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1E25A" w14:textId="55B56B99" w:rsidR="00306562" w:rsidRPr="00BC562E" w:rsidRDefault="00306562" w:rsidP="00C15A65">
      <w:pPr>
        <w:spacing w:line="360" w:lineRule="auto"/>
        <w:rPr>
          <w:b/>
          <w:bCs/>
        </w:rPr>
      </w:pPr>
      <w:r w:rsidRPr="00BC562E">
        <w:rPr>
          <w:b/>
          <w:bCs/>
        </w:rPr>
        <w:t>App</w:t>
      </w:r>
      <w:bookmarkStart w:id="0" w:name="_GoBack"/>
      <w:bookmarkEnd w:id="0"/>
      <w:r w:rsidRPr="00BC562E">
        <w:rPr>
          <w:b/>
          <w:bCs/>
        </w:rPr>
        <w:t>endix</w:t>
      </w:r>
    </w:p>
    <w:p w14:paraId="09AB5634" w14:textId="47649E91" w:rsidR="00206AB9" w:rsidRPr="00BC562E" w:rsidRDefault="00306562" w:rsidP="00C15A65">
      <w:pPr>
        <w:spacing w:line="360" w:lineRule="auto"/>
        <w:rPr>
          <w:b/>
          <w:bCs/>
        </w:rPr>
      </w:pPr>
      <w:r w:rsidRPr="00BC562E">
        <w:rPr>
          <w:b/>
          <w:bCs/>
        </w:rPr>
        <w:t xml:space="preserve">Section </w:t>
      </w:r>
      <w:r w:rsidR="002C7BD8" w:rsidRPr="00BC562E">
        <w:rPr>
          <w:b/>
          <w:bCs/>
        </w:rPr>
        <w:t>1.</w:t>
      </w:r>
      <w:r w:rsidR="00B77BF1" w:rsidRPr="00BC562E">
        <w:rPr>
          <w:b/>
          <w:bCs/>
        </w:rPr>
        <w:t xml:space="preserve"> </w:t>
      </w:r>
      <w:r w:rsidR="00206AB9" w:rsidRPr="00BC562E">
        <w:rPr>
          <w:b/>
          <w:bCs/>
        </w:rPr>
        <w:t>Model descr</w:t>
      </w:r>
      <w:r w:rsidR="00C15A65" w:rsidRPr="00BC562E">
        <w:rPr>
          <w:b/>
          <w:bCs/>
        </w:rPr>
        <w:t xml:space="preserve">iption </w:t>
      </w:r>
    </w:p>
    <w:p w14:paraId="07E9FB29" w14:textId="39B8AE27" w:rsidR="00D23F38" w:rsidRPr="00BC562E" w:rsidRDefault="00D4617E" w:rsidP="00C15A65">
      <w:pPr>
        <w:spacing w:line="360" w:lineRule="auto"/>
      </w:pPr>
      <w:r w:rsidRPr="00BC562E">
        <w:t>The differential equations move the population through disease epidemiological stages and response stages</w:t>
      </w:r>
      <w:r w:rsidR="00B77BF1" w:rsidRPr="00BC562E">
        <w:t xml:space="preserve"> (Figure 1S)</w:t>
      </w:r>
      <w:r w:rsidRPr="00BC562E">
        <w:t xml:space="preserve">. </w:t>
      </w:r>
      <w:r w:rsidR="00B77BF1" w:rsidRPr="00BC562E">
        <w:t>The</w:t>
      </w:r>
      <w:r w:rsidRPr="00BC562E">
        <w:t xml:space="preserve"> epidemiological stages </w:t>
      </w:r>
      <w:r w:rsidR="00B77BF1" w:rsidRPr="00BC562E">
        <w:t>that</w:t>
      </w:r>
      <w:r w:rsidRPr="00BC562E">
        <w:t xml:space="preserve"> people move through are: being susceptible, not vaccinated (S), vaccinated with two doses (V1) or three doses (V2), latent not infectious yet (E and Ev1 and Ev2), latent infectious undiagnosed (E</w:t>
      </w:r>
      <w:r w:rsidRPr="00BC562E">
        <w:rPr>
          <w:vertAlign w:val="superscript"/>
        </w:rPr>
        <w:t>u</w:t>
      </w:r>
      <w:r w:rsidRPr="00BC562E">
        <w:t>, Ev1</w:t>
      </w:r>
      <w:r w:rsidRPr="00BC562E">
        <w:rPr>
          <w:vertAlign w:val="superscript"/>
        </w:rPr>
        <w:t>u</w:t>
      </w:r>
      <w:r w:rsidRPr="00BC562E">
        <w:t>, Ev2</w:t>
      </w:r>
      <w:r w:rsidRPr="00BC562E">
        <w:rPr>
          <w:vertAlign w:val="superscript"/>
        </w:rPr>
        <w:t>u</w:t>
      </w:r>
      <w:r w:rsidRPr="00BC562E">
        <w:t xml:space="preserve">) </w:t>
      </w:r>
      <w:r w:rsidR="00C312EE" w:rsidRPr="00BC562E">
        <w:t>and diagnosed (E</w:t>
      </w:r>
      <w:r w:rsidR="00C312EE" w:rsidRPr="00BC562E">
        <w:rPr>
          <w:vertAlign w:val="superscript"/>
        </w:rPr>
        <w:t>t</w:t>
      </w:r>
      <w:r w:rsidR="00C312EE" w:rsidRPr="00BC562E">
        <w:t>, Ev1</w:t>
      </w:r>
      <w:r w:rsidR="00C312EE" w:rsidRPr="00BC562E">
        <w:rPr>
          <w:vertAlign w:val="superscript"/>
        </w:rPr>
        <w:t>t</w:t>
      </w:r>
      <w:r w:rsidR="00C312EE" w:rsidRPr="00BC562E">
        <w:t>, Ev2</w:t>
      </w:r>
      <w:r w:rsidR="00C312EE" w:rsidRPr="00BC562E">
        <w:rPr>
          <w:vertAlign w:val="superscript"/>
        </w:rPr>
        <w:t>t</w:t>
      </w:r>
      <w:r w:rsidR="00C312EE" w:rsidRPr="00BC562E">
        <w:t xml:space="preserve">), </w:t>
      </w:r>
      <w:r w:rsidRPr="00BC562E">
        <w:t>first symptomatic infectious day stages for undiagnosed (I1</w:t>
      </w:r>
      <w:r w:rsidRPr="00BC562E">
        <w:rPr>
          <w:vertAlign w:val="superscript"/>
        </w:rPr>
        <w:t>u</w:t>
      </w:r>
      <w:r w:rsidRPr="00BC562E">
        <w:t>, I1v1</w:t>
      </w:r>
      <w:r w:rsidRPr="00BC562E">
        <w:rPr>
          <w:vertAlign w:val="superscript"/>
        </w:rPr>
        <w:t>u</w:t>
      </w:r>
      <w:r w:rsidR="00C312EE" w:rsidRPr="00BC562E">
        <w:t xml:space="preserve">, </w:t>
      </w:r>
      <w:r w:rsidRPr="00BC562E">
        <w:t>and I1v2</w:t>
      </w:r>
      <w:r w:rsidRPr="00BC562E">
        <w:rPr>
          <w:vertAlign w:val="superscript"/>
        </w:rPr>
        <w:t>u</w:t>
      </w:r>
      <w:r w:rsidRPr="00BC562E">
        <w:t>) and diagnosed (I1</w:t>
      </w:r>
      <w:r w:rsidRPr="00BC562E">
        <w:rPr>
          <w:vertAlign w:val="superscript"/>
        </w:rPr>
        <w:t>t</w:t>
      </w:r>
      <w:r w:rsidRPr="00BC562E">
        <w:t>, I1v1</w:t>
      </w:r>
      <w:r w:rsidRPr="00BC562E">
        <w:rPr>
          <w:vertAlign w:val="superscript"/>
        </w:rPr>
        <w:t>t</w:t>
      </w:r>
      <w:r w:rsidR="0015547C" w:rsidRPr="00BC562E">
        <w:t xml:space="preserve">, </w:t>
      </w:r>
      <w:r w:rsidRPr="00BC562E">
        <w:t>and I1v2</w:t>
      </w:r>
      <w:r w:rsidRPr="00BC562E">
        <w:rPr>
          <w:vertAlign w:val="superscript"/>
        </w:rPr>
        <w:t>t</w:t>
      </w:r>
      <w:r w:rsidRPr="00BC562E">
        <w:t>), following symptomatic infectious days for undiagnosed (I2</w:t>
      </w:r>
      <w:r w:rsidRPr="00BC562E">
        <w:rPr>
          <w:vertAlign w:val="superscript"/>
        </w:rPr>
        <w:t>u</w:t>
      </w:r>
      <w:r w:rsidRPr="00BC562E">
        <w:t>, I2v1</w:t>
      </w:r>
      <w:r w:rsidRPr="00BC562E">
        <w:rPr>
          <w:vertAlign w:val="superscript"/>
        </w:rPr>
        <w:t>u</w:t>
      </w:r>
      <w:r w:rsidR="00C312EE" w:rsidRPr="00BC562E">
        <w:t xml:space="preserve">, </w:t>
      </w:r>
      <w:r w:rsidRPr="00BC562E">
        <w:t>and I2v2</w:t>
      </w:r>
      <w:r w:rsidRPr="00BC562E">
        <w:rPr>
          <w:vertAlign w:val="superscript"/>
        </w:rPr>
        <w:t>u</w:t>
      </w:r>
      <w:r w:rsidRPr="00BC562E">
        <w:t>) and diagnosed (I2</w:t>
      </w:r>
      <w:r w:rsidRPr="00BC562E">
        <w:rPr>
          <w:vertAlign w:val="superscript"/>
        </w:rPr>
        <w:t>t</w:t>
      </w:r>
      <w:r w:rsidRPr="00BC562E">
        <w:t>, I2v1</w:t>
      </w:r>
      <w:r w:rsidRPr="00BC562E">
        <w:rPr>
          <w:vertAlign w:val="superscript"/>
        </w:rPr>
        <w:t>t</w:t>
      </w:r>
      <w:r w:rsidR="00C312EE" w:rsidRPr="00BC562E">
        <w:t xml:space="preserve">, </w:t>
      </w:r>
      <w:r w:rsidRPr="00BC562E">
        <w:t>and I2v2</w:t>
      </w:r>
      <w:r w:rsidRPr="00BC562E">
        <w:rPr>
          <w:vertAlign w:val="superscript"/>
        </w:rPr>
        <w:t>t</w:t>
      </w:r>
      <w:r w:rsidRPr="00BC562E">
        <w:t xml:space="preserve">), recovered (R) or death (D). The public health response stages </w:t>
      </w:r>
      <w:r w:rsidR="00156D2A" w:rsidRPr="00BC562E">
        <w:t>are</w:t>
      </w:r>
      <w:r w:rsidRPr="00BC562E">
        <w:t xml:space="preserve"> being isolated (Q</w:t>
      </w:r>
      <w:r w:rsidR="0015547C" w:rsidRPr="00BC562E">
        <w:t xml:space="preserve">, </w:t>
      </w:r>
      <w:r w:rsidRPr="00BC562E">
        <w:t>Qv1</w:t>
      </w:r>
      <w:r w:rsidR="0015547C" w:rsidRPr="00BC562E">
        <w:t>,</w:t>
      </w:r>
      <w:r w:rsidRPr="00BC562E">
        <w:t xml:space="preserve"> and Qv2), cases hospitalized (H)</w:t>
      </w:r>
      <w:r w:rsidR="00C312EE" w:rsidRPr="00BC562E">
        <w:t>,</w:t>
      </w:r>
      <w:r w:rsidRPr="00BC562E">
        <w:t xml:space="preserve"> and requiring intensive care unit (ICU). The model has two compartments for asymptomatic people who never develop symptoms, for the first day and following 6 days of symptomatic infectious respectively, A1 and A2. Each of those compartments </w:t>
      </w:r>
      <w:r w:rsidR="0015547C" w:rsidRPr="00BC562E">
        <w:t>is</w:t>
      </w:r>
      <w:r w:rsidRPr="00BC562E">
        <w:t xml:space="preserve"> age-specific (</w:t>
      </w:r>
      <w:proofErr w:type="spellStart"/>
      <w:r w:rsidRPr="00BC562E">
        <w:t>i</w:t>
      </w:r>
      <w:proofErr w:type="spellEnd"/>
      <w:r w:rsidRPr="00BC562E">
        <w:t>) for 16 age groups, 5 years wide 0-74 years old</w:t>
      </w:r>
      <w:r w:rsidR="00B77BF1" w:rsidRPr="00BC562E">
        <w:t>,</w:t>
      </w:r>
      <w:r w:rsidRPr="00BC562E">
        <w:t xml:space="preserve"> and a 75+ last age group.</w:t>
      </w:r>
    </w:p>
    <w:p w14:paraId="755A4144" w14:textId="77777777" w:rsidR="00220200" w:rsidRPr="00BC562E" w:rsidRDefault="00220200" w:rsidP="00C15A65">
      <w:pPr>
        <w:spacing w:line="360" w:lineRule="auto"/>
      </w:pPr>
    </w:p>
    <w:p w14:paraId="4878CA94" w14:textId="742BA6D1" w:rsidR="00220200" w:rsidRPr="00BC562E" w:rsidRDefault="00313939" w:rsidP="00220200">
      <w:pPr>
        <w:keepNext/>
      </w:pPr>
      <w:r w:rsidRPr="00BC562E">
        <w:rPr>
          <w:noProof/>
          <w:lang w:val="en-IN" w:eastAsia="en-IN"/>
        </w:rPr>
        <w:drawing>
          <wp:inline distT="0" distB="0" distL="0" distR="0" wp14:anchorId="49AB8A8C" wp14:editId="0DD956A6">
            <wp:extent cx="5731510" cy="2621280"/>
            <wp:effectExtent l="0" t="0" r="0" b="0"/>
            <wp:docPr id="3742831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283145" name="Picture 37428314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621280"/>
                    </a:xfrm>
                    <a:prstGeom prst="rect">
                      <a:avLst/>
                    </a:prstGeom>
                  </pic:spPr>
                </pic:pic>
              </a:graphicData>
            </a:graphic>
          </wp:inline>
        </w:drawing>
      </w:r>
    </w:p>
    <w:p w14:paraId="65430262" w14:textId="77777777" w:rsidR="00C312EE" w:rsidRPr="00BC562E" w:rsidRDefault="00C312EE" w:rsidP="00220200">
      <w:pPr>
        <w:pStyle w:val="Caption"/>
        <w:rPr>
          <w:color w:val="auto"/>
          <w:sz w:val="21"/>
          <w:szCs w:val="21"/>
        </w:rPr>
      </w:pPr>
    </w:p>
    <w:p w14:paraId="3D523AF2" w14:textId="70BBDC89" w:rsidR="00C15A65" w:rsidRPr="00BC562E" w:rsidRDefault="00220200" w:rsidP="00220200">
      <w:pPr>
        <w:pStyle w:val="Caption"/>
        <w:rPr>
          <w:b/>
          <w:bCs/>
          <w:color w:val="auto"/>
          <w:sz w:val="21"/>
          <w:szCs w:val="21"/>
        </w:rPr>
      </w:pPr>
      <w:r w:rsidRPr="00BC562E">
        <w:rPr>
          <w:color w:val="auto"/>
          <w:sz w:val="21"/>
          <w:szCs w:val="21"/>
        </w:rPr>
        <w:t xml:space="preserve">Figure </w:t>
      </w:r>
      <w:r w:rsidRPr="00BC562E">
        <w:rPr>
          <w:color w:val="auto"/>
          <w:sz w:val="21"/>
          <w:szCs w:val="21"/>
        </w:rPr>
        <w:fldChar w:fldCharType="begin"/>
      </w:r>
      <w:r w:rsidRPr="00BC562E">
        <w:rPr>
          <w:color w:val="auto"/>
          <w:sz w:val="21"/>
          <w:szCs w:val="21"/>
        </w:rPr>
        <w:instrText xml:space="preserve"> SEQ Figure \* ARABIC </w:instrText>
      </w:r>
      <w:r w:rsidRPr="00BC562E">
        <w:rPr>
          <w:color w:val="auto"/>
          <w:sz w:val="21"/>
          <w:szCs w:val="21"/>
        </w:rPr>
        <w:fldChar w:fldCharType="separate"/>
      </w:r>
      <w:r w:rsidRPr="00BC562E">
        <w:rPr>
          <w:noProof/>
          <w:color w:val="auto"/>
          <w:sz w:val="21"/>
          <w:szCs w:val="21"/>
        </w:rPr>
        <w:t>1</w:t>
      </w:r>
      <w:r w:rsidRPr="00BC562E">
        <w:rPr>
          <w:color w:val="auto"/>
          <w:sz w:val="21"/>
          <w:szCs w:val="21"/>
        </w:rPr>
        <w:fldChar w:fldCharType="end"/>
      </w:r>
      <w:r w:rsidR="00172427" w:rsidRPr="00BC562E">
        <w:rPr>
          <w:color w:val="auto"/>
          <w:sz w:val="21"/>
          <w:szCs w:val="21"/>
        </w:rPr>
        <w:t xml:space="preserve">S: </w:t>
      </w:r>
      <w:r w:rsidR="00C312EE" w:rsidRPr="00BC562E">
        <w:rPr>
          <w:color w:val="auto"/>
          <w:sz w:val="21"/>
          <w:szCs w:val="21"/>
        </w:rPr>
        <w:t>Model diagram, each of those compartments is age-specific (</w:t>
      </w:r>
      <w:proofErr w:type="spellStart"/>
      <w:r w:rsidR="00C312EE" w:rsidRPr="00BC562E">
        <w:rPr>
          <w:color w:val="auto"/>
          <w:sz w:val="21"/>
          <w:szCs w:val="21"/>
        </w:rPr>
        <w:t>i</w:t>
      </w:r>
      <w:proofErr w:type="spellEnd"/>
      <w:r w:rsidR="00C312EE" w:rsidRPr="00BC562E">
        <w:rPr>
          <w:color w:val="auto"/>
          <w:sz w:val="21"/>
          <w:szCs w:val="21"/>
        </w:rPr>
        <w:t xml:space="preserve">), and every compartment apart from the final </w:t>
      </w:r>
      <w:r w:rsidR="0015547C" w:rsidRPr="00BC562E">
        <w:rPr>
          <w:color w:val="auto"/>
          <w:sz w:val="21"/>
          <w:szCs w:val="21"/>
        </w:rPr>
        <w:t>ones (</w:t>
      </w:r>
      <w:r w:rsidR="00C312EE" w:rsidRPr="00BC562E">
        <w:rPr>
          <w:color w:val="auto"/>
          <w:sz w:val="21"/>
          <w:szCs w:val="21"/>
        </w:rPr>
        <w:t>R,</w:t>
      </w:r>
      <w:r w:rsidR="0015547C" w:rsidRPr="00BC562E">
        <w:rPr>
          <w:color w:val="auto"/>
          <w:sz w:val="21"/>
          <w:szCs w:val="21"/>
        </w:rPr>
        <w:t xml:space="preserve"> H</w:t>
      </w:r>
      <w:r w:rsidR="00C312EE" w:rsidRPr="00BC562E">
        <w:rPr>
          <w:color w:val="auto"/>
          <w:sz w:val="21"/>
          <w:szCs w:val="21"/>
        </w:rPr>
        <w:t>,</w:t>
      </w:r>
      <w:r w:rsidR="0015547C" w:rsidRPr="00BC562E">
        <w:rPr>
          <w:color w:val="auto"/>
          <w:sz w:val="21"/>
          <w:szCs w:val="21"/>
        </w:rPr>
        <w:t xml:space="preserve"> </w:t>
      </w:r>
      <w:r w:rsidR="00C312EE" w:rsidRPr="00BC562E">
        <w:rPr>
          <w:color w:val="auto"/>
          <w:sz w:val="21"/>
          <w:szCs w:val="21"/>
        </w:rPr>
        <w:t>ICU,</w:t>
      </w:r>
      <w:r w:rsidR="0015547C" w:rsidRPr="00BC562E">
        <w:rPr>
          <w:color w:val="auto"/>
          <w:sz w:val="21"/>
          <w:szCs w:val="21"/>
        </w:rPr>
        <w:t xml:space="preserve"> </w:t>
      </w:r>
      <w:r w:rsidR="00C312EE" w:rsidRPr="00BC562E">
        <w:rPr>
          <w:color w:val="auto"/>
          <w:sz w:val="21"/>
          <w:szCs w:val="21"/>
        </w:rPr>
        <w:t>D) is divided by vaccination status.</w:t>
      </w:r>
    </w:p>
    <w:p w14:paraId="56FEBB38" w14:textId="77777777" w:rsidR="00B23CB6" w:rsidRPr="00BC562E" w:rsidRDefault="00B23CB6" w:rsidP="00D4617E">
      <w:pPr>
        <w:rPr>
          <w:b/>
          <w:bCs/>
        </w:rPr>
      </w:pPr>
    </w:p>
    <w:p w14:paraId="50DAAA1B" w14:textId="40C15D66" w:rsidR="00D4617E" w:rsidRPr="00BC562E" w:rsidRDefault="00306562" w:rsidP="00D4617E">
      <w:pPr>
        <w:rPr>
          <w:b/>
          <w:bCs/>
        </w:rPr>
      </w:pPr>
      <w:r w:rsidRPr="00BC562E">
        <w:rPr>
          <w:b/>
          <w:bCs/>
        </w:rPr>
        <w:t xml:space="preserve">Section </w:t>
      </w:r>
      <w:r w:rsidR="002C7BD8" w:rsidRPr="00BC562E">
        <w:rPr>
          <w:b/>
          <w:bCs/>
        </w:rPr>
        <w:t>2.</w:t>
      </w:r>
      <w:r w:rsidR="00B77BF1" w:rsidRPr="00BC562E">
        <w:rPr>
          <w:b/>
          <w:bCs/>
        </w:rPr>
        <w:t xml:space="preserve"> </w:t>
      </w:r>
      <w:r w:rsidR="00D4617E" w:rsidRPr="00BC562E">
        <w:rPr>
          <w:b/>
          <w:bCs/>
        </w:rPr>
        <w:t>Differential equations</w:t>
      </w:r>
    </w:p>
    <w:p w14:paraId="6FBCB941" w14:textId="77777777" w:rsidR="00D4617E" w:rsidRPr="00BC562E" w:rsidRDefault="00D4617E" w:rsidP="00D4617E">
      <w:pPr>
        <w:rPr>
          <w:b/>
          <w:bCs/>
        </w:rPr>
      </w:pPr>
    </w:p>
    <w:p w14:paraId="361BF597" w14:textId="77777777" w:rsidR="00D4617E" w:rsidRPr="00BC562E" w:rsidRDefault="00BC562E" w:rsidP="00D4617E">
      <w:pPr>
        <w:spacing w:line="276" w:lineRule="auto"/>
        <w:rPr>
          <w:i/>
        </w:rPr>
      </w:pPr>
      <m:oMathPara>
        <m:oMath>
          <m:sSub>
            <m:sSubPr>
              <m:ctrlPr>
                <w:rPr>
                  <w:rFonts w:ascii="Cambria Math" w:hAnsi="Cambria Math"/>
                  <w:i/>
                </w:rPr>
              </m:ctrlPr>
            </m:sSubPr>
            <m:e>
              <m:r>
                <w:rPr>
                  <w:rFonts w:ascii="Cambria Math" w:hAnsi="Cambria Math"/>
                </w:rPr>
                <m:t>dS</m:t>
              </m:r>
            </m:e>
            <m:sub>
              <m:r>
                <w:rPr>
                  <w:rFonts w:ascii="Cambria Math" w:hAnsi="Cambria Math"/>
                </w:rPr>
                <m:t>i</m:t>
              </m:r>
            </m:sub>
          </m:sSub>
          <m:r>
            <w:rPr>
              <w:rFonts w:ascii="Cambria Math" w:hAnsi="Cambria Math"/>
            </w:rPr>
            <m:t>/</m:t>
          </m:r>
          <m:r>
            <w:rPr>
              <w:rFonts w:ascii="Cambria Math" w:hAnsi="Cambria Math"/>
            </w:rPr>
            <m:t>dt</m:t>
          </m:r>
          <m:r>
            <w:rPr>
              <w:rFonts w:ascii="Cambria Math" w:hAnsi="Cambria Math"/>
            </w:rPr>
            <m:t>=-</m:t>
          </m:r>
          <m:r>
            <w:rPr>
              <w:rFonts w:ascii="Cambria Math" w:hAnsi="Cambria Math"/>
            </w:rPr>
            <m:t>λ</m:t>
          </m:r>
          <m:r>
            <w:rPr>
              <w:rFonts w:ascii="Cambria Math" w:hAnsi="Cambria Math"/>
            </w:rPr>
            <m:t>*</m:t>
          </m:r>
          <w:bookmarkStart w:id="1" w:name="_Hlk62204179"/>
          <m:sSub>
            <m:sSubPr>
              <m:ctrlPr>
                <w:rPr>
                  <w:rFonts w:ascii="Cambria Math" w:hAnsi="Cambria Math"/>
                  <w:i/>
                </w:rPr>
              </m:ctrlPr>
            </m:sSubPr>
            <m:e>
              <m:r>
                <w:rPr>
                  <w:rFonts w:ascii="Cambria Math" w:hAnsi="Cambria Math"/>
                </w:rPr>
                <m:t>S</m:t>
              </m:r>
            </m:e>
            <m:sub>
              <m:r>
                <w:rPr>
                  <w:rFonts w:ascii="Cambria Math" w:hAnsi="Cambria Math"/>
                </w:rPr>
                <m:t>i</m:t>
              </m:r>
            </m:sub>
          </m:sSub>
        </m:oMath>
      </m:oMathPara>
      <w:bookmarkEnd w:id="1"/>
    </w:p>
    <w:p w14:paraId="69A968CF" w14:textId="77777777" w:rsidR="00D4617E" w:rsidRPr="00BC562E" w:rsidRDefault="00BC562E" w:rsidP="00D4617E">
      <w:pPr>
        <w:spacing w:line="276" w:lineRule="auto"/>
        <w:rPr>
          <w:lang w:val="en-US"/>
        </w:rPr>
      </w:pPr>
      <m:oMathPara>
        <m:oMath>
          <m:f>
            <m:fPr>
              <m:ctrlPr>
                <w:rPr>
                  <w:rFonts w:ascii="Cambria Math" w:hAnsi="Cambria Math"/>
                  <w:i/>
                </w:rPr>
              </m:ctrlPr>
            </m:fPr>
            <m:num>
              <m:sSub>
                <m:sSubPr>
                  <m:ctrlPr>
                    <w:rPr>
                      <w:rFonts w:ascii="Cambria Math" w:hAnsi="Cambria Math"/>
                      <w:i/>
                    </w:rPr>
                  </m:ctrlPr>
                </m:sSubPr>
                <m:e>
                  <m:r>
                    <w:rPr>
                      <w:rFonts w:ascii="Cambria Math" w:hAnsi="Cambria Math"/>
                    </w:rPr>
                    <m:t>dV</m:t>
                  </m:r>
                  <m:r>
                    <w:rPr>
                      <w:rFonts w:ascii="Cambria Math" w:hAnsi="Cambria Math"/>
                    </w:rPr>
                    <m:t>1</m:t>
                  </m:r>
                </m:e>
                <m:sub>
                  <m:r>
                    <w:rPr>
                      <w:rFonts w:ascii="Cambria Math" w:hAnsi="Cambria Math"/>
                    </w:rPr>
                    <m:t>i</m:t>
                  </m:r>
                </m:sub>
              </m:sSub>
            </m:num>
            <m:den>
              <m:r>
                <w:rPr>
                  <w:rFonts w:ascii="Cambria Math" w:hAnsi="Cambria Math"/>
                </w:rPr>
                <m:t>dt</m:t>
              </m:r>
            </m:den>
          </m:f>
          <m:r>
            <w:rPr>
              <w:rFonts w:ascii="Cambria Math" w:hAnsi="Cambria Math"/>
            </w:rPr>
            <m:t>=  - (1-</m:t>
          </m:r>
          <m:r>
            <w:rPr>
              <w:rFonts w:ascii="Cambria Math" w:hAnsi="Cambria Math"/>
            </w:rPr>
            <m:t>v</m:t>
          </m:r>
          <m:r>
            <w:rPr>
              <w:rFonts w:ascii="Cambria Math" w:hAnsi="Cambria Math"/>
            </w:rPr>
            <m:t>1)*</m:t>
          </m:r>
          <m:r>
            <w:rPr>
              <w:rFonts w:ascii="Cambria Math" w:hAnsi="Cambria Math"/>
            </w:rPr>
            <m:t>λ</m:t>
          </m:r>
          <m:r>
            <w:rPr>
              <w:rFonts w:ascii="Cambria Math" w:hAnsi="Cambria Math"/>
            </w:rPr>
            <m:t>*</m:t>
          </m:r>
          <m:sSub>
            <m:sSubPr>
              <m:ctrlPr>
                <w:rPr>
                  <w:rFonts w:ascii="Cambria Math" w:hAnsi="Cambria Math"/>
                  <w:i/>
                </w:rPr>
              </m:ctrlPr>
            </m:sSubPr>
            <m:e>
              <m:r>
                <w:rPr>
                  <w:rFonts w:ascii="Cambria Math" w:hAnsi="Cambria Math"/>
                </w:rPr>
                <m:t>V</m:t>
              </m:r>
              <m:r>
                <w:rPr>
                  <w:rFonts w:ascii="Cambria Math" w:hAnsi="Cambria Math"/>
                </w:rPr>
                <m:t>1</m:t>
              </m:r>
            </m:e>
            <m:sub>
              <m:r>
                <w:rPr>
                  <w:rFonts w:ascii="Cambria Math" w:hAnsi="Cambria Math"/>
                </w:rPr>
                <m:t>i</m:t>
              </m:r>
            </m:sub>
          </m:sSub>
        </m:oMath>
      </m:oMathPara>
    </w:p>
    <w:p w14:paraId="2326CDEE" w14:textId="77777777" w:rsidR="00D4617E" w:rsidRPr="00BC562E" w:rsidRDefault="00BC562E" w:rsidP="00D4617E">
      <w:pPr>
        <w:spacing w:line="276" w:lineRule="auto"/>
      </w:pPr>
      <m:oMathPara>
        <m:oMath>
          <m:sSub>
            <m:sSubPr>
              <m:ctrlPr>
                <w:rPr>
                  <w:rFonts w:ascii="Cambria Math" w:hAnsi="Cambria Math"/>
                  <w:i/>
                </w:rPr>
              </m:ctrlPr>
            </m:sSubPr>
            <m:e>
              <m:r>
                <w:rPr>
                  <w:rFonts w:ascii="Cambria Math" w:hAnsi="Cambria Math"/>
                </w:rPr>
                <m:t>dV</m:t>
              </m:r>
              <m:r>
                <w:rPr>
                  <w:rFonts w:ascii="Cambria Math" w:hAnsi="Cambria Math"/>
                </w:rPr>
                <m:t>2</m:t>
              </m:r>
            </m:e>
            <m:sub>
              <m:r>
                <w:rPr>
                  <w:rFonts w:ascii="Cambria Math" w:hAnsi="Cambria Math"/>
                </w:rPr>
                <m:t>i</m:t>
              </m:r>
            </m:sub>
          </m:sSub>
          <m:r>
            <w:rPr>
              <w:rFonts w:ascii="Cambria Math" w:hAnsi="Cambria Math"/>
            </w:rPr>
            <m:t>/</m:t>
          </m:r>
          <m:r>
            <w:rPr>
              <w:rFonts w:ascii="Cambria Math" w:hAnsi="Cambria Math"/>
            </w:rPr>
            <m:t>dt</m:t>
          </m:r>
          <m:r>
            <w:rPr>
              <w:rFonts w:ascii="Cambria Math" w:hAnsi="Cambria Math"/>
            </w:rPr>
            <m:t>=-(1-</m:t>
          </m:r>
          <m:r>
            <w:rPr>
              <w:rFonts w:ascii="Cambria Math" w:hAnsi="Cambria Math"/>
            </w:rPr>
            <m:t>v</m:t>
          </m:r>
          <m:r>
            <w:rPr>
              <w:rFonts w:ascii="Cambria Math" w:hAnsi="Cambria Math"/>
            </w:rPr>
            <m:t>2)*</m:t>
          </m:r>
          <m:r>
            <w:rPr>
              <w:rFonts w:ascii="Cambria Math" w:hAnsi="Cambria Math"/>
            </w:rPr>
            <m:t>λ</m:t>
          </m:r>
          <m:r>
            <w:rPr>
              <w:rFonts w:ascii="Cambria Math" w:hAnsi="Cambria Math"/>
            </w:rPr>
            <m:t>*</m:t>
          </m:r>
          <m:sSub>
            <m:sSubPr>
              <m:ctrlPr>
                <w:rPr>
                  <w:rFonts w:ascii="Cambria Math" w:hAnsi="Cambria Math"/>
                  <w:i/>
                </w:rPr>
              </m:ctrlPr>
            </m:sSubPr>
            <m:e>
              <m:r>
                <w:rPr>
                  <w:rFonts w:ascii="Cambria Math" w:hAnsi="Cambria Math"/>
                </w:rPr>
                <m:t>V</m:t>
              </m:r>
              <m:r>
                <w:rPr>
                  <w:rFonts w:ascii="Cambria Math" w:hAnsi="Cambria Math"/>
                </w:rPr>
                <m:t>2</m:t>
              </m:r>
            </m:e>
            <m:sub>
              <m:r>
                <w:rPr>
                  <w:rFonts w:ascii="Cambria Math" w:hAnsi="Cambria Math"/>
                </w:rPr>
                <m:t>i</m:t>
              </m:r>
            </m:sub>
          </m:sSub>
        </m:oMath>
      </m:oMathPara>
    </w:p>
    <w:p w14:paraId="22B6D930" w14:textId="77777777" w:rsidR="00D4617E" w:rsidRPr="00BC562E" w:rsidRDefault="00D4617E" w:rsidP="00D4617E">
      <w:pPr>
        <w:spacing w:line="276" w:lineRule="auto"/>
        <w:rPr>
          <w:b/>
          <w:bCs/>
        </w:rPr>
      </w:pPr>
    </w:p>
    <w:p w14:paraId="5BB6C2FA" w14:textId="77777777" w:rsidR="00D4617E" w:rsidRPr="00BC562E" w:rsidRDefault="00D4617E" w:rsidP="00D4617E">
      <w:pPr>
        <w:spacing w:line="276" w:lineRule="auto"/>
        <w:rPr>
          <w:i/>
        </w:rPr>
      </w:pPr>
    </w:p>
    <w:p w14:paraId="0D62E809" w14:textId="77777777" w:rsidR="00D4617E" w:rsidRPr="00BC562E" w:rsidRDefault="00D4617E" w:rsidP="00D4617E">
      <w:pPr>
        <w:spacing w:line="276" w:lineRule="auto"/>
        <w:rPr>
          <w:i/>
        </w:rPr>
      </w:pPr>
      <m:oMathPara>
        <m:oMath>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dt=λ*</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oMath>
      </m:oMathPara>
    </w:p>
    <w:p w14:paraId="266C545F" w14:textId="77777777" w:rsidR="00D4617E" w:rsidRPr="00BC562E" w:rsidRDefault="00D4617E" w:rsidP="00D4617E">
      <w:pPr>
        <w:spacing w:line="276" w:lineRule="auto"/>
        <w:rPr>
          <w:i/>
        </w:rPr>
      </w:pPr>
      <m:oMathPara>
        <m:oMath>
          <m:r>
            <w:rPr>
              <w:rFonts w:ascii="Cambria Math" w:hAnsi="Cambria Math"/>
            </w:rPr>
            <m:t>d</m:t>
          </m:r>
          <m:sSub>
            <m:sSubPr>
              <m:ctrlPr>
                <w:rPr>
                  <w:rFonts w:ascii="Cambria Math" w:hAnsi="Cambria Math"/>
                  <w:i/>
                </w:rPr>
              </m:ctrlPr>
            </m:sSubPr>
            <m:e>
              <m:r>
                <w:rPr>
                  <w:rFonts w:ascii="Cambria Math" w:hAnsi="Cambria Math"/>
                </w:rPr>
                <m:t>Ev1</m:t>
              </m:r>
            </m:e>
            <m:sub>
              <m:r>
                <w:rPr>
                  <w:rFonts w:ascii="Cambria Math" w:hAnsi="Cambria Math"/>
                </w:rPr>
                <m:t>i</m:t>
              </m:r>
            </m:sub>
          </m:sSub>
          <m:r>
            <w:rPr>
              <w:rFonts w:ascii="Cambria Math" w:hAnsi="Cambria Math"/>
            </w:rPr>
            <m:t>/dt=(1-v1)*λ*</m:t>
          </m:r>
          <m:sSub>
            <m:sSubPr>
              <m:ctrlPr>
                <w:rPr>
                  <w:rFonts w:ascii="Cambria Math" w:hAnsi="Cambria Math"/>
                  <w:i/>
                </w:rPr>
              </m:ctrlPr>
            </m:sSubPr>
            <m:e>
              <m:r>
                <w:rPr>
                  <w:rFonts w:ascii="Cambria Math" w:hAnsi="Cambria Math"/>
                </w:rPr>
                <m:t>V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v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oMath>
      </m:oMathPara>
    </w:p>
    <w:p w14:paraId="24ED95B5" w14:textId="77777777" w:rsidR="00D4617E" w:rsidRPr="00BC562E" w:rsidRDefault="00D4617E" w:rsidP="00D4617E">
      <w:pPr>
        <w:spacing w:line="276" w:lineRule="auto"/>
        <w:rPr>
          <w:i/>
        </w:rPr>
      </w:pPr>
      <m:oMathPara>
        <m:oMath>
          <m:r>
            <w:rPr>
              <w:rFonts w:ascii="Cambria Math" w:hAnsi="Cambria Math"/>
            </w:rPr>
            <m:t>d</m:t>
          </m:r>
          <m:sSub>
            <m:sSubPr>
              <m:ctrlPr>
                <w:rPr>
                  <w:rFonts w:ascii="Cambria Math" w:hAnsi="Cambria Math"/>
                  <w:i/>
                </w:rPr>
              </m:ctrlPr>
            </m:sSubPr>
            <m:e>
              <m:r>
                <w:rPr>
                  <w:rFonts w:ascii="Cambria Math" w:hAnsi="Cambria Math"/>
                </w:rPr>
                <m:t>Ev2</m:t>
              </m:r>
            </m:e>
            <m:sub>
              <m:r>
                <w:rPr>
                  <w:rFonts w:ascii="Cambria Math" w:hAnsi="Cambria Math"/>
                </w:rPr>
                <m:t>i</m:t>
              </m:r>
            </m:sub>
          </m:sSub>
          <m:r>
            <w:rPr>
              <w:rFonts w:ascii="Cambria Math" w:hAnsi="Cambria Math"/>
            </w:rPr>
            <m:t>/dt=(1-v2)*λ*</m:t>
          </m:r>
          <m:sSub>
            <m:sSubPr>
              <m:ctrlPr>
                <w:rPr>
                  <w:rFonts w:ascii="Cambria Math" w:hAnsi="Cambria Math"/>
                  <w:i/>
                </w:rPr>
              </m:ctrlPr>
            </m:sSubPr>
            <m:e>
              <m:r>
                <w:rPr>
                  <w:rFonts w:ascii="Cambria Math" w:hAnsi="Cambria Math"/>
                </w:rPr>
                <m:t>V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v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oMath>
      </m:oMathPara>
    </w:p>
    <w:p w14:paraId="49950863" w14:textId="77777777" w:rsidR="00D4617E" w:rsidRPr="00BC562E" w:rsidRDefault="00D4617E" w:rsidP="00D4617E">
      <w:pPr>
        <w:spacing w:line="276" w:lineRule="auto"/>
        <w:rPr>
          <w:i/>
        </w:rPr>
      </w:pPr>
    </w:p>
    <w:p w14:paraId="756F8A50" w14:textId="77777777" w:rsidR="00D4617E" w:rsidRPr="00BC562E" w:rsidRDefault="00BC562E" w:rsidP="00D4617E">
      <w:pPr>
        <w:spacing w:line="276" w:lineRule="auto"/>
        <w:rPr>
          <w:i/>
        </w:rPr>
      </w:pPr>
      <m:oMathPara>
        <m:oMath>
          <m:sSubSup>
            <m:sSubSupPr>
              <m:ctrlPr>
                <w:rPr>
                  <w:rFonts w:ascii="Cambria Math" w:hAnsi="Cambria Math"/>
                  <w:i/>
                </w:rPr>
              </m:ctrlPr>
            </m:sSubSupPr>
            <m:e>
              <m:r>
                <w:rPr>
                  <w:rFonts w:ascii="Cambria Math" w:hAnsi="Cambria Math"/>
                </w:rPr>
                <m:t>dE</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t</m:t>
          </m:r>
          <m:r>
            <w:rPr>
              <w:rFonts w:ascii="Cambria Math" w:hAnsi="Cambria Math"/>
            </w:rPr>
            <m:t>=(1-</m:t>
          </m:r>
          <m:r>
            <w:rPr>
              <w:rFonts w:ascii="Cambria Math" w:hAnsi="Cambria Math"/>
            </w:rPr>
            <m:t>ρ</m:t>
          </m:r>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E</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oMath>
      </m:oMathPara>
    </w:p>
    <w:p w14:paraId="531A22C9" w14:textId="77777777" w:rsidR="00D4617E" w:rsidRPr="00BC562E" w:rsidRDefault="00BC562E" w:rsidP="00D4617E">
      <w:pPr>
        <w:spacing w:line="276" w:lineRule="auto"/>
        <w:rPr>
          <w:rFonts w:eastAsiaTheme="minorEastAsia"/>
          <w:i/>
        </w:rPr>
      </w:pPr>
      <m:oMathPara>
        <m:oMath>
          <m:sSubSup>
            <m:sSubSupPr>
              <m:ctrlPr>
                <w:rPr>
                  <w:rFonts w:ascii="Cambria Math" w:hAnsi="Cambria Math"/>
                  <w:i/>
                </w:rPr>
              </m:ctrlPr>
            </m:sSubSupPr>
            <m:e>
              <m:r>
                <w:rPr>
                  <w:rFonts w:ascii="Cambria Math" w:hAnsi="Cambria Math"/>
                </w:rPr>
                <m:t>dEv</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t</m:t>
          </m:r>
          <m:r>
            <w:rPr>
              <w:rFonts w:ascii="Cambria Math" w:hAnsi="Cambria Math"/>
            </w:rPr>
            <m:t>=(1-</m:t>
          </m:r>
          <m:r>
            <w:rPr>
              <w:rFonts w:ascii="Cambria Math" w:hAnsi="Cambria Math"/>
            </w:rPr>
            <m:t>ρ</m:t>
          </m:r>
          <m:r>
            <w:rPr>
              <w:rFonts w:ascii="Cambria Math" w:hAnsi="Cambria Math"/>
            </w:rPr>
            <m:t>)*</m:t>
          </m:r>
          <m:sSub>
            <m:sSubPr>
              <m:ctrlPr>
                <w:rPr>
                  <w:rFonts w:ascii="Cambria Math" w:hAnsi="Cambria Math"/>
                  <w:i/>
                </w:rPr>
              </m:ctrlPr>
            </m:sSubPr>
            <m:e>
              <m:r>
                <w:rPr>
                  <w:rFonts w:ascii="Cambria Math" w:hAnsi="Cambria Math"/>
                </w:rPr>
                <m:t>Ev</m:t>
              </m:r>
              <m:r>
                <w:rPr>
                  <w:rFonts w:ascii="Cambria Math" w:hAnsi="Cambria Math"/>
                </w:rPr>
                <m:t>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Ev</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oMath>
      </m:oMathPara>
    </w:p>
    <w:p w14:paraId="2CB55F73" w14:textId="77777777" w:rsidR="00D4617E" w:rsidRPr="00BC562E" w:rsidRDefault="00BC562E" w:rsidP="00D4617E">
      <w:pPr>
        <w:spacing w:line="276" w:lineRule="auto"/>
        <w:rPr>
          <w:rFonts w:eastAsiaTheme="minorEastAsia"/>
          <w:i/>
        </w:rPr>
      </w:pPr>
      <m:oMathPara>
        <m:oMath>
          <m:sSubSup>
            <m:sSubSupPr>
              <m:ctrlPr>
                <w:rPr>
                  <w:rFonts w:ascii="Cambria Math" w:hAnsi="Cambria Math"/>
                  <w:i/>
                </w:rPr>
              </m:ctrlPr>
            </m:sSubSupPr>
            <m:e>
              <m:r>
                <w:rPr>
                  <w:rFonts w:ascii="Cambria Math" w:hAnsi="Cambria Math"/>
                </w:rPr>
                <m:t>dEv</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t</m:t>
          </m:r>
          <m:r>
            <w:rPr>
              <w:rFonts w:ascii="Cambria Math" w:hAnsi="Cambria Math"/>
            </w:rPr>
            <m:t>=(1-</m:t>
          </m:r>
          <m:r>
            <w:rPr>
              <w:rFonts w:ascii="Cambria Math" w:hAnsi="Cambria Math"/>
            </w:rPr>
            <m:t>ρ</m:t>
          </m:r>
          <m:r>
            <w:rPr>
              <w:rFonts w:ascii="Cambria Math" w:hAnsi="Cambria Math"/>
            </w:rPr>
            <m:t>)*</m:t>
          </m:r>
          <m:sSub>
            <m:sSubPr>
              <m:ctrlPr>
                <w:rPr>
                  <w:rFonts w:ascii="Cambria Math" w:hAnsi="Cambria Math"/>
                  <w:i/>
                </w:rPr>
              </m:ctrlPr>
            </m:sSubPr>
            <m:e>
              <m:r>
                <w:rPr>
                  <w:rFonts w:ascii="Cambria Math" w:hAnsi="Cambria Math"/>
                </w:rPr>
                <m:t>Ev</m:t>
              </m:r>
              <m:r>
                <w:rPr>
                  <w:rFonts w:ascii="Cambria Math" w:hAnsi="Cambria Math"/>
                </w:rPr>
                <m:t>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Ev</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oMath>
      </m:oMathPara>
    </w:p>
    <w:p w14:paraId="451B7DDE" w14:textId="77777777" w:rsidR="00D4617E" w:rsidRPr="00BC562E" w:rsidRDefault="00D4617E" w:rsidP="00D4617E">
      <w:pPr>
        <w:spacing w:line="276" w:lineRule="auto"/>
        <w:rPr>
          <w:rFonts w:eastAsiaTheme="minorEastAsia"/>
          <w:i/>
        </w:rPr>
      </w:pPr>
    </w:p>
    <w:p w14:paraId="4AB8853D" w14:textId="77777777" w:rsidR="00D4617E" w:rsidRPr="00BC562E" w:rsidRDefault="00BC562E" w:rsidP="00D4617E">
      <w:pPr>
        <w:spacing w:line="276" w:lineRule="auto"/>
        <w:rPr>
          <w:i/>
        </w:rPr>
      </w:pPr>
      <m:oMathPara>
        <m:oMath>
          <m:sSubSup>
            <m:sSubSupPr>
              <m:ctrlPr>
                <w:rPr>
                  <w:rFonts w:ascii="Cambria Math" w:hAnsi="Cambria Math"/>
                  <w:i/>
                </w:rPr>
              </m:ctrlPr>
            </m:sSubSupPr>
            <m:e>
              <m:r>
                <w:rPr>
                  <w:rFonts w:ascii="Cambria Math" w:hAnsi="Cambria Math"/>
                </w:rPr>
                <m:t>dE</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t</m:t>
          </m:r>
          <m:r>
            <w:rPr>
              <w:rFonts w:ascii="Cambria Math" w:hAnsi="Cambria Math"/>
            </w:rPr>
            <m:t>=</m:t>
          </m:r>
          <m:r>
            <w:rPr>
              <w:rFonts w:ascii="Cambria Math" w:hAnsi="Cambria Math"/>
            </w:rPr>
            <m:t>ρ</m:t>
          </m:r>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E</m:t>
              </m:r>
            </m:e>
            <m:sub>
              <m:r>
                <w:rPr>
                  <w:rFonts w:ascii="Cambria Math" w:hAnsi="Cambria Math"/>
                </w:rPr>
                <m:t>i</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oMath>
      </m:oMathPara>
    </w:p>
    <w:p w14:paraId="23DC5BF7" w14:textId="77777777" w:rsidR="00D4617E" w:rsidRPr="00BC562E" w:rsidRDefault="00BC562E" w:rsidP="00D4617E">
      <w:pPr>
        <w:spacing w:line="276" w:lineRule="auto"/>
        <w:rPr>
          <w:rFonts w:eastAsiaTheme="minorEastAsia"/>
          <w:i/>
        </w:rPr>
      </w:pPr>
      <m:oMathPara>
        <m:oMath>
          <m:sSubSup>
            <m:sSubSupPr>
              <m:ctrlPr>
                <w:rPr>
                  <w:rFonts w:ascii="Cambria Math" w:hAnsi="Cambria Math"/>
                  <w:i/>
                </w:rPr>
              </m:ctrlPr>
            </m:sSubSupPr>
            <m:e>
              <m:r>
                <w:rPr>
                  <w:rFonts w:ascii="Cambria Math" w:hAnsi="Cambria Math"/>
                </w:rPr>
                <m:t>dEv</m:t>
              </m:r>
              <m:r>
                <w:rPr>
                  <w:rFonts w:ascii="Cambria Math" w:hAnsi="Cambria Math"/>
                </w:rPr>
                <m:t>1</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t</m:t>
          </m:r>
          <m:r>
            <w:rPr>
              <w:rFonts w:ascii="Cambria Math" w:hAnsi="Cambria Math"/>
            </w:rPr>
            <m:t>=</m:t>
          </m:r>
          <m:r>
            <w:rPr>
              <w:rFonts w:ascii="Cambria Math" w:hAnsi="Cambria Math"/>
            </w:rPr>
            <m:t>ρ</m:t>
          </m:r>
          <m:r>
            <w:rPr>
              <w:rFonts w:ascii="Cambria Math" w:hAnsi="Cambria Math"/>
            </w:rPr>
            <m:t>*</m:t>
          </m:r>
          <m:sSub>
            <m:sSubPr>
              <m:ctrlPr>
                <w:rPr>
                  <w:rFonts w:ascii="Cambria Math" w:hAnsi="Cambria Math"/>
                  <w:i/>
                </w:rPr>
              </m:ctrlPr>
            </m:sSubPr>
            <m:e>
              <m:r>
                <w:rPr>
                  <w:rFonts w:ascii="Cambria Math" w:hAnsi="Cambria Math"/>
                </w:rPr>
                <m:t>Ev</m:t>
              </m:r>
              <m:r>
                <w:rPr>
                  <w:rFonts w:ascii="Cambria Math" w:hAnsi="Cambria Math"/>
                </w:rPr>
                <m:t>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E</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oMath>
      </m:oMathPara>
    </w:p>
    <w:p w14:paraId="57C0CE4C" w14:textId="77777777" w:rsidR="00D4617E" w:rsidRPr="00BC562E" w:rsidRDefault="00BC562E" w:rsidP="00D4617E">
      <w:pPr>
        <w:spacing w:line="276" w:lineRule="auto"/>
        <w:rPr>
          <w:rFonts w:eastAsiaTheme="minorEastAsia"/>
          <w:i/>
        </w:rPr>
      </w:pPr>
      <m:oMathPara>
        <m:oMath>
          <m:sSubSup>
            <m:sSubSupPr>
              <m:ctrlPr>
                <w:rPr>
                  <w:rFonts w:ascii="Cambria Math" w:hAnsi="Cambria Math"/>
                  <w:i/>
                </w:rPr>
              </m:ctrlPr>
            </m:sSubSupPr>
            <m:e>
              <m:r>
                <w:rPr>
                  <w:rFonts w:ascii="Cambria Math" w:hAnsi="Cambria Math"/>
                </w:rPr>
                <m:t>dEv</m:t>
              </m:r>
              <m:r>
                <w:rPr>
                  <w:rFonts w:ascii="Cambria Math" w:hAnsi="Cambria Math"/>
                </w:rPr>
                <m:t>2</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t</m:t>
          </m:r>
          <m:r>
            <w:rPr>
              <w:rFonts w:ascii="Cambria Math" w:hAnsi="Cambria Math"/>
            </w:rPr>
            <m:t>=</m:t>
          </m:r>
          <m:r>
            <w:rPr>
              <w:rFonts w:ascii="Cambria Math" w:hAnsi="Cambria Math"/>
            </w:rPr>
            <m:t>ρ</m:t>
          </m:r>
          <m:r>
            <w:rPr>
              <w:rFonts w:ascii="Cambria Math" w:hAnsi="Cambria Math"/>
            </w:rPr>
            <m:t>*</m:t>
          </m:r>
          <m:sSub>
            <m:sSubPr>
              <m:ctrlPr>
                <w:rPr>
                  <w:rFonts w:ascii="Cambria Math" w:hAnsi="Cambria Math"/>
                  <w:i/>
                </w:rPr>
              </m:ctrlPr>
            </m:sSubPr>
            <m:e>
              <m:r>
                <w:rPr>
                  <w:rFonts w:ascii="Cambria Math" w:hAnsi="Cambria Math"/>
                </w:rPr>
                <m:t>Ev</m:t>
              </m:r>
              <m:r>
                <w:rPr>
                  <w:rFonts w:ascii="Cambria Math" w:hAnsi="Cambria Math"/>
                </w:rPr>
                <m:t>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Ev</m:t>
              </m:r>
              <m:r>
                <w:rPr>
                  <w:rFonts w:ascii="Cambria Math" w:hAnsi="Cambria Math"/>
                </w:rPr>
                <m:t>2</m:t>
              </m:r>
            </m:e>
            <m:sub>
              <m:r>
                <w:rPr>
                  <w:rFonts w:ascii="Cambria Math" w:hAnsi="Cambria Math"/>
                </w:rPr>
                <m:t>i</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oMath>
      </m:oMathPara>
    </w:p>
    <w:p w14:paraId="1AB722F6" w14:textId="77777777" w:rsidR="00D4617E" w:rsidRPr="00BC562E" w:rsidRDefault="00D4617E" w:rsidP="00D4617E">
      <w:pPr>
        <w:spacing w:line="276" w:lineRule="auto"/>
        <w:rPr>
          <w:rFonts w:eastAsiaTheme="minorEastAsia"/>
          <w:i/>
        </w:rPr>
      </w:pPr>
    </w:p>
    <w:p w14:paraId="7EC4F9AD" w14:textId="77777777" w:rsidR="00D4617E" w:rsidRPr="00BC562E" w:rsidRDefault="00D4617E" w:rsidP="00D4617E">
      <w:pPr>
        <w:spacing w:line="276" w:lineRule="auto"/>
        <w:rPr>
          <w:i/>
        </w:rPr>
      </w:pPr>
    </w:p>
    <w:p w14:paraId="65AB5888" w14:textId="77777777" w:rsidR="00D4617E" w:rsidRPr="00BC562E" w:rsidRDefault="00BC562E" w:rsidP="00D4617E">
      <w:pPr>
        <w:spacing w:line="276" w:lineRule="auto"/>
        <w:rPr>
          <w:i/>
        </w:rPr>
      </w:pPr>
      <m:oMathPara>
        <m:oMath>
          <m:sSubSup>
            <m:sSubSupPr>
              <m:ctrlPr>
                <w:rPr>
                  <w:rFonts w:ascii="Cambria Math" w:hAnsi="Cambria Math"/>
                  <w:i/>
                </w:rPr>
              </m:ctrlPr>
            </m:sSubSupPr>
            <m:e>
              <m:r>
                <w:rPr>
                  <w:rFonts w:ascii="Cambria Math" w:hAnsi="Cambria Math"/>
                </w:rPr>
                <m:t>dI</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1-</m:t>
              </m:r>
              <m:r>
                <w:rPr>
                  <w:rFonts w:ascii="Cambria Math" w:hAnsi="Cambria Math"/>
                </w:rPr>
                <m:t>g</m:t>
              </m:r>
              <m:r>
                <w:rPr>
                  <w:rFonts w:ascii="Cambria Math" w:hAnsi="Cambria Math"/>
                </w:rPr>
                <m:t>)*</m:t>
              </m:r>
              <m:r>
                <w:rPr>
                  <w:rFonts w:ascii="Cambria Math" w:hAnsi="Cambria Math"/>
                </w:rPr>
                <m:t>E</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m:t>
          </m:r>
        </m:oMath>
      </m:oMathPara>
    </w:p>
    <w:p w14:paraId="79704ED1" w14:textId="77777777" w:rsidR="00D4617E" w:rsidRPr="00BC562E" w:rsidRDefault="00BC562E" w:rsidP="00D4617E">
      <w:pPr>
        <w:spacing w:line="276" w:lineRule="auto"/>
        <w:rPr>
          <w:i/>
        </w:rPr>
      </w:pPr>
      <m:oMathPara>
        <m:oMath>
          <m:sSubSup>
            <m:sSubSupPr>
              <m:ctrlPr>
                <w:rPr>
                  <w:rFonts w:ascii="Cambria Math" w:hAnsi="Cambria Math"/>
                  <w:i/>
                </w:rPr>
              </m:ctrlPr>
            </m:sSubSupPr>
            <m:e>
              <m:r>
                <w:rPr>
                  <w:rFonts w:ascii="Cambria Math" w:hAnsi="Cambria Math"/>
                </w:rPr>
                <m:t>dI</m:t>
              </m:r>
              <m:r>
                <w:rPr>
                  <w:rFonts w:ascii="Cambria Math" w:hAnsi="Cambria Math"/>
                </w:rPr>
                <m:t>1</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1-</m:t>
              </m:r>
              <m:r>
                <w:rPr>
                  <w:rFonts w:ascii="Cambria Math" w:hAnsi="Cambria Math"/>
                </w:rPr>
                <m:t>g</m:t>
              </m:r>
              <m:r>
                <w:rPr>
                  <w:rFonts w:ascii="Cambria Math" w:hAnsi="Cambria Math"/>
                </w:rPr>
                <m:t>)*</m:t>
              </m:r>
              <m:r>
                <w:rPr>
                  <w:rFonts w:ascii="Cambria Math" w:hAnsi="Cambria Math"/>
                </w:rPr>
                <m:t>Ev</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m:t>
          </m:r>
        </m:oMath>
      </m:oMathPara>
    </w:p>
    <w:p w14:paraId="648C99F7" w14:textId="77777777" w:rsidR="00D4617E" w:rsidRPr="00BC562E" w:rsidRDefault="00BC562E" w:rsidP="00D4617E">
      <w:pPr>
        <w:spacing w:line="276" w:lineRule="auto"/>
        <w:rPr>
          <w:rFonts w:eastAsiaTheme="minorEastAsia"/>
          <w:i/>
        </w:rPr>
      </w:pPr>
      <m:oMathPara>
        <m:oMath>
          <m:sSubSup>
            <m:sSubSupPr>
              <m:ctrlPr>
                <w:rPr>
                  <w:rFonts w:ascii="Cambria Math" w:hAnsi="Cambria Math"/>
                  <w:i/>
                </w:rPr>
              </m:ctrlPr>
            </m:sSubSupPr>
            <m:e>
              <m:r>
                <w:rPr>
                  <w:rFonts w:ascii="Cambria Math" w:hAnsi="Cambria Math"/>
                </w:rPr>
                <m:t>dI</m:t>
              </m:r>
              <m:r>
                <w:rPr>
                  <w:rFonts w:ascii="Cambria Math" w:hAnsi="Cambria Math"/>
                </w:rPr>
                <m:t>1</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1-</m:t>
              </m:r>
              <m:r>
                <w:rPr>
                  <w:rFonts w:ascii="Cambria Math" w:hAnsi="Cambria Math"/>
                </w:rPr>
                <m:t>g</m:t>
              </m:r>
              <m:r>
                <w:rPr>
                  <w:rFonts w:ascii="Cambria Math" w:hAnsi="Cambria Math"/>
                </w:rPr>
                <m:t>)*</m:t>
              </m:r>
              <m:r>
                <w:rPr>
                  <w:rFonts w:ascii="Cambria Math" w:hAnsi="Cambria Math"/>
                </w:rPr>
                <m:t>Ev</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m:t>
          </m:r>
        </m:oMath>
      </m:oMathPara>
    </w:p>
    <w:p w14:paraId="00FB8442" w14:textId="77777777" w:rsidR="00D4617E" w:rsidRPr="00BC562E" w:rsidRDefault="00D4617E" w:rsidP="00D4617E">
      <w:pPr>
        <w:spacing w:line="276" w:lineRule="auto"/>
        <w:rPr>
          <w:rFonts w:eastAsiaTheme="minorEastAsia"/>
          <w:i/>
        </w:rPr>
      </w:pPr>
    </w:p>
    <w:p w14:paraId="4C0D7E31" w14:textId="77777777" w:rsidR="00D4617E" w:rsidRPr="00BC562E" w:rsidRDefault="00BC562E" w:rsidP="00D4617E">
      <w:pPr>
        <w:spacing w:line="276" w:lineRule="auto"/>
        <w:rPr>
          <w:i/>
        </w:rPr>
      </w:pPr>
      <m:oMathPara>
        <m:oMath>
          <m:sSubSup>
            <m:sSubSupPr>
              <m:ctrlPr>
                <w:rPr>
                  <w:rFonts w:ascii="Cambria Math" w:hAnsi="Cambria Math"/>
                  <w:i/>
                </w:rPr>
              </m:ctrlPr>
            </m:sSubSupPr>
            <m:e>
              <m:r>
                <w:rPr>
                  <w:rFonts w:ascii="Cambria Math" w:hAnsi="Cambria Math"/>
                </w:rPr>
                <m:t>dI</m:t>
              </m:r>
              <m:r>
                <w:rPr>
                  <w:rFonts w:ascii="Cambria Math" w:hAnsi="Cambria Math"/>
                </w:rPr>
                <m:t>1</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1-</m:t>
              </m:r>
              <m:r>
                <w:rPr>
                  <w:rFonts w:ascii="Cambria Math" w:hAnsi="Cambria Math"/>
                </w:rPr>
                <m:t>g</m:t>
              </m:r>
              <m:r>
                <w:rPr>
                  <w:rFonts w:ascii="Cambria Math" w:hAnsi="Cambria Math"/>
                </w:rPr>
                <m:t>)*</m:t>
              </m:r>
              <m:r>
                <w:rPr>
                  <w:rFonts w:ascii="Cambria Math" w:hAnsi="Cambria Math"/>
                </w:rPr>
                <m:t>E</m:t>
              </m:r>
            </m:e>
            <m:sub>
              <m:r>
                <w:rPr>
                  <w:rFonts w:ascii="Cambria Math" w:hAnsi="Cambria Math"/>
                </w:rPr>
                <m:t>i</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m:t>
          </m:r>
        </m:oMath>
      </m:oMathPara>
    </w:p>
    <w:p w14:paraId="3CAEE9B4" w14:textId="77777777" w:rsidR="00D4617E" w:rsidRPr="00BC562E" w:rsidRDefault="00BC562E" w:rsidP="00D4617E">
      <w:pPr>
        <w:spacing w:line="276" w:lineRule="auto"/>
        <w:rPr>
          <w:i/>
        </w:rPr>
      </w:pPr>
      <m:oMathPara>
        <m:oMath>
          <m:sSubSup>
            <m:sSubSupPr>
              <m:ctrlPr>
                <w:rPr>
                  <w:rFonts w:ascii="Cambria Math" w:hAnsi="Cambria Math"/>
                  <w:i/>
                </w:rPr>
              </m:ctrlPr>
            </m:sSubSupPr>
            <m:e>
              <m:r>
                <w:rPr>
                  <w:rFonts w:ascii="Cambria Math" w:hAnsi="Cambria Math"/>
                </w:rPr>
                <m:t>dI</m:t>
              </m:r>
              <m:r>
                <w:rPr>
                  <w:rFonts w:ascii="Cambria Math" w:hAnsi="Cambria Math"/>
                </w:rPr>
                <m:t>1</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1-</m:t>
              </m:r>
              <m:r>
                <w:rPr>
                  <w:rFonts w:ascii="Cambria Math" w:hAnsi="Cambria Math"/>
                </w:rPr>
                <m:t>g</m:t>
              </m:r>
              <m:r>
                <w:rPr>
                  <w:rFonts w:ascii="Cambria Math" w:hAnsi="Cambria Math"/>
                </w:rPr>
                <m:t>)*</m:t>
              </m:r>
              <m:r>
                <w:rPr>
                  <w:rFonts w:ascii="Cambria Math" w:hAnsi="Cambria Math"/>
                </w:rPr>
                <m:t>Ev</m:t>
              </m:r>
              <m:r>
                <w:rPr>
                  <w:rFonts w:ascii="Cambria Math" w:hAnsi="Cambria Math"/>
                </w:rPr>
                <m:t>1</m:t>
              </m:r>
            </m:e>
            <m:sub>
              <m:r>
                <w:rPr>
                  <w:rFonts w:ascii="Cambria Math" w:hAnsi="Cambria Math"/>
                </w:rPr>
                <m:t>i</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m:t>
          </m:r>
        </m:oMath>
      </m:oMathPara>
    </w:p>
    <w:p w14:paraId="1D4883C5" w14:textId="77777777" w:rsidR="00D4617E" w:rsidRPr="00BC562E" w:rsidRDefault="00BC562E" w:rsidP="00D4617E">
      <w:pPr>
        <w:spacing w:line="276" w:lineRule="auto"/>
        <w:rPr>
          <w:rFonts w:eastAsiaTheme="minorEastAsia"/>
          <w:i/>
        </w:rPr>
      </w:pPr>
      <m:oMathPara>
        <m:oMath>
          <m:sSubSup>
            <m:sSubSupPr>
              <m:ctrlPr>
                <w:rPr>
                  <w:rFonts w:ascii="Cambria Math" w:hAnsi="Cambria Math"/>
                  <w:i/>
                </w:rPr>
              </m:ctrlPr>
            </m:sSubSupPr>
            <m:e>
              <m:r>
                <w:rPr>
                  <w:rFonts w:ascii="Cambria Math" w:hAnsi="Cambria Math"/>
                </w:rPr>
                <m:t>dI</m:t>
              </m:r>
              <m:r>
                <w:rPr>
                  <w:rFonts w:ascii="Cambria Math" w:hAnsi="Cambria Math"/>
                </w:rPr>
                <m:t>1</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1-</m:t>
              </m:r>
              <m:r>
                <w:rPr>
                  <w:rFonts w:ascii="Cambria Math" w:hAnsi="Cambria Math"/>
                </w:rPr>
                <m:t>g</m:t>
              </m:r>
              <m:r>
                <w:rPr>
                  <w:rFonts w:ascii="Cambria Math" w:hAnsi="Cambria Math"/>
                </w:rPr>
                <m:t>)*</m:t>
              </m:r>
              <m:r>
                <w:rPr>
                  <w:rFonts w:ascii="Cambria Math" w:hAnsi="Cambria Math"/>
                </w:rPr>
                <m:t>Ev</m:t>
              </m:r>
              <m:r>
                <w:rPr>
                  <w:rFonts w:ascii="Cambria Math" w:hAnsi="Cambria Math"/>
                </w:rPr>
                <m:t>2</m:t>
              </m:r>
            </m:e>
            <m:sub>
              <m:r>
                <w:rPr>
                  <w:rFonts w:ascii="Cambria Math" w:hAnsi="Cambria Math"/>
                </w:rPr>
                <m:t>i</m:t>
              </m:r>
            </m:sub>
            <m:sup>
              <m:r>
                <w:rPr>
                  <w:rFonts w:ascii="Cambria Math" w:hAnsi="Cambria Math"/>
                </w:rPr>
                <m:t>t</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m:t>
          </m:r>
        </m:oMath>
      </m:oMathPara>
    </w:p>
    <w:p w14:paraId="01F3ED32" w14:textId="77777777" w:rsidR="00D4617E" w:rsidRPr="00BC562E" w:rsidRDefault="00D4617E" w:rsidP="00D4617E">
      <w:pPr>
        <w:spacing w:line="276" w:lineRule="auto"/>
        <w:rPr>
          <w:i/>
        </w:rPr>
      </w:pPr>
    </w:p>
    <w:p w14:paraId="05DF355D" w14:textId="77777777" w:rsidR="00D4617E" w:rsidRPr="00BC562E" w:rsidRDefault="00BC562E" w:rsidP="00D4617E">
      <w:pPr>
        <w:spacing w:line="276" w:lineRule="auto"/>
        <w:rPr>
          <w:i/>
        </w:rPr>
      </w:pPr>
      <m:oMathPara>
        <m:oMath>
          <m:sSubSup>
            <m:sSubSupPr>
              <m:ctrlPr>
                <w:rPr>
                  <w:rFonts w:ascii="Cambria Math" w:hAnsi="Cambria Math"/>
                  <w:i/>
                </w:rPr>
              </m:ctrlPr>
            </m:sSubSupPr>
            <m:e>
              <m:r>
                <w:rPr>
                  <w:rFonts w:ascii="Cambria Math" w:hAnsi="Cambria Math"/>
                </w:rPr>
                <m:t>dA</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t</m:t>
          </m:r>
          <m:r>
            <w:rPr>
              <w:rFonts w:ascii="Cambria Math" w:hAnsi="Cambria Math"/>
            </w:rPr>
            <m:t>=</m:t>
          </m:r>
          <m:r>
            <w:rPr>
              <w:rFonts w:ascii="Cambria Math" w:hAnsi="Cambria Math"/>
            </w:rPr>
            <m:t>g</m:t>
          </m:r>
          <m:r>
            <w:rPr>
              <w:rFonts w:ascii="Cambria Math" w:hAnsi="Cambria Math"/>
            </w:rPr>
            <m:t>*</m:t>
          </m:r>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E</m:t>
                  </m:r>
                </m:e>
                <m:sub>
                  <m:r>
                    <w:rPr>
                      <w:rFonts w:ascii="Cambria Math" w:hAnsi="Cambria Math"/>
                    </w:rPr>
                    <m:t>i</m:t>
                  </m:r>
                </m:sub>
                <m:sup>
                  <m:r>
                    <w:rPr>
                      <w:rFonts w:ascii="Cambria Math" w:hAnsi="Cambria Math"/>
                    </w:rPr>
                    <m:t>u</m:t>
                  </m:r>
                </m:sup>
              </m:sSubSup>
            </m:num>
            <m:den>
              <m:sSub>
                <m:sSubPr>
                  <m:ctrlPr>
                    <w:rPr>
                      <w:rFonts w:ascii="Cambria Math" w:hAnsi="Cambria Math"/>
                      <w:i/>
                    </w:rPr>
                  </m:ctrlPr>
                </m:sSubPr>
                <m:e>
                  <m:r>
                    <w:rPr>
                      <w:rFonts w:ascii="Cambria Math" w:hAnsi="Cambria Math"/>
                    </w:rPr>
                    <m:t>d</m:t>
                  </m:r>
                </m:e>
                <m:sub>
                  <m:r>
                    <w:rPr>
                      <w:rFonts w:ascii="Cambria Math" w:hAnsi="Cambria Math"/>
                    </w:rPr>
                    <m:t>1</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E</m:t>
                  </m:r>
                </m:e>
                <m:sub>
                  <m:r>
                    <w:rPr>
                      <w:rFonts w:ascii="Cambria Math" w:hAnsi="Cambria Math"/>
                    </w:rPr>
                    <m:t>i</m:t>
                  </m:r>
                </m:sub>
                <m:sup>
                  <m:r>
                    <w:rPr>
                      <w:rFonts w:ascii="Cambria Math" w:hAnsi="Cambria Math"/>
                    </w:rPr>
                    <m:t>t</m:t>
                  </m:r>
                </m:sup>
              </m:sSubSup>
            </m:num>
            <m:den>
              <m:sSub>
                <m:sSubPr>
                  <m:ctrlPr>
                    <w:rPr>
                      <w:rFonts w:ascii="Cambria Math" w:hAnsi="Cambria Math"/>
                      <w:i/>
                    </w:rPr>
                  </m:ctrlPr>
                </m:sSubPr>
                <m:e>
                  <m:r>
                    <w:rPr>
                      <w:rFonts w:ascii="Cambria Math" w:hAnsi="Cambria Math"/>
                    </w:rPr>
                    <m:t>d</m:t>
                  </m:r>
                </m:e>
                <m:sub>
                  <m:r>
                    <w:rPr>
                      <w:rFonts w:ascii="Cambria Math" w:hAnsi="Cambria Math"/>
                    </w:rPr>
                    <m:t>1</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Ev</m:t>
                  </m:r>
                  <m:r>
                    <w:rPr>
                      <w:rFonts w:ascii="Cambria Math" w:hAnsi="Cambria Math"/>
                    </w:rPr>
                    <m:t>1</m:t>
                  </m:r>
                </m:e>
                <m:sub>
                  <m:r>
                    <w:rPr>
                      <w:rFonts w:ascii="Cambria Math" w:hAnsi="Cambria Math"/>
                    </w:rPr>
                    <m:t>i</m:t>
                  </m:r>
                </m:sub>
                <m:sup>
                  <m:r>
                    <w:rPr>
                      <w:rFonts w:ascii="Cambria Math" w:hAnsi="Cambria Math"/>
                    </w:rPr>
                    <m:t>u</m:t>
                  </m:r>
                </m:sup>
              </m:sSubSup>
            </m:num>
            <m:den>
              <m:sSub>
                <m:sSubPr>
                  <m:ctrlPr>
                    <w:rPr>
                      <w:rFonts w:ascii="Cambria Math" w:hAnsi="Cambria Math"/>
                      <w:i/>
                    </w:rPr>
                  </m:ctrlPr>
                </m:sSubPr>
                <m:e>
                  <m:r>
                    <w:rPr>
                      <w:rFonts w:ascii="Cambria Math" w:hAnsi="Cambria Math"/>
                    </w:rPr>
                    <m:t>d</m:t>
                  </m:r>
                </m:e>
                <m:sub>
                  <m:r>
                    <w:rPr>
                      <w:rFonts w:ascii="Cambria Math" w:hAnsi="Cambria Math"/>
                    </w:rPr>
                    <m:t>1</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Ev</m:t>
                  </m:r>
                  <m:r>
                    <w:rPr>
                      <w:rFonts w:ascii="Cambria Math" w:hAnsi="Cambria Math"/>
                    </w:rPr>
                    <m:t>1</m:t>
                  </m:r>
                </m:e>
                <m:sub>
                  <m:r>
                    <w:rPr>
                      <w:rFonts w:ascii="Cambria Math" w:hAnsi="Cambria Math"/>
                    </w:rPr>
                    <m:t>i</m:t>
                  </m:r>
                </m:sub>
                <m:sup>
                  <m:r>
                    <w:rPr>
                      <w:rFonts w:ascii="Cambria Math" w:hAnsi="Cambria Math"/>
                    </w:rPr>
                    <m:t>t</m:t>
                  </m:r>
                </m:sup>
              </m:sSubSup>
            </m:num>
            <m:den>
              <m:sSub>
                <m:sSubPr>
                  <m:ctrlPr>
                    <w:rPr>
                      <w:rFonts w:ascii="Cambria Math" w:hAnsi="Cambria Math"/>
                      <w:i/>
                    </w:rPr>
                  </m:ctrlPr>
                </m:sSubPr>
                <m:e>
                  <m:r>
                    <w:rPr>
                      <w:rFonts w:ascii="Cambria Math" w:hAnsi="Cambria Math"/>
                    </w:rPr>
                    <m:t>d</m:t>
                  </m:r>
                </m:e>
                <m:sub>
                  <m:r>
                    <w:rPr>
                      <w:rFonts w:ascii="Cambria Math" w:hAnsi="Cambria Math"/>
                    </w:rPr>
                    <m:t>1</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Ev</m:t>
                  </m:r>
                  <m:r>
                    <w:rPr>
                      <w:rFonts w:ascii="Cambria Math" w:hAnsi="Cambria Math"/>
                    </w:rPr>
                    <m:t>2</m:t>
                  </m:r>
                </m:e>
                <m:sub>
                  <m:r>
                    <w:rPr>
                      <w:rFonts w:ascii="Cambria Math" w:hAnsi="Cambria Math"/>
                    </w:rPr>
                    <m:t>i</m:t>
                  </m:r>
                </m:sub>
                <m:sup>
                  <m:r>
                    <w:rPr>
                      <w:rFonts w:ascii="Cambria Math" w:hAnsi="Cambria Math"/>
                    </w:rPr>
                    <m:t>u</m:t>
                  </m:r>
                </m:sup>
              </m:sSubSup>
            </m:num>
            <m:den>
              <m:sSub>
                <m:sSubPr>
                  <m:ctrlPr>
                    <w:rPr>
                      <w:rFonts w:ascii="Cambria Math" w:hAnsi="Cambria Math"/>
                      <w:i/>
                    </w:rPr>
                  </m:ctrlPr>
                </m:sSubPr>
                <m:e>
                  <m:r>
                    <w:rPr>
                      <w:rFonts w:ascii="Cambria Math" w:hAnsi="Cambria Math"/>
                    </w:rPr>
                    <m:t>d</m:t>
                  </m:r>
                </m:e>
                <m:sub>
                  <m:r>
                    <w:rPr>
                      <w:rFonts w:ascii="Cambria Math" w:hAnsi="Cambria Math"/>
                    </w:rPr>
                    <m:t>1</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Ev</m:t>
                  </m:r>
                  <m:r>
                    <w:rPr>
                      <w:rFonts w:ascii="Cambria Math" w:hAnsi="Cambria Math"/>
                    </w:rPr>
                    <m:t>2</m:t>
                  </m:r>
                </m:e>
                <m:sub>
                  <m:r>
                    <w:rPr>
                      <w:rFonts w:ascii="Cambria Math" w:hAnsi="Cambria Math"/>
                    </w:rPr>
                    <m:t>i</m:t>
                  </m:r>
                </m:sub>
                <m:sup>
                  <m:r>
                    <w:rPr>
                      <w:rFonts w:ascii="Cambria Math" w:hAnsi="Cambria Math"/>
                    </w:rPr>
                    <m:t>t</m:t>
                  </m:r>
                </m:sup>
              </m:sSubSup>
            </m:num>
            <m:den>
              <m:sSub>
                <m:sSubPr>
                  <m:ctrlPr>
                    <w:rPr>
                      <w:rFonts w:ascii="Cambria Math" w:hAnsi="Cambria Math"/>
                      <w:i/>
                    </w:rPr>
                  </m:ctrlPr>
                </m:sSubPr>
                <m:e>
                  <m:r>
                    <w:rPr>
                      <w:rFonts w:ascii="Cambria Math" w:hAnsi="Cambria Math"/>
                    </w:rPr>
                    <m:t>d</m:t>
                  </m:r>
                </m:e>
                <m:sub>
                  <m:r>
                    <w:rPr>
                      <w:rFonts w:ascii="Cambria Math" w:hAnsi="Cambria Math"/>
                    </w:rPr>
                    <m:t>1</m:t>
                  </m:r>
                </m:sub>
              </m:sSub>
            </m:den>
          </m:f>
          <m:r>
            <w:rPr>
              <w:rFonts w:ascii="Cambria Math" w:hAnsi="Cambria Math"/>
            </w:rPr>
            <m:t>) -</m:t>
          </m:r>
          <m:sSubSup>
            <m:sSubSupPr>
              <m:ctrlPr>
                <w:rPr>
                  <w:rFonts w:ascii="Cambria Math" w:hAnsi="Cambria Math"/>
                  <w:i/>
                </w:rPr>
              </m:ctrlPr>
            </m:sSubSupPr>
            <m:e>
              <m:r>
                <w:rPr>
                  <w:rFonts w:ascii="Cambria Math" w:hAnsi="Cambria Math"/>
                </w:rPr>
                <m:t>A</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m:t>
          </m:r>
        </m:oMath>
      </m:oMathPara>
    </w:p>
    <w:p w14:paraId="5F0EEBFB" w14:textId="77777777" w:rsidR="00D4617E" w:rsidRPr="00BC562E" w:rsidRDefault="00D4617E" w:rsidP="00D4617E">
      <w:pPr>
        <w:spacing w:line="276" w:lineRule="auto"/>
        <w:rPr>
          <w:i/>
        </w:rPr>
      </w:pPr>
    </w:p>
    <w:p w14:paraId="5A7FD9AF" w14:textId="77777777" w:rsidR="00D4617E" w:rsidRPr="00BC562E" w:rsidRDefault="00BC562E" w:rsidP="00D4617E">
      <w:pPr>
        <w:spacing w:line="276" w:lineRule="auto"/>
        <w:rPr>
          <w:i/>
        </w:rPr>
      </w:pPr>
      <m:oMathPara>
        <m:oMath>
          <m:sSubSup>
            <m:sSubSupPr>
              <m:ctrlPr>
                <w:rPr>
                  <w:rFonts w:ascii="Cambria Math" w:hAnsi="Cambria Math"/>
                  <w:i/>
                </w:rPr>
              </m:ctrlPr>
            </m:sSubSupPr>
            <m:e>
              <m:r>
                <w:rPr>
                  <w:rFonts w:ascii="Cambria Math" w:hAnsi="Cambria Math"/>
                </w:rPr>
                <m:t>dI</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m:t>
          </m:r>
          <m:r>
            <w:rPr>
              <w:rFonts w:ascii="Cambria Math" w:hAnsi="Cambria Math"/>
            </w:rPr>
            <m:t>-</m:t>
          </m:r>
          <m:r>
            <w:rPr>
              <w:rFonts w:ascii="Cambria Math" w:hAnsi="Cambria Math"/>
            </w:rPr>
            <m:t>θ</m:t>
          </m:r>
          <m:r>
            <w:rPr>
              <w:rFonts w:ascii="Cambria Math" w:hAnsi="Cambria Math"/>
            </w:rPr>
            <m:t xml:space="preserve"> *</m:t>
          </m:r>
          <m:sSubSup>
            <m:sSubSupPr>
              <m:ctrlPr>
                <w:rPr>
                  <w:rFonts w:ascii="Cambria Math" w:hAnsi="Cambria Math"/>
                  <w:i/>
                </w:rPr>
              </m:ctrlPr>
            </m:sSubSupPr>
            <m:e>
              <m:r>
                <w:rPr>
                  <w:rFonts w:ascii="Cambria Math" w:hAnsi="Cambria Math"/>
                </w:rPr>
                <m:t>I</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4</m:t>
              </m:r>
            </m:sub>
          </m:sSub>
          <m:r>
            <w:rPr>
              <w:rFonts w:ascii="Cambria Math" w:hAnsi="Cambria Math"/>
            </w:rPr>
            <m:t>-</m:t>
          </m:r>
          <m:r>
            <w:rPr>
              <w:rFonts w:ascii="Cambria Math" w:hAnsi="Cambria Math"/>
            </w:rPr>
            <m:t>(1</m:t>
          </m:r>
          <m:r>
            <w:rPr>
              <w:rFonts w:ascii="Cambria Math" w:hAnsi="Cambria Math"/>
            </w:rPr>
            <m:t>-</m:t>
          </m:r>
          <m:r>
            <w:rPr>
              <w:rFonts w:ascii="Cambria Math" w:hAnsi="Cambria Math"/>
            </w:rPr>
            <m:t>θ</m:t>
          </m:r>
          <m:r>
            <w:rPr>
              <w:rFonts w:ascii="Cambria Math" w:hAnsi="Cambria Math"/>
            </w:rPr>
            <m:t>) *</m:t>
          </m:r>
          <m:sSubSup>
            <m:sSubSupPr>
              <m:ctrlPr>
                <w:rPr>
                  <w:rFonts w:ascii="Cambria Math" w:hAnsi="Cambria Math"/>
                  <w:i/>
                </w:rPr>
              </m:ctrlPr>
            </m:sSubSupPr>
            <m:e>
              <m:r>
                <w:rPr>
                  <w:rFonts w:ascii="Cambria Math" w:hAnsi="Cambria Math"/>
                </w:rPr>
                <m:t>I</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6</m:t>
              </m:r>
            </m:sub>
          </m:sSub>
        </m:oMath>
      </m:oMathPara>
    </w:p>
    <w:p w14:paraId="75CEF380" w14:textId="77777777" w:rsidR="00D4617E" w:rsidRPr="00BC562E" w:rsidRDefault="00BC562E" w:rsidP="00D4617E">
      <w:pPr>
        <w:spacing w:line="276" w:lineRule="auto"/>
        <w:rPr>
          <w:rFonts w:eastAsiaTheme="minorEastAsia"/>
          <w:i/>
        </w:rPr>
      </w:pPr>
      <m:oMathPara>
        <m:oMath>
          <m:sSubSup>
            <m:sSubSupPr>
              <m:ctrlPr>
                <w:rPr>
                  <w:rFonts w:ascii="Cambria Math" w:hAnsi="Cambria Math"/>
                  <w:i/>
                </w:rPr>
              </m:ctrlPr>
            </m:sSubSupPr>
            <m:e>
              <m:r>
                <w:rPr>
                  <w:rFonts w:ascii="Cambria Math" w:hAnsi="Cambria Math"/>
                </w:rPr>
                <m:t>dI</m:t>
              </m:r>
              <m:r>
                <w:rPr>
                  <w:rFonts w:ascii="Cambria Math" w:hAnsi="Cambria Math"/>
                </w:rPr>
                <m:t>2</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m:t>
          </m:r>
          <m:r>
            <w:rPr>
              <w:rFonts w:ascii="Cambria Math" w:hAnsi="Cambria Math"/>
            </w:rPr>
            <m:t>-</m:t>
          </m:r>
          <m:r>
            <w:rPr>
              <w:rFonts w:ascii="Cambria Math" w:hAnsi="Cambria Math"/>
            </w:rPr>
            <m:t>θ</m:t>
          </m:r>
          <m:r>
            <w:rPr>
              <w:rFonts w:ascii="Cambria Math" w:hAnsi="Cambria Math"/>
            </w:rPr>
            <m:t xml:space="preserve"> *</m:t>
          </m:r>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4</m:t>
              </m:r>
            </m:sub>
          </m:sSub>
          <m:r>
            <w:rPr>
              <w:rFonts w:ascii="Cambria Math" w:hAnsi="Cambria Math"/>
            </w:rPr>
            <m:t>-</m:t>
          </m:r>
          <m:r>
            <w:rPr>
              <w:rFonts w:ascii="Cambria Math" w:hAnsi="Cambria Math"/>
            </w:rPr>
            <m:t>(1-</m:t>
          </m:r>
          <m:r>
            <w:rPr>
              <w:rFonts w:ascii="Cambria Math" w:hAnsi="Cambria Math"/>
            </w:rPr>
            <m:t>θ</m:t>
          </m:r>
          <m:r>
            <w:rPr>
              <w:rFonts w:ascii="Cambria Math" w:hAnsi="Cambria Math"/>
            </w:rPr>
            <m:t>) *</m:t>
          </m:r>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6</m:t>
              </m:r>
            </m:sub>
          </m:sSub>
        </m:oMath>
      </m:oMathPara>
    </w:p>
    <w:p w14:paraId="1F60690B" w14:textId="77777777" w:rsidR="00D4617E" w:rsidRPr="00BC562E" w:rsidRDefault="00BC562E" w:rsidP="00D4617E">
      <w:pPr>
        <w:spacing w:line="276" w:lineRule="auto"/>
        <w:rPr>
          <w:rFonts w:eastAsiaTheme="minorEastAsia"/>
          <w:i/>
        </w:rPr>
      </w:pPr>
      <m:oMathPara>
        <m:oMath>
          <m:sSubSup>
            <m:sSubSupPr>
              <m:ctrlPr>
                <w:rPr>
                  <w:rFonts w:ascii="Cambria Math" w:hAnsi="Cambria Math"/>
                  <w:i/>
                </w:rPr>
              </m:ctrlPr>
            </m:sSubSupPr>
            <m:e>
              <m:r>
                <w:rPr>
                  <w:rFonts w:ascii="Cambria Math" w:hAnsi="Cambria Math"/>
                </w:rPr>
                <m:t>dI</m:t>
              </m:r>
              <m:r>
                <w:rPr>
                  <w:rFonts w:ascii="Cambria Math" w:hAnsi="Cambria Math"/>
                </w:rPr>
                <m:t>2</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m:t>
          </m:r>
          <m:r>
            <w:rPr>
              <w:rFonts w:ascii="Cambria Math" w:hAnsi="Cambria Math"/>
            </w:rPr>
            <m:t>-</m:t>
          </m:r>
          <m:r>
            <w:rPr>
              <w:rFonts w:ascii="Cambria Math" w:hAnsi="Cambria Math"/>
            </w:rPr>
            <m:t>θ</m:t>
          </m:r>
          <m:r>
            <w:rPr>
              <w:rFonts w:ascii="Cambria Math" w:hAnsi="Cambria Math"/>
            </w:rPr>
            <m:t xml:space="preserve"> *</m:t>
          </m:r>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4</m:t>
              </m:r>
            </m:sub>
          </m:sSub>
          <m:r>
            <w:rPr>
              <w:rFonts w:ascii="Cambria Math" w:hAnsi="Cambria Math"/>
            </w:rPr>
            <m:t>-</m:t>
          </m:r>
          <m:r>
            <w:rPr>
              <w:rFonts w:ascii="Cambria Math" w:hAnsi="Cambria Math"/>
            </w:rPr>
            <m:t>(1-</m:t>
          </m:r>
          <m:r>
            <w:rPr>
              <w:rFonts w:ascii="Cambria Math" w:hAnsi="Cambria Math"/>
            </w:rPr>
            <m:t>θ</m:t>
          </m:r>
          <m:r>
            <w:rPr>
              <w:rFonts w:ascii="Cambria Math" w:hAnsi="Cambria Math"/>
            </w:rPr>
            <m:t>) *</m:t>
          </m:r>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6</m:t>
              </m:r>
            </m:sub>
          </m:sSub>
        </m:oMath>
      </m:oMathPara>
    </w:p>
    <w:p w14:paraId="50AA8211" w14:textId="77777777" w:rsidR="00D4617E" w:rsidRPr="00BC562E" w:rsidRDefault="00D4617E" w:rsidP="00D4617E">
      <w:pPr>
        <w:spacing w:line="276" w:lineRule="auto"/>
        <w:rPr>
          <w:rFonts w:eastAsiaTheme="minorEastAsia"/>
          <w:i/>
        </w:rPr>
      </w:pPr>
    </w:p>
    <w:p w14:paraId="384CB36C" w14:textId="77777777" w:rsidR="00D4617E" w:rsidRPr="00BC562E" w:rsidRDefault="00BC562E" w:rsidP="00D4617E">
      <w:pPr>
        <w:spacing w:line="276" w:lineRule="auto"/>
        <w:rPr>
          <w:i/>
        </w:rPr>
      </w:pPr>
      <m:oMathPara>
        <m:oMath>
          <m:sSubSup>
            <m:sSubSupPr>
              <m:ctrlPr>
                <w:rPr>
                  <w:rFonts w:ascii="Cambria Math" w:hAnsi="Cambria Math"/>
                  <w:i/>
                </w:rPr>
              </m:ctrlPr>
            </m:sSubSupPr>
            <m:e>
              <m:r>
                <w:rPr>
                  <w:rFonts w:ascii="Cambria Math" w:hAnsi="Cambria Math"/>
                </w:rPr>
                <m:t>dI</m:t>
              </m:r>
              <m:r>
                <w:rPr>
                  <w:rFonts w:ascii="Cambria Math" w:hAnsi="Cambria Math"/>
                </w:rPr>
                <m:t>2</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m:t>
          </m:r>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2</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m:t>
          </m:r>
        </m:oMath>
      </m:oMathPara>
    </w:p>
    <w:p w14:paraId="718C09A0" w14:textId="77777777" w:rsidR="00D4617E" w:rsidRPr="00BC562E" w:rsidRDefault="00BC562E" w:rsidP="00D4617E">
      <w:pPr>
        <w:spacing w:line="276" w:lineRule="auto"/>
        <w:rPr>
          <w:rFonts w:eastAsiaTheme="minorEastAsia"/>
          <w:i/>
        </w:rPr>
      </w:pPr>
      <m:oMathPara>
        <m:oMath>
          <m:sSubSup>
            <m:sSubSupPr>
              <m:ctrlPr>
                <w:rPr>
                  <w:rFonts w:ascii="Cambria Math" w:hAnsi="Cambria Math"/>
                  <w:i/>
                </w:rPr>
              </m:ctrlPr>
            </m:sSubSupPr>
            <m:e>
              <m:r>
                <w:rPr>
                  <w:rFonts w:ascii="Cambria Math" w:hAnsi="Cambria Math"/>
                </w:rPr>
                <m:t>dI</m:t>
              </m:r>
              <m:r>
                <w:rPr>
                  <w:rFonts w:ascii="Cambria Math" w:hAnsi="Cambria Math"/>
                </w:rPr>
                <m:t>2</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m:t>
          </m:r>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m:t>
          </m:r>
        </m:oMath>
      </m:oMathPara>
    </w:p>
    <w:p w14:paraId="245A45B3" w14:textId="77777777" w:rsidR="00D4617E" w:rsidRPr="00BC562E" w:rsidRDefault="00BC562E" w:rsidP="00D4617E">
      <w:pPr>
        <w:spacing w:line="276" w:lineRule="auto"/>
        <w:rPr>
          <w:rFonts w:eastAsiaTheme="minorEastAsia"/>
          <w:i/>
        </w:rPr>
      </w:pPr>
      <m:oMathPara>
        <m:oMath>
          <m:sSubSup>
            <m:sSubSupPr>
              <m:ctrlPr>
                <w:rPr>
                  <w:rFonts w:ascii="Cambria Math" w:hAnsi="Cambria Math"/>
                  <w:i/>
                </w:rPr>
              </m:ctrlPr>
            </m:sSubSupPr>
            <m:e>
              <m:r>
                <w:rPr>
                  <w:rFonts w:ascii="Cambria Math" w:hAnsi="Cambria Math"/>
                </w:rPr>
                <m:t>dI</m:t>
              </m:r>
              <m:r>
                <w:rPr>
                  <w:rFonts w:ascii="Cambria Math" w:hAnsi="Cambria Math"/>
                </w:rPr>
                <m:t>2</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1</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m:t>
          </m:r>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t</m:t>
              </m:r>
            </m:sup>
          </m:sSubSup>
          <m:r>
            <w:rPr>
              <w:rFonts w:ascii="Cambria Math" w:hAnsi="Cambria Math"/>
            </w:rPr>
            <m:t>/</m:t>
          </m:r>
          <m:r>
            <w:rPr>
              <w:rFonts w:ascii="Cambria Math" w:hAnsi="Cambria Math"/>
            </w:rPr>
            <m:t>d</m:t>
          </m:r>
        </m:oMath>
      </m:oMathPara>
    </w:p>
    <w:p w14:paraId="3630A032" w14:textId="77777777" w:rsidR="00D4617E" w:rsidRPr="00BC562E" w:rsidRDefault="00D4617E" w:rsidP="00D4617E">
      <w:pPr>
        <w:spacing w:line="276" w:lineRule="auto"/>
        <w:rPr>
          <w:rFonts w:eastAsiaTheme="minorEastAsia"/>
          <w:i/>
        </w:rPr>
      </w:pPr>
    </w:p>
    <w:p w14:paraId="027E728A" w14:textId="77777777" w:rsidR="00D4617E" w:rsidRPr="00BC562E" w:rsidRDefault="00BC562E" w:rsidP="00D4617E">
      <w:pPr>
        <w:spacing w:line="276" w:lineRule="auto"/>
        <w:rPr>
          <w:i/>
        </w:rPr>
      </w:pPr>
      <m:oMathPara>
        <m:oMath>
          <m:sSubSup>
            <m:sSubSupPr>
              <m:ctrlPr>
                <w:rPr>
                  <w:rFonts w:ascii="Cambria Math" w:hAnsi="Cambria Math"/>
                  <w:i/>
                </w:rPr>
              </m:ctrlPr>
            </m:sSubSupPr>
            <m:e>
              <m:r>
                <w:rPr>
                  <w:rFonts w:ascii="Cambria Math" w:hAnsi="Cambria Math"/>
                </w:rPr>
                <m:t>dA</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t</m:t>
          </m:r>
          <m:r>
            <w:rPr>
              <w:rFonts w:ascii="Cambria Math" w:hAnsi="Cambria Math"/>
            </w:rPr>
            <m:t>=</m:t>
          </m:r>
          <m:sSubSup>
            <m:sSubSupPr>
              <m:ctrlPr>
                <w:rPr>
                  <w:rFonts w:ascii="Cambria Math" w:hAnsi="Cambria Math"/>
                  <w:i/>
                </w:rPr>
              </m:ctrlPr>
            </m:sSubSupPr>
            <m:e>
              <m:r>
                <w:rPr>
                  <w:rFonts w:ascii="Cambria Math" w:hAnsi="Cambria Math"/>
                </w:rPr>
                <m:t>A</m:t>
              </m:r>
              <m:r>
                <w:rPr>
                  <w:rFonts w:ascii="Cambria Math" w:hAnsi="Cambria Math"/>
                </w:rPr>
                <m:t>1</m:t>
              </m:r>
            </m:e>
            <m:sub>
              <m:r>
                <w:rPr>
                  <w:rFonts w:ascii="Cambria Math" w:hAnsi="Cambria Math"/>
                </w:rPr>
                <m:t>i</m:t>
              </m:r>
            </m:sub>
            <m:sup>
              <m:r>
                <w:rPr>
                  <w:rFonts w:ascii="Cambria Math" w:hAnsi="Cambria Math"/>
                </w:rPr>
                <m:t>u</m:t>
              </m:r>
            </m:sup>
          </m:sSubSup>
          <m:r>
            <w:rPr>
              <w:rFonts w:ascii="Cambria Math" w:hAnsi="Cambria Math"/>
            </w:rPr>
            <m:t>/</m:t>
          </m:r>
          <m:r>
            <w:rPr>
              <w:rFonts w:ascii="Cambria Math" w:hAnsi="Cambria Math"/>
            </w:rPr>
            <m:t>d</m:t>
          </m:r>
          <m:r>
            <w:rPr>
              <w:rFonts w:ascii="Cambria Math" w:hAnsi="Cambria Math"/>
            </w:rPr>
            <m:t>-</m:t>
          </m:r>
          <m:r>
            <w:rPr>
              <w:rFonts w:ascii="Cambria Math" w:hAnsi="Cambria Math"/>
            </w:rPr>
            <m:t xml:space="preserve"> </m:t>
          </m:r>
          <m:sSubSup>
            <m:sSubSupPr>
              <m:ctrlPr>
                <w:rPr>
                  <w:rFonts w:ascii="Cambria Math" w:hAnsi="Cambria Math"/>
                  <w:i/>
                </w:rPr>
              </m:ctrlPr>
            </m:sSubSupPr>
            <m:e>
              <m:r>
                <w:rPr>
                  <w:rFonts w:ascii="Cambria Math" w:hAnsi="Cambria Math"/>
                </w:rPr>
                <m:t>A</m:t>
              </m:r>
              <m:r>
                <w:rPr>
                  <w:rFonts w:ascii="Cambria Math" w:hAnsi="Cambria Math"/>
                </w:rPr>
                <m:t>2</m:t>
              </m:r>
            </m:e>
            <m:sub>
              <m:r>
                <w:rPr>
                  <w:rFonts w:ascii="Cambria Math" w:hAnsi="Cambria Math"/>
                </w:rPr>
                <m:t>i</m:t>
              </m:r>
            </m:sub>
            <m:sup>
              <m:r>
                <w:rPr>
                  <w:rFonts w:ascii="Cambria Math" w:hAnsi="Cambria Math"/>
                </w:rPr>
                <m:t>u</m:t>
              </m:r>
            </m:sup>
          </m:sSub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6</m:t>
              </m:r>
            </m:sub>
          </m:sSub>
        </m:oMath>
      </m:oMathPara>
    </w:p>
    <w:p w14:paraId="47FCB97A" w14:textId="77777777" w:rsidR="00D4617E" w:rsidRPr="00BC562E" w:rsidRDefault="00D4617E" w:rsidP="00D4617E">
      <w:pPr>
        <w:spacing w:line="276" w:lineRule="auto"/>
        <w:rPr>
          <w:i/>
        </w:rPr>
      </w:pPr>
    </w:p>
    <w:p w14:paraId="456450A5" w14:textId="77777777" w:rsidR="00D4617E" w:rsidRPr="00BC562E" w:rsidRDefault="00D4617E" w:rsidP="00D4617E">
      <w:pPr>
        <w:spacing w:line="276" w:lineRule="auto"/>
        <w:rPr>
          <w:rFonts w:eastAsiaTheme="minorEastAsia"/>
          <w:i/>
        </w:rPr>
      </w:pPr>
    </w:p>
    <w:p w14:paraId="347693D2" w14:textId="77777777" w:rsidR="00D4617E" w:rsidRPr="00BC562E" w:rsidRDefault="00BC562E" w:rsidP="00D4617E">
      <w:pPr>
        <w:spacing w:line="276" w:lineRule="auto"/>
        <w:rPr>
          <w:i/>
        </w:rPr>
      </w:pPr>
      <m:oMathPara>
        <m:oMath>
          <m:sSub>
            <m:sSubPr>
              <m:ctrlPr>
                <w:rPr>
                  <w:rFonts w:ascii="Cambria Math" w:hAnsi="Cambria Math"/>
                  <w:i/>
                </w:rPr>
              </m:ctrlPr>
            </m:sSubPr>
            <m:e>
              <m:r>
                <w:rPr>
                  <w:rFonts w:ascii="Cambria Math" w:hAnsi="Cambria Math"/>
                </w:rPr>
                <m:t>dQ</m:t>
              </m:r>
            </m:e>
            <m:sub>
              <m:r>
                <w:rPr>
                  <w:rFonts w:ascii="Cambria Math" w:hAnsi="Cambria Math"/>
                </w:rPr>
                <m:t>i</m:t>
              </m:r>
            </m:sub>
          </m:sSub>
          <m:r>
            <m:rPr>
              <m:lit/>
            </m:rPr>
            <w:rPr>
              <w:rFonts w:ascii="Cambria Math" w:hAnsi="Cambria Math"/>
            </w:rPr>
            <m:t>/</m:t>
          </m:r>
          <m:r>
            <w:rPr>
              <w:rFonts w:ascii="Cambria Math" w:hAnsi="Cambria Math"/>
            </w:rPr>
            <m:t>dt</m:t>
          </m:r>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I</m:t>
                  </m:r>
                  <m:r>
                    <w:rPr>
                      <w:rFonts w:ascii="Cambria Math" w:hAnsi="Cambria Math"/>
                    </w:rPr>
                    <m:t>2</m:t>
                  </m:r>
                </m:e>
                <m:sub>
                  <m:r>
                    <w:rPr>
                      <w:rFonts w:ascii="Cambria Math" w:hAnsi="Cambria Math"/>
                    </w:rPr>
                    <m:t>i</m:t>
                  </m:r>
                </m:sub>
                <m:sup>
                  <m:r>
                    <w:rPr>
                      <w:rFonts w:ascii="Cambria Math" w:hAnsi="Cambria Math"/>
                    </w:rPr>
                    <m:t>t</m:t>
                  </m:r>
                </m:sup>
              </m:sSubSup>
            </m:num>
            <m:den>
              <m:r>
                <w:rPr>
                  <w:rFonts w:ascii="Cambria Math" w:hAnsi="Cambria Math"/>
                </w:rPr>
                <m:t>d</m:t>
              </m:r>
            </m:den>
          </m:f>
          <m:r>
            <w:rPr>
              <w:rFonts w:ascii="Cambria Math" w:hAnsi="Cambria Math"/>
            </w:rPr>
            <m:t>+</m:t>
          </m:r>
          <m:r>
            <w:rPr>
              <w:rFonts w:ascii="Cambria Math" w:hAnsi="Cambria Math"/>
            </w:rPr>
            <m:t>θ</m:t>
          </m:r>
          <m:r>
            <w:rPr>
              <w:rFonts w:ascii="Cambria Math" w:hAnsi="Cambria Math"/>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I</m:t>
                  </m:r>
                  <m:r>
                    <w:rPr>
                      <w:rFonts w:ascii="Cambria Math" w:hAnsi="Cambria Math"/>
                    </w:rPr>
                    <m:t>2</m:t>
                  </m:r>
                </m:e>
                <m:sub>
                  <m:r>
                    <w:rPr>
                      <w:rFonts w:ascii="Cambria Math" w:hAnsi="Cambria Math"/>
                    </w:rPr>
                    <m:t>i</m:t>
                  </m:r>
                </m:sub>
                <m:sup>
                  <m:r>
                    <w:rPr>
                      <w:rFonts w:ascii="Cambria Math" w:hAnsi="Cambria Math"/>
                    </w:rPr>
                    <m:t>u</m:t>
                  </m:r>
                </m:sup>
              </m:sSubSup>
            </m:num>
            <m:den>
              <m:sSub>
                <m:sSubPr>
                  <m:ctrlPr>
                    <w:rPr>
                      <w:rFonts w:ascii="Cambria Math" w:hAnsi="Cambria Math"/>
                      <w:i/>
                    </w:rPr>
                  </m:ctrlPr>
                </m:sSubPr>
                <m:e>
                  <m:r>
                    <w:rPr>
                      <w:rFonts w:ascii="Cambria Math" w:hAnsi="Cambria Math"/>
                    </w:rPr>
                    <m:t>d</m:t>
                  </m:r>
                </m:e>
                <m:sub>
                  <m:r>
                    <w:rPr>
                      <w:rFonts w:ascii="Cambria Math" w:hAnsi="Cambria Math"/>
                    </w:rPr>
                    <m:t>4</m:t>
                  </m:r>
                </m:sub>
              </m:sSub>
            </m:den>
          </m:f>
          <m:r>
            <w:rPr>
              <w:rFonts w:ascii="Cambria Math" w:hAnsi="Cambria Math"/>
            </w:rPr>
            <m:t xml:space="preserve"> -(1-(</m:t>
          </m:r>
          <m:r>
            <w:rPr>
              <w:rFonts w:ascii="Cambria Math" w:hAnsi="Cambria Math"/>
            </w:rPr>
            <m:t>h+</m:t>
          </m:r>
          <m:r>
            <w:rPr>
              <w:rFonts w:ascii="Cambria Math" w:hAnsi="Cambria Math"/>
            </w:rPr>
            <m:t>icu</m:t>
          </m:r>
          <m:r>
            <w:rPr>
              <w:rFonts w:ascii="Cambria Math" w:hAnsi="Cambria Math"/>
            </w:rPr>
            <m:t>+µ) )*</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 xml:space="preserve"> -(h+</m:t>
          </m:r>
          <m:r>
            <w:rPr>
              <w:rFonts w:ascii="Cambria Math" w:hAnsi="Cambria Math"/>
            </w:rPr>
            <m:t>icu</m:t>
          </m:r>
          <m:r>
            <w:rPr>
              <w:rFonts w:ascii="Cambria Math" w:hAnsi="Cambria Math"/>
            </w:rPr>
            <m:t>+µ) *</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5</m:t>
              </m:r>
            </m:sub>
          </m:sSub>
        </m:oMath>
      </m:oMathPara>
    </w:p>
    <w:p w14:paraId="4411BCE0" w14:textId="77777777" w:rsidR="00D4617E" w:rsidRPr="00BC562E" w:rsidRDefault="00BC562E" w:rsidP="00D4617E">
      <w:pPr>
        <w:spacing w:line="276" w:lineRule="auto"/>
        <w:rPr>
          <w:i/>
        </w:rPr>
      </w:pPr>
      <m:oMathPara>
        <m:oMath>
          <m:sSub>
            <m:sSubPr>
              <m:ctrlPr>
                <w:rPr>
                  <w:rFonts w:ascii="Cambria Math" w:hAnsi="Cambria Math"/>
                  <w:i/>
                </w:rPr>
              </m:ctrlPr>
            </m:sSubPr>
            <m:e>
              <m:r>
                <w:rPr>
                  <w:rFonts w:ascii="Cambria Math" w:hAnsi="Cambria Math"/>
                </w:rPr>
                <m:t>dQv</m:t>
              </m:r>
              <m:r>
                <w:rPr>
                  <w:rFonts w:ascii="Cambria Math" w:hAnsi="Cambria Math"/>
                </w:rPr>
                <m:t>1</m:t>
              </m:r>
            </m:e>
            <m:sub>
              <m:r>
                <w:rPr>
                  <w:rFonts w:ascii="Cambria Math" w:hAnsi="Cambria Math"/>
                </w:rPr>
                <m:t>i</m:t>
              </m:r>
            </m:sub>
          </m:sSub>
          <m:r>
            <m:rPr>
              <m:lit/>
            </m:rPr>
            <w:rPr>
              <w:rFonts w:ascii="Cambria Math" w:hAnsi="Cambria Math"/>
            </w:rPr>
            <m:t>/</m:t>
          </m:r>
          <m:r>
            <w:rPr>
              <w:rFonts w:ascii="Cambria Math" w:hAnsi="Cambria Math"/>
            </w:rPr>
            <m:t>dt</m:t>
          </m:r>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t</m:t>
                  </m:r>
                </m:sup>
              </m:sSubSup>
            </m:num>
            <m:den>
              <m:r>
                <w:rPr>
                  <w:rFonts w:ascii="Cambria Math" w:hAnsi="Cambria Math"/>
                </w:rPr>
                <m:t>d</m:t>
              </m:r>
            </m:den>
          </m:f>
          <m:r>
            <w:rPr>
              <w:rFonts w:ascii="Cambria Math" w:hAnsi="Cambria Math"/>
            </w:rPr>
            <m:t>+</m:t>
          </m:r>
          <m:r>
            <w:rPr>
              <w:rFonts w:ascii="Cambria Math" w:hAnsi="Cambria Math"/>
            </w:rPr>
            <m:t>θ</m:t>
          </m:r>
          <m:r>
            <w:rPr>
              <w:rFonts w:ascii="Cambria Math" w:hAnsi="Cambria Math"/>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u</m:t>
                  </m:r>
                </m:sup>
              </m:sSubSup>
            </m:num>
            <m:den>
              <m:sSub>
                <m:sSubPr>
                  <m:ctrlPr>
                    <w:rPr>
                      <w:rFonts w:ascii="Cambria Math" w:hAnsi="Cambria Math"/>
                      <w:i/>
                    </w:rPr>
                  </m:ctrlPr>
                </m:sSubPr>
                <m:e>
                  <m:r>
                    <w:rPr>
                      <w:rFonts w:ascii="Cambria Math" w:hAnsi="Cambria Math"/>
                    </w:rPr>
                    <m:t>d</m:t>
                  </m:r>
                </m:e>
                <m:sub>
                  <m:r>
                    <w:rPr>
                      <w:rFonts w:ascii="Cambria Math" w:hAnsi="Cambria Math"/>
                    </w:rPr>
                    <m:t>4</m:t>
                  </m:r>
                </m:sub>
              </m:sSub>
            </m:den>
          </m:f>
          <m:r>
            <w:rPr>
              <w:rFonts w:ascii="Cambria Math" w:hAnsi="Cambria Math"/>
            </w:rPr>
            <m:t xml:space="preserve">  -(1-(</m:t>
          </m:r>
          <m:r>
            <w:rPr>
              <w:rFonts w:ascii="Cambria Math" w:hAnsi="Cambria Math"/>
            </w:rPr>
            <m:t>h</m:t>
          </m:r>
          <m:r>
            <w:rPr>
              <w:rFonts w:ascii="Cambria Math" w:hAnsi="Cambria Math"/>
            </w:rPr>
            <m:t>v</m:t>
          </m:r>
          <m:r>
            <w:rPr>
              <w:rFonts w:ascii="Cambria Math" w:hAnsi="Cambria Math"/>
            </w:rPr>
            <m:t>1+</m:t>
          </m:r>
          <m:r>
            <w:rPr>
              <w:rFonts w:ascii="Cambria Math" w:hAnsi="Cambria Math"/>
            </w:rPr>
            <m:t>icuv</m:t>
          </m:r>
          <m:r>
            <w:rPr>
              <w:rFonts w:ascii="Cambria Math" w:hAnsi="Cambria Math"/>
            </w:rPr>
            <m:t>1+µ</m:t>
          </m:r>
          <m:r>
            <w:rPr>
              <w:rFonts w:ascii="Cambria Math" w:hAnsi="Cambria Math"/>
            </w:rPr>
            <m:t>v</m:t>
          </m:r>
          <m:r>
            <w:rPr>
              <w:rFonts w:ascii="Cambria Math" w:hAnsi="Cambria Math"/>
            </w:rPr>
            <m:t>1) )*</m:t>
          </m:r>
          <m:sSub>
            <m:sSubPr>
              <m:ctrlPr>
                <w:rPr>
                  <w:rFonts w:ascii="Cambria Math" w:hAnsi="Cambria Math"/>
                  <w:i/>
                </w:rPr>
              </m:ctrlPr>
            </m:sSubPr>
            <m:e>
              <m:r>
                <w:rPr>
                  <w:rFonts w:ascii="Cambria Math" w:hAnsi="Cambria Math"/>
                </w:rPr>
                <m:t>Qv</m:t>
              </m:r>
              <m:r>
                <w:rPr>
                  <w:rFonts w:ascii="Cambria Math" w:hAnsi="Cambria Math"/>
                </w:rPr>
                <m:t>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 xml:space="preserve"> -(h</m:t>
          </m:r>
          <m:r>
            <w:rPr>
              <w:rFonts w:ascii="Cambria Math" w:hAnsi="Cambria Math"/>
            </w:rPr>
            <m:t>v</m:t>
          </m:r>
          <m:r>
            <w:rPr>
              <w:rFonts w:ascii="Cambria Math" w:hAnsi="Cambria Math"/>
            </w:rPr>
            <m:t>1+</m:t>
          </m:r>
          <m:r>
            <w:rPr>
              <w:rFonts w:ascii="Cambria Math" w:hAnsi="Cambria Math"/>
            </w:rPr>
            <m:t>icuv</m:t>
          </m:r>
          <m:r>
            <w:rPr>
              <w:rFonts w:ascii="Cambria Math" w:hAnsi="Cambria Math"/>
            </w:rPr>
            <m:t>1+µ</m:t>
          </m:r>
          <m:r>
            <w:rPr>
              <w:rFonts w:ascii="Cambria Math" w:hAnsi="Cambria Math"/>
            </w:rPr>
            <m:t>v</m:t>
          </m:r>
          <m:r>
            <w:rPr>
              <w:rFonts w:ascii="Cambria Math" w:hAnsi="Cambria Math"/>
            </w:rPr>
            <m:t>1) *</m:t>
          </m:r>
          <m:sSub>
            <m:sSubPr>
              <m:ctrlPr>
                <w:rPr>
                  <w:rFonts w:ascii="Cambria Math" w:hAnsi="Cambria Math"/>
                  <w:i/>
                </w:rPr>
              </m:ctrlPr>
            </m:sSubPr>
            <m:e>
              <m:r>
                <w:rPr>
                  <w:rFonts w:ascii="Cambria Math" w:hAnsi="Cambria Math"/>
                </w:rPr>
                <m:t>Qv</m:t>
              </m:r>
              <m:r>
                <w:rPr>
                  <w:rFonts w:ascii="Cambria Math" w:hAnsi="Cambria Math"/>
                </w:rPr>
                <m:t>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5</m:t>
              </m:r>
            </m:sub>
          </m:sSub>
        </m:oMath>
      </m:oMathPara>
    </w:p>
    <w:p w14:paraId="7787B231" w14:textId="77777777" w:rsidR="00D4617E" w:rsidRPr="00BC562E" w:rsidRDefault="00BC562E" w:rsidP="00D4617E">
      <w:pPr>
        <w:spacing w:line="276" w:lineRule="auto"/>
        <w:rPr>
          <w:i/>
        </w:rPr>
      </w:pPr>
      <m:oMathPara>
        <m:oMath>
          <m:sSub>
            <m:sSubPr>
              <m:ctrlPr>
                <w:rPr>
                  <w:rFonts w:ascii="Cambria Math" w:hAnsi="Cambria Math"/>
                  <w:i/>
                </w:rPr>
              </m:ctrlPr>
            </m:sSubPr>
            <m:e>
              <m:r>
                <w:rPr>
                  <w:rFonts w:ascii="Cambria Math" w:hAnsi="Cambria Math"/>
                </w:rPr>
                <m:t>dQv</m:t>
              </m:r>
              <m:r>
                <w:rPr>
                  <w:rFonts w:ascii="Cambria Math" w:hAnsi="Cambria Math"/>
                </w:rPr>
                <m:t>2</m:t>
              </m:r>
            </m:e>
            <m:sub>
              <m:r>
                <w:rPr>
                  <w:rFonts w:ascii="Cambria Math" w:hAnsi="Cambria Math"/>
                </w:rPr>
                <m:t>i</m:t>
              </m:r>
            </m:sub>
          </m:sSub>
          <m:r>
            <m:rPr>
              <m:lit/>
            </m:rPr>
            <w:rPr>
              <w:rFonts w:ascii="Cambria Math" w:hAnsi="Cambria Math"/>
            </w:rPr>
            <m:t>/</m:t>
          </m:r>
          <m:r>
            <w:rPr>
              <w:rFonts w:ascii="Cambria Math" w:hAnsi="Cambria Math"/>
            </w:rPr>
            <m:t>dt</m:t>
          </m:r>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t</m:t>
                  </m:r>
                </m:sup>
              </m:sSubSup>
            </m:num>
            <m:den>
              <m:r>
                <w:rPr>
                  <w:rFonts w:ascii="Cambria Math" w:hAnsi="Cambria Math"/>
                </w:rPr>
                <m:t>d</m:t>
              </m:r>
            </m:den>
          </m:f>
          <m:r>
            <w:rPr>
              <w:rFonts w:ascii="Cambria Math" w:hAnsi="Cambria Math"/>
            </w:rPr>
            <m:t>+</m:t>
          </m:r>
          <m:r>
            <w:rPr>
              <w:rFonts w:ascii="Cambria Math" w:hAnsi="Cambria Math"/>
            </w:rPr>
            <m:t>θ</m:t>
          </m:r>
          <m:r>
            <w:rPr>
              <w:rFonts w:ascii="Cambria Math" w:hAnsi="Cambria Math"/>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u</m:t>
                  </m:r>
                </m:sup>
              </m:sSubSup>
            </m:num>
            <m:den>
              <m:sSub>
                <m:sSubPr>
                  <m:ctrlPr>
                    <w:rPr>
                      <w:rFonts w:ascii="Cambria Math" w:hAnsi="Cambria Math"/>
                      <w:i/>
                    </w:rPr>
                  </m:ctrlPr>
                </m:sSubPr>
                <m:e>
                  <m:r>
                    <w:rPr>
                      <w:rFonts w:ascii="Cambria Math" w:hAnsi="Cambria Math"/>
                    </w:rPr>
                    <m:t>d</m:t>
                  </m:r>
                </m:e>
                <m:sub>
                  <m:r>
                    <w:rPr>
                      <w:rFonts w:ascii="Cambria Math" w:hAnsi="Cambria Math"/>
                    </w:rPr>
                    <m:t>4</m:t>
                  </m:r>
                </m:sub>
              </m:sSub>
            </m:den>
          </m:f>
          <m:r>
            <w:rPr>
              <w:rFonts w:ascii="Cambria Math" w:hAnsi="Cambria Math"/>
            </w:rPr>
            <m:t xml:space="preserve">  -(1-(</m:t>
          </m:r>
          <m:r>
            <w:rPr>
              <w:rFonts w:ascii="Cambria Math" w:hAnsi="Cambria Math"/>
            </w:rPr>
            <m:t>h</m:t>
          </m:r>
          <m:r>
            <w:rPr>
              <w:rFonts w:ascii="Cambria Math" w:hAnsi="Cambria Math"/>
            </w:rPr>
            <m:t>v</m:t>
          </m:r>
          <m:r>
            <w:rPr>
              <w:rFonts w:ascii="Cambria Math" w:hAnsi="Cambria Math"/>
            </w:rPr>
            <m:t>2+</m:t>
          </m:r>
          <m:r>
            <w:rPr>
              <w:rFonts w:ascii="Cambria Math" w:hAnsi="Cambria Math"/>
            </w:rPr>
            <m:t>icuv</m:t>
          </m:r>
          <m:r>
            <w:rPr>
              <w:rFonts w:ascii="Cambria Math" w:hAnsi="Cambria Math"/>
            </w:rPr>
            <m:t>2+µ</m:t>
          </m:r>
          <m:r>
            <w:rPr>
              <w:rFonts w:ascii="Cambria Math" w:hAnsi="Cambria Math"/>
            </w:rPr>
            <m:t>v</m:t>
          </m:r>
          <m:r>
            <w:rPr>
              <w:rFonts w:ascii="Cambria Math" w:hAnsi="Cambria Math"/>
            </w:rPr>
            <m:t>2) )*</m:t>
          </m:r>
          <m:sSub>
            <m:sSubPr>
              <m:ctrlPr>
                <w:rPr>
                  <w:rFonts w:ascii="Cambria Math" w:hAnsi="Cambria Math"/>
                  <w:i/>
                </w:rPr>
              </m:ctrlPr>
            </m:sSubPr>
            <m:e>
              <m:r>
                <w:rPr>
                  <w:rFonts w:ascii="Cambria Math" w:hAnsi="Cambria Math"/>
                </w:rPr>
                <m:t>Qv</m:t>
              </m:r>
              <m:r>
                <w:rPr>
                  <w:rFonts w:ascii="Cambria Math" w:hAnsi="Cambria Math"/>
                </w:rPr>
                <m:t>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 xml:space="preserve"> -(h</m:t>
          </m:r>
          <m:r>
            <w:rPr>
              <w:rFonts w:ascii="Cambria Math" w:hAnsi="Cambria Math"/>
            </w:rPr>
            <m:t>v</m:t>
          </m:r>
          <m:r>
            <w:rPr>
              <w:rFonts w:ascii="Cambria Math" w:hAnsi="Cambria Math"/>
            </w:rPr>
            <m:t>2+</m:t>
          </m:r>
          <m:r>
            <w:rPr>
              <w:rFonts w:ascii="Cambria Math" w:hAnsi="Cambria Math"/>
            </w:rPr>
            <m:t>icuv</m:t>
          </m:r>
          <m:r>
            <w:rPr>
              <w:rFonts w:ascii="Cambria Math" w:hAnsi="Cambria Math"/>
            </w:rPr>
            <m:t>2+µ</m:t>
          </m:r>
          <m:r>
            <w:rPr>
              <w:rFonts w:ascii="Cambria Math" w:hAnsi="Cambria Math"/>
            </w:rPr>
            <m:t>v</m:t>
          </m:r>
          <m:r>
            <w:rPr>
              <w:rFonts w:ascii="Cambria Math" w:hAnsi="Cambria Math"/>
            </w:rPr>
            <m:t>2) *</m:t>
          </m:r>
          <m:sSub>
            <m:sSubPr>
              <m:ctrlPr>
                <w:rPr>
                  <w:rFonts w:ascii="Cambria Math" w:hAnsi="Cambria Math"/>
                  <w:i/>
                </w:rPr>
              </m:ctrlPr>
            </m:sSubPr>
            <m:e>
              <m:r>
                <w:rPr>
                  <w:rFonts w:ascii="Cambria Math" w:hAnsi="Cambria Math"/>
                </w:rPr>
                <m:t>Qv</m:t>
              </m:r>
              <m:r>
                <w:rPr>
                  <w:rFonts w:ascii="Cambria Math" w:hAnsi="Cambria Math"/>
                </w:rPr>
                <m:t>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5</m:t>
              </m:r>
            </m:sub>
          </m:sSub>
        </m:oMath>
      </m:oMathPara>
    </w:p>
    <w:p w14:paraId="2BCBF352" w14:textId="77777777" w:rsidR="00D4617E" w:rsidRPr="00BC562E" w:rsidRDefault="00D4617E" w:rsidP="00D4617E">
      <w:pPr>
        <w:spacing w:line="276" w:lineRule="auto"/>
        <w:rPr>
          <w:i/>
        </w:rPr>
      </w:pPr>
    </w:p>
    <w:p w14:paraId="4A424B75" w14:textId="77777777" w:rsidR="00D4617E" w:rsidRPr="00BC562E" w:rsidRDefault="00BC562E" w:rsidP="00D4617E">
      <w:pPr>
        <w:spacing w:line="276" w:lineRule="auto"/>
        <w:rPr>
          <w:i/>
        </w:rPr>
      </w:pPr>
      <m:oMathPara>
        <m:oMath>
          <m:sSub>
            <m:sSubPr>
              <m:ctrlPr>
                <w:rPr>
                  <w:rFonts w:ascii="Cambria Math" w:hAnsi="Cambria Math"/>
                  <w:i/>
                </w:rPr>
              </m:ctrlPr>
            </m:sSubPr>
            <m:e>
              <m:r>
                <w:rPr>
                  <w:rFonts w:ascii="Cambria Math" w:hAnsi="Cambria Math"/>
                </w:rPr>
                <m:t>dH</m:t>
              </m:r>
            </m:e>
            <m:sub>
              <m:r>
                <w:rPr>
                  <w:rFonts w:ascii="Cambria Math" w:hAnsi="Cambria Math"/>
                </w:rPr>
                <m:t>i</m:t>
              </m:r>
            </m:sub>
          </m:sSub>
          <m:r>
            <m:rPr>
              <m:lit/>
            </m:rPr>
            <w:rPr>
              <w:rFonts w:ascii="Cambria Math" w:hAnsi="Cambria Math"/>
            </w:rPr>
            <m:t>/</m:t>
          </m:r>
          <m:r>
            <w:rPr>
              <w:rFonts w:ascii="Cambria Math" w:hAnsi="Cambria Math"/>
            </w:rPr>
            <m:t>dt</m:t>
          </m:r>
          <m:r>
            <w:rPr>
              <w:rFonts w:ascii="Cambria Math" w:hAnsi="Cambria Math"/>
            </w:rPr>
            <m:t>=</m:t>
          </m:r>
          <w:bookmarkStart w:id="2" w:name="_Hlk85559197"/>
          <m:r>
            <w:rPr>
              <w:rFonts w:ascii="Cambria Math" w:hAnsi="Cambria Math"/>
            </w:rPr>
            <m:t>h *</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5</m:t>
              </m:r>
            </m:sub>
          </m:sSub>
          <w:bookmarkEnd w:id="2"/>
          <m:r>
            <w:rPr>
              <w:rFonts w:ascii="Cambria Math" w:hAnsi="Cambria Math"/>
            </w:rPr>
            <m:t>+h</m:t>
          </m:r>
          <m:r>
            <w:rPr>
              <w:rFonts w:ascii="Cambria Math" w:hAnsi="Cambria Math"/>
            </w:rPr>
            <m:t>v</m:t>
          </m:r>
          <m:r>
            <w:rPr>
              <w:rFonts w:ascii="Cambria Math" w:hAnsi="Cambria Math"/>
            </w:rPr>
            <m:t>1 *</m:t>
          </m:r>
          <m:sSub>
            <m:sSubPr>
              <m:ctrlPr>
                <w:rPr>
                  <w:rFonts w:ascii="Cambria Math" w:hAnsi="Cambria Math"/>
                  <w:i/>
                </w:rPr>
              </m:ctrlPr>
            </m:sSubPr>
            <m:e>
              <m:r>
                <w:rPr>
                  <w:rFonts w:ascii="Cambria Math" w:hAnsi="Cambria Math"/>
                </w:rPr>
                <m:t>Qv</m:t>
              </m:r>
              <m:r>
                <w:rPr>
                  <w:rFonts w:ascii="Cambria Math" w:hAnsi="Cambria Math"/>
                </w:rPr>
                <m:t>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5</m:t>
              </m:r>
            </m:sub>
          </m:sSub>
          <m:r>
            <w:rPr>
              <w:rFonts w:ascii="Cambria Math" w:hAnsi="Cambria Math"/>
            </w:rPr>
            <m:t>+h</m:t>
          </m:r>
          <m:r>
            <w:rPr>
              <w:rFonts w:ascii="Cambria Math" w:hAnsi="Cambria Math"/>
            </w:rPr>
            <m:t>v</m:t>
          </m:r>
          <m:r>
            <w:rPr>
              <w:rFonts w:ascii="Cambria Math" w:hAnsi="Cambria Math"/>
            </w:rPr>
            <m:t>2 *</m:t>
          </m:r>
          <m:sSub>
            <m:sSubPr>
              <m:ctrlPr>
                <w:rPr>
                  <w:rFonts w:ascii="Cambria Math" w:hAnsi="Cambria Math"/>
                  <w:i/>
                </w:rPr>
              </m:ctrlPr>
            </m:sSubPr>
            <m:e>
              <m:r>
                <w:rPr>
                  <w:rFonts w:ascii="Cambria Math" w:hAnsi="Cambria Math"/>
                </w:rPr>
                <m:t>Qv</m:t>
              </m:r>
              <m:r>
                <w:rPr>
                  <w:rFonts w:ascii="Cambria Math" w:hAnsi="Cambria Math"/>
                </w:rPr>
                <m:t>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m:t>
          </m:r>
          <m:r>
            <w:rPr>
              <w:rFonts w:ascii="Cambria Math" w:hAnsi="Cambria Math"/>
            </w:rPr>
            <m:t>d</m:t>
          </m:r>
          <m:r>
            <w:rPr>
              <w:rFonts w:ascii="Cambria Math" w:hAnsi="Cambria Math"/>
            </w:rPr>
            <m:t>h</m:t>
          </m:r>
          <m:r>
            <w:rPr>
              <w:rFonts w:ascii="Cambria Math" w:hAnsi="Cambria Math"/>
            </w:rPr>
            <m:t xml:space="preserve"> </m:t>
          </m:r>
        </m:oMath>
      </m:oMathPara>
    </w:p>
    <w:p w14:paraId="6C55A9F5" w14:textId="14C5731D" w:rsidR="00D4617E" w:rsidRPr="00BC562E" w:rsidRDefault="00BC562E" w:rsidP="00D4617E">
      <w:pPr>
        <w:spacing w:line="276" w:lineRule="auto"/>
        <w:rPr>
          <w:i/>
        </w:rPr>
      </w:pPr>
      <m:oMathPara>
        <m:oMath>
          <m:sSub>
            <m:sSubPr>
              <m:ctrlPr>
                <w:rPr>
                  <w:rFonts w:ascii="Cambria Math" w:hAnsi="Cambria Math"/>
                  <w:i/>
                </w:rPr>
              </m:ctrlPr>
            </m:sSubPr>
            <m:e>
              <m:r>
                <w:rPr>
                  <w:rFonts w:ascii="Cambria Math" w:hAnsi="Cambria Math"/>
                </w:rPr>
                <m:t>dICU</m:t>
              </m:r>
            </m:e>
            <m:sub>
              <m:r>
                <w:rPr>
                  <w:rFonts w:ascii="Cambria Math" w:hAnsi="Cambria Math"/>
                </w:rPr>
                <m:t>i</m:t>
              </m:r>
            </m:sub>
          </m:sSub>
          <m:r>
            <m:rPr>
              <m:lit/>
            </m:rPr>
            <w:rPr>
              <w:rFonts w:ascii="Cambria Math" w:hAnsi="Cambria Math"/>
            </w:rPr>
            <m:t>/</m:t>
          </m:r>
          <m:r>
            <w:rPr>
              <w:rFonts w:ascii="Cambria Math" w:hAnsi="Cambria Math"/>
            </w:rPr>
            <m:t>dt</m:t>
          </m:r>
          <m:r>
            <w:rPr>
              <w:rFonts w:ascii="Cambria Math" w:hAnsi="Cambria Math"/>
            </w:rPr>
            <m:t xml:space="preserve">= </m:t>
          </m:r>
          <m:r>
            <w:rPr>
              <w:rFonts w:ascii="Cambria Math" w:hAnsi="Cambria Math"/>
            </w:rPr>
            <m:t>icu</m:t>
          </m:r>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 xml:space="preserve"> </m:t>
              </m:r>
              <m:r>
                <w:rPr>
                  <w:rFonts w:ascii="Cambria Math" w:hAnsi="Cambria Math"/>
                </w:rPr>
                <m:t>icuv</m:t>
              </m:r>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Qv</m:t>
                      </m:r>
                      <m:r>
                        <w:rPr>
                          <w:rFonts w:ascii="Cambria Math" w:hAnsi="Cambria Math"/>
                        </w:rPr>
                        <m:t>1</m:t>
                      </m:r>
                    </m:e>
                    <m:sub>
                      <m:r>
                        <w:rPr>
                          <w:rFonts w:ascii="Cambria Math" w:hAnsi="Cambria Math"/>
                        </w:rPr>
                        <m:t>i</m:t>
                      </m:r>
                    </m:sub>
                  </m:sSub>
                </m:num>
                <m:den>
                  <m:sSub>
                    <m:sSubPr>
                      <m:ctrlPr>
                        <w:rPr>
                          <w:rFonts w:ascii="Cambria Math" w:hAnsi="Cambria Math"/>
                          <w:i/>
                        </w:rPr>
                      </m:ctrlPr>
                    </m:sSubPr>
                    <m:e>
                      <m:r>
                        <w:rPr>
                          <w:rFonts w:ascii="Cambria Math" w:hAnsi="Cambria Math"/>
                        </w:rPr>
                        <m:t>d</m:t>
                      </m:r>
                    </m:e>
                    <m:sub>
                      <m:r>
                        <w:rPr>
                          <w:rFonts w:ascii="Cambria Math" w:hAnsi="Cambria Math"/>
                        </w:rPr>
                        <m:t>5</m:t>
                      </m:r>
                    </m:sub>
                  </m:sSub>
                </m:den>
              </m:f>
              <m:r>
                <w:rPr>
                  <w:rFonts w:ascii="Cambria Math" w:hAnsi="Cambria Math"/>
                </w:rPr>
                <m:t>+</m:t>
              </m:r>
              <m:r>
                <w:rPr>
                  <w:rFonts w:ascii="Cambria Math" w:hAnsi="Cambria Math"/>
                </w:rPr>
                <m:t>icuv</m:t>
              </m:r>
              <m:r>
                <w:rPr>
                  <w:rFonts w:ascii="Cambria Math" w:hAnsi="Cambria Math"/>
                </w:rPr>
                <m:t>2*</m:t>
              </m:r>
              <m:f>
                <m:fPr>
                  <m:ctrlPr>
                    <w:rPr>
                      <w:rFonts w:ascii="Cambria Math" w:hAnsi="Cambria Math"/>
                      <w:i/>
                    </w:rPr>
                  </m:ctrlPr>
                </m:fPr>
                <m:num>
                  <m:sSub>
                    <m:sSubPr>
                      <m:ctrlPr>
                        <w:rPr>
                          <w:rFonts w:ascii="Cambria Math" w:hAnsi="Cambria Math"/>
                          <w:i/>
                        </w:rPr>
                      </m:ctrlPr>
                    </m:sSubPr>
                    <m:e>
                      <m:r>
                        <w:rPr>
                          <w:rFonts w:ascii="Cambria Math" w:hAnsi="Cambria Math"/>
                        </w:rPr>
                        <m:t>Qv</m:t>
                      </m:r>
                      <m:r>
                        <w:rPr>
                          <w:rFonts w:ascii="Cambria Math" w:hAnsi="Cambria Math"/>
                        </w:rPr>
                        <m:t>2</m:t>
                      </m:r>
                    </m:e>
                    <m:sub>
                      <m:r>
                        <w:rPr>
                          <w:rFonts w:ascii="Cambria Math" w:hAnsi="Cambria Math"/>
                        </w:rPr>
                        <m:t>i</m:t>
                      </m:r>
                    </m:sub>
                  </m:sSub>
                </m:num>
                <m:den>
                  <m:sSub>
                    <m:sSubPr>
                      <m:ctrlPr>
                        <w:rPr>
                          <w:rFonts w:ascii="Cambria Math" w:hAnsi="Cambria Math"/>
                          <w:i/>
                        </w:rPr>
                      </m:ctrlPr>
                    </m:sSubPr>
                    <m:e>
                      <m:r>
                        <w:rPr>
                          <w:rFonts w:ascii="Cambria Math" w:hAnsi="Cambria Math"/>
                        </w:rPr>
                        <m:t>d</m:t>
                      </m:r>
                    </m:e>
                    <m:sub>
                      <m:r>
                        <w:rPr>
                          <w:rFonts w:ascii="Cambria Math" w:hAnsi="Cambria Math"/>
                        </w:rPr>
                        <m:t>5</m:t>
                      </m:r>
                    </m:sub>
                  </m:sSub>
                </m:den>
              </m:f>
              <m:r>
                <w:rPr>
                  <w:rFonts w:ascii="Cambria Math" w:hAnsi="Cambria Math"/>
                </w:rPr>
                <m:t>-</m:t>
              </m:r>
              <m:r>
                <w:rPr>
                  <w:rFonts w:ascii="Cambria Math" w:hAnsi="Cambria Math"/>
                </w:rPr>
                <m:t>ICU</m:t>
              </m:r>
            </m:e>
            <m:sub>
              <m:r>
                <w:rPr>
                  <w:rFonts w:ascii="Cambria Math" w:hAnsi="Cambria Math"/>
                </w:rPr>
                <m:t>i</m:t>
              </m:r>
            </m:sub>
          </m:sSub>
          <m:r>
            <w:rPr>
              <w:rFonts w:ascii="Cambria Math" w:hAnsi="Cambria Math"/>
            </w:rPr>
            <m:t>/</m:t>
          </m:r>
          <m:r>
            <w:rPr>
              <w:rFonts w:ascii="Cambria Math" w:hAnsi="Cambria Math"/>
            </w:rPr>
            <m:t>dicu</m:t>
          </m:r>
          <m:r>
            <w:rPr>
              <w:rFonts w:ascii="Cambria Math" w:hAnsi="Cambria Math"/>
            </w:rPr>
            <m:t xml:space="preserve"> </m:t>
          </m:r>
        </m:oMath>
      </m:oMathPara>
    </w:p>
    <w:p w14:paraId="2D660FC5" w14:textId="77777777" w:rsidR="00D4617E" w:rsidRPr="00BC562E" w:rsidRDefault="00D4617E" w:rsidP="00D4617E">
      <w:pPr>
        <w:spacing w:line="276" w:lineRule="auto"/>
        <w:rPr>
          <w:i/>
        </w:rPr>
      </w:pPr>
    </w:p>
    <w:p w14:paraId="3F77C478" w14:textId="75DDDAE0" w:rsidR="00D4617E" w:rsidRPr="00BC562E" w:rsidRDefault="00BC562E" w:rsidP="00D4617E">
      <w:pPr>
        <w:spacing w:line="276" w:lineRule="auto"/>
        <w:rPr>
          <w:i/>
        </w:rPr>
      </w:pPr>
      <m:oMathPara>
        <m:oMath>
          <m:sSub>
            <m:sSubPr>
              <m:ctrlPr>
                <w:rPr>
                  <w:rFonts w:ascii="Cambria Math" w:hAnsi="Cambria Math"/>
                  <w:i/>
                </w:rPr>
              </m:ctrlPr>
            </m:sSubPr>
            <m:e>
              <m:r>
                <w:rPr>
                  <w:rFonts w:ascii="Cambria Math" w:hAnsi="Cambria Math"/>
                </w:rPr>
                <m:t>dR</m:t>
              </m:r>
            </m:e>
            <m:sub>
              <m:r>
                <w:rPr>
                  <w:rFonts w:ascii="Cambria Math" w:hAnsi="Cambria Math"/>
                </w:rPr>
                <m:t>i</m:t>
              </m:r>
            </m:sub>
          </m:sSub>
          <m:r>
            <m:rPr>
              <m:lit/>
            </m:rPr>
            <w:rPr>
              <w:rFonts w:ascii="Cambria Math" w:hAnsi="Cambria Math"/>
            </w:rPr>
            <m:t>/</m:t>
          </m:r>
          <m:r>
            <w:rPr>
              <w:rFonts w:ascii="Cambria Math" w:hAnsi="Cambria Math"/>
            </w:rPr>
            <m:t>dt</m:t>
          </m:r>
          <m:r>
            <w:rPr>
              <w:rFonts w:ascii="Cambria Math" w:hAnsi="Cambria Math"/>
            </w:rPr>
            <m:t>=</m:t>
          </m:r>
          <w:bookmarkStart w:id="3" w:name="_Hlk85559437"/>
          <w:bookmarkStart w:id="4" w:name="_Hlk85559557"/>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µ</m:t>
                  </m:r>
                </m:e>
                <m:sub>
                  <m:r>
                    <w:rPr>
                      <w:rFonts w:ascii="Cambria Math" w:hAnsi="Cambria Math"/>
                    </w:rPr>
                    <m:t>i</m:t>
                  </m:r>
                </m:sub>
              </m:sSub>
            </m:e>
          </m:d>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θ</m:t>
              </m:r>
            </m:e>
          </m:d>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2</m:t>
              </m:r>
            </m:e>
            <m:sub>
              <m:r>
                <w:rPr>
                  <w:rFonts w:ascii="Cambria Math" w:hAnsi="Cambria Math"/>
                </w:rPr>
                <m:t>i</m:t>
              </m:r>
            </m:sub>
            <m:sup>
              <m:r>
                <w:rPr>
                  <w:rFonts w:ascii="Cambria Math" w:hAnsi="Cambria Math"/>
                </w:rPr>
                <m:t>u</m:t>
              </m:r>
            </m:sup>
          </m:sSubSup>
          <m:r>
            <m:rPr>
              <m:lit/>
            </m:rP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6</m:t>
              </m:r>
            </m:sub>
          </m:sSub>
          <w:bookmarkEnd w:id="3"/>
          <m:r>
            <w:rPr>
              <w:rFonts w:ascii="Cambria Math" w:hAnsi="Cambria Math"/>
            </w:rPr>
            <m:t>+</m:t>
          </m:r>
          <m:sSubSup>
            <m:sSubSupPr>
              <m:ctrlPr>
                <w:rPr>
                  <w:rFonts w:ascii="Cambria Math" w:hAnsi="Cambria Math"/>
                  <w:i/>
                </w:rPr>
              </m:ctrlPr>
            </m:sSub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µ</m:t>
                      </m:r>
                      <m:r>
                        <w:rPr>
                          <w:rFonts w:ascii="Cambria Math" w:hAnsi="Cambria Math"/>
                        </w:rPr>
                        <m:t>v</m:t>
                      </m:r>
                      <m:r>
                        <w:rPr>
                          <w:rFonts w:ascii="Cambria Math" w:hAnsi="Cambria Math"/>
                        </w:rPr>
                        <m:t>1</m:t>
                      </m:r>
                    </m:e>
                    <m:sub>
                      <m:r>
                        <w:rPr>
                          <w:rFonts w:ascii="Cambria Math" w:hAnsi="Cambria Math"/>
                        </w:rPr>
                        <m:t>i</m:t>
                      </m:r>
                    </m:sub>
                  </m:sSub>
                </m:e>
              </m:d>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θ</m:t>
                  </m:r>
                </m:e>
              </m:d>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u</m:t>
                  </m:r>
                </m:sup>
              </m:sSubSup>
              <m:r>
                <m:rPr>
                  <m:lit/>
                </m:rP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6</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µ</m:t>
                      </m:r>
                      <m:r>
                        <w:rPr>
                          <w:rFonts w:ascii="Cambria Math" w:hAnsi="Cambria Math"/>
                        </w:rPr>
                        <m:t>v</m:t>
                      </m:r>
                      <m:r>
                        <w:rPr>
                          <w:rFonts w:ascii="Cambria Math" w:hAnsi="Cambria Math"/>
                        </w:rPr>
                        <m:t>2</m:t>
                      </m:r>
                    </m:e>
                    <m:sub>
                      <m:r>
                        <w:rPr>
                          <w:rFonts w:ascii="Cambria Math" w:hAnsi="Cambria Math"/>
                        </w:rPr>
                        <m:t>i</m:t>
                      </m:r>
                    </m:sub>
                  </m:sSub>
                </m:e>
              </m:d>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θ</m:t>
                  </m:r>
                </m:e>
              </m:d>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u</m:t>
                  </m:r>
                </m:sup>
              </m:sSubSup>
              <m:r>
                <m:rPr>
                  <m:lit/>
                </m:rP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6</m:t>
                  </m:r>
                </m:sub>
              </m:sSub>
              <m:r>
                <w:rPr>
                  <w:rFonts w:ascii="Cambria Math" w:hAnsi="Cambria Math"/>
                </w:rPr>
                <m:t>+</m:t>
              </m:r>
              <m:r>
                <w:rPr>
                  <w:rFonts w:ascii="Cambria Math" w:hAnsi="Cambria Math"/>
                </w:rPr>
                <m:t>A</m:t>
              </m:r>
              <m:r>
                <w:rPr>
                  <w:rFonts w:ascii="Cambria Math" w:hAnsi="Cambria Math"/>
                </w:rPr>
                <m:t>2</m:t>
              </m:r>
            </m:e>
            <m:sub>
              <m:r>
                <w:rPr>
                  <w:rFonts w:ascii="Cambria Math" w:hAnsi="Cambria Math"/>
                </w:rPr>
                <m:t>i</m:t>
              </m:r>
            </m:sub>
            <m:sup>
              <m:r>
                <w:rPr>
                  <w:rFonts w:ascii="Cambria Math" w:hAnsi="Cambria Math"/>
                </w:rPr>
                <m:t>u</m:t>
              </m:r>
            </m:sup>
          </m:sSubSup>
          <m:r>
            <m:rPr>
              <m:lit/>
            </m:rP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6</m:t>
              </m:r>
            </m:sub>
          </m:sSub>
          <w:bookmarkEnd w:id="4"/>
          <m:r>
            <w:rPr>
              <w:rFonts w:ascii="Cambria Math" w:hAnsi="Cambria Math"/>
            </w:rPr>
            <m:t>+</m:t>
          </m:r>
          <m:d>
            <m:dPr>
              <m:ctrlPr>
                <w:rPr>
                  <w:rFonts w:ascii="Cambria Math" w:hAnsi="Cambria Math"/>
                  <w:i/>
                </w:rPr>
              </m:ctrlPr>
            </m:dPr>
            <m:e>
              <m:r>
                <w:rPr>
                  <w:rFonts w:ascii="Cambria Math" w:hAnsi="Cambria Math"/>
                </w:rPr>
                <m:t>1-</m:t>
              </m:r>
              <m:d>
                <m:dPr>
                  <m:ctrlPr>
                    <w:rPr>
                      <w:rFonts w:ascii="Cambria Math" w:hAnsi="Cambria Math"/>
                      <w:i/>
                    </w:rPr>
                  </m:ctrlPr>
                </m:dPr>
                <m:e>
                  <m:r>
                    <w:rPr>
                      <w:rFonts w:ascii="Cambria Math" w:hAnsi="Cambria Math"/>
                    </w:rPr>
                    <m:t>h</m:t>
                  </m:r>
                  <m:r>
                    <w:rPr>
                      <w:rFonts w:ascii="Cambria Math" w:hAnsi="Cambria Math"/>
                    </w:rPr>
                    <m:t>+</m:t>
                  </m:r>
                  <m:r>
                    <w:rPr>
                      <w:rFonts w:ascii="Cambria Math" w:hAnsi="Cambria Math"/>
                    </w:rPr>
                    <m:t>icu</m:t>
                  </m:r>
                  <m:r>
                    <w:rPr>
                      <w:rFonts w:ascii="Cambria Math" w:hAnsi="Cambria Math"/>
                    </w:rPr>
                    <m:t>+µ</m:t>
                  </m:r>
                </m:e>
              </m:d>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i</m:t>
                  </m:r>
                </m:sub>
              </m:sSub>
            </m:num>
            <m:den>
              <m:sSub>
                <m:sSubPr>
                  <m:ctrlPr>
                    <w:rPr>
                      <w:rFonts w:ascii="Cambria Math" w:hAnsi="Cambria Math"/>
                      <w:i/>
                    </w:rPr>
                  </m:ctrlPr>
                </m:sSubPr>
                <m:e>
                  <m:r>
                    <w:rPr>
                      <w:rFonts w:ascii="Cambria Math" w:hAnsi="Cambria Math"/>
                    </w:rPr>
                    <m:t>q</m:t>
                  </m:r>
                </m:e>
                <m:sub>
                  <m:r>
                    <w:rPr>
                      <w:rFonts w:ascii="Cambria Math" w:hAnsi="Cambria Math"/>
                    </w:rPr>
                    <m:t>1</m:t>
                  </m:r>
                </m:sub>
              </m:sSub>
            </m:den>
          </m:f>
          <m:r>
            <w:rPr>
              <w:rFonts w:ascii="Cambria Math" w:hAnsi="Cambria Math"/>
            </w:rPr>
            <m:t>+</m:t>
          </m:r>
          <m:d>
            <m:dPr>
              <m:ctrlPr>
                <w:rPr>
                  <w:rFonts w:ascii="Cambria Math" w:hAnsi="Cambria Math"/>
                  <w:i/>
                </w:rPr>
              </m:ctrlPr>
            </m:dPr>
            <m:e>
              <m:r>
                <w:rPr>
                  <w:rFonts w:ascii="Cambria Math" w:hAnsi="Cambria Math"/>
                </w:rPr>
                <m:t>1-</m:t>
              </m:r>
              <m:d>
                <m:dPr>
                  <m:ctrlPr>
                    <w:rPr>
                      <w:rFonts w:ascii="Cambria Math" w:hAnsi="Cambria Math"/>
                      <w:i/>
                    </w:rPr>
                  </m:ctrlPr>
                </m:dPr>
                <m:e>
                  <m:r>
                    <w:rPr>
                      <w:rFonts w:ascii="Cambria Math" w:hAnsi="Cambria Math"/>
                    </w:rPr>
                    <m:t>h</m:t>
                  </m:r>
                  <m:r>
                    <w:rPr>
                      <w:rFonts w:ascii="Cambria Math" w:hAnsi="Cambria Math"/>
                    </w:rPr>
                    <m:t>v</m:t>
                  </m:r>
                  <m:r>
                    <w:rPr>
                      <w:rFonts w:ascii="Cambria Math" w:hAnsi="Cambria Math"/>
                    </w:rPr>
                    <m:t>1+</m:t>
                  </m:r>
                  <m:r>
                    <w:rPr>
                      <w:rFonts w:ascii="Cambria Math" w:hAnsi="Cambria Math"/>
                    </w:rPr>
                    <m:t>icuv</m:t>
                  </m:r>
                  <m:r>
                    <w:rPr>
                      <w:rFonts w:ascii="Cambria Math" w:hAnsi="Cambria Math"/>
                    </w:rPr>
                    <m:t>1+µ</m:t>
                  </m:r>
                  <m:r>
                    <w:rPr>
                      <w:rFonts w:ascii="Cambria Math" w:hAnsi="Cambria Math"/>
                    </w:rPr>
                    <m:t>v</m:t>
                  </m:r>
                  <m:r>
                    <w:rPr>
                      <w:rFonts w:ascii="Cambria Math" w:hAnsi="Cambria Math"/>
                    </w:rPr>
                    <m:t>1</m:t>
                  </m:r>
                </m:e>
              </m:d>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Qv</m:t>
                  </m:r>
                  <m:r>
                    <w:rPr>
                      <w:rFonts w:ascii="Cambria Math" w:hAnsi="Cambria Math"/>
                    </w:rPr>
                    <m:t>1</m:t>
                  </m:r>
                </m:e>
                <m:sub>
                  <m:r>
                    <w:rPr>
                      <w:rFonts w:ascii="Cambria Math" w:hAnsi="Cambria Math"/>
                    </w:rPr>
                    <m:t>i</m:t>
                  </m:r>
                </m:sub>
              </m:sSub>
            </m:num>
            <m:den>
              <m:sSub>
                <m:sSubPr>
                  <m:ctrlPr>
                    <w:rPr>
                      <w:rFonts w:ascii="Cambria Math" w:hAnsi="Cambria Math"/>
                      <w:i/>
                    </w:rPr>
                  </m:ctrlPr>
                </m:sSubPr>
                <m:e>
                  <m:r>
                    <w:rPr>
                      <w:rFonts w:ascii="Cambria Math" w:hAnsi="Cambria Math"/>
                    </w:rPr>
                    <m:t>q</m:t>
                  </m:r>
                </m:e>
                <m:sub>
                  <m:r>
                    <w:rPr>
                      <w:rFonts w:ascii="Cambria Math" w:hAnsi="Cambria Math"/>
                    </w:rPr>
                    <m:t>1</m:t>
                  </m:r>
                </m:sub>
              </m:sSub>
            </m:den>
          </m:f>
          <m:r>
            <w:rPr>
              <w:rFonts w:ascii="Cambria Math" w:hAnsi="Cambria Math"/>
            </w:rPr>
            <m:t>+ (1-(</m:t>
          </m:r>
          <m:r>
            <w:rPr>
              <w:rFonts w:ascii="Cambria Math" w:hAnsi="Cambria Math"/>
            </w:rPr>
            <m:t>h</m:t>
          </m:r>
          <m:r>
            <w:rPr>
              <w:rFonts w:ascii="Cambria Math" w:hAnsi="Cambria Math"/>
            </w:rPr>
            <m:t>v</m:t>
          </m:r>
          <m:r>
            <w:rPr>
              <w:rFonts w:ascii="Cambria Math" w:hAnsi="Cambria Math"/>
            </w:rPr>
            <m:t>2+</m:t>
          </m:r>
          <m:r>
            <w:rPr>
              <w:rFonts w:ascii="Cambria Math" w:hAnsi="Cambria Math"/>
            </w:rPr>
            <m:t>icuv</m:t>
          </m:r>
          <m:r>
            <w:rPr>
              <w:rFonts w:ascii="Cambria Math" w:hAnsi="Cambria Math"/>
            </w:rPr>
            <m:t>2+µ</m:t>
          </m:r>
          <m:r>
            <w:rPr>
              <w:rFonts w:ascii="Cambria Math" w:hAnsi="Cambria Math"/>
            </w:rPr>
            <m:t>v</m:t>
          </m:r>
          <m:r>
            <w:rPr>
              <w:rFonts w:ascii="Cambria Math" w:hAnsi="Cambria Math"/>
            </w:rPr>
            <m:t>2)</m:t>
          </m:r>
          <m:r>
            <w:rPr>
              <w:rFonts w:ascii="Cambria Math" w:hAnsi="Cambria Math"/>
            </w:rPr>
            <m:t xml:space="preserve"> )*</m:t>
          </m:r>
          <m:sSub>
            <m:sSubPr>
              <m:ctrlPr>
                <w:rPr>
                  <w:rFonts w:ascii="Cambria Math" w:hAnsi="Cambria Math"/>
                  <w:i/>
                </w:rPr>
              </m:ctrlPr>
            </m:sSubPr>
            <m:e>
              <m:r>
                <w:rPr>
                  <w:rFonts w:ascii="Cambria Math" w:hAnsi="Cambria Math"/>
                </w:rPr>
                <m:t>Qv</m:t>
              </m:r>
              <m:r>
                <w:rPr>
                  <w:rFonts w:ascii="Cambria Math" w:hAnsi="Cambria Math"/>
                </w:rPr>
                <m:t>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m:t>
          </m:r>
          <m:r>
            <w:rPr>
              <w:rFonts w:ascii="Cambria Math" w:hAnsi="Cambria Math"/>
            </w:rPr>
            <m:t>d</m:t>
          </m:r>
          <m:r>
            <w:rPr>
              <w:rFonts w:ascii="Cambria Math" w:hAnsi="Cambria Math"/>
            </w:rPr>
            <m:t>h</m:t>
          </m:r>
          <m:r>
            <w:rPr>
              <w:rFonts w:ascii="Cambria Math" w:hAnsi="Cambria Math"/>
            </w:rPr>
            <m:t xml:space="preserve"> +</m:t>
          </m:r>
          <m:sSub>
            <m:sSubPr>
              <m:ctrlPr>
                <w:rPr>
                  <w:rFonts w:ascii="Cambria Math" w:hAnsi="Cambria Math"/>
                  <w:i/>
                </w:rPr>
              </m:ctrlPr>
            </m:sSubPr>
            <m:e>
              <m:r>
                <w:rPr>
                  <w:rFonts w:ascii="Cambria Math" w:hAnsi="Cambria Math"/>
                </w:rPr>
                <m:t>ICU</m:t>
              </m:r>
            </m:e>
            <m:sub>
              <m:r>
                <w:rPr>
                  <w:rFonts w:ascii="Cambria Math" w:hAnsi="Cambria Math"/>
                </w:rPr>
                <m:t>i</m:t>
              </m:r>
            </m:sub>
          </m:sSub>
          <m:r>
            <w:rPr>
              <w:rFonts w:ascii="Cambria Math" w:hAnsi="Cambria Math"/>
            </w:rPr>
            <m:t>/</m:t>
          </m:r>
          <m:r>
            <w:rPr>
              <w:rFonts w:ascii="Cambria Math" w:hAnsi="Cambria Math"/>
            </w:rPr>
            <m:t>dicu</m:t>
          </m:r>
        </m:oMath>
      </m:oMathPara>
    </w:p>
    <w:p w14:paraId="70B90981" w14:textId="77777777" w:rsidR="00D4617E" w:rsidRPr="00BC562E" w:rsidRDefault="00D4617E" w:rsidP="00D4617E">
      <w:pPr>
        <w:spacing w:line="276" w:lineRule="auto"/>
        <w:rPr>
          <w:rFonts w:eastAsiaTheme="minorEastAsia"/>
          <w:i/>
        </w:rPr>
      </w:pPr>
    </w:p>
    <w:p w14:paraId="05AE98DF" w14:textId="77777777" w:rsidR="00D4617E" w:rsidRPr="00BC562E" w:rsidRDefault="00BC562E" w:rsidP="00D4617E">
      <w:pPr>
        <w:spacing w:line="276" w:lineRule="auto"/>
        <w:rPr>
          <w:i/>
        </w:rPr>
      </w:pPr>
      <m:oMathPara>
        <m:oMath>
          <m:sSub>
            <m:sSubPr>
              <m:ctrlPr>
                <w:rPr>
                  <w:rFonts w:ascii="Cambria Math" w:hAnsi="Cambria Math"/>
                  <w:i/>
                </w:rPr>
              </m:ctrlPr>
            </m:sSubPr>
            <m:e>
              <m:r>
                <w:rPr>
                  <w:rFonts w:ascii="Cambria Math" w:hAnsi="Cambria Math"/>
                </w:rPr>
                <m:t>dD</m:t>
              </m:r>
            </m:e>
            <m:sub>
              <m:r>
                <w:rPr>
                  <w:rFonts w:ascii="Cambria Math" w:hAnsi="Cambria Math"/>
                </w:rPr>
                <m:t>i</m:t>
              </m:r>
            </m:sub>
          </m:sSub>
          <m:r>
            <m:rPr>
              <m:lit/>
            </m:rPr>
            <w:rPr>
              <w:rFonts w:ascii="Cambria Math" w:hAnsi="Cambria Math"/>
            </w:rPr>
            <m:t>/</m:t>
          </m:r>
          <m:r>
            <w:rPr>
              <w:rFonts w:ascii="Cambria Math" w:hAnsi="Cambria Math"/>
            </w:rPr>
            <m:t>dt</m:t>
          </m:r>
          <m:r>
            <w:rPr>
              <w:rFonts w:ascii="Cambria Math" w:hAnsi="Cambria Math"/>
            </w:rPr>
            <m:t>=</m:t>
          </m:r>
          <m:sSub>
            <m:sSubPr>
              <m:ctrlPr>
                <w:rPr>
                  <w:rFonts w:ascii="Cambria Math" w:hAnsi="Cambria Math"/>
                  <w:i/>
                </w:rPr>
              </m:ctrlPr>
            </m:sSubPr>
            <m:e>
              <m:r>
                <w:rPr>
                  <w:rFonts w:ascii="Cambria Math" w:hAnsi="Cambria Math"/>
                </w:rPr>
                <m:t>µ</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θ</m:t>
              </m:r>
            </m:e>
          </m:d>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2</m:t>
              </m:r>
            </m:e>
            <m:sub>
              <m:r>
                <w:rPr>
                  <w:rFonts w:ascii="Cambria Math" w:hAnsi="Cambria Math"/>
                </w:rPr>
                <m:t>i</m:t>
              </m:r>
            </m:sub>
            <m:sup>
              <m:r>
                <w:rPr>
                  <w:rFonts w:ascii="Cambria Math" w:hAnsi="Cambria Math"/>
                </w:rPr>
                <m:t>u</m:t>
              </m:r>
            </m:sup>
          </m:sSubSup>
          <m:r>
            <m:rPr>
              <m:lit/>
            </m:rP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µ</m:t>
              </m:r>
              <m:r>
                <w:rPr>
                  <w:rFonts w:ascii="Cambria Math" w:hAnsi="Cambria Math"/>
                </w:rPr>
                <m:t>v</m:t>
              </m:r>
              <m:r>
                <w:rPr>
                  <w:rFonts w:ascii="Cambria Math" w:hAnsi="Cambria Math"/>
                </w:rPr>
                <m:t>1</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θ</m:t>
              </m:r>
            </m:e>
          </m:d>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1</m:t>
              </m:r>
            </m:e>
            <m:sub>
              <m:r>
                <w:rPr>
                  <w:rFonts w:ascii="Cambria Math" w:hAnsi="Cambria Math"/>
                </w:rPr>
                <m:t>i</m:t>
              </m:r>
            </m:sub>
            <m:sup>
              <m:r>
                <w:rPr>
                  <w:rFonts w:ascii="Cambria Math" w:hAnsi="Cambria Math"/>
                </w:rPr>
                <m:t>u</m:t>
              </m:r>
            </m:sup>
          </m:sSubSup>
          <m:r>
            <m:rPr>
              <m:lit/>
            </m:rP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µ</m:t>
              </m:r>
              <m:r>
                <w:rPr>
                  <w:rFonts w:ascii="Cambria Math" w:hAnsi="Cambria Math"/>
                </w:rPr>
                <m:t>v</m:t>
              </m:r>
              <m:r>
                <w:rPr>
                  <w:rFonts w:ascii="Cambria Math" w:hAnsi="Cambria Math"/>
                </w:rPr>
                <m:t>2</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θ</m:t>
              </m:r>
            </m:e>
          </m:d>
          <m:r>
            <w:rPr>
              <w:rFonts w:ascii="Cambria Math" w:hAnsi="Cambria Math"/>
            </w:rPr>
            <m:t>*</m:t>
          </m:r>
          <m:sSubSup>
            <m:sSubSupPr>
              <m:ctrlPr>
                <w:rPr>
                  <w:rFonts w:ascii="Cambria Math" w:hAnsi="Cambria Math"/>
                  <w:i/>
                </w:rPr>
              </m:ctrlPr>
            </m:sSubSupPr>
            <m:e>
              <m:r>
                <w:rPr>
                  <w:rFonts w:ascii="Cambria Math" w:hAnsi="Cambria Math"/>
                </w:rPr>
                <m:t>I</m:t>
              </m:r>
              <m:r>
                <w:rPr>
                  <w:rFonts w:ascii="Cambria Math" w:hAnsi="Cambria Math"/>
                </w:rPr>
                <m:t>2</m:t>
              </m:r>
              <m:r>
                <w:rPr>
                  <w:rFonts w:ascii="Cambria Math" w:hAnsi="Cambria Math"/>
                </w:rPr>
                <m:t>v</m:t>
              </m:r>
              <m:r>
                <w:rPr>
                  <w:rFonts w:ascii="Cambria Math" w:hAnsi="Cambria Math"/>
                </w:rPr>
                <m:t>2</m:t>
              </m:r>
            </m:e>
            <m:sub>
              <m:r>
                <w:rPr>
                  <w:rFonts w:ascii="Cambria Math" w:hAnsi="Cambria Math"/>
                </w:rPr>
                <m:t>i</m:t>
              </m:r>
            </m:sub>
            <m:sup>
              <m:r>
                <w:rPr>
                  <w:rFonts w:ascii="Cambria Math" w:hAnsi="Cambria Math"/>
                </w:rPr>
                <m:t>u</m:t>
              </m:r>
            </m:sup>
          </m:sSubSup>
          <m:r>
            <m:rPr>
              <m:lit/>
            </m:rP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µ</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µ</m:t>
              </m:r>
              <m:r>
                <w:rPr>
                  <w:rFonts w:ascii="Cambria Math" w:hAnsi="Cambria Math"/>
                </w:rPr>
                <m:t>v</m:t>
              </m:r>
              <m:r>
                <w:rPr>
                  <w:rFonts w:ascii="Cambria Math" w:hAnsi="Cambria Math"/>
                </w:rPr>
                <m:t>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Qv</m:t>
              </m:r>
              <m:r>
                <w:rPr>
                  <w:rFonts w:ascii="Cambria Math" w:hAnsi="Cambria Math"/>
                </w:rPr>
                <m:t>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µ</m:t>
              </m:r>
              <m:r>
                <w:rPr>
                  <w:rFonts w:ascii="Cambria Math" w:hAnsi="Cambria Math"/>
                </w:rPr>
                <m:t>v</m:t>
              </m:r>
              <m:r>
                <w:rPr>
                  <w:rFonts w:ascii="Cambria Math" w:hAnsi="Cambria Math"/>
                </w:rPr>
                <m:t>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Qv</m:t>
              </m:r>
              <m:r>
                <w:rPr>
                  <w:rFonts w:ascii="Cambria Math" w:hAnsi="Cambria Math"/>
                </w:rPr>
                <m:t>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5</m:t>
              </m:r>
            </m:sub>
          </m:sSub>
        </m:oMath>
      </m:oMathPara>
    </w:p>
    <w:p w14:paraId="162B51FF" w14:textId="77777777" w:rsidR="00D4617E" w:rsidRPr="00BC562E" w:rsidRDefault="00D4617E" w:rsidP="00D4617E">
      <w:pPr>
        <w:rPr>
          <w:b/>
          <w:bCs/>
        </w:rPr>
      </w:pPr>
    </w:p>
    <w:p w14:paraId="16F552D8" w14:textId="77777777" w:rsidR="00D4617E" w:rsidRPr="00BC562E" w:rsidRDefault="00D4617E" w:rsidP="00D4617E">
      <w:pPr>
        <w:rPr>
          <w:lang w:val="en-US"/>
        </w:rPr>
      </w:pPr>
    </w:p>
    <w:p w14:paraId="5C77EC94" w14:textId="77777777" w:rsidR="00D4617E" w:rsidRPr="00BC562E" w:rsidRDefault="00D4617E" w:rsidP="00D4617E">
      <w:pPr>
        <w:rPr>
          <w:lang w:val="en-US"/>
        </w:rPr>
      </w:pPr>
    </w:p>
    <w:p w14:paraId="7FBBC7DF" w14:textId="77777777" w:rsidR="00D4617E" w:rsidRPr="00BC562E" w:rsidRDefault="00D4617E" w:rsidP="00D4617E">
      <w:pPr>
        <w:rPr>
          <w:lang w:val="en-US"/>
        </w:rPr>
      </w:pPr>
    </w:p>
    <w:p w14:paraId="61EFBB9B" w14:textId="77777777" w:rsidR="00D4617E" w:rsidRPr="00BC562E" w:rsidRDefault="00D4617E" w:rsidP="00D4617E">
      <w:pPr>
        <w:rPr>
          <w:lang w:val="en-US"/>
        </w:rPr>
      </w:pPr>
    </w:p>
    <w:p w14:paraId="44FD246A" w14:textId="77777777" w:rsidR="00D4617E" w:rsidRPr="00BC562E" w:rsidRDefault="00D4617E" w:rsidP="00D4617E">
      <w:pPr>
        <w:rPr>
          <w:lang w:val="en-US"/>
        </w:rPr>
      </w:pPr>
      <w:r w:rsidRPr="00BC562E">
        <w:rPr>
          <w:lang w:val="en-US"/>
        </w:rPr>
        <w:t xml:space="preserve">The force of infection is described as </w:t>
      </w:r>
    </w:p>
    <w:p w14:paraId="3E6AE10E" w14:textId="77777777" w:rsidR="00D4617E" w:rsidRPr="00BC562E" w:rsidRDefault="00D4617E" w:rsidP="00D4617E">
      <w:pPr>
        <w:spacing w:line="276" w:lineRule="auto"/>
      </w:pPr>
      <w:r w:rsidRPr="00BC562E">
        <w:rPr>
          <w:lang w:val="en-US"/>
        </w:rPr>
        <w:t xml:space="preserve">  </w:t>
      </w:r>
      <m:oMath>
        <m:r>
          <m:rPr>
            <m:sty m:val="p"/>
          </m:rPr>
          <w:rPr>
            <w:rFonts w:ascii="Cambria Math" w:hAnsi="Cambria Math"/>
          </w:rPr>
          <w:br/>
        </m:r>
      </m:oMath>
      <m:oMathPara>
        <m:oMath>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m:t>
          </m:r>
          <w:bookmarkStart w:id="5" w:name="_Hlk34398528"/>
          <m:nary>
            <m:naryPr>
              <m:chr m:val="∑"/>
              <m:limLoc m:val="undOvr"/>
              <m:ctrlPr>
                <w:rPr>
                  <w:rFonts w:ascii="Cambria Math" w:hAnsi="Cambria Math"/>
                  <w:i/>
                </w:rPr>
              </m:ctrlPr>
            </m:naryPr>
            <m:sub>
              <m:r>
                <w:rPr>
                  <w:rFonts w:ascii="Cambria Math" w:hAnsi="Cambria Math"/>
                </w:rPr>
                <m:t>j=1</m:t>
              </m:r>
            </m:sub>
            <m:sup>
              <m:r>
                <w:rPr>
                  <w:rFonts w:ascii="Cambria Math" w:hAnsi="Cambria Math"/>
                </w:rPr>
                <m:t>18</m:t>
              </m:r>
            </m:sup>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m:t>
                  </m:r>
                  <w:bookmarkStart w:id="6" w:name="_Hlk34398671"/>
                  <m:sSubSup>
                    <m:sSubSupPr>
                      <m:ctrlPr>
                        <w:rPr>
                          <w:rFonts w:ascii="Cambria Math" w:hAnsi="Cambria Math"/>
                          <w:i/>
                        </w:rPr>
                      </m:ctrlPr>
                    </m:sSubSupPr>
                    <m:e>
                      <m:r>
                        <w:rPr>
                          <w:rFonts w:ascii="Cambria Math" w:hAnsi="Cambria Math"/>
                        </w:rPr>
                        <m:t>(E</m:t>
                      </m:r>
                    </m:e>
                    <m:sub>
                      <m:r>
                        <w:rPr>
                          <w:rFonts w:ascii="Cambria Math" w:hAnsi="Cambria Math"/>
                        </w:rPr>
                        <m:t>j</m:t>
                      </m:r>
                    </m:sub>
                    <m:sup>
                      <m:r>
                        <w:rPr>
                          <w:rFonts w:ascii="Cambria Math" w:hAnsi="Cambria Math"/>
                        </w:rPr>
                        <m:t>u</m:t>
                      </m:r>
                    </m:sup>
                  </m:sSubSup>
                  <w:bookmarkStart w:id="7" w:name="_Hlk85560428"/>
                  <w:bookmarkEnd w:id="6"/>
                  <m:r>
                    <w:rPr>
                      <w:rFonts w:ascii="Cambria Math" w:hAnsi="Cambria Math"/>
                    </w:rPr>
                    <m:t>+</m:t>
                  </m:r>
                  <w:bookmarkEnd w:id="7"/>
                  <m:sSubSup>
                    <m:sSubSupPr>
                      <m:ctrlPr>
                        <w:rPr>
                          <w:rFonts w:ascii="Cambria Math" w:hAnsi="Cambria Math"/>
                          <w:i/>
                        </w:rPr>
                      </m:ctrlPr>
                    </m:sSubSupPr>
                    <m:e>
                      <m:r>
                        <w:rPr>
                          <w:rFonts w:ascii="Cambria Math" w:hAnsi="Cambria Math"/>
                        </w:rPr>
                        <m:t>Ev1</m:t>
                      </m:r>
                    </m:e>
                    <m:sub>
                      <m:r>
                        <w:rPr>
                          <w:rFonts w:ascii="Cambria Math" w:hAnsi="Cambria Math"/>
                        </w:rPr>
                        <m:t>j</m:t>
                      </m:r>
                    </m:sub>
                    <m:sup>
                      <m:r>
                        <w:rPr>
                          <w:rFonts w:ascii="Cambria Math" w:hAnsi="Cambria Math"/>
                        </w:rPr>
                        <m:t>u</m:t>
                      </m:r>
                    </m:sup>
                  </m:sSubSup>
                  <m:r>
                    <w:rPr>
                      <w:rFonts w:ascii="Cambria Math" w:hAnsi="Cambria Math"/>
                    </w:rPr>
                    <m:t>+</m:t>
                  </m:r>
                  <m:sSubSup>
                    <m:sSubSupPr>
                      <m:ctrlPr>
                        <w:rPr>
                          <w:rFonts w:ascii="Cambria Math" w:hAnsi="Cambria Math"/>
                          <w:i/>
                        </w:rPr>
                      </m:ctrlPr>
                    </m:sSubSupPr>
                    <m:e>
                      <m:r>
                        <w:rPr>
                          <w:rFonts w:ascii="Cambria Math" w:hAnsi="Cambria Math"/>
                        </w:rPr>
                        <m:t>Ev2</m:t>
                      </m:r>
                    </m:e>
                    <m:sub>
                      <m:r>
                        <w:rPr>
                          <w:rFonts w:ascii="Cambria Math" w:hAnsi="Cambria Math"/>
                        </w:rPr>
                        <m:t>j</m:t>
                      </m:r>
                    </m:sub>
                    <m:sup>
                      <m:r>
                        <w:rPr>
                          <w:rFonts w:ascii="Cambria Math" w:hAnsi="Cambria Math"/>
                        </w:rPr>
                        <m:t>u</m:t>
                      </m:r>
                    </m:sup>
                  </m:sSubSup>
                  <m:r>
                    <w:rPr>
                      <w:rFonts w:ascii="Cambria Math" w:hAnsi="Cambria Math"/>
                    </w:rPr>
                    <m:t>)</m:t>
                  </m:r>
                </m:num>
                <m:den>
                  <m:r>
                    <w:rPr>
                      <w:rFonts w:ascii="Cambria Math" w:hAnsi="Cambria Math"/>
                    </w:rPr>
                    <m:t>N</m:t>
                  </m:r>
                </m:den>
              </m:f>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18</m:t>
                  </m:r>
                </m:sup>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m:t>
                      </m:r>
                      <m:sSubSup>
                        <m:sSubSupPr>
                          <m:ctrlPr>
                            <w:rPr>
                              <w:rFonts w:ascii="Cambria Math" w:hAnsi="Cambria Math"/>
                              <w:i/>
                            </w:rPr>
                          </m:ctrlPr>
                        </m:sSubSupPr>
                        <m:e>
                          <m:r>
                            <w:rPr>
                              <w:rFonts w:ascii="Cambria Math" w:hAnsi="Cambria Math"/>
                            </w:rPr>
                            <m:t>(E</m:t>
                          </m:r>
                        </m:e>
                        <m:sub>
                          <m:r>
                            <w:rPr>
                              <w:rFonts w:ascii="Cambria Math" w:hAnsi="Cambria Math"/>
                            </w:rPr>
                            <m:t>j</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Ev1</m:t>
                          </m:r>
                        </m:e>
                        <m:sub>
                          <m:r>
                            <w:rPr>
                              <w:rFonts w:ascii="Cambria Math" w:hAnsi="Cambria Math"/>
                            </w:rPr>
                            <m:t>j</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Ev2</m:t>
                          </m:r>
                        </m:e>
                        <m:sub>
                          <m:r>
                            <w:rPr>
                              <w:rFonts w:ascii="Cambria Math" w:hAnsi="Cambria Math"/>
                            </w:rPr>
                            <m:t>j</m:t>
                          </m:r>
                        </m:sub>
                        <m:sup>
                          <m:r>
                            <w:rPr>
                              <w:rFonts w:ascii="Cambria Math" w:hAnsi="Cambria Math"/>
                            </w:rPr>
                            <m:t>t</m:t>
                          </m:r>
                        </m:sup>
                      </m:sSubSup>
                      <m:r>
                        <w:rPr>
                          <w:rFonts w:ascii="Cambria Math" w:hAnsi="Cambria Math"/>
                        </w:rPr>
                        <m:t>)</m:t>
                      </m:r>
                    </m:num>
                    <m:den>
                      <m:r>
                        <w:rPr>
                          <w:rFonts w:ascii="Cambria Math" w:hAnsi="Cambria Math"/>
                        </w:rPr>
                        <m:t>N</m:t>
                      </m:r>
                    </m:den>
                  </m:f>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18</m:t>
                      </m:r>
                    </m:sup>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m:t>
                          </m:r>
                          <m:sSubSup>
                            <m:sSubSupPr>
                              <m:ctrlPr>
                                <w:rPr>
                                  <w:rFonts w:ascii="Cambria Math" w:hAnsi="Cambria Math"/>
                                  <w:i/>
                                </w:rPr>
                              </m:ctrlPr>
                            </m:sSubSupPr>
                            <m:e>
                              <m:r>
                                <w:rPr>
                                  <w:rFonts w:ascii="Cambria Math" w:hAnsi="Cambria Math"/>
                                </w:rPr>
                                <m:t>(I1</m:t>
                              </m:r>
                            </m:e>
                            <m:sub>
                              <m:r>
                                <w:rPr>
                                  <w:rFonts w:ascii="Cambria Math" w:hAnsi="Cambria Math"/>
                                </w:rPr>
                                <m:t>j</m:t>
                              </m:r>
                            </m:sub>
                            <m:sup>
                              <m:r>
                                <w:rPr>
                                  <w:rFonts w:ascii="Cambria Math" w:hAnsi="Cambria Math"/>
                                </w:rPr>
                                <m:t>u</m:t>
                              </m:r>
                            </m:sup>
                          </m:sSubSup>
                          <m:r>
                            <w:rPr>
                              <w:rFonts w:ascii="Cambria Math" w:hAnsi="Cambria Math"/>
                            </w:rPr>
                            <m:t>+</m:t>
                          </m:r>
                          <w:bookmarkStart w:id="8" w:name="_Hlk44588459"/>
                          <m:sSubSup>
                            <m:sSubSupPr>
                              <m:ctrlPr>
                                <w:rPr>
                                  <w:rFonts w:ascii="Cambria Math" w:hAnsi="Cambria Math"/>
                                  <w:i/>
                                </w:rPr>
                              </m:ctrlPr>
                            </m:sSubSupPr>
                            <m:e>
                              <m:r>
                                <w:rPr>
                                  <w:rFonts w:ascii="Cambria Math" w:hAnsi="Cambria Math"/>
                                </w:rPr>
                                <m:t>I1v1</m:t>
                              </m:r>
                            </m:e>
                            <m:sub>
                              <m:r>
                                <w:rPr>
                                  <w:rFonts w:ascii="Cambria Math" w:hAnsi="Cambria Math"/>
                                </w:rPr>
                                <m:t>j</m:t>
                              </m:r>
                            </m:sub>
                            <m:sup>
                              <m:r>
                                <w:rPr>
                                  <w:rFonts w:ascii="Cambria Math" w:hAnsi="Cambria Math"/>
                                </w:rPr>
                                <m:t>u</m:t>
                              </m:r>
                            </m:sup>
                          </m:sSubSup>
                          <w:bookmarkEnd w:id="8"/>
                          <m:r>
                            <w:rPr>
                              <w:rFonts w:ascii="Cambria Math" w:hAnsi="Cambria Math"/>
                            </w:rPr>
                            <m:t>+</m:t>
                          </m:r>
                          <m:sSubSup>
                            <m:sSubSupPr>
                              <m:ctrlPr>
                                <w:rPr>
                                  <w:rFonts w:ascii="Cambria Math" w:hAnsi="Cambria Math"/>
                                  <w:i/>
                                </w:rPr>
                              </m:ctrlPr>
                            </m:sSubSupPr>
                            <m:e>
                              <m:r>
                                <w:rPr>
                                  <w:rFonts w:ascii="Cambria Math" w:hAnsi="Cambria Math"/>
                                </w:rPr>
                                <m:t>I1v2</m:t>
                              </m:r>
                            </m:e>
                            <m:sub>
                              <m:r>
                                <w:rPr>
                                  <w:rFonts w:ascii="Cambria Math" w:hAnsi="Cambria Math"/>
                                </w:rPr>
                                <m:t>j</m:t>
                              </m:r>
                            </m:sub>
                            <m:sup>
                              <m:r>
                                <w:rPr>
                                  <w:rFonts w:ascii="Cambria Math" w:hAnsi="Cambria Math"/>
                                </w:rPr>
                                <m:t>u</m:t>
                              </m:r>
                            </m:sup>
                          </m:sSubSup>
                          <m:r>
                            <w:rPr>
                              <w:rFonts w:ascii="Cambria Math" w:hAnsi="Cambria Math"/>
                            </w:rPr>
                            <m:t>+</m:t>
                          </m:r>
                          <m:sSubSup>
                            <m:sSubSupPr>
                              <m:ctrlPr>
                                <w:rPr>
                                  <w:rFonts w:ascii="Cambria Math" w:hAnsi="Cambria Math"/>
                                  <w:i/>
                                </w:rPr>
                              </m:ctrlPr>
                            </m:sSubSupPr>
                            <m:e>
                              <m:r>
                                <w:rPr>
                                  <w:rFonts w:ascii="Cambria Math" w:hAnsi="Cambria Math"/>
                                </w:rPr>
                                <m:t>A1</m:t>
                              </m:r>
                            </m:e>
                            <m:sub>
                              <m:r>
                                <w:rPr>
                                  <w:rFonts w:ascii="Cambria Math" w:hAnsi="Cambria Math"/>
                                </w:rPr>
                                <m:t>j</m:t>
                              </m:r>
                            </m:sub>
                            <m:sup>
                              <m:r>
                                <w:rPr>
                                  <w:rFonts w:ascii="Cambria Math" w:hAnsi="Cambria Math"/>
                                </w:rPr>
                                <m:t>u</m:t>
                              </m:r>
                            </m:sup>
                          </m:sSubSup>
                          <m:r>
                            <w:rPr>
                              <w:rFonts w:ascii="Cambria Math" w:hAnsi="Cambria Math"/>
                            </w:rPr>
                            <m:t>)</m:t>
                          </m:r>
                        </m:num>
                        <m:den>
                          <m:r>
                            <w:rPr>
                              <w:rFonts w:ascii="Cambria Math" w:hAnsi="Cambria Math"/>
                            </w:rPr>
                            <m:t>N</m:t>
                          </m:r>
                        </m:den>
                      </m:f>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18</m:t>
                          </m:r>
                        </m:sup>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m:t>
                              </m:r>
                              <m:sSubSup>
                                <m:sSubSupPr>
                                  <m:ctrlPr>
                                    <w:rPr>
                                      <w:rFonts w:ascii="Cambria Math" w:hAnsi="Cambria Math"/>
                                      <w:i/>
                                    </w:rPr>
                                  </m:ctrlPr>
                                </m:sSubSupPr>
                                <m:e>
                                  <m:r>
                                    <w:rPr>
                                      <w:rFonts w:ascii="Cambria Math" w:hAnsi="Cambria Math"/>
                                    </w:rPr>
                                    <m:t>(I1</m:t>
                                  </m:r>
                                </m:e>
                                <m:sub>
                                  <m:r>
                                    <w:rPr>
                                      <w:rFonts w:ascii="Cambria Math" w:hAnsi="Cambria Math"/>
                                    </w:rPr>
                                    <m:t>j</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I1v1</m:t>
                                  </m:r>
                                </m:e>
                                <m:sub>
                                  <m:r>
                                    <w:rPr>
                                      <w:rFonts w:ascii="Cambria Math" w:hAnsi="Cambria Math"/>
                                    </w:rPr>
                                    <m:t>j</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I1v2</m:t>
                                  </m:r>
                                </m:e>
                                <m:sub>
                                  <m:r>
                                    <w:rPr>
                                      <w:rFonts w:ascii="Cambria Math" w:hAnsi="Cambria Math"/>
                                    </w:rPr>
                                    <m:t>j</m:t>
                                  </m:r>
                                </m:sub>
                                <m:sup>
                                  <m:r>
                                    <w:rPr>
                                      <w:rFonts w:ascii="Cambria Math" w:hAnsi="Cambria Math"/>
                                    </w:rPr>
                                    <m:t>t</m:t>
                                  </m:r>
                                </m:sup>
                              </m:sSubSup>
                              <m:r>
                                <w:rPr>
                                  <w:rFonts w:ascii="Cambria Math" w:hAnsi="Cambria Math"/>
                                </w:rPr>
                                <m:t>)</m:t>
                              </m:r>
                            </m:num>
                            <m:den>
                              <m:r>
                                <w:rPr>
                                  <w:rFonts w:ascii="Cambria Math" w:hAnsi="Cambria Math"/>
                                </w:rPr>
                                <m:t>N</m:t>
                              </m:r>
                            </m:den>
                          </m:f>
                        </m:e>
                      </m:nary>
                    </m:e>
                  </m:nary>
                </m:e>
              </m:nary>
            </m:e>
          </m:nary>
        </m:oMath>
      </m:oMathPara>
      <w:bookmarkEnd w:id="5"/>
    </w:p>
    <w:p w14:paraId="2548BB2B" w14:textId="77777777" w:rsidR="00D4617E" w:rsidRPr="00BC562E" w:rsidRDefault="00D4617E" w:rsidP="00D4617E">
      <w:pPr>
        <w:rPr>
          <w:lang w:val="en-US"/>
        </w:rPr>
      </w:pPr>
      <m:oMathPara>
        <m:oMath>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18</m:t>
              </m:r>
            </m:sup>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m:t>
                  </m:r>
                  <m:sSubSup>
                    <m:sSubSupPr>
                      <m:ctrlPr>
                        <w:rPr>
                          <w:rFonts w:ascii="Cambria Math" w:hAnsi="Cambria Math"/>
                          <w:i/>
                        </w:rPr>
                      </m:ctrlPr>
                    </m:sSubSupPr>
                    <m:e>
                      <m:r>
                        <w:rPr>
                          <w:rFonts w:ascii="Cambria Math" w:hAnsi="Cambria Math"/>
                        </w:rPr>
                        <m:t>(I2</m:t>
                      </m:r>
                    </m:e>
                    <m:sub>
                      <m:r>
                        <w:rPr>
                          <w:rFonts w:ascii="Cambria Math" w:hAnsi="Cambria Math"/>
                        </w:rPr>
                        <m:t>j</m:t>
                      </m:r>
                    </m:sub>
                    <m:sup>
                      <m:r>
                        <w:rPr>
                          <w:rFonts w:ascii="Cambria Math" w:hAnsi="Cambria Math"/>
                        </w:rPr>
                        <m:t>u</m:t>
                      </m:r>
                    </m:sup>
                  </m:sSubSup>
                  <m:r>
                    <w:rPr>
                      <w:rFonts w:ascii="Cambria Math" w:hAnsi="Cambria Math"/>
                    </w:rPr>
                    <m:t>+</m:t>
                  </m:r>
                  <m:sSubSup>
                    <m:sSubSupPr>
                      <m:ctrlPr>
                        <w:rPr>
                          <w:rFonts w:ascii="Cambria Math" w:hAnsi="Cambria Math"/>
                          <w:i/>
                        </w:rPr>
                      </m:ctrlPr>
                    </m:sSubSupPr>
                    <m:e>
                      <m:r>
                        <w:rPr>
                          <w:rFonts w:ascii="Cambria Math" w:hAnsi="Cambria Math"/>
                        </w:rPr>
                        <m:t>I2v1</m:t>
                      </m:r>
                    </m:e>
                    <m:sub>
                      <m:r>
                        <w:rPr>
                          <w:rFonts w:ascii="Cambria Math" w:hAnsi="Cambria Math"/>
                        </w:rPr>
                        <m:t>j</m:t>
                      </m:r>
                    </m:sub>
                    <m:sup>
                      <m:r>
                        <w:rPr>
                          <w:rFonts w:ascii="Cambria Math" w:hAnsi="Cambria Math"/>
                        </w:rPr>
                        <m:t>u</m:t>
                      </m:r>
                    </m:sup>
                  </m:sSubSup>
                  <m:r>
                    <w:rPr>
                      <w:rFonts w:ascii="Cambria Math" w:hAnsi="Cambria Math"/>
                    </w:rPr>
                    <m:t>+</m:t>
                  </m:r>
                  <m:sSubSup>
                    <m:sSubSupPr>
                      <m:ctrlPr>
                        <w:rPr>
                          <w:rFonts w:ascii="Cambria Math" w:hAnsi="Cambria Math"/>
                          <w:i/>
                        </w:rPr>
                      </m:ctrlPr>
                    </m:sSubSupPr>
                    <m:e>
                      <m:r>
                        <w:rPr>
                          <w:rFonts w:ascii="Cambria Math" w:hAnsi="Cambria Math"/>
                        </w:rPr>
                        <m:t>I2v2</m:t>
                      </m:r>
                    </m:e>
                    <m:sub>
                      <m:r>
                        <w:rPr>
                          <w:rFonts w:ascii="Cambria Math" w:hAnsi="Cambria Math"/>
                        </w:rPr>
                        <m:t>j</m:t>
                      </m:r>
                    </m:sub>
                    <m:sup>
                      <m:r>
                        <w:rPr>
                          <w:rFonts w:ascii="Cambria Math" w:hAnsi="Cambria Math"/>
                        </w:rPr>
                        <m:t>u</m:t>
                      </m:r>
                    </m:sup>
                  </m:sSubSup>
                  <m:r>
                    <w:rPr>
                      <w:rFonts w:ascii="Cambria Math" w:hAnsi="Cambria Math"/>
                    </w:rPr>
                    <m:t>+</m:t>
                  </m:r>
                  <m:sSubSup>
                    <m:sSubSupPr>
                      <m:ctrlPr>
                        <w:rPr>
                          <w:rFonts w:ascii="Cambria Math" w:hAnsi="Cambria Math"/>
                          <w:i/>
                        </w:rPr>
                      </m:ctrlPr>
                    </m:sSubSupPr>
                    <m:e>
                      <m:r>
                        <w:rPr>
                          <w:rFonts w:ascii="Cambria Math" w:hAnsi="Cambria Math"/>
                        </w:rPr>
                        <m:t>A2</m:t>
                      </m:r>
                    </m:e>
                    <m:sub>
                      <m:r>
                        <w:rPr>
                          <w:rFonts w:ascii="Cambria Math" w:hAnsi="Cambria Math"/>
                        </w:rPr>
                        <m:t>j</m:t>
                      </m:r>
                    </m:sub>
                    <m:sup>
                      <m:r>
                        <w:rPr>
                          <w:rFonts w:ascii="Cambria Math" w:hAnsi="Cambria Math"/>
                        </w:rPr>
                        <m:t>u</m:t>
                      </m:r>
                    </m:sup>
                  </m:sSubSup>
                  <m:r>
                    <w:rPr>
                      <w:rFonts w:ascii="Cambria Math" w:hAnsi="Cambria Math"/>
                    </w:rPr>
                    <m:t>)</m:t>
                  </m:r>
                </m:num>
                <m:den>
                  <m:r>
                    <w:rPr>
                      <w:rFonts w:ascii="Cambria Math" w:hAnsi="Cambria Math"/>
                    </w:rPr>
                    <m:t>N</m:t>
                  </m:r>
                </m:den>
              </m:f>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18</m:t>
                  </m:r>
                </m:sup>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m:t>
                      </m:r>
                      <m:sSubSup>
                        <m:sSubSupPr>
                          <m:ctrlPr>
                            <w:rPr>
                              <w:rFonts w:ascii="Cambria Math" w:hAnsi="Cambria Math"/>
                              <w:i/>
                            </w:rPr>
                          </m:ctrlPr>
                        </m:sSubSupPr>
                        <m:e>
                          <m:r>
                            <w:rPr>
                              <w:rFonts w:ascii="Cambria Math" w:hAnsi="Cambria Math"/>
                            </w:rPr>
                            <m:t>(I2</m:t>
                          </m:r>
                        </m:e>
                        <m:sub>
                          <m:r>
                            <w:rPr>
                              <w:rFonts w:ascii="Cambria Math" w:hAnsi="Cambria Math"/>
                            </w:rPr>
                            <m:t>j</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I2v1</m:t>
                          </m:r>
                        </m:e>
                        <m:sub>
                          <m:r>
                            <w:rPr>
                              <w:rFonts w:ascii="Cambria Math" w:hAnsi="Cambria Math"/>
                            </w:rPr>
                            <m:t>j</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I2v2</m:t>
                          </m:r>
                        </m:e>
                        <m:sub>
                          <m:r>
                            <w:rPr>
                              <w:rFonts w:ascii="Cambria Math" w:hAnsi="Cambria Math"/>
                            </w:rPr>
                            <m:t>j</m:t>
                          </m:r>
                        </m:sub>
                        <m:sup>
                          <m:r>
                            <w:rPr>
                              <w:rFonts w:ascii="Cambria Math" w:hAnsi="Cambria Math"/>
                            </w:rPr>
                            <m:t>t</m:t>
                          </m:r>
                        </m:sup>
                      </m:sSubSup>
                      <m:r>
                        <w:rPr>
                          <w:rFonts w:ascii="Cambria Math" w:hAnsi="Cambria Math"/>
                        </w:rPr>
                        <m:t>)</m:t>
                      </m:r>
                    </m:num>
                    <m:den>
                      <m:r>
                        <w:rPr>
                          <w:rFonts w:ascii="Cambria Math" w:hAnsi="Cambria Math"/>
                        </w:rPr>
                        <m:t>N</m:t>
                      </m:r>
                    </m:den>
                  </m:f>
                </m:e>
              </m:nary>
            </m:e>
          </m:nary>
        </m:oMath>
      </m:oMathPara>
    </w:p>
    <w:p w14:paraId="7241155E" w14:textId="77777777" w:rsidR="00D4617E" w:rsidRPr="00BC562E" w:rsidRDefault="00D4617E" w:rsidP="00D4617E">
      <w:pPr>
        <w:spacing w:line="360" w:lineRule="auto"/>
        <w:rPr>
          <w:lang w:val="en-US"/>
        </w:rPr>
      </w:pPr>
    </w:p>
    <w:p w14:paraId="45DDB28E" w14:textId="77777777" w:rsidR="00D4617E" w:rsidRPr="00BC562E" w:rsidRDefault="00D4617E" w:rsidP="00C15A65">
      <w:pPr>
        <w:spacing w:line="360" w:lineRule="auto"/>
      </w:pPr>
      <w:r w:rsidRPr="00BC562E">
        <w:rPr>
          <w:lang w:val="en-US"/>
        </w:rPr>
        <w:t xml:space="preserve">Where </w:t>
      </w:r>
      <m:oMath>
        <m:sSub>
          <m:sSubPr>
            <m:ctrlPr>
              <w:rPr>
                <w:rFonts w:ascii="Cambria Math" w:hAnsi="Cambria Math"/>
                <w:i/>
              </w:rPr>
            </m:ctrlPr>
          </m:sSubPr>
          <m:e>
            <m:r>
              <w:rPr>
                <w:rFonts w:ascii="Cambria Math" w:hAnsi="Cambria Math"/>
              </w:rPr>
              <m:t>β</m:t>
            </m:r>
          </m:e>
          <m:sub>
            <m:r>
              <w:rPr>
                <w:rFonts w:ascii="Cambria Math" w:hAnsi="Cambria Math"/>
              </w:rPr>
              <m:t>i</m:t>
            </m:r>
          </m:sub>
        </m:sSub>
      </m:oMath>
      <w:r w:rsidRPr="00BC562E">
        <w:rPr>
          <w:rFonts w:eastAsiaTheme="minorEastAsia"/>
        </w:rPr>
        <w:t xml:space="preserve"> is the probability of transmission per contact, for pre-symptomatic untraced and traced, first day of symptoms untraced and traced and following 6 days after symptoms onset for untraced and traced respectively. The infectious period is divided in 2 pre-symptomatic days and 7 symptomatic days, where each stage of traced infectious has 50% reduction in transmissions.</w:t>
      </w:r>
      <m:oMath>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i,j</m:t>
            </m:r>
          </m:sub>
        </m:sSub>
      </m:oMath>
      <w:r w:rsidRPr="00BC562E">
        <w:t xml:space="preserve"> is the age-specific contact matrix estimated for Ukraine, and </w:t>
      </w:r>
      <w:r w:rsidRPr="00BC562E">
        <w:rPr>
          <w:i/>
          <w:iCs/>
        </w:rPr>
        <w:t>N</w:t>
      </w:r>
      <w:r w:rsidRPr="00BC562E">
        <w:t xml:space="preserve"> is the total population. Then we added the reduction in transmission by mask use (multiplied </w:t>
      </w:r>
      <m:oMath>
        <m:sSub>
          <m:sSubPr>
            <m:ctrlPr>
              <w:rPr>
                <w:rFonts w:ascii="Cambria Math" w:hAnsi="Cambria Math"/>
                <w:i/>
              </w:rPr>
            </m:ctrlPr>
          </m:sSubPr>
          <m:e>
            <m:r>
              <w:rPr>
                <w:rFonts w:ascii="Cambria Math" w:hAnsi="Cambria Math"/>
              </w:rPr>
              <m:t>λ</m:t>
            </m:r>
          </m:e>
          <m:sub>
            <m:r>
              <w:rPr>
                <w:rFonts w:ascii="Cambria Math" w:hAnsi="Cambria Math"/>
              </w:rPr>
              <m:t>i</m:t>
            </m:r>
          </m:sub>
        </m:sSub>
      </m:oMath>
      <w:r w:rsidRPr="00BC562E">
        <w:t xml:space="preserve"> by </w:t>
      </w:r>
      <m:oMath>
        <m:r>
          <w:rPr>
            <w:rFonts w:ascii="Cambria Math" w:hAnsi="Cambria Math"/>
          </w:rPr>
          <m:t>1-</m:t>
        </m:r>
        <m:sSub>
          <m:sSubPr>
            <m:ctrlPr>
              <w:rPr>
                <w:rFonts w:ascii="Cambria Math" w:hAnsi="Cambria Math"/>
                <w:i/>
              </w:rPr>
            </m:ctrlPr>
          </m:sSubPr>
          <m:e>
            <m:r>
              <w:rPr>
                <w:rFonts w:ascii="Cambria Math" w:hAnsi="Cambria Math"/>
              </w:rPr>
              <m:t>m</m:t>
            </m:r>
          </m:e>
          <m:sub>
            <m:r>
              <w:rPr>
                <w:rFonts w:ascii="Cambria Math" w:hAnsi="Cambria Math"/>
              </w:rPr>
              <m:t>i</m:t>
            </m:r>
          </m:sub>
        </m:sSub>
      </m:oMath>
      <w:r w:rsidRPr="00BC562E">
        <w:t xml:space="preserve">) where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Pr="00BC562E">
        <w:t xml:space="preserve"> is a combination of proportion of the population wearing it and mask effectiveness to reduce the force of infection. Movement restrictions are reflected in the model as a reduction of the contact rate.</w:t>
      </w:r>
    </w:p>
    <w:p w14:paraId="02E2C636" w14:textId="5DAA45E2" w:rsidR="00D4617E" w:rsidRPr="00BC562E" w:rsidRDefault="00533BA4">
      <w:r w:rsidRPr="00BC562E">
        <w:t>All the parameters used are in Table 1</w:t>
      </w:r>
    </w:p>
    <w:p w14:paraId="6847E111" w14:textId="77777777" w:rsidR="00533BA4" w:rsidRPr="00BC562E" w:rsidRDefault="00533BA4"/>
    <w:p w14:paraId="3CD47D75" w14:textId="430CE6EE" w:rsidR="005A64FC" w:rsidRPr="00BC562E" w:rsidRDefault="00B05085" w:rsidP="005A64FC">
      <w:pPr>
        <w:rPr>
          <w:b/>
          <w:bCs/>
        </w:rPr>
      </w:pPr>
      <w:r w:rsidRPr="00BC562E">
        <w:rPr>
          <w:b/>
          <w:bCs/>
        </w:rPr>
        <w:t xml:space="preserve">Section </w:t>
      </w:r>
      <w:r w:rsidR="002C7BD8" w:rsidRPr="00BC562E">
        <w:rPr>
          <w:b/>
          <w:bCs/>
        </w:rPr>
        <w:t>3.</w:t>
      </w:r>
      <w:r w:rsidR="00F560CA" w:rsidRPr="00BC562E">
        <w:rPr>
          <w:b/>
          <w:bCs/>
        </w:rPr>
        <w:t xml:space="preserve"> </w:t>
      </w:r>
      <w:r w:rsidR="005A64FC" w:rsidRPr="00BC562E">
        <w:rPr>
          <w:b/>
          <w:bCs/>
        </w:rPr>
        <w:t xml:space="preserve">Table 1: Model parameters  </w:t>
      </w:r>
    </w:p>
    <w:p w14:paraId="3EDDBE61" w14:textId="77777777" w:rsidR="005A64FC" w:rsidRPr="00BC562E" w:rsidRDefault="005A64FC" w:rsidP="005A64FC">
      <w:pPr>
        <w:rPr>
          <w:b/>
          <w:bCs/>
        </w:rPr>
      </w:pPr>
    </w:p>
    <w:tbl>
      <w:tblPr>
        <w:tblStyle w:val="TableGrid"/>
        <w:tblW w:w="9016" w:type="dxa"/>
        <w:tblLook w:val="04A0" w:firstRow="1" w:lastRow="0" w:firstColumn="1" w:lastColumn="0" w:noHBand="0" w:noVBand="1"/>
      </w:tblPr>
      <w:tblGrid>
        <w:gridCol w:w="1271"/>
        <w:gridCol w:w="2693"/>
        <w:gridCol w:w="3828"/>
        <w:gridCol w:w="1224"/>
      </w:tblGrid>
      <w:tr w:rsidR="00BC562E" w:rsidRPr="00BC562E" w14:paraId="12BA9EAA" w14:textId="77777777" w:rsidTr="00BD30AB">
        <w:tc>
          <w:tcPr>
            <w:tcW w:w="1271" w:type="dxa"/>
          </w:tcPr>
          <w:p w14:paraId="5BDD7703" w14:textId="77777777" w:rsidR="005A64FC" w:rsidRPr="00BC562E" w:rsidRDefault="005A64FC" w:rsidP="00BD30AB">
            <w:pPr>
              <w:rPr>
                <w:b/>
                <w:bCs/>
                <w:lang w:val="en-US"/>
              </w:rPr>
            </w:pPr>
            <w:r w:rsidRPr="00BC562E">
              <w:rPr>
                <w:b/>
                <w:bCs/>
                <w:lang w:val="en-US"/>
              </w:rPr>
              <w:t>Symbol</w:t>
            </w:r>
          </w:p>
        </w:tc>
        <w:tc>
          <w:tcPr>
            <w:tcW w:w="2693" w:type="dxa"/>
          </w:tcPr>
          <w:p w14:paraId="5A2B9DE2" w14:textId="77777777" w:rsidR="005A64FC" w:rsidRPr="00BC562E" w:rsidRDefault="005A64FC" w:rsidP="00BD30AB">
            <w:pPr>
              <w:rPr>
                <w:b/>
                <w:bCs/>
                <w:lang w:val="en-US"/>
              </w:rPr>
            </w:pPr>
            <w:r w:rsidRPr="00BC562E">
              <w:rPr>
                <w:b/>
                <w:bCs/>
                <w:lang w:val="en-US"/>
              </w:rPr>
              <w:t>Definition</w:t>
            </w:r>
          </w:p>
        </w:tc>
        <w:tc>
          <w:tcPr>
            <w:tcW w:w="3828" w:type="dxa"/>
          </w:tcPr>
          <w:p w14:paraId="5654C13D" w14:textId="77777777" w:rsidR="005A64FC" w:rsidRPr="00BC562E" w:rsidRDefault="005A64FC" w:rsidP="00BD30AB">
            <w:pPr>
              <w:rPr>
                <w:b/>
                <w:bCs/>
                <w:lang w:val="en-US"/>
              </w:rPr>
            </w:pPr>
            <w:r w:rsidRPr="00BC562E">
              <w:rPr>
                <w:b/>
                <w:bCs/>
                <w:lang w:val="en-US"/>
              </w:rPr>
              <w:t>Value</w:t>
            </w:r>
          </w:p>
        </w:tc>
        <w:tc>
          <w:tcPr>
            <w:tcW w:w="1224" w:type="dxa"/>
          </w:tcPr>
          <w:p w14:paraId="0C862EB5" w14:textId="77777777" w:rsidR="005A64FC" w:rsidRPr="00BC562E" w:rsidRDefault="005A64FC" w:rsidP="00BD30AB">
            <w:pPr>
              <w:rPr>
                <w:b/>
                <w:bCs/>
                <w:lang w:val="en-US"/>
              </w:rPr>
            </w:pPr>
            <w:r w:rsidRPr="00BC562E">
              <w:rPr>
                <w:b/>
                <w:bCs/>
                <w:lang w:val="en-US"/>
              </w:rPr>
              <w:t>Source</w:t>
            </w:r>
          </w:p>
        </w:tc>
      </w:tr>
      <w:tr w:rsidR="00BC562E" w:rsidRPr="00BC562E" w14:paraId="542D13F1" w14:textId="77777777" w:rsidTr="00BD30AB">
        <w:tc>
          <w:tcPr>
            <w:tcW w:w="1271" w:type="dxa"/>
          </w:tcPr>
          <w:p w14:paraId="1C65891F" w14:textId="77777777" w:rsidR="005A64FC" w:rsidRPr="00BC562E" w:rsidRDefault="005A64FC" w:rsidP="00BD30AB">
            <w:pPr>
              <w:jc w:val="center"/>
              <w:rPr>
                <w:b/>
                <w:bCs/>
                <w:i/>
                <w:iCs/>
                <w:lang w:val="en-US"/>
              </w:rPr>
            </w:pPr>
            <w:r w:rsidRPr="00BC562E">
              <w:rPr>
                <w:b/>
                <w:bCs/>
                <w:i/>
                <w:iCs/>
                <w:lang w:val="en-US"/>
              </w:rPr>
              <w:t>R0</w:t>
            </w:r>
          </w:p>
        </w:tc>
        <w:tc>
          <w:tcPr>
            <w:tcW w:w="2693" w:type="dxa"/>
          </w:tcPr>
          <w:p w14:paraId="7E4A27ED" w14:textId="77777777" w:rsidR="005A64FC" w:rsidRPr="00BC562E" w:rsidRDefault="005A64FC" w:rsidP="00BD30AB">
            <w:pPr>
              <w:rPr>
                <w:lang w:val="en-US"/>
              </w:rPr>
            </w:pPr>
            <w:r w:rsidRPr="00BC562E">
              <w:rPr>
                <w:lang w:val="en-US"/>
              </w:rPr>
              <w:t>Basic reproductive number</w:t>
            </w:r>
          </w:p>
        </w:tc>
        <w:tc>
          <w:tcPr>
            <w:tcW w:w="3828" w:type="dxa"/>
            <w:tcBorders>
              <w:top w:val="single" w:sz="4" w:space="0" w:color="000000"/>
              <w:left w:val="single" w:sz="4" w:space="0" w:color="000000"/>
              <w:bottom w:val="single" w:sz="4" w:space="0" w:color="000000"/>
              <w:right w:val="single" w:sz="4" w:space="0" w:color="000000"/>
            </w:tcBorders>
          </w:tcPr>
          <w:p w14:paraId="7DEA9BBD" w14:textId="77777777" w:rsidR="005A64FC" w:rsidRPr="00BC562E" w:rsidRDefault="005A64FC" w:rsidP="00BD30AB">
            <w:pPr>
              <w:rPr>
                <w:lang w:val="en-US"/>
              </w:rPr>
            </w:pPr>
            <w:r w:rsidRPr="00BC562E">
              <w:rPr>
                <w:lang w:val="en-US"/>
              </w:rPr>
              <w:t>6</w:t>
            </w:r>
          </w:p>
        </w:tc>
        <w:tc>
          <w:tcPr>
            <w:tcW w:w="1224" w:type="dxa"/>
            <w:tcBorders>
              <w:top w:val="single" w:sz="4" w:space="0" w:color="000000"/>
              <w:left w:val="single" w:sz="4" w:space="0" w:color="000000"/>
              <w:bottom w:val="single" w:sz="4" w:space="0" w:color="000000"/>
              <w:right w:val="single" w:sz="4" w:space="0" w:color="000000"/>
            </w:tcBorders>
          </w:tcPr>
          <w:p w14:paraId="2C65B066" w14:textId="70E74654" w:rsidR="005A64FC" w:rsidRPr="00BC562E" w:rsidRDefault="00BC562E" w:rsidP="00BD30AB">
            <w:pPr>
              <w:rPr>
                <w:lang w:val="en-US"/>
              </w:rPr>
            </w:pPr>
            <w:sdt>
              <w:sdtPr>
                <w:rPr>
                  <w:lang w:val="en-GB"/>
                </w:rPr>
                <w:tag w:val="MENDELEY_CITATION_v3_eyJjaXRhdGlvbklEIjoiTUVOREVMRVlfQ0lUQVRJT05fNTQ0Y2U4Y2YtNjU0YS00NWNjLWI0ZTAtYTI3N2FiYmE5MmIzIiwicHJvcGVydGllcyI6eyJub3RlSW5kZXgiOjB9LCJpc0VkaXRlZCI6ZmFsc2UsIm1hbnVhbE92ZXJyaWRlIjp7ImNpdGVwcm9jVGV4dCI6Iigx4oCTMykiLCJpc01hbnVhbGx5T3ZlcnJpZGRlbiI6ZmFsc2UsIm1hbnVhbE92ZXJyaWRlVGV4dCI6IiJ9LCJjaXRhdGlvbkl0ZW1zIjpbeyJpZCI6IjdlMzM3OTlhLTg4OTMtNTRlMS1hZTQ5LTQzZmU0OWRiODgyMiIsIml0ZW1EYXRhIjp7IkRPSSI6IjEwLjExMjYvU0NJVFJBTlNMTUVELkFCTjg1NDMiLCJJU1NOIjoiMTk0Ni02MjM0IiwiYWJzdHJhY3QiOiJUaGUgcmFwaWQgc3ByZWFkIG9mIHRoZSBoaWdobHkgY29udGFnaW91cyBPbWljcm9uIHZhcmlhbnQgb2Ygc2V2ZXJlIGFjdXRlIHJlc3BpcmF0b3J5IHN5bmRyb21lIGNvcm9uYXZpcnVzIDIgKFNBUlMtQ29WLTIpIGFsb25nIHdpdGggaXRzIGhpZ2ggbnVtYmVyIG9mIG11dGF0aW9ucyBpbiB0aGUgc3Bpa2UgZ2VuZSBoYXMgcmFpc2VkIGFsYXJtcy4uLiIsImF1dGhvciI6W3siZHJvcHBpbmctcGFydGljbGUiOiIiLCJmYW1pbHkiOiJMdXN2YXJnaGkiLCJnaXZlbiI6IlNhYnJpbmEiLCJub24tZHJvcHBpbmctcGFydGljbGUiOiIiLCJwYXJzZS1uYW1lcyI6ZmFsc2UsInN1ZmZpeCI6IiJ9LHsiZHJvcHBpbmctcGFydGljbGUiOiIiLCJmYW1pbHkiOiJQb2xsZXR0IiwiZ2l2ZW4iOiJTaW1vbiBELiIsIm5vbi1kcm9wcGluZy1wYXJ0aWNsZSI6IiIsInBhcnNlLW5hbWVzIjpmYWxzZSwic3VmZml4IjoiIn0seyJkcm9wcGluZy1wYXJ0aWNsZSI6IiIsImZhbWlseSI6Ik5lZXJ1a29uZGEiLCJnaXZlbiI6IlNhYmFyaSBOYXRoIiwibm9uLWRyb3BwaW5nLXBhcnRpY2xlIjoiIiwicGFyc2UtbmFtZXMiOmZhbHNlLCJzdWZmaXgiOiIifSx7ImRyb3BwaW5nLXBhcnRpY2xlIjoiIiwiZmFtaWx5IjoiV2FuZyIsImdpdmVuIjoiV2VpIiwibm9uLWRyb3BwaW5nLXBhcnRpY2xlIjoiIiwicGFyc2UtbmFtZXMiOmZhbHNlLCJzdWZmaXgiOiIifSx7ImRyb3BwaW5nLXBhcnRpY2xlIjoiIiwiZmFtaWx5IjoiV2FuZyIsImdpdmVuIjoiUmljaGFyZCIsIm5vbi1kcm9wcGluZy1wYXJ0aWNsZSI6IiIsInBhcnNlLW5hbWVzIjpmYWxzZSwic3VmZml4IjoiIn0seyJkcm9wcGluZy1wYXJ0aWNsZSI6IiIsImZhbWlseSI6IlZhc3NlbGwiLCJnaXZlbiI6IlJ1c3NlbGwiLCJub24tZHJvcHBpbmctcGFydGljbGUiOiIiLCJwYXJzZS1uYW1lcyI6ZmFsc2UsInN1ZmZpeCI6IiJ9LHsiZHJvcHBpbmctcGFydGljbGUiOiIiLCJmYW1pbHkiOiJFcHNpIiwiZ2l2ZW4iOiJOdXNyYXQgSi4iLCJub24tZHJvcHBpbmctcGFydGljbGUiOiIiLCJwYXJzZS1uYW1lcyI6ZmFsc2UsInN1ZmZpeCI6IiJ9LHsiZHJvcHBpbmctcGFydGljbGUiOiIiLCJmYW1pbHkiOiJGcmllcyIsImdpdmVuIjoiQW50aG9ueSBDLiIsIm5vbi1kcm9wcGluZy1wYXJ0aWNsZSI6IiIsInBhcnNlLW5hbWVzIjpmYWxzZSwic3VmZml4IjoiIn0seyJkcm9wcGluZy1wYXJ0aWNsZSI6IiIsImZhbWlseSI6IkFnYW4iLCJnaXZlbiI6IkJyaWFuIEsuIiwibm9uLWRyb3BwaW5nLXBhcnRpY2xlIjoiIiwicGFyc2UtbmFtZXMiOmZhbHNlLCJzdWZmaXgiOiIifSx7ImRyb3BwaW5nLXBhcnRpY2xlIjoiIiwiZmFtaWx5IjoiTGluZGhvbG0iLCJnaXZlbiI6IkRhdmlkIEEuIiwibm9uLWRyb3BwaW5nLXBhcnRpY2xlIjoiIiwicGFyc2UtbmFtZXMiOmZhbHNlLCJzdWZmaXgiOiIifSx7ImRyb3BwaW5nLXBhcnRpY2xlIjoiIiwiZmFtaWx5IjoiQ29sb21ibyIsImdpdmVuIjoiQ2hyaXN0b3BoZXIgSi4iLCJub24tZHJvcHBpbmctcGFydGljbGUiOiIiLCJwYXJzZS1uYW1lcyI6ZmFsc2UsInN1ZmZpeCI6IiJ9LHsiZHJvcHBpbmctcGFydGljbGUiOiIiLCJmYW1pbHkiOiJNb2R5IiwiZ2l2ZW4iOiJSdXBhbCIsIm5vbi1kcm9wcGluZy1wYXJ0aWNsZSI6IiIsInBhcnNlLW5hbWVzIjpmYWxzZSwic3VmZml4IjoiIn0seyJkcm9wcGluZy1wYXJ0aWNsZSI6IiIsImZhbWlseSI6IkV3ZXJzIiwiZ2l2ZW4iOiJFdmFuIEMuIiwibm9uLWRyb3BwaW5nLXBhcnRpY2xlIjoiIiwicGFyc2UtbmFtZXMiOmZhbHNlLCJzdWZmaXgiOiIifSx7ImRyb3BwaW5nLXBhcnRpY2xlIjoiIiwiZmFtaWx5IjoiTGFsYW5pIiwiZ2l2ZW4iOiJUYWhhbml5YXQiLCJub24tZHJvcHBpbmctcGFydGljbGUiOiIiLCJwYXJzZS1uYW1lcyI6ZmFsc2UsInN1ZmZpeCI6IiJ9LHsiZHJvcHBpbmctcGFydGljbGUiOiIiLCJmYW1pbHkiOiJHYW5lc2FuIiwiZ2l2ZW4iOiJBbnVyYWRoYSIsIm5vbi1kcm9wcGluZy1wYXJ0aWNsZSI6IiIsInBhcnNlLW5hbWVzIjpmYWxzZSwic3VmZml4IjoiIn0seyJkcm9wcGluZy1wYXJ0aWNsZSI6IiIsImZhbWlseSI6IkdvZ3VldCIsImdpdmVuIjoiRW1pbGllIiwibm9uLWRyb3BwaW5nLXBhcnRpY2xlIjoiIiwicGFyc2UtbmFtZXMiOmZhbHNlLCJzdWZmaXgiOiIifSx7ImRyb3BwaW5nLXBhcnRpY2xlIjoiIiwiZmFtaWx5IjoiSG9sbGlzLVBlcnJ5IiwiZ2l2ZW4iOiJNb25pcXVlIiwibm9uLWRyb3BwaW5nLXBhcnRpY2xlIjoiIiwicGFyc2UtbmFtZXMiOmZhbHNlLCJzdWZmaXgiOiIifSx7ImRyb3BwaW5nLXBhcnRpY2xlIjoiIiwiZmFtaWx5IjoiQ29nZ2lucyIsImdpdmVuIjoiU2nigJlBbmEgQS4iLCJub24tZHJvcHBpbmctcGFydGljbGUiOiIiLCJwYXJzZS1uYW1lcyI6ZmFsc2UsInN1ZmZpeCI6IiJ9LHsiZHJvcHBpbmctcGFydGljbGUiOiIiLCJmYW1pbHkiOiJTaW1vbnMiLCJnaXZlbiI6Ik1hcmsgUC4iLCJub24tZHJvcHBpbmctcGFydGljbGUiOiIiLCJwYXJzZS1uYW1lcyI6ZmFsc2UsInN1ZmZpeCI6IiJ9LHsiZHJvcHBpbmctcGFydGljbGUiOiIiLCJmYW1pbHkiOiJLYXR6ZWxuaWNrIiwiZ2l2ZW4iOiJMZWFoIEMuIiwibm9uLWRyb3BwaW5nLXBhcnRpY2xlIjoiIiwicGFyc2UtbmFtZXMiOmZhbHNlLCJzdWZmaXgiOiIifSx7ImRyb3BwaW5nLXBhcnRpY2xlIjoiIiwiZmFtaWx5IjoiV2FuZyIsImdpdmVuIjoiR3JlZ29yeSIsIm5vbi1kcm9wcGluZy1wYXJ0aWNsZSI6IiIsInBhcnNlLW5hbWVzIjpmYWxzZSwic3VmZml4IjoiIn0seyJkcm9wcGluZy1wYXJ0aWNsZSI6IiIsImZhbWlseSI6IlRyaWJibGUiLCJnaXZlbiI6IkRhdmlkIFIuIiwibm9uLWRyb3BwaW5nLXBhcnRpY2xlIjoiIiwicGFyc2UtbmFtZXMiOmZhbHNlLCJzdWZmaXgiOiIifSx7ImRyb3BwaW5nLXBhcnRpY2xlIjoiIiwiZmFtaWx5IjoiQmVudGxleSIsImdpdmVuIjoiTGlzYSIsIm5vbi1kcm9wcGluZy1wYXJ0aWNsZSI6IiIsInBhcnNlLW5hbWVzIjpmYWxzZSwic3VmZml4IjoiIn0seyJkcm9wcGluZy1wYXJ0aWNsZSI6IiIsImZhbWlseSI6IkVha2luIiwiZ2l2ZW4iOiJBbm4gRS4iLCJub24tZHJvcHBpbmctcGFydGljbGUiOiIiLCJwYXJzZS1uYW1lcyI6ZmFsc2UsInN1ZmZpeCI6IiJ9LHsiZHJvcHBpbmctcGFydGljbGUiOiIiLCJmYW1pbHkiOiJCcm9kZXIiLCJnaXZlbiI6IkNocmlzdG9waGVyIEMuIiwibm9uLWRyb3BwaW5nLXBhcnRpY2xlIjoiIiwicGFyc2UtbmFtZXMiOmZhbHNlLCJzdWZmaXgiOiIifSx7ImRyb3BwaW5nLXBhcnRpY2xlIjoiIiwiZmFtaWx5IjoiRXJsYW5kc29uIiwiZ2l2ZW4iOiJLYXJsIEouIiwibm9uLWRyb3BwaW5nLXBhcnRpY2xlIjoiIiwicGFyc2UtbmFtZXMiOmZhbHNlLCJzdWZmaXgiOiIifSx7ImRyb3BwaW5nLXBhcnRpY2xlIjoiIiwiZmFtaWx5IjoiTGFpbmciLCJnaXZlbiI6IkVyaWMgRC4iLCJub24tZHJvcHBpbmctcGFydGljbGUiOiIiLCJwYXJzZS1uYW1lcyI6ZmFsc2UsInN1ZmZpeCI6IiJ9LHsiZHJvcHBpbmctcGFydGljbGUiOiIiLCJmYW1pbHkiOiJCdXJnZXNzIiwiZ2l2ZW4iOiJUaW1vdGh5IEguIiwibm9uLWRyb3BwaW5nLXBhcnRpY2xlIjoiIiwicGFyc2UtbmFtZXMiOmZhbHNlLCJzdWZmaXgiOiIifSx7ImRyb3BwaW5nLXBhcnRpY2xlIjoiIiwiZmFtaWx5IjoiTWl0cmUiLCJnaXZlbiI6IkVkd2FyZCIsIm5vbi1kcm9wcGluZy1wYXJ0aWNsZSI6IiIsInBhcnNlLW5hbWVzIjpmYWxzZSwic3VmZml4IjoiIn0seyJkcm9wcGluZy1wYXJ0aWNsZSI6IiIsImZhbWlseSI6IldlaXNzIiwiZ2l2ZW4iOiJDYXJvbCBELiIsIm5vbi1kcm9wcGluZy1wYXJ0aWNsZSI6IiIsInBhcnNlLW5hbWVzIjpmYWxzZSwic3VmZml4IjoiIn1dLCJjb250YWluZXItdGl0bGUiOiJTY2llbmNlIFRyYW5zbGF0aW9uYWwgTWVkaWNpbmUiLCJpZCI6IjdlMzM3OTlhLTg4OTMtNTRlMS1hZTQ5LTQzZmU0OWRiODgyMiIsImlzc3VlZCI6eyJkYXRlLXBhcnRzIjpbWyIyMDIyIiwiNCIsIjUiXV19LCJwdWJsaXNoZXIiOiJcbkFtZXJpY2FuIEFzc29jaWF0aW9uIGZvciB0aGUgQWR2YW5jZW1lbnQgb2YgU2NpZW5jZVxuIiwidGl0bGUiOiJTQVJTLUNvVi0yIEJBLjEgdmFyaWFudCBpcyBuZXV0cmFsaXplZCBieSB2YWNjaW5lIGJvb3N0ZXItZWxpY2l0ZWQgc2VydW0sIGJ1dCBldmFkZXMgbW9zdCBjb252YWxlc2NlbnQgc2VydW0gYW5kIHRoZXJhcGV1dGljIGFudGlib2RpZXMiLCJ0eXBlIjoiYXJ0aWNsZS1qb3VybmFsIiwiY29udGFpbmVyLXRpdGxlLXNob3J0IjoiU2NpIFRyYW5zbCBNZWQifSwidXJpcyI6WyJodHRwOi8vd3d3Lm1lbmRlbGV5LmNvbS9kb2N1bWVudHMvP3V1aWQ9ODIyODUxOTgtNmFmYi0zZDZlLWFhMjgtOWY2MWQzMzc5MzI0Il0sImlzVGVtcG9yYXJ5IjpmYWxzZSwibGVnYWN5RGVza3RvcElkIjoiODIyODUxOTgtNmFmYi0zZDZlLWFhMjgtOWY2MWQzMzc5MzI0In0seyJpZCI6ImFjMDJiYmZmLTZjN2EtNWZiNS1iYzQyLTM2YmI3NWQ1NTM0ZiIsIml0ZW1EYXRhIjp7IkRPSSI6IjEwLjEwNTYvTkVKTUMyMjAyNTQyIiwiSVNTTiI6IjAwMjgtNDc5MyIsImF1dGhvciI6W3siZHJvcHBpbmctcGFydGljbGUiOiIiLCJmYW1pbHkiOiJSZWdldi1Zb2NoYXkiLCJnaXZlbiI6IkdpbGkiLCJub24tZHJvcHBpbmctcGFydGljbGUiOiIiLCJwYXJzZS1uYW1lcyI6ZmFsc2UsInN1ZmZpeCI6IiJ9LHsiZHJvcHBpbmctcGFydGljbGUiOiIiLCJmYW1pbHkiOiJHb25lbiIsImdpdmVuIjoiVGFsIiwibm9uLWRyb3BwaW5nLXBhcnRpY2xlIjoiIiwicGFyc2UtbmFtZXMiOmZhbHNlLCJzdWZmaXgiOiIifSx7ImRyb3BwaW5nLXBhcnRpY2xlIjoiIiwiZmFtaWx5IjoiR2lsYm9hIiwiZ2l2ZW4iOiJNYXlhbiIsIm5vbi1kcm9wcGluZy1wYXJ0aWNsZSI6IiIsInBhcnNlLW5hbWVzIjpmYWxzZSwic3VmZml4IjoiIn0seyJkcm9wcGluZy1wYXJ0aWNsZSI6IiIsImZhbWlseSI6Ik1hbmRlbGJvaW0iLCJnaXZlbiI6Ik1pY2hhbCIsIm5vbi1kcm9wcGluZy1wYXJ0aWNsZSI6IiIsInBhcnNlLW5hbWVzIjpmYWxzZSwic3VmZml4IjoiIn0seyJkcm9wcGluZy1wYXJ0aWNsZSI6IiIsImZhbWlseSI6IkluZGVuYmF1bSIsImdpdmVuIjoiVmljdG9yaWEiLCJub24tZHJvcHBpbmctcGFydGljbGUiOiIiLCJwYXJzZS1uYW1lcyI6ZmFsc2UsInN1ZmZpeCI6IiJ9LHsiZHJvcHBpbmctcGFydGljbGUiOiIiLCJmYW1pbHkiOiJBbWl0IiwiZ2l2ZW4iOiJTaGFyb24iLCJub24tZHJvcHBpbmctcGFydGljbGUiOiIiLCJwYXJzZS1uYW1lcyI6ZmFsc2UsInN1ZmZpeCI6IiJ9LHsiZHJvcHBpbmctcGFydGljbGUiOiIiLCJmYW1pbHkiOiJNZWx0emVyIiwiZ2l2ZW4iOiJMaWxhYyIsIm5vbi1kcm9wcGluZy1wYXJ0aWNsZSI6IiIsInBhcnNlLW5hbWVzIjpmYWxzZSwic3VmZml4IjoiIn0seyJkcm9wcGluZy1wYXJ0aWNsZSI6IiIsImZhbWlseSI6IkFzcmFmIiwiZ2l2ZW4iOiJLZXJlbiIsIm5vbi1kcm9wcGluZy1wYXJ0aWNsZSI6IiIsInBhcnNlLW5hbWVzIjpmYWxzZSwic3VmZml4IjoiIn0seyJkcm9wcGluZy1wYXJ0aWNsZSI6IiIsImZhbWlseSI6IkNvaGVuIiwiZ2l2ZW4iOiJDYXJtaXQiLCJub24tZHJvcHBpbmctcGFydGljbGUiOiIiLCJwYXJzZS1uYW1lcyI6ZmFsc2UsInN1ZmZpeCI6IiJ9LHsiZHJvcHBpbmctcGFydGljbGUiOiIiLCJmYW1pbHkiOiJGbHVzcyIsImdpdmVuIjoiUm9uZW4iLCJub24tZHJvcHBpbmctcGFydGljbGUiOiIiLCJwYXJzZS1uYW1lcyI6ZmFsc2UsInN1ZmZpeCI6IiJ9LHsiZHJvcHBpbmctcGFydGljbGUiOiIiLCJmYW1pbHkiOiJCaWJlciIsImdpdmVuIjoiQXNhZiIsIm5vbi1kcm9wcGluZy1wYXJ0aWNsZSI6IiIsInBhcnNlLW5hbWVzIjpmYWxzZSwic3VmZml4IjoiIn0seyJkcm9wcGluZy1wYXJ0aWNsZSI6IiIsImZhbWlseSI6Ik5lbWV0IiwiZ2l2ZW4iOiJJdGFsIiwibm9uLWRyb3BwaW5nLXBhcnRpY2xlIjoiIiwicGFyc2UtbmFtZXMiOmZhbHNlLCJzdWZmaXgiOiIifSx7ImRyb3BwaW5nLXBhcnRpY2xlIjoiIiwiZmFtaWx5IjoiS2xpa2VyIiwiZ2l2ZW4iOiJMaW1vciIsIm5vbi1kcm9wcGluZy1wYXJ0aWNsZSI6IiIsInBhcnNlLW5hbWVzIjpmYWxzZSwic3VmZml4IjoiIn0seyJkcm9wcGluZy1wYXJ0aWNsZSI6IiIsImZhbWlseSI6Ikpvc2VwaCIsImdpdmVuIjoiR2lsaSIsIm5vbi1kcm9wcGluZy1wYXJ0aWNsZSI6IiIsInBhcnNlLW5hbWVzIjpmYWxzZSwic3VmZml4IjoiIn0seyJkcm9wcGluZy1wYXJ0aWNsZSI6IiIsImZhbWlseSI6IkRvb2xtYW4iLCJnaXZlbiI6IlJhbSIsIm5vbi1kcm9wcGluZy1wYXJ0aWNsZSI6IiIsInBhcnNlLW5hbWVzIjpmYWxzZSwic3VmZml4IjoiIn0seyJkcm9wcGluZy1wYXJ0aWNsZSI6IiIsImZhbWlseSI6Ik1lbmRlbHNvbiIsImdpdmVuIjoiRWxsYSIsIm5vbi1kcm9wcGluZy1wYXJ0aWNsZSI6IiIsInBhcnNlLW5hbWVzIjpmYWxzZSwic3VmZml4IjoiIn0seyJkcm9wcGluZy1wYXJ0aWNsZSI6IiIsImZhbWlseSI6IkZyZWVkbWFuIiwiZ2l2ZW4iOiJMYXVyZW5jZSBTLiIsIm5vbi1kcm9wcGluZy1wYXJ0aWNsZSI6IiIsInBhcnNlLW5hbWVzIjpmYWxzZSwic3VmZml4IjoiIn0seyJkcm9wcGluZy1wYXJ0aWNsZSI6IiIsImZhbWlseSI6IkhhcmF0cyIsImdpdmVuIjoiRHJvciIsIm5vbi1kcm9wcGluZy1wYXJ0aWNsZSI6IiIsInBhcnNlLW5hbWVzIjpmYWxzZSwic3VmZml4IjoiIn0seyJkcm9wcGluZy1wYXJ0aWNsZSI6IiIsImZhbWlseSI6IktyZWlzcyIsImdpdmVuIjoiWWl0c2hhayIsIm5vbi1kcm9wcGluZy1wYXJ0aWNsZSI6IiIsInBhcnNlLW5hbWVzIjpmYWxzZSwic3VmZml4IjoiIn0seyJkcm9wcGluZy1wYXJ0aWNsZSI6IiIsImZhbWlseSI6Ikx1c3RpZyIsImdpdmVuIjoiWWFuaXYiLCJub24tZHJvcHBpbmctcGFydGljbGUiOiIiLCJwYXJzZS1uYW1lcyI6ZmFsc2UsInN1ZmZpeCI6IiJ9XSwiY29udGFpbmVyLXRpdGxlIjoiTmV3IEVuZ2xhbmQgSm91cm5hbCBvZiBNZWRpY2luZSIsImlkIjoiYWMwMmJiZmYtNmM3YS01ZmI1LWJjNDItMzZiYjc1ZDU1MzRmIiwiaXNzdWUiOiIxNCIsImlzc3VlZCI6eyJkYXRlLXBhcnRzIjpbWyIyMDIyIiwiNCIsIjciXV19LCJwYWdlIjoiMTM3Ny0xMzgwIiwidGl0bGUiOiJFZmZpY2FjeSBvZiBhIEZvdXJ0aCBEb3NlIG9mIENvdmlkLTE5IG1STkEgVmFjY2luZSBhZ2FpbnN0IE9taWNyb24iLCJ0eXBlIjoiYXJ0aWNsZS1qb3VybmFsIiwidm9sdW1lIjoiMzg2IiwiY29udGFpbmVyLXRpdGxlLXNob3J0IjoiIn0sInVyaXMiOlsiaHR0cDovL3d3dy5tZW5kZWxleS5jb20vZG9jdW1lbnRzLz91dWlkPTUxOTc2NjhjLWQzZDAtMzVlMi05M2VhLWVlZDE5MzMxY2YyZCJdLCJpc1RlbXBvcmFyeSI6ZmFsc2UsImxlZ2FjeURlc2t0b3BJZCI6IjUxOTc2NjhjLWQzZDAtMzVlMi05M2VhLWVlZDE5MzMxY2YyZCJ9LHsiaWQiOiJhN2I3NDU5MC05OWQzLTVlZDktODI4NC1lM2YyYmU2MDU3YjYiLCJpdGVtRGF0YSI6eyJET0kiOiIxMC4xMDM4L3M0MTU5MS0wMjItMDE3NTMteSIsIklTU04iOiIxNTQ2LTE3MFgiLCJQTUlEIjoiMzUxODk2MjQiLCJhYnN0cmFjdCI6IlNldmVyZSBhY3V0ZSByZXNwaXJhdG9yeSBzeW5kcm9tZSBjb3JvbmF2aXJ1cyAyIChTQVJTLUNvVi0yKSBPbWljcm9uIChCLjEuMS41MjkpIHZhcmlhbnQgaXMgaGlnaGx5IHRyYW5zbWlzc2libGUgd2l0aCBwb3RlbnRpYWwgaW1tdW5lIGVzY2FwZS4gV2UgY29uZHVjdGVkIGEgdGVzdC1uZWdhdGl2ZSBjYXNl4oCTY29udHJvbCBzdHVkeSB0byBldmFsdWF0ZSBtUk5BLTEyNzMgdmFjY2luZSBlZmZlY3RpdmVuZXNzIChWRSkgYWdhaW5zdCBpbmZlY3Rpb24gYW5kIGhvc3BpdGFsaXphdGlvbiB3aXRoIE9taWNyb24gb3IgRGVsdGEuIFRoZSBsYXJnZSwgZGl2ZXJzZSBzdHVkeSBwb3B1bGF0aW9uIGluY2x1ZGVkIDI2LDY4MyBTQVJTLUNvVi0yIHRlc3QtcG9zaXRpdmUgY2FzZXMgd2l0aCB2YXJpYW50cyBkZXRlcm1pbmVkIGJ5IFMgZ2VuZSB0YXJnZXQgZmFpbHVyZSBzdGF0dXMgKDE2JSBEZWx0YSBhbmQgODQlIE9taWNyb24pLiBUaGUgdHdvLWRvc2UgVkUgYWdhaW5zdCBPbWljcm9uIGluZmVjdGlvbiBhdCAxNOKAkzkwIGRheXMgd2FzIDQ0LjAlICg5NSUgY29uZmlkZW5jZSBpbnRlcnZhbCwgMzUuMeKAkzUxLjYlKSBidXQgZGVjbGluZWQgcXVpY2tseS4gVGhlIHRocmVlLWRvc2UgVkUgd2FzIDkzLjclICg5Mi4y4oCTOTQuOSUpIGFuZCA4Ni4wJSAoNzguMeKAkzkxLjElKSBhZ2FpbnN0IERlbHRhIGluZmVjdGlvbiBhbmQgNzEuNiUgKDY5LjfigJM3My40JSkgYW5kIDQ3LjQlICg0MC414oCTNTMuNSUpIGFnYWluc3QgT21pY3JvbiBpbmZlY3Rpb24gYXQgMTTigJM2MCBkYXlzIGFuZCAmZ3Q7NjAgZGF5cywgcmVzcGVjdGl2ZWx5LiBUaGUgdGhyZWUtZG9zZSBWRSB3YXMgMjkuNCUgKDAuM+KAkzUwLjAlKSBhZ2FpbnN0IE9taWNyb24gaW5mZWN0aW9uIGluIGltbXVub2NvbXByb21pc2VkIGluZGl2aWR1YWxzLiBUaGUgdGhyZWUtZG9zZSBWRSBhZ2FpbnN0IGhvc3BpdGFsaXphdGlvbiB3aXRoIERlbHRhIG9yIE9taWNyb24gd2FzICZndDs5OSUgYWNyb3NzIHRoZSBlbnRpcmUgc3R1ZHkgcG9wdWxhdGlvbi4gT3VyIGZpbmRpbmdzIGRlbW9uc3RyYXRlIGhpZ2gsIGR1cmFibGUgdGhyZWUtZG9zZSBWRSBhZ2FpbnN0IERlbHRhIGluZmVjdGlvbiBidXQgbG93ZXIgZWZmZWN0aXZlbmVzcyBhZ2FpbnN0IE9taWNyb24gaW5mZWN0aW9uLCBwYXJ0aWN1bGFybHkgYW1vbmcgaW1tdW5vY29tcHJvbWlzZWQgcGVvcGxlLiBIb3dldmVyLCB0aHJlZS1kb3NlIFZFIG9mIG1STkEtMTI3MyB3YXMgaGlnaCBhZ2FpbnN0IGhvc3BpdGFsaXphdGlvbiB3aXRoIERlbHRhIGFuZCBPbWljcm9uIHZhcmlhbnRzLiBBIHRlc3QtbmVnYXRpdmUgY2FzZeKAk2NvbnRyb2wgYW5hbHlzaXMgdXNpbmcgZGF0YSBmcm9tIGEgZGl2ZXJzZSBwb3B1bGF0aW9uIGluIENhbGlmb3JuaWEsIFVTQSwgZGVtb25zdHJhdGVzIHRoYXQgdmFjY2luZSBlZmZpY2FjeSBvZiBhIHRocmVlLWRvc2UgcmVnaW1lbiBvZiB0aGUgbVJOQS0xMjczIENPVklELTE5IHZhY2NpbmUgaXMgcmVkdWNlZCBhZ2FpbnN0IGluZmVjdGlvbiB3aXRoIHRoZSBPbWljcm9uIFNBUlMtQ29WLTIgdmFyaWFudCBpbiBjb21wYXJpc29uIHRvIERlbHRhLCBidXQgdGhhdCBlZmZpY2FjeSBhZ2FpbnN0IGhvc3BpdGFsaXphdGlvbiByZW1haW5lZCBoaWdoIGZvciBib3RoIHZhcmlhbnRzLiIsImF1dGhvciI6W3siZHJvcHBpbmctcGFydGljbGUiOiIiLCJmYW1pbHkiOiJUc2VuZyIsImdpdmVuIjoiSHVuZyBGdSIsIm5vbi1kcm9wcGluZy1wYXJ0aWNsZSI6IiIsInBhcnNlLW5hbWVzIjpmYWxzZSwic3VmZml4IjoiIn0seyJkcm9wcGluZy1wYXJ0aWNsZSI6IiIsImZhbWlseSI6IkFja2Vyc29uIiwiZ2l2ZW4iOiJCcmFkbGV5IEsuIiwibm9uLWRyb3BwaW5nLXBhcnRpY2xlIjoiIiwicGFyc2UtbmFtZXMiOmZhbHNlLCJzdWZmaXgiOiIifSx7ImRyb3BwaW5nLXBhcnRpY2xlIjoiIiwiZmFtaWx5IjoiTHVvIiwiZ2l2ZW4iOiJZaSIsIm5vbi1kcm9wcGluZy1wYXJ0aWNsZSI6IiIsInBhcnNlLW5hbWVzIjpmYWxzZSwic3VmZml4IjoiIn0seyJkcm9wcGluZy1wYXJ0aWNsZSI6IiIsImZhbWlseSI6IlN5IiwiZ2l2ZW4iOiJMaW5hIFMuIiwibm9uLWRyb3BwaW5nLXBhcnRpY2xlIjoiIiwicGFyc2UtbmFtZXMiOmZhbHNlLCJzdWZmaXgiOiIifSx7ImRyb3BwaW5nLXBhcnRpY2xlIjoiIiwiZmFtaWx5IjoiVGFsYXJpY28iLCJnaXZlbiI6IkNhcmxhIEEuIiwibm9uLWRyb3BwaW5nLXBhcnRpY2xlIjoiIiwicGFyc2UtbmFtZXMiOmZhbHNlLCJzdWZmaXgiOiIifSx7ImRyb3BwaW5nLXBhcnRpY2xlIjoiIiwiZmFtaWx5IjoiVGlhbiIsImdpdmVuIjoiWXVuIiwibm9uLWRyb3BwaW5nLXBhcnRpY2xlIjoiIiwicGFyc2UtbmFtZXMiOmZhbHNlLCJzdWZmaXgiOiIifSx7ImRyb3BwaW5nLXBhcnRpY2xlIjoiIiwiZmFtaWx5IjoiQnJ1eHZvb3J0IiwiZ2l2ZW4iOiJLYXRpYSBKLiIsIm5vbi1kcm9wcGluZy1wYXJ0aWNsZSI6IiIsInBhcnNlLW5hbWVzIjpmYWxzZSwic3VmZml4IjoiIn0seyJkcm9wcGluZy1wYXJ0aWNsZSI6IiIsImZhbWlseSI6IlR1YmVydCIsImdpdmVuIjoiSnVsaWEgRS4iLCJub24tZHJvcHBpbmctcGFydGljbGUiOiIiLCJwYXJzZS1uYW1lcyI6ZmFsc2UsInN1ZmZpeCI6IiJ9LHsiZHJvcHBpbmctcGFydGljbGUiOiIiLCJmYW1pbHkiOiJGbG9yZWEiLCJnaXZlbiI6IkFuYSIsIm5vbi1kcm9wcGluZy1wYXJ0aWNsZSI6IiIsInBhcnNlLW5hbWVzIjpmYWxzZSwic3VmZml4IjoiIn0seyJkcm9wcGluZy1wYXJ0aWNsZSI6IiIsImZhbWlseSI6Ikt1IiwiZ2l2ZW4iOiJKZW5uaWZlciBILiIsIm5vbi1kcm9wcGluZy1wYXJ0aWNsZSI6IiIsInBhcnNlLW5hbWVzIjpmYWxzZSwic3VmZml4IjoiIn0seyJkcm9wcGluZy1wYXJ0aWNsZSI6IiIsImZhbWlseSI6IkxlZSIsImdpdmVuIjoiR2luYSBTLiIsIm5vbi1kcm9wcGluZy1wYXJ0aWNsZSI6IiIsInBhcnNlLW5hbWVzIjpmYWxzZSwic3VmZml4IjoiIn0seyJkcm9wcGluZy1wYXJ0aWNsZSI6IiIsImZhbWlseSI6IkNob2kiLCJnaXZlbiI6IlNvb24gS3l1Iiwibm9uLWRyb3BwaW5nLXBhcnRpY2xlIjoiIiwicGFyc2UtbmFtZXMiOmZhbHNlLCJzdWZmaXgiOiIifSx7ImRyb3BwaW5nLXBhcnRpY2xlIjoiIiwiZmFtaWx5IjoiVGFraGFyIiwiZ2l2ZW4iOiJIYXJwcmVldCBTLiIsIm5vbi1kcm9wcGluZy1wYXJ0aWNsZSI6IiIsInBhcnNlLW5hbWVzIjpmYWxzZSwic3VmZml4IjoiIn0seyJkcm9wcGluZy1wYXJ0aWNsZSI6IiIsImZhbWlseSI6IkFyYWdvbmVzIiwiZ2l2ZW4iOiJNaWNoYWVsIiwibm9uLWRyb3BwaW5nLXBhcnRpY2xlIjoiIiwicGFyc2UtbmFtZXMiOmZhbHNlLCJzdWZmaXgiOiIifSx7ImRyb3BwaW5nLXBhcnRpY2xlIjoiIiwiZmFtaWx5IjoiUWlhbiIsImdpdmVuIjoiTGVpIiwibm9uLWRyb3BwaW5nLXBhcnRpY2xlIjoiIiwicGFyc2UtbmFtZXMiOmZhbHNlLCJzdWZmaXgiOiIifV0sImNvbnRhaW5lci10aXRsZSI6Ik5hdHVyZSBNZWRpY2luZSAyMDIyIiwiaWQiOiJhN2I3NDU5MC05OWQzLTVlZDktODI4NC1lM2YyYmU2MDU3YjYiLCJpc3N1ZWQiOnsiZGF0ZS1wYXJ0cyI6W1siMjAyMiIsIjIiLCIyMSJdXX0sInBhZ2UiOiIxLTkiLCJwdWJsaXNoZXIiOiJOYXR1cmUgUHVibGlzaGluZyBHcm91cCIsInRpdGxlIjoiRWZmZWN0aXZlbmVzcyBvZiBtUk5BLTEyNzMgYWdhaW5zdCBTQVJTLUNvVi0yIE9taWNyb24gYW5kIERlbHRhIHZhcmlhbnRzIiwidHlwZSI6ImFydGljbGUtam91cm5hbCIsImNvbnRhaW5lci10aXRsZS1zaG9ydCI6IiJ9LCJ1cmlzIjpbImh0dHA6Ly93d3cubWVuZGVsZXkuY29tL2RvY3VtZW50cy8/dXVpZD0wODFmYWFmZC1mOTE0LTMyZGEtYmUxOC1kMTc1NTg0ZjE4NDYiXSwiaXNUZW1wb3JhcnkiOmZhbHNlLCJsZWdhY3lEZXNrdG9wSWQiOiIwODFmYWFmZC1mOTE0LTMyZGEtYmUxOC1kMTc1NTg0ZjE4NDYifV19"/>
                <w:id w:val="1379044417"/>
                <w:placeholder>
                  <w:docPart w:val="696ABFF611430746B6AAA1BEFCB4A59F"/>
                </w:placeholder>
              </w:sdtPr>
              <w:sdtEndPr>
                <w:rPr>
                  <w:lang w:val="en-AU"/>
                </w:rPr>
              </w:sdtEndPr>
              <w:sdtContent>
                <w:r w:rsidR="005A64FC" w:rsidRPr="00BC562E">
                  <w:t>(1–3)</w:t>
                </w:r>
              </w:sdtContent>
            </w:sdt>
          </w:p>
        </w:tc>
      </w:tr>
      <w:tr w:rsidR="00BC562E" w:rsidRPr="00BC562E" w14:paraId="0BAF72C6" w14:textId="77777777" w:rsidTr="00BD30AB">
        <w:tc>
          <w:tcPr>
            <w:tcW w:w="1271" w:type="dxa"/>
          </w:tcPr>
          <w:p w14:paraId="6062EB0D" w14:textId="77777777" w:rsidR="005A64FC" w:rsidRPr="00BC562E" w:rsidRDefault="005A64FC" w:rsidP="00BD30AB">
            <w:pPr>
              <w:jc w:val="center"/>
              <w:rPr>
                <w:b/>
                <w:bCs/>
                <w:lang w:val="en-US"/>
              </w:rPr>
            </w:pPr>
            <m:oMathPara>
              <m:oMath>
                <m:r>
                  <m:rPr>
                    <m:sty m:val="bi"/>
                  </m:rPr>
                  <w:rPr>
                    <w:rFonts w:ascii="Cambria Math" w:hAnsi="Cambria Math"/>
                    <w:lang w:val="en-US"/>
                  </w:rPr>
                  <m:t>θ</m:t>
                </m:r>
              </m:oMath>
            </m:oMathPara>
          </w:p>
        </w:tc>
        <w:tc>
          <w:tcPr>
            <w:tcW w:w="2693" w:type="dxa"/>
          </w:tcPr>
          <w:p w14:paraId="4DE03E25" w14:textId="77777777" w:rsidR="005A64FC" w:rsidRPr="00BC562E" w:rsidRDefault="005A64FC" w:rsidP="00BD30AB">
            <w:pPr>
              <w:rPr>
                <w:lang w:val="en-US"/>
              </w:rPr>
            </w:pPr>
            <w:r w:rsidRPr="00BC562E">
              <w:rPr>
                <w:lang w:val="en-US"/>
              </w:rPr>
              <w:t>Percentage of symptomatic people isolated</w:t>
            </w:r>
          </w:p>
        </w:tc>
        <w:tc>
          <w:tcPr>
            <w:tcW w:w="3828" w:type="dxa"/>
            <w:tcBorders>
              <w:top w:val="single" w:sz="4" w:space="0" w:color="000000"/>
              <w:left w:val="single" w:sz="4" w:space="0" w:color="000000"/>
              <w:bottom w:val="single" w:sz="4" w:space="0" w:color="000000"/>
              <w:right w:val="single" w:sz="4" w:space="0" w:color="000000"/>
            </w:tcBorders>
          </w:tcPr>
          <w:p w14:paraId="2EBCE4EA" w14:textId="77777777" w:rsidR="005A64FC" w:rsidRPr="00BC562E" w:rsidRDefault="005A64FC" w:rsidP="00BD30AB">
            <w:pPr>
              <w:rPr>
                <w:lang w:val="en-US"/>
              </w:rPr>
            </w:pPr>
            <w:r w:rsidRPr="00BC562E">
              <w:rPr>
                <w:lang w:val="en-US"/>
              </w:rPr>
              <w:t>90%</w:t>
            </w:r>
          </w:p>
          <w:p w14:paraId="1FA6A5D3" w14:textId="77777777" w:rsidR="005A64FC" w:rsidRPr="00BC562E" w:rsidRDefault="005A64FC" w:rsidP="00BD30AB">
            <w:pPr>
              <w:rPr>
                <w:lang w:val="en-US"/>
              </w:rPr>
            </w:pPr>
          </w:p>
        </w:tc>
        <w:tc>
          <w:tcPr>
            <w:tcW w:w="1224" w:type="dxa"/>
            <w:tcBorders>
              <w:top w:val="single" w:sz="4" w:space="0" w:color="000000"/>
              <w:left w:val="single" w:sz="4" w:space="0" w:color="000000"/>
              <w:bottom w:val="single" w:sz="4" w:space="0" w:color="000000"/>
              <w:right w:val="single" w:sz="4" w:space="0" w:color="000000"/>
            </w:tcBorders>
          </w:tcPr>
          <w:p w14:paraId="573447B3" w14:textId="014A9568" w:rsidR="005A64FC" w:rsidRPr="00BC562E" w:rsidRDefault="00BC562E" w:rsidP="00BD30AB">
            <w:pPr>
              <w:rPr>
                <w:lang w:val="en-US"/>
              </w:rPr>
            </w:pPr>
            <w:sdt>
              <w:sdtPr>
                <w:tag w:val="MENDELEY_CITATION_v3_eyJjaXRhdGlvbklEIjoiTUVOREVMRVlfQ0lUQVRJT05fNTk3Njc1YTctYzA5NS00MmI3LTg5NGQtMTU3MWQ2MzYxNjNkIiwicHJvcGVydGllcyI6eyJub3RlSW5kZXgiOjB9LCJpc0VkaXRlZCI6ZmFsc2UsIm1hbnVhbE92ZXJyaWRlIjp7ImNpdGVwcm9jVGV4dCI6Iig0KSIsImlzTWFudWFsbHlPdmVycmlkZGVuIjpmYWxzZSwibWFudWFsT3ZlcnJpZGVUZXh0IjoiIn0sImNpdGF0aW9uSXRlbXMiOlt7ImlkIjoiMWYzYjI5YmQtZTJlZi0zNDYwLThmNGItZDA2NmI2OGQ0OWY4IiwiaXRlbURhdGEiOnsidHlwZSI6ImFydGljbGUtam91cm5hbCIsImlkIjoiMWYzYjI5YmQtZTJlZi0zNDYwLThmNGItZDA2NmI2OGQ0OWY4IiwidGl0bGUiOiJNb2RlbGxpbmcgb2YgQ09WSUQtMTkgdmFjY2luYXRpb24gc3RyYXRlZ2llcyBhbmQgaGVyZCBpbW11bml0eSwgaW4gc2NlbmFyaW9zIG9mIGxpbWl0ZWQgYW5kIGZ1bGwgdmFjY2luZSBzdXBwbHkgaW4gTlNXLCBBdXN0cmFsaWEiLCJhdXRob3IiOlt7ImZhbWlseSI6Ik1hY0ludHlyZSIsImdpdmVuIjoiQy4gUmFpbmEiLCJwYXJzZS1uYW1lcyI6ZmFsc2UsImRyb3BwaW5nLXBhcnRpY2xlIjoiIiwibm9uLWRyb3BwaW5nLXBhcnRpY2xlIjoiIn0seyJmYW1pbHkiOiJDb3N0YW50aW5vIiwiZ2l2ZW4iOiJWYWxlbnRpbmEiLCJwYXJzZS1uYW1lcyI6ZmFsc2UsImRyb3BwaW5nLXBhcnRpY2xlIjoiIiwibm9uLWRyb3BwaW5nLXBhcnRpY2xlIjoiIn0seyJmYW1pbHkiOiJUcmVudCIsImdpdmVuIjoiTWFsbG9yeSIsInBhcnNlLW5hbWVzIjpmYWxzZSwiZHJvcHBpbmctcGFydGljbGUiOiIiLCJub24tZHJvcHBpbmctcGFydGljbGUiOiIifV0sImNvbnRhaW5lci10aXRsZSI6IlZhY2NpbmUiLCJhY2Nlc3NlZCI6eyJkYXRlLXBhcnRzIjpbWzIwMjEsMTEsMTZdXX0sIkRPSSI6IjEwLjEwMTYvSi5WQUNDSU5FLjIwMjEuMDQuMDQyIiwiSVNTTiI6IjAyNjQtNDEwWCIsIlBNSUQiOiIzMzk1ODIyMyIsImlzc3VlZCI6eyJkYXRlLXBhcnRzIjpbWzIwMjEsNCwyNF1dfSwiYWJzdHJhY3QiOiJTZXZlcmFsIHZhY2NpbmVzIGZvciBTQVJTLUNvVi0yIGFyZSBleHBlY3RlZCB0byBiZSBhdmFpbGFibGUgaW4gQXVzdHJhbGlhIGluIDIwMjEuIEluaXRpYWwgc3VwcGx5IGlzIGxpbWl0ZWQgYW5kIHdpbGwgcmVxdWlyZSBhIGp1ZGljaW91cyB2YWNjaW5hdGlvbiBzdHJhdGVneSB1bnRpbCBzdXBwbHkgaXMgdW5yZXN0cmljdGVkLiBJZiB2YWNjaW5lcyBoYXZlIGVmZmljYWN5IGFzIHBvc3QtZXhwb3N1cmUgcHJvcGh5bGF4aXMgKFBFUCkgaW4gY29udGFjdHMsIHRoaXMgcHJvdmlkZXMgbW9yZSBwb2xpY3kgb3B0aW9ucy4gV2UgdXNlZCBhIGRldGVybWluaXN0aWMgbWF0aGVtYXRpY2FsIG1vZGVsIG9mIGVwaWRlbWljIHJlc3BvbnNlIHdpdGggbGltaXRlZCBzdXBwbHkgKGFnZS10YXJnZXRlZCBvciByaW5nIHZhY2NpbmF0aW9uKSBhbmQgbWFzcyB2YWNjaW5hdGlvbiBmb3IgdGhlIFN0YXRlIG9mIE5ldyBTb3V0aCBXYWxlcyAoTlNXKSBpbiBBdXN0cmFsaWEuIEZvciB0YXJnZXRlZCB2YWNjaW5hdGlvbiwgdGhlIGVmZmVjdGl2ZW5lc3Mgb2YgdmFjY2luYXRpbmcgaGVhbHRoIHdvcmtlcnMsIHlvdW5nIHBlb3BsZSBhbmQgb2xkZXIgYWR1bHRzIHdhcyBjb21wYXJlZC4gRm9yIG1hc3MgdmFjY2luYXRpb24sIHdlIHRlc3RlZCB2YXJ5aW5nIHZhY2NpbmUgZWZmaWNhY3kgKFZFKSBhbmQgZGlzdHJpYnV0aW9uIGNhcGFjaXRpZXMuIFdpdGggYSBsaW1pdGVkIHZhY2NpbmUgc3RvY2twaWxlIGVub3VnaCBmb3IgMSBtaWxsaW9uIHBlb3BsZSBpbiBOU1csIGlmIHRoZXJlIGlzIGVmZmljYWN5IGFzIFBFUCwgdGhlIG1vc3QgZWZmaWNpZW50IHdheSB0byBjb250cm9sIENPVklELTE5IHdpbGwgYmUgcmluZyB2YWNjaW5hdGlvbiwgaG93ZXZlciBhdCBsZWFzdCA5MCUgb2YgY29udGFjdHMgcGVyIGNhc2UgbmVlZHMgdG8gYmUgdHJhY2VkIGFuZCB2YWNjaW5hdGVkLiBIZWFsdGggd29ya2VyIHZhY2NpbmF0aW9uIGlzIHJlcXVpcmVkIGZvciBoZWFsdGggc3lzdGVtIHJlc2lsaWVuY2UuIEFnZSBiYXNlZCBzdHJhdGVnaWVzIHdpdGggcmVzdHJpY3RlZCBkb3NlcyBtYWtlIG1pbmltYWwgaW1wYWN0IG9uIHRoZSBlcGlkZW1pYywgYnV0IHZhY2NpbmF0aW5nIG9sZGVyIHBlb3BsZSBwcmV2ZW50cyBtb3JlIGRlYXRocy4gSGVyZCBpbW11bml0eSBjYW4gb25seSBiZSBhY2hpZXZlZCB3aXRoIG1hc3MgdmFjY2luYXRpb24uIFdpdGggOTAlIFZFIGFnYWluc3QgYWxsIGluZmVjdGlvbiwgaGVyZCBpbW11bml0eSBjYW4gYmUgYWNoaWV2ZWQgYnkgdmFjY2luYXRpbmcgNjYlIG9mIHRoZSBwb3B1bGF0aW9uLiBBIHZhY2NpbmUgd2l0aCBsZXNzIHRoYW4gNzAlIFZFIGNhbm5vdCBhY2hpZXZlIGhlcmQgaW1tdW5pdHkgYW5kIHdpbGwgcmVzdWx0IGluIG9uZ29pbmcgcmlzayBvZiBvdXRicmVha3MuIEZvciBtYXNzIHZhY2NpbmF0aW9uLCBkaXN0cmlidXRpbmcgYXQgbGVhc3QgNjAsMDAwIGRvc2VzIHBlciBkYXkgaXMgcmVxdWlyZWQgdG8gYWNoaWV2ZSBjb250cm9sLiBTbG93ZXIgcmF0ZXMgb2YgdmFjY2luYXRpb24gd2lsbCByZXN1bHQgaW4gdGhlIHBvcHVsYXRpb24gbGl2aW5nIHdpdGggQ09WSUQtMTkgbG9uZ2VyLCBhbmQgaGlnaGVyIGNhc2VzIGFuZCBkZWF0aHMuIiwicHVibGlzaGVyIjoiRWxzZXZpZXIiLCJjb250YWluZXItdGl0bGUtc2hvcnQiOiJWYWNjaW5lIn0sImlzVGVtcG9yYXJ5IjpmYWxzZX1dfQ=="/>
                <w:id w:val="-880854900"/>
                <w:placeholder>
                  <w:docPart w:val="70AE72AE86D1244D8EAD060194499FA6"/>
                </w:placeholder>
              </w:sdtPr>
              <w:sdtEndPr/>
              <w:sdtContent>
                <w:r w:rsidR="005A64FC" w:rsidRPr="00BC562E">
                  <w:t>(4)</w:t>
                </w:r>
              </w:sdtContent>
            </w:sdt>
          </w:p>
        </w:tc>
      </w:tr>
      <w:tr w:rsidR="00BC562E" w:rsidRPr="00BC562E" w14:paraId="6D55BCFD" w14:textId="77777777" w:rsidTr="00BD30AB">
        <w:tc>
          <w:tcPr>
            <w:tcW w:w="1271" w:type="dxa"/>
          </w:tcPr>
          <w:p w14:paraId="64D2DA1D" w14:textId="77777777" w:rsidR="005A64FC" w:rsidRPr="00BC562E" w:rsidRDefault="005A64FC" w:rsidP="00BD30AB">
            <w:pPr>
              <w:jc w:val="center"/>
              <w:rPr>
                <w:b/>
                <w:bCs/>
                <w:lang w:val="en-US"/>
              </w:rPr>
            </w:pPr>
            <w:r w:rsidRPr="00BC562E">
              <w:rPr>
                <w:rFonts w:ascii="Calibri" w:eastAsia="Calibri" w:hAnsi="Calibri" w:cs="Times New Roman"/>
                <w:b/>
                <w:bCs/>
                <w:lang w:val="en-US"/>
              </w:rPr>
              <w:sym w:font="Symbol" w:char="F072"/>
            </w:r>
          </w:p>
        </w:tc>
        <w:tc>
          <w:tcPr>
            <w:tcW w:w="2693" w:type="dxa"/>
          </w:tcPr>
          <w:p w14:paraId="08066F9E" w14:textId="77777777" w:rsidR="005A64FC" w:rsidRPr="00BC562E" w:rsidRDefault="005A64FC" w:rsidP="00BD30AB">
            <w:pPr>
              <w:rPr>
                <w:lang w:val="en-US"/>
              </w:rPr>
            </w:pPr>
            <w:r w:rsidRPr="00BC562E">
              <w:rPr>
                <w:lang w:val="en-US"/>
              </w:rPr>
              <w:t>Contacts traced for each case</w:t>
            </w:r>
          </w:p>
        </w:tc>
        <w:tc>
          <w:tcPr>
            <w:tcW w:w="3828" w:type="dxa"/>
            <w:tcBorders>
              <w:top w:val="single" w:sz="4" w:space="0" w:color="000000"/>
              <w:left w:val="single" w:sz="4" w:space="0" w:color="000000"/>
              <w:bottom w:val="single" w:sz="4" w:space="0" w:color="000000"/>
              <w:right w:val="single" w:sz="4" w:space="0" w:color="000000"/>
            </w:tcBorders>
          </w:tcPr>
          <w:p w14:paraId="79F4B525" w14:textId="77777777" w:rsidR="005A64FC" w:rsidRPr="00BC562E" w:rsidRDefault="005A64FC" w:rsidP="00BD30AB">
            <w:pPr>
              <w:rPr>
                <w:lang w:val="en-US"/>
              </w:rPr>
            </w:pPr>
            <w:r w:rsidRPr="00BC562E">
              <w:rPr>
                <w:lang w:val="en-US"/>
              </w:rPr>
              <w:t>60% (6-17 January)</w:t>
            </w:r>
          </w:p>
          <w:p w14:paraId="3BD647D9" w14:textId="77777777" w:rsidR="005A64FC" w:rsidRPr="00BC562E" w:rsidRDefault="005A64FC" w:rsidP="00BD30AB">
            <w:pPr>
              <w:rPr>
                <w:lang w:val="en-US"/>
              </w:rPr>
            </w:pPr>
            <w:r w:rsidRPr="00BC562E">
              <w:rPr>
                <w:lang w:val="en-US"/>
              </w:rPr>
              <w:t>45% (18 January-5 February)</w:t>
            </w:r>
          </w:p>
          <w:p w14:paraId="268F2FF8" w14:textId="77777777" w:rsidR="005A64FC" w:rsidRPr="00BC562E" w:rsidRDefault="005A64FC" w:rsidP="00BD30AB">
            <w:pPr>
              <w:rPr>
                <w:lang w:val="en-US"/>
              </w:rPr>
            </w:pPr>
            <w:r w:rsidRPr="00BC562E">
              <w:rPr>
                <w:lang w:val="en-US"/>
              </w:rPr>
              <w:t>20% (6-25 February)</w:t>
            </w:r>
          </w:p>
          <w:p w14:paraId="5E2FF24B" w14:textId="77777777" w:rsidR="005A64FC" w:rsidRPr="00BC562E" w:rsidRDefault="005A64FC" w:rsidP="00BD30AB">
            <w:pPr>
              <w:rPr>
                <w:lang w:val="en-US"/>
              </w:rPr>
            </w:pPr>
            <w:r w:rsidRPr="00BC562E">
              <w:rPr>
                <w:lang w:val="en-US"/>
              </w:rPr>
              <w:t>0% following the 25 February</w:t>
            </w:r>
          </w:p>
        </w:tc>
        <w:tc>
          <w:tcPr>
            <w:tcW w:w="1224" w:type="dxa"/>
            <w:tcBorders>
              <w:top w:val="single" w:sz="4" w:space="0" w:color="000000"/>
              <w:left w:val="single" w:sz="4" w:space="0" w:color="000000"/>
              <w:bottom w:val="single" w:sz="4" w:space="0" w:color="000000"/>
              <w:right w:val="single" w:sz="4" w:space="0" w:color="000000"/>
            </w:tcBorders>
          </w:tcPr>
          <w:p w14:paraId="706EFFBC" w14:textId="39157D40" w:rsidR="005A64FC" w:rsidRPr="00BC562E" w:rsidRDefault="00BC562E" w:rsidP="00BD30AB">
            <w:pPr>
              <w:rPr>
                <w:lang w:val="en-US"/>
              </w:rPr>
            </w:pPr>
            <w:sdt>
              <w:sdtPr>
                <w:tag w:val="MENDELEY_CITATION_v3_eyJjaXRhdGlvbklEIjoiTUVOREVMRVlfQ0lUQVRJT05fZWEyMjg3NGUtYjMyZS00MGFhLTk5MzctNzg4NDEwZjRhNzg3IiwicHJvcGVydGllcyI6eyJub3RlSW5kZXgiOjB9LCJpc0VkaXRlZCI6ZmFsc2UsIm1hbnVhbE92ZXJyaWRlIjp7ImNpdGVwcm9jVGV4dCI6Iig1LDYpIiwiaXNNYW51YWxseU92ZXJyaWRkZW4iOmZhbHNlLCJtYW51YWxPdmVycmlkZVRleHQiOiIifSwiY2l0YXRpb25JdGVtcyI6W3siaWQiOiJjYTE3NGQ0MC04N2RjLTUwYjgtOTRkMS01OTg2MDVlMWViNGUiLCJpdGVtRGF0YSI6eyJET0kiOiIxMC4xMDM4L1M0MTU2Mi0wMjEtMDExMjItOCIsIklTU04iOiIyMzk3MzM3NCIsIlBNSUQiOiIzMzk3Mjc2NyIsImFic3RyYWN0IjoiQW4gZWZmZWN0aXZlIHJvbGxvdXQgb2YgdmFjY2luYXRpb25zIGFnYWluc3QgQ09WSUQtMTkgb2ZmZXJzIHRoZSBtb3N0IHByb21pc2luZyBwcm9zcGVjdCBvZiBicmluZ2luZyB0aGUgcGFuZGVtaWMgdG8gYW4gZW5kLiBXZSBwcmVzZW50IHRoZSBPdXIgV29ybGQgaW4gRGF0YSBDT1ZJRC0xOSB2YWNjaW5hdGlvbiBkYXRhc2V0LCBhIGdsb2JhbCBwdWJsaWMgZGF0YXNldCB0aGF0IHRyYWNrcyB0aGUgc2NhbGUgYW5kIHJhdGUgb2YgdGhlIHZhY2NpbmUgcm9sbG91dCBhY3Jvc3MgdGhlIHdvcmxkLiBUaGlzIGRhdGFzZXQgaXMgdXBkYXRlZCByZWd1bGFybHkgYW5kIGluY2x1ZGVzIGRhdGEgb24gdGhlIHRvdGFsIG51bWJlciBvZiB2YWNjaW5hdGlvbnMgYWRtaW5pc3RlcmVkLCBmaXJzdCBhbmQgc2Vjb25kIGRvc2VzIGFkbWluaXN0ZXJlZCwgZGFpbHkgdmFjY2luYXRpb24gcmF0ZXMgYW5kIHBvcHVsYXRpb24tYWRqdXN0ZWQgY292ZXJhZ2UgZm9yIGFsbCBjb3VudHJpZXMgZm9yIHdoaWNoIGRhdGEgYXJlIGF2YWlsYWJsZSAoMTY5IGNvdW50cmllcyBhcyBvZiA3IEFwcmlsIDIwMjEpLiBJdCB3aWxsIGJlIG1haW50YWluZWQgYXMgdGhlIGdsb2JhbCB2YWNjaW5hdGlvbiBjYW1wYWlnbiBjb250aW51ZXMgdG8gcHJvZ3Jlc3MuIFRoaXMgcmVzb3VyY2UgYWlkcyBwb2xpY3ltYWtlcnMgYW5kIHJlc2VhcmNoZXJzIGluIHVuZGVyc3RhbmRpbmcgdGhlIHJhdGUgb2YgY3VycmVudCBhbmQgcG90ZW50aWFsIHZhY2NpbmUgcm9sbG91dDsgdGhlIGludGVyYWN0aW9ucyB3aXRoIG5vbi12YWNjaW5hdGlvbiBwb2xpY3kgcmVzcG9uc2VzOyB0aGUgcG90ZW50aWFsIGltcGFjdCBvZiB2YWNjaW5hdGlvbnMgb24gcGFuZGVtaWMgb3V0Y29tZXMgc3VjaCBhcyB0cmFuc21pc3Npb24sIG1vcmJpZGl0eSBhbmQgbW9ydGFsaXR5OyBhbmQgZ2xvYmFsIGluZXF1YWxpdGllcyBpbiB2YWNjaW5lIGFjY2Vzcy4iLCJhdXRob3IiOlt7ImRyb3BwaW5nLXBhcnRpY2xlIjoiIiwiZmFtaWx5IjoiTWF0aGlldSIsImdpdmVuIjoiRWRvdWFyZCIsIm5vbi1kcm9wcGluZy1wYXJ0aWNsZSI6IiIsInBhcnNlLW5hbWVzIjpmYWxzZSwic3VmZml4IjoiIn0seyJkcm9wcGluZy1wYXJ0aWNsZSI6IiIsImZhbWlseSI6IlJpdGNoaWUiLCJnaXZlbiI6Ikhhbm5haCIsIm5vbi1kcm9wcGluZy1wYXJ0aWNsZSI6IiIsInBhcnNlLW5hbWVzIjpmYWxzZSwic3VmZml4IjoiIn0seyJkcm9wcGluZy1wYXJ0aWNsZSI6IiIsImZhbWlseSI6Ik9ydGl6LU9zcGluYSIsImdpdmVuIjoiRXN0ZWJhbiIsIm5vbi1kcm9wcGluZy1wYXJ0aWNsZSI6IiIsInBhcnNlLW5hbWVzIjpmYWxzZSwic3VmZml4IjoiIn0seyJkcm9wcGluZy1wYXJ0aWNsZSI6IiIsImZhbWlseSI6IlJvc2VyIiwiZ2l2ZW4iOiJNYXgiLCJub24tZHJvcHBpbmctcGFydGljbGUiOiIiLCJwYXJzZS1uYW1lcyI6ZmFsc2UsInN1ZmZpeCI6IiJ9LHsiZHJvcHBpbmctcGFydGljbGUiOiIiLCJmYW1pbHkiOiJIYXNlbGwiLCJnaXZlbiI6IkpvZSIsIm5vbi1kcm9wcGluZy1wYXJ0aWNsZSI6IiIsInBhcnNlLW5hbWVzIjpmYWxzZSwic3VmZml4IjoiIn0seyJkcm9wcGluZy1wYXJ0aWNsZSI6IiIsImZhbWlseSI6IkFwcGVsIiwiZ2l2ZW4iOiJDYW1lcm9uIiwibm9uLWRyb3BwaW5nLXBhcnRpY2xlIjoiIiwicGFyc2UtbmFtZXMiOmZhbHNlLCJzdWZmaXgiOiIifSx7ImRyb3BwaW5nLXBhcnRpY2xlIjoiIiwiZmFtaWx5IjoiR2lhdHRpbm8iLCJnaXZlbiI6IkNoYXJsaWUiLCJub24tZHJvcHBpbmctcGFydGljbGUiOiIiLCJwYXJzZS1uYW1lcyI6ZmFsc2UsInN1ZmZpeCI6IiJ9LHsiZHJvcHBpbmctcGFydGljbGUiOiIiLCJmYW1pbHkiOiJSb2TDqXMtR3VpcmFvIiwiZ2l2ZW4iOiJMdWNhcyIsIm5vbi1kcm9wcGluZy1wYXJ0aWNsZSI6IiIsInBhcnNlLW5hbWVzIjpmYWxzZSwic3VmZml4IjoiIn1dLCJjb250YWluZXItdGl0bGUiOiJPdXIgV29ybGQgaW4gRGF0YSIsImlkIjoiY2ExNzRkNDAtODdkYy01MGI4LTk0ZDEtNTk4NjA1ZTFlYjRlIiwiaXNzdWUiOiI3IiwiaXNzdWVkIjp7ImRhdGUtcGFydHMiOltbIjIwMjAiLCIzIiwiNSJdXX0sInBhZ2UiOiI5NDctOTUzIiwicHVibGlzaGVyIjoiTmF0dXJlIFJlc2VhcmNoIiwidGl0bGUiOiJDb3JvbmF2aXJ1cyBQYW5kZW1pYyAoQ09WSUQtMTkpIiwidHlwZSI6ImFydGljbGUtam91cm5hbCIsInZvbHVtZSI6IjUiLCJjb250YWluZXItdGl0bGUtc2hvcnQiOiIifSwidXJpcyI6WyJodHRwOi8vd3d3Lm1lbmRlbGV5LmNvbS9kb2N1bWVudHMvP3V1aWQ9MDU2NTgyZTAtYmZjOC0zNTFlLWJjMzMtYThmODdlZmJmMTVlIl0sImlzVGVtcG9yYXJ5IjpmYWxzZSwibGVnYWN5RGVza3RvcElkIjoiMDU2NTgyZTAtYmZjOC0zNTFlLWJjMzMtYThmODdlZmJmMTVlIn0seyJpZCI6IjdiYzZlOGU2LWMyZDYtNWYwNy04ZTg1LWNhNGEwM2M3ZDk0MCIsIml0ZW1EYXRhIjp7IlVSTCI6Imh0dHBzOi8vd3d3LmJzZy5veC5hYy51ay9yZXNlYXJjaC9yZXNlYXJjaC1wcm9qZWN0cy9jb3ZpZC0xOS1nb3Zlcm5tZW50LXJlc3BvbnNlLXRyYWNrZXIiLCJhY2Nlc3NlZCI6eyJkYXRlLXBhcnRzIjpbWyIyMDIyIiwiMyIsIjE4Il1dfSwiaWQiOiI3YmM2ZThlNi1jMmQ2LTVmMDctOGU4NS1jYTRhMDNjN2Q5NDAiLCJpc3N1ZWQiOnsiZGF0ZS1wYXJ0cyI6W1siMCJdXX0sInRpdGxlIjoiQ09WSUQtMTkgR292ZXJubWVudCBSZXNwb25zZSBUcmFja2VyIHwgQmxhdmF0bmlrIFNjaG9vbCBvZiBHb3Zlcm5tZW50IiwidHlwZSI6IndlYnBhZ2UiLCJjb250YWluZXItdGl0bGUtc2hvcnQiOiIifSwidXJpcyI6WyJodHRwOi8vd3d3Lm1lbmRlbGV5LmNvbS9kb2N1bWVudHMvP3V1aWQ9MmMzNzM4YTctOGFkZi0zYTdjLTk4OGEtMGQ5NTU2YWVhZTIxIl0sImlzVGVtcG9yYXJ5IjpmYWxzZSwibGVnYWN5RGVza3RvcElkIjoiMmMzNzM4YTctOGFkZi0zYTdjLTk4OGEtMGQ5NTU2YWVhZTIxIn1dfQ=="/>
                <w:id w:val="1175765811"/>
                <w:placeholder>
                  <w:docPart w:val="5530E70992190943BF065451D99DC283"/>
                </w:placeholder>
              </w:sdtPr>
              <w:sdtEndPr/>
              <w:sdtContent>
                <w:r w:rsidR="005A64FC" w:rsidRPr="00BC562E">
                  <w:t>(5,6)</w:t>
                </w:r>
              </w:sdtContent>
            </w:sdt>
          </w:p>
        </w:tc>
      </w:tr>
      <w:tr w:rsidR="00BC562E" w:rsidRPr="00BC562E" w14:paraId="4BD0D0D1" w14:textId="77777777" w:rsidTr="00BD30AB">
        <w:tc>
          <w:tcPr>
            <w:tcW w:w="1271" w:type="dxa"/>
          </w:tcPr>
          <w:p w14:paraId="0D40331E" w14:textId="77777777" w:rsidR="005A64FC" w:rsidRPr="00BC562E" w:rsidRDefault="00BC562E" w:rsidP="00BD30AB">
            <w:pPr>
              <w:jc w:val="center"/>
              <w:rPr>
                <w:b/>
                <w:bCs/>
                <w:lang w:val="en-US"/>
              </w:rPr>
            </w:pPr>
            <m:oMathPara>
              <m:oMath>
                <m:sSub>
                  <m:sSubPr>
                    <m:ctrlPr>
                      <w:rPr>
                        <w:rFonts w:ascii="Cambria Math" w:hAnsi="Cambria Math"/>
                        <w:b/>
                        <w:bCs/>
                        <w:i/>
                        <w:lang w:val="en-US"/>
                      </w:rPr>
                    </m:ctrlPr>
                  </m:sSubPr>
                  <m:e>
                    <m:r>
                      <m:rPr>
                        <m:sty m:val="bi"/>
                      </m:rPr>
                      <w:rPr>
                        <w:rFonts w:ascii="Cambria Math" w:hAnsi="Cambria Math"/>
                        <w:lang w:val="en-US"/>
                      </w:rPr>
                      <m:t>q</m:t>
                    </m:r>
                  </m:e>
                  <m:sub>
                    <m:r>
                      <m:rPr>
                        <m:sty m:val="bi"/>
                      </m:rPr>
                      <w:rPr>
                        <w:rFonts w:ascii="Cambria Math" w:hAnsi="Cambria Math"/>
                        <w:lang w:val="en-US"/>
                      </w:rPr>
                      <m:t>1</m:t>
                    </m:r>
                  </m:sub>
                </m:sSub>
              </m:oMath>
            </m:oMathPara>
          </w:p>
        </w:tc>
        <w:tc>
          <w:tcPr>
            <w:tcW w:w="2693" w:type="dxa"/>
          </w:tcPr>
          <w:p w14:paraId="72F5CD74" w14:textId="77777777" w:rsidR="005A64FC" w:rsidRPr="00BC562E" w:rsidRDefault="005A64FC" w:rsidP="00BD30AB">
            <w:pPr>
              <w:rPr>
                <w:lang w:val="en-US"/>
              </w:rPr>
            </w:pPr>
            <w:r w:rsidRPr="00BC562E">
              <w:rPr>
                <w:lang w:val="en-US"/>
              </w:rPr>
              <w:t>Duration of quarantine for contacts traced isolation for symptomatic</w:t>
            </w:r>
          </w:p>
        </w:tc>
        <w:tc>
          <w:tcPr>
            <w:tcW w:w="3828" w:type="dxa"/>
          </w:tcPr>
          <w:p w14:paraId="5AD7C6E3" w14:textId="77777777" w:rsidR="005A64FC" w:rsidRPr="00BC562E" w:rsidRDefault="005A64FC" w:rsidP="00BD30AB">
            <w:pPr>
              <w:rPr>
                <w:lang w:val="en-US"/>
              </w:rPr>
            </w:pPr>
            <w:r w:rsidRPr="00BC562E">
              <w:rPr>
                <w:lang w:val="en-US"/>
              </w:rPr>
              <w:t>7</w:t>
            </w:r>
          </w:p>
        </w:tc>
        <w:tc>
          <w:tcPr>
            <w:tcW w:w="1224" w:type="dxa"/>
          </w:tcPr>
          <w:p w14:paraId="22F5D3F3" w14:textId="77777777" w:rsidR="005A64FC" w:rsidRPr="00BC562E" w:rsidRDefault="005A64FC" w:rsidP="00BD30AB">
            <w:pPr>
              <w:rPr>
                <w:lang w:val="en-US"/>
              </w:rPr>
            </w:pPr>
          </w:p>
        </w:tc>
      </w:tr>
      <w:tr w:rsidR="00BC562E" w:rsidRPr="00BC562E" w14:paraId="229DEB9F" w14:textId="77777777" w:rsidTr="00BD30AB">
        <w:tc>
          <w:tcPr>
            <w:tcW w:w="1271" w:type="dxa"/>
          </w:tcPr>
          <w:p w14:paraId="24E7BCF7" w14:textId="5EE6DFD3" w:rsidR="005A64FC" w:rsidRPr="00BC562E" w:rsidRDefault="00BC562E" w:rsidP="00BD30AB">
            <w:pPr>
              <w:jc w:val="center"/>
              <w:rPr>
                <w:b/>
                <w:bCs/>
                <w:lang w:val="en-US"/>
              </w:rPr>
            </w:pPr>
            <m:oMathPara>
              <m:oMath>
                <m:sSub>
                  <m:sSubPr>
                    <m:ctrlPr>
                      <w:rPr>
                        <w:rFonts w:ascii="Cambria Math" w:hAnsi="Cambria Math"/>
                        <w:b/>
                        <w:bCs/>
                        <w:i/>
                        <w:lang w:val="en-US"/>
                      </w:rPr>
                    </m:ctrlPr>
                  </m:sSubPr>
                  <m:e>
                    <m:r>
                      <m:rPr>
                        <m:sty m:val="bi"/>
                      </m:rPr>
                      <w:rPr>
                        <w:rFonts w:ascii="Cambria Math" w:hAnsi="Cambria Math"/>
                        <w:lang w:val="en-US"/>
                      </w:rPr>
                      <m:t>d</m:t>
                    </m:r>
                  </m:e>
                  <m:sub>
                    <m:r>
                      <m:rPr>
                        <m:sty m:val="bi"/>
                      </m:rPr>
                      <w:rPr>
                        <w:rFonts w:ascii="Cambria Math" w:hAnsi="Cambria Math"/>
                        <w:lang w:val="en-US"/>
                      </w:rPr>
                      <m:t>0</m:t>
                    </m:r>
                  </m:sub>
                </m:sSub>
              </m:oMath>
            </m:oMathPara>
          </w:p>
        </w:tc>
        <w:tc>
          <w:tcPr>
            <w:tcW w:w="2693" w:type="dxa"/>
          </w:tcPr>
          <w:p w14:paraId="69491DCE" w14:textId="77777777" w:rsidR="005A64FC" w:rsidRPr="00BC562E" w:rsidRDefault="005A64FC" w:rsidP="00BD30AB">
            <w:pPr>
              <w:rPr>
                <w:lang w:val="en-US"/>
              </w:rPr>
            </w:pPr>
            <w:r w:rsidRPr="00BC562E">
              <w:rPr>
                <w:lang w:val="en-US"/>
              </w:rPr>
              <w:t>Latent duration not infectious</w:t>
            </w:r>
          </w:p>
        </w:tc>
        <w:tc>
          <w:tcPr>
            <w:tcW w:w="3828" w:type="dxa"/>
          </w:tcPr>
          <w:p w14:paraId="35094C04" w14:textId="52BF0F1E" w:rsidR="005A64FC" w:rsidRPr="00BC562E" w:rsidRDefault="005A64FC" w:rsidP="00BD30AB">
            <w:pPr>
              <w:rPr>
                <w:lang w:val="en-US"/>
              </w:rPr>
            </w:pPr>
            <w:r w:rsidRPr="00BC562E">
              <w:rPr>
                <w:lang w:val="en-US"/>
              </w:rPr>
              <w:t>1 day</w:t>
            </w:r>
          </w:p>
        </w:tc>
        <w:tc>
          <w:tcPr>
            <w:tcW w:w="1224" w:type="dxa"/>
          </w:tcPr>
          <w:p w14:paraId="40B609AC" w14:textId="77777777" w:rsidR="005A64FC" w:rsidRPr="00BC562E" w:rsidRDefault="005A64FC" w:rsidP="00BD30AB">
            <w:pPr>
              <w:rPr>
                <w:lang w:val="en-US"/>
              </w:rPr>
            </w:pPr>
          </w:p>
        </w:tc>
      </w:tr>
      <w:tr w:rsidR="00BC562E" w:rsidRPr="00BC562E" w14:paraId="1E211BE3" w14:textId="77777777" w:rsidTr="00BD30AB">
        <w:tc>
          <w:tcPr>
            <w:tcW w:w="1271" w:type="dxa"/>
          </w:tcPr>
          <w:p w14:paraId="0EE90FA6" w14:textId="7737A07D" w:rsidR="004F53AF" w:rsidRPr="00BC562E" w:rsidRDefault="004F53AF" w:rsidP="00BD30AB">
            <w:pPr>
              <w:jc w:val="center"/>
              <w:rPr>
                <w:rFonts w:ascii="Calibri" w:eastAsia="Calibri" w:hAnsi="Calibri" w:cs="Times New Roman"/>
                <w:b/>
                <w:bCs/>
                <w:i/>
                <w:iCs/>
                <w:lang w:val="en-US"/>
              </w:rPr>
            </w:pPr>
            <w:r w:rsidRPr="00BC562E">
              <w:rPr>
                <w:rFonts w:ascii="Calibri" w:eastAsia="Calibri" w:hAnsi="Calibri" w:cs="Times New Roman"/>
                <w:b/>
                <w:bCs/>
                <w:i/>
                <w:iCs/>
                <w:lang w:val="en-US"/>
              </w:rPr>
              <w:t>d</w:t>
            </w:r>
          </w:p>
        </w:tc>
        <w:tc>
          <w:tcPr>
            <w:tcW w:w="2693" w:type="dxa"/>
          </w:tcPr>
          <w:p w14:paraId="1E0A062F" w14:textId="2A79689B" w:rsidR="004F53AF" w:rsidRPr="00BC562E" w:rsidRDefault="004F53AF" w:rsidP="00BD30AB">
            <w:pPr>
              <w:rPr>
                <w:lang w:val="en-US"/>
              </w:rPr>
            </w:pPr>
            <w:r w:rsidRPr="00BC562E">
              <w:rPr>
                <w:lang w:val="en-US"/>
              </w:rPr>
              <w:t>Duration in Infectious period before being traced</w:t>
            </w:r>
          </w:p>
        </w:tc>
        <w:tc>
          <w:tcPr>
            <w:tcW w:w="3828" w:type="dxa"/>
          </w:tcPr>
          <w:p w14:paraId="019BF95E" w14:textId="5D20EA08" w:rsidR="004F53AF" w:rsidRPr="00BC562E" w:rsidRDefault="004F53AF" w:rsidP="00BD30AB">
            <w:pPr>
              <w:rPr>
                <w:lang w:val="en-US"/>
              </w:rPr>
            </w:pPr>
            <w:r w:rsidRPr="00BC562E">
              <w:rPr>
                <w:lang w:val="en-US"/>
              </w:rPr>
              <w:t>1 day</w:t>
            </w:r>
          </w:p>
        </w:tc>
        <w:tc>
          <w:tcPr>
            <w:tcW w:w="1224" w:type="dxa"/>
          </w:tcPr>
          <w:p w14:paraId="57BA38C7" w14:textId="77777777" w:rsidR="004F53AF" w:rsidRPr="00BC562E" w:rsidRDefault="004F53AF" w:rsidP="00BD30AB">
            <w:pPr>
              <w:rPr>
                <w:lang w:val="en-US"/>
              </w:rPr>
            </w:pPr>
          </w:p>
        </w:tc>
      </w:tr>
      <w:tr w:rsidR="00BC562E" w:rsidRPr="00BC562E" w14:paraId="10EA2AFD" w14:textId="77777777" w:rsidTr="00BD30AB">
        <w:tc>
          <w:tcPr>
            <w:tcW w:w="1271" w:type="dxa"/>
          </w:tcPr>
          <w:p w14:paraId="1F64E7F7" w14:textId="6A7288C8" w:rsidR="005A64FC" w:rsidRPr="00BC562E" w:rsidRDefault="00BC562E" w:rsidP="00BD30AB">
            <w:pPr>
              <w:jc w:val="center"/>
              <w:rPr>
                <w:b/>
                <w:bCs/>
                <w:lang w:val="en-US"/>
              </w:rPr>
            </w:pPr>
            <m:oMathPara>
              <m:oMath>
                <m:sSub>
                  <m:sSubPr>
                    <m:ctrlPr>
                      <w:rPr>
                        <w:rFonts w:ascii="Cambria Math" w:hAnsi="Cambria Math"/>
                        <w:b/>
                        <w:bCs/>
                        <w:i/>
                        <w:lang w:val="en-US"/>
                      </w:rPr>
                    </m:ctrlPr>
                  </m:sSubPr>
                  <m:e>
                    <m:r>
                      <m:rPr>
                        <m:sty m:val="bi"/>
                      </m:rPr>
                      <w:rPr>
                        <w:rFonts w:ascii="Cambria Math" w:hAnsi="Cambria Math"/>
                        <w:lang w:val="en-US"/>
                      </w:rPr>
                      <m:t>d</m:t>
                    </m:r>
                  </m:e>
                  <m:sub>
                    <m:r>
                      <m:rPr>
                        <m:sty m:val="bi"/>
                      </m:rPr>
                      <w:rPr>
                        <w:rFonts w:ascii="Cambria Math" w:hAnsi="Cambria Math"/>
                        <w:lang w:val="en-US"/>
                      </w:rPr>
                      <m:t>1</m:t>
                    </m:r>
                  </m:sub>
                </m:sSub>
              </m:oMath>
            </m:oMathPara>
          </w:p>
        </w:tc>
        <w:tc>
          <w:tcPr>
            <w:tcW w:w="2693" w:type="dxa"/>
          </w:tcPr>
          <w:p w14:paraId="7D23A0DB" w14:textId="77777777" w:rsidR="005A64FC" w:rsidRPr="00BC562E" w:rsidRDefault="005A64FC" w:rsidP="00BD30AB">
            <w:pPr>
              <w:rPr>
                <w:lang w:val="en-US"/>
              </w:rPr>
            </w:pPr>
            <w:r w:rsidRPr="00BC562E">
              <w:rPr>
                <w:lang w:val="en-US"/>
              </w:rPr>
              <w:t xml:space="preserve">Pre symptomatic infectious duration </w:t>
            </w:r>
          </w:p>
        </w:tc>
        <w:tc>
          <w:tcPr>
            <w:tcW w:w="3828" w:type="dxa"/>
          </w:tcPr>
          <w:p w14:paraId="5ADEDF41" w14:textId="77777777" w:rsidR="005A64FC" w:rsidRPr="00BC562E" w:rsidRDefault="005A64FC" w:rsidP="00BD30AB">
            <w:pPr>
              <w:rPr>
                <w:lang w:val="en-US"/>
              </w:rPr>
            </w:pPr>
            <w:r w:rsidRPr="00BC562E">
              <w:rPr>
                <w:lang w:val="en-US"/>
              </w:rPr>
              <w:t xml:space="preserve">2 days </w:t>
            </w:r>
          </w:p>
        </w:tc>
        <w:tc>
          <w:tcPr>
            <w:tcW w:w="1224" w:type="dxa"/>
          </w:tcPr>
          <w:p w14:paraId="33279775" w14:textId="10343181" w:rsidR="005A64FC" w:rsidRPr="00BC562E" w:rsidRDefault="00BC562E" w:rsidP="00BD30AB">
            <w:pPr>
              <w:rPr>
                <w:lang w:val="en-US"/>
              </w:rPr>
            </w:pPr>
            <w:sdt>
              <w:sdtPr>
                <w:tag w:val="MENDELEY_CITATION_v3_eyJjaXRhdGlvbklEIjoiTUVOREVMRVlfQ0lUQVRJT05fZGFjNDYzMDQtNzBmZC00MGVlLThhMjItZDViMDc4NTIzZjc2IiwicHJvcGVydGllcyI6eyJub3RlSW5kZXgiOjB9LCJpc0VkaXRlZCI6ZmFsc2UsIm1hbnVhbE92ZXJyaWRlIjp7ImNpdGVwcm9jVGV4dCI6Iig0KSIsImlzTWFudWFsbHlPdmVycmlkZGVuIjpmYWxzZSwibWFudWFsT3ZlcnJpZGVUZXh0IjoiIn0sImNpdGF0aW9uSXRlbXMiOlt7ImlkIjoiMWYzYjI5YmQtZTJlZi0zNDYwLThmNGItZDA2NmI2OGQ0OWY4IiwiaXRlbURhdGEiOnsidHlwZSI6ImFydGljbGUtam91cm5hbCIsImlkIjoiMWYzYjI5YmQtZTJlZi0zNDYwLThmNGItZDA2NmI2OGQ0OWY4IiwidGl0bGUiOiJNb2RlbGxpbmcgb2YgQ09WSUQtMTkgdmFjY2luYXRpb24gc3RyYXRlZ2llcyBhbmQgaGVyZCBpbW11bml0eSwgaW4gc2NlbmFyaW9zIG9mIGxpbWl0ZWQgYW5kIGZ1bGwgdmFjY2luZSBzdXBwbHkgaW4gTlNXLCBBdXN0cmFsaWEiLCJhdXRob3IiOlt7ImZhbWlseSI6Ik1hY0ludHlyZSIsImdpdmVuIjoiQy4gUmFpbmEiLCJwYXJzZS1uYW1lcyI6ZmFsc2UsImRyb3BwaW5nLXBhcnRpY2xlIjoiIiwibm9uLWRyb3BwaW5nLXBhcnRpY2xlIjoiIn0seyJmYW1pbHkiOiJDb3N0YW50aW5vIiwiZ2l2ZW4iOiJWYWxlbnRpbmEiLCJwYXJzZS1uYW1lcyI6ZmFsc2UsImRyb3BwaW5nLXBhcnRpY2xlIjoiIiwibm9uLWRyb3BwaW5nLXBhcnRpY2xlIjoiIn0seyJmYW1pbHkiOiJUcmVudCIsImdpdmVuIjoiTWFsbG9yeSIsInBhcnNlLW5hbWVzIjpmYWxzZSwiZHJvcHBpbmctcGFydGljbGUiOiIiLCJub24tZHJvcHBpbmctcGFydGljbGUiOiIifV0sImNvbnRhaW5lci10aXRsZSI6IlZhY2NpbmUiLCJhY2Nlc3NlZCI6eyJkYXRlLXBhcnRzIjpbWzIwMjEsMTEsMTZdXX0sIkRPSSI6IjEwLjEwMTYvSi5WQUNDSU5FLjIwMjEuMDQuMDQyIiwiSVNTTiI6IjAyNjQtNDEwWCIsIlBNSUQiOiIzMzk1ODIyMyIsImlzc3VlZCI6eyJkYXRlLXBhcnRzIjpbWzIwMjEsNCwyNF1dfSwiYWJzdHJhY3QiOiJTZXZlcmFsIHZhY2NpbmVzIGZvciBTQVJTLUNvVi0yIGFyZSBleHBlY3RlZCB0byBiZSBhdmFpbGFibGUgaW4gQXVzdHJhbGlhIGluIDIwMjEuIEluaXRpYWwgc3VwcGx5IGlzIGxpbWl0ZWQgYW5kIHdpbGwgcmVxdWlyZSBhIGp1ZGljaW91cyB2YWNjaW5hdGlvbiBzdHJhdGVneSB1bnRpbCBzdXBwbHkgaXMgdW5yZXN0cmljdGVkLiBJZiB2YWNjaW5lcyBoYXZlIGVmZmljYWN5IGFzIHBvc3QtZXhwb3N1cmUgcHJvcGh5bGF4aXMgKFBFUCkgaW4gY29udGFjdHMsIHRoaXMgcHJvdmlkZXMgbW9yZSBwb2xpY3kgb3B0aW9ucy4gV2UgdXNlZCBhIGRldGVybWluaXN0aWMgbWF0aGVtYXRpY2FsIG1vZGVsIG9mIGVwaWRlbWljIHJlc3BvbnNlIHdpdGggbGltaXRlZCBzdXBwbHkgKGFnZS10YXJnZXRlZCBvciByaW5nIHZhY2NpbmF0aW9uKSBhbmQgbWFzcyB2YWNjaW5hdGlvbiBmb3IgdGhlIFN0YXRlIG9mIE5ldyBTb3V0aCBXYWxlcyAoTlNXKSBpbiBBdXN0cmFsaWEuIEZvciB0YXJnZXRlZCB2YWNjaW5hdGlvbiwgdGhlIGVmZmVjdGl2ZW5lc3Mgb2YgdmFjY2luYXRpbmcgaGVhbHRoIHdvcmtlcnMsIHlvdW5nIHBlb3BsZSBhbmQgb2xkZXIgYWR1bHRzIHdhcyBjb21wYXJlZC4gRm9yIG1hc3MgdmFjY2luYXRpb24sIHdlIHRlc3RlZCB2YXJ5aW5nIHZhY2NpbmUgZWZmaWNhY3kgKFZFKSBhbmQgZGlzdHJpYnV0aW9uIGNhcGFjaXRpZXMuIFdpdGggYSBsaW1pdGVkIHZhY2NpbmUgc3RvY2twaWxlIGVub3VnaCBmb3IgMSBtaWxsaW9uIHBlb3BsZSBpbiBOU1csIGlmIHRoZXJlIGlzIGVmZmljYWN5IGFzIFBFUCwgdGhlIG1vc3QgZWZmaWNpZW50IHdheSB0byBjb250cm9sIENPVklELTE5IHdpbGwgYmUgcmluZyB2YWNjaW5hdGlvbiwgaG93ZXZlciBhdCBsZWFzdCA5MCUgb2YgY29udGFjdHMgcGVyIGNhc2UgbmVlZHMgdG8gYmUgdHJhY2VkIGFuZCB2YWNjaW5hdGVkLiBIZWFsdGggd29ya2VyIHZhY2NpbmF0aW9uIGlzIHJlcXVpcmVkIGZvciBoZWFsdGggc3lzdGVtIHJlc2lsaWVuY2UuIEFnZSBiYXNlZCBzdHJhdGVnaWVzIHdpdGggcmVzdHJpY3RlZCBkb3NlcyBtYWtlIG1pbmltYWwgaW1wYWN0IG9uIHRoZSBlcGlkZW1pYywgYnV0IHZhY2NpbmF0aW5nIG9sZGVyIHBlb3BsZSBwcmV2ZW50cyBtb3JlIGRlYXRocy4gSGVyZCBpbW11bml0eSBjYW4gb25seSBiZSBhY2hpZXZlZCB3aXRoIG1hc3MgdmFjY2luYXRpb24uIFdpdGggOTAlIFZFIGFnYWluc3QgYWxsIGluZmVjdGlvbiwgaGVyZCBpbW11bml0eSBjYW4gYmUgYWNoaWV2ZWQgYnkgdmFjY2luYXRpbmcgNjYlIG9mIHRoZSBwb3B1bGF0aW9uLiBBIHZhY2NpbmUgd2l0aCBsZXNzIHRoYW4gNzAlIFZFIGNhbm5vdCBhY2hpZXZlIGhlcmQgaW1tdW5pdHkgYW5kIHdpbGwgcmVzdWx0IGluIG9uZ29pbmcgcmlzayBvZiBvdXRicmVha3MuIEZvciBtYXNzIHZhY2NpbmF0aW9uLCBkaXN0cmlidXRpbmcgYXQgbGVhc3QgNjAsMDAwIGRvc2VzIHBlciBkYXkgaXMgcmVxdWlyZWQgdG8gYWNoaWV2ZSBjb250cm9sLiBTbG93ZXIgcmF0ZXMgb2YgdmFjY2luYXRpb24gd2lsbCByZXN1bHQgaW4gdGhlIHBvcHVsYXRpb24gbGl2aW5nIHdpdGggQ09WSUQtMTkgbG9uZ2VyLCBhbmQgaGlnaGVyIGNhc2VzIGFuZCBkZWF0aHMuIiwicHVibGlzaGVyIjoiRWxzZXZpZXIiLCJjb250YWluZXItdGl0bGUtc2hvcnQiOiJWYWNjaW5lIn0sImlzVGVtcG9yYXJ5IjpmYWxzZX1dfQ=="/>
                <w:id w:val="-2068243946"/>
                <w:placeholder>
                  <w:docPart w:val="55D29C42E8A8354E9EBE8C91940C9BE0"/>
                </w:placeholder>
              </w:sdtPr>
              <w:sdtEndPr/>
              <w:sdtContent>
                <w:r w:rsidR="005A64FC" w:rsidRPr="00BC562E">
                  <w:t>(4)</w:t>
                </w:r>
              </w:sdtContent>
            </w:sdt>
          </w:p>
        </w:tc>
      </w:tr>
      <w:tr w:rsidR="00BC562E" w:rsidRPr="00BC562E" w14:paraId="4EA79912" w14:textId="77777777" w:rsidTr="00BD30AB">
        <w:tc>
          <w:tcPr>
            <w:tcW w:w="1271" w:type="dxa"/>
          </w:tcPr>
          <w:p w14:paraId="027FEA54" w14:textId="19A570F6" w:rsidR="005A64FC" w:rsidRPr="00BC562E" w:rsidRDefault="00675D65" w:rsidP="00BD30AB">
            <w:pPr>
              <w:jc w:val="center"/>
              <w:rPr>
                <w:b/>
                <w:bCs/>
                <w:lang w:val="en-US"/>
              </w:rPr>
            </w:pPr>
            <m:oMathPara>
              <m:oMath>
                <m:r>
                  <m:rPr>
                    <m:sty m:val="bi"/>
                  </m:rPr>
                  <w:rPr>
                    <w:rFonts w:ascii="Cambria Math" w:hAnsi="Cambria Math"/>
                    <w:lang w:val="en-US"/>
                  </w:rPr>
                  <m:t>d+</m:t>
                </m:r>
                <m:sSub>
                  <m:sSubPr>
                    <m:ctrlPr>
                      <w:rPr>
                        <w:rFonts w:ascii="Cambria Math" w:hAnsi="Cambria Math"/>
                        <w:b/>
                        <w:bCs/>
                        <w:i/>
                        <w:lang w:val="en-US"/>
                      </w:rPr>
                    </m:ctrlPr>
                  </m:sSubPr>
                  <m:e>
                    <m:r>
                      <m:rPr>
                        <m:sty m:val="bi"/>
                      </m:rPr>
                      <w:rPr>
                        <w:rFonts w:ascii="Cambria Math" w:hAnsi="Cambria Math"/>
                        <w:lang w:val="en-US"/>
                      </w:rPr>
                      <m:t>d</m:t>
                    </m:r>
                  </m:e>
                  <m:sub>
                    <m:r>
                      <m:rPr>
                        <m:sty m:val="bi"/>
                      </m:rPr>
                      <w:rPr>
                        <w:rFonts w:ascii="Cambria Math" w:hAnsi="Cambria Math"/>
                        <w:lang w:val="en-US"/>
                      </w:rPr>
                      <m:t>6</m:t>
                    </m:r>
                  </m:sub>
                </m:sSub>
              </m:oMath>
            </m:oMathPara>
          </w:p>
        </w:tc>
        <w:tc>
          <w:tcPr>
            <w:tcW w:w="2693" w:type="dxa"/>
          </w:tcPr>
          <w:p w14:paraId="004D57C2" w14:textId="46B883A3" w:rsidR="005A64FC" w:rsidRPr="00BC562E" w:rsidRDefault="005A64FC" w:rsidP="00BD30AB">
            <w:pPr>
              <w:rPr>
                <w:lang w:val="en-US"/>
              </w:rPr>
            </w:pPr>
            <w:r w:rsidRPr="00BC562E">
              <w:rPr>
                <w:lang w:val="en-US"/>
              </w:rPr>
              <w:t xml:space="preserve">Symptomatic infectious duration </w:t>
            </w:r>
            <w:r w:rsidR="00675D65" w:rsidRPr="00BC562E">
              <w:rPr>
                <w:lang w:val="en-US"/>
              </w:rPr>
              <w:t>if not quarantined</w:t>
            </w:r>
          </w:p>
        </w:tc>
        <w:tc>
          <w:tcPr>
            <w:tcW w:w="3828" w:type="dxa"/>
          </w:tcPr>
          <w:p w14:paraId="322C6CA5" w14:textId="0D574F00" w:rsidR="005A64FC" w:rsidRPr="00BC562E" w:rsidRDefault="00670D94" w:rsidP="00BD30AB">
            <w:pPr>
              <w:rPr>
                <w:lang w:val="en-US"/>
              </w:rPr>
            </w:pPr>
            <w:r w:rsidRPr="00BC562E">
              <w:rPr>
                <w:lang w:val="en-US"/>
              </w:rPr>
              <w:t>1+6=</w:t>
            </w:r>
            <w:r w:rsidR="005A64FC" w:rsidRPr="00BC562E">
              <w:rPr>
                <w:lang w:val="en-US"/>
              </w:rPr>
              <w:t>7 days</w:t>
            </w:r>
          </w:p>
        </w:tc>
        <w:tc>
          <w:tcPr>
            <w:tcW w:w="1224" w:type="dxa"/>
          </w:tcPr>
          <w:p w14:paraId="6D50C522" w14:textId="69DA5BA6" w:rsidR="005A64FC" w:rsidRPr="00BC562E" w:rsidRDefault="00BC562E" w:rsidP="00BD30AB">
            <w:pPr>
              <w:rPr>
                <w:lang w:val="en-US"/>
              </w:rPr>
            </w:pPr>
            <w:sdt>
              <w:sdtPr>
                <w:tag w:val="MENDELEY_CITATION_v3_eyJjaXRhdGlvbklEIjoiTUVOREVMRVlfQ0lUQVRJT05fYmIyYzUxNWYtYWVhNS00YWFmLTlmYWQtNWRlNTlhYjkyMmNhIiwicHJvcGVydGllcyI6eyJub3RlSW5kZXgiOjB9LCJpc0VkaXRlZCI6ZmFsc2UsIm1hbnVhbE92ZXJyaWRlIjp7ImNpdGVwcm9jVGV4dCI6Iig0KSIsImlzTWFudWFsbHlPdmVycmlkZGVuIjpmYWxzZSwibWFudWFsT3ZlcnJpZGVUZXh0IjoiIn0sImNpdGF0aW9uSXRlbXMiOlt7ImlkIjoiMWYzYjI5YmQtZTJlZi0zNDYwLThmNGItZDA2NmI2OGQ0OWY4IiwiaXRlbURhdGEiOnsidHlwZSI6ImFydGljbGUtam91cm5hbCIsImlkIjoiMWYzYjI5YmQtZTJlZi0zNDYwLThmNGItZDA2NmI2OGQ0OWY4IiwidGl0bGUiOiJNb2RlbGxpbmcgb2YgQ09WSUQtMTkgdmFjY2luYXRpb24gc3RyYXRlZ2llcyBhbmQgaGVyZCBpbW11bml0eSwgaW4gc2NlbmFyaW9zIG9mIGxpbWl0ZWQgYW5kIGZ1bGwgdmFjY2luZSBzdXBwbHkgaW4gTlNXLCBBdXN0cmFsaWEiLCJhdXRob3IiOlt7ImZhbWlseSI6Ik1hY0ludHlyZSIsImdpdmVuIjoiQy4gUmFpbmEiLCJwYXJzZS1uYW1lcyI6ZmFsc2UsImRyb3BwaW5nLXBhcnRpY2xlIjoiIiwibm9uLWRyb3BwaW5nLXBhcnRpY2xlIjoiIn0seyJmYW1pbHkiOiJDb3N0YW50aW5vIiwiZ2l2ZW4iOiJWYWxlbnRpbmEiLCJwYXJzZS1uYW1lcyI6ZmFsc2UsImRyb3BwaW5nLXBhcnRpY2xlIjoiIiwibm9uLWRyb3BwaW5nLXBhcnRpY2xlIjoiIn0seyJmYW1pbHkiOiJUcmVudCIsImdpdmVuIjoiTWFsbG9yeSIsInBhcnNlLW5hbWVzIjpmYWxzZSwiZHJvcHBpbmctcGFydGljbGUiOiIiLCJub24tZHJvcHBpbmctcGFydGljbGUiOiIifV0sImNvbnRhaW5lci10aXRsZSI6IlZhY2NpbmUiLCJhY2Nlc3NlZCI6eyJkYXRlLXBhcnRzIjpbWzIwMjEsMTEsMTZdXX0sIkRPSSI6IjEwLjEwMTYvSi5WQUNDSU5FLjIwMjEuMDQuMDQyIiwiSVNTTiI6IjAyNjQtNDEwWCIsIlBNSUQiOiIzMzk1ODIyMyIsImlzc3VlZCI6eyJkYXRlLXBhcnRzIjpbWzIwMjEsNCwyNF1dfSwiYWJzdHJhY3QiOiJTZXZlcmFsIHZhY2NpbmVzIGZvciBTQVJTLUNvVi0yIGFyZSBleHBlY3RlZCB0byBiZSBhdmFpbGFibGUgaW4gQXVzdHJhbGlhIGluIDIwMjEuIEluaXRpYWwgc3VwcGx5IGlzIGxpbWl0ZWQgYW5kIHdpbGwgcmVxdWlyZSBhIGp1ZGljaW91cyB2YWNjaW5hdGlvbiBzdHJhdGVneSB1bnRpbCBzdXBwbHkgaXMgdW5yZXN0cmljdGVkLiBJZiB2YWNjaW5lcyBoYXZlIGVmZmljYWN5IGFzIHBvc3QtZXhwb3N1cmUgcHJvcGh5bGF4aXMgKFBFUCkgaW4gY29udGFjdHMsIHRoaXMgcHJvdmlkZXMgbW9yZSBwb2xpY3kgb3B0aW9ucy4gV2UgdXNlZCBhIGRldGVybWluaXN0aWMgbWF0aGVtYXRpY2FsIG1vZGVsIG9mIGVwaWRlbWljIHJlc3BvbnNlIHdpdGggbGltaXRlZCBzdXBwbHkgKGFnZS10YXJnZXRlZCBvciByaW5nIHZhY2NpbmF0aW9uKSBhbmQgbWFzcyB2YWNjaW5hdGlvbiBmb3IgdGhlIFN0YXRlIG9mIE5ldyBTb3V0aCBXYWxlcyAoTlNXKSBpbiBBdXN0cmFsaWEuIEZvciB0YXJnZXRlZCB2YWNjaW5hdGlvbiwgdGhlIGVmZmVjdGl2ZW5lc3Mgb2YgdmFjY2luYXRpbmcgaGVhbHRoIHdvcmtlcnMsIHlvdW5nIHBlb3BsZSBhbmQgb2xkZXIgYWR1bHRzIHdhcyBjb21wYXJlZC4gRm9yIG1hc3MgdmFjY2luYXRpb24sIHdlIHRlc3RlZCB2YXJ5aW5nIHZhY2NpbmUgZWZmaWNhY3kgKFZFKSBhbmQgZGlzdHJpYnV0aW9uIGNhcGFjaXRpZXMuIFdpdGggYSBsaW1pdGVkIHZhY2NpbmUgc3RvY2twaWxlIGVub3VnaCBmb3IgMSBtaWxsaW9uIHBlb3BsZSBpbiBOU1csIGlmIHRoZXJlIGlzIGVmZmljYWN5IGFzIFBFUCwgdGhlIG1vc3QgZWZmaWNpZW50IHdheSB0byBjb250cm9sIENPVklELTE5IHdpbGwgYmUgcmluZyB2YWNjaW5hdGlvbiwgaG93ZXZlciBhdCBsZWFzdCA5MCUgb2YgY29udGFjdHMgcGVyIGNhc2UgbmVlZHMgdG8gYmUgdHJhY2VkIGFuZCB2YWNjaW5hdGVkLiBIZWFsdGggd29ya2VyIHZhY2NpbmF0aW9uIGlzIHJlcXVpcmVkIGZvciBoZWFsdGggc3lzdGVtIHJlc2lsaWVuY2UuIEFnZSBiYXNlZCBzdHJhdGVnaWVzIHdpdGggcmVzdHJpY3RlZCBkb3NlcyBtYWtlIG1pbmltYWwgaW1wYWN0IG9uIHRoZSBlcGlkZW1pYywgYnV0IHZhY2NpbmF0aW5nIG9sZGVyIHBlb3BsZSBwcmV2ZW50cyBtb3JlIGRlYXRocy4gSGVyZCBpbW11bml0eSBjYW4gb25seSBiZSBhY2hpZXZlZCB3aXRoIG1hc3MgdmFjY2luYXRpb24uIFdpdGggOTAlIFZFIGFnYWluc3QgYWxsIGluZmVjdGlvbiwgaGVyZCBpbW11bml0eSBjYW4gYmUgYWNoaWV2ZWQgYnkgdmFjY2luYXRpbmcgNjYlIG9mIHRoZSBwb3B1bGF0aW9uLiBBIHZhY2NpbmUgd2l0aCBsZXNzIHRoYW4gNzAlIFZFIGNhbm5vdCBhY2hpZXZlIGhlcmQgaW1tdW5pdHkgYW5kIHdpbGwgcmVzdWx0IGluIG9uZ29pbmcgcmlzayBvZiBvdXRicmVha3MuIEZvciBtYXNzIHZhY2NpbmF0aW9uLCBkaXN0cmlidXRpbmcgYXQgbGVhc3QgNjAsMDAwIGRvc2VzIHBlciBkYXkgaXMgcmVxdWlyZWQgdG8gYWNoaWV2ZSBjb250cm9sLiBTbG93ZXIgcmF0ZXMgb2YgdmFjY2luYXRpb24gd2lsbCByZXN1bHQgaW4gdGhlIHBvcHVsYXRpb24gbGl2aW5nIHdpdGggQ09WSUQtMTkgbG9uZ2VyLCBhbmQgaGlnaGVyIGNhc2VzIGFuZCBkZWF0aHMuIiwicHVibGlzaGVyIjoiRWxzZXZpZXIiLCJjb250YWluZXItdGl0bGUtc2hvcnQiOiJWYWNjaW5lIn0sImlzVGVtcG9yYXJ5IjpmYWxzZX1dfQ=="/>
                <w:id w:val="2073231490"/>
                <w:placeholder>
                  <w:docPart w:val="BF9C44216B9F3940A754F05D9C274895"/>
                </w:placeholder>
              </w:sdtPr>
              <w:sdtEndPr/>
              <w:sdtContent>
                <w:r w:rsidR="005A64FC" w:rsidRPr="00BC562E">
                  <w:t>(4)</w:t>
                </w:r>
              </w:sdtContent>
            </w:sdt>
          </w:p>
        </w:tc>
      </w:tr>
      <w:tr w:rsidR="00BC562E" w:rsidRPr="00BC562E" w14:paraId="3CA3AFC9" w14:textId="77777777" w:rsidTr="00BD30AB">
        <w:tc>
          <w:tcPr>
            <w:tcW w:w="1271" w:type="dxa"/>
          </w:tcPr>
          <w:p w14:paraId="75FEF941" w14:textId="79762893" w:rsidR="00675D65" w:rsidRPr="00BC562E" w:rsidRDefault="00675D65" w:rsidP="00675D65">
            <w:pPr>
              <w:jc w:val="center"/>
              <w:rPr>
                <w:rFonts w:ascii="Calibri" w:eastAsia="Calibri" w:hAnsi="Calibri" w:cs="Times New Roman"/>
                <w:b/>
                <w:bCs/>
                <w:lang w:val="en-US"/>
              </w:rPr>
            </w:pPr>
            <m:oMathPara>
              <m:oMath>
                <m:r>
                  <m:rPr>
                    <m:sty m:val="bi"/>
                  </m:rPr>
                  <w:rPr>
                    <w:rFonts w:ascii="Cambria Math" w:hAnsi="Cambria Math"/>
                    <w:lang w:val="en-US"/>
                  </w:rPr>
                  <m:t>d+</m:t>
                </m:r>
                <m:sSub>
                  <m:sSubPr>
                    <m:ctrlPr>
                      <w:rPr>
                        <w:rFonts w:ascii="Cambria Math" w:hAnsi="Cambria Math"/>
                        <w:b/>
                        <w:bCs/>
                        <w:i/>
                        <w:lang w:val="en-US"/>
                      </w:rPr>
                    </m:ctrlPr>
                  </m:sSubPr>
                  <m:e>
                    <m:r>
                      <m:rPr>
                        <m:sty m:val="bi"/>
                      </m:rPr>
                      <w:rPr>
                        <w:rFonts w:ascii="Cambria Math" w:hAnsi="Cambria Math"/>
                        <w:lang w:val="en-US"/>
                      </w:rPr>
                      <m:t>d</m:t>
                    </m:r>
                  </m:e>
                  <m:sub>
                    <m:r>
                      <m:rPr>
                        <m:sty m:val="bi"/>
                      </m:rPr>
                      <w:rPr>
                        <w:rFonts w:ascii="Cambria Math" w:hAnsi="Cambria Math"/>
                        <w:lang w:val="en-US"/>
                      </w:rPr>
                      <m:t>4</m:t>
                    </m:r>
                  </m:sub>
                </m:sSub>
              </m:oMath>
            </m:oMathPara>
          </w:p>
        </w:tc>
        <w:tc>
          <w:tcPr>
            <w:tcW w:w="2693" w:type="dxa"/>
          </w:tcPr>
          <w:p w14:paraId="51AD1A77" w14:textId="11AE62C9" w:rsidR="00675D65" w:rsidRPr="00BC562E" w:rsidRDefault="00675D65" w:rsidP="00675D65">
            <w:pPr>
              <w:rPr>
                <w:lang w:val="en-US"/>
              </w:rPr>
            </w:pPr>
            <w:r w:rsidRPr="00BC562E">
              <w:rPr>
                <w:lang w:val="en-US"/>
              </w:rPr>
              <w:t>Symptomatic infectious duration if quarantined</w:t>
            </w:r>
          </w:p>
        </w:tc>
        <w:tc>
          <w:tcPr>
            <w:tcW w:w="3828" w:type="dxa"/>
          </w:tcPr>
          <w:p w14:paraId="78DD17A0" w14:textId="156D5F78" w:rsidR="00675D65" w:rsidRPr="00BC562E" w:rsidRDefault="00670D94" w:rsidP="00675D65">
            <w:pPr>
              <w:rPr>
                <w:lang w:val="en-US"/>
              </w:rPr>
            </w:pPr>
            <w:r w:rsidRPr="00BC562E">
              <w:rPr>
                <w:lang w:val="en-US"/>
              </w:rPr>
              <w:t>1+2=</w:t>
            </w:r>
            <w:r w:rsidR="00675D65" w:rsidRPr="00BC562E">
              <w:rPr>
                <w:lang w:val="en-US"/>
              </w:rPr>
              <w:t>3 days</w:t>
            </w:r>
          </w:p>
        </w:tc>
        <w:tc>
          <w:tcPr>
            <w:tcW w:w="1224" w:type="dxa"/>
          </w:tcPr>
          <w:p w14:paraId="54E05181" w14:textId="7F5F0B21" w:rsidR="00675D65" w:rsidRPr="00BC562E" w:rsidRDefault="00BC562E" w:rsidP="00675D65">
            <w:sdt>
              <w:sdtPr>
                <w:tag w:val="MENDELEY_CITATION_v3_eyJjaXRhdGlvbklEIjoiTUVOREVMRVlfQ0lUQVRJT05fYmIyYzUxNWYtYWVhNS00YWFmLTlmYWQtNWRlNTlhYjkyMmNhIiwicHJvcGVydGllcyI6eyJub3RlSW5kZXgiOjB9LCJpc0VkaXRlZCI6ZmFsc2UsIm1hbnVhbE92ZXJyaWRlIjp7ImNpdGVwcm9jVGV4dCI6Iig0KSIsImlzTWFudWFsbHlPdmVycmlkZGVuIjpmYWxzZSwibWFudWFsT3ZlcnJpZGVUZXh0IjoiIn0sImNpdGF0aW9uSXRlbXMiOlt7ImlkIjoiMWYzYjI5YmQtZTJlZi0zNDYwLThmNGItZDA2NmI2OGQ0OWY4IiwiaXRlbURhdGEiOnsidHlwZSI6ImFydGljbGUtam91cm5hbCIsImlkIjoiMWYzYjI5YmQtZTJlZi0zNDYwLThmNGItZDA2NmI2OGQ0OWY4IiwidGl0bGUiOiJNb2RlbGxpbmcgb2YgQ09WSUQtMTkgdmFjY2luYXRpb24gc3RyYXRlZ2llcyBhbmQgaGVyZCBpbW11bml0eSwgaW4gc2NlbmFyaW9zIG9mIGxpbWl0ZWQgYW5kIGZ1bGwgdmFjY2luZSBzdXBwbHkgaW4gTlNXLCBBdXN0cmFsaWEiLCJhdXRob3IiOlt7ImZhbWlseSI6Ik1hY0ludHlyZSIsImdpdmVuIjoiQy4gUmFpbmEiLCJwYXJzZS1uYW1lcyI6ZmFsc2UsImRyb3BwaW5nLXBhcnRpY2xlIjoiIiwibm9uLWRyb3BwaW5nLXBhcnRpY2xlIjoiIn0seyJmYW1pbHkiOiJDb3N0YW50aW5vIiwiZ2l2ZW4iOiJWYWxlbnRpbmEiLCJwYXJzZS1uYW1lcyI6ZmFsc2UsImRyb3BwaW5nLXBhcnRpY2xlIjoiIiwibm9uLWRyb3BwaW5nLXBhcnRpY2xlIjoiIn0seyJmYW1pbHkiOiJUcmVudCIsImdpdmVuIjoiTWFsbG9yeSIsInBhcnNlLW5hbWVzIjpmYWxzZSwiZHJvcHBpbmctcGFydGljbGUiOiIiLCJub24tZHJvcHBpbmctcGFydGljbGUiOiIifV0sImNvbnRhaW5lci10aXRsZSI6IlZhY2NpbmUiLCJhY2Nlc3NlZCI6eyJkYXRlLXBhcnRzIjpbWzIwMjEsMTEsMTZdXX0sIkRPSSI6IjEwLjEwMTYvSi5WQUNDSU5FLjIwMjEuMDQuMDQyIiwiSVNTTiI6IjAyNjQtNDEwWCIsIlBNSUQiOiIzMzk1ODIyMyIsImlzc3VlZCI6eyJkYXRlLXBhcnRzIjpbWzIwMjEsNCwyNF1dfSwiYWJzdHJhY3QiOiJTZXZlcmFsIHZhY2NpbmVzIGZvciBTQVJTLUNvVi0yIGFyZSBleHBlY3RlZCB0byBiZSBhdmFpbGFibGUgaW4gQXVzdHJhbGlhIGluIDIwMjEuIEluaXRpYWwgc3VwcGx5IGlzIGxpbWl0ZWQgYW5kIHdpbGwgcmVxdWlyZSBhIGp1ZGljaW91cyB2YWNjaW5hdGlvbiBzdHJhdGVneSB1bnRpbCBzdXBwbHkgaXMgdW5yZXN0cmljdGVkLiBJZiB2YWNjaW5lcyBoYXZlIGVmZmljYWN5IGFzIHBvc3QtZXhwb3N1cmUgcHJvcGh5bGF4aXMgKFBFUCkgaW4gY29udGFjdHMsIHRoaXMgcHJvdmlkZXMgbW9yZSBwb2xpY3kgb3B0aW9ucy4gV2UgdXNlZCBhIGRldGVybWluaXN0aWMgbWF0aGVtYXRpY2FsIG1vZGVsIG9mIGVwaWRlbWljIHJlc3BvbnNlIHdpdGggbGltaXRlZCBzdXBwbHkgKGFnZS10YXJnZXRlZCBvciByaW5nIHZhY2NpbmF0aW9uKSBhbmQgbWFzcyB2YWNjaW5hdGlvbiBmb3IgdGhlIFN0YXRlIG9mIE5ldyBTb3V0aCBXYWxlcyAoTlNXKSBpbiBBdXN0cmFsaWEuIEZvciB0YXJnZXRlZCB2YWNjaW5hdGlvbiwgdGhlIGVmZmVjdGl2ZW5lc3Mgb2YgdmFjY2luYXRpbmcgaGVhbHRoIHdvcmtlcnMsIHlvdW5nIHBlb3BsZSBhbmQgb2xkZXIgYWR1bHRzIHdhcyBjb21wYXJlZC4gRm9yIG1hc3MgdmFjY2luYXRpb24sIHdlIHRlc3RlZCB2YXJ5aW5nIHZhY2NpbmUgZWZmaWNhY3kgKFZFKSBhbmQgZGlzdHJpYnV0aW9uIGNhcGFjaXRpZXMuIFdpdGggYSBsaW1pdGVkIHZhY2NpbmUgc3RvY2twaWxlIGVub3VnaCBmb3IgMSBtaWxsaW9uIHBlb3BsZSBpbiBOU1csIGlmIHRoZXJlIGlzIGVmZmljYWN5IGFzIFBFUCwgdGhlIG1vc3QgZWZmaWNpZW50IHdheSB0byBjb250cm9sIENPVklELTE5IHdpbGwgYmUgcmluZyB2YWNjaW5hdGlvbiwgaG93ZXZlciBhdCBsZWFzdCA5MCUgb2YgY29udGFjdHMgcGVyIGNhc2UgbmVlZHMgdG8gYmUgdHJhY2VkIGFuZCB2YWNjaW5hdGVkLiBIZWFsdGggd29ya2VyIHZhY2NpbmF0aW9uIGlzIHJlcXVpcmVkIGZvciBoZWFsdGggc3lzdGVtIHJlc2lsaWVuY2UuIEFnZSBiYXNlZCBzdHJhdGVnaWVzIHdpdGggcmVzdHJpY3RlZCBkb3NlcyBtYWtlIG1pbmltYWwgaW1wYWN0IG9uIHRoZSBlcGlkZW1pYywgYnV0IHZhY2NpbmF0aW5nIG9sZGVyIHBlb3BsZSBwcmV2ZW50cyBtb3JlIGRlYXRocy4gSGVyZCBpbW11bml0eSBjYW4gb25seSBiZSBhY2hpZXZlZCB3aXRoIG1hc3MgdmFjY2luYXRpb24uIFdpdGggOTAlIFZFIGFnYWluc3QgYWxsIGluZmVjdGlvbiwgaGVyZCBpbW11bml0eSBjYW4gYmUgYWNoaWV2ZWQgYnkgdmFjY2luYXRpbmcgNjYlIG9mIHRoZSBwb3B1bGF0aW9uLiBBIHZhY2NpbmUgd2l0aCBsZXNzIHRoYW4gNzAlIFZFIGNhbm5vdCBhY2hpZXZlIGhlcmQgaW1tdW5pdHkgYW5kIHdpbGwgcmVzdWx0IGluIG9uZ29pbmcgcmlzayBvZiBvdXRicmVha3MuIEZvciBtYXNzIHZhY2NpbmF0aW9uLCBkaXN0cmlidXRpbmcgYXQgbGVhc3QgNjAsMDAwIGRvc2VzIHBlciBkYXkgaXMgcmVxdWlyZWQgdG8gYWNoaWV2ZSBjb250cm9sLiBTbG93ZXIgcmF0ZXMgb2YgdmFjY2luYXRpb24gd2lsbCByZXN1bHQgaW4gdGhlIHBvcHVsYXRpb24gbGl2aW5nIHdpdGggQ09WSUQtMTkgbG9uZ2VyLCBhbmQgaGlnaGVyIGNhc2VzIGFuZCBkZWF0aHMuIiwicHVibGlzaGVyIjoiRWxzZXZpZXIiLCJjb250YWluZXItdGl0bGUtc2hvcnQiOiJWYWNjaW5lIn0sImlzVGVtcG9yYXJ5IjpmYWxzZX1dfQ=="/>
                <w:id w:val="1664585965"/>
                <w:placeholder>
                  <w:docPart w:val="434A71E5A49B904ABF9E5B0AA8DBFFD8"/>
                </w:placeholder>
              </w:sdtPr>
              <w:sdtEndPr/>
              <w:sdtContent>
                <w:r w:rsidR="00675D65" w:rsidRPr="00BC562E">
                  <w:t>(4)</w:t>
                </w:r>
              </w:sdtContent>
            </w:sdt>
          </w:p>
        </w:tc>
      </w:tr>
      <w:tr w:rsidR="00BC562E" w:rsidRPr="00BC562E" w14:paraId="139DE317" w14:textId="77777777" w:rsidTr="00BD30AB">
        <w:tc>
          <w:tcPr>
            <w:tcW w:w="1271" w:type="dxa"/>
          </w:tcPr>
          <w:p w14:paraId="2D86D097" w14:textId="3903AC78" w:rsidR="00675D65" w:rsidRPr="00BC562E" w:rsidRDefault="00BC562E" w:rsidP="00675D65">
            <w:pPr>
              <w:jc w:val="center"/>
              <w:rPr>
                <w:rFonts w:ascii="Calibri" w:eastAsia="Calibri" w:hAnsi="Calibri" w:cs="Times New Roman"/>
                <w:b/>
                <w:bCs/>
                <w:lang w:val="en-US"/>
              </w:rPr>
            </w:pPr>
            <m:oMathPara>
              <m:oMath>
                <m:sSub>
                  <m:sSubPr>
                    <m:ctrlPr>
                      <w:rPr>
                        <w:rFonts w:ascii="Cambria Math" w:hAnsi="Cambria Math"/>
                        <w:b/>
                        <w:bCs/>
                        <w:i/>
                        <w:lang w:val="en-US"/>
                      </w:rPr>
                    </m:ctrlPr>
                  </m:sSubPr>
                  <m:e>
                    <m:r>
                      <m:rPr>
                        <m:sty m:val="bi"/>
                      </m:rPr>
                      <w:rPr>
                        <w:rFonts w:ascii="Cambria Math" w:hAnsi="Cambria Math"/>
                        <w:lang w:val="en-US"/>
                      </w:rPr>
                      <m:t>d</m:t>
                    </m:r>
                  </m:e>
                  <m:sub>
                    <m:r>
                      <m:rPr>
                        <m:sty m:val="bi"/>
                      </m:rPr>
                      <w:rPr>
                        <w:rFonts w:ascii="Cambria Math" w:hAnsi="Cambria Math"/>
                        <w:lang w:val="en-US"/>
                      </w:rPr>
                      <m:t>5</m:t>
                    </m:r>
                  </m:sub>
                </m:sSub>
              </m:oMath>
            </m:oMathPara>
          </w:p>
        </w:tc>
        <w:tc>
          <w:tcPr>
            <w:tcW w:w="2693" w:type="dxa"/>
          </w:tcPr>
          <w:p w14:paraId="27FD0587" w14:textId="4DFB9D77" w:rsidR="00675D65" w:rsidRPr="00BC562E" w:rsidRDefault="00675D65" w:rsidP="00675D65">
            <w:pPr>
              <w:rPr>
                <w:lang w:val="en-US"/>
              </w:rPr>
            </w:pPr>
            <w:r w:rsidRPr="00BC562E">
              <w:rPr>
                <w:lang w:val="en-US"/>
              </w:rPr>
              <w:t>Duration in quarantine before going to H, or ICU or D</w:t>
            </w:r>
          </w:p>
        </w:tc>
        <w:tc>
          <w:tcPr>
            <w:tcW w:w="3828" w:type="dxa"/>
          </w:tcPr>
          <w:p w14:paraId="30C9C943" w14:textId="121EB2DA" w:rsidR="00675D65" w:rsidRPr="00BC562E" w:rsidRDefault="00675D65" w:rsidP="00675D65">
            <w:pPr>
              <w:rPr>
                <w:lang w:val="en-US"/>
              </w:rPr>
            </w:pPr>
            <w:r w:rsidRPr="00BC562E">
              <w:rPr>
                <w:lang w:val="en-US"/>
              </w:rPr>
              <w:t>5 days</w:t>
            </w:r>
          </w:p>
        </w:tc>
        <w:tc>
          <w:tcPr>
            <w:tcW w:w="1224" w:type="dxa"/>
          </w:tcPr>
          <w:p w14:paraId="483AD22D" w14:textId="77777777" w:rsidR="00675D65" w:rsidRPr="00BC562E" w:rsidRDefault="00675D65" w:rsidP="00675D65"/>
        </w:tc>
      </w:tr>
      <w:tr w:rsidR="00BC562E" w:rsidRPr="00BC562E" w14:paraId="554D180A" w14:textId="77777777" w:rsidTr="00BD30AB">
        <w:tc>
          <w:tcPr>
            <w:tcW w:w="1271" w:type="dxa"/>
          </w:tcPr>
          <w:p w14:paraId="0EA81ACA" w14:textId="77777777" w:rsidR="005A64FC" w:rsidRPr="00BC562E" w:rsidRDefault="00BC562E" w:rsidP="00BD30AB">
            <w:pPr>
              <w:jc w:val="center"/>
              <w:rPr>
                <w:b/>
                <w:bCs/>
                <w:lang w:val="en-US"/>
              </w:rPr>
            </w:pPr>
            <m:oMathPara>
              <m:oMath>
                <m:sSub>
                  <m:sSubPr>
                    <m:ctrlPr>
                      <w:rPr>
                        <w:rFonts w:ascii="Cambria Math" w:hAnsi="Cambria Math"/>
                        <w:b/>
                        <w:bCs/>
                        <w:i/>
                        <w:lang w:val="en-US"/>
                      </w:rPr>
                    </m:ctrlPr>
                  </m:sSubPr>
                  <m:e>
                    <m:r>
                      <m:rPr>
                        <m:sty m:val="bi"/>
                      </m:rPr>
                      <w:rPr>
                        <w:rFonts w:ascii="Cambria Math" w:hAnsi="Cambria Math"/>
                        <w:lang w:val="en-US"/>
                      </w:rPr>
                      <m:t>v</m:t>
                    </m:r>
                  </m:e>
                  <m:sub>
                    <m:r>
                      <m:rPr>
                        <m:sty m:val="bi"/>
                      </m:rPr>
                      <w:rPr>
                        <w:rFonts w:ascii="Cambria Math" w:hAnsi="Cambria Math"/>
                        <w:lang w:val="en-US"/>
                      </w:rPr>
                      <m:t>1</m:t>
                    </m:r>
                  </m:sub>
                </m:sSub>
              </m:oMath>
            </m:oMathPara>
          </w:p>
        </w:tc>
        <w:tc>
          <w:tcPr>
            <w:tcW w:w="2693" w:type="dxa"/>
          </w:tcPr>
          <w:p w14:paraId="6218634A" w14:textId="77777777" w:rsidR="005A64FC" w:rsidRPr="00BC562E" w:rsidRDefault="005A64FC" w:rsidP="00BD30AB">
            <w:pPr>
              <w:rPr>
                <w:lang w:val="en-US"/>
              </w:rPr>
            </w:pPr>
            <w:r w:rsidRPr="00BC562E">
              <w:rPr>
                <w:lang w:val="en-US"/>
              </w:rPr>
              <w:t xml:space="preserve">Vaccine effectiveness against infection following two doses </w:t>
            </w:r>
          </w:p>
        </w:tc>
        <w:tc>
          <w:tcPr>
            <w:tcW w:w="3828" w:type="dxa"/>
          </w:tcPr>
          <w:p w14:paraId="5CA5F8A7" w14:textId="77777777" w:rsidR="005A64FC" w:rsidRPr="00BC562E" w:rsidRDefault="005A64FC" w:rsidP="00BD30AB">
            <w:pPr>
              <w:rPr>
                <w:lang w:val="en-US"/>
              </w:rPr>
            </w:pPr>
            <w:r w:rsidRPr="00BC562E">
              <w:rPr>
                <w:lang w:val="en-US"/>
              </w:rPr>
              <w:t>5.9% AstraZeneca (AZ)</w:t>
            </w:r>
          </w:p>
          <w:p w14:paraId="664118A6" w14:textId="77777777" w:rsidR="005A64FC" w:rsidRPr="00BC562E" w:rsidRDefault="005A64FC" w:rsidP="00BD30AB">
            <w:pPr>
              <w:rPr>
                <w:lang w:val="en-US"/>
              </w:rPr>
            </w:pPr>
            <w:r w:rsidRPr="00BC562E">
              <w:rPr>
                <w:lang w:val="en-US"/>
              </w:rPr>
              <w:t>34.2% Pfizer following 6 months from vaccination and 88% for the newly vaccinated (just the 5-16)</w:t>
            </w:r>
          </w:p>
        </w:tc>
        <w:tc>
          <w:tcPr>
            <w:tcW w:w="1224" w:type="dxa"/>
          </w:tcPr>
          <w:p w14:paraId="6A5B8D6A" w14:textId="14085F53" w:rsidR="005A64FC" w:rsidRPr="00BC562E" w:rsidRDefault="00BC562E" w:rsidP="00BD30AB">
            <w:pPr>
              <w:rPr>
                <w:lang w:val="en-US"/>
              </w:rPr>
            </w:pPr>
            <w:sdt>
              <w:sdtPr>
                <w:tag w:val="MENDELEY_CITATION_v3_eyJjaXRhdGlvbklEIjoiTUVOREVMRVlfQ0lUQVRJT05fNTQ2ZmJlMDAtNTJjMy00NzEzLWE4YzUtMDNhZGZkMjc2NTg1IiwicHJvcGVydGllcyI6eyJub3RlSW5kZXgiOjB9LCJpc0VkaXRlZCI6ZmFsc2UsIm1hbnVhbE92ZXJyaWRlIjp7ImNpdGVwcm9jVGV4dCI6Iig3KSIsImlzTWFudWFsbHlPdmVycmlkZGVuIjpmYWxzZSwibWFudWFsT3ZlcnJpZGVUZXh0IjoiIn0sImNpdGF0aW9uSXRlbXMiOlt7ImlkIjoiY2JmMWM3ZWMtYzJiYS01YWExLTlhNDYtNWU2NTZkMWFmNzE1IiwiaXRlbURhdGEiOnsiYXV0aG9yIjpbeyJkcm9wcGluZy1wYXJ0aWNsZSI6IiIsImZhbWlseSI6IkFuZHJld3MiLCJnaXZlbiI6Ik5pY2siLCJub24tZHJvcHBpbmctcGFydGljbGUiOiIiLCJwYXJzZS1uYW1lcyI6ZmFsc2UsInN1ZmZpeCI6IiJ9LHsiZHJvcHBpbmctcGFydGljbGUiOiIiLCJmYW1pbHkiOiJTdG93ZSIsImdpdmVuIjoiSnVsaWEiLCJub24tZHJvcHBpbmctcGFydGljbGUiOiIiLCJwYXJzZS1uYW1lcyI6ZmFsc2UsInN1ZmZpeCI6IiJ9LHsiZHJvcHBpbmctcGFydGljbGUiOiIiLCJmYW1pbHkiOiJLaXJzZWJvbSIsImdpdmVuIjoiRnJlamEiLCJub24tZHJvcHBpbmctcGFydGljbGUiOiIiLCJwYXJzZS1uYW1lcyI6ZmFsc2UsInN1ZmZpeCI6IiJ9LHsiZHJvcHBpbmctcGFydGljbGUiOiIiLCJmYW1pbHkiOiJUb2ZmYSIsImdpdmVuIjoiU2FtdWVsIiwibm9uLWRyb3BwaW5nLXBhcnRpY2xlIjoiIiwicGFyc2UtbmFtZXMiOmZhbHNlLCJzdWZmaXgiOiIifSx7ImRyb3BwaW5nLXBhcnRpY2xlIjoiIiwiZmFtaWx5IjoiUmlja2VhcmQiLCJnaXZlbiI6IlRpbSIsIm5vbi1kcm9wcGluZy1wYXJ0aWNsZSI6IiIsInBhcnNlLW5hbWVzIjpmYWxzZSwic3VmZml4IjoiIn0seyJkcm9wcGluZy1wYXJ0aWNsZSI6IiIsImZhbWlseSI6IkdhbGxhZ2hlciIsImdpdmVuIjoiRWlsZWVuIiwibm9uLWRyb3BwaW5nLXBhcnRpY2xlIjoiIiwicGFyc2UtbmFtZXMiOmZhbHNlLCJzdWZmaXgiOiIifSx7ImRyb3BwaW5nLXBhcnRpY2xlIjoiIiwiZmFtaWx5IjoiR293ZXIiLCJnaXZlbiI6IkNoYXJsb3R0ZSIsIm5vbi1kcm9wcGluZy1wYXJ0aWNsZSI6IiIsInBhcnNlLW5hbWVzIjpmYWxzZSwic3VmZml4IjoiIn0seyJkcm9wcGluZy1wYXJ0aWNsZSI6IiIsImZhbWlseSI6IkthbGwiLCJnaXZlbiI6Ik1lYWdoYW4iLCJub24tZHJvcHBpbmctcGFydGljbGUiOiIiLCJwYXJzZS1uYW1lcyI6ZmFsc2UsInN1ZmZpeCI6IiJ9LHsiZHJvcHBpbmctcGFydGljbGUiOiIiLCJmYW1pbHkiOiJHcm92ZXMiLCJnaXZlbiI6Ik5hdGFsaWUiLCJub24tZHJvcHBpbmctcGFydGljbGUiOiIiLCJwYXJzZS1uYW1lcyI6ZmFsc2UsInN1ZmZpeCI6IiJ9LHsiZHJvcHBpbmctcGFydGljbGUiOiIiLCJmYW1pbHkiOiJTaW1vbnMiLCJnaXZlbiI6IkRhdmlkIiwibm9uLWRyb3BwaW5nLXBhcnRpY2xlIjoiIiwicGFyc2UtbmFtZXMiOmZhbHNlLCJzdWZmaXgiOiIifSx7ImRyb3BwaW5nLXBhcnRpY2xlIjoiIiwiZmFtaWx5IjoiQmxvbXF1aXN0IiwiZ2l2ZW4iOiJQYXVsYSBCIiwibm9uLWRyb3BwaW5nLXBhcnRpY2xlIjoiIiwicGFyc2UtbmFtZXMiOmZhbHNlLCJzdWZmaXgiOiIifSx7ImRyb3BwaW5nLXBhcnRpY2xlIjoiIiwiZmFtaWx5IjoiRGFicmVyYSBNQkJTIiwiZ2l2ZW4iOiJHYXZpbiIsIm5vbi1kcm9wcGluZy1wYXJ0aWNsZSI6IiIsInBhcnNlLW5hbWVzIjpmYWxzZSwic3VmZml4IjoiIn0seyJkcm9wcGluZy1wYXJ0aWNsZSI6IiIsImZhbWlseSI6Ik15ZXJzIiwiZ2l2ZW4iOiJSaWNoYXJkIiwibm9uLWRyb3BwaW5nLXBhcnRpY2xlIjoiIiwicGFyc2UtbmFtZXMiOmZhbHNlLCJzdWZmaXgiOiIifSx7ImRyb3BwaW5nLXBhcnRpY2xlIjoiIiwiZmFtaWx5IjoiTGFkaGFuaSIsImdpdmVuIjoiU2hhbWV6IE4iLCJub24tZHJvcHBpbmctcGFydGljbGUiOiIiLCJwYXJzZS1uYW1lcyI6ZmFsc2UsInN1ZmZpeCI6IiJ9LHsiZHJvcHBpbmctcGFydGljbGUiOiIiLCJmYW1pbHkiOiJBbWlydGhhbGluZ2FtIE1GUEgiLCJnaXZlbiI6IkdheWF0cmkiLCJub24tZHJvcHBpbmctcGFydGljbGUiOiIiLCJwYXJzZS1uYW1lcyI6ZmFsc2UsInN1ZmZpeCI6IiJ9LHsiZHJvcHBpbmctcGFydGljbGUiOiIiLCJmYW1pbHkiOiJHaGFyYmlhIiwiZ2l2ZW4iOiJTYWhlZXIiLCJub24tZHJvcHBpbmctcGFydGljbGUiOiIiLCJwYXJzZS1uYW1lcyI6ZmFsc2UsInN1ZmZpeCI6IiJ9LHsiZHJvcHBpbmctcGFydGljbGUiOiIiLCJmYW1pbHkiOiJCYXJyZXR0IEQgUGhpbCIsImdpdmVuIjoiSmVmZnJleSBDIiwibm9uLWRyb3BwaW5nLXBhcnRpY2xlIjoiIiwicGFyc2UtbmFtZXMiOmZhbHNlLCJzdWZmaXgiOiIifSx7ImRyb3BwaW5nLXBhcnRpY2xlIjoiIiwiZmFtaWx5IjoiRWxzb24iLCJnaXZlbiI6IlJpY2hhcmQiLCJub24tZHJvcHBpbmctcGFydGljbGUiOiIiLCJwYXJzZS1uYW1lcyI6ZmFsc2UsInN1ZmZpeCI6IiJ9LHsiZHJvcHBpbmctcGFydGljbGUiOiIiLCJmYW1pbHkiOiJGZXJndXNvbiIsImdpdmVuIjoiTmVpbCIsIm5vbi1kcm9wcGluZy1wYXJ0aWNsZSI6IiIsInBhcnNlLW5hbWVzIjpmYWxzZSwic3VmZml4IjoiIn0seyJkcm9wcGluZy1wYXJ0aWNsZSI6IiIsImZhbWlseSI6IlphbWJvbiIsImdpdmVuIjoiTWFyaWEiLCJub24tZHJvcHBpbmctcGFydGljbGUiOiIiLCJwYXJzZS1uYW1lcyI6ZmFsc2UsInN1ZmZpeCI6IiJ9LHsiZHJvcHBpbmctcGFydGljbGUiOiIiLCJmYW1pbHkiOiJDYW1wYmVsbCBNUEgiLCJnaXZlbiI6IkNvbGluIE5KIiwibm9uLWRyb3BwaW5nLXBhcnRpY2xlIjoiIiwicGFyc2UtbmFtZXMiOmZhbHNlLCJzdWZmaXgiOiIifSx7ImRyb3BwaW5nLXBhcnRpY2xlIjoiIiwiZmFtaWx5IjoiQnJvd24gTVJDUCBGUkNQYXRoIiwiZ2l2ZW4iOiJLZXZpbiIsIm5vbi1kcm9wcGluZy1wYXJ0aWNsZSI6IiIsInBhcnNlLW5hbWVzIjpmYWxzZSwic3VmZml4IjoiIn0seyJkcm9wcGluZy1wYXJ0aWNsZSI6IiIsImZhbWlseSI6IkhvcGtpbnMgRlJDUCIsImdpdmVuIjoiU3VzYW4iLCJub24tZHJvcHBpbmctcGFydGljbGUiOiIiLCJwYXJzZS1uYW1lcyI6ZmFsc2UsInN1ZmZpeCI6IiJ9LHsiZHJvcHBpbmctcGFydGljbGUiOiIiLCJmYW1pbHkiOiJDaGFuZCBNUkNQIiwiZ2l2ZW4iOiJNZWVyYSIsIm5vbi1kcm9wcGluZy1wYXJ0aWNsZSI6IiIsInBhcnNlLW5hbWVzIjpmYWxzZSwic3VmZml4IjoiIn0seyJkcm9wcGluZy1wYXJ0aWNsZSI6IiIsImZhbWlseSI6IlJhbXNheSBNQkJTIiwiZ2l2ZW4iOiJNYXJ5Iiwibm9uLWRyb3BwaW5nLXBhcnRpY2xlIjoiIiwicGFyc2UtbmFtZXMiOmZhbHNlLCJzdWZmaXgiOiIifSx7ImRyb3BwaW5nLXBhcnRpY2xlIjoiIiwiZmFtaWx5IjoiTG9wZXogQmVybmFsIiwiZ2l2ZW4iOiJKYW1pZSIsIm5vbi1kcm9wcGluZy1wYXJ0aWNsZSI6IiIsInBhcnNlLW5hbWVzIjpmYWxzZSwic3VmZml4IjoiIn1dLCJpZCI6ImNiZjFjN2VjLWMyYmEtNWFhMS05YTQ2LTVlNjU2ZDFhZjcxNSIsImlzc3VlZCI6eyJkYXRlLXBhcnRzIjpbWyIwIl1dfSwidGl0bGUiOiJFZmZlY3RpdmVuZXNzIG9mIENPVklELTE5IHZhY2NpbmVzIGFnYWluc3QgdGhlIE9taWNyb24gKEIuMS4xLjUyOSkgdmFyaWFudCBvZiBjb25jZXJuIiwidHlwZSI6ImFydGljbGUtam91cm5hbCIsImNvbnRhaW5lci10aXRsZS1zaG9ydCI6IiJ9LCJ1cmlzIjpbImh0dHA6Ly93d3cubWVuZGVsZXkuY29tL2RvY3VtZW50cy8/dXVpZD0xYWY4OTQyMy1kY2I5LTNhZjgtYjliNC1lYTU1ZGMxYmQwNjgiXSwiaXNUZW1wb3JhcnkiOmZhbHNlLCJsZWdhY3lEZXNrdG9wSWQiOiIxYWY4OTQyMy1kY2I5LTNhZjgtYjliNC1lYTU1ZGMxYmQwNjgifV19"/>
                <w:id w:val="-867986850"/>
                <w:placeholder>
                  <w:docPart w:val="D38D27FF49C34E4AA7F4C97305C1AF95"/>
                </w:placeholder>
              </w:sdtPr>
              <w:sdtEndPr/>
              <w:sdtContent>
                <w:r w:rsidR="005A64FC" w:rsidRPr="00BC562E">
                  <w:t>(7)</w:t>
                </w:r>
              </w:sdtContent>
            </w:sdt>
          </w:p>
        </w:tc>
      </w:tr>
      <w:tr w:rsidR="00BC562E" w:rsidRPr="00BC562E" w14:paraId="0573D574" w14:textId="77777777" w:rsidTr="00BD30AB">
        <w:tc>
          <w:tcPr>
            <w:tcW w:w="1271" w:type="dxa"/>
          </w:tcPr>
          <w:p w14:paraId="09A00D21" w14:textId="77777777" w:rsidR="005A64FC" w:rsidRPr="00BC562E" w:rsidRDefault="00BC562E" w:rsidP="00BD30AB">
            <w:pPr>
              <w:jc w:val="center"/>
              <w:rPr>
                <w:b/>
                <w:bCs/>
                <w:lang w:val="en-US"/>
              </w:rPr>
            </w:pPr>
            <m:oMathPara>
              <m:oMath>
                <m:sSub>
                  <m:sSubPr>
                    <m:ctrlPr>
                      <w:rPr>
                        <w:rFonts w:ascii="Cambria Math" w:hAnsi="Cambria Math"/>
                        <w:b/>
                        <w:bCs/>
                        <w:i/>
                        <w:lang w:val="en-US"/>
                      </w:rPr>
                    </m:ctrlPr>
                  </m:sSubPr>
                  <m:e>
                    <m:r>
                      <m:rPr>
                        <m:sty m:val="bi"/>
                      </m:rPr>
                      <w:rPr>
                        <w:rFonts w:ascii="Cambria Math" w:hAnsi="Cambria Math"/>
                        <w:lang w:val="en-US"/>
                      </w:rPr>
                      <m:t>v</m:t>
                    </m:r>
                  </m:e>
                  <m:sub>
                    <m:r>
                      <m:rPr>
                        <m:sty m:val="bi"/>
                      </m:rPr>
                      <w:rPr>
                        <w:rFonts w:ascii="Cambria Math" w:hAnsi="Cambria Math"/>
                        <w:lang w:val="en-US"/>
                      </w:rPr>
                      <m:t>2</m:t>
                    </m:r>
                  </m:sub>
                </m:sSub>
              </m:oMath>
            </m:oMathPara>
          </w:p>
        </w:tc>
        <w:tc>
          <w:tcPr>
            <w:tcW w:w="2693" w:type="dxa"/>
          </w:tcPr>
          <w:p w14:paraId="5C246821" w14:textId="77777777" w:rsidR="005A64FC" w:rsidRPr="00BC562E" w:rsidRDefault="005A64FC" w:rsidP="00BD30AB">
            <w:pPr>
              <w:rPr>
                <w:lang w:val="en-US"/>
              </w:rPr>
            </w:pPr>
            <w:r w:rsidRPr="00BC562E">
              <w:rPr>
                <w:lang w:val="en-US"/>
              </w:rPr>
              <w:t>Vaccine effectiveness against infection following booster dose</w:t>
            </w:r>
          </w:p>
        </w:tc>
        <w:tc>
          <w:tcPr>
            <w:tcW w:w="3828" w:type="dxa"/>
          </w:tcPr>
          <w:p w14:paraId="7BBB9C37" w14:textId="77777777" w:rsidR="005A64FC" w:rsidRPr="00BC562E" w:rsidRDefault="005A64FC" w:rsidP="00BD30AB">
            <w:pPr>
              <w:rPr>
                <w:lang w:val="en-US"/>
              </w:rPr>
            </w:pPr>
            <w:r w:rsidRPr="00BC562E">
              <w:rPr>
                <w:lang w:val="en-US"/>
              </w:rPr>
              <w:t>75.5% Pfizer and 71.4%% AZ</w:t>
            </w:r>
          </w:p>
          <w:p w14:paraId="6764EF33" w14:textId="77777777" w:rsidR="005A64FC" w:rsidRPr="00BC562E" w:rsidRDefault="005A64FC" w:rsidP="00BD30AB">
            <w:pPr>
              <w:rPr>
                <w:lang w:val="en-US"/>
              </w:rPr>
            </w:pPr>
            <w:r w:rsidRPr="00BC562E">
              <w:rPr>
                <w:lang w:val="en-US"/>
              </w:rPr>
              <w:t>(60+ are considered to have AZ)</w:t>
            </w:r>
          </w:p>
        </w:tc>
        <w:tc>
          <w:tcPr>
            <w:tcW w:w="1224" w:type="dxa"/>
          </w:tcPr>
          <w:p w14:paraId="26397615" w14:textId="4B4080EA" w:rsidR="005A64FC" w:rsidRPr="00BC562E" w:rsidRDefault="00BC562E" w:rsidP="00BD30AB">
            <w:pPr>
              <w:rPr>
                <w:lang w:val="en-US"/>
              </w:rPr>
            </w:pPr>
            <w:sdt>
              <w:sdtPr>
                <w:tag w:val="MENDELEY_CITATION_v3_eyJjaXRhdGlvbklEIjoiTUVOREVMRVlfQ0lUQVRJT05fNDEwMDI2MWYtYjhlZC00ZDhiLThhOTUtNTQ1ODExNmY4ZGU0IiwicHJvcGVydGllcyI6eyJub3RlSW5kZXgiOjB9LCJpc0VkaXRlZCI6ZmFsc2UsIm1hbnVhbE92ZXJyaWRlIjp7ImNpdGVwcm9jVGV4dCI6Iig3KSIsImlzTWFudWFsbHlPdmVycmlkZGVuIjpmYWxzZSwibWFudWFsT3ZlcnJpZGVUZXh0IjoiIn0sImNpdGF0aW9uSXRlbXMiOlt7ImlkIjoiY2JmMWM3ZWMtYzJiYS01YWExLTlhNDYtNWU2NTZkMWFmNzE1IiwiaXRlbURhdGEiOnsiYXV0aG9yIjpbeyJkcm9wcGluZy1wYXJ0aWNsZSI6IiIsImZhbWlseSI6IkFuZHJld3MiLCJnaXZlbiI6Ik5pY2siLCJub24tZHJvcHBpbmctcGFydGljbGUiOiIiLCJwYXJzZS1uYW1lcyI6ZmFsc2UsInN1ZmZpeCI6IiJ9LHsiZHJvcHBpbmctcGFydGljbGUiOiIiLCJmYW1pbHkiOiJTdG93ZSIsImdpdmVuIjoiSnVsaWEiLCJub24tZHJvcHBpbmctcGFydGljbGUiOiIiLCJwYXJzZS1uYW1lcyI6ZmFsc2UsInN1ZmZpeCI6IiJ9LHsiZHJvcHBpbmctcGFydGljbGUiOiIiLCJmYW1pbHkiOiJLaXJzZWJvbSIsImdpdmVuIjoiRnJlamEiLCJub24tZHJvcHBpbmctcGFydGljbGUiOiIiLCJwYXJzZS1uYW1lcyI6ZmFsc2UsInN1ZmZpeCI6IiJ9LHsiZHJvcHBpbmctcGFydGljbGUiOiIiLCJmYW1pbHkiOiJUb2ZmYSIsImdpdmVuIjoiU2FtdWVsIiwibm9uLWRyb3BwaW5nLXBhcnRpY2xlIjoiIiwicGFyc2UtbmFtZXMiOmZhbHNlLCJzdWZmaXgiOiIifSx7ImRyb3BwaW5nLXBhcnRpY2xlIjoiIiwiZmFtaWx5IjoiUmlja2VhcmQiLCJnaXZlbiI6IlRpbSIsIm5vbi1kcm9wcGluZy1wYXJ0aWNsZSI6IiIsInBhcnNlLW5hbWVzIjpmYWxzZSwic3VmZml4IjoiIn0seyJkcm9wcGluZy1wYXJ0aWNsZSI6IiIsImZhbWlseSI6IkdhbGxhZ2hlciIsImdpdmVuIjoiRWlsZWVuIiwibm9uLWRyb3BwaW5nLXBhcnRpY2xlIjoiIiwicGFyc2UtbmFtZXMiOmZhbHNlLCJzdWZmaXgiOiIifSx7ImRyb3BwaW5nLXBhcnRpY2xlIjoiIiwiZmFtaWx5IjoiR293ZXIiLCJnaXZlbiI6IkNoYXJsb3R0ZSIsIm5vbi1kcm9wcGluZy1wYXJ0aWNsZSI6IiIsInBhcnNlLW5hbWVzIjpmYWxzZSwic3VmZml4IjoiIn0seyJkcm9wcGluZy1wYXJ0aWNsZSI6IiIsImZhbWlseSI6IkthbGwiLCJnaXZlbiI6Ik1lYWdoYW4iLCJub24tZHJvcHBpbmctcGFydGljbGUiOiIiLCJwYXJzZS1uYW1lcyI6ZmFsc2UsInN1ZmZpeCI6IiJ9LHsiZHJvcHBpbmctcGFydGljbGUiOiIiLCJmYW1pbHkiOiJHcm92ZXMiLCJnaXZlbiI6Ik5hdGFsaWUiLCJub24tZHJvcHBpbmctcGFydGljbGUiOiIiLCJwYXJzZS1uYW1lcyI6ZmFsc2UsInN1ZmZpeCI6IiJ9LHsiZHJvcHBpbmctcGFydGljbGUiOiIiLCJmYW1pbHkiOiJTaW1vbnMiLCJnaXZlbiI6IkRhdmlkIiwibm9uLWRyb3BwaW5nLXBhcnRpY2xlIjoiIiwicGFyc2UtbmFtZXMiOmZhbHNlLCJzdWZmaXgiOiIifSx7ImRyb3BwaW5nLXBhcnRpY2xlIjoiIiwiZmFtaWx5IjoiQmxvbXF1aXN0IiwiZ2l2ZW4iOiJQYXVsYSBCIiwibm9uLWRyb3BwaW5nLXBhcnRpY2xlIjoiIiwicGFyc2UtbmFtZXMiOmZhbHNlLCJzdWZmaXgiOiIifSx7ImRyb3BwaW5nLXBhcnRpY2xlIjoiIiwiZmFtaWx5IjoiRGFicmVyYSBNQkJTIiwiZ2l2ZW4iOiJHYXZpbiIsIm5vbi1kcm9wcGluZy1wYXJ0aWNsZSI6IiIsInBhcnNlLW5hbWVzIjpmYWxzZSwic3VmZml4IjoiIn0seyJkcm9wcGluZy1wYXJ0aWNsZSI6IiIsImZhbWlseSI6Ik15ZXJzIiwiZ2l2ZW4iOiJSaWNoYXJkIiwibm9uLWRyb3BwaW5nLXBhcnRpY2xlIjoiIiwicGFyc2UtbmFtZXMiOmZhbHNlLCJzdWZmaXgiOiIifSx7ImRyb3BwaW5nLXBhcnRpY2xlIjoiIiwiZmFtaWx5IjoiTGFkaGFuaSIsImdpdmVuIjoiU2hhbWV6IE4iLCJub24tZHJvcHBpbmctcGFydGljbGUiOiIiLCJwYXJzZS1uYW1lcyI6ZmFsc2UsInN1ZmZpeCI6IiJ9LHsiZHJvcHBpbmctcGFydGljbGUiOiIiLCJmYW1pbHkiOiJBbWlydGhhbGluZ2FtIE1GUEgiLCJnaXZlbiI6IkdheWF0cmkiLCJub24tZHJvcHBpbmctcGFydGljbGUiOiIiLCJwYXJzZS1uYW1lcyI6ZmFsc2UsInN1ZmZpeCI6IiJ9LHsiZHJvcHBpbmctcGFydGljbGUiOiIiLCJmYW1pbHkiOiJHaGFyYmlhIiwiZ2l2ZW4iOiJTYWhlZXIiLCJub24tZHJvcHBpbmctcGFydGljbGUiOiIiLCJwYXJzZS1uYW1lcyI6ZmFsc2UsInN1ZmZpeCI6IiJ9LHsiZHJvcHBpbmctcGFydGljbGUiOiIiLCJmYW1pbHkiOiJCYXJyZXR0IEQgUGhpbCIsImdpdmVuIjoiSmVmZnJleSBDIiwibm9uLWRyb3BwaW5nLXBhcnRpY2xlIjoiIiwicGFyc2UtbmFtZXMiOmZhbHNlLCJzdWZmaXgiOiIifSx7ImRyb3BwaW5nLXBhcnRpY2xlIjoiIiwiZmFtaWx5IjoiRWxzb24iLCJnaXZlbiI6IlJpY2hhcmQiLCJub24tZHJvcHBpbmctcGFydGljbGUiOiIiLCJwYXJzZS1uYW1lcyI6ZmFsc2UsInN1ZmZpeCI6IiJ9LHsiZHJvcHBpbmctcGFydGljbGUiOiIiLCJmYW1pbHkiOiJGZXJndXNvbiIsImdpdmVuIjoiTmVpbCIsIm5vbi1kcm9wcGluZy1wYXJ0aWNsZSI6IiIsInBhcnNlLW5hbWVzIjpmYWxzZSwic3VmZml4IjoiIn0seyJkcm9wcGluZy1wYXJ0aWNsZSI6IiIsImZhbWlseSI6IlphbWJvbiIsImdpdmVuIjoiTWFyaWEiLCJub24tZHJvcHBpbmctcGFydGljbGUiOiIiLCJwYXJzZS1uYW1lcyI6ZmFsc2UsInN1ZmZpeCI6IiJ9LHsiZHJvcHBpbmctcGFydGljbGUiOiIiLCJmYW1pbHkiOiJDYW1wYmVsbCBNUEgiLCJnaXZlbiI6IkNvbGluIE5KIiwibm9uLWRyb3BwaW5nLXBhcnRpY2xlIjoiIiwicGFyc2UtbmFtZXMiOmZhbHNlLCJzdWZmaXgiOiIifSx7ImRyb3BwaW5nLXBhcnRpY2xlIjoiIiwiZmFtaWx5IjoiQnJvd24gTVJDUCBGUkNQYXRoIiwiZ2l2ZW4iOiJLZXZpbiIsIm5vbi1kcm9wcGluZy1wYXJ0aWNsZSI6IiIsInBhcnNlLW5hbWVzIjpmYWxzZSwic3VmZml4IjoiIn0seyJkcm9wcGluZy1wYXJ0aWNsZSI6IiIsImZhbWlseSI6IkhvcGtpbnMgRlJDUCIsImdpdmVuIjoiU3VzYW4iLCJub24tZHJvcHBpbmctcGFydGljbGUiOiIiLCJwYXJzZS1uYW1lcyI6ZmFsc2UsInN1ZmZpeCI6IiJ9LHsiZHJvcHBpbmctcGFydGljbGUiOiIiLCJmYW1pbHkiOiJDaGFuZCBNUkNQIiwiZ2l2ZW4iOiJNZWVyYSIsIm5vbi1kcm9wcGluZy1wYXJ0aWNsZSI6IiIsInBhcnNlLW5hbWVzIjpmYWxzZSwic3VmZml4IjoiIn0seyJkcm9wcGluZy1wYXJ0aWNsZSI6IiIsImZhbWlseSI6IlJhbXNheSBNQkJTIiwiZ2l2ZW4iOiJNYXJ5Iiwibm9uLWRyb3BwaW5nLXBhcnRpY2xlIjoiIiwicGFyc2UtbmFtZXMiOmZhbHNlLCJzdWZmaXgiOiIifSx7ImRyb3BwaW5nLXBhcnRpY2xlIjoiIiwiZmFtaWx5IjoiTG9wZXogQmVybmFsIiwiZ2l2ZW4iOiJKYW1pZSIsIm5vbi1kcm9wcGluZy1wYXJ0aWNsZSI6IiIsInBhcnNlLW5hbWVzIjpmYWxzZSwic3VmZml4IjoiIn1dLCJpZCI6ImNiZjFjN2VjLWMyYmEtNWFhMS05YTQ2LTVlNjU2ZDFhZjcxNSIsImlzc3VlZCI6eyJkYXRlLXBhcnRzIjpbWyIwIl1dfSwidGl0bGUiOiJFZmZlY3RpdmVuZXNzIG9mIENPVklELTE5IHZhY2NpbmVzIGFnYWluc3QgdGhlIE9taWNyb24gKEIuMS4xLjUyOSkgdmFyaWFudCBvZiBjb25jZXJuIiwidHlwZSI6ImFydGljbGUtam91cm5hbCIsImNvbnRhaW5lci10aXRsZS1zaG9ydCI6IiJ9LCJ1cmlzIjpbImh0dHA6Ly93d3cubWVuZGVsZXkuY29tL2RvY3VtZW50cy8/dXVpZD0xYWY4OTQyMy1kY2I5LTNhZjgtYjliNC1lYTU1ZGMxYmQwNjgiXSwiaXNUZW1wb3JhcnkiOmZhbHNlLCJsZWdhY3lEZXNrdG9wSWQiOiIxYWY4OTQyMy1kY2I5LTNhZjgtYjliNC1lYTU1ZGMxYmQwNjgifV19"/>
                <w:id w:val="-1551381582"/>
                <w:placeholder>
                  <w:docPart w:val="5633A013507F1549AAEB7D3CFFAAB968"/>
                </w:placeholder>
              </w:sdtPr>
              <w:sdtEndPr/>
              <w:sdtContent>
                <w:r w:rsidR="005A64FC" w:rsidRPr="00BC562E">
                  <w:t>(7)</w:t>
                </w:r>
              </w:sdtContent>
            </w:sdt>
          </w:p>
        </w:tc>
      </w:tr>
      <w:tr w:rsidR="00BC562E" w:rsidRPr="00BC562E" w14:paraId="3D16261C" w14:textId="77777777" w:rsidTr="00BD30AB">
        <w:tc>
          <w:tcPr>
            <w:tcW w:w="1271" w:type="dxa"/>
          </w:tcPr>
          <w:p w14:paraId="47D0841A" w14:textId="77777777" w:rsidR="005A64FC" w:rsidRPr="00BC562E" w:rsidRDefault="005A64FC" w:rsidP="00BD30AB">
            <w:pPr>
              <w:jc w:val="center"/>
              <w:rPr>
                <w:b/>
                <w:bCs/>
                <w:lang w:val="en-US"/>
              </w:rPr>
            </w:pPr>
            <m:oMathPara>
              <m:oMath>
                <m:r>
                  <m:rPr>
                    <m:sty m:val="bi"/>
                  </m:rPr>
                  <w:rPr>
                    <w:rFonts w:ascii="Cambria Math" w:hAnsi="Cambria Math"/>
                    <w:lang w:val="en-US"/>
                  </w:rPr>
                  <m:t>N</m:t>
                </m:r>
              </m:oMath>
            </m:oMathPara>
          </w:p>
        </w:tc>
        <w:tc>
          <w:tcPr>
            <w:tcW w:w="2693" w:type="dxa"/>
          </w:tcPr>
          <w:p w14:paraId="2568C5CB" w14:textId="77777777" w:rsidR="005A64FC" w:rsidRPr="00BC562E" w:rsidRDefault="005A64FC" w:rsidP="00BD30AB">
            <w:pPr>
              <w:rPr>
                <w:lang w:val="en-US"/>
              </w:rPr>
            </w:pPr>
            <w:r w:rsidRPr="00BC562E">
              <w:rPr>
                <w:lang w:val="en-US"/>
              </w:rPr>
              <w:t>Total population</w:t>
            </w:r>
          </w:p>
        </w:tc>
        <w:tc>
          <w:tcPr>
            <w:tcW w:w="3828" w:type="dxa"/>
          </w:tcPr>
          <w:p w14:paraId="3F78C940" w14:textId="77777777" w:rsidR="005A64FC" w:rsidRPr="00BC562E" w:rsidRDefault="005A64FC" w:rsidP="00BD30AB">
            <w:pPr>
              <w:rPr>
                <w:rFonts w:cstheme="minorHAnsi"/>
              </w:rPr>
            </w:pPr>
            <w:r w:rsidRPr="00BC562E">
              <w:rPr>
                <w:rFonts w:cstheme="minorHAnsi"/>
                <w:sz w:val="24"/>
                <w:szCs w:val="24"/>
              </w:rPr>
              <w:t>43,284,747</w:t>
            </w:r>
          </w:p>
        </w:tc>
        <w:tc>
          <w:tcPr>
            <w:tcW w:w="1224" w:type="dxa"/>
          </w:tcPr>
          <w:p w14:paraId="17CD6130" w14:textId="7E50BD18" w:rsidR="005A64FC" w:rsidRPr="00BC562E" w:rsidRDefault="00BC562E" w:rsidP="00BD30AB">
            <w:pPr>
              <w:rPr>
                <w:rFonts w:cstheme="minorHAnsi"/>
              </w:rPr>
            </w:pPr>
            <w:sdt>
              <w:sdtPr>
                <w:tag w:val="MENDELEY_CITATION_v3_eyJjaXRhdGlvbklEIjoiTUVOREVMRVlfQ0lUQVRJT05fNmFiMGYwYjEtYTMyMy00ZTA0LTk4NzQtY2FhYmIxZWQxOWQ5IiwicHJvcGVydGllcyI6eyJub3RlSW5kZXgiOjB9LCJpc0VkaXRlZCI6ZmFsc2UsIm1hbnVhbE92ZXJyaWRlIjp7ImNpdGVwcm9jVGV4dCI6Iig4KSIsImlzTWFudWFsbHlPdmVycmlkZGVuIjpmYWxzZSwibWFudWFsT3ZlcnJpZGVUZXh0IjoiIn0sImNpdGF0aW9uSXRlbXMiOlt7ImlkIjoiZWMyNmMzZmQtY2Q3NC01YjU4LThkZmItOTNmZWUyZDY0YTJjIiwiaXRlbURhdGEiOnsiVVJMIjoiaHR0cHM6Ly93b3JsZHBvcHVsYXRpb25yZXZpZXcuY29tL2NvdW50cmllcy91a3JhaW5lLXBvcHVsYXRpb24iLCJhY2Nlc3NlZCI6eyJkYXRlLXBhcnRzIjpbWyIyMDIyIiwiMyIsIjE4Il1dfSwiaWQiOiJlYzI2YzNmZC1jZDc0LTViNTgtOGRmYi05M2ZlZTJkNjRhMmMiLCJpc3N1ZWQiOnsiZGF0ZS1wYXJ0cyI6W1siMCJdXX0sInRpdGxlIjoiVWtyYWluZSBQb3B1bGF0aW9uIDIwMjIgKERlbW9ncmFwaGljcywgTWFwcywgR3JhcGhzKSIsInR5cGUiOiJ3ZWJwYWdlIiwiY29udGFpbmVyLXRpdGxlLXNob3J0IjoiIn0sInVyaXMiOlsiaHR0cDovL3d3dy5tZW5kZWxleS5jb20vZG9jdW1lbnRzLz91dWlkPWNlNWZhZjFkLTZjOGUtM2IzNi1iZTY3LTY3ZTYxNTc3ZmMyMiJdLCJpc1RlbXBvcmFyeSI6ZmFsc2UsImxlZ2FjeURlc2t0b3BJZCI6ImNlNWZhZjFkLTZjOGUtM2IzNi1iZTY3LTY3ZTYxNTc3ZmMyMiJ9XX0="/>
                <w:id w:val="-2136560951"/>
                <w:placeholder>
                  <w:docPart w:val="A1556F8705690F42B3A73EBFAC542C2E"/>
                </w:placeholder>
              </w:sdtPr>
              <w:sdtEndPr/>
              <w:sdtContent>
                <w:r w:rsidR="005A64FC" w:rsidRPr="00BC562E">
                  <w:t>(8)</w:t>
                </w:r>
              </w:sdtContent>
            </w:sdt>
          </w:p>
        </w:tc>
      </w:tr>
      <w:tr w:rsidR="00BC562E" w:rsidRPr="00BC562E" w14:paraId="792BD578" w14:textId="77777777" w:rsidTr="00BD30AB">
        <w:tc>
          <w:tcPr>
            <w:tcW w:w="1271" w:type="dxa"/>
          </w:tcPr>
          <w:p w14:paraId="15C0D871" w14:textId="77777777" w:rsidR="005A64FC" w:rsidRPr="00BC562E" w:rsidRDefault="005A64FC" w:rsidP="00BD30AB">
            <w:pPr>
              <w:jc w:val="center"/>
              <w:rPr>
                <w:rFonts w:ascii="Calibri" w:eastAsia="Calibri" w:hAnsi="Calibri" w:cs="Times New Roman"/>
                <w:b/>
                <w:bCs/>
                <w:lang w:val="en-US"/>
              </w:rPr>
            </w:pPr>
            <w:r w:rsidRPr="00BC562E">
              <w:rPr>
                <w:rFonts w:ascii="Calibri" w:eastAsia="Calibri" w:hAnsi="Calibri" w:cs="Times New Roman"/>
                <w:b/>
                <w:bCs/>
                <w:lang w:val="en-US"/>
              </w:rPr>
              <w:t>g</w:t>
            </w:r>
          </w:p>
        </w:tc>
        <w:tc>
          <w:tcPr>
            <w:tcW w:w="2693" w:type="dxa"/>
          </w:tcPr>
          <w:p w14:paraId="223C197B" w14:textId="77777777" w:rsidR="005A64FC" w:rsidRPr="00BC562E" w:rsidRDefault="005A64FC" w:rsidP="00BD30AB">
            <w:pPr>
              <w:rPr>
                <w:lang w:val="en-US"/>
              </w:rPr>
            </w:pPr>
            <w:r w:rsidRPr="00BC562E">
              <w:rPr>
                <w:lang w:val="en-US"/>
              </w:rPr>
              <w:t xml:space="preserve">Asymptomatic </w:t>
            </w:r>
          </w:p>
        </w:tc>
        <w:tc>
          <w:tcPr>
            <w:tcW w:w="3828" w:type="dxa"/>
          </w:tcPr>
          <w:p w14:paraId="76AA4086" w14:textId="77777777" w:rsidR="005A64FC" w:rsidRPr="00BC562E" w:rsidRDefault="005A64FC" w:rsidP="00BD30AB">
            <w:pPr>
              <w:rPr>
                <w:lang w:val="en-US"/>
              </w:rPr>
            </w:pPr>
            <w:r w:rsidRPr="00BC562E">
              <w:rPr>
                <w:lang w:val="en-US"/>
              </w:rPr>
              <w:t>35%</w:t>
            </w:r>
          </w:p>
        </w:tc>
        <w:tc>
          <w:tcPr>
            <w:tcW w:w="1224" w:type="dxa"/>
          </w:tcPr>
          <w:p w14:paraId="7C7A4166" w14:textId="7C99B54E" w:rsidR="005A64FC" w:rsidRPr="00BC562E" w:rsidRDefault="00BC562E" w:rsidP="00BD30AB">
            <w:pPr>
              <w:rPr>
                <w:lang w:val="en-US"/>
              </w:rPr>
            </w:pPr>
            <w:sdt>
              <w:sdtPr>
                <w:tag w:val="MENDELEY_CITATION_v3_eyJjaXRhdGlvbklEIjoiTUVOREVMRVlfQ0lUQVRJT05fYTEyMmI5ZDItZDkzYi00ZGVjLTk3M2YtNTU2MzIxODQ4MzYyIiwicHJvcGVydGllcyI6eyJub3RlSW5kZXgiOjB9LCJpc0VkaXRlZCI6ZmFsc2UsIm1hbnVhbE92ZXJyaWRlIjp7ImlzTWFudWFsbHlPdmVycmlkZGVuIjpmYWxzZSwiY2l0ZXByb2NUZXh0IjoiKDkpIiwibWFudWFsT3ZlcnJpZGVUZXh0IjoiIn0sImNpdGF0aW9uSXRlbXMiOlt7ImlkIjoiYjcyNmU1ZDYtY2M0OC0zNGQxLWEyOGQtNGI1ODQ3YTRjM2M0IiwiaXRlbURhdGEiOnsidHlwZSI6ImFydGljbGUtam91cm5hbCIsImlkIjoiYjcyNmU1ZDYtY2M0OC0zNGQxLWEyOGQtNGI1ODQ3YTRjM2M0IiwidGl0bGUiOiJBc3ltcHRvbWF0aWMgU0FSUy1Db1YtMiBpbmZlY3Rpb246IEEgc3lzdGVtYXRpYyByZXZpZXcgYW5kIG1ldGEtYW5hbHlzaXMiLCJhdXRob3IiOlt7ImZhbWlseSI6IlNhaCIsImdpdmVuIjoiUHJhdGhhIiwicGFyc2UtbmFtZXMiOmZhbHNlLCJkcm9wcGluZy1wYXJ0aWNsZSI6IiIsIm5vbi1kcm9wcGluZy1wYXJ0aWNsZSI6IiJ9LHsiZmFtaWx5IjoiRml0enBhdHJpY2siLCJnaXZlbiI6Ik1lYWdhbiBDLiIsInBhcnNlLW5hbWVzIjpmYWxzZSwiZHJvcHBpbmctcGFydGljbGUiOiIiLCJub24tZHJvcHBpbmctcGFydGljbGUiOiIifSx7ImZhbWlseSI6IlppbW1lciIsImdpdmVuIjoiQ2hhcmxvdHRlIEYuIiwicGFyc2UtbmFtZXMiOmZhbHNlLCJkcm9wcGluZy1wYXJ0aWNsZSI6IiIsIm5vbi1kcm9wcGluZy1wYXJ0aWNsZSI6IiJ9LHsiZmFtaWx5IjoiQWJkb2xsYWhpIiwiZ2l2ZW4iOiJFbGFoZWgiLCJwYXJzZS1uYW1lcyI6ZmFsc2UsImRyb3BwaW5nLXBhcnRpY2xlIjoiIiwibm9uLWRyb3BwaW5nLXBhcnRpY2xlIjoiIn0seyJmYW1pbHkiOiJKdWRlbi1LZWxseSIsImdpdmVuIjoiTHluZG9uIiwicGFyc2UtbmFtZXMiOmZhbHNlLCJkcm9wcGluZy1wYXJ0aWNsZSI6IiIsIm5vbi1kcm9wcGluZy1wYXJ0aWNsZSI6IiJ9LHsiZmFtaWx5IjoiTW9naGFkYXMiLCJnaXZlbiI6IlNleWVkIE0uIiwicGFyc2UtbmFtZXMiOmZhbHNlLCJkcm9wcGluZy1wYXJ0aWNsZSI6IiIsIm5vbi1kcm9wcGluZy1wYXJ0aWNsZSI6IiJ9LHsiZmFtaWx5IjoiU2luZ2VyIiwiZ2l2ZW4iOiJCdXJ0b24gSC4iLCJwYXJzZS1uYW1lcyI6ZmFsc2UsImRyb3BwaW5nLXBhcnRpY2xlIjoiIiwibm9uLWRyb3BwaW5nLXBhcnRpY2xlIjoiIn0seyJmYW1pbHkiOiJHYWx2YW5pIiwiZ2l2ZW4iOiJBbGlzb24gUC4iLCJwYXJzZS1uYW1lcyI6ZmFsc2UsImRyb3BwaW5nLXBhcnRpY2xlIjoiIiwibm9uLWRyb3BwaW5nLXBhcnRpY2xlIjoiIn1dLCJjb250YWluZXItdGl0bGUiOiJQcm9jZWVkaW5ncyBvZiB0aGUgTmF0aW9uYWwgQWNhZGVteSBvZiBTY2llbmNlcyBvZiB0aGUgVW5pdGVkIFN0YXRlcyBvZiBBbWVyaWNhIiwiYWNjZXNzZWQiOnsiZGF0ZS1wYXJ0cyI6W1syMDIyLDUsMTZdXX0sIkRPSSI6IjEwLjEwNzMvUE5BUy4yMTA5MjI5MTE4L1NVUFBMX0ZJTEUvUE5BUy4yMTA5MjI5MTE4LlNBUFAuUERGIiwiSVNTTiI6IjEwOTE2NDkwIiwiUE1JRCI6IjM0Mzc2NTUwIiwiVVJMIjoiaHR0cHM6Ly9kb2kub3JnLzEwLjEwNzMvcG5hcy4yMTA5MjI5MTE4IiwiaXNzdWVkIjp7ImRhdGUtcGFydHMiOltbMjAyMSw4LDI0XV19LCJhYnN0cmFjdCI6IlF1YW50aWZpY2F0aW9uIG9mIGFzeW1wdG9tYXRpYyBpbmZlY3Rpb25zIGlzIGZ1bmRhbWVudGFsIGZvciBlZmZlY3RpdmUgcHVibGljIGhlYWx0aCByZXNwb25zZXMgdG8gdGhlIENPVklELTE5IHBhbmRlbWljLiBEaXNjcmVwYW5jaWVzIHJlZ2FyZGluZyB0aGUgZXh0ZW50IG9mIGFzeW1wdG9tYXRpY2l0eSBoYXZlIGFyaXNlbiBmcm9tIGluY29uc2lzdGVudCB0ZXJtaW5vbG9neSBhcyB3ZWxsIGFzIGNvbmZsYXRpb24gb2YgaW5kZXggYW5kIHNlY29uZGFyeSBjYXNlcyB3aGljaCBiaWFzZXMgdG93YXJkIGxvd2VyIGFzeW1wdG9tYXRpY2l0eS4gV2Ugc2VhcmNoZWQgUHViTWVkLCBFbWJhc2UsIFdlYiBvZiBTY2llbmNlLCBhbmQgV29ybGQgSGVhbHRoIE9yZ2FuaXphdGlvbiBHbG9iYWwgUmVzZWFyY2ggRGF0YWJhc2Ugb24gQ09WSUQtMTkgYmV0d2VlbiBKYW51YXJ5IDEsIDIwMjAgYW5kIEFwcmlsIDIsIDIwMjEgdG8gaWRlbnRpZnkgc3R1ZGllcyB0aGF0IHJlcG9ydGVkIHNpbGVudCBpbmZlY3Rpb25zIGF0IHRoZSB0aW1lIG9mIHRlc3RpbmcsIHdoZXRoZXIgcHJlc3ltcHRvbWF0aWMgb3IgYXN5bXB0b21hdGljLiBJbmRleCBjYXNlcyB3ZXJlIHJlbW92ZWQgdG8gbWluaW1pemUgcmVwcmVzZW50YXRpb25hbCBiaWFzIHRoYXQgd291bGQgcmVzdWx0IGluIG92ZXJlc3RpbWF0aW9uIG9mIHN5bXB0b21hdGljaXR5LiBCeSBhbmFseXppbmcgb3ZlciAzNTAgc3R1ZGllcywgd2UgZXN0aW1hdGUgdGhhdCB0aGUgcGVyY2VudGFnZSBvZiBpbmZlY3Rpb25zIHRoYXQgbmV2ZXIgZGV2ZWxvcGVkIGNsaW5pY2FsIHN5bXB0b21zLCBhbmQgdGh1cyB3ZXJlIHRydWx5IGFzeW1wdG9tYXRpYywgd2FzIDM1LjElICg5NSUgQ0k6IDMwLjcgdG8gMzkuOSUpLiBBdCB0aGUgdGltZSBvZiB0ZXN0aW5nLCA0Mi44JSAoOTUlIHByZWRpY3Rpb24gaW50ZXJ2YWw6IDUuMiB0byA5MS4xJSkgb2YgY2FzZXMgZXhoaWJpdGVkIG5vIHN5bXB0b21zLCBhIGdyb3VwIGNvbXByaXNpbmcgYm90aCBhc3ltcHRvbWF0aWMgYW5kIHByZXN5bXB0b21hdGljIGluZmVjdGlvbnMuIEFzeW1wdG9tYXRpY2l0eSB3YXMgc2lnbmlmaWNhbnRseSBsb3dlciBhbW9uZyB0aGUgZWxkZXJseSwgYXQgMTkuNyUgKDk1JSBDSTogMTIuNyB0byAyOS40JSkgY29tcGFyZWQgd2l0aCBjaGlsZHJlbiBhdCA0Ni43JSAoOTUlIENJOiAzMi4wIHRvIDYyLjAlKS4gV2UgYWxzbyBmb3VuZCB0aGF0IGNhc2VzIHdpdGggY29tb3JiaWRpdGllcyBoYWQgc2lnbmlmaWNhbnRseSBsb3dlciBhc3ltcHRvbWF0aWNpdHkgY29tcGFyZWQgdG8gY2FzZXMgd2l0aCBubyB1bmRlcmx5aW5nIG1lZGljYWwgY29uZGl0aW9ucy4gV2l0aG91dCBwcm9hY3RpdmUgcG9saWNpZXMgdG8gZGV0ZWN0IGFzeW1wdG9tYXRpYyBpbmZlY3Rpb25zLCBzdWNoIGFzIHJhcGlkIGNvbnRhY3QgdHJhY2luZywgcHJvbG9uZ2VkIGVmZm9ydHMgZm9yIHBhbmRlbWljIGNvbnRyb2wgbWF5IGJlIG5lZWRlZCBldmVuIGluIHRoZSBwcmVzZW5jZSBvZiB2YWNjaW5hdGlvbi4iLCJwdWJsaXNoZXIiOiJOYXRpb25hbCBBY2FkZW15IG9mIFNjaWVuY2VzIiwiaXNzdWUiOiIzNCIsInZvbHVtZSI6IjExOCIsImNvbnRhaW5lci10aXRsZS1zaG9ydCI6IlByb2MgTmF0bCBBY2FkIFNjaSBVIFMgQSJ9LCJpc1RlbXBvcmFyeSI6ZmFsc2V9XX0="/>
                <w:id w:val="-1509904977"/>
                <w:placeholder>
                  <w:docPart w:val="7549AF39C5FA214D973CA05FD76AE78A"/>
                </w:placeholder>
              </w:sdtPr>
              <w:sdtEndPr/>
              <w:sdtContent>
                <w:r w:rsidR="005A64FC" w:rsidRPr="00BC562E">
                  <w:t>(9)</w:t>
                </w:r>
              </w:sdtContent>
            </w:sdt>
          </w:p>
        </w:tc>
      </w:tr>
      <w:tr w:rsidR="00BC562E" w:rsidRPr="00BC562E" w14:paraId="726E765B" w14:textId="77777777" w:rsidTr="00BD30AB">
        <w:tc>
          <w:tcPr>
            <w:tcW w:w="1271" w:type="dxa"/>
          </w:tcPr>
          <w:p w14:paraId="21A960B2" w14:textId="77777777" w:rsidR="005A64FC" w:rsidRPr="00BC562E" w:rsidRDefault="005A64FC" w:rsidP="00BD30AB">
            <w:pPr>
              <w:jc w:val="center"/>
              <w:rPr>
                <w:rFonts w:ascii="Calibri" w:eastAsia="Calibri" w:hAnsi="Calibri" w:cs="Times New Roman"/>
                <w:b/>
                <w:bCs/>
                <w:lang w:val="en-US"/>
              </w:rPr>
            </w:pPr>
            <w:bookmarkStart w:id="9" w:name="_Hlk85474884"/>
            <w:r w:rsidRPr="00BC562E">
              <w:rPr>
                <w:rFonts w:ascii="Calibri" w:eastAsia="Calibri" w:hAnsi="Calibri" w:cs="Times New Roman"/>
                <w:b/>
                <w:bCs/>
                <w:lang w:val="en-US"/>
              </w:rPr>
              <w:t>H, hv1, hv2</w:t>
            </w:r>
          </w:p>
        </w:tc>
        <w:tc>
          <w:tcPr>
            <w:tcW w:w="2693" w:type="dxa"/>
          </w:tcPr>
          <w:p w14:paraId="79EF4921" w14:textId="77777777" w:rsidR="005A64FC" w:rsidRPr="00BC562E" w:rsidRDefault="005A64FC" w:rsidP="00BD30AB">
            <w:pPr>
              <w:rPr>
                <w:lang w:val="en-US"/>
              </w:rPr>
            </w:pPr>
            <w:r w:rsidRPr="00BC562E">
              <w:rPr>
                <w:lang w:val="en-US"/>
              </w:rPr>
              <w:t>Age specific hospitalization rates by vaccination status</w:t>
            </w:r>
          </w:p>
          <w:p w14:paraId="6BD5673A" w14:textId="77777777" w:rsidR="005A64FC" w:rsidRPr="00BC562E" w:rsidRDefault="005A64FC" w:rsidP="00BD30AB">
            <w:pPr>
              <w:rPr>
                <w:lang w:val="en-US"/>
              </w:rPr>
            </w:pPr>
            <w:r w:rsidRPr="00BC562E">
              <w:rPr>
                <w:lang w:val="en-US"/>
              </w:rPr>
              <w:t>H=no vaccination</w:t>
            </w:r>
          </w:p>
          <w:p w14:paraId="74E62004" w14:textId="77777777" w:rsidR="005A64FC" w:rsidRPr="00BC562E" w:rsidRDefault="005A64FC" w:rsidP="00BD30AB">
            <w:pPr>
              <w:rPr>
                <w:lang w:val="en-US"/>
              </w:rPr>
            </w:pPr>
            <w:r w:rsidRPr="00BC562E">
              <w:rPr>
                <w:lang w:val="en-US"/>
              </w:rPr>
              <w:t>hv1=two doses</w:t>
            </w:r>
          </w:p>
          <w:p w14:paraId="3B6734B6" w14:textId="77777777" w:rsidR="005A64FC" w:rsidRPr="00BC562E" w:rsidRDefault="005A64FC" w:rsidP="00BD30AB">
            <w:pPr>
              <w:rPr>
                <w:lang w:val="en-US"/>
              </w:rPr>
            </w:pPr>
            <w:r w:rsidRPr="00BC562E">
              <w:rPr>
                <w:lang w:val="en-US"/>
              </w:rPr>
              <w:t>hv2=three doses</w:t>
            </w:r>
          </w:p>
        </w:tc>
        <w:tc>
          <w:tcPr>
            <w:tcW w:w="3828" w:type="dxa"/>
          </w:tcPr>
          <w:tbl>
            <w:tblPr>
              <w:tblStyle w:val="TableGrid"/>
              <w:tblW w:w="3175" w:type="dxa"/>
              <w:tblLook w:val="04A0" w:firstRow="1" w:lastRow="0" w:firstColumn="1" w:lastColumn="0" w:noHBand="0" w:noVBand="1"/>
            </w:tblPr>
            <w:tblGrid>
              <w:gridCol w:w="830"/>
              <w:gridCol w:w="764"/>
              <w:gridCol w:w="817"/>
              <w:gridCol w:w="764"/>
            </w:tblGrid>
            <w:tr w:rsidR="00BC562E" w:rsidRPr="00BC562E" w14:paraId="7797123F" w14:textId="77777777" w:rsidTr="00BD30AB">
              <w:trPr>
                <w:trHeight w:val="724"/>
              </w:trPr>
              <w:tc>
                <w:tcPr>
                  <w:tcW w:w="876" w:type="dxa"/>
                </w:tcPr>
                <w:p w14:paraId="015DFC51" w14:textId="77777777" w:rsidR="005A64FC" w:rsidRPr="00BC562E" w:rsidRDefault="005A64FC" w:rsidP="00BD30AB">
                  <w:pPr>
                    <w:rPr>
                      <w:lang w:val="en-US"/>
                    </w:rPr>
                  </w:pPr>
                  <w:r w:rsidRPr="00BC562E">
                    <w:rPr>
                      <w:lang w:val="en-US"/>
                    </w:rPr>
                    <w:t>Age</w:t>
                  </w:r>
                </w:p>
                <w:p w14:paraId="0DA56CDF" w14:textId="77777777" w:rsidR="005A64FC" w:rsidRPr="00BC562E" w:rsidRDefault="005A64FC" w:rsidP="00BD30AB">
                  <w:pPr>
                    <w:rPr>
                      <w:lang w:val="en-US"/>
                    </w:rPr>
                  </w:pPr>
                  <w:r w:rsidRPr="00BC562E">
                    <w:rPr>
                      <w:lang w:val="en-US"/>
                    </w:rPr>
                    <w:t>0-4</w:t>
                  </w:r>
                </w:p>
                <w:p w14:paraId="1E4E5865" w14:textId="77777777" w:rsidR="005A64FC" w:rsidRPr="00BC562E" w:rsidRDefault="005A64FC" w:rsidP="00BD30AB">
                  <w:pPr>
                    <w:rPr>
                      <w:lang w:val="en-US"/>
                    </w:rPr>
                  </w:pPr>
                  <w:r w:rsidRPr="00BC562E">
                    <w:rPr>
                      <w:lang w:val="en-US"/>
                    </w:rPr>
                    <w:t>5-9</w:t>
                  </w:r>
                </w:p>
                <w:p w14:paraId="3EA1CE34" w14:textId="77777777" w:rsidR="005A64FC" w:rsidRPr="00BC562E" w:rsidRDefault="005A64FC" w:rsidP="00BD30AB">
                  <w:pPr>
                    <w:rPr>
                      <w:lang w:val="en-US"/>
                    </w:rPr>
                  </w:pPr>
                  <w:r w:rsidRPr="00BC562E">
                    <w:rPr>
                      <w:lang w:val="en-US"/>
                    </w:rPr>
                    <w:t>10-14</w:t>
                  </w:r>
                </w:p>
                <w:p w14:paraId="6070893A" w14:textId="77777777" w:rsidR="005A64FC" w:rsidRPr="00BC562E" w:rsidRDefault="005A64FC" w:rsidP="00BD30AB">
                  <w:pPr>
                    <w:rPr>
                      <w:lang w:val="en-US"/>
                    </w:rPr>
                  </w:pPr>
                  <w:r w:rsidRPr="00BC562E">
                    <w:rPr>
                      <w:lang w:val="en-US"/>
                    </w:rPr>
                    <w:t>15-19</w:t>
                  </w:r>
                </w:p>
                <w:p w14:paraId="584D609E" w14:textId="77777777" w:rsidR="005A64FC" w:rsidRPr="00BC562E" w:rsidRDefault="005A64FC" w:rsidP="00BD30AB">
                  <w:pPr>
                    <w:rPr>
                      <w:lang w:val="en-US"/>
                    </w:rPr>
                  </w:pPr>
                  <w:r w:rsidRPr="00BC562E">
                    <w:rPr>
                      <w:lang w:val="en-US"/>
                    </w:rPr>
                    <w:t>20-29</w:t>
                  </w:r>
                </w:p>
                <w:p w14:paraId="2B80727A" w14:textId="77777777" w:rsidR="005A64FC" w:rsidRPr="00BC562E" w:rsidRDefault="005A64FC" w:rsidP="00BD30AB">
                  <w:pPr>
                    <w:rPr>
                      <w:lang w:val="en-US"/>
                    </w:rPr>
                  </w:pPr>
                  <w:r w:rsidRPr="00BC562E">
                    <w:rPr>
                      <w:lang w:val="en-US"/>
                    </w:rPr>
                    <w:t>30-49</w:t>
                  </w:r>
                </w:p>
                <w:p w14:paraId="79B48D6E" w14:textId="77777777" w:rsidR="005A64FC" w:rsidRPr="00BC562E" w:rsidRDefault="005A64FC" w:rsidP="00BD30AB">
                  <w:pPr>
                    <w:rPr>
                      <w:lang w:val="en-US"/>
                    </w:rPr>
                  </w:pPr>
                  <w:r w:rsidRPr="00BC562E">
                    <w:rPr>
                      <w:lang w:val="en-US"/>
                    </w:rPr>
                    <w:t>50-59</w:t>
                  </w:r>
                </w:p>
                <w:p w14:paraId="1EA2B05F" w14:textId="77777777" w:rsidR="005A64FC" w:rsidRPr="00BC562E" w:rsidRDefault="005A64FC" w:rsidP="00BD30AB">
                  <w:pPr>
                    <w:rPr>
                      <w:lang w:val="en-US"/>
                    </w:rPr>
                  </w:pPr>
                  <w:r w:rsidRPr="00BC562E">
                    <w:rPr>
                      <w:lang w:val="en-US"/>
                    </w:rPr>
                    <w:t>60-69</w:t>
                  </w:r>
                </w:p>
                <w:p w14:paraId="6254E648" w14:textId="77777777" w:rsidR="005A64FC" w:rsidRPr="00BC562E" w:rsidRDefault="005A64FC" w:rsidP="00BD30AB">
                  <w:pPr>
                    <w:rPr>
                      <w:lang w:val="en-US"/>
                    </w:rPr>
                  </w:pPr>
                  <w:r w:rsidRPr="00BC562E">
                    <w:rPr>
                      <w:lang w:val="en-US"/>
                    </w:rPr>
                    <w:t>70-74</w:t>
                  </w:r>
                </w:p>
                <w:p w14:paraId="6E1333B7" w14:textId="77777777" w:rsidR="005A64FC" w:rsidRPr="00BC562E" w:rsidRDefault="005A64FC" w:rsidP="00BD30AB">
                  <w:pPr>
                    <w:rPr>
                      <w:lang w:val="en-US"/>
                    </w:rPr>
                  </w:pPr>
                  <w:r w:rsidRPr="00BC562E">
                    <w:rPr>
                      <w:lang w:val="en-US"/>
                    </w:rPr>
                    <w:t>75+</w:t>
                  </w:r>
                </w:p>
              </w:tc>
              <w:tc>
                <w:tcPr>
                  <w:tcW w:w="709" w:type="dxa"/>
                </w:tcPr>
                <w:p w14:paraId="71B3F255" w14:textId="77777777" w:rsidR="005A64FC" w:rsidRPr="00BC562E" w:rsidRDefault="005A64FC" w:rsidP="00BD30AB">
                  <w:pPr>
                    <w:rPr>
                      <w:lang w:val="en-US"/>
                    </w:rPr>
                  </w:pPr>
                  <w:r w:rsidRPr="00BC562E">
                    <w:rPr>
                      <w:lang w:val="en-US"/>
                    </w:rPr>
                    <w:t>H</w:t>
                  </w:r>
                </w:p>
                <w:p w14:paraId="1F6494A7" w14:textId="77777777" w:rsidR="005A64FC" w:rsidRPr="00BC562E" w:rsidRDefault="005A64FC" w:rsidP="00BD30AB">
                  <w:pPr>
                    <w:rPr>
                      <w:lang w:val="en-US"/>
                    </w:rPr>
                  </w:pPr>
                  <w:r w:rsidRPr="00BC562E">
                    <w:rPr>
                      <w:lang w:val="en-US"/>
                    </w:rPr>
                    <w:t>0.69%</w:t>
                  </w:r>
                </w:p>
                <w:p w14:paraId="70A78230" w14:textId="77777777" w:rsidR="005A64FC" w:rsidRPr="00BC562E" w:rsidRDefault="005A64FC" w:rsidP="00BD30AB">
                  <w:pPr>
                    <w:rPr>
                      <w:lang w:val="en-US"/>
                    </w:rPr>
                  </w:pPr>
                  <w:r w:rsidRPr="00BC562E">
                    <w:rPr>
                      <w:lang w:val="en-US"/>
                    </w:rPr>
                    <w:t>0.34%</w:t>
                  </w:r>
                </w:p>
                <w:p w14:paraId="653A5C21" w14:textId="77777777" w:rsidR="005A64FC" w:rsidRPr="00BC562E" w:rsidRDefault="005A64FC" w:rsidP="00BD30AB">
                  <w:pPr>
                    <w:rPr>
                      <w:lang w:val="en-US"/>
                    </w:rPr>
                  </w:pPr>
                  <w:r w:rsidRPr="00BC562E">
                    <w:rPr>
                      <w:lang w:val="en-US"/>
                    </w:rPr>
                    <w:t>0.45%</w:t>
                  </w:r>
                </w:p>
                <w:p w14:paraId="0AED3F06" w14:textId="77777777" w:rsidR="005A64FC" w:rsidRPr="00BC562E" w:rsidRDefault="005A64FC" w:rsidP="00BD30AB">
                  <w:pPr>
                    <w:rPr>
                      <w:lang w:val="en-US"/>
                    </w:rPr>
                  </w:pPr>
                  <w:r w:rsidRPr="00BC562E">
                    <w:rPr>
                      <w:lang w:val="en-US"/>
                    </w:rPr>
                    <w:t>0.86%</w:t>
                  </w:r>
                </w:p>
                <w:p w14:paraId="4A978546" w14:textId="77777777" w:rsidR="005A64FC" w:rsidRPr="00BC562E" w:rsidRDefault="005A64FC" w:rsidP="00BD30AB">
                  <w:pPr>
                    <w:rPr>
                      <w:lang w:val="en-US"/>
                    </w:rPr>
                  </w:pPr>
                  <w:r w:rsidRPr="00BC562E">
                    <w:rPr>
                      <w:lang w:val="en-US"/>
                    </w:rPr>
                    <w:t>1.37%</w:t>
                  </w:r>
                </w:p>
                <w:p w14:paraId="31E09BD5" w14:textId="77777777" w:rsidR="005A64FC" w:rsidRPr="00BC562E" w:rsidRDefault="005A64FC" w:rsidP="00BD30AB">
                  <w:pPr>
                    <w:rPr>
                      <w:lang w:val="en-US"/>
                    </w:rPr>
                  </w:pPr>
                  <w:r w:rsidRPr="00BC562E">
                    <w:rPr>
                      <w:lang w:val="en-US"/>
                    </w:rPr>
                    <w:t>2.06%</w:t>
                  </w:r>
                </w:p>
                <w:p w14:paraId="10C70636" w14:textId="77777777" w:rsidR="005A64FC" w:rsidRPr="00BC562E" w:rsidRDefault="005A64FC" w:rsidP="00BD30AB">
                  <w:pPr>
                    <w:rPr>
                      <w:lang w:val="en-US"/>
                    </w:rPr>
                  </w:pPr>
                  <w:r w:rsidRPr="00BC562E">
                    <w:rPr>
                      <w:lang w:val="en-US"/>
                    </w:rPr>
                    <w:t>3.25%</w:t>
                  </w:r>
                </w:p>
                <w:p w14:paraId="3E45F233" w14:textId="77777777" w:rsidR="005A64FC" w:rsidRPr="00BC562E" w:rsidRDefault="005A64FC" w:rsidP="00BD30AB">
                  <w:pPr>
                    <w:rPr>
                      <w:lang w:val="en-US"/>
                    </w:rPr>
                  </w:pPr>
                  <w:r w:rsidRPr="00BC562E">
                    <w:rPr>
                      <w:lang w:val="en-US"/>
                    </w:rPr>
                    <w:t>4.45%</w:t>
                  </w:r>
                </w:p>
                <w:p w14:paraId="1C696B4B" w14:textId="77777777" w:rsidR="005A64FC" w:rsidRPr="00BC562E" w:rsidRDefault="005A64FC" w:rsidP="00BD30AB">
                  <w:pPr>
                    <w:rPr>
                      <w:lang w:val="en-US"/>
                    </w:rPr>
                  </w:pPr>
                  <w:r w:rsidRPr="00BC562E">
                    <w:rPr>
                      <w:lang w:val="en-US"/>
                    </w:rPr>
                    <w:t>7.54%</w:t>
                  </w:r>
                </w:p>
                <w:p w14:paraId="1345CAC8" w14:textId="77777777" w:rsidR="005A64FC" w:rsidRPr="00BC562E" w:rsidRDefault="005A64FC" w:rsidP="00BD30AB">
                  <w:pPr>
                    <w:rPr>
                      <w:lang w:val="en-US"/>
                    </w:rPr>
                  </w:pPr>
                  <w:r w:rsidRPr="00BC562E">
                    <w:rPr>
                      <w:lang w:val="en-US"/>
                    </w:rPr>
                    <w:t>8.56%</w:t>
                  </w:r>
                </w:p>
              </w:tc>
              <w:tc>
                <w:tcPr>
                  <w:tcW w:w="826" w:type="dxa"/>
                </w:tcPr>
                <w:p w14:paraId="77810669" w14:textId="77777777" w:rsidR="005A64FC" w:rsidRPr="00BC562E" w:rsidRDefault="005A64FC" w:rsidP="00BD30AB">
                  <w:pPr>
                    <w:rPr>
                      <w:lang w:val="en-US"/>
                    </w:rPr>
                  </w:pPr>
                  <w:r w:rsidRPr="00BC562E">
                    <w:rPr>
                      <w:lang w:val="en-US"/>
                    </w:rPr>
                    <w:t>Hv1</w:t>
                  </w:r>
                </w:p>
                <w:p w14:paraId="2BDFED58" w14:textId="77777777" w:rsidR="005A64FC" w:rsidRPr="00BC562E" w:rsidRDefault="005A64FC" w:rsidP="00BD30AB">
                  <w:pPr>
                    <w:rPr>
                      <w:lang w:val="en-US"/>
                    </w:rPr>
                  </w:pPr>
                  <w:r w:rsidRPr="00BC562E">
                    <w:rPr>
                      <w:lang w:val="en-US"/>
                    </w:rPr>
                    <w:t>0.24%</w:t>
                  </w:r>
                </w:p>
                <w:p w14:paraId="48A124E8" w14:textId="77777777" w:rsidR="005A64FC" w:rsidRPr="00BC562E" w:rsidRDefault="005A64FC" w:rsidP="00BD30AB">
                  <w:pPr>
                    <w:rPr>
                      <w:lang w:val="en-US"/>
                    </w:rPr>
                  </w:pPr>
                  <w:r w:rsidRPr="00BC562E">
                    <w:rPr>
                      <w:lang w:val="en-US"/>
                    </w:rPr>
                    <w:t>0.12%</w:t>
                  </w:r>
                </w:p>
                <w:p w14:paraId="6911AD3F" w14:textId="77777777" w:rsidR="005A64FC" w:rsidRPr="00BC562E" w:rsidRDefault="005A64FC" w:rsidP="00BD30AB">
                  <w:pPr>
                    <w:rPr>
                      <w:lang w:val="en-US"/>
                    </w:rPr>
                  </w:pPr>
                  <w:r w:rsidRPr="00BC562E">
                    <w:rPr>
                      <w:lang w:val="en-US"/>
                    </w:rPr>
                    <w:t>0.16%</w:t>
                  </w:r>
                </w:p>
                <w:p w14:paraId="66304956" w14:textId="77777777" w:rsidR="005A64FC" w:rsidRPr="00BC562E" w:rsidRDefault="005A64FC" w:rsidP="00BD30AB">
                  <w:pPr>
                    <w:rPr>
                      <w:lang w:val="en-US"/>
                    </w:rPr>
                  </w:pPr>
                  <w:r w:rsidRPr="00BC562E">
                    <w:rPr>
                      <w:lang w:val="en-US"/>
                    </w:rPr>
                    <w:t>0.31%</w:t>
                  </w:r>
                </w:p>
                <w:p w14:paraId="657A6752" w14:textId="77777777" w:rsidR="005A64FC" w:rsidRPr="00BC562E" w:rsidRDefault="005A64FC" w:rsidP="00BD30AB">
                  <w:pPr>
                    <w:rPr>
                      <w:lang w:val="en-US"/>
                    </w:rPr>
                  </w:pPr>
                  <w:r w:rsidRPr="00BC562E">
                    <w:rPr>
                      <w:lang w:val="en-US"/>
                    </w:rPr>
                    <w:t>0.49%</w:t>
                  </w:r>
                </w:p>
                <w:p w14:paraId="23DA9107" w14:textId="77777777" w:rsidR="005A64FC" w:rsidRPr="00BC562E" w:rsidRDefault="005A64FC" w:rsidP="00BD30AB">
                  <w:pPr>
                    <w:rPr>
                      <w:lang w:val="en-US"/>
                    </w:rPr>
                  </w:pPr>
                  <w:r w:rsidRPr="00BC562E">
                    <w:rPr>
                      <w:lang w:val="en-US"/>
                    </w:rPr>
                    <w:t>0.73%</w:t>
                  </w:r>
                </w:p>
                <w:p w14:paraId="12FA8406" w14:textId="77777777" w:rsidR="005A64FC" w:rsidRPr="00BC562E" w:rsidRDefault="005A64FC" w:rsidP="00BD30AB">
                  <w:pPr>
                    <w:rPr>
                      <w:lang w:val="en-US"/>
                    </w:rPr>
                  </w:pPr>
                  <w:r w:rsidRPr="00BC562E">
                    <w:rPr>
                      <w:lang w:val="en-US"/>
                    </w:rPr>
                    <w:t>1.16%</w:t>
                  </w:r>
                </w:p>
                <w:p w14:paraId="2FA7A2C9" w14:textId="77777777" w:rsidR="005A64FC" w:rsidRPr="00BC562E" w:rsidRDefault="005A64FC" w:rsidP="00BD30AB">
                  <w:pPr>
                    <w:rPr>
                      <w:lang w:val="en-US"/>
                    </w:rPr>
                  </w:pPr>
                  <w:r w:rsidRPr="00BC562E">
                    <w:rPr>
                      <w:lang w:val="en-US"/>
                    </w:rPr>
                    <w:t>1.59%</w:t>
                  </w:r>
                </w:p>
                <w:p w14:paraId="4D1CD33C" w14:textId="77777777" w:rsidR="005A64FC" w:rsidRPr="00BC562E" w:rsidRDefault="005A64FC" w:rsidP="00BD30AB">
                  <w:pPr>
                    <w:rPr>
                      <w:lang w:val="en-US"/>
                    </w:rPr>
                  </w:pPr>
                  <w:r w:rsidRPr="00BC562E">
                    <w:rPr>
                      <w:lang w:val="en-US"/>
                    </w:rPr>
                    <w:t>2.69%</w:t>
                  </w:r>
                </w:p>
                <w:p w14:paraId="65E072F2" w14:textId="77777777" w:rsidR="005A64FC" w:rsidRPr="00BC562E" w:rsidRDefault="005A64FC" w:rsidP="00BD30AB">
                  <w:pPr>
                    <w:rPr>
                      <w:lang w:val="en-US"/>
                    </w:rPr>
                  </w:pPr>
                  <w:r w:rsidRPr="00BC562E">
                    <w:rPr>
                      <w:lang w:val="en-US"/>
                    </w:rPr>
                    <w:t>3.06%</w:t>
                  </w:r>
                </w:p>
              </w:tc>
              <w:tc>
                <w:tcPr>
                  <w:tcW w:w="764" w:type="dxa"/>
                </w:tcPr>
                <w:p w14:paraId="6EA6990F" w14:textId="77777777" w:rsidR="005A64FC" w:rsidRPr="00BC562E" w:rsidRDefault="005A64FC" w:rsidP="00BD30AB">
                  <w:pPr>
                    <w:rPr>
                      <w:lang w:val="en-US"/>
                    </w:rPr>
                  </w:pPr>
                  <w:r w:rsidRPr="00BC562E">
                    <w:rPr>
                      <w:lang w:val="en-US"/>
                    </w:rPr>
                    <w:t>Hv2</w:t>
                  </w:r>
                </w:p>
                <w:p w14:paraId="084ACAEA" w14:textId="77777777" w:rsidR="005A64FC" w:rsidRPr="00BC562E" w:rsidRDefault="005A64FC" w:rsidP="00BD30AB">
                  <w:pPr>
                    <w:rPr>
                      <w:lang w:val="en-US"/>
                    </w:rPr>
                  </w:pPr>
                  <w:r w:rsidRPr="00BC562E">
                    <w:rPr>
                      <w:lang w:val="en-US"/>
                    </w:rPr>
                    <w:t>0.17%</w:t>
                  </w:r>
                </w:p>
                <w:p w14:paraId="38572D3A" w14:textId="77777777" w:rsidR="005A64FC" w:rsidRPr="00BC562E" w:rsidRDefault="005A64FC" w:rsidP="00BD30AB">
                  <w:pPr>
                    <w:rPr>
                      <w:lang w:val="en-US"/>
                    </w:rPr>
                  </w:pPr>
                  <w:r w:rsidRPr="00BC562E">
                    <w:rPr>
                      <w:lang w:val="en-US"/>
                    </w:rPr>
                    <w:t>0.09%</w:t>
                  </w:r>
                </w:p>
                <w:p w14:paraId="036EE915" w14:textId="77777777" w:rsidR="005A64FC" w:rsidRPr="00BC562E" w:rsidRDefault="005A64FC" w:rsidP="00BD30AB">
                  <w:pPr>
                    <w:rPr>
                      <w:lang w:val="en-US"/>
                    </w:rPr>
                  </w:pPr>
                  <w:r w:rsidRPr="00BC562E">
                    <w:rPr>
                      <w:lang w:val="en-US"/>
                    </w:rPr>
                    <w:t>0.11%</w:t>
                  </w:r>
                </w:p>
                <w:p w14:paraId="50F08A64" w14:textId="77777777" w:rsidR="005A64FC" w:rsidRPr="00BC562E" w:rsidRDefault="005A64FC" w:rsidP="00BD30AB">
                  <w:pPr>
                    <w:rPr>
                      <w:lang w:val="en-US"/>
                    </w:rPr>
                  </w:pPr>
                  <w:r w:rsidRPr="00BC562E">
                    <w:rPr>
                      <w:lang w:val="en-US"/>
                    </w:rPr>
                    <w:t>0.21%</w:t>
                  </w:r>
                </w:p>
                <w:p w14:paraId="36FA0E46" w14:textId="77777777" w:rsidR="005A64FC" w:rsidRPr="00BC562E" w:rsidRDefault="005A64FC" w:rsidP="00BD30AB">
                  <w:pPr>
                    <w:rPr>
                      <w:lang w:val="en-US"/>
                    </w:rPr>
                  </w:pPr>
                  <w:r w:rsidRPr="00BC562E">
                    <w:rPr>
                      <w:lang w:val="en-US"/>
                    </w:rPr>
                    <w:t>0.34%</w:t>
                  </w:r>
                </w:p>
                <w:p w14:paraId="32025525" w14:textId="77777777" w:rsidR="005A64FC" w:rsidRPr="00BC562E" w:rsidRDefault="005A64FC" w:rsidP="00BD30AB">
                  <w:pPr>
                    <w:rPr>
                      <w:lang w:val="en-US"/>
                    </w:rPr>
                  </w:pPr>
                  <w:r w:rsidRPr="00BC562E">
                    <w:rPr>
                      <w:lang w:val="en-US"/>
                    </w:rPr>
                    <w:t>0.51%</w:t>
                  </w:r>
                </w:p>
                <w:p w14:paraId="1E892B62" w14:textId="77777777" w:rsidR="005A64FC" w:rsidRPr="00BC562E" w:rsidRDefault="005A64FC" w:rsidP="00BD30AB">
                  <w:pPr>
                    <w:rPr>
                      <w:lang w:val="en-US"/>
                    </w:rPr>
                  </w:pPr>
                  <w:r w:rsidRPr="00BC562E">
                    <w:rPr>
                      <w:lang w:val="en-US"/>
                    </w:rPr>
                    <w:t>0.81%</w:t>
                  </w:r>
                </w:p>
                <w:p w14:paraId="0F521842" w14:textId="77777777" w:rsidR="005A64FC" w:rsidRPr="00BC562E" w:rsidRDefault="005A64FC" w:rsidP="00BD30AB">
                  <w:pPr>
                    <w:rPr>
                      <w:lang w:val="en-US"/>
                    </w:rPr>
                  </w:pPr>
                  <w:r w:rsidRPr="00BC562E">
                    <w:rPr>
                      <w:lang w:val="en-US"/>
                    </w:rPr>
                    <w:t>1.11%</w:t>
                  </w:r>
                </w:p>
                <w:p w14:paraId="5B7964A8" w14:textId="77777777" w:rsidR="005A64FC" w:rsidRPr="00BC562E" w:rsidRDefault="005A64FC" w:rsidP="00BD30AB">
                  <w:pPr>
                    <w:rPr>
                      <w:lang w:val="en-US"/>
                    </w:rPr>
                  </w:pPr>
                  <w:r w:rsidRPr="00BC562E">
                    <w:rPr>
                      <w:lang w:val="en-US"/>
                    </w:rPr>
                    <w:t>1.88%</w:t>
                  </w:r>
                </w:p>
                <w:p w14:paraId="5B176236" w14:textId="77777777" w:rsidR="005A64FC" w:rsidRPr="00BC562E" w:rsidRDefault="005A64FC" w:rsidP="00BD30AB">
                  <w:pPr>
                    <w:rPr>
                      <w:lang w:val="en-US"/>
                    </w:rPr>
                  </w:pPr>
                  <w:r w:rsidRPr="00BC562E">
                    <w:rPr>
                      <w:lang w:val="en-US"/>
                    </w:rPr>
                    <w:t>2.14%</w:t>
                  </w:r>
                </w:p>
                <w:p w14:paraId="2B1FA203" w14:textId="77777777" w:rsidR="005A64FC" w:rsidRPr="00BC562E" w:rsidRDefault="005A64FC" w:rsidP="00BD30AB">
                  <w:pPr>
                    <w:rPr>
                      <w:lang w:val="en-US"/>
                    </w:rPr>
                  </w:pPr>
                </w:p>
              </w:tc>
            </w:tr>
          </w:tbl>
          <w:p w14:paraId="79A3EDD3" w14:textId="77777777" w:rsidR="005A64FC" w:rsidRPr="00BC562E" w:rsidRDefault="005A64FC" w:rsidP="00BD30AB">
            <w:pPr>
              <w:rPr>
                <w:lang w:val="en-US"/>
              </w:rPr>
            </w:pPr>
          </w:p>
        </w:tc>
        <w:tc>
          <w:tcPr>
            <w:tcW w:w="1224" w:type="dxa"/>
          </w:tcPr>
          <w:p w14:paraId="20E7A9EC" w14:textId="5BDC03D1" w:rsidR="005A64FC" w:rsidRPr="00BC562E" w:rsidRDefault="00BC562E" w:rsidP="00BD30AB">
            <w:pPr>
              <w:rPr>
                <w:lang w:val="en-US"/>
              </w:rPr>
            </w:pPr>
            <w:sdt>
              <w:sdtPr>
                <w:tag w:val="MENDELEY_CITATION_v3_eyJjaXRhdGlvbklEIjoiTUVOREVMRVlfQ0lUQVRJT05fODhhMzVlMjUtOTc4Ny00Y2ZkLWFmNGEtZDIzMzg2OWJjODZlIiwicHJvcGVydGllcyI6eyJub3RlSW5kZXgiOjB9LCJpc0VkaXRlZCI6ZmFsc2UsIm1hbnVhbE92ZXJyaWRlIjp7ImNpdGVwcm9jVGV4dCI6IigxMCkiLCJpc01hbnVhbGx5T3ZlcnJpZGRlbiI6ZmFsc2UsIm1hbnVhbE92ZXJyaWRlVGV4dCI6IiJ9LCJjaXRhdGlvbkl0ZW1zIjpbeyJpZCI6ImZiY2Y2YjFjLTU0ODctNTYxMC1iNWIyLWZmYWY3NTMxOTMyNSIsIml0ZW1EYXRhIjp7IkRPSSI6IjEwLjE1NTg1L01NV1IuTU03MTA1RTEiLCJJU1NOIjoiMDE0OS0yMTk1MTU0NS04NjFYIiwiUE1JRCI6IjM1MTEzODUxIiwiYWJzdHJhY3QiOiJDT1ZJRC0xOSB2YWNjaW5lcyBhcmUgZWZmZWN0aXZlIGF0IHByZXZlbnRpbmcgaW5mZWN0aW9uIHdpdGggU0FSUy1Db1YtMiwgdGhlIHZpcnVzIHRoYXQgY2F1c2VzIENPVklELTE5LCBhcyB3ZWxsIGFzIHNldmVyZSBDT1ZJRC0xOeKAk2Fzc29jaWF0ZWQgb3V0Y29tZXMgaW4gcmVhbC13b3JsZCBjb25kaXRpb25zICgxLDIpLiBUaGUgcmlza3MgZm9yIFNBUlMtQ29WLTIgaW5mZWN0aW9uIGFuZCBDT1ZJRC0xOeKAk2Fzc29jaWF0ZWQgaG9zcGl0YWxpemF0aW9uIGFyZSBsb3dlciBhbW9uZyBmdWxseSB2YWNjaW5hdGVkIHRoYW4gYW1vbmcgdW52YWNjaW5hdGVkIHBlcnNvbnM7IHRoaXMgcmVkdWN0aW9uIGlzIGV2ZW4gbW9yZSBwcm9ub3VuY2VkIGFtb25nIHRob3NlIHdobyBoYXZlIHJlY2VpdmVkIGFkZGl0aW9uYWwgb3IgYm9vc3RlciBkb3NlcyAoYm9vc3RlcnMpICgzLDQpLiBBbHRob3VnaCB0aGUgQi4xLjEuNTI5IChPbWljcm9uKSB2YXJpYW50IHNwcmVhZHMgbW9yZSByYXBpZGx5IHRoYW4gZGlkIGVhcmxpZXIgU0FSUy1Db1YtMiB2YXJpYW50cywgcmVjZW50IHN0dWRpZXMgc3VnZ2VzdCB0aGF0IGRpc2Vhc2Ugc2V2ZXJpdHkgaXMgbG93ZXIgZm9yIE9taWNyb24gY29tcGFyZWQgd2l0aCB0aGF0IGFzc29jaWF0ZWQgd2l0aCB0aGUgQi4xLjYxNy4yIChEZWx0YSkgdmFyaWFudDsgYnV0IHRoZSBoaWdoIHZvbHVtZSBvZiBpbmZlY3Rpb25zIGlzIHN0cmFpbmluZyB0aGUgaGVhbHRoIGNhcmUgc3lzdGVtIG1vcmUgdGhhbiBkaWQgcHJldmlvdXMgd2F2ZXMgKDUpLios4oCgIFRoZSBMb3MgQW5nZWxlcyBDb3VudHkgKExBQykgRGVwYXJ0bWVudCBvZiBQdWJsaWMgSGVhbHRoIChMQUNEUEgpIHVzZWQgQ09WSUQtMTkgc3VydmVpbGxhbmNlIGFuZCBDYWxpZm9ybmlhIEltbXVuaXphdGlvbiBSZWdpc3RyeSAyIChDQUlSMikgZGF0YSB0byBkZXNjcmliZSBhZ2UtYWRqdXN0ZWQgMTQtZGF5IGN1bXVsYXRpdmUgaW5jaWRlbmNlIGFuZCBob3NwaXRhbGl6YXRpb24gcmF0ZXMgZHVyaW5nIE5vdmVtYmVyIDcsIDIwMjHigJMgSmFudWFyeSA4LCAyMDIyLCBieSBDT1ZJRC0xOSB2YWNjaW5hdGlvbiBzdGF0dXMgYW5kIHZhcmlhbnQgcHJlZG9taW5hbmNlLiBGb3IgdGhlIDE0LWRheSBwZXJpb2QgZW5kaW5nIERlY2VtYmVyIDExLCAyMDIxLCB0aGUgbGFzdCB3ZWVrIG9mIERlbHRhIHByZWRvbWluYW5jZSwgdGhlIGluY2lkZW5jZSBhbmQgaG9zcGl0YWxpemF0aW9uIHJhdGVzIGFtb25nIHVudmFjY2luYXRlZCBwZXJzb25zIHdlcmUgMTIuMyBhbmQgODMuMCB0aW1lcywgcmVzcGVjdGl2ZWx5LCB0aG9zZSBvZiBmdWxseSB2YWNjaW5hdGVkIHBlcnNvbnMgd2l0aCBhIGJvb3N0ZXIgYW5kIDMuOCBhbmQgMTIuOSB0aW1lcywgcmVzcGVjdGl2ZWx5LCB0aG9zZSBvZiBmdWxseSB2YWNjaW5hdGVkIHBlcnNvbnMgd2l0aG91dCBhIGJvb3N0ZXIuIFRoZXNlIHJhdGUgcmF0aW9zIHdlcmUgbG93ZXIgZHVyaW5nIE9taWNyb24gcHJlZG9taW5hbmNlICh3ZWVrIGVuZGluZyBKYW51YXJ5IDgsIDIwMjIpLCB3aXRoIHVudmFjY2luYXRlZCBwZXJzb25zIGhhdmluZyBpbmZlY3Rpb24gYW5kIGhvc3BpdGFsaXphdGlvbiByYXRlcyAzLjYgYW5kIDIzLjAgdGltZXMsIHJlc3BlY3RpdmVseSwgdGhvc2Ugb2YgZnVsbHkgdmFjY2luYXRlZCBwZXJzb25zIHdpdGggYSBib29zdGVyIGFuZCAyLjAgYW5kIDUuMyB0aW1lcywgcmVzcGVjdGl2ZWx5LCB0aG9zZSBvZiBmdWxseSB2YWNjaW5hdGVkIHBlcnNvbnMgd2l0aG91dCBhIGJvb3N0ZXIuIEluIGFkZGl0aW9uLCBkdXJpbmcgdGhlIGVudGlyZSBhbmFseXRpYyBwZXJpb2QsIGFkbWlzc2lvbiB0byBpbnRlbnNpdmUgY2FyZSB1bml0cyAoSUNVcyksIGludHViYXRpb24gZm9yIG1lY2hhbmljYWwgdmVudGlsYXRpb24sIGFuZCBkZWF0aCB3ZXJlIG1vcmUgbGlrZWx5IHRvIG9jY3VyIGFtb25nIHVudmFjY2luYXRlZCBwZXJzb25zIHRoYW4gYW1vbmcgZnVsbHkgdmFjY2luYXRlZCBwZXJzb25zIHdpdGhvdXQgb3Igd2l0aCBhIGJvb3N0ZXIgKHA8MC4wMDEpLiBJbmNpZGVuY2UgYW5kIGhvc3BpdGFsaXphdGlvbiByYXRlcyB3ZXJlIGNvbnNpc3RlbnRseSBoaWdoZXN0IGZvciB1bnZhY2NpbmF0ZWQgcGVyc29ucyBhbmQgbG93ZXN0IGZvciBmdWxseSB2YWNjaW5hdGVkIHBlcnNvbnMgd2l0aCBhIGJvb3N0ZXIuIEJlaW5nIHVwIHRvIGRhdGUgd2l0aCBDT1ZJRC0xOSB2YWNjaW5hdGlvbiBpcyBjcml0aWNhbCB0byBwcm90ZWN0aW5nIGFnYWluc3QgU0FSUy1Db1YtMiBpbmZlY3Rpb24gYW5kIGFzc29jaWF0ZWQgaG9zcGl0YWxpemF0aW9uLiIsImF1dGhvciI6W3siZHJvcHBpbmctcGFydGljbGUiOiIiLCJmYW1pbHkiOiJEYW56YSIsImdpdmVuIjoiUGhvZWJlIiwibm9uLWRyb3BwaW5nLXBhcnRpY2xlIjoiIiwicGFyc2UtbmFtZXMiOmZhbHNlLCJzdWZmaXgiOiIifSx7ImRyb3BwaW5nLXBhcnRpY2xlIjoiIiwiZmFtaWx5IjoiS29vIiwiZ2l2ZW4iOiJUYWUgSGVlIiwibm9uLWRyb3BwaW5nLXBhcnRpY2xlIjoiIiwicGFyc2UtbmFtZXMiOmZhbHNlLCJzdWZmaXgiOiIifSx7ImRyb3BwaW5nLXBhcnRpY2xlIjoiIiwiZmFtaWx5IjoiSGFkZGl4IiwiZ2l2ZW4iOiJNZXJlZGl0aCIsIm5vbi1kcm9wcGluZy1wYXJ0aWNsZSI6IiIsInBhcnNlLW5hbWVzIjpmYWxzZSwic3VmZml4IjoiIn0seyJkcm9wcGluZy1wYXJ0aWNsZSI6IiIsImZhbWlseSI6IkZpc2hlciIsImdpdmVuIjoiUmViZWNjYSIsIm5vbi1kcm9wcGluZy1wYXJ0aWNsZSI6IiIsInBhcnNlLW5hbWVzIjpmYWxzZSwic3VmZml4IjoiIn0seyJkcm9wcGluZy1wYXJ0aWNsZSI6IiIsImZhbWlseSI6IlRyYXViIiwiZ2l2ZW4iOiJFbGl6YWJldGgiLCJub24tZHJvcHBpbmctcGFydGljbGUiOiIiLCJwYXJzZS1uYW1lcyI6ZmFsc2UsInN1ZmZpeCI6IiJ9LHsiZHJvcHBpbmctcGFydGljbGUiOiIiLCJmYW1pbHkiOiJPWW9uZyIsImdpdmVuIjoiS2Vsc2V5Iiwibm9uLWRyb3BwaW5nLXBhcnRpY2xlIjoiIiwicGFyc2UtbmFtZXMiOmZhbHNlLCJzdWZmaXgiOiIifSx7ImRyb3BwaW5nLXBhcnRpY2xlIjoiIiwiZmFtaWx5IjoiQmFsdGVyIiwiZ2l2ZW4iOiJTaGFyb24iLCJub24tZHJvcHBpbmctcGFydGljbGUiOiIiLCJwYXJzZS1uYW1lcyI6ZmFsc2UsInN1ZmZpeCI6IiJ9XSwiY29udGFpbmVyLXRpdGxlIjoiTU1XUi4gTW9yYmlkaXR5IGFuZCBNb3J0YWxpdHkgV2Vla2x5IFJlcG9ydCIsImlkIjoiZmJjZjZiMWMtNTQ4Ny01NjEwLWI1YjItZmZhZjc1MzE5MzI1IiwiaXNzdWUiOiI1IiwiaXNzdWVkIjp7ImRhdGUtcGFydHMiOltbIjIwMjIiXV19LCJwYWdlIjoiMTc3LTE4MSIsInB1Ymxpc2hlciI6IkNlbnRlcnMgZm9yIERpc2Vhc2UgQ29udHJvbCBhbmQgUHJldmVudGlvbiAoQ0RDKSIsInRpdGxlIjoiU0FSUy1Db1YtMiBJbmZlY3Rpb24gYW5kIEhvc3BpdGFsaXphdGlvbiBBbW9uZyBBZHVsdHMgQWdlZCDiiaUxOCBZZWFycywgYnkgVmFjY2luYXRpb24gU3RhdHVzLCBCZWZvcmUgYW5kIER1cmluZyBTQVJTLUNvVi0yIEIuMS4xLjUyOSAoT21pY3JvbikgVmFyaWFudCBQcmVkb21pbmFuY2Ug4oCUIExvcyBBbmdlbGVzIENvdW50eSwgQ2FsaWZvcm5pYSwgTm92ZW1iZXIgNywgMjAyMeKAk0phbnVhcnkgOCwgMjAyMiIsInR5cGUiOiJhcnRpY2xlLWpvdXJuYWwiLCJ2b2x1bWUiOiI3MSIsImNvbnRhaW5lci10aXRsZS1zaG9ydCI6Ik1NV1IgTW9yYiBNb3J0YWwgV2tseSBSZXAifSwidXJpcyI6WyJodHRwOi8vd3d3Lm1lbmRlbGV5LmNvbS9kb2N1bWVudHMvP3V1aWQ9ZWZhZjkwNjgtYjZlOC0zY2VlLTliNWQtNjE1NzU4MjE4ZTViIl0sImlzVGVtcG9yYXJ5IjpmYWxzZSwibGVnYWN5RGVza3RvcElkIjoiZWZhZjkwNjgtYjZlOC0zY2VlLTliNWQtNjE1NzU4MjE4ZTViIn1dfQ=="/>
                <w:id w:val="-1763212636"/>
                <w:placeholder>
                  <w:docPart w:val="6A8FE5FFF0C68B44AEB86DC059410525"/>
                </w:placeholder>
              </w:sdtPr>
              <w:sdtEndPr/>
              <w:sdtContent>
                <w:r w:rsidR="005A64FC" w:rsidRPr="00BC562E">
                  <w:t>(10)</w:t>
                </w:r>
              </w:sdtContent>
            </w:sdt>
          </w:p>
        </w:tc>
      </w:tr>
      <w:tr w:rsidR="00BC562E" w:rsidRPr="00BC562E" w14:paraId="157EEB15" w14:textId="77777777" w:rsidTr="00BD30AB">
        <w:tc>
          <w:tcPr>
            <w:tcW w:w="1271" w:type="dxa"/>
          </w:tcPr>
          <w:p w14:paraId="12BF8709" w14:textId="77777777" w:rsidR="005A64FC" w:rsidRPr="00BC562E" w:rsidRDefault="005A64FC" w:rsidP="00BD30AB">
            <w:pPr>
              <w:jc w:val="center"/>
              <w:rPr>
                <w:rFonts w:ascii="Calibri" w:eastAsia="Calibri" w:hAnsi="Calibri" w:cs="Times New Roman"/>
                <w:b/>
                <w:bCs/>
                <w:lang w:val="en-US"/>
              </w:rPr>
            </w:pPr>
            <w:proofErr w:type="spellStart"/>
            <w:r w:rsidRPr="00BC562E">
              <w:rPr>
                <w:rFonts w:ascii="Calibri" w:eastAsia="Calibri" w:hAnsi="Calibri" w:cs="Times New Roman"/>
                <w:b/>
                <w:bCs/>
                <w:lang w:val="en-US"/>
              </w:rPr>
              <w:t>icu</w:t>
            </w:r>
            <w:proofErr w:type="spellEnd"/>
            <w:r w:rsidRPr="00BC562E">
              <w:rPr>
                <w:rFonts w:ascii="Calibri" w:eastAsia="Calibri" w:hAnsi="Calibri" w:cs="Times New Roman"/>
                <w:b/>
                <w:bCs/>
                <w:lang w:val="en-US"/>
              </w:rPr>
              <w:t>, icuv1, icuv2</w:t>
            </w:r>
          </w:p>
        </w:tc>
        <w:tc>
          <w:tcPr>
            <w:tcW w:w="2693" w:type="dxa"/>
          </w:tcPr>
          <w:p w14:paraId="58AC0F0D" w14:textId="77777777" w:rsidR="005A64FC" w:rsidRPr="00BC562E" w:rsidRDefault="005A64FC" w:rsidP="00BD30AB">
            <w:pPr>
              <w:rPr>
                <w:lang w:val="en-US"/>
              </w:rPr>
            </w:pPr>
            <w:r w:rsidRPr="00BC562E">
              <w:rPr>
                <w:lang w:val="en-US"/>
              </w:rPr>
              <w:t xml:space="preserve">Age specific ICU rates by vaccination status </w:t>
            </w:r>
          </w:p>
          <w:p w14:paraId="5BCA5B0F" w14:textId="77777777" w:rsidR="005A64FC" w:rsidRPr="00BC562E" w:rsidRDefault="005A64FC" w:rsidP="00BD30AB">
            <w:pPr>
              <w:rPr>
                <w:lang w:val="en-US"/>
              </w:rPr>
            </w:pPr>
            <w:proofErr w:type="spellStart"/>
            <w:r w:rsidRPr="00BC562E">
              <w:rPr>
                <w:lang w:val="en-US"/>
              </w:rPr>
              <w:t>icu</w:t>
            </w:r>
            <w:proofErr w:type="spellEnd"/>
            <w:r w:rsidRPr="00BC562E">
              <w:rPr>
                <w:lang w:val="en-US"/>
              </w:rPr>
              <w:t>=no vaccination</w:t>
            </w:r>
          </w:p>
          <w:p w14:paraId="7D143985" w14:textId="77777777" w:rsidR="005A64FC" w:rsidRPr="00BC562E" w:rsidRDefault="005A64FC" w:rsidP="00BD30AB">
            <w:pPr>
              <w:rPr>
                <w:lang w:val="en-US"/>
              </w:rPr>
            </w:pPr>
            <w:r w:rsidRPr="00BC562E">
              <w:rPr>
                <w:lang w:val="en-US"/>
              </w:rPr>
              <w:t>icuv1=two doses</w:t>
            </w:r>
          </w:p>
          <w:p w14:paraId="0BEF92D0" w14:textId="77777777" w:rsidR="005A64FC" w:rsidRPr="00BC562E" w:rsidRDefault="005A64FC" w:rsidP="00BD30AB">
            <w:pPr>
              <w:rPr>
                <w:lang w:val="en-US"/>
              </w:rPr>
            </w:pPr>
            <w:r w:rsidRPr="00BC562E">
              <w:rPr>
                <w:lang w:val="en-US"/>
              </w:rPr>
              <w:t xml:space="preserve">icuv2=three doses </w:t>
            </w:r>
          </w:p>
        </w:tc>
        <w:tc>
          <w:tcPr>
            <w:tcW w:w="3828" w:type="dxa"/>
          </w:tcPr>
          <w:tbl>
            <w:tblPr>
              <w:tblStyle w:val="TableGrid"/>
              <w:tblW w:w="3175" w:type="dxa"/>
              <w:tblLook w:val="04A0" w:firstRow="1" w:lastRow="0" w:firstColumn="1" w:lastColumn="0" w:noHBand="0" w:noVBand="1"/>
            </w:tblPr>
            <w:tblGrid>
              <w:gridCol w:w="830"/>
              <w:gridCol w:w="764"/>
              <w:gridCol w:w="817"/>
              <w:gridCol w:w="764"/>
            </w:tblGrid>
            <w:tr w:rsidR="00BC562E" w:rsidRPr="00BC562E" w14:paraId="33A7B7C7" w14:textId="77777777" w:rsidTr="00BD30AB">
              <w:trPr>
                <w:trHeight w:val="724"/>
              </w:trPr>
              <w:tc>
                <w:tcPr>
                  <w:tcW w:w="876" w:type="dxa"/>
                </w:tcPr>
                <w:p w14:paraId="00DFF3D5" w14:textId="77777777" w:rsidR="005A64FC" w:rsidRPr="00BC562E" w:rsidRDefault="005A64FC" w:rsidP="00BD30AB">
                  <w:pPr>
                    <w:rPr>
                      <w:lang w:val="en-US"/>
                    </w:rPr>
                  </w:pPr>
                  <w:r w:rsidRPr="00BC562E">
                    <w:rPr>
                      <w:lang w:val="en-US"/>
                    </w:rPr>
                    <w:t>Age</w:t>
                  </w:r>
                </w:p>
                <w:p w14:paraId="2A99E3AF" w14:textId="77777777" w:rsidR="005A64FC" w:rsidRPr="00BC562E" w:rsidRDefault="005A64FC" w:rsidP="00BD30AB">
                  <w:pPr>
                    <w:rPr>
                      <w:lang w:val="en-US"/>
                    </w:rPr>
                  </w:pPr>
                  <w:r w:rsidRPr="00BC562E">
                    <w:rPr>
                      <w:lang w:val="en-US"/>
                    </w:rPr>
                    <w:t>0-4</w:t>
                  </w:r>
                </w:p>
                <w:p w14:paraId="6CC077FB" w14:textId="77777777" w:rsidR="005A64FC" w:rsidRPr="00BC562E" w:rsidRDefault="005A64FC" w:rsidP="00BD30AB">
                  <w:pPr>
                    <w:rPr>
                      <w:lang w:val="en-US"/>
                    </w:rPr>
                  </w:pPr>
                  <w:r w:rsidRPr="00BC562E">
                    <w:rPr>
                      <w:lang w:val="en-US"/>
                    </w:rPr>
                    <w:t>5-9</w:t>
                  </w:r>
                </w:p>
                <w:p w14:paraId="2EC7C17F" w14:textId="77777777" w:rsidR="005A64FC" w:rsidRPr="00BC562E" w:rsidRDefault="005A64FC" w:rsidP="00BD30AB">
                  <w:pPr>
                    <w:rPr>
                      <w:lang w:val="en-US"/>
                    </w:rPr>
                  </w:pPr>
                  <w:r w:rsidRPr="00BC562E">
                    <w:rPr>
                      <w:lang w:val="en-US"/>
                    </w:rPr>
                    <w:t>10-14</w:t>
                  </w:r>
                </w:p>
                <w:p w14:paraId="4056F72F" w14:textId="77777777" w:rsidR="005A64FC" w:rsidRPr="00BC562E" w:rsidRDefault="005A64FC" w:rsidP="00BD30AB">
                  <w:pPr>
                    <w:rPr>
                      <w:lang w:val="en-US"/>
                    </w:rPr>
                  </w:pPr>
                  <w:r w:rsidRPr="00BC562E">
                    <w:rPr>
                      <w:lang w:val="en-US"/>
                    </w:rPr>
                    <w:t>15-19</w:t>
                  </w:r>
                </w:p>
                <w:p w14:paraId="63559BF1" w14:textId="77777777" w:rsidR="005A64FC" w:rsidRPr="00BC562E" w:rsidRDefault="005A64FC" w:rsidP="00BD30AB">
                  <w:pPr>
                    <w:rPr>
                      <w:lang w:val="en-US"/>
                    </w:rPr>
                  </w:pPr>
                  <w:r w:rsidRPr="00BC562E">
                    <w:rPr>
                      <w:lang w:val="en-US"/>
                    </w:rPr>
                    <w:t>20-29</w:t>
                  </w:r>
                </w:p>
                <w:p w14:paraId="664C4C88" w14:textId="77777777" w:rsidR="005A64FC" w:rsidRPr="00BC562E" w:rsidRDefault="005A64FC" w:rsidP="00BD30AB">
                  <w:pPr>
                    <w:rPr>
                      <w:lang w:val="en-US"/>
                    </w:rPr>
                  </w:pPr>
                  <w:r w:rsidRPr="00BC562E">
                    <w:rPr>
                      <w:lang w:val="en-US"/>
                    </w:rPr>
                    <w:t>30-49</w:t>
                  </w:r>
                </w:p>
                <w:p w14:paraId="1820F166" w14:textId="77777777" w:rsidR="005A64FC" w:rsidRPr="00BC562E" w:rsidRDefault="005A64FC" w:rsidP="00BD30AB">
                  <w:pPr>
                    <w:rPr>
                      <w:lang w:val="en-US"/>
                    </w:rPr>
                  </w:pPr>
                  <w:r w:rsidRPr="00BC562E">
                    <w:rPr>
                      <w:lang w:val="en-US"/>
                    </w:rPr>
                    <w:t>50-59</w:t>
                  </w:r>
                </w:p>
                <w:p w14:paraId="42D9906D" w14:textId="77777777" w:rsidR="005A64FC" w:rsidRPr="00BC562E" w:rsidRDefault="005A64FC" w:rsidP="00BD30AB">
                  <w:pPr>
                    <w:rPr>
                      <w:lang w:val="en-US"/>
                    </w:rPr>
                  </w:pPr>
                  <w:r w:rsidRPr="00BC562E">
                    <w:rPr>
                      <w:lang w:val="en-US"/>
                    </w:rPr>
                    <w:t>60-69</w:t>
                  </w:r>
                </w:p>
                <w:p w14:paraId="2F866C2E" w14:textId="77777777" w:rsidR="005A64FC" w:rsidRPr="00BC562E" w:rsidRDefault="005A64FC" w:rsidP="00BD30AB">
                  <w:pPr>
                    <w:rPr>
                      <w:lang w:val="en-US"/>
                    </w:rPr>
                  </w:pPr>
                  <w:r w:rsidRPr="00BC562E">
                    <w:rPr>
                      <w:lang w:val="en-US"/>
                    </w:rPr>
                    <w:t>70-74</w:t>
                  </w:r>
                </w:p>
                <w:p w14:paraId="52F0FE98" w14:textId="77777777" w:rsidR="005A64FC" w:rsidRPr="00BC562E" w:rsidRDefault="005A64FC" w:rsidP="00BD30AB">
                  <w:pPr>
                    <w:rPr>
                      <w:lang w:val="en-US"/>
                    </w:rPr>
                  </w:pPr>
                  <w:r w:rsidRPr="00BC562E">
                    <w:rPr>
                      <w:lang w:val="en-US"/>
                    </w:rPr>
                    <w:t>75+</w:t>
                  </w:r>
                </w:p>
              </w:tc>
              <w:tc>
                <w:tcPr>
                  <w:tcW w:w="709" w:type="dxa"/>
                </w:tcPr>
                <w:p w14:paraId="0263FDEA" w14:textId="77777777" w:rsidR="005A64FC" w:rsidRPr="00BC562E" w:rsidRDefault="005A64FC" w:rsidP="00BD30AB">
                  <w:pPr>
                    <w:rPr>
                      <w:lang w:val="en-US"/>
                    </w:rPr>
                  </w:pPr>
                  <w:proofErr w:type="spellStart"/>
                  <w:r w:rsidRPr="00BC562E">
                    <w:rPr>
                      <w:lang w:val="en-US"/>
                    </w:rPr>
                    <w:t>icu</w:t>
                  </w:r>
                  <w:proofErr w:type="spellEnd"/>
                </w:p>
                <w:p w14:paraId="5110B4AD" w14:textId="77777777" w:rsidR="005A64FC" w:rsidRPr="00BC562E" w:rsidRDefault="005A64FC" w:rsidP="00BD30AB">
                  <w:pPr>
                    <w:rPr>
                      <w:lang w:val="en-US"/>
                    </w:rPr>
                  </w:pPr>
                  <w:r w:rsidRPr="00BC562E">
                    <w:rPr>
                      <w:lang w:val="en-US"/>
                    </w:rPr>
                    <w:t>0.05%</w:t>
                  </w:r>
                </w:p>
                <w:p w14:paraId="08F0334F" w14:textId="77777777" w:rsidR="005A64FC" w:rsidRPr="00BC562E" w:rsidRDefault="005A64FC" w:rsidP="00BD30AB">
                  <w:pPr>
                    <w:rPr>
                      <w:lang w:val="en-US"/>
                    </w:rPr>
                  </w:pPr>
                  <w:r w:rsidRPr="00BC562E">
                    <w:rPr>
                      <w:lang w:val="en-US"/>
                    </w:rPr>
                    <w:t>0.05%</w:t>
                  </w:r>
                </w:p>
                <w:p w14:paraId="01ED1BBE" w14:textId="77777777" w:rsidR="005A64FC" w:rsidRPr="00BC562E" w:rsidRDefault="005A64FC" w:rsidP="00BD30AB">
                  <w:pPr>
                    <w:rPr>
                      <w:lang w:val="en-US"/>
                    </w:rPr>
                  </w:pPr>
                  <w:r w:rsidRPr="00BC562E">
                    <w:rPr>
                      <w:lang w:val="en-US"/>
                    </w:rPr>
                    <w:t>0.05%</w:t>
                  </w:r>
                </w:p>
                <w:p w14:paraId="004E0ACA" w14:textId="77777777" w:rsidR="005A64FC" w:rsidRPr="00BC562E" w:rsidRDefault="005A64FC" w:rsidP="00BD30AB">
                  <w:pPr>
                    <w:rPr>
                      <w:lang w:val="en-US"/>
                    </w:rPr>
                  </w:pPr>
                  <w:r w:rsidRPr="00BC562E">
                    <w:rPr>
                      <w:lang w:val="en-US"/>
                    </w:rPr>
                    <w:t>0.11%</w:t>
                  </w:r>
                </w:p>
                <w:p w14:paraId="4D0094CB" w14:textId="77777777" w:rsidR="005A64FC" w:rsidRPr="00BC562E" w:rsidRDefault="005A64FC" w:rsidP="00BD30AB">
                  <w:pPr>
                    <w:rPr>
                      <w:lang w:val="en-US"/>
                    </w:rPr>
                  </w:pPr>
                  <w:r w:rsidRPr="00BC562E">
                    <w:rPr>
                      <w:lang w:val="en-US"/>
                    </w:rPr>
                    <w:t>0.15%</w:t>
                  </w:r>
                </w:p>
                <w:p w14:paraId="2A58FD11" w14:textId="77777777" w:rsidR="005A64FC" w:rsidRPr="00BC562E" w:rsidRDefault="005A64FC" w:rsidP="00BD30AB">
                  <w:pPr>
                    <w:rPr>
                      <w:lang w:val="en-US"/>
                    </w:rPr>
                  </w:pPr>
                  <w:r w:rsidRPr="00BC562E">
                    <w:rPr>
                      <w:lang w:val="en-US"/>
                    </w:rPr>
                    <w:t>0.15%</w:t>
                  </w:r>
                </w:p>
                <w:p w14:paraId="32F15024" w14:textId="77777777" w:rsidR="005A64FC" w:rsidRPr="00BC562E" w:rsidRDefault="005A64FC" w:rsidP="00BD30AB">
                  <w:pPr>
                    <w:rPr>
                      <w:lang w:val="en-US"/>
                    </w:rPr>
                  </w:pPr>
                  <w:r w:rsidRPr="00BC562E">
                    <w:rPr>
                      <w:lang w:val="en-US"/>
                    </w:rPr>
                    <w:t>0.61%</w:t>
                  </w:r>
                </w:p>
                <w:p w14:paraId="6E9C3C2F" w14:textId="77777777" w:rsidR="005A64FC" w:rsidRPr="00BC562E" w:rsidRDefault="005A64FC" w:rsidP="00BD30AB">
                  <w:pPr>
                    <w:rPr>
                      <w:lang w:val="en-US"/>
                    </w:rPr>
                  </w:pPr>
                  <w:r w:rsidRPr="00BC562E">
                    <w:rPr>
                      <w:lang w:val="en-US"/>
                    </w:rPr>
                    <w:t>1.06%</w:t>
                  </w:r>
                </w:p>
                <w:p w14:paraId="7ABDBF5F" w14:textId="77777777" w:rsidR="005A64FC" w:rsidRPr="00BC562E" w:rsidRDefault="005A64FC" w:rsidP="00BD30AB">
                  <w:pPr>
                    <w:rPr>
                      <w:lang w:val="en-US"/>
                    </w:rPr>
                  </w:pPr>
                  <w:r w:rsidRPr="00BC562E">
                    <w:rPr>
                      <w:lang w:val="en-US"/>
                    </w:rPr>
                    <w:t>2.13%</w:t>
                  </w:r>
                </w:p>
                <w:p w14:paraId="5C6399B8" w14:textId="77777777" w:rsidR="005A64FC" w:rsidRPr="00BC562E" w:rsidRDefault="005A64FC" w:rsidP="00BD30AB">
                  <w:pPr>
                    <w:rPr>
                      <w:lang w:val="en-US"/>
                    </w:rPr>
                  </w:pPr>
                  <w:r w:rsidRPr="00BC562E">
                    <w:rPr>
                      <w:lang w:val="en-US"/>
                    </w:rPr>
                    <w:t>1.37%</w:t>
                  </w:r>
                </w:p>
              </w:tc>
              <w:tc>
                <w:tcPr>
                  <w:tcW w:w="826" w:type="dxa"/>
                </w:tcPr>
                <w:p w14:paraId="740D0B92" w14:textId="77777777" w:rsidR="005A64FC" w:rsidRPr="00BC562E" w:rsidRDefault="005A64FC" w:rsidP="00BD30AB">
                  <w:pPr>
                    <w:rPr>
                      <w:lang w:val="en-US"/>
                    </w:rPr>
                  </w:pPr>
                  <w:r w:rsidRPr="00BC562E">
                    <w:rPr>
                      <w:lang w:val="en-US"/>
                    </w:rPr>
                    <w:t>icuv1</w:t>
                  </w:r>
                </w:p>
                <w:p w14:paraId="3381D72D" w14:textId="77777777" w:rsidR="005A64FC" w:rsidRPr="00BC562E" w:rsidRDefault="005A64FC" w:rsidP="00BD30AB">
                  <w:pPr>
                    <w:rPr>
                      <w:lang w:val="en-US"/>
                    </w:rPr>
                  </w:pPr>
                  <w:r w:rsidRPr="00BC562E">
                    <w:rPr>
                      <w:lang w:val="en-US"/>
                    </w:rPr>
                    <w:t>0.01%</w:t>
                  </w:r>
                </w:p>
                <w:p w14:paraId="1728ABD9" w14:textId="77777777" w:rsidR="005A64FC" w:rsidRPr="00BC562E" w:rsidRDefault="005A64FC" w:rsidP="00BD30AB">
                  <w:pPr>
                    <w:rPr>
                      <w:lang w:val="en-US"/>
                    </w:rPr>
                  </w:pPr>
                  <w:r w:rsidRPr="00BC562E">
                    <w:rPr>
                      <w:lang w:val="en-US"/>
                    </w:rPr>
                    <w:t>0.01%</w:t>
                  </w:r>
                </w:p>
                <w:p w14:paraId="0E5556C9" w14:textId="77777777" w:rsidR="005A64FC" w:rsidRPr="00BC562E" w:rsidRDefault="005A64FC" w:rsidP="00BD30AB">
                  <w:pPr>
                    <w:rPr>
                      <w:lang w:val="en-US"/>
                    </w:rPr>
                  </w:pPr>
                  <w:r w:rsidRPr="00BC562E">
                    <w:rPr>
                      <w:lang w:val="en-US"/>
                    </w:rPr>
                    <w:t>0.01%</w:t>
                  </w:r>
                </w:p>
                <w:p w14:paraId="7AEF2446" w14:textId="77777777" w:rsidR="005A64FC" w:rsidRPr="00BC562E" w:rsidRDefault="005A64FC" w:rsidP="00BD30AB">
                  <w:pPr>
                    <w:rPr>
                      <w:lang w:val="en-US"/>
                    </w:rPr>
                  </w:pPr>
                  <w:r w:rsidRPr="00BC562E">
                    <w:rPr>
                      <w:lang w:val="en-US"/>
                    </w:rPr>
                    <w:t>0.03%</w:t>
                  </w:r>
                </w:p>
                <w:p w14:paraId="434F87AB" w14:textId="77777777" w:rsidR="005A64FC" w:rsidRPr="00BC562E" w:rsidRDefault="005A64FC" w:rsidP="00BD30AB">
                  <w:pPr>
                    <w:rPr>
                      <w:lang w:val="en-US"/>
                    </w:rPr>
                  </w:pPr>
                  <w:r w:rsidRPr="00BC562E">
                    <w:rPr>
                      <w:lang w:val="en-US"/>
                    </w:rPr>
                    <w:t>0.04%</w:t>
                  </w:r>
                </w:p>
                <w:p w14:paraId="5D1476B9" w14:textId="77777777" w:rsidR="005A64FC" w:rsidRPr="00BC562E" w:rsidRDefault="005A64FC" w:rsidP="00BD30AB">
                  <w:pPr>
                    <w:rPr>
                      <w:lang w:val="en-US"/>
                    </w:rPr>
                  </w:pPr>
                  <w:r w:rsidRPr="00BC562E">
                    <w:rPr>
                      <w:lang w:val="en-US"/>
                    </w:rPr>
                    <w:t>0.04%</w:t>
                  </w:r>
                </w:p>
                <w:p w14:paraId="751B7B9C" w14:textId="77777777" w:rsidR="005A64FC" w:rsidRPr="00BC562E" w:rsidRDefault="005A64FC" w:rsidP="00BD30AB">
                  <w:pPr>
                    <w:rPr>
                      <w:lang w:val="en-US"/>
                    </w:rPr>
                  </w:pPr>
                  <w:r w:rsidRPr="00BC562E">
                    <w:rPr>
                      <w:lang w:val="en-US"/>
                    </w:rPr>
                    <w:t>0.15%</w:t>
                  </w:r>
                </w:p>
                <w:p w14:paraId="3A61F8CC" w14:textId="77777777" w:rsidR="005A64FC" w:rsidRPr="00BC562E" w:rsidRDefault="005A64FC" w:rsidP="00BD30AB">
                  <w:pPr>
                    <w:rPr>
                      <w:lang w:val="en-US"/>
                    </w:rPr>
                  </w:pPr>
                  <w:r w:rsidRPr="00BC562E">
                    <w:rPr>
                      <w:lang w:val="en-US"/>
                    </w:rPr>
                    <w:t>0.26%</w:t>
                  </w:r>
                </w:p>
                <w:p w14:paraId="5B927DF4" w14:textId="77777777" w:rsidR="005A64FC" w:rsidRPr="00BC562E" w:rsidRDefault="005A64FC" w:rsidP="00BD30AB">
                  <w:pPr>
                    <w:rPr>
                      <w:lang w:val="en-US"/>
                    </w:rPr>
                  </w:pPr>
                  <w:r w:rsidRPr="00BC562E">
                    <w:rPr>
                      <w:lang w:val="en-US"/>
                    </w:rPr>
                    <w:t>0.51%</w:t>
                  </w:r>
                </w:p>
                <w:p w14:paraId="1DF6DD4C" w14:textId="77777777" w:rsidR="005A64FC" w:rsidRPr="00BC562E" w:rsidRDefault="005A64FC" w:rsidP="00BD30AB">
                  <w:pPr>
                    <w:rPr>
                      <w:lang w:val="en-US"/>
                    </w:rPr>
                  </w:pPr>
                  <w:r w:rsidRPr="00BC562E">
                    <w:rPr>
                      <w:lang w:val="en-US"/>
                    </w:rPr>
                    <w:t>0.33%</w:t>
                  </w:r>
                </w:p>
              </w:tc>
              <w:tc>
                <w:tcPr>
                  <w:tcW w:w="764" w:type="dxa"/>
                </w:tcPr>
                <w:p w14:paraId="2294766A" w14:textId="77777777" w:rsidR="005A64FC" w:rsidRPr="00BC562E" w:rsidRDefault="005A64FC" w:rsidP="00BD30AB">
                  <w:pPr>
                    <w:rPr>
                      <w:lang w:val="en-US"/>
                    </w:rPr>
                  </w:pPr>
                  <w:r w:rsidRPr="00BC562E">
                    <w:rPr>
                      <w:lang w:val="en-US"/>
                    </w:rPr>
                    <w:t>icuv2</w:t>
                  </w:r>
                </w:p>
                <w:p w14:paraId="348F9720" w14:textId="77777777" w:rsidR="005A64FC" w:rsidRPr="00BC562E" w:rsidRDefault="005A64FC" w:rsidP="00BD30AB">
                  <w:pPr>
                    <w:rPr>
                      <w:lang w:val="en-US"/>
                    </w:rPr>
                  </w:pPr>
                  <w:r w:rsidRPr="00BC562E">
                    <w:rPr>
                      <w:lang w:val="en-US"/>
                    </w:rPr>
                    <w:t>0.01%</w:t>
                  </w:r>
                </w:p>
                <w:p w14:paraId="03A57F92" w14:textId="77777777" w:rsidR="005A64FC" w:rsidRPr="00BC562E" w:rsidRDefault="005A64FC" w:rsidP="00BD30AB">
                  <w:pPr>
                    <w:rPr>
                      <w:lang w:val="en-US"/>
                    </w:rPr>
                  </w:pPr>
                  <w:r w:rsidRPr="00BC562E">
                    <w:rPr>
                      <w:lang w:val="en-US"/>
                    </w:rPr>
                    <w:t>0.01%</w:t>
                  </w:r>
                </w:p>
                <w:p w14:paraId="7F1BA873" w14:textId="77777777" w:rsidR="005A64FC" w:rsidRPr="00BC562E" w:rsidRDefault="005A64FC" w:rsidP="00BD30AB">
                  <w:pPr>
                    <w:rPr>
                      <w:lang w:val="en-US"/>
                    </w:rPr>
                  </w:pPr>
                  <w:r w:rsidRPr="00BC562E">
                    <w:rPr>
                      <w:lang w:val="en-US"/>
                    </w:rPr>
                    <w:t>0.01%</w:t>
                  </w:r>
                </w:p>
                <w:p w14:paraId="631A4E9E" w14:textId="77777777" w:rsidR="005A64FC" w:rsidRPr="00BC562E" w:rsidRDefault="005A64FC" w:rsidP="00BD30AB">
                  <w:pPr>
                    <w:rPr>
                      <w:lang w:val="en-US"/>
                    </w:rPr>
                  </w:pPr>
                  <w:r w:rsidRPr="00BC562E">
                    <w:rPr>
                      <w:lang w:val="en-US"/>
                    </w:rPr>
                    <w:t>0.02%</w:t>
                  </w:r>
                </w:p>
                <w:p w14:paraId="0346F392" w14:textId="77777777" w:rsidR="005A64FC" w:rsidRPr="00BC562E" w:rsidRDefault="005A64FC" w:rsidP="00BD30AB">
                  <w:pPr>
                    <w:rPr>
                      <w:lang w:val="en-US"/>
                    </w:rPr>
                  </w:pPr>
                  <w:r w:rsidRPr="00BC562E">
                    <w:rPr>
                      <w:lang w:val="en-US"/>
                    </w:rPr>
                    <w:t>0.02%</w:t>
                  </w:r>
                </w:p>
                <w:p w14:paraId="53FAD84B" w14:textId="77777777" w:rsidR="005A64FC" w:rsidRPr="00BC562E" w:rsidRDefault="005A64FC" w:rsidP="00BD30AB">
                  <w:pPr>
                    <w:rPr>
                      <w:lang w:val="en-US"/>
                    </w:rPr>
                  </w:pPr>
                  <w:r w:rsidRPr="00BC562E">
                    <w:rPr>
                      <w:lang w:val="en-US"/>
                    </w:rPr>
                    <w:t>0.02%</w:t>
                  </w:r>
                </w:p>
                <w:p w14:paraId="59488E30" w14:textId="77777777" w:rsidR="005A64FC" w:rsidRPr="00BC562E" w:rsidRDefault="005A64FC" w:rsidP="00BD30AB">
                  <w:pPr>
                    <w:rPr>
                      <w:lang w:val="en-US"/>
                    </w:rPr>
                  </w:pPr>
                  <w:r w:rsidRPr="00BC562E">
                    <w:rPr>
                      <w:lang w:val="en-US"/>
                    </w:rPr>
                    <w:t>0.1%</w:t>
                  </w:r>
                </w:p>
                <w:p w14:paraId="4F83A938" w14:textId="77777777" w:rsidR="005A64FC" w:rsidRPr="00BC562E" w:rsidRDefault="005A64FC" w:rsidP="00BD30AB">
                  <w:pPr>
                    <w:rPr>
                      <w:lang w:val="en-US"/>
                    </w:rPr>
                  </w:pPr>
                  <w:r w:rsidRPr="00BC562E">
                    <w:rPr>
                      <w:lang w:val="en-US"/>
                    </w:rPr>
                    <w:t>0.17%</w:t>
                  </w:r>
                </w:p>
                <w:p w14:paraId="08FFA4C3" w14:textId="77777777" w:rsidR="005A64FC" w:rsidRPr="00BC562E" w:rsidRDefault="005A64FC" w:rsidP="00BD30AB">
                  <w:pPr>
                    <w:rPr>
                      <w:lang w:val="en-US"/>
                    </w:rPr>
                  </w:pPr>
                  <w:r w:rsidRPr="00BC562E">
                    <w:rPr>
                      <w:lang w:val="en-US"/>
                    </w:rPr>
                    <w:t>0.34%</w:t>
                  </w:r>
                </w:p>
                <w:p w14:paraId="52607108" w14:textId="77777777" w:rsidR="005A64FC" w:rsidRPr="00BC562E" w:rsidRDefault="005A64FC" w:rsidP="00BD30AB">
                  <w:pPr>
                    <w:rPr>
                      <w:lang w:val="en-US"/>
                    </w:rPr>
                  </w:pPr>
                  <w:r w:rsidRPr="00BC562E">
                    <w:rPr>
                      <w:lang w:val="en-US"/>
                    </w:rPr>
                    <w:t>0.22%</w:t>
                  </w:r>
                </w:p>
                <w:p w14:paraId="58DD0F7B" w14:textId="77777777" w:rsidR="005A64FC" w:rsidRPr="00BC562E" w:rsidRDefault="005A64FC" w:rsidP="00BD30AB">
                  <w:pPr>
                    <w:rPr>
                      <w:lang w:val="en-US"/>
                    </w:rPr>
                  </w:pPr>
                </w:p>
              </w:tc>
            </w:tr>
          </w:tbl>
          <w:p w14:paraId="44421BD1" w14:textId="77777777" w:rsidR="005A64FC" w:rsidRPr="00BC562E" w:rsidRDefault="005A64FC" w:rsidP="00BD30AB">
            <w:pPr>
              <w:rPr>
                <w:lang w:val="en-US"/>
              </w:rPr>
            </w:pPr>
          </w:p>
        </w:tc>
        <w:tc>
          <w:tcPr>
            <w:tcW w:w="1224" w:type="dxa"/>
          </w:tcPr>
          <w:p w14:paraId="3732088D" w14:textId="54E05B9D" w:rsidR="005A64FC" w:rsidRPr="00BC562E" w:rsidRDefault="00BC562E" w:rsidP="00BD30AB">
            <w:pPr>
              <w:rPr>
                <w:lang w:val="en-US"/>
              </w:rPr>
            </w:pPr>
            <w:sdt>
              <w:sdtPr>
                <w:tag w:val="MENDELEY_CITATION_v3_eyJjaXRhdGlvbklEIjoiTUVOREVMRVlfQ0lUQVRJT05fZjZhMTVmZGQtNWUwZS00YWEzLTlkMjUtNjBmOTFiOWRhNWRhIiwicHJvcGVydGllcyI6eyJub3RlSW5kZXgiOjB9LCJpc0VkaXRlZCI6ZmFsc2UsIm1hbnVhbE92ZXJyaWRlIjp7ImNpdGVwcm9jVGV4dCI6IigxMCkiLCJpc01hbnVhbGx5T3ZlcnJpZGRlbiI6ZmFsc2UsIm1hbnVhbE92ZXJyaWRlVGV4dCI6IiJ9LCJjaXRhdGlvbkl0ZW1zIjpbeyJpZCI6ImZiY2Y2YjFjLTU0ODctNTYxMC1iNWIyLWZmYWY3NTMxOTMyNSIsIml0ZW1EYXRhIjp7IkRPSSI6IjEwLjE1NTg1L01NV1IuTU03MTA1RTEiLCJJU1NOIjoiMDE0OS0yMTk1MTU0NS04NjFYIiwiUE1JRCI6IjM1MTEzODUxIiwiYWJzdHJhY3QiOiJDT1ZJRC0xOSB2YWNjaW5lcyBhcmUgZWZmZWN0aXZlIGF0IHByZXZlbnRpbmcgaW5mZWN0aW9uIHdpdGggU0FSUy1Db1YtMiwgdGhlIHZpcnVzIHRoYXQgY2F1c2VzIENPVklELTE5LCBhcyB3ZWxsIGFzIHNldmVyZSBDT1ZJRC0xOeKAk2Fzc29jaWF0ZWQgb3V0Y29tZXMgaW4gcmVhbC13b3JsZCBjb25kaXRpb25zICgxLDIpLiBUaGUgcmlza3MgZm9yIFNBUlMtQ29WLTIgaW5mZWN0aW9uIGFuZCBDT1ZJRC0xOeKAk2Fzc29jaWF0ZWQgaG9zcGl0YWxpemF0aW9uIGFyZSBsb3dlciBhbW9uZyBmdWxseSB2YWNjaW5hdGVkIHRoYW4gYW1vbmcgdW52YWNjaW5hdGVkIHBlcnNvbnM7IHRoaXMgcmVkdWN0aW9uIGlzIGV2ZW4gbW9yZSBwcm9ub3VuY2VkIGFtb25nIHRob3NlIHdobyBoYXZlIHJlY2VpdmVkIGFkZGl0aW9uYWwgb3IgYm9vc3RlciBkb3NlcyAoYm9vc3RlcnMpICgzLDQpLiBBbHRob3VnaCB0aGUgQi4xLjEuNTI5IChPbWljcm9uKSB2YXJpYW50IHNwcmVhZHMgbW9yZSByYXBpZGx5IHRoYW4gZGlkIGVhcmxpZXIgU0FSUy1Db1YtMiB2YXJpYW50cywgcmVjZW50IHN0dWRpZXMgc3VnZ2VzdCB0aGF0IGRpc2Vhc2Ugc2V2ZXJpdHkgaXMgbG93ZXIgZm9yIE9taWNyb24gY29tcGFyZWQgd2l0aCB0aGF0IGFzc29jaWF0ZWQgd2l0aCB0aGUgQi4xLjYxNy4yIChEZWx0YSkgdmFyaWFudDsgYnV0IHRoZSBoaWdoIHZvbHVtZSBvZiBpbmZlY3Rpb25zIGlzIHN0cmFpbmluZyB0aGUgaGVhbHRoIGNhcmUgc3lzdGVtIG1vcmUgdGhhbiBkaWQgcHJldmlvdXMgd2F2ZXMgKDUpLios4oCgIFRoZSBMb3MgQW5nZWxlcyBDb3VudHkgKExBQykgRGVwYXJ0bWVudCBvZiBQdWJsaWMgSGVhbHRoIChMQUNEUEgpIHVzZWQgQ09WSUQtMTkgc3VydmVpbGxhbmNlIGFuZCBDYWxpZm9ybmlhIEltbXVuaXphdGlvbiBSZWdpc3RyeSAyIChDQUlSMikgZGF0YSB0byBkZXNjcmliZSBhZ2UtYWRqdXN0ZWQgMTQtZGF5IGN1bXVsYXRpdmUgaW5jaWRlbmNlIGFuZCBob3NwaXRhbGl6YXRpb24gcmF0ZXMgZHVyaW5nIE5vdmVtYmVyIDcsIDIwMjHigJMgSmFudWFyeSA4LCAyMDIyLCBieSBDT1ZJRC0xOSB2YWNjaW5hdGlvbiBzdGF0dXMgYW5kIHZhcmlhbnQgcHJlZG9taW5hbmNlLiBGb3IgdGhlIDE0LWRheSBwZXJpb2QgZW5kaW5nIERlY2VtYmVyIDExLCAyMDIxLCB0aGUgbGFzdCB3ZWVrIG9mIERlbHRhIHByZWRvbWluYW5jZSwgdGhlIGluY2lkZW5jZSBhbmQgaG9zcGl0YWxpemF0aW9uIHJhdGVzIGFtb25nIHVudmFjY2luYXRlZCBwZXJzb25zIHdlcmUgMTIuMyBhbmQgODMuMCB0aW1lcywgcmVzcGVjdGl2ZWx5LCB0aG9zZSBvZiBmdWxseSB2YWNjaW5hdGVkIHBlcnNvbnMgd2l0aCBhIGJvb3N0ZXIgYW5kIDMuOCBhbmQgMTIuOSB0aW1lcywgcmVzcGVjdGl2ZWx5LCB0aG9zZSBvZiBmdWxseSB2YWNjaW5hdGVkIHBlcnNvbnMgd2l0aG91dCBhIGJvb3N0ZXIuIFRoZXNlIHJhdGUgcmF0aW9zIHdlcmUgbG93ZXIgZHVyaW5nIE9taWNyb24gcHJlZG9taW5hbmNlICh3ZWVrIGVuZGluZyBKYW51YXJ5IDgsIDIwMjIpLCB3aXRoIHVudmFjY2luYXRlZCBwZXJzb25zIGhhdmluZyBpbmZlY3Rpb24gYW5kIGhvc3BpdGFsaXphdGlvbiByYXRlcyAzLjYgYW5kIDIzLjAgdGltZXMsIHJlc3BlY3RpdmVseSwgdGhvc2Ugb2YgZnVsbHkgdmFjY2luYXRlZCBwZXJzb25zIHdpdGggYSBib29zdGVyIGFuZCAyLjAgYW5kIDUuMyB0aW1lcywgcmVzcGVjdGl2ZWx5LCB0aG9zZSBvZiBmdWxseSB2YWNjaW5hdGVkIHBlcnNvbnMgd2l0aG91dCBhIGJvb3N0ZXIuIEluIGFkZGl0aW9uLCBkdXJpbmcgdGhlIGVudGlyZSBhbmFseXRpYyBwZXJpb2QsIGFkbWlzc2lvbiB0byBpbnRlbnNpdmUgY2FyZSB1bml0cyAoSUNVcyksIGludHViYXRpb24gZm9yIG1lY2hhbmljYWwgdmVudGlsYXRpb24sIGFuZCBkZWF0aCB3ZXJlIG1vcmUgbGlrZWx5IHRvIG9jY3VyIGFtb25nIHVudmFjY2luYXRlZCBwZXJzb25zIHRoYW4gYW1vbmcgZnVsbHkgdmFjY2luYXRlZCBwZXJzb25zIHdpdGhvdXQgb3Igd2l0aCBhIGJvb3N0ZXIgKHA8MC4wMDEpLiBJbmNpZGVuY2UgYW5kIGhvc3BpdGFsaXphdGlvbiByYXRlcyB3ZXJlIGNvbnNpc3RlbnRseSBoaWdoZXN0IGZvciB1bnZhY2NpbmF0ZWQgcGVyc29ucyBhbmQgbG93ZXN0IGZvciBmdWxseSB2YWNjaW5hdGVkIHBlcnNvbnMgd2l0aCBhIGJvb3N0ZXIuIEJlaW5nIHVwIHRvIGRhdGUgd2l0aCBDT1ZJRC0xOSB2YWNjaW5hdGlvbiBpcyBjcml0aWNhbCB0byBwcm90ZWN0aW5nIGFnYWluc3QgU0FSUy1Db1YtMiBpbmZlY3Rpb24gYW5kIGFzc29jaWF0ZWQgaG9zcGl0YWxpemF0aW9uLiIsImF1dGhvciI6W3siZHJvcHBpbmctcGFydGljbGUiOiIiLCJmYW1pbHkiOiJEYW56YSIsImdpdmVuIjoiUGhvZWJlIiwibm9uLWRyb3BwaW5nLXBhcnRpY2xlIjoiIiwicGFyc2UtbmFtZXMiOmZhbHNlLCJzdWZmaXgiOiIifSx7ImRyb3BwaW5nLXBhcnRpY2xlIjoiIiwiZmFtaWx5IjoiS29vIiwiZ2l2ZW4iOiJUYWUgSGVlIiwibm9uLWRyb3BwaW5nLXBhcnRpY2xlIjoiIiwicGFyc2UtbmFtZXMiOmZhbHNlLCJzdWZmaXgiOiIifSx7ImRyb3BwaW5nLXBhcnRpY2xlIjoiIiwiZmFtaWx5IjoiSGFkZGl4IiwiZ2l2ZW4iOiJNZXJlZGl0aCIsIm5vbi1kcm9wcGluZy1wYXJ0aWNsZSI6IiIsInBhcnNlLW5hbWVzIjpmYWxzZSwic3VmZml4IjoiIn0seyJkcm9wcGluZy1wYXJ0aWNsZSI6IiIsImZhbWlseSI6IkZpc2hlciIsImdpdmVuIjoiUmViZWNjYSIsIm5vbi1kcm9wcGluZy1wYXJ0aWNsZSI6IiIsInBhcnNlLW5hbWVzIjpmYWxzZSwic3VmZml4IjoiIn0seyJkcm9wcGluZy1wYXJ0aWNsZSI6IiIsImZhbWlseSI6IlRyYXViIiwiZ2l2ZW4iOiJFbGl6YWJldGgiLCJub24tZHJvcHBpbmctcGFydGljbGUiOiIiLCJwYXJzZS1uYW1lcyI6ZmFsc2UsInN1ZmZpeCI6IiJ9LHsiZHJvcHBpbmctcGFydGljbGUiOiIiLCJmYW1pbHkiOiJPWW9uZyIsImdpdmVuIjoiS2Vsc2V5Iiwibm9uLWRyb3BwaW5nLXBhcnRpY2xlIjoiIiwicGFyc2UtbmFtZXMiOmZhbHNlLCJzdWZmaXgiOiIifSx7ImRyb3BwaW5nLXBhcnRpY2xlIjoiIiwiZmFtaWx5IjoiQmFsdGVyIiwiZ2l2ZW4iOiJTaGFyb24iLCJub24tZHJvcHBpbmctcGFydGljbGUiOiIiLCJwYXJzZS1uYW1lcyI6ZmFsc2UsInN1ZmZpeCI6IiJ9XSwiY29udGFpbmVyLXRpdGxlIjoiTU1XUi4gTW9yYmlkaXR5IGFuZCBNb3J0YWxpdHkgV2Vla2x5IFJlcG9ydCIsImlkIjoiZmJjZjZiMWMtNTQ4Ny01NjEwLWI1YjItZmZhZjc1MzE5MzI1IiwiaXNzdWUiOiI1IiwiaXNzdWVkIjp7ImRhdGUtcGFydHMiOltbIjIwMjIiXV19LCJwYWdlIjoiMTc3LTE4MSIsInB1Ymxpc2hlciI6IkNlbnRlcnMgZm9yIERpc2Vhc2UgQ29udHJvbCBhbmQgUHJldmVudGlvbiAoQ0RDKSIsInRpdGxlIjoiU0FSUy1Db1YtMiBJbmZlY3Rpb24gYW5kIEhvc3BpdGFsaXphdGlvbiBBbW9uZyBBZHVsdHMgQWdlZCDiiaUxOCBZZWFycywgYnkgVmFjY2luYXRpb24gU3RhdHVzLCBCZWZvcmUgYW5kIER1cmluZyBTQVJTLUNvVi0yIEIuMS4xLjUyOSAoT21pY3JvbikgVmFyaWFudCBQcmVkb21pbmFuY2Ug4oCUIExvcyBBbmdlbGVzIENvdW50eSwgQ2FsaWZvcm5pYSwgTm92ZW1iZXIgNywgMjAyMeKAk0phbnVhcnkgOCwgMjAyMiIsInR5cGUiOiJhcnRpY2xlLWpvdXJuYWwiLCJ2b2x1bWUiOiI3MSIsImNvbnRhaW5lci10aXRsZS1zaG9ydCI6Ik1NV1IgTW9yYiBNb3J0YWwgV2tseSBSZXAifSwidXJpcyI6WyJodHRwOi8vd3d3Lm1lbmRlbGV5LmNvbS9kb2N1bWVudHMvP3V1aWQ9ZWZhZjkwNjgtYjZlOC0zY2VlLTliNWQtNjE1NzU4MjE4ZTViIl0sImlzVGVtcG9yYXJ5IjpmYWxzZSwibGVnYWN5RGVza3RvcElkIjoiZWZhZjkwNjgtYjZlOC0zY2VlLTliNWQtNjE1NzU4MjE4ZTViIn1dfQ=="/>
                <w:id w:val="-1228983340"/>
                <w:placeholder>
                  <w:docPart w:val="9E832B94E69A3745A3646755E3718BCD"/>
                </w:placeholder>
              </w:sdtPr>
              <w:sdtEndPr/>
              <w:sdtContent>
                <w:r w:rsidR="005A64FC" w:rsidRPr="00BC562E">
                  <w:t>(10)</w:t>
                </w:r>
              </w:sdtContent>
            </w:sdt>
          </w:p>
        </w:tc>
      </w:tr>
      <w:bookmarkEnd w:id="9"/>
      <w:tr w:rsidR="00BC562E" w:rsidRPr="00BC562E" w14:paraId="64D4299B" w14:textId="77777777" w:rsidTr="00BD30AB">
        <w:tc>
          <w:tcPr>
            <w:tcW w:w="1271" w:type="dxa"/>
          </w:tcPr>
          <w:p w14:paraId="410D40A6" w14:textId="77777777" w:rsidR="005A64FC" w:rsidRPr="00BC562E" w:rsidRDefault="005A64FC" w:rsidP="00BD30AB">
            <w:pPr>
              <w:jc w:val="center"/>
              <w:rPr>
                <w:rFonts w:ascii="Calibri" w:eastAsia="Calibri" w:hAnsi="Calibri" w:cs="Times New Roman"/>
                <w:b/>
                <w:bCs/>
                <w:lang w:val="en-US"/>
              </w:rPr>
            </w:pPr>
            <w:r w:rsidRPr="00BC562E">
              <w:rPr>
                <w:rFonts w:ascii="Calibri" w:eastAsia="Calibri" w:hAnsi="Calibri" w:cs="Times New Roman"/>
                <w:b/>
                <w:bCs/>
                <w:lang w:val="en-US"/>
              </w:rPr>
              <w:t>mu, muv1, muv2</w:t>
            </w:r>
          </w:p>
        </w:tc>
        <w:tc>
          <w:tcPr>
            <w:tcW w:w="2693" w:type="dxa"/>
          </w:tcPr>
          <w:p w14:paraId="3475E6BD" w14:textId="77777777" w:rsidR="005A64FC" w:rsidRPr="00BC562E" w:rsidRDefault="005A64FC" w:rsidP="00BD30AB">
            <w:pPr>
              <w:rPr>
                <w:lang w:val="en-US"/>
              </w:rPr>
            </w:pPr>
            <w:r w:rsidRPr="00BC562E">
              <w:rPr>
                <w:lang w:val="en-US"/>
              </w:rPr>
              <w:t>Age specific deaths rates by vaccination status</w:t>
            </w:r>
          </w:p>
          <w:p w14:paraId="2A21B09C" w14:textId="77777777" w:rsidR="005A64FC" w:rsidRPr="00BC562E" w:rsidRDefault="005A64FC" w:rsidP="00BD30AB">
            <w:pPr>
              <w:rPr>
                <w:lang w:val="en-US"/>
              </w:rPr>
            </w:pPr>
            <w:r w:rsidRPr="00BC562E">
              <w:rPr>
                <w:lang w:val="en-US"/>
              </w:rPr>
              <w:t>mu=no vaccination</w:t>
            </w:r>
          </w:p>
          <w:p w14:paraId="6981233E" w14:textId="77777777" w:rsidR="005A64FC" w:rsidRPr="00BC562E" w:rsidRDefault="005A64FC" w:rsidP="00BD30AB">
            <w:pPr>
              <w:rPr>
                <w:lang w:val="en-US"/>
              </w:rPr>
            </w:pPr>
            <w:r w:rsidRPr="00BC562E">
              <w:rPr>
                <w:lang w:val="en-US"/>
              </w:rPr>
              <w:t>muv1=two vaccination</w:t>
            </w:r>
          </w:p>
          <w:p w14:paraId="1A31E1CF" w14:textId="77777777" w:rsidR="005A64FC" w:rsidRPr="00BC562E" w:rsidRDefault="005A64FC" w:rsidP="00BD30AB">
            <w:pPr>
              <w:rPr>
                <w:lang w:val="en-US"/>
              </w:rPr>
            </w:pPr>
            <w:r w:rsidRPr="00BC562E">
              <w:rPr>
                <w:lang w:val="en-US"/>
              </w:rPr>
              <w:t xml:space="preserve">muv3=three vaccination </w:t>
            </w:r>
          </w:p>
        </w:tc>
        <w:tc>
          <w:tcPr>
            <w:tcW w:w="3828" w:type="dxa"/>
          </w:tcPr>
          <w:tbl>
            <w:tblPr>
              <w:tblStyle w:val="TableGrid"/>
              <w:tblW w:w="3175" w:type="dxa"/>
              <w:tblLook w:val="04A0" w:firstRow="1" w:lastRow="0" w:firstColumn="1" w:lastColumn="0" w:noHBand="0" w:noVBand="1"/>
            </w:tblPr>
            <w:tblGrid>
              <w:gridCol w:w="830"/>
              <w:gridCol w:w="764"/>
              <w:gridCol w:w="817"/>
              <w:gridCol w:w="764"/>
            </w:tblGrid>
            <w:tr w:rsidR="00BC562E" w:rsidRPr="00BC562E" w14:paraId="6426E97D" w14:textId="77777777" w:rsidTr="00BD30AB">
              <w:trPr>
                <w:trHeight w:val="724"/>
              </w:trPr>
              <w:tc>
                <w:tcPr>
                  <w:tcW w:w="876" w:type="dxa"/>
                </w:tcPr>
                <w:p w14:paraId="06B08557" w14:textId="77777777" w:rsidR="005A64FC" w:rsidRPr="00BC562E" w:rsidRDefault="005A64FC" w:rsidP="00BD30AB">
                  <w:pPr>
                    <w:rPr>
                      <w:lang w:val="en-US"/>
                    </w:rPr>
                  </w:pPr>
                  <w:r w:rsidRPr="00BC562E">
                    <w:rPr>
                      <w:lang w:val="en-US"/>
                    </w:rPr>
                    <w:t>Age</w:t>
                  </w:r>
                </w:p>
                <w:p w14:paraId="3CF8047E" w14:textId="77777777" w:rsidR="005A64FC" w:rsidRPr="00BC562E" w:rsidRDefault="005A64FC" w:rsidP="00BD30AB">
                  <w:pPr>
                    <w:rPr>
                      <w:lang w:val="en-US"/>
                    </w:rPr>
                  </w:pPr>
                  <w:r w:rsidRPr="00BC562E">
                    <w:rPr>
                      <w:lang w:val="en-US"/>
                    </w:rPr>
                    <w:t>0-4</w:t>
                  </w:r>
                </w:p>
                <w:p w14:paraId="11D11DDC" w14:textId="77777777" w:rsidR="005A64FC" w:rsidRPr="00BC562E" w:rsidRDefault="005A64FC" w:rsidP="00BD30AB">
                  <w:pPr>
                    <w:rPr>
                      <w:lang w:val="en-US"/>
                    </w:rPr>
                  </w:pPr>
                  <w:r w:rsidRPr="00BC562E">
                    <w:rPr>
                      <w:lang w:val="en-US"/>
                    </w:rPr>
                    <w:t>5-9</w:t>
                  </w:r>
                </w:p>
                <w:p w14:paraId="1E732A5C" w14:textId="77777777" w:rsidR="005A64FC" w:rsidRPr="00BC562E" w:rsidRDefault="005A64FC" w:rsidP="00BD30AB">
                  <w:pPr>
                    <w:rPr>
                      <w:lang w:val="en-US"/>
                    </w:rPr>
                  </w:pPr>
                  <w:r w:rsidRPr="00BC562E">
                    <w:rPr>
                      <w:lang w:val="en-US"/>
                    </w:rPr>
                    <w:t>10-14</w:t>
                  </w:r>
                </w:p>
                <w:p w14:paraId="432CD00E" w14:textId="77777777" w:rsidR="005A64FC" w:rsidRPr="00BC562E" w:rsidRDefault="005A64FC" w:rsidP="00BD30AB">
                  <w:pPr>
                    <w:rPr>
                      <w:lang w:val="en-US"/>
                    </w:rPr>
                  </w:pPr>
                  <w:r w:rsidRPr="00BC562E">
                    <w:rPr>
                      <w:lang w:val="en-US"/>
                    </w:rPr>
                    <w:t>15-19</w:t>
                  </w:r>
                </w:p>
                <w:p w14:paraId="2936919D" w14:textId="77777777" w:rsidR="005A64FC" w:rsidRPr="00BC562E" w:rsidRDefault="005A64FC" w:rsidP="00BD30AB">
                  <w:pPr>
                    <w:rPr>
                      <w:lang w:val="en-US"/>
                    </w:rPr>
                  </w:pPr>
                  <w:r w:rsidRPr="00BC562E">
                    <w:rPr>
                      <w:lang w:val="en-US"/>
                    </w:rPr>
                    <w:t>20-29</w:t>
                  </w:r>
                </w:p>
                <w:p w14:paraId="2D7CF66C" w14:textId="77777777" w:rsidR="005A64FC" w:rsidRPr="00BC562E" w:rsidRDefault="005A64FC" w:rsidP="00BD30AB">
                  <w:pPr>
                    <w:rPr>
                      <w:lang w:val="en-US"/>
                    </w:rPr>
                  </w:pPr>
                  <w:r w:rsidRPr="00BC562E">
                    <w:rPr>
                      <w:lang w:val="en-US"/>
                    </w:rPr>
                    <w:t>30-49</w:t>
                  </w:r>
                </w:p>
                <w:p w14:paraId="2E066487" w14:textId="77777777" w:rsidR="005A64FC" w:rsidRPr="00BC562E" w:rsidRDefault="005A64FC" w:rsidP="00BD30AB">
                  <w:pPr>
                    <w:rPr>
                      <w:lang w:val="en-US"/>
                    </w:rPr>
                  </w:pPr>
                  <w:r w:rsidRPr="00BC562E">
                    <w:rPr>
                      <w:lang w:val="en-US"/>
                    </w:rPr>
                    <w:t>50-59</w:t>
                  </w:r>
                </w:p>
                <w:p w14:paraId="464B59F9" w14:textId="77777777" w:rsidR="005A64FC" w:rsidRPr="00BC562E" w:rsidRDefault="005A64FC" w:rsidP="00BD30AB">
                  <w:pPr>
                    <w:rPr>
                      <w:lang w:val="en-US"/>
                    </w:rPr>
                  </w:pPr>
                  <w:r w:rsidRPr="00BC562E">
                    <w:rPr>
                      <w:lang w:val="en-US"/>
                    </w:rPr>
                    <w:t>60-69</w:t>
                  </w:r>
                </w:p>
                <w:p w14:paraId="53C77182" w14:textId="77777777" w:rsidR="005A64FC" w:rsidRPr="00BC562E" w:rsidRDefault="005A64FC" w:rsidP="00BD30AB">
                  <w:pPr>
                    <w:rPr>
                      <w:lang w:val="en-US"/>
                    </w:rPr>
                  </w:pPr>
                  <w:r w:rsidRPr="00BC562E">
                    <w:rPr>
                      <w:lang w:val="en-US"/>
                    </w:rPr>
                    <w:t>70-74</w:t>
                  </w:r>
                </w:p>
                <w:p w14:paraId="255A7014" w14:textId="77777777" w:rsidR="005A64FC" w:rsidRPr="00BC562E" w:rsidRDefault="005A64FC" w:rsidP="00BD30AB">
                  <w:pPr>
                    <w:rPr>
                      <w:lang w:val="en-US"/>
                    </w:rPr>
                  </w:pPr>
                  <w:r w:rsidRPr="00BC562E">
                    <w:rPr>
                      <w:lang w:val="en-US"/>
                    </w:rPr>
                    <w:t>75+</w:t>
                  </w:r>
                </w:p>
              </w:tc>
              <w:tc>
                <w:tcPr>
                  <w:tcW w:w="709" w:type="dxa"/>
                </w:tcPr>
                <w:p w14:paraId="198A7FAB" w14:textId="77777777" w:rsidR="005A64FC" w:rsidRPr="00BC562E" w:rsidRDefault="005A64FC" w:rsidP="00BD30AB">
                  <w:pPr>
                    <w:rPr>
                      <w:lang w:val="en-US"/>
                    </w:rPr>
                  </w:pPr>
                  <w:r w:rsidRPr="00BC562E">
                    <w:rPr>
                      <w:lang w:val="en-US"/>
                    </w:rPr>
                    <w:t>mu</w:t>
                  </w:r>
                </w:p>
                <w:p w14:paraId="715072C6" w14:textId="77777777" w:rsidR="005A64FC" w:rsidRPr="00BC562E" w:rsidRDefault="005A64FC" w:rsidP="00BD30AB">
                  <w:pPr>
                    <w:rPr>
                      <w:lang w:val="en-US"/>
                    </w:rPr>
                  </w:pPr>
                  <w:r w:rsidRPr="00BC562E">
                    <w:rPr>
                      <w:lang w:val="en-US"/>
                    </w:rPr>
                    <w:t>0.02%</w:t>
                  </w:r>
                </w:p>
                <w:p w14:paraId="365003DA" w14:textId="77777777" w:rsidR="005A64FC" w:rsidRPr="00BC562E" w:rsidRDefault="005A64FC" w:rsidP="00BD30AB">
                  <w:pPr>
                    <w:rPr>
                      <w:lang w:val="en-US"/>
                    </w:rPr>
                  </w:pPr>
                  <w:r w:rsidRPr="00BC562E">
                    <w:rPr>
                      <w:lang w:val="en-US"/>
                    </w:rPr>
                    <w:t>0.02%</w:t>
                  </w:r>
                </w:p>
                <w:p w14:paraId="36B087A8" w14:textId="77777777" w:rsidR="005A64FC" w:rsidRPr="00BC562E" w:rsidRDefault="005A64FC" w:rsidP="00BD30AB">
                  <w:pPr>
                    <w:rPr>
                      <w:lang w:val="en-US"/>
                    </w:rPr>
                  </w:pPr>
                  <w:r w:rsidRPr="00BC562E">
                    <w:rPr>
                      <w:lang w:val="en-US"/>
                    </w:rPr>
                    <w:t>0.02%</w:t>
                  </w:r>
                </w:p>
                <w:p w14:paraId="2D50FA1F" w14:textId="77777777" w:rsidR="005A64FC" w:rsidRPr="00BC562E" w:rsidRDefault="005A64FC" w:rsidP="00BD30AB">
                  <w:pPr>
                    <w:rPr>
                      <w:lang w:val="en-US"/>
                    </w:rPr>
                  </w:pPr>
                  <w:r w:rsidRPr="00BC562E">
                    <w:rPr>
                      <w:lang w:val="en-US"/>
                    </w:rPr>
                    <w:t>0.05%</w:t>
                  </w:r>
                </w:p>
                <w:p w14:paraId="169832AF" w14:textId="77777777" w:rsidR="005A64FC" w:rsidRPr="00BC562E" w:rsidRDefault="005A64FC" w:rsidP="00BD30AB">
                  <w:pPr>
                    <w:rPr>
                      <w:lang w:val="en-US"/>
                    </w:rPr>
                  </w:pPr>
                  <w:r w:rsidRPr="00BC562E">
                    <w:rPr>
                      <w:lang w:val="en-US"/>
                    </w:rPr>
                    <w:t>0.12%</w:t>
                  </w:r>
                </w:p>
                <w:p w14:paraId="67DD189F" w14:textId="77777777" w:rsidR="005A64FC" w:rsidRPr="00BC562E" w:rsidRDefault="005A64FC" w:rsidP="00BD30AB">
                  <w:pPr>
                    <w:rPr>
                      <w:lang w:val="en-US"/>
                    </w:rPr>
                  </w:pPr>
                  <w:r w:rsidRPr="00BC562E">
                    <w:rPr>
                      <w:lang w:val="en-US"/>
                    </w:rPr>
                    <w:t>0.12%</w:t>
                  </w:r>
                </w:p>
                <w:p w14:paraId="28067CAE" w14:textId="77777777" w:rsidR="005A64FC" w:rsidRPr="00BC562E" w:rsidRDefault="005A64FC" w:rsidP="00BD30AB">
                  <w:pPr>
                    <w:rPr>
                      <w:lang w:val="en-US"/>
                    </w:rPr>
                  </w:pPr>
                  <w:r w:rsidRPr="00BC562E">
                    <w:rPr>
                      <w:lang w:val="en-US"/>
                    </w:rPr>
                    <w:t>0.12%</w:t>
                  </w:r>
                </w:p>
                <w:p w14:paraId="1BE9EECA" w14:textId="77777777" w:rsidR="005A64FC" w:rsidRPr="00BC562E" w:rsidRDefault="005A64FC" w:rsidP="00BD30AB">
                  <w:pPr>
                    <w:rPr>
                      <w:lang w:val="en-US"/>
                    </w:rPr>
                  </w:pPr>
                  <w:r w:rsidRPr="00BC562E">
                    <w:rPr>
                      <w:lang w:val="en-US"/>
                    </w:rPr>
                    <w:t>0.23%</w:t>
                  </w:r>
                </w:p>
                <w:p w14:paraId="787A6B1C" w14:textId="77777777" w:rsidR="005A64FC" w:rsidRPr="00BC562E" w:rsidRDefault="005A64FC" w:rsidP="00BD30AB">
                  <w:pPr>
                    <w:rPr>
                      <w:lang w:val="en-US"/>
                    </w:rPr>
                  </w:pPr>
                  <w:r w:rsidRPr="00BC562E">
                    <w:rPr>
                      <w:lang w:val="en-US"/>
                    </w:rPr>
                    <w:t>0.94%</w:t>
                  </w:r>
                </w:p>
                <w:p w14:paraId="0B6C0610" w14:textId="77777777" w:rsidR="005A64FC" w:rsidRPr="00BC562E" w:rsidRDefault="005A64FC" w:rsidP="00BD30AB">
                  <w:pPr>
                    <w:rPr>
                      <w:lang w:val="en-US"/>
                    </w:rPr>
                  </w:pPr>
                  <w:r w:rsidRPr="00BC562E">
                    <w:rPr>
                      <w:lang w:val="en-US"/>
                    </w:rPr>
                    <w:t>2.34%</w:t>
                  </w:r>
                </w:p>
              </w:tc>
              <w:tc>
                <w:tcPr>
                  <w:tcW w:w="826" w:type="dxa"/>
                </w:tcPr>
                <w:p w14:paraId="4A315513" w14:textId="77777777" w:rsidR="005A64FC" w:rsidRPr="00BC562E" w:rsidRDefault="005A64FC" w:rsidP="00BD30AB">
                  <w:pPr>
                    <w:rPr>
                      <w:lang w:val="en-US"/>
                    </w:rPr>
                  </w:pPr>
                  <w:r w:rsidRPr="00BC562E">
                    <w:rPr>
                      <w:lang w:val="en-US"/>
                    </w:rPr>
                    <w:t>muv1</w:t>
                  </w:r>
                </w:p>
                <w:p w14:paraId="61999BC2" w14:textId="77777777" w:rsidR="005A64FC" w:rsidRPr="00BC562E" w:rsidRDefault="005A64FC" w:rsidP="00BD30AB">
                  <w:pPr>
                    <w:rPr>
                      <w:lang w:val="en-US"/>
                    </w:rPr>
                  </w:pPr>
                  <w:r w:rsidRPr="00BC562E">
                    <w:rPr>
                      <w:lang w:val="en-US"/>
                    </w:rPr>
                    <w:t>0.01%</w:t>
                  </w:r>
                </w:p>
                <w:p w14:paraId="5CF943DB" w14:textId="77777777" w:rsidR="005A64FC" w:rsidRPr="00BC562E" w:rsidRDefault="005A64FC" w:rsidP="00BD30AB">
                  <w:pPr>
                    <w:rPr>
                      <w:lang w:val="en-US"/>
                    </w:rPr>
                  </w:pPr>
                  <w:r w:rsidRPr="00BC562E">
                    <w:rPr>
                      <w:lang w:val="en-US"/>
                    </w:rPr>
                    <w:t>0.01%</w:t>
                  </w:r>
                </w:p>
                <w:p w14:paraId="61AD155A" w14:textId="77777777" w:rsidR="005A64FC" w:rsidRPr="00BC562E" w:rsidRDefault="005A64FC" w:rsidP="00BD30AB">
                  <w:pPr>
                    <w:rPr>
                      <w:lang w:val="en-US"/>
                    </w:rPr>
                  </w:pPr>
                  <w:r w:rsidRPr="00BC562E">
                    <w:rPr>
                      <w:lang w:val="en-US"/>
                    </w:rPr>
                    <w:t>0.01%</w:t>
                  </w:r>
                </w:p>
                <w:p w14:paraId="48191402" w14:textId="77777777" w:rsidR="005A64FC" w:rsidRPr="00BC562E" w:rsidRDefault="005A64FC" w:rsidP="00BD30AB">
                  <w:pPr>
                    <w:rPr>
                      <w:lang w:val="en-US"/>
                    </w:rPr>
                  </w:pPr>
                  <w:r w:rsidRPr="00BC562E">
                    <w:rPr>
                      <w:lang w:val="en-US"/>
                    </w:rPr>
                    <w:t>0.01%</w:t>
                  </w:r>
                </w:p>
                <w:p w14:paraId="0521634D" w14:textId="77777777" w:rsidR="005A64FC" w:rsidRPr="00BC562E" w:rsidRDefault="005A64FC" w:rsidP="00BD30AB">
                  <w:pPr>
                    <w:rPr>
                      <w:lang w:val="en-US"/>
                    </w:rPr>
                  </w:pPr>
                  <w:r w:rsidRPr="00BC562E">
                    <w:rPr>
                      <w:lang w:val="en-US"/>
                    </w:rPr>
                    <w:t>0.03%</w:t>
                  </w:r>
                </w:p>
                <w:p w14:paraId="6CEB3AE4" w14:textId="77777777" w:rsidR="005A64FC" w:rsidRPr="00BC562E" w:rsidRDefault="005A64FC" w:rsidP="00BD30AB">
                  <w:pPr>
                    <w:rPr>
                      <w:lang w:val="en-US"/>
                    </w:rPr>
                  </w:pPr>
                  <w:r w:rsidRPr="00BC562E">
                    <w:rPr>
                      <w:lang w:val="en-US"/>
                    </w:rPr>
                    <w:t>0.03%</w:t>
                  </w:r>
                </w:p>
                <w:p w14:paraId="173F2654" w14:textId="77777777" w:rsidR="005A64FC" w:rsidRPr="00BC562E" w:rsidRDefault="005A64FC" w:rsidP="00BD30AB">
                  <w:pPr>
                    <w:rPr>
                      <w:lang w:val="en-US"/>
                    </w:rPr>
                  </w:pPr>
                  <w:r w:rsidRPr="00BC562E">
                    <w:rPr>
                      <w:lang w:val="en-US"/>
                    </w:rPr>
                    <w:t>0.03%</w:t>
                  </w:r>
                </w:p>
                <w:p w14:paraId="6CAE34C3" w14:textId="77777777" w:rsidR="005A64FC" w:rsidRPr="00BC562E" w:rsidRDefault="005A64FC" w:rsidP="00BD30AB">
                  <w:pPr>
                    <w:rPr>
                      <w:lang w:val="en-US"/>
                    </w:rPr>
                  </w:pPr>
                  <w:r w:rsidRPr="00BC562E">
                    <w:rPr>
                      <w:lang w:val="en-US"/>
                    </w:rPr>
                    <w:t>0.06%</w:t>
                  </w:r>
                </w:p>
                <w:p w14:paraId="722B0B48" w14:textId="77777777" w:rsidR="005A64FC" w:rsidRPr="00BC562E" w:rsidRDefault="005A64FC" w:rsidP="00BD30AB">
                  <w:pPr>
                    <w:rPr>
                      <w:lang w:val="en-US"/>
                    </w:rPr>
                  </w:pPr>
                  <w:r w:rsidRPr="00BC562E">
                    <w:rPr>
                      <w:lang w:val="en-US"/>
                    </w:rPr>
                    <w:t>0.25%</w:t>
                  </w:r>
                </w:p>
                <w:p w14:paraId="785CBF51" w14:textId="77777777" w:rsidR="005A64FC" w:rsidRPr="00BC562E" w:rsidRDefault="005A64FC" w:rsidP="00BD30AB">
                  <w:pPr>
                    <w:rPr>
                      <w:lang w:val="en-US"/>
                    </w:rPr>
                  </w:pPr>
                  <w:r w:rsidRPr="00BC562E">
                    <w:rPr>
                      <w:lang w:val="en-US"/>
                    </w:rPr>
                    <w:t>0.62%</w:t>
                  </w:r>
                </w:p>
              </w:tc>
              <w:tc>
                <w:tcPr>
                  <w:tcW w:w="764" w:type="dxa"/>
                </w:tcPr>
                <w:p w14:paraId="19247180" w14:textId="77777777" w:rsidR="005A64FC" w:rsidRPr="00BC562E" w:rsidRDefault="005A64FC" w:rsidP="00BD30AB">
                  <w:pPr>
                    <w:rPr>
                      <w:lang w:val="en-US"/>
                    </w:rPr>
                  </w:pPr>
                  <w:r w:rsidRPr="00BC562E">
                    <w:rPr>
                      <w:lang w:val="en-US"/>
                    </w:rPr>
                    <w:t>muv2</w:t>
                  </w:r>
                </w:p>
                <w:p w14:paraId="262304B5" w14:textId="77777777" w:rsidR="005A64FC" w:rsidRPr="00BC562E" w:rsidRDefault="005A64FC" w:rsidP="00BD30AB">
                  <w:pPr>
                    <w:rPr>
                      <w:lang w:val="en-US"/>
                    </w:rPr>
                  </w:pPr>
                  <w:r w:rsidRPr="00BC562E">
                    <w:rPr>
                      <w:lang w:val="en-US"/>
                    </w:rPr>
                    <w:t>0.01%</w:t>
                  </w:r>
                </w:p>
                <w:p w14:paraId="287858FD" w14:textId="77777777" w:rsidR="005A64FC" w:rsidRPr="00BC562E" w:rsidRDefault="005A64FC" w:rsidP="00BD30AB">
                  <w:pPr>
                    <w:rPr>
                      <w:lang w:val="en-US"/>
                    </w:rPr>
                  </w:pPr>
                  <w:r w:rsidRPr="00BC562E">
                    <w:rPr>
                      <w:lang w:val="en-US"/>
                    </w:rPr>
                    <w:t>0.01%</w:t>
                  </w:r>
                </w:p>
                <w:p w14:paraId="2BFAB575" w14:textId="77777777" w:rsidR="005A64FC" w:rsidRPr="00BC562E" w:rsidRDefault="005A64FC" w:rsidP="00BD30AB">
                  <w:pPr>
                    <w:rPr>
                      <w:lang w:val="en-US"/>
                    </w:rPr>
                  </w:pPr>
                  <w:r w:rsidRPr="00BC562E">
                    <w:rPr>
                      <w:lang w:val="en-US"/>
                    </w:rPr>
                    <w:t>0.01%</w:t>
                  </w:r>
                </w:p>
                <w:p w14:paraId="4C101149" w14:textId="77777777" w:rsidR="005A64FC" w:rsidRPr="00BC562E" w:rsidRDefault="005A64FC" w:rsidP="00BD30AB">
                  <w:pPr>
                    <w:rPr>
                      <w:lang w:val="en-US"/>
                    </w:rPr>
                  </w:pPr>
                  <w:r w:rsidRPr="00BC562E">
                    <w:rPr>
                      <w:lang w:val="en-US"/>
                    </w:rPr>
                    <w:t>0.01%</w:t>
                  </w:r>
                </w:p>
                <w:p w14:paraId="1F73F7CF" w14:textId="77777777" w:rsidR="005A64FC" w:rsidRPr="00BC562E" w:rsidRDefault="005A64FC" w:rsidP="00BD30AB">
                  <w:pPr>
                    <w:rPr>
                      <w:lang w:val="en-US"/>
                    </w:rPr>
                  </w:pPr>
                  <w:r w:rsidRPr="00BC562E">
                    <w:rPr>
                      <w:lang w:val="en-US"/>
                    </w:rPr>
                    <w:t>0.03%</w:t>
                  </w:r>
                </w:p>
                <w:p w14:paraId="3EF69551" w14:textId="77777777" w:rsidR="005A64FC" w:rsidRPr="00BC562E" w:rsidRDefault="005A64FC" w:rsidP="00BD30AB">
                  <w:pPr>
                    <w:rPr>
                      <w:lang w:val="en-US"/>
                    </w:rPr>
                  </w:pPr>
                  <w:r w:rsidRPr="00BC562E">
                    <w:rPr>
                      <w:lang w:val="en-US"/>
                    </w:rPr>
                    <w:t>0.03%</w:t>
                  </w:r>
                </w:p>
                <w:p w14:paraId="14CB2B75" w14:textId="77777777" w:rsidR="005A64FC" w:rsidRPr="00BC562E" w:rsidRDefault="005A64FC" w:rsidP="00BD30AB">
                  <w:pPr>
                    <w:rPr>
                      <w:lang w:val="en-US"/>
                    </w:rPr>
                  </w:pPr>
                  <w:r w:rsidRPr="00BC562E">
                    <w:rPr>
                      <w:lang w:val="en-US"/>
                    </w:rPr>
                    <w:t>0.03%</w:t>
                  </w:r>
                </w:p>
                <w:p w14:paraId="514ED19D" w14:textId="77777777" w:rsidR="005A64FC" w:rsidRPr="00BC562E" w:rsidRDefault="005A64FC" w:rsidP="00BD30AB">
                  <w:pPr>
                    <w:rPr>
                      <w:lang w:val="en-US"/>
                    </w:rPr>
                  </w:pPr>
                  <w:r w:rsidRPr="00BC562E">
                    <w:rPr>
                      <w:lang w:val="en-US"/>
                    </w:rPr>
                    <w:t>0.05%</w:t>
                  </w:r>
                </w:p>
                <w:p w14:paraId="57CC5105" w14:textId="77777777" w:rsidR="005A64FC" w:rsidRPr="00BC562E" w:rsidRDefault="005A64FC" w:rsidP="00BD30AB">
                  <w:pPr>
                    <w:rPr>
                      <w:lang w:val="en-US"/>
                    </w:rPr>
                  </w:pPr>
                  <w:r w:rsidRPr="00BC562E">
                    <w:rPr>
                      <w:lang w:val="en-US"/>
                    </w:rPr>
                    <w:t>0.22%</w:t>
                  </w:r>
                </w:p>
                <w:p w14:paraId="544D169D" w14:textId="77777777" w:rsidR="005A64FC" w:rsidRPr="00BC562E" w:rsidRDefault="005A64FC" w:rsidP="00BD30AB">
                  <w:pPr>
                    <w:rPr>
                      <w:lang w:val="en-US"/>
                    </w:rPr>
                  </w:pPr>
                  <w:r w:rsidRPr="00BC562E">
                    <w:rPr>
                      <w:lang w:val="en-US"/>
                    </w:rPr>
                    <w:t>0.55%</w:t>
                  </w:r>
                </w:p>
                <w:p w14:paraId="2C697128" w14:textId="77777777" w:rsidR="005A64FC" w:rsidRPr="00BC562E" w:rsidRDefault="005A64FC" w:rsidP="00BD30AB">
                  <w:pPr>
                    <w:rPr>
                      <w:lang w:val="en-US"/>
                    </w:rPr>
                  </w:pPr>
                </w:p>
              </w:tc>
            </w:tr>
          </w:tbl>
          <w:p w14:paraId="43D85812" w14:textId="77777777" w:rsidR="005A64FC" w:rsidRPr="00BC562E" w:rsidRDefault="005A64FC" w:rsidP="00BD30AB">
            <w:pPr>
              <w:rPr>
                <w:lang w:val="en-US"/>
              </w:rPr>
            </w:pPr>
          </w:p>
        </w:tc>
        <w:tc>
          <w:tcPr>
            <w:tcW w:w="1224" w:type="dxa"/>
          </w:tcPr>
          <w:p w14:paraId="5DB78773" w14:textId="5B0D9437" w:rsidR="005A64FC" w:rsidRPr="00BC562E" w:rsidRDefault="00BC562E" w:rsidP="00BD30AB">
            <w:pPr>
              <w:rPr>
                <w:lang w:val="en-US"/>
              </w:rPr>
            </w:pPr>
            <w:sdt>
              <w:sdtPr>
                <w:tag w:val="MENDELEY_CITATION_v3_eyJjaXRhdGlvbklEIjoiTUVOREVMRVlfQ0lUQVRJT05fMDQ1ZjcwM2YtYjU5Yi00ZmMyLTk5YmYtNDg1MmFmNTY3ZjFiIiwicHJvcGVydGllcyI6eyJub3RlSW5kZXgiOjB9LCJpc0VkaXRlZCI6ZmFsc2UsIm1hbnVhbE92ZXJyaWRlIjp7ImNpdGVwcm9jVGV4dCI6IigxMCkiLCJpc01hbnVhbGx5T3ZlcnJpZGRlbiI6ZmFsc2UsIm1hbnVhbE92ZXJyaWRlVGV4dCI6IiJ9LCJjaXRhdGlvbkl0ZW1zIjpbeyJpZCI6ImZiY2Y2YjFjLTU0ODctNTYxMC1iNWIyLWZmYWY3NTMxOTMyNSIsIml0ZW1EYXRhIjp7IkRPSSI6IjEwLjE1NTg1L01NV1IuTU03MTA1RTEiLCJJU1NOIjoiMDE0OS0yMTk1MTU0NS04NjFYIiwiUE1JRCI6IjM1MTEzODUxIiwiYWJzdHJhY3QiOiJDT1ZJRC0xOSB2YWNjaW5lcyBhcmUgZWZmZWN0aXZlIGF0IHByZXZlbnRpbmcgaW5mZWN0aW9uIHdpdGggU0FSUy1Db1YtMiwgdGhlIHZpcnVzIHRoYXQgY2F1c2VzIENPVklELTE5LCBhcyB3ZWxsIGFzIHNldmVyZSBDT1ZJRC0xOeKAk2Fzc29jaWF0ZWQgb3V0Y29tZXMgaW4gcmVhbC13b3JsZCBjb25kaXRpb25zICgxLDIpLiBUaGUgcmlza3MgZm9yIFNBUlMtQ29WLTIgaW5mZWN0aW9uIGFuZCBDT1ZJRC0xOeKAk2Fzc29jaWF0ZWQgaG9zcGl0YWxpemF0aW9uIGFyZSBsb3dlciBhbW9uZyBmdWxseSB2YWNjaW5hdGVkIHRoYW4gYW1vbmcgdW52YWNjaW5hdGVkIHBlcnNvbnM7IHRoaXMgcmVkdWN0aW9uIGlzIGV2ZW4gbW9yZSBwcm9ub3VuY2VkIGFtb25nIHRob3NlIHdobyBoYXZlIHJlY2VpdmVkIGFkZGl0aW9uYWwgb3IgYm9vc3RlciBkb3NlcyAoYm9vc3RlcnMpICgzLDQpLiBBbHRob3VnaCB0aGUgQi4xLjEuNTI5IChPbWljcm9uKSB2YXJpYW50IHNwcmVhZHMgbW9yZSByYXBpZGx5IHRoYW4gZGlkIGVhcmxpZXIgU0FSUy1Db1YtMiB2YXJpYW50cywgcmVjZW50IHN0dWRpZXMgc3VnZ2VzdCB0aGF0IGRpc2Vhc2Ugc2V2ZXJpdHkgaXMgbG93ZXIgZm9yIE9taWNyb24gY29tcGFyZWQgd2l0aCB0aGF0IGFzc29jaWF0ZWQgd2l0aCB0aGUgQi4xLjYxNy4yIChEZWx0YSkgdmFyaWFudDsgYnV0IHRoZSBoaWdoIHZvbHVtZSBvZiBpbmZlY3Rpb25zIGlzIHN0cmFpbmluZyB0aGUgaGVhbHRoIGNhcmUgc3lzdGVtIG1vcmUgdGhhbiBkaWQgcHJldmlvdXMgd2F2ZXMgKDUpLios4oCgIFRoZSBMb3MgQW5nZWxlcyBDb3VudHkgKExBQykgRGVwYXJ0bWVudCBvZiBQdWJsaWMgSGVhbHRoIChMQUNEUEgpIHVzZWQgQ09WSUQtMTkgc3VydmVpbGxhbmNlIGFuZCBDYWxpZm9ybmlhIEltbXVuaXphdGlvbiBSZWdpc3RyeSAyIChDQUlSMikgZGF0YSB0byBkZXNjcmliZSBhZ2UtYWRqdXN0ZWQgMTQtZGF5IGN1bXVsYXRpdmUgaW5jaWRlbmNlIGFuZCBob3NwaXRhbGl6YXRpb24gcmF0ZXMgZHVyaW5nIE5vdmVtYmVyIDcsIDIwMjHigJMgSmFudWFyeSA4LCAyMDIyLCBieSBDT1ZJRC0xOSB2YWNjaW5hdGlvbiBzdGF0dXMgYW5kIHZhcmlhbnQgcHJlZG9taW5hbmNlLiBGb3IgdGhlIDE0LWRheSBwZXJpb2QgZW5kaW5nIERlY2VtYmVyIDExLCAyMDIxLCB0aGUgbGFzdCB3ZWVrIG9mIERlbHRhIHByZWRvbWluYW5jZSwgdGhlIGluY2lkZW5jZSBhbmQgaG9zcGl0YWxpemF0aW9uIHJhdGVzIGFtb25nIHVudmFjY2luYXRlZCBwZXJzb25zIHdlcmUgMTIuMyBhbmQgODMuMCB0aW1lcywgcmVzcGVjdGl2ZWx5LCB0aG9zZSBvZiBmdWxseSB2YWNjaW5hdGVkIHBlcnNvbnMgd2l0aCBhIGJvb3N0ZXIgYW5kIDMuOCBhbmQgMTIuOSB0aW1lcywgcmVzcGVjdGl2ZWx5LCB0aG9zZSBvZiBmdWxseSB2YWNjaW5hdGVkIHBlcnNvbnMgd2l0aG91dCBhIGJvb3N0ZXIuIFRoZXNlIHJhdGUgcmF0aW9zIHdlcmUgbG93ZXIgZHVyaW5nIE9taWNyb24gcHJlZG9taW5hbmNlICh3ZWVrIGVuZGluZyBKYW51YXJ5IDgsIDIwMjIpLCB3aXRoIHVudmFjY2luYXRlZCBwZXJzb25zIGhhdmluZyBpbmZlY3Rpb24gYW5kIGhvc3BpdGFsaXphdGlvbiByYXRlcyAzLjYgYW5kIDIzLjAgdGltZXMsIHJlc3BlY3RpdmVseSwgdGhvc2Ugb2YgZnVsbHkgdmFjY2luYXRlZCBwZXJzb25zIHdpdGggYSBib29zdGVyIGFuZCAyLjAgYW5kIDUuMyB0aW1lcywgcmVzcGVjdGl2ZWx5LCB0aG9zZSBvZiBmdWxseSB2YWNjaW5hdGVkIHBlcnNvbnMgd2l0aG91dCBhIGJvb3N0ZXIuIEluIGFkZGl0aW9uLCBkdXJpbmcgdGhlIGVudGlyZSBhbmFseXRpYyBwZXJpb2QsIGFkbWlzc2lvbiB0byBpbnRlbnNpdmUgY2FyZSB1bml0cyAoSUNVcyksIGludHViYXRpb24gZm9yIG1lY2hhbmljYWwgdmVudGlsYXRpb24sIGFuZCBkZWF0aCB3ZXJlIG1vcmUgbGlrZWx5IHRvIG9jY3VyIGFtb25nIHVudmFjY2luYXRlZCBwZXJzb25zIHRoYW4gYW1vbmcgZnVsbHkgdmFjY2luYXRlZCBwZXJzb25zIHdpdGhvdXQgb3Igd2l0aCBhIGJvb3N0ZXIgKHA8MC4wMDEpLiBJbmNpZGVuY2UgYW5kIGhvc3BpdGFsaXphdGlvbiByYXRlcyB3ZXJlIGNvbnNpc3RlbnRseSBoaWdoZXN0IGZvciB1bnZhY2NpbmF0ZWQgcGVyc29ucyBhbmQgbG93ZXN0IGZvciBmdWxseSB2YWNjaW5hdGVkIHBlcnNvbnMgd2l0aCBhIGJvb3N0ZXIuIEJlaW5nIHVwIHRvIGRhdGUgd2l0aCBDT1ZJRC0xOSB2YWNjaW5hdGlvbiBpcyBjcml0aWNhbCB0byBwcm90ZWN0aW5nIGFnYWluc3QgU0FSUy1Db1YtMiBpbmZlY3Rpb24gYW5kIGFzc29jaWF0ZWQgaG9zcGl0YWxpemF0aW9uLiIsImF1dGhvciI6W3siZHJvcHBpbmctcGFydGljbGUiOiIiLCJmYW1pbHkiOiJEYW56YSIsImdpdmVuIjoiUGhvZWJlIiwibm9uLWRyb3BwaW5nLXBhcnRpY2xlIjoiIiwicGFyc2UtbmFtZXMiOmZhbHNlLCJzdWZmaXgiOiIifSx7ImRyb3BwaW5nLXBhcnRpY2xlIjoiIiwiZmFtaWx5IjoiS29vIiwiZ2l2ZW4iOiJUYWUgSGVlIiwibm9uLWRyb3BwaW5nLXBhcnRpY2xlIjoiIiwicGFyc2UtbmFtZXMiOmZhbHNlLCJzdWZmaXgiOiIifSx7ImRyb3BwaW5nLXBhcnRpY2xlIjoiIiwiZmFtaWx5IjoiSGFkZGl4IiwiZ2l2ZW4iOiJNZXJlZGl0aCIsIm5vbi1kcm9wcGluZy1wYXJ0aWNsZSI6IiIsInBhcnNlLW5hbWVzIjpmYWxzZSwic3VmZml4IjoiIn0seyJkcm9wcGluZy1wYXJ0aWNsZSI6IiIsImZhbWlseSI6IkZpc2hlciIsImdpdmVuIjoiUmViZWNjYSIsIm5vbi1kcm9wcGluZy1wYXJ0aWNsZSI6IiIsInBhcnNlLW5hbWVzIjpmYWxzZSwic3VmZml4IjoiIn0seyJkcm9wcGluZy1wYXJ0aWNsZSI6IiIsImZhbWlseSI6IlRyYXViIiwiZ2l2ZW4iOiJFbGl6YWJldGgiLCJub24tZHJvcHBpbmctcGFydGljbGUiOiIiLCJwYXJzZS1uYW1lcyI6ZmFsc2UsInN1ZmZpeCI6IiJ9LHsiZHJvcHBpbmctcGFydGljbGUiOiIiLCJmYW1pbHkiOiJPWW9uZyIsImdpdmVuIjoiS2Vsc2V5Iiwibm9uLWRyb3BwaW5nLXBhcnRpY2xlIjoiIiwicGFyc2UtbmFtZXMiOmZhbHNlLCJzdWZmaXgiOiIifSx7ImRyb3BwaW5nLXBhcnRpY2xlIjoiIiwiZmFtaWx5IjoiQmFsdGVyIiwiZ2l2ZW4iOiJTaGFyb24iLCJub24tZHJvcHBpbmctcGFydGljbGUiOiIiLCJwYXJzZS1uYW1lcyI6ZmFsc2UsInN1ZmZpeCI6IiJ9XSwiY29udGFpbmVyLXRpdGxlIjoiTU1XUi4gTW9yYmlkaXR5IGFuZCBNb3J0YWxpdHkgV2Vla2x5IFJlcG9ydCIsImlkIjoiZmJjZjZiMWMtNTQ4Ny01NjEwLWI1YjItZmZhZjc1MzE5MzI1IiwiaXNzdWUiOiI1IiwiaXNzdWVkIjp7ImRhdGUtcGFydHMiOltbIjIwMjIiXV19LCJwYWdlIjoiMTc3LTE4MSIsInB1Ymxpc2hlciI6IkNlbnRlcnMgZm9yIERpc2Vhc2UgQ29udHJvbCBhbmQgUHJldmVudGlvbiAoQ0RDKSIsInRpdGxlIjoiU0FSUy1Db1YtMiBJbmZlY3Rpb24gYW5kIEhvc3BpdGFsaXphdGlvbiBBbW9uZyBBZHVsdHMgQWdlZCDiiaUxOCBZZWFycywgYnkgVmFjY2luYXRpb24gU3RhdHVzLCBCZWZvcmUgYW5kIER1cmluZyBTQVJTLUNvVi0yIEIuMS4xLjUyOSAoT21pY3JvbikgVmFyaWFudCBQcmVkb21pbmFuY2Ug4oCUIExvcyBBbmdlbGVzIENvdW50eSwgQ2FsaWZvcm5pYSwgTm92ZW1iZXIgNywgMjAyMeKAk0phbnVhcnkgOCwgMjAyMiIsInR5cGUiOiJhcnRpY2xlLWpvdXJuYWwiLCJ2b2x1bWUiOiI3MSIsImNvbnRhaW5lci10aXRsZS1zaG9ydCI6Ik1NV1IgTW9yYiBNb3J0YWwgV2tseSBSZXAifSwidXJpcyI6WyJodHRwOi8vd3d3Lm1lbmRlbGV5LmNvbS9kb2N1bWVudHMvP3V1aWQ9ZWZhZjkwNjgtYjZlOC0zY2VlLTliNWQtNjE1NzU4MjE4ZTViIl0sImlzVGVtcG9yYXJ5IjpmYWxzZSwibGVnYWN5RGVza3RvcElkIjoiZWZhZjkwNjgtYjZlOC0zY2VlLTliNWQtNjE1NzU4MjE4ZTViIn1dfQ=="/>
                <w:id w:val="696738509"/>
                <w:placeholder>
                  <w:docPart w:val="145F73DD2217274ABCF90E61375A485B"/>
                </w:placeholder>
              </w:sdtPr>
              <w:sdtEndPr/>
              <w:sdtContent>
                <w:r w:rsidR="005A64FC" w:rsidRPr="00BC562E">
                  <w:t>(10)</w:t>
                </w:r>
              </w:sdtContent>
            </w:sdt>
          </w:p>
        </w:tc>
      </w:tr>
      <w:tr w:rsidR="00BC562E" w:rsidRPr="00BC562E" w14:paraId="61C0AB23" w14:textId="77777777" w:rsidTr="00BD30AB">
        <w:tc>
          <w:tcPr>
            <w:tcW w:w="1271" w:type="dxa"/>
          </w:tcPr>
          <w:p w14:paraId="3A4D0F8D" w14:textId="77777777" w:rsidR="005A64FC" w:rsidRPr="00BC562E" w:rsidRDefault="005A64FC" w:rsidP="00BD30AB">
            <w:pPr>
              <w:jc w:val="center"/>
              <w:rPr>
                <w:rFonts w:ascii="Calibri" w:eastAsia="Calibri" w:hAnsi="Calibri" w:cs="Times New Roman"/>
                <w:b/>
                <w:bCs/>
                <w:lang w:val="en-US"/>
              </w:rPr>
            </w:pPr>
            <w:r w:rsidRPr="00BC562E">
              <w:rPr>
                <w:rFonts w:ascii="Calibri" w:eastAsia="Calibri" w:hAnsi="Calibri" w:cs="Times New Roman"/>
                <w:b/>
                <w:bCs/>
                <w:lang w:val="en-US"/>
              </w:rPr>
              <w:t>dh</w:t>
            </w:r>
          </w:p>
        </w:tc>
        <w:tc>
          <w:tcPr>
            <w:tcW w:w="2693" w:type="dxa"/>
          </w:tcPr>
          <w:p w14:paraId="395A71CF" w14:textId="77777777" w:rsidR="005A64FC" w:rsidRPr="00BC562E" w:rsidRDefault="005A64FC" w:rsidP="00BD30AB">
            <w:pPr>
              <w:rPr>
                <w:lang w:val="en-US"/>
              </w:rPr>
            </w:pPr>
            <w:r w:rsidRPr="00BC562E">
              <w:rPr>
                <w:lang w:val="en-US"/>
              </w:rPr>
              <w:t>Duration in hospital</w:t>
            </w:r>
          </w:p>
        </w:tc>
        <w:tc>
          <w:tcPr>
            <w:tcW w:w="3828" w:type="dxa"/>
          </w:tcPr>
          <w:p w14:paraId="5DCCE704" w14:textId="77777777" w:rsidR="005A64FC" w:rsidRPr="00BC562E" w:rsidRDefault="005A64FC" w:rsidP="00BD30AB">
            <w:pPr>
              <w:rPr>
                <w:lang w:val="en-US"/>
              </w:rPr>
            </w:pPr>
            <w:r w:rsidRPr="00BC562E">
              <w:rPr>
                <w:lang w:val="en-US"/>
              </w:rPr>
              <w:t>3 days for &lt;50</w:t>
            </w:r>
          </w:p>
          <w:p w14:paraId="18C775F9" w14:textId="77777777" w:rsidR="005A64FC" w:rsidRPr="00BC562E" w:rsidRDefault="005A64FC" w:rsidP="00BD30AB">
            <w:pPr>
              <w:rPr>
                <w:lang w:val="en-US"/>
              </w:rPr>
            </w:pPr>
            <w:r w:rsidRPr="00BC562E">
              <w:rPr>
                <w:lang w:val="en-US"/>
              </w:rPr>
              <w:t>4.5 for 50-75</w:t>
            </w:r>
          </w:p>
          <w:p w14:paraId="37058C0D" w14:textId="77777777" w:rsidR="005A64FC" w:rsidRPr="00BC562E" w:rsidRDefault="005A64FC" w:rsidP="00BD30AB">
            <w:pPr>
              <w:rPr>
                <w:lang w:val="en-US"/>
              </w:rPr>
            </w:pPr>
            <w:r w:rsidRPr="00BC562E">
              <w:rPr>
                <w:lang w:val="en-US"/>
              </w:rPr>
              <w:t>5 for 75+</w:t>
            </w:r>
          </w:p>
        </w:tc>
        <w:tc>
          <w:tcPr>
            <w:tcW w:w="1224" w:type="dxa"/>
          </w:tcPr>
          <w:p w14:paraId="6ADAAA35" w14:textId="6F9F1328" w:rsidR="005A64FC" w:rsidRPr="00BC562E" w:rsidRDefault="00BC562E" w:rsidP="00BD30AB">
            <w:pPr>
              <w:rPr>
                <w:lang w:val="en-US"/>
              </w:rPr>
            </w:pPr>
            <w:sdt>
              <w:sdtPr>
                <w:tag w:val="MENDELEY_CITATION_v3_eyJjaXRhdGlvbklEIjoiTUVOREVMRVlfQ0lUQVRJT05fOWRhODU0MWItNDFlMy00YjljLWJhZTAtYjMxYTRmNzc4Y2QwIiwicHJvcGVydGllcyI6eyJub3RlSW5kZXgiOjB9LCJpc0VkaXRlZCI6ZmFsc2UsIm1hbnVhbE92ZXJyaWRlIjp7ImNpdGVwcm9jVGV4dCI6IigxMSkiLCJpc01hbnVhbGx5T3ZlcnJpZGRlbiI6ZmFsc2UsIm1hbnVhbE92ZXJyaWRlVGV4dCI6IiJ9LCJjaXRhdGlvbkl0ZW1zIjpbeyJpZCI6ImYzN2VkNjVjLWY0M2EtNTk4My1iYjAyLTJhYjNlOGZhZjMzNCIsIml0ZW1EYXRhIjp7IlVSTCI6Imh0dHBzOi8vd3d3LnJlcHVibGljd29ybGQuY29tL3RlY2hub2xvZ3ktbmV3cy9zY2llbmNlL2F2ZXJhZ2UtaG9zcGl0YWwtc3RheS1mb3Itb21pY3Jvbi1wYXRpZW50cy10by1iZS1hLWdhbWUtY2hhbmdlci1leHBlcnRzLXNoYXJlLWRhdGEtYXJ0aWNsZXNob3cuaHRtbCIsImFjY2Vzc2VkIjp7ImRhdGUtcGFydHMiOltbIjIwMjIiLCIyIiwiMTUiXV19LCJpZCI6ImYzN2VkNjVjLWY0M2EtNTk4My1iYjAyLTJhYjNlOGZhZjMzNCIsImlzc3VlZCI6eyJkYXRlLXBhcnRzIjpbWyIwIl1dfSwidGl0bGUiOiJBdmVyYWdlIGhvc3BpdGFsIHN0YXkgZm9yIE9taWNyb24gcGF0aWVudHMgdG8gYmUgYSBnYW1lLWNoYW5nZXI/IEV4cGVydHMgc2hhcmUgZGF0YSIsInR5cGUiOiJ3ZWJwYWdlIiwiY29udGFpbmVyLXRpdGxlLXNob3J0IjoiIn0sInVyaXMiOlsiaHR0cDovL3d3dy5tZW5kZWxleS5jb20vZG9jdW1lbnRzLz91dWlkPTEyZDhmNmRlLTFmZWQtM2ZmNS1hM2VmLTNmOTE3YTg2MzhhNSJdLCJpc1RlbXBvcmFyeSI6ZmFsc2UsImxlZ2FjeURlc2t0b3BJZCI6IjEyZDhmNmRlLTFmZWQtM2ZmNS1hM2VmLTNmOTE3YTg2MzhhNSJ9XX0="/>
                <w:id w:val="-1105734414"/>
                <w:placeholder>
                  <w:docPart w:val="9D81D2A304FC1549B5626689A9A534AD"/>
                </w:placeholder>
              </w:sdtPr>
              <w:sdtEndPr/>
              <w:sdtContent>
                <w:r w:rsidR="005A64FC" w:rsidRPr="00BC562E">
                  <w:t>(11)</w:t>
                </w:r>
              </w:sdtContent>
            </w:sdt>
          </w:p>
        </w:tc>
      </w:tr>
      <w:tr w:rsidR="00BC562E" w:rsidRPr="00BC562E" w14:paraId="2ABB01B5" w14:textId="77777777" w:rsidTr="00BD30AB">
        <w:tc>
          <w:tcPr>
            <w:tcW w:w="1271" w:type="dxa"/>
          </w:tcPr>
          <w:p w14:paraId="37724F88" w14:textId="77777777" w:rsidR="005A64FC" w:rsidRPr="00BC562E" w:rsidRDefault="005A64FC" w:rsidP="00BD30AB">
            <w:pPr>
              <w:jc w:val="center"/>
              <w:rPr>
                <w:rFonts w:ascii="Calibri" w:eastAsia="Calibri" w:hAnsi="Calibri" w:cs="Times New Roman"/>
                <w:b/>
                <w:bCs/>
                <w:lang w:val="en-US"/>
              </w:rPr>
            </w:pPr>
            <w:proofErr w:type="spellStart"/>
            <w:r w:rsidRPr="00BC562E">
              <w:rPr>
                <w:rFonts w:ascii="Calibri" w:eastAsia="Calibri" w:hAnsi="Calibri" w:cs="Times New Roman"/>
                <w:b/>
                <w:bCs/>
                <w:lang w:val="en-US"/>
              </w:rPr>
              <w:t>dicu</w:t>
            </w:r>
            <w:proofErr w:type="spellEnd"/>
          </w:p>
        </w:tc>
        <w:tc>
          <w:tcPr>
            <w:tcW w:w="2693" w:type="dxa"/>
          </w:tcPr>
          <w:p w14:paraId="3761EAE0" w14:textId="77777777" w:rsidR="005A64FC" w:rsidRPr="00BC562E" w:rsidRDefault="005A64FC" w:rsidP="00BD30AB">
            <w:pPr>
              <w:rPr>
                <w:lang w:val="en-US"/>
              </w:rPr>
            </w:pPr>
            <w:r w:rsidRPr="00BC562E">
              <w:rPr>
                <w:lang w:val="en-US"/>
              </w:rPr>
              <w:t>Duration in ICU</w:t>
            </w:r>
          </w:p>
        </w:tc>
        <w:tc>
          <w:tcPr>
            <w:tcW w:w="3828" w:type="dxa"/>
          </w:tcPr>
          <w:p w14:paraId="427C5E61" w14:textId="77777777" w:rsidR="005A64FC" w:rsidRPr="00BC562E" w:rsidRDefault="005A64FC" w:rsidP="00BD30AB">
            <w:pPr>
              <w:rPr>
                <w:lang w:val="en-US"/>
              </w:rPr>
            </w:pPr>
            <w:r w:rsidRPr="00BC562E">
              <w:rPr>
                <w:lang w:val="en-US"/>
              </w:rPr>
              <w:t>4 days</w:t>
            </w:r>
          </w:p>
        </w:tc>
        <w:tc>
          <w:tcPr>
            <w:tcW w:w="1224" w:type="dxa"/>
          </w:tcPr>
          <w:p w14:paraId="383D8242" w14:textId="77777777" w:rsidR="005A64FC" w:rsidRPr="00BC562E" w:rsidRDefault="005A64FC" w:rsidP="00BD30AB">
            <w:pPr>
              <w:rPr>
                <w:lang w:val="en-US"/>
              </w:rPr>
            </w:pPr>
          </w:p>
        </w:tc>
      </w:tr>
      <w:tr w:rsidR="00BC562E" w:rsidRPr="00BC562E" w14:paraId="10395D39" w14:textId="77777777" w:rsidTr="00BD30AB">
        <w:tc>
          <w:tcPr>
            <w:tcW w:w="1271" w:type="dxa"/>
          </w:tcPr>
          <w:p w14:paraId="633D4D86" w14:textId="77777777" w:rsidR="005A64FC" w:rsidRPr="00BC562E" w:rsidRDefault="005A64FC" w:rsidP="00BD30AB">
            <w:pPr>
              <w:jc w:val="center"/>
              <w:rPr>
                <w:rFonts w:ascii="Calibri" w:eastAsia="Calibri" w:hAnsi="Calibri" w:cs="Times New Roman"/>
                <w:b/>
                <w:bCs/>
                <w:lang w:val="en-US"/>
              </w:rPr>
            </w:pPr>
            <w:r w:rsidRPr="00BC562E">
              <w:rPr>
                <w:rFonts w:ascii="Calibri" w:eastAsia="Calibri" w:hAnsi="Calibri" w:cs="Times New Roman"/>
                <w:b/>
                <w:bCs/>
                <w:lang w:val="en-US"/>
              </w:rPr>
              <w:t>H maximum capacity</w:t>
            </w:r>
          </w:p>
        </w:tc>
        <w:tc>
          <w:tcPr>
            <w:tcW w:w="2693" w:type="dxa"/>
          </w:tcPr>
          <w:p w14:paraId="41D4068A" w14:textId="77777777" w:rsidR="005A64FC" w:rsidRPr="00BC562E" w:rsidRDefault="005A64FC" w:rsidP="00BD30AB">
            <w:pPr>
              <w:rPr>
                <w:lang w:val="en-US"/>
              </w:rPr>
            </w:pPr>
            <w:r w:rsidRPr="00BC562E">
              <w:rPr>
                <w:lang w:val="en-US"/>
              </w:rPr>
              <w:t>Hospital beds in Ukraine</w:t>
            </w:r>
          </w:p>
        </w:tc>
        <w:tc>
          <w:tcPr>
            <w:tcW w:w="3828" w:type="dxa"/>
          </w:tcPr>
          <w:p w14:paraId="7E0BB572" w14:textId="77777777" w:rsidR="005A64FC" w:rsidRPr="00BC562E" w:rsidRDefault="005A64FC" w:rsidP="00BD30AB">
            <w:pPr>
              <w:rPr>
                <w:lang w:val="en-US"/>
              </w:rPr>
            </w:pPr>
            <w:r w:rsidRPr="00BC562E">
              <w:rPr>
                <w:lang w:val="en-US"/>
              </w:rPr>
              <w:t>293,446 beds</w:t>
            </w:r>
          </w:p>
        </w:tc>
        <w:tc>
          <w:tcPr>
            <w:tcW w:w="1224" w:type="dxa"/>
          </w:tcPr>
          <w:p w14:paraId="223CC409" w14:textId="747A3258" w:rsidR="005A64FC" w:rsidRPr="00BC562E" w:rsidDel="000167B5" w:rsidRDefault="00BC562E" w:rsidP="00BD30AB">
            <w:pPr>
              <w:rPr>
                <w:lang w:val="en-US"/>
              </w:rPr>
            </w:pPr>
            <w:sdt>
              <w:sdtPr>
                <w:tag w:val="MENDELEY_CITATION_v3_eyJjaXRhdGlvbklEIjoiTUVOREVMRVlfQ0lUQVRJT05fOGZkMDQzMGQtMmUwNy00NzAyLWFkNDktOTE0ZjM5OGNkMWQzIiwicHJvcGVydGllcyI6eyJub3RlSW5kZXgiOjB9LCJpc0VkaXRlZCI6ZmFsc2UsIm1hbnVhbE92ZXJyaWRlIjp7ImNpdGVwcm9jVGV4dCI6IigxMikiLCJpc01hbnVhbGx5T3ZlcnJpZGRlbiI6ZmFsc2UsIm1hbnVhbE92ZXJyaWRlVGV4dCI6IiJ9LCJjaXRhdGlvbkl0ZW1zIjpbeyJpZCI6IjZhNDY2Yzg1LTZmMWQtM2ZkMS04ZTQ0LWU5ZWI3ZmE2Y2EzNSIsIml0ZW1EYXRhIjp7InR5cGUiOiJ3ZWJwYWdlIiwiaWQiOiI2YTQ2NmM4NS02ZjFkLTNmZDEtOGU0NC1lOWViN2ZhNmNhMzUiLCJ0aXRsZSI6IkhlYWx0aGNhcmUgUmVzb3VyY2UgR3VpZGUgLSBVa3JhaW5lIiwiYWNjZXNzZWQiOnsiZGF0ZS1wYXJ0cyI6W1syMDI0LDEsMTJdXX0sIlVSTCI6Imh0dHBzOi8vd3d3LnRyYWRlLmdvdi9oZWFsdGhjYXJlLXJlc291cmNlLWd1aWRlLXVrcmFpbmUiLCJjb250YWluZXItdGl0bGUtc2hvcnQiOiIifSwiaXNUZW1wb3JhcnkiOmZhbHNlfV19"/>
                <w:id w:val="1479811165"/>
                <w:placeholder>
                  <w:docPart w:val="1E7F01D284072F47863185D878DBF2B9"/>
                </w:placeholder>
              </w:sdtPr>
              <w:sdtEndPr/>
              <w:sdtContent>
                <w:r w:rsidR="005A64FC" w:rsidRPr="00BC562E">
                  <w:t>(12)</w:t>
                </w:r>
              </w:sdtContent>
            </w:sdt>
          </w:p>
        </w:tc>
      </w:tr>
      <w:tr w:rsidR="00BC562E" w:rsidRPr="00BC562E" w14:paraId="66867A46" w14:textId="77777777" w:rsidTr="00BD30AB">
        <w:tc>
          <w:tcPr>
            <w:tcW w:w="1271" w:type="dxa"/>
          </w:tcPr>
          <w:p w14:paraId="03B9FFEB" w14:textId="77777777" w:rsidR="005A64FC" w:rsidRPr="00BC562E" w:rsidRDefault="005A64FC" w:rsidP="00BD30AB">
            <w:pPr>
              <w:jc w:val="center"/>
              <w:rPr>
                <w:rFonts w:ascii="Calibri" w:eastAsia="Calibri" w:hAnsi="Calibri" w:cs="Times New Roman"/>
                <w:b/>
                <w:bCs/>
                <w:vertAlign w:val="subscript"/>
                <w:lang w:val="en-US"/>
              </w:rPr>
            </w:pPr>
            <w:r w:rsidRPr="00BC562E">
              <w:rPr>
                <w:rFonts w:ascii="Calibri" w:eastAsia="Calibri" w:hAnsi="Calibri" w:cs="Times New Roman"/>
                <w:b/>
                <w:bCs/>
                <w:lang w:val="en-US"/>
              </w:rPr>
              <w:t>m</w:t>
            </w:r>
          </w:p>
        </w:tc>
        <w:tc>
          <w:tcPr>
            <w:tcW w:w="2693" w:type="dxa"/>
          </w:tcPr>
          <w:p w14:paraId="119B944B" w14:textId="77777777" w:rsidR="005A64FC" w:rsidRPr="00BC562E" w:rsidRDefault="005A64FC" w:rsidP="00BD30AB">
            <w:pPr>
              <w:rPr>
                <w:lang w:val="en-US"/>
              </w:rPr>
            </w:pPr>
            <w:r w:rsidRPr="00BC562E">
              <w:rPr>
                <w:lang w:val="en-US"/>
              </w:rPr>
              <w:t>Masks effectiveness in infection reduction</w:t>
            </w:r>
          </w:p>
        </w:tc>
        <w:tc>
          <w:tcPr>
            <w:tcW w:w="3828" w:type="dxa"/>
          </w:tcPr>
          <w:p w14:paraId="1894C462" w14:textId="77777777" w:rsidR="005A64FC" w:rsidRPr="00BC562E" w:rsidRDefault="005A64FC" w:rsidP="00BD30AB">
            <w:pPr>
              <w:rPr>
                <w:lang w:val="en-US"/>
              </w:rPr>
            </w:pPr>
            <w:r w:rsidRPr="00BC562E">
              <w:rPr>
                <w:lang w:val="en-US"/>
              </w:rPr>
              <w:t xml:space="preserve">60% (40% tested for poor quality masks) </w:t>
            </w:r>
          </w:p>
        </w:tc>
        <w:tc>
          <w:tcPr>
            <w:tcW w:w="1224" w:type="dxa"/>
          </w:tcPr>
          <w:p w14:paraId="1E3EB3DA" w14:textId="5344B9BD" w:rsidR="005A64FC" w:rsidRPr="00BC562E" w:rsidRDefault="00BC562E" w:rsidP="00BD30AB">
            <w:pPr>
              <w:rPr>
                <w:lang w:val="en-US"/>
              </w:rPr>
            </w:pPr>
            <w:sdt>
              <w:sdtPr>
                <w:tag w:val="MENDELEY_CITATION_v3_eyJjaXRhdGlvbklEIjoiTUVOREVMRVlfQ0lUQVRJT05fNjJkYWUyZDQtOWM5OC00OWE5LWFmNjUtMWE1ODdhYTc1OTBiIiwicHJvcGVydGllcyI6eyJub3RlSW5kZXgiOjB9LCJpc0VkaXRlZCI6ZmFsc2UsIm1hbnVhbE92ZXJyaWRlIjp7ImNpdGVwcm9jVGV4dCI6IigxMykiLCJpc01hbnVhbGx5T3ZlcnJpZGRlbiI6ZmFsc2UsIm1hbnVhbE92ZXJyaWRlVGV4dCI6IiJ9LCJjaXRhdGlvbkl0ZW1zIjpbeyJpZCI6ImJiNjEzNThmLWExODEtNTMwZS04NGJkLWRmOTgzNmU4OTMzNSIsIml0ZW1EYXRhIjp7IkRPSSI6IjEwLjE1NTg1L01NV1IuTU03MTA2RTEiLCJJU1NOIjoiMDE0OS0yMTk1MTU0NS04NjFYIiwiUE1JRCI6IjM1MTQzNDcwIiwiYWJzdHJhY3QiOiJUaGUgdXNlIG9mIGZhY2UgbWFza3Mgb3IgcmVzcGlyYXRvcnMgKE45NS9LTjk1KSBpcyByZWNvbW1lbmRlZCB0byByZWR1Y2UgdHJhbnNtaXNzaW9uIG9mIFNBUlMtQ29WLTIsIHRoZSB2aXJ1cyB0aGF0IGNhdXNlcyBDT1ZJRC0xOSAoMSkuIFdlbGwtZml0dGluZyBmYWNlIG1hc2tzIGFuZCByZXNwaXJhdG9ycyBlZmZlY3RpdmVseSBmaWx0ZXIgdmlydXMtc2l6ZWQgcGFydGljbGVzIGluIGxhYm9yYXRvcnkgY29uZGl0aW9ucyAoMiwzKSwgdGhvdWdoIGZldyBzdHVkaWVzIGhhdmUgYXNzZXNzZWQgdGhlaXIgcmVhbC13b3JsZCBlZmZlY3RpdmVuZXNzIGluIHByZXZlbnRpbmcgYWNxdWlzaXRpb24gb2YgU0FSUy1Db1YtMiBpbmZlY3Rpb24gKDQpLiBBIHRlc3QtbmVnYXRpdmUgZGVzaWduIGNhc2UtY29udHJvbCBzdHVkeSBlbnJvbGxlZCByYW5kb21seSBzZWxlY3RlZCBDYWxpZm9ybmlhIHJlc2lkZW50cyB3aG8gaGFkIHJlY2VpdmVkIGEgdGVzdCByZXN1bHQgZm9yIFNBUlMtQ29WLTIgZHVyaW5nIEZlYnJ1YXJ5IDE44oCTRGVjZW1iZXIgMSwgMjAyMS4gRmFjZSBtYXNrIG9yIHJlc3BpcmF0b3IgdXNlIHdhcyBhc3Nlc3NlZCBhbW9uZyA2NTIgY2FzZS1wYXJ0aWNpcGFudHMgKHJlc2lkZW50cyB3aG8gaGFkIHJlY2VpdmVkIHBvc2l0aXZlIHRlc3QgcmVzdWx0cyBmb3IgU0FSUy1Db1YtMikgYW5kIDEsMTc2IG1hdGNoZWQgY29udHJvbC1wYXJ0aWNpcGFudHMgKHJlc2lkZW50cyB3aG8gaGFkIHJlY2VpdmVkIG5lZ2F0aXZlIHRlc3QgcmVzdWx0cyBmb3IgU0FSUy1Db1YtMikgd2hvIHNlbGYtcmVwb3J0ZWQgYmVpbmcgaW4gaW5kb29yIHB1YmxpYyBzZXR0aW5ncyBkdXJpbmcgdGhlIDIgd2Vla3MgcHJlY2VkaW5nIHRlc3RpbmcgYW5kIHdobyByZXBvcnRlZCBubyBrbm93biBjb250YWN0IHdpdGggYW55b25lIHdpdGggY29uZmlybWVkIG9yIHN1c3BlY3RlZCBTQVJTLUNvVi0yIGluZmVjdGlvbiBkdXJpbmcgdGhpcyB0aW1lLiBBbHdheXMgdXNpbmcgYSBmYWNlIG1hc2sgb3IgcmVzcGlyYXRvciBpbiBpbmRvb3IgcHVibGljIHNldHRpbmdzIHdhcyBhc3NvY2lhdGVkIHdpdGggbG93ZXIgYWRqdXN0ZWQgb2RkcyBvZiBhIHBvc2l0aXZlIHRlc3QgcmVzdWx0IGNvbXBhcmVkIHdpdGggbmV2ZXIgd2VhcmluZyBhIGZhY2UgbWFzayBvciByZXNwaXJhdG9yIGluIHRoZXNlIHNldHRpbmdzIChhZGp1c3RlZCBvZGRzIHJhdGlvIFthT1JdID0gMC40NDsgOTUlIENJID0gMC4yNOKAkzAuODIpLiBBbW9uZyA1MzQgcGFydGljaXBhbnRzIHdobyBzcGVjaWZpZWQgdGhlIHR5cGUgb2YgZmFjZSBjb3ZlcmluZyB0aGV5IHR5cGljYWxseSB1c2VkLCB3ZWFyaW5nIE45NS9LTjk1IHJlc3BpcmF0b3JzIChhT1IgPSAwLjE3OyA5NSUgQ0kgPSAwLjA14oCTMC42NCkgb3Igc3VyZ2ljYWwgbWFza3MgKGFPUiA9IDAuMzQ7IDk1JSBDSSA9IDAuMTPigJMwLjkwKSB3YXMgYXNzb2NpYXRlZCB3aXRoIHNpZ25pZmljYW50bHkgbG93ZXIgYWRqdXN0ZWQgb2RkcyBvZiBhIHBvc2l0aXZlIHRlc3QgcmVzdWx0IGNvbXBhcmVkIHdpdGggbm90IHdlYXJpbmcgYW55IGZhY2UgbWFzayBvciByZXNwaXJhdG9yLiBUaGVzZSBmaW5kaW5ncyByZWluZm9yY2UgdGhhdCBpbiBhZGRpdGlvbiB0byBiZWluZyB1cCB0byBkYXRlIHdpdGggcmVjb21tZW5kZWQgQ09WSUQtMTkgdmFjY2luYXRpb25zLCBjb25zaXN0ZW50bHkgd2VhcmluZyBhIGZhY2UgbWFzayBvciByZXNwaXJhdG9yIGluIGluZG9vciBwdWJsaWMgc2V0dGluZ3MgcmVkdWNlcyB0aGUgcmlzayBvZiBhY3F1aXJpbmcgU0FSUy1Db1YtMiBpbmZlY3Rpb24uIFVzaW5nIGEgcmVzcGlyYXRvciBvZmZlcnMgdGhlIGhpZ2hlc3QgbGV2ZWwgb2YgcGVyc29uYWwgcHJvdGVjdGlvbiBhZ2FpbnN0IGFjcXVpcmluZyBpbmZlY3Rpb24sIGFsdGhvdWdoIGl0IGlzIG1vc3QgaW1wb3J0YW50IHRvIHdlYXIgYSBtYXNrIG9yIHJlc3BpcmF0b3IgdGhhdCBpcyBjb21mb3J0YWJsZSBhbmQgY2FuIGJlIHVzZWQgY29uc2lzdGVudGx5LiIsImF1dGhvciI6W3siZHJvcHBpbmctcGFydGljbGUiOiIiLCJmYW1pbHkiOiJBbmRyZWprbyIsImdpdmVuIjoiS3Jpc3RpbiBMLiIsIm5vbi1kcm9wcGluZy1wYXJ0aWNsZSI6IiIsInBhcnNlLW5hbWVzIjpmYWxzZSwic3VmZml4IjoiIn0seyJkcm9wcGluZy1wYXJ0aWNsZSI6IiIsImZhbWlseSI6IlByeSIsImdpdmVuIjoiSmFrZSBNLiIsIm5vbi1kcm9wcGluZy1wYXJ0aWNsZSI6IiIsInBhcnNlLW5hbWVzIjpmYWxzZSwic3VmZml4IjoiIn0seyJkcm9wcGluZy1wYXJ0aWNsZSI6IiIsImZhbWlseSI6Ik15ZXJzIiwiZ2l2ZW4iOiJKZW5uaWZlciBGLiIsIm5vbi1kcm9wcGluZy1wYXJ0aWNsZSI6IiIsInBhcnNlLW5hbWVzIjpmYWxzZSwic3VmZml4IjoiIn0seyJkcm9wcGluZy1wYXJ0aWNsZSI6IiIsImZhbWlseSI6IkZ1a3VpIiwiZ2l2ZW4iOiJOb3pvbWkiLCJub24tZHJvcHBpbmctcGFydGljbGUiOiIiLCJwYXJzZS1uYW1lcyI6ZmFsc2UsInN1ZmZpeCI6IiJ9LHsiZHJvcHBpbmctcGFydGljbGUiOiIiLCJmYW1pbHkiOiJEZUd1em1hbiIsImdpdmVuIjoiSmVubmlmZXIgTC4iLCJub24tZHJvcHBpbmctcGFydGljbGUiOiIiLCJwYXJzZS1uYW1lcyI6ZmFsc2UsInN1ZmZpeCI6IiJ9LHsiZHJvcHBpbmctcGFydGljbGUiOiIiLCJmYW1pbHkiOiJPcGVuc2hhdyIsImdpdmVuIjoiSm9obiIsIm5vbi1kcm9wcGluZy1wYXJ0aWNsZSI6IiIsInBhcnNlLW5hbWVzIjpmYWxzZSwic3VmZml4IjoiIn0seyJkcm9wcGluZy1wYXJ0aWNsZSI6IiIsImZhbWlseSI6IldhdHQiLCJnaXZlbiI6IkphbWVzIFAuIiwibm9uLWRyb3BwaW5nLXBhcnRpY2xlIjoiIiwicGFyc2UtbmFtZXMiOmZhbHNlLCJzdWZmaXgiOiIifSx7ImRyb3BwaW5nLXBhcnRpY2xlIjoiIiwiZmFtaWx5IjoiTGV3bmFyZCIsImdpdmVuIjoiSm9zZXBoIEEuIiwibm9uLWRyb3BwaW5nLXBhcnRpY2xlIjoiIiwicGFyc2UtbmFtZXMiOmZhbHNlLCJzdWZmaXgiOiIifSx7ImRyb3BwaW5nLXBhcnRpY2xlIjoiIiwiZmFtaWx5IjoiSmFpbiIsImdpdmVuIjoiU2VlbWEiLCJub24tZHJvcHBpbmctcGFydGljbGUiOiIiLCJwYXJzZS1uYW1lcyI6ZmFsc2UsInN1ZmZpeCI6IiJ9LHsiZHJvcHBpbmctcGFydGljbGUiOiIiLCJmYW1pbHkiOiJBYmR1bHJhaGltIiwiZ2l2ZW4iOiJZYXNtaW5lIiwibm9uLWRyb3BwaW5nLXBhcnRpY2xlIjoiIiwicGFyc2UtbmFtZXMiOmZhbHNlLCJzdWZmaXgiOiIifSx7ImRyb3BwaW5nLXBhcnRpY2xlIjoiIiwiZmFtaWx5IjoiQmFyYmFkdW9tbyIsImdpdmVuIjoiQ2FtaWxsYSBNLiIsIm5vbi1kcm9wcGluZy1wYXJ0aWNsZSI6IiIsInBhcnNlLW5hbWVzIjpmYWxzZSwic3VmZml4IjoiIn0seyJkcm9wcGluZy1wYXJ0aWNsZSI6IiIsImZhbWlseSI6IkJlcm1lam8iLCJnaXZlbiI6Ik1pcmlhbSBJLiIsIm5vbi1kcm9wcGluZy1wYXJ0aWNsZSI6IiIsInBhcnNlLW5hbWVzIjpmYWxzZSwic3VmZml4IjoiIn0seyJkcm9wcGluZy1wYXJ0aWNsZSI6IiIsImZhbWlseSI6IkNoZXVua2FybmRlZSIsImdpdmVuIjoiSnVsaWEiLCJub24tZHJvcHBpbmctcGFydGljbGUiOiIiLCJwYXJzZS1uYW1lcyI6ZmFsc2UsInN1ZmZpeCI6IiJ9LHsiZHJvcHBpbmctcGFydGljbGUiOiIiLCJmYW1pbHkiOiJDb3JuZWpvIiwiZ2l2ZW4iOiJBZHJpYW4gRi4iLCJub24tZHJvcHBpbmctcGFydGljbGUiOiIiLCJwYXJzZS1uYW1lcyI6ZmFsc2UsInN1ZmZpeCI6IiJ9LHsiZHJvcHBpbmctcGFydGljbGUiOiIiLCJmYW1pbHkiOiJDb3JyZWRvciIsImdpdmVuIjoiU2F2YW5uYWgiLCJub24tZHJvcHBpbmctcGFydGljbGUiOiIiLCJwYXJzZS1uYW1lcyI6ZmFsc2UsInN1ZmZpeCI6IiJ9LHsiZHJvcHBpbmctcGFydGljbGUiOiIiLCJmYW1pbHkiOiJEYWJiYWdoIiwiZ2l2ZW4iOiJOYWpsYSIsIm5vbi1kcm9wcGluZy1wYXJ0aWNsZSI6IiIsInBhcnNlLW5hbWVzIjpmYWxzZSwic3VmZml4IjoiIn0seyJkcm9wcGluZy1wYXJ0aWNsZSI6IiIsImZhbWlseSI6IkRvbmciLCJnaXZlbiI6IlpoZW5nIE4uIiwibm9uLWRyb3BwaW5nLXBhcnRpY2xlIjoiIiwicGFyc2UtbmFtZXMiOmZhbHNlLCJzdWZmaXgiOiIifSx7ImRyb3BwaW5nLXBhcnRpY2xlIjoiIiwiZmFtaWx5IjoiRHlrZSIsImdpdmVuIjoiQXNobHkiLCJub24tZHJvcHBpbmctcGFydGljbGUiOiIiLCJwYXJzZS1uYW1lcyI6ZmFsc2UsInN1ZmZpeCI6IiJ9LHsiZHJvcHBpbmctcGFydGljbGUiOiIiLCJmYW1pbHkiOiJGYW5nIiwiZ2l2ZW4iOiJBbm5hIFQuIiwibm9uLWRyb3BwaW5nLXBhcnRpY2xlIjoiIiwicGFyc2UtbmFtZXMiOmZhbHNlLCJzdWZmaXgiOiIifSx7ImRyb3BwaW5nLXBhcnRpY2xlIjoiIiwiZmFtaWx5IjoiRmVsaXBlIiwiZ2l2ZW4iOiJEaWFuYSIsIm5vbi1kcm9wcGluZy1wYXJ0aWNsZSI6IiIsInBhcnNlLW5hbWVzIjpmYWxzZSwic3VmZml4IjoiIn0seyJkcm9wcGluZy1wYXJ0aWNsZSI6IiIsImZhbWlseSI6IkZyb3N0IiwiZ2l2ZW4iOiJQYXVsaW5hIE0uIiwibm9uLWRyb3BwaW5nLXBhcnRpY2xlIjoiIiwicGFyc2UtbmFtZXMiOmZhbHNlLCJzdWZmaXgiOiIifSx7ImRyb3BwaW5nLXBhcnRpY2xlIjoiIiwiZmFtaWx5IjoiSG8iLCJnaXZlbiI6IlRpbW90aHkiLCJub24tZHJvcHBpbmctcGFydGljbGUiOiIiLCJwYXJzZS1uYW1lcyI6ZmFsc2UsInN1ZmZpeCI6IiJ9LHsiZHJvcHBpbmctcGFydGljbGUiOiIiLCJmYW1pbHkiOiJKYXZhZGkiLCJnaXZlbiI6Ik1haHNhIEguIiwibm9uLWRyb3BwaW5nLXBhcnRpY2xlIjoiIiwicGFyc2UtbmFtZXMiOmZhbHNlLCJzdWZmaXgiOiIifSx7ImRyb3BwaW5nLXBhcnRpY2xlIjoiIiwiZmFtaWx5IjoiS2F1ciIsImdpdmVuIjoiQW1hbmRlZXAiLCJub24tZHJvcHBpbmctcGFydGljbGUiOiIiLCJwYXJzZS1uYW1lcyI6ZmFsc2UsInN1ZmZpeCI6IiJ9LHsiZHJvcHBpbmctcGFydGljbGUiOiIiLCJmYW1pbHkiOiJMYW0iLCJnaXZlbiI6IkFtYW5kYSIsIm5vbi1kcm9wcGluZy1wYXJ0aWNsZSI6IiIsInBhcnNlLW5hbWVzIjpmYWxzZSwic3VmZml4IjoiIn0seyJkcm9wcGluZy1wYXJ0aWNsZSI6IiIsImZhbWlseSI6IkxpIiwiZ2l2ZW4iOiJTb3BoaWEgUy4iLCJub24tZHJvcHBpbmctcGFydGljbGUiOiIiLCJwYXJzZS1uYW1lcyI6ZmFsc2UsInN1ZmZpeCI6IiJ9LHsiZHJvcHBpbmctcGFydGljbGUiOiIiLCJmYW1pbHkiOiJNaWxsZXIiLCJnaXZlbiI6Ik1vbmlxdWUiLCJub24tZHJvcHBpbmctcGFydGljbGUiOiIiLCJwYXJzZS1uYW1lcyI6ZmFsc2UsInN1ZmZpeCI6IiJ9LHsiZHJvcHBpbmctcGFydGljbGUiOiIiLCJmYW1pbHkiOiJOaSIsImdpdmVuIjoiSmVzc2ljYSIsIm5vbi1kcm9wcGluZy1wYXJ0aWNsZSI6IiIsInBhcnNlLW5hbWVzIjpmYWxzZSwic3VmZml4IjoiIn0seyJkcm9wcGluZy1wYXJ0aWNsZSI6IiIsImZhbWlseSI6IlBhcmsiLCJnaXZlbiI6Ikh5ZW1pbiIsIm5vbi1kcm9wcGluZy1wYXJ0aWNsZSI6IiIsInBhcnNlLW5hbWVzIjpmYWxzZSwic3VmZml4IjoiIn0seyJkcm9wcGluZy1wYXJ0aWNsZSI6IiIsImZhbWlseSI6IlBvaW5kZXh0ZXIiLCJnaXZlbiI6IkRpYW5hIEouIiwibm9uLWRyb3BwaW5nLXBhcnRpY2xlIjoiIiwicGFyc2UtbmFtZXMiOmZhbHNlLCJzdWZmaXgiOiIifSx7ImRyb3BwaW5nLXBhcnRpY2xlIjoiIiwiZmFtaWx5IjoiU2FtYW5pIiwiZ2l2ZW4iOiJIZWxpYSIsIm5vbi1kcm9wcGluZy1wYXJ0aWNsZSI6IiIsInBhcnNlLW5hbWVzIjpmYWxzZSwic3VmZml4IjoiIn0seyJkcm9wcGluZy1wYXJ0aWNsZSI6IiIsImZhbWlseSI6IlNhcmV0aGEiLCJnaXZlbiI6IlNocmV5Iiwibm9uLWRyb3BwaW5nLXBhcnRpY2xlIjoiIiwicGFyc2UtbmFtZXMiOmZhbHNlLCJzdWZmaXgiOiIifSx7ImRyb3BwaW5nLXBhcnRpY2xlIjoiIiwiZmFtaWx5IjoiU3BlbmNlciIsImdpdmVuIjoiTWF5YSIsIm5vbi1kcm9wcGluZy1wYXJ0aWNsZSI6IiIsInBhcnNlLW5hbWVzIjpmYWxzZSwic3VmZml4IjoiIn0seyJkcm9wcGluZy1wYXJ0aWNsZSI6IiIsImZhbWlseSI6IlNwaW5vc2EiLCJnaXZlbiI6Ik1pY2hlbGxlIE0uIiwibm9uLWRyb3BwaW5nLXBhcnRpY2xlIjoiIiwicGFyc2UtbmFtZXMiOmZhbHNlLCJzdWZmaXgiOiIifSx7ImRyb3BwaW5nLXBhcnRpY2xlIjoiIiwiZmFtaWx5IjoiVHJhbiIsImdpdmVuIjoiVml2aWFuIEguIiwibm9uLWRyb3BwaW5nLXBhcnRpY2xlIjoiIiwicGFyc2UtbmFtZXMiOmZhbHNlLCJzdWZmaXgiOiIifSx7ImRyb3BwaW5nLXBhcnRpY2xlIjoiIiwiZmFtaWx5IjoiV2FsYXMiLCJnaXZlbiI6Ik5pa29saW5hIiwibm9uLWRyb3BwaW5nLXBhcnRpY2xlIjoiIiwicGFyc2UtbmFtZXMiOmZhbHNlLCJzdWZmaXgiOiIifSx7ImRyb3BwaW5nLXBhcnRpY2xlIjoiIiwiZmFtaWx5IjoiV2FuIiwiZ2l2ZW4iOiJDaHJpc3RpbmUiLCJub24tZHJvcHBpbmctcGFydGljbGUiOiIiLCJwYXJzZS1uYW1lcyI6ZmFsc2UsInN1ZmZpeCI6IiJ9LHsiZHJvcHBpbmctcGFydGljbGUiOiIiLCJmYW1pbHkiOiJYYXZpZXIiLCJnaXZlbiI6IkVyaW4iLCJub24tZHJvcHBpbmctcGFydGljbGUiOiIiLCJwYXJzZS1uYW1lcyI6ZmFsc2UsInN1ZmZpeCI6IiJ9XSwiY29udGFpbmVyLXRpdGxlIjoiTU1XUi4gTW9yYmlkaXR5IGFuZCBNb3J0YWxpdHkgV2Vla2x5IFJlcG9ydCIsImlkIjoiYmI2MTM1OGYtYTE4MS01MzBlLTg0YmQtZGY5ODM2ZTg5MzM1IiwiaXNzdWUiOiI2IiwiaXNzdWVkIjp7ImRhdGUtcGFydHMiOltbIjIwMjIiLCIyIiwiMTEiXV19LCJwYWdlIjoiMjEyLTIxNiIsInB1Ymxpc2hlciI6IkNlbnRlcnMgZm9yIERpc2Vhc2UgQ29udHJvbCBNTVdSIE9mZmljZSIsInRpdGxlIjoiRWZmZWN0aXZlbmVzcyBvZiBGYWNlIE1hc2sgb3IgUmVzcGlyYXRvciBVc2UgaW4gSW5kb29yIFB1YmxpYyBTZXR0aW5ncyBmb3IgUHJldmVudGlvbiBvZiBTQVJTLUNvVi0yIEluZmVjdGlvbiDigJQgQ2FsaWZvcm5pYSwgRmVicnVhcnnigJNEZWNlbWJlciAyMDIxIiwidHlwZSI6ImFydGljbGUtam91cm5hbCIsInZvbHVtZSI6IjcxIiwiY29udGFpbmVyLXRpdGxlLXNob3J0IjoiTU1XUiBNb3JiIE1vcnRhbCBXa2x5IFJlcCJ9LCJ1cmlzIjpbImh0dHA6Ly93d3cubWVuZGVsZXkuY29tL2RvY3VtZW50cy8/dXVpZD1hMzAwMDc4NC03OWFiLTNmYTQtODFlOS0zZjA1OWNjY2E2ZDciXSwiaXNUZW1wb3JhcnkiOmZhbHNlLCJsZWdhY3lEZXNrdG9wSWQiOiJhMzAwMDc4NC03OWFiLTNmYTQtODFlOS0zZjA1OWNjY2E2ZDcifV19"/>
                <w:id w:val="1919513306"/>
                <w:placeholder>
                  <w:docPart w:val="ABB7999BB3AEC64BA10E75062FAFD000"/>
                </w:placeholder>
              </w:sdtPr>
              <w:sdtEndPr/>
              <w:sdtContent>
                <w:r w:rsidR="005A64FC" w:rsidRPr="00BC562E">
                  <w:t>(13)</w:t>
                </w:r>
              </w:sdtContent>
            </w:sdt>
          </w:p>
        </w:tc>
      </w:tr>
      <w:tr w:rsidR="00BC562E" w:rsidRPr="00BC562E" w14:paraId="07344484" w14:textId="77777777" w:rsidTr="00BD30AB">
        <w:tc>
          <w:tcPr>
            <w:tcW w:w="1271" w:type="dxa"/>
          </w:tcPr>
          <w:p w14:paraId="500DC597" w14:textId="77777777" w:rsidR="005A64FC" w:rsidRPr="00BC562E" w:rsidRDefault="005A64FC" w:rsidP="00BD30AB">
            <w:pPr>
              <w:jc w:val="center"/>
              <w:rPr>
                <w:rFonts w:ascii="Calibri" w:eastAsia="Calibri" w:hAnsi="Calibri" w:cs="Times New Roman"/>
                <w:b/>
                <w:bCs/>
                <w:lang w:val="en-US"/>
              </w:rPr>
            </w:pPr>
            <w:proofErr w:type="spellStart"/>
            <w:r w:rsidRPr="00BC562E">
              <w:rPr>
                <w:rFonts w:ascii="Calibri" w:eastAsia="Calibri" w:hAnsi="Calibri" w:cs="Times New Roman"/>
                <w:b/>
                <w:bCs/>
                <w:lang w:val="en-US"/>
              </w:rPr>
              <w:t>mr</w:t>
            </w:r>
            <w:proofErr w:type="spellEnd"/>
          </w:p>
        </w:tc>
        <w:tc>
          <w:tcPr>
            <w:tcW w:w="2693" w:type="dxa"/>
          </w:tcPr>
          <w:p w14:paraId="3B621CDB" w14:textId="77777777" w:rsidR="005A64FC" w:rsidRPr="00BC562E" w:rsidRDefault="005A64FC" w:rsidP="00BD30AB">
            <w:pPr>
              <w:rPr>
                <w:lang w:val="en-US"/>
              </w:rPr>
            </w:pPr>
            <w:r w:rsidRPr="00BC562E">
              <w:rPr>
                <w:lang w:val="en-US"/>
              </w:rPr>
              <w:t>Movement restriction</w:t>
            </w:r>
          </w:p>
        </w:tc>
        <w:tc>
          <w:tcPr>
            <w:tcW w:w="3828" w:type="dxa"/>
          </w:tcPr>
          <w:p w14:paraId="3DF9BFB9" w14:textId="77777777" w:rsidR="005A64FC" w:rsidRPr="00BC562E" w:rsidRDefault="005A64FC" w:rsidP="00BD30AB">
            <w:pPr>
              <w:rPr>
                <w:lang w:val="en-US"/>
              </w:rPr>
            </w:pPr>
            <w:r w:rsidRPr="00BC562E">
              <w:rPr>
                <w:lang w:val="en-US"/>
              </w:rPr>
              <w:t xml:space="preserve">Varied </w:t>
            </w:r>
          </w:p>
        </w:tc>
        <w:tc>
          <w:tcPr>
            <w:tcW w:w="1224" w:type="dxa"/>
          </w:tcPr>
          <w:p w14:paraId="313CDE98" w14:textId="67840B1C" w:rsidR="005A64FC" w:rsidRPr="00BC562E" w:rsidRDefault="00BC562E" w:rsidP="00BD30AB">
            <w:pPr>
              <w:rPr>
                <w:lang w:val="en-US"/>
              </w:rPr>
            </w:pPr>
            <w:sdt>
              <w:sdtPr>
                <w:tag w:val="MENDELEY_CITATION_v3_eyJjaXRhdGlvbklEIjoiTUVOREVMRVlfQ0lUQVRJT05fODg2NDQ2YmEtZjljMy00ODliLTkxZDEtMmJiMGE1ZWQ2N2Y3IiwicHJvcGVydGllcyI6eyJub3RlSW5kZXgiOjB9LCJpc0VkaXRlZCI6ZmFsc2UsIm1hbnVhbE92ZXJyaWRlIjp7ImNpdGVwcm9jVGV4dCI6Iig1LDYpIiwiaXNNYW51YWxseU92ZXJyaWRkZW4iOmZhbHNlLCJtYW51YWxPdmVycmlkZVRleHQiOiIifSwiY2l0YXRpb25JdGVtcyI6W3siaWQiOiJjYTE3NGQ0MC04N2RjLTUwYjgtOTRkMS01OTg2MDVlMWViNGUiLCJpdGVtRGF0YSI6eyJET0kiOiIxMC4xMDM4L1M0MTU2Mi0wMjEtMDExMjItOCIsIklTU04iOiIyMzk3MzM3NCIsIlBNSUQiOiIzMzk3Mjc2NyIsImFic3RyYWN0IjoiQW4gZWZmZWN0aXZlIHJvbGxvdXQgb2YgdmFjY2luYXRpb25zIGFnYWluc3QgQ09WSUQtMTkgb2ZmZXJzIHRoZSBtb3N0IHByb21pc2luZyBwcm9zcGVjdCBvZiBicmluZ2luZyB0aGUgcGFuZGVtaWMgdG8gYW4gZW5kLiBXZSBwcmVzZW50IHRoZSBPdXIgV29ybGQgaW4gRGF0YSBDT1ZJRC0xOSB2YWNjaW5hdGlvbiBkYXRhc2V0LCBhIGdsb2JhbCBwdWJsaWMgZGF0YXNldCB0aGF0IHRyYWNrcyB0aGUgc2NhbGUgYW5kIHJhdGUgb2YgdGhlIHZhY2NpbmUgcm9sbG91dCBhY3Jvc3MgdGhlIHdvcmxkLiBUaGlzIGRhdGFzZXQgaXMgdXBkYXRlZCByZWd1bGFybHkgYW5kIGluY2x1ZGVzIGRhdGEgb24gdGhlIHRvdGFsIG51bWJlciBvZiB2YWNjaW5hdGlvbnMgYWRtaW5pc3RlcmVkLCBmaXJzdCBhbmQgc2Vjb25kIGRvc2VzIGFkbWluaXN0ZXJlZCwgZGFpbHkgdmFjY2luYXRpb24gcmF0ZXMgYW5kIHBvcHVsYXRpb24tYWRqdXN0ZWQgY292ZXJhZ2UgZm9yIGFsbCBjb3VudHJpZXMgZm9yIHdoaWNoIGRhdGEgYXJlIGF2YWlsYWJsZSAoMTY5IGNvdW50cmllcyBhcyBvZiA3IEFwcmlsIDIwMjEpLiBJdCB3aWxsIGJlIG1haW50YWluZWQgYXMgdGhlIGdsb2JhbCB2YWNjaW5hdGlvbiBjYW1wYWlnbiBjb250aW51ZXMgdG8gcHJvZ3Jlc3MuIFRoaXMgcmVzb3VyY2UgYWlkcyBwb2xpY3ltYWtlcnMgYW5kIHJlc2VhcmNoZXJzIGluIHVuZGVyc3RhbmRpbmcgdGhlIHJhdGUgb2YgY3VycmVudCBhbmQgcG90ZW50aWFsIHZhY2NpbmUgcm9sbG91dDsgdGhlIGludGVyYWN0aW9ucyB3aXRoIG5vbi12YWNjaW5hdGlvbiBwb2xpY3kgcmVzcG9uc2VzOyB0aGUgcG90ZW50aWFsIGltcGFjdCBvZiB2YWNjaW5hdGlvbnMgb24gcGFuZGVtaWMgb3V0Y29tZXMgc3VjaCBhcyB0cmFuc21pc3Npb24sIG1vcmJpZGl0eSBhbmQgbW9ydGFsaXR5OyBhbmQgZ2xvYmFsIGluZXF1YWxpdGllcyBpbiB2YWNjaW5lIGFjY2Vzcy4iLCJhdXRob3IiOlt7ImRyb3BwaW5nLXBhcnRpY2xlIjoiIiwiZmFtaWx5IjoiTWF0aGlldSIsImdpdmVuIjoiRWRvdWFyZCIsIm5vbi1kcm9wcGluZy1wYXJ0aWNsZSI6IiIsInBhcnNlLW5hbWVzIjpmYWxzZSwic3VmZml4IjoiIn0seyJkcm9wcGluZy1wYXJ0aWNsZSI6IiIsImZhbWlseSI6IlJpdGNoaWUiLCJnaXZlbiI6Ikhhbm5haCIsIm5vbi1kcm9wcGluZy1wYXJ0aWNsZSI6IiIsInBhcnNlLW5hbWVzIjpmYWxzZSwic3VmZml4IjoiIn0seyJkcm9wcGluZy1wYXJ0aWNsZSI6IiIsImZhbWlseSI6Ik9ydGl6LU9zcGluYSIsImdpdmVuIjoiRXN0ZWJhbiIsIm5vbi1kcm9wcGluZy1wYXJ0aWNsZSI6IiIsInBhcnNlLW5hbWVzIjpmYWxzZSwic3VmZml4IjoiIn0seyJkcm9wcGluZy1wYXJ0aWNsZSI6IiIsImZhbWlseSI6IlJvc2VyIiwiZ2l2ZW4iOiJNYXgiLCJub24tZHJvcHBpbmctcGFydGljbGUiOiIiLCJwYXJzZS1uYW1lcyI6ZmFsc2UsInN1ZmZpeCI6IiJ9LHsiZHJvcHBpbmctcGFydGljbGUiOiIiLCJmYW1pbHkiOiJIYXNlbGwiLCJnaXZlbiI6IkpvZSIsIm5vbi1kcm9wcGluZy1wYXJ0aWNsZSI6IiIsInBhcnNlLW5hbWVzIjpmYWxzZSwic3VmZml4IjoiIn0seyJkcm9wcGluZy1wYXJ0aWNsZSI6IiIsImZhbWlseSI6IkFwcGVsIiwiZ2l2ZW4iOiJDYW1lcm9uIiwibm9uLWRyb3BwaW5nLXBhcnRpY2xlIjoiIiwicGFyc2UtbmFtZXMiOmZhbHNlLCJzdWZmaXgiOiIifSx7ImRyb3BwaW5nLXBhcnRpY2xlIjoiIiwiZmFtaWx5IjoiR2lhdHRpbm8iLCJnaXZlbiI6IkNoYXJsaWUiLCJub24tZHJvcHBpbmctcGFydGljbGUiOiIiLCJwYXJzZS1uYW1lcyI6ZmFsc2UsInN1ZmZpeCI6IiJ9LHsiZHJvcHBpbmctcGFydGljbGUiOiIiLCJmYW1pbHkiOiJSb2TDqXMtR3VpcmFvIiwiZ2l2ZW4iOiJMdWNhcyIsIm5vbi1kcm9wcGluZy1wYXJ0aWNsZSI6IiIsInBhcnNlLW5hbWVzIjpmYWxzZSwic3VmZml4IjoiIn1dLCJjb250YWluZXItdGl0bGUiOiJPdXIgV29ybGQgaW4gRGF0YSIsImlkIjoiY2ExNzRkNDAtODdkYy01MGI4LTk0ZDEtNTk4NjA1ZTFlYjRlIiwiaXNzdWUiOiI3IiwiaXNzdWVkIjp7ImRhdGUtcGFydHMiOltbIjIwMjAiLCIzIiwiNSJdXX0sInBhZ2UiOiI5NDctOTUzIiwicHVibGlzaGVyIjoiTmF0dXJlIFJlc2VhcmNoIiwidGl0bGUiOiJDb3JvbmF2aXJ1cyBQYW5kZW1pYyAoQ09WSUQtMTkpIiwidHlwZSI6ImFydGljbGUtam91cm5hbCIsInZvbHVtZSI6IjUiLCJjb250YWluZXItdGl0bGUtc2hvcnQiOiIifSwidXJpcyI6WyJodHRwOi8vd3d3Lm1lbmRlbGV5LmNvbS9kb2N1bWVudHMvP3V1aWQ9MDU2NTgyZTAtYmZjOC0zNTFlLWJjMzMtYThmODdlZmJmMTVlIl0sImlzVGVtcG9yYXJ5IjpmYWxzZSwibGVnYWN5RGVza3RvcElkIjoiMDU2NTgyZTAtYmZjOC0zNTFlLWJjMzMtYThmODdlZmJmMTVlIn0seyJpZCI6IjdiYzZlOGU2LWMyZDYtNWYwNy04ZTg1LWNhNGEwM2M3ZDk0MCIsIml0ZW1EYXRhIjp7IlVSTCI6Imh0dHBzOi8vd3d3LmJzZy5veC5hYy51ay9yZXNlYXJjaC9yZXNlYXJjaC1wcm9qZWN0cy9jb3ZpZC0xOS1nb3Zlcm5tZW50LXJlc3BvbnNlLXRyYWNrZXIiLCJhY2Nlc3NlZCI6eyJkYXRlLXBhcnRzIjpbWyIyMDIyIiwiMyIsIjE4Il1dfSwiaWQiOiI3YmM2ZThlNi1jMmQ2LTVmMDctOGU4NS1jYTRhMDNjN2Q5NDAiLCJpc3N1ZWQiOnsiZGF0ZS1wYXJ0cyI6W1siMCJdXX0sInRpdGxlIjoiQ09WSUQtMTkgR292ZXJubWVudCBSZXNwb25zZSBUcmFja2VyIHwgQmxhdmF0bmlrIFNjaG9vbCBvZiBHb3Zlcm5tZW50IiwidHlwZSI6IndlYnBhZ2UiLCJjb250YWluZXItdGl0bGUtc2hvcnQiOiIifSwidXJpcyI6WyJodHRwOi8vd3d3Lm1lbmRlbGV5LmNvbS9kb2N1bWVudHMvP3V1aWQ9MmMzNzM4YTctOGFkZi0zYTdjLTk4OGEtMGQ5NTU2YWVhZTIxIl0sImlzVGVtcG9yYXJ5IjpmYWxzZSwibGVnYWN5RGVza3RvcElkIjoiMmMzNzM4YTctOGFkZi0zYTdjLTk4OGEtMGQ5NTU2YWVhZTIxIn1dfQ=="/>
                <w:id w:val="410597071"/>
                <w:placeholder>
                  <w:docPart w:val="866F8EB724F2BD4A8FE6B50FAB5D5B92"/>
                </w:placeholder>
              </w:sdtPr>
              <w:sdtEndPr/>
              <w:sdtContent>
                <w:r w:rsidR="005A64FC" w:rsidRPr="00BC562E">
                  <w:t>(5,6)</w:t>
                </w:r>
              </w:sdtContent>
            </w:sdt>
          </w:p>
        </w:tc>
      </w:tr>
    </w:tbl>
    <w:p w14:paraId="3E269DFA" w14:textId="7B352084" w:rsidR="00533BA4" w:rsidRPr="00BC562E" w:rsidRDefault="00533BA4" w:rsidP="005A64FC"/>
    <w:p w14:paraId="485974DC" w14:textId="77777777" w:rsidR="005A64FC" w:rsidRPr="00BC562E" w:rsidRDefault="005A64FC" w:rsidP="005A64FC"/>
    <w:p w14:paraId="77691216" w14:textId="77777777" w:rsidR="00B05085" w:rsidRPr="00BC562E" w:rsidRDefault="00B05085" w:rsidP="005A64FC">
      <w:pPr>
        <w:rPr>
          <w:b/>
          <w:bCs/>
        </w:rPr>
      </w:pPr>
    </w:p>
    <w:p w14:paraId="19371A33" w14:textId="77777777" w:rsidR="00B05085" w:rsidRPr="00BC562E" w:rsidRDefault="00B05085" w:rsidP="005A64FC">
      <w:pPr>
        <w:rPr>
          <w:b/>
          <w:bCs/>
        </w:rPr>
      </w:pPr>
    </w:p>
    <w:p w14:paraId="2C35214E" w14:textId="14E7BC7F" w:rsidR="005A64FC" w:rsidRPr="00BC562E" w:rsidRDefault="005A64FC" w:rsidP="005A64FC">
      <w:pPr>
        <w:rPr>
          <w:b/>
          <w:bCs/>
        </w:rPr>
      </w:pPr>
      <w:r w:rsidRPr="00BC562E">
        <w:rPr>
          <w:b/>
          <w:bCs/>
        </w:rPr>
        <w:t>References</w:t>
      </w:r>
    </w:p>
    <w:sdt>
      <w:sdtPr>
        <w:rPr>
          <w:b/>
          <w:bCs/>
        </w:rPr>
        <w:tag w:val="MENDELEY_BIBLIOGRAPHY"/>
        <w:id w:val="508950294"/>
        <w:placeholder>
          <w:docPart w:val="DefaultPlaceholder_-1854013440"/>
        </w:placeholder>
      </w:sdtPr>
      <w:sdtEndPr/>
      <w:sdtContent>
        <w:p w14:paraId="15DDE984" w14:textId="77777777" w:rsidR="005A64FC" w:rsidRPr="00BC562E" w:rsidRDefault="005A64FC">
          <w:pPr>
            <w:autoSpaceDE w:val="0"/>
            <w:autoSpaceDN w:val="0"/>
            <w:ind w:hanging="640"/>
            <w:divId w:val="1942832433"/>
            <w:rPr>
              <w:rFonts w:eastAsia="Times New Roman"/>
            </w:rPr>
          </w:pPr>
          <w:r w:rsidRPr="00BC562E">
            <w:rPr>
              <w:rFonts w:eastAsia="Times New Roman"/>
            </w:rPr>
            <w:t>1.</w:t>
          </w:r>
          <w:r w:rsidRPr="00BC562E">
            <w:rPr>
              <w:rFonts w:eastAsia="Times New Roman"/>
            </w:rPr>
            <w:tab/>
          </w:r>
          <w:proofErr w:type="spellStart"/>
          <w:r w:rsidRPr="00BC562E">
            <w:rPr>
              <w:rFonts w:eastAsia="Times New Roman"/>
            </w:rPr>
            <w:t>Lusvarghi</w:t>
          </w:r>
          <w:proofErr w:type="spellEnd"/>
          <w:r w:rsidRPr="00BC562E">
            <w:rPr>
              <w:rFonts w:eastAsia="Times New Roman"/>
            </w:rPr>
            <w:t xml:space="preserve"> S, </w:t>
          </w:r>
          <w:proofErr w:type="spellStart"/>
          <w:r w:rsidRPr="00BC562E">
            <w:rPr>
              <w:rFonts w:eastAsia="Times New Roman"/>
            </w:rPr>
            <w:t>Pollett</w:t>
          </w:r>
          <w:proofErr w:type="spellEnd"/>
          <w:r w:rsidRPr="00BC562E">
            <w:rPr>
              <w:rFonts w:eastAsia="Times New Roman"/>
            </w:rPr>
            <w:t xml:space="preserve"> SD, </w:t>
          </w:r>
          <w:proofErr w:type="spellStart"/>
          <w:r w:rsidRPr="00BC562E">
            <w:rPr>
              <w:rFonts w:eastAsia="Times New Roman"/>
            </w:rPr>
            <w:t>Neerukonda</w:t>
          </w:r>
          <w:proofErr w:type="spellEnd"/>
          <w:r w:rsidRPr="00BC562E">
            <w:rPr>
              <w:rFonts w:eastAsia="Times New Roman"/>
            </w:rPr>
            <w:t xml:space="preserve"> SN, Wang W, Wang R, </w:t>
          </w:r>
          <w:proofErr w:type="spellStart"/>
          <w:r w:rsidRPr="00BC562E">
            <w:rPr>
              <w:rFonts w:eastAsia="Times New Roman"/>
            </w:rPr>
            <w:t>Vassell</w:t>
          </w:r>
          <w:proofErr w:type="spellEnd"/>
          <w:r w:rsidRPr="00BC562E">
            <w:rPr>
              <w:rFonts w:eastAsia="Times New Roman"/>
            </w:rPr>
            <w:t xml:space="preserve"> R, et al. SARS-CoV-2 BA.1 variant is neutralized by vaccine booster-elicited serum, but evades most convalescent serum and therapeutic antibodies. </w:t>
          </w:r>
          <w:proofErr w:type="spellStart"/>
          <w:r w:rsidRPr="00BC562E">
            <w:rPr>
              <w:rFonts w:eastAsia="Times New Roman"/>
            </w:rPr>
            <w:t>Sci</w:t>
          </w:r>
          <w:proofErr w:type="spellEnd"/>
          <w:r w:rsidRPr="00BC562E">
            <w:rPr>
              <w:rFonts w:eastAsia="Times New Roman"/>
            </w:rPr>
            <w:t xml:space="preserve"> </w:t>
          </w:r>
          <w:proofErr w:type="spellStart"/>
          <w:r w:rsidRPr="00BC562E">
            <w:rPr>
              <w:rFonts w:eastAsia="Times New Roman"/>
            </w:rPr>
            <w:t>Transl</w:t>
          </w:r>
          <w:proofErr w:type="spellEnd"/>
          <w:r w:rsidRPr="00BC562E">
            <w:rPr>
              <w:rFonts w:eastAsia="Times New Roman"/>
            </w:rPr>
            <w:t xml:space="preserve"> Med. 2022 Apr 5; </w:t>
          </w:r>
        </w:p>
        <w:p w14:paraId="7D542FA3" w14:textId="77777777" w:rsidR="005A64FC" w:rsidRPr="00BC562E" w:rsidRDefault="005A64FC">
          <w:pPr>
            <w:autoSpaceDE w:val="0"/>
            <w:autoSpaceDN w:val="0"/>
            <w:ind w:hanging="640"/>
            <w:divId w:val="2106726613"/>
            <w:rPr>
              <w:rFonts w:eastAsia="Times New Roman"/>
            </w:rPr>
          </w:pPr>
          <w:r w:rsidRPr="00BC562E">
            <w:rPr>
              <w:rFonts w:eastAsia="Times New Roman"/>
            </w:rPr>
            <w:t>2.</w:t>
          </w:r>
          <w:r w:rsidRPr="00BC562E">
            <w:rPr>
              <w:rFonts w:eastAsia="Times New Roman"/>
            </w:rPr>
            <w:tab/>
          </w:r>
          <w:proofErr w:type="spellStart"/>
          <w:r w:rsidRPr="00BC562E">
            <w:rPr>
              <w:rFonts w:eastAsia="Times New Roman"/>
            </w:rPr>
            <w:t>Regev-Yochay</w:t>
          </w:r>
          <w:proofErr w:type="spellEnd"/>
          <w:r w:rsidRPr="00BC562E">
            <w:rPr>
              <w:rFonts w:eastAsia="Times New Roman"/>
            </w:rPr>
            <w:t xml:space="preserve"> G, </w:t>
          </w:r>
          <w:proofErr w:type="spellStart"/>
          <w:r w:rsidRPr="00BC562E">
            <w:rPr>
              <w:rFonts w:eastAsia="Times New Roman"/>
            </w:rPr>
            <w:t>Gonen</w:t>
          </w:r>
          <w:proofErr w:type="spellEnd"/>
          <w:r w:rsidRPr="00BC562E">
            <w:rPr>
              <w:rFonts w:eastAsia="Times New Roman"/>
            </w:rPr>
            <w:t xml:space="preserve"> T, </w:t>
          </w:r>
          <w:proofErr w:type="spellStart"/>
          <w:r w:rsidRPr="00BC562E">
            <w:rPr>
              <w:rFonts w:eastAsia="Times New Roman"/>
            </w:rPr>
            <w:t>Gilboa</w:t>
          </w:r>
          <w:proofErr w:type="spellEnd"/>
          <w:r w:rsidRPr="00BC562E">
            <w:rPr>
              <w:rFonts w:eastAsia="Times New Roman"/>
            </w:rPr>
            <w:t xml:space="preserve"> M, </w:t>
          </w:r>
          <w:proofErr w:type="spellStart"/>
          <w:r w:rsidRPr="00BC562E">
            <w:rPr>
              <w:rFonts w:eastAsia="Times New Roman"/>
            </w:rPr>
            <w:t>Mandelboim</w:t>
          </w:r>
          <w:proofErr w:type="spellEnd"/>
          <w:r w:rsidRPr="00BC562E">
            <w:rPr>
              <w:rFonts w:eastAsia="Times New Roman"/>
            </w:rPr>
            <w:t xml:space="preserve"> M, </w:t>
          </w:r>
          <w:proofErr w:type="spellStart"/>
          <w:r w:rsidRPr="00BC562E">
            <w:rPr>
              <w:rFonts w:eastAsia="Times New Roman"/>
            </w:rPr>
            <w:t>Indenbaum</w:t>
          </w:r>
          <w:proofErr w:type="spellEnd"/>
          <w:r w:rsidRPr="00BC562E">
            <w:rPr>
              <w:rFonts w:eastAsia="Times New Roman"/>
            </w:rPr>
            <w:t xml:space="preserve"> V, Amit S, et al. Efficacy of a Fourth Dose of Covid-19 mRNA Vaccine against Omicron. New England Journal of Medicine. 2022 Apr 7;386(14):1377–80. </w:t>
          </w:r>
        </w:p>
        <w:p w14:paraId="21B47362" w14:textId="77777777" w:rsidR="005A64FC" w:rsidRPr="00BC562E" w:rsidRDefault="005A64FC">
          <w:pPr>
            <w:autoSpaceDE w:val="0"/>
            <w:autoSpaceDN w:val="0"/>
            <w:ind w:hanging="640"/>
            <w:divId w:val="844906062"/>
            <w:rPr>
              <w:rFonts w:eastAsia="Times New Roman"/>
            </w:rPr>
          </w:pPr>
          <w:r w:rsidRPr="00BC562E">
            <w:rPr>
              <w:rFonts w:eastAsia="Times New Roman"/>
            </w:rPr>
            <w:t>3.</w:t>
          </w:r>
          <w:r w:rsidRPr="00BC562E">
            <w:rPr>
              <w:rFonts w:eastAsia="Times New Roman"/>
            </w:rPr>
            <w:tab/>
            <w:t xml:space="preserve">Tseng HF, Ackerson BK, Luo Y, </w:t>
          </w:r>
          <w:proofErr w:type="spellStart"/>
          <w:r w:rsidRPr="00BC562E">
            <w:rPr>
              <w:rFonts w:eastAsia="Times New Roman"/>
            </w:rPr>
            <w:t>Sy</w:t>
          </w:r>
          <w:proofErr w:type="spellEnd"/>
          <w:r w:rsidRPr="00BC562E">
            <w:rPr>
              <w:rFonts w:eastAsia="Times New Roman"/>
            </w:rPr>
            <w:t xml:space="preserve"> LS, </w:t>
          </w:r>
          <w:proofErr w:type="spellStart"/>
          <w:r w:rsidRPr="00BC562E">
            <w:rPr>
              <w:rFonts w:eastAsia="Times New Roman"/>
            </w:rPr>
            <w:t>Talarico</w:t>
          </w:r>
          <w:proofErr w:type="spellEnd"/>
          <w:r w:rsidRPr="00BC562E">
            <w:rPr>
              <w:rFonts w:eastAsia="Times New Roman"/>
            </w:rPr>
            <w:t xml:space="preserve"> CA, </w:t>
          </w:r>
          <w:proofErr w:type="spellStart"/>
          <w:r w:rsidRPr="00BC562E">
            <w:rPr>
              <w:rFonts w:eastAsia="Times New Roman"/>
            </w:rPr>
            <w:t>Tian</w:t>
          </w:r>
          <w:proofErr w:type="spellEnd"/>
          <w:r w:rsidRPr="00BC562E">
            <w:rPr>
              <w:rFonts w:eastAsia="Times New Roman"/>
            </w:rPr>
            <w:t xml:space="preserve"> Y, et al. Effectiveness of mRNA-1273 against SARS-CoV-2 Omicron and Delta variants. Nature Medicine 2022. 2022 Feb 21;1–9. </w:t>
          </w:r>
        </w:p>
        <w:p w14:paraId="22BB311F" w14:textId="77777777" w:rsidR="005A64FC" w:rsidRPr="00BC562E" w:rsidRDefault="005A64FC">
          <w:pPr>
            <w:autoSpaceDE w:val="0"/>
            <w:autoSpaceDN w:val="0"/>
            <w:ind w:hanging="640"/>
            <w:divId w:val="1067071337"/>
            <w:rPr>
              <w:rFonts w:eastAsia="Times New Roman"/>
              <w:lang w:val="it-IT"/>
            </w:rPr>
          </w:pPr>
          <w:r w:rsidRPr="00BC562E">
            <w:rPr>
              <w:rFonts w:eastAsia="Times New Roman"/>
            </w:rPr>
            <w:t>4.</w:t>
          </w:r>
          <w:r w:rsidRPr="00BC562E">
            <w:rPr>
              <w:rFonts w:eastAsia="Times New Roman"/>
            </w:rPr>
            <w:tab/>
            <w:t xml:space="preserve">MacIntyre CR, Costantino V, Trent M. Modelling of COVID-19 vaccination strategies and herd immunity, in scenarios of limited and full vaccine supply in NSW, Australia. </w:t>
          </w:r>
          <w:r w:rsidRPr="00BC562E">
            <w:rPr>
              <w:rFonts w:eastAsia="Times New Roman"/>
              <w:lang w:val="it-IT"/>
            </w:rPr>
            <w:t xml:space="preserve">Vaccine. 2021 Apr 24; </w:t>
          </w:r>
        </w:p>
        <w:p w14:paraId="025846C9" w14:textId="77777777" w:rsidR="005A64FC" w:rsidRPr="00BC562E" w:rsidRDefault="005A64FC">
          <w:pPr>
            <w:autoSpaceDE w:val="0"/>
            <w:autoSpaceDN w:val="0"/>
            <w:ind w:hanging="640"/>
            <w:divId w:val="1305742566"/>
            <w:rPr>
              <w:rFonts w:eastAsia="Times New Roman"/>
            </w:rPr>
          </w:pPr>
          <w:r w:rsidRPr="00BC562E">
            <w:rPr>
              <w:rFonts w:eastAsia="Times New Roman"/>
              <w:lang w:val="it-IT"/>
            </w:rPr>
            <w:t>5.</w:t>
          </w:r>
          <w:r w:rsidRPr="00BC562E">
            <w:rPr>
              <w:rFonts w:eastAsia="Times New Roman"/>
              <w:lang w:val="it-IT"/>
            </w:rPr>
            <w:tab/>
            <w:t xml:space="preserve">Mathieu E, Ritchie H, Ortiz-Ospina E, Roser M, Hasell J, Appel C, et al. </w:t>
          </w:r>
          <w:r w:rsidRPr="00BC562E">
            <w:rPr>
              <w:rFonts w:eastAsia="Times New Roman"/>
            </w:rPr>
            <w:t xml:space="preserve">Coronavirus Pandemic (COVID-19). Our World in Data. 2020 Mar 5;5(7):947–53. </w:t>
          </w:r>
        </w:p>
        <w:p w14:paraId="0FA03C4D" w14:textId="77777777" w:rsidR="005A64FC" w:rsidRPr="00BC562E" w:rsidRDefault="005A64FC">
          <w:pPr>
            <w:autoSpaceDE w:val="0"/>
            <w:autoSpaceDN w:val="0"/>
            <w:ind w:hanging="640"/>
            <w:divId w:val="1336759229"/>
            <w:rPr>
              <w:rFonts w:eastAsia="Times New Roman"/>
            </w:rPr>
          </w:pPr>
          <w:r w:rsidRPr="00BC562E">
            <w:rPr>
              <w:rFonts w:eastAsia="Times New Roman"/>
            </w:rPr>
            <w:t>6.</w:t>
          </w:r>
          <w:r w:rsidRPr="00BC562E">
            <w:rPr>
              <w:rFonts w:eastAsia="Times New Roman"/>
            </w:rPr>
            <w:tab/>
            <w:t xml:space="preserve">COVID-19 Government Response Tracker | </w:t>
          </w:r>
          <w:proofErr w:type="spellStart"/>
          <w:r w:rsidRPr="00BC562E">
            <w:rPr>
              <w:rFonts w:eastAsia="Times New Roman"/>
            </w:rPr>
            <w:t>Blavatnik</w:t>
          </w:r>
          <w:proofErr w:type="spellEnd"/>
          <w:r w:rsidRPr="00BC562E">
            <w:rPr>
              <w:rFonts w:eastAsia="Times New Roman"/>
            </w:rPr>
            <w:t xml:space="preserve"> School of Government [Internet]. [cited 2022 Mar 18]. Available from: https://www.bsg.ox.ac.uk/research/research-projects/covid-19-government-response-tracker</w:t>
          </w:r>
        </w:p>
        <w:p w14:paraId="1136210E" w14:textId="77777777" w:rsidR="005A64FC" w:rsidRPr="00BC562E" w:rsidRDefault="005A64FC">
          <w:pPr>
            <w:autoSpaceDE w:val="0"/>
            <w:autoSpaceDN w:val="0"/>
            <w:ind w:hanging="640"/>
            <w:divId w:val="299965692"/>
            <w:rPr>
              <w:rFonts w:eastAsia="Times New Roman"/>
            </w:rPr>
          </w:pPr>
          <w:r w:rsidRPr="00BC562E">
            <w:rPr>
              <w:rFonts w:eastAsia="Times New Roman"/>
            </w:rPr>
            <w:t>7.</w:t>
          </w:r>
          <w:r w:rsidRPr="00BC562E">
            <w:rPr>
              <w:rFonts w:eastAsia="Times New Roman"/>
            </w:rPr>
            <w:tab/>
            <w:t xml:space="preserve">Andrews N, Stowe J, </w:t>
          </w:r>
          <w:proofErr w:type="spellStart"/>
          <w:r w:rsidRPr="00BC562E">
            <w:rPr>
              <w:rFonts w:eastAsia="Times New Roman"/>
            </w:rPr>
            <w:t>Kirsebom</w:t>
          </w:r>
          <w:proofErr w:type="spellEnd"/>
          <w:r w:rsidRPr="00BC562E">
            <w:rPr>
              <w:rFonts w:eastAsia="Times New Roman"/>
            </w:rPr>
            <w:t xml:space="preserve"> F, </w:t>
          </w:r>
          <w:proofErr w:type="spellStart"/>
          <w:r w:rsidRPr="00BC562E">
            <w:rPr>
              <w:rFonts w:eastAsia="Times New Roman"/>
            </w:rPr>
            <w:t>Toffa</w:t>
          </w:r>
          <w:proofErr w:type="spellEnd"/>
          <w:r w:rsidRPr="00BC562E">
            <w:rPr>
              <w:rFonts w:eastAsia="Times New Roman"/>
            </w:rPr>
            <w:t xml:space="preserve"> S, </w:t>
          </w:r>
          <w:proofErr w:type="spellStart"/>
          <w:r w:rsidRPr="00BC562E">
            <w:rPr>
              <w:rFonts w:eastAsia="Times New Roman"/>
            </w:rPr>
            <w:t>Rickeard</w:t>
          </w:r>
          <w:proofErr w:type="spellEnd"/>
          <w:r w:rsidRPr="00BC562E">
            <w:rPr>
              <w:rFonts w:eastAsia="Times New Roman"/>
            </w:rPr>
            <w:t xml:space="preserve"> T, Gallagher E, et al. Effectiveness of COVID-19 vaccines against the Omicron (B.1.1.529) variant of concern. </w:t>
          </w:r>
        </w:p>
        <w:p w14:paraId="649EE0B6" w14:textId="77777777" w:rsidR="005A64FC" w:rsidRPr="00BC562E" w:rsidRDefault="005A64FC">
          <w:pPr>
            <w:autoSpaceDE w:val="0"/>
            <w:autoSpaceDN w:val="0"/>
            <w:ind w:hanging="640"/>
            <w:divId w:val="1936546754"/>
            <w:rPr>
              <w:rFonts w:eastAsia="Times New Roman"/>
            </w:rPr>
          </w:pPr>
          <w:r w:rsidRPr="00BC562E">
            <w:rPr>
              <w:rFonts w:eastAsia="Times New Roman"/>
            </w:rPr>
            <w:t>8.</w:t>
          </w:r>
          <w:r w:rsidRPr="00BC562E">
            <w:rPr>
              <w:rFonts w:eastAsia="Times New Roman"/>
            </w:rPr>
            <w:tab/>
            <w:t>Ukraine Population 2022 (Demographics, Maps, Graphs) [Internet]. [cited 2022 Mar 18]. Available from: https://worldpopulationreview.com/countries/ukraine-population</w:t>
          </w:r>
        </w:p>
        <w:p w14:paraId="3E1FA306" w14:textId="77777777" w:rsidR="005A64FC" w:rsidRPr="00BC562E" w:rsidRDefault="005A64FC">
          <w:pPr>
            <w:autoSpaceDE w:val="0"/>
            <w:autoSpaceDN w:val="0"/>
            <w:ind w:hanging="640"/>
            <w:divId w:val="1074939462"/>
            <w:rPr>
              <w:rFonts w:eastAsia="Times New Roman"/>
            </w:rPr>
          </w:pPr>
          <w:r w:rsidRPr="00BC562E">
            <w:rPr>
              <w:rFonts w:eastAsia="Times New Roman"/>
            </w:rPr>
            <w:t>9.</w:t>
          </w:r>
          <w:r w:rsidRPr="00BC562E">
            <w:rPr>
              <w:rFonts w:eastAsia="Times New Roman"/>
            </w:rPr>
            <w:tab/>
            <w:t xml:space="preserve">Sah P, Fitzpatrick MC, Zimmer CF, </w:t>
          </w:r>
          <w:proofErr w:type="spellStart"/>
          <w:r w:rsidRPr="00BC562E">
            <w:rPr>
              <w:rFonts w:eastAsia="Times New Roman"/>
            </w:rPr>
            <w:t>Abdollahi</w:t>
          </w:r>
          <w:proofErr w:type="spellEnd"/>
          <w:r w:rsidRPr="00BC562E">
            <w:rPr>
              <w:rFonts w:eastAsia="Times New Roman"/>
            </w:rPr>
            <w:t xml:space="preserve"> E, </w:t>
          </w:r>
          <w:proofErr w:type="spellStart"/>
          <w:r w:rsidRPr="00BC562E">
            <w:rPr>
              <w:rFonts w:eastAsia="Times New Roman"/>
            </w:rPr>
            <w:t>Juden</w:t>
          </w:r>
          <w:proofErr w:type="spellEnd"/>
          <w:r w:rsidRPr="00BC562E">
            <w:rPr>
              <w:rFonts w:eastAsia="Times New Roman"/>
            </w:rPr>
            <w:t xml:space="preserve">-Kelly L, </w:t>
          </w:r>
          <w:proofErr w:type="spellStart"/>
          <w:r w:rsidRPr="00BC562E">
            <w:rPr>
              <w:rFonts w:eastAsia="Times New Roman"/>
            </w:rPr>
            <w:t>Moghadas</w:t>
          </w:r>
          <w:proofErr w:type="spellEnd"/>
          <w:r w:rsidRPr="00BC562E">
            <w:rPr>
              <w:rFonts w:eastAsia="Times New Roman"/>
            </w:rPr>
            <w:t xml:space="preserve"> SM, et al. Asymptomatic SARS-CoV-2 infection: A systematic review and meta-analysis. </w:t>
          </w:r>
          <w:proofErr w:type="spellStart"/>
          <w:r w:rsidRPr="00BC562E">
            <w:rPr>
              <w:rFonts w:eastAsia="Times New Roman"/>
            </w:rPr>
            <w:t>Proc</w:t>
          </w:r>
          <w:proofErr w:type="spellEnd"/>
          <w:r w:rsidRPr="00BC562E">
            <w:rPr>
              <w:rFonts w:eastAsia="Times New Roman"/>
            </w:rPr>
            <w:t xml:space="preserve"> </w:t>
          </w:r>
          <w:proofErr w:type="spellStart"/>
          <w:r w:rsidRPr="00BC562E">
            <w:rPr>
              <w:rFonts w:eastAsia="Times New Roman"/>
            </w:rPr>
            <w:t>Natl</w:t>
          </w:r>
          <w:proofErr w:type="spellEnd"/>
          <w:r w:rsidRPr="00BC562E">
            <w:rPr>
              <w:rFonts w:eastAsia="Times New Roman"/>
            </w:rPr>
            <w:t xml:space="preserve"> </w:t>
          </w:r>
          <w:proofErr w:type="spellStart"/>
          <w:r w:rsidRPr="00BC562E">
            <w:rPr>
              <w:rFonts w:eastAsia="Times New Roman"/>
            </w:rPr>
            <w:t>Acad</w:t>
          </w:r>
          <w:proofErr w:type="spellEnd"/>
          <w:r w:rsidRPr="00BC562E">
            <w:rPr>
              <w:rFonts w:eastAsia="Times New Roman"/>
            </w:rPr>
            <w:t xml:space="preserve"> </w:t>
          </w:r>
          <w:proofErr w:type="spellStart"/>
          <w:r w:rsidRPr="00BC562E">
            <w:rPr>
              <w:rFonts w:eastAsia="Times New Roman"/>
            </w:rPr>
            <w:t>Sci</w:t>
          </w:r>
          <w:proofErr w:type="spellEnd"/>
          <w:r w:rsidRPr="00BC562E">
            <w:rPr>
              <w:rFonts w:eastAsia="Times New Roman"/>
            </w:rPr>
            <w:t xml:space="preserve"> U S A [Internet]. 2021 Aug 24 [cited 2022 May 16];118(34). Available from: https://doi.org/10.1073/pnas.2109229118</w:t>
          </w:r>
        </w:p>
        <w:p w14:paraId="5EBDEF26" w14:textId="77777777" w:rsidR="005A64FC" w:rsidRPr="00BC562E" w:rsidRDefault="005A64FC">
          <w:pPr>
            <w:autoSpaceDE w:val="0"/>
            <w:autoSpaceDN w:val="0"/>
            <w:ind w:hanging="640"/>
            <w:divId w:val="2443081"/>
            <w:rPr>
              <w:rFonts w:eastAsia="Times New Roman"/>
            </w:rPr>
          </w:pPr>
          <w:r w:rsidRPr="00BC562E">
            <w:rPr>
              <w:rFonts w:eastAsia="Times New Roman"/>
            </w:rPr>
            <w:t>10.</w:t>
          </w:r>
          <w:r w:rsidRPr="00BC562E">
            <w:rPr>
              <w:rFonts w:eastAsia="Times New Roman"/>
            </w:rPr>
            <w:tab/>
            <w:t xml:space="preserve">Danza P, Koo TH, Haddix M, Fisher R, </w:t>
          </w:r>
          <w:proofErr w:type="spellStart"/>
          <w:r w:rsidRPr="00BC562E">
            <w:rPr>
              <w:rFonts w:eastAsia="Times New Roman"/>
            </w:rPr>
            <w:t>Traub</w:t>
          </w:r>
          <w:proofErr w:type="spellEnd"/>
          <w:r w:rsidRPr="00BC562E">
            <w:rPr>
              <w:rFonts w:eastAsia="Times New Roman"/>
            </w:rPr>
            <w:t xml:space="preserve"> E, </w:t>
          </w:r>
          <w:proofErr w:type="spellStart"/>
          <w:r w:rsidRPr="00BC562E">
            <w:rPr>
              <w:rFonts w:eastAsia="Times New Roman"/>
            </w:rPr>
            <w:t>OYong</w:t>
          </w:r>
          <w:proofErr w:type="spellEnd"/>
          <w:r w:rsidRPr="00BC562E">
            <w:rPr>
              <w:rFonts w:eastAsia="Times New Roman"/>
            </w:rPr>
            <w:t xml:space="preserve"> K, et al. SARS-CoV-2 Infection and Hospitalization Among Adults Aged ≥18 Years, by Vaccination Status, Before and During SARS-CoV-2 B.1.1.529 (Omicron) Variant Predominance — Los Angeles County, California, November 7, 2021–January 8, 2022. MMWR </w:t>
          </w:r>
          <w:proofErr w:type="spellStart"/>
          <w:r w:rsidRPr="00BC562E">
            <w:rPr>
              <w:rFonts w:eastAsia="Times New Roman"/>
            </w:rPr>
            <w:t>Morb</w:t>
          </w:r>
          <w:proofErr w:type="spellEnd"/>
          <w:r w:rsidRPr="00BC562E">
            <w:rPr>
              <w:rFonts w:eastAsia="Times New Roman"/>
            </w:rPr>
            <w:t xml:space="preserve"> Mortal </w:t>
          </w:r>
          <w:proofErr w:type="spellStart"/>
          <w:r w:rsidRPr="00BC562E">
            <w:rPr>
              <w:rFonts w:eastAsia="Times New Roman"/>
            </w:rPr>
            <w:t>Wkly</w:t>
          </w:r>
          <w:proofErr w:type="spellEnd"/>
          <w:r w:rsidRPr="00BC562E">
            <w:rPr>
              <w:rFonts w:eastAsia="Times New Roman"/>
            </w:rPr>
            <w:t xml:space="preserve"> Rep. 2022;71(5):177–81. </w:t>
          </w:r>
        </w:p>
        <w:p w14:paraId="378C7A11" w14:textId="77777777" w:rsidR="005A64FC" w:rsidRPr="00BC562E" w:rsidRDefault="005A64FC">
          <w:pPr>
            <w:autoSpaceDE w:val="0"/>
            <w:autoSpaceDN w:val="0"/>
            <w:ind w:hanging="640"/>
            <w:divId w:val="1260525977"/>
            <w:rPr>
              <w:rFonts w:eastAsia="Times New Roman"/>
            </w:rPr>
          </w:pPr>
          <w:r w:rsidRPr="00BC562E">
            <w:rPr>
              <w:rFonts w:eastAsia="Times New Roman"/>
            </w:rPr>
            <w:t>11.</w:t>
          </w:r>
          <w:r w:rsidRPr="00BC562E">
            <w:rPr>
              <w:rFonts w:eastAsia="Times New Roman"/>
            </w:rPr>
            <w:tab/>
            <w:t>Average hospital stay for Omicron patients to be a game-changer? Experts share data [Internet]. [cited 2022 Feb 15]. Available from: https://www.republicworld.com/technology-news/science/average-hospital-stay-for-omicron-patients-to-be-a-game-changer-experts-share-data-articleshow.html</w:t>
          </w:r>
        </w:p>
        <w:p w14:paraId="2333C248" w14:textId="77777777" w:rsidR="005A64FC" w:rsidRPr="00BC562E" w:rsidRDefault="005A64FC">
          <w:pPr>
            <w:autoSpaceDE w:val="0"/>
            <w:autoSpaceDN w:val="0"/>
            <w:ind w:hanging="640"/>
            <w:divId w:val="91705879"/>
            <w:rPr>
              <w:rFonts w:eastAsia="Times New Roman"/>
            </w:rPr>
          </w:pPr>
          <w:r w:rsidRPr="00BC562E">
            <w:rPr>
              <w:rFonts w:eastAsia="Times New Roman"/>
            </w:rPr>
            <w:t>12.</w:t>
          </w:r>
          <w:r w:rsidRPr="00BC562E">
            <w:rPr>
              <w:rFonts w:eastAsia="Times New Roman"/>
            </w:rPr>
            <w:tab/>
            <w:t>Healthcare Resource Guide - Ukraine [Internet]. [cited 2024 Jan 12]. Available from: https://www.trade.gov/healthcare-resource-guide-ukraine</w:t>
          </w:r>
        </w:p>
        <w:p w14:paraId="13B11169" w14:textId="77777777" w:rsidR="005A64FC" w:rsidRPr="00BC562E" w:rsidRDefault="005A64FC">
          <w:pPr>
            <w:autoSpaceDE w:val="0"/>
            <w:autoSpaceDN w:val="0"/>
            <w:ind w:hanging="640"/>
            <w:divId w:val="1524056962"/>
            <w:rPr>
              <w:rFonts w:eastAsia="Times New Roman"/>
            </w:rPr>
          </w:pPr>
          <w:r w:rsidRPr="00BC562E">
            <w:rPr>
              <w:rFonts w:eastAsia="Times New Roman"/>
            </w:rPr>
            <w:t>13.</w:t>
          </w:r>
          <w:r w:rsidRPr="00BC562E">
            <w:rPr>
              <w:rFonts w:eastAsia="Times New Roman"/>
            </w:rPr>
            <w:tab/>
          </w:r>
          <w:proofErr w:type="spellStart"/>
          <w:r w:rsidRPr="00BC562E">
            <w:rPr>
              <w:rFonts w:eastAsia="Times New Roman"/>
            </w:rPr>
            <w:t>Andrejko</w:t>
          </w:r>
          <w:proofErr w:type="spellEnd"/>
          <w:r w:rsidRPr="00BC562E">
            <w:rPr>
              <w:rFonts w:eastAsia="Times New Roman"/>
            </w:rPr>
            <w:t xml:space="preserve"> KL, Pry JM, Myers JF, Fukui N, </w:t>
          </w:r>
          <w:proofErr w:type="spellStart"/>
          <w:r w:rsidRPr="00BC562E">
            <w:rPr>
              <w:rFonts w:eastAsia="Times New Roman"/>
            </w:rPr>
            <w:t>DeGuzman</w:t>
          </w:r>
          <w:proofErr w:type="spellEnd"/>
          <w:r w:rsidRPr="00BC562E">
            <w:rPr>
              <w:rFonts w:eastAsia="Times New Roman"/>
            </w:rPr>
            <w:t xml:space="preserve"> JL, </w:t>
          </w:r>
          <w:proofErr w:type="spellStart"/>
          <w:r w:rsidRPr="00BC562E">
            <w:rPr>
              <w:rFonts w:eastAsia="Times New Roman"/>
            </w:rPr>
            <w:t>Openshaw</w:t>
          </w:r>
          <w:proofErr w:type="spellEnd"/>
          <w:r w:rsidRPr="00BC562E">
            <w:rPr>
              <w:rFonts w:eastAsia="Times New Roman"/>
            </w:rPr>
            <w:t xml:space="preserve"> J, et al. Effectiveness of Face Mask or Respirator Use in Indoor Public Settings for Prevention of SARS-CoV-2 Infection — California, February–December 2021. MMWR </w:t>
          </w:r>
          <w:proofErr w:type="spellStart"/>
          <w:r w:rsidRPr="00BC562E">
            <w:rPr>
              <w:rFonts w:eastAsia="Times New Roman"/>
            </w:rPr>
            <w:t>Morb</w:t>
          </w:r>
          <w:proofErr w:type="spellEnd"/>
          <w:r w:rsidRPr="00BC562E">
            <w:rPr>
              <w:rFonts w:eastAsia="Times New Roman"/>
            </w:rPr>
            <w:t xml:space="preserve"> Mortal </w:t>
          </w:r>
          <w:proofErr w:type="spellStart"/>
          <w:r w:rsidRPr="00BC562E">
            <w:rPr>
              <w:rFonts w:eastAsia="Times New Roman"/>
            </w:rPr>
            <w:t>Wkly</w:t>
          </w:r>
          <w:proofErr w:type="spellEnd"/>
          <w:r w:rsidRPr="00BC562E">
            <w:rPr>
              <w:rFonts w:eastAsia="Times New Roman"/>
            </w:rPr>
            <w:t xml:space="preserve"> Rep. 2022 Feb 11;71(6):212–6. </w:t>
          </w:r>
        </w:p>
        <w:p w14:paraId="093A6EE8" w14:textId="0AF5A70A" w:rsidR="005A64FC" w:rsidRPr="00BC562E" w:rsidRDefault="005A64FC" w:rsidP="005A64FC">
          <w:pPr>
            <w:rPr>
              <w:b/>
              <w:bCs/>
            </w:rPr>
          </w:pPr>
          <w:r w:rsidRPr="00BC562E">
            <w:rPr>
              <w:rFonts w:eastAsia="Times New Roman"/>
            </w:rPr>
            <w:t> </w:t>
          </w:r>
        </w:p>
      </w:sdtContent>
    </w:sdt>
    <w:sectPr w:rsidR="005A64FC" w:rsidRPr="00BC562E" w:rsidSect="00BC56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F38"/>
    <w:rsid w:val="00107A6A"/>
    <w:rsid w:val="0015547C"/>
    <w:rsid w:val="00156D2A"/>
    <w:rsid w:val="00172427"/>
    <w:rsid w:val="00206AB9"/>
    <w:rsid w:val="00220200"/>
    <w:rsid w:val="002C7BD8"/>
    <w:rsid w:val="00306562"/>
    <w:rsid w:val="00313939"/>
    <w:rsid w:val="00356C01"/>
    <w:rsid w:val="00470477"/>
    <w:rsid w:val="004F53AF"/>
    <w:rsid w:val="00533BA4"/>
    <w:rsid w:val="005A64FC"/>
    <w:rsid w:val="005F6E76"/>
    <w:rsid w:val="00670D94"/>
    <w:rsid w:val="00675D65"/>
    <w:rsid w:val="00B05085"/>
    <w:rsid w:val="00B23CB6"/>
    <w:rsid w:val="00B77BF1"/>
    <w:rsid w:val="00BC562E"/>
    <w:rsid w:val="00BD6AA6"/>
    <w:rsid w:val="00C15A65"/>
    <w:rsid w:val="00C312EE"/>
    <w:rsid w:val="00D23F38"/>
    <w:rsid w:val="00D4617E"/>
    <w:rsid w:val="00F560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64017"/>
  <w15:chartTrackingRefBased/>
  <w15:docId w15:val="{F7BD0A22-DBF5-C349-9EA9-C924C5AEF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61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617E"/>
    <w:rPr>
      <w:sz w:val="16"/>
      <w:szCs w:val="16"/>
    </w:rPr>
  </w:style>
  <w:style w:type="paragraph" w:styleId="CommentText">
    <w:name w:val="annotation text"/>
    <w:basedOn w:val="Normal"/>
    <w:link w:val="CommentTextChar"/>
    <w:uiPriority w:val="99"/>
    <w:semiHidden/>
    <w:unhideWhenUsed/>
    <w:rsid w:val="00D4617E"/>
    <w:rPr>
      <w:sz w:val="20"/>
      <w:szCs w:val="20"/>
    </w:rPr>
  </w:style>
  <w:style w:type="character" w:customStyle="1" w:styleId="CommentTextChar">
    <w:name w:val="Comment Text Char"/>
    <w:basedOn w:val="DefaultParagraphFont"/>
    <w:link w:val="CommentText"/>
    <w:uiPriority w:val="99"/>
    <w:semiHidden/>
    <w:rsid w:val="00D4617E"/>
    <w:rPr>
      <w:sz w:val="20"/>
      <w:szCs w:val="20"/>
    </w:rPr>
  </w:style>
  <w:style w:type="paragraph" w:styleId="CommentSubject">
    <w:name w:val="annotation subject"/>
    <w:basedOn w:val="CommentText"/>
    <w:next w:val="CommentText"/>
    <w:link w:val="CommentSubjectChar"/>
    <w:uiPriority w:val="99"/>
    <w:semiHidden/>
    <w:unhideWhenUsed/>
    <w:rsid w:val="00D4617E"/>
    <w:rPr>
      <w:b/>
      <w:bCs/>
    </w:rPr>
  </w:style>
  <w:style w:type="character" w:customStyle="1" w:styleId="CommentSubjectChar">
    <w:name w:val="Comment Subject Char"/>
    <w:basedOn w:val="CommentTextChar"/>
    <w:link w:val="CommentSubject"/>
    <w:uiPriority w:val="99"/>
    <w:semiHidden/>
    <w:rsid w:val="00D4617E"/>
    <w:rPr>
      <w:b/>
      <w:bCs/>
      <w:sz w:val="20"/>
      <w:szCs w:val="20"/>
    </w:rPr>
  </w:style>
  <w:style w:type="character" w:styleId="Hyperlink">
    <w:name w:val="Hyperlink"/>
    <w:basedOn w:val="DefaultParagraphFont"/>
    <w:uiPriority w:val="99"/>
    <w:unhideWhenUsed/>
    <w:rsid w:val="00D4617E"/>
    <w:rPr>
      <w:color w:val="0563C1" w:themeColor="hyperlink"/>
      <w:u w:val="single"/>
    </w:rPr>
  </w:style>
  <w:style w:type="character" w:styleId="FollowedHyperlink">
    <w:name w:val="FollowedHyperlink"/>
    <w:basedOn w:val="DefaultParagraphFont"/>
    <w:uiPriority w:val="99"/>
    <w:semiHidden/>
    <w:unhideWhenUsed/>
    <w:rsid w:val="00D4617E"/>
    <w:rPr>
      <w:color w:val="954F72" w:themeColor="followedHyperlink"/>
      <w:u w:val="single"/>
    </w:rPr>
  </w:style>
  <w:style w:type="table" w:styleId="TableGrid">
    <w:name w:val="Table Grid"/>
    <w:basedOn w:val="TableNormal"/>
    <w:uiPriority w:val="39"/>
    <w:rsid w:val="00D4617E"/>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D4617E"/>
    <w:rPr>
      <w:sz w:val="22"/>
      <w:szCs w:val="22"/>
    </w:rPr>
  </w:style>
  <w:style w:type="character" w:customStyle="1" w:styleId="UnresolvedMention">
    <w:name w:val="Unresolved Mention"/>
    <w:basedOn w:val="DefaultParagraphFont"/>
    <w:uiPriority w:val="99"/>
    <w:rsid w:val="00D4617E"/>
    <w:rPr>
      <w:color w:val="605E5C"/>
      <w:shd w:val="clear" w:color="auto" w:fill="E1DFDD"/>
    </w:rPr>
  </w:style>
  <w:style w:type="paragraph" w:styleId="Caption">
    <w:name w:val="caption"/>
    <w:basedOn w:val="Normal"/>
    <w:next w:val="Normal"/>
    <w:uiPriority w:val="35"/>
    <w:unhideWhenUsed/>
    <w:qFormat/>
    <w:rsid w:val="00D4617E"/>
    <w:pPr>
      <w:spacing w:after="200"/>
    </w:pPr>
    <w:rPr>
      <w:i/>
      <w:iCs/>
      <w:color w:val="44546A" w:themeColor="text2"/>
      <w:sz w:val="18"/>
      <w:szCs w:val="18"/>
    </w:rPr>
  </w:style>
  <w:style w:type="character" w:styleId="PlaceholderText">
    <w:name w:val="Placeholder Text"/>
    <w:basedOn w:val="DefaultParagraphFont"/>
    <w:uiPriority w:val="99"/>
    <w:semiHidden/>
    <w:rsid w:val="005A64FC"/>
    <w:rPr>
      <w:color w:val="666666"/>
    </w:rPr>
  </w:style>
  <w:style w:type="paragraph" w:styleId="ListParagraph">
    <w:name w:val="List Paragraph"/>
    <w:basedOn w:val="Normal"/>
    <w:uiPriority w:val="34"/>
    <w:qFormat/>
    <w:rsid w:val="00B77B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3936281">
      <w:bodyDiv w:val="1"/>
      <w:marLeft w:val="0"/>
      <w:marRight w:val="0"/>
      <w:marTop w:val="0"/>
      <w:marBottom w:val="0"/>
      <w:divBdr>
        <w:top w:val="none" w:sz="0" w:space="0" w:color="auto"/>
        <w:left w:val="none" w:sz="0" w:space="0" w:color="auto"/>
        <w:bottom w:val="none" w:sz="0" w:space="0" w:color="auto"/>
        <w:right w:val="none" w:sz="0" w:space="0" w:color="auto"/>
      </w:divBdr>
      <w:divsChild>
        <w:div w:id="1942832433">
          <w:marLeft w:val="640"/>
          <w:marRight w:val="0"/>
          <w:marTop w:val="0"/>
          <w:marBottom w:val="0"/>
          <w:divBdr>
            <w:top w:val="none" w:sz="0" w:space="0" w:color="auto"/>
            <w:left w:val="none" w:sz="0" w:space="0" w:color="auto"/>
            <w:bottom w:val="none" w:sz="0" w:space="0" w:color="auto"/>
            <w:right w:val="none" w:sz="0" w:space="0" w:color="auto"/>
          </w:divBdr>
        </w:div>
        <w:div w:id="2106726613">
          <w:marLeft w:val="640"/>
          <w:marRight w:val="0"/>
          <w:marTop w:val="0"/>
          <w:marBottom w:val="0"/>
          <w:divBdr>
            <w:top w:val="none" w:sz="0" w:space="0" w:color="auto"/>
            <w:left w:val="none" w:sz="0" w:space="0" w:color="auto"/>
            <w:bottom w:val="none" w:sz="0" w:space="0" w:color="auto"/>
            <w:right w:val="none" w:sz="0" w:space="0" w:color="auto"/>
          </w:divBdr>
        </w:div>
        <w:div w:id="844906062">
          <w:marLeft w:val="640"/>
          <w:marRight w:val="0"/>
          <w:marTop w:val="0"/>
          <w:marBottom w:val="0"/>
          <w:divBdr>
            <w:top w:val="none" w:sz="0" w:space="0" w:color="auto"/>
            <w:left w:val="none" w:sz="0" w:space="0" w:color="auto"/>
            <w:bottom w:val="none" w:sz="0" w:space="0" w:color="auto"/>
            <w:right w:val="none" w:sz="0" w:space="0" w:color="auto"/>
          </w:divBdr>
        </w:div>
        <w:div w:id="1067071337">
          <w:marLeft w:val="640"/>
          <w:marRight w:val="0"/>
          <w:marTop w:val="0"/>
          <w:marBottom w:val="0"/>
          <w:divBdr>
            <w:top w:val="none" w:sz="0" w:space="0" w:color="auto"/>
            <w:left w:val="none" w:sz="0" w:space="0" w:color="auto"/>
            <w:bottom w:val="none" w:sz="0" w:space="0" w:color="auto"/>
            <w:right w:val="none" w:sz="0" w:space="0" w:color="auto"/>
          </w:divBdr>
        </w:div>
        <w:div w:id="1305742566">
          <w:marLeft w:val="640"/>
          <w:marRight w:val="0"/>
          <w:marTop w:val="0"/>
          <w:marBottom w:val="0"/>
          <w:divBdr>
            <w:top w:val="none" w:sz="0" w:space="0" w:color="auto"/>
            <w:left w:val="none" w:sz="0" w:space="0" w:color="auto"/>
            <w:bottom w:val="none" w:sz="0" w:space="0" w:color="auto"/>
            <w:right w:val="none" w:sz="0" w:space="0" w:color="auto"/>
          </w:divBdr>
        </w:div>
        <w:div w:id="1336759229">
          <w:marLeft w:val="640"/>
          <w:marRight w:val="0"/>
          <w:marTop w:val="0"/>
          <w:marBottom w:val="0"/>
          <w:divBdr>
            <w:top w:val="none" w:sz="0" w:space="0" w:color="auto"/>
            <w:left w:val="none" w:sz="0" w:space="0" w:color="auto"/>
            <w:bottom w:val="none" w:sz="0" w:space="0" w:color="auto"/>
            <w:right w:val="none" w:sz="0" w:space="0" w:color="auto"/>
          </w:divBdr>
        </w:div>
        <w:div w:id="299965692">
          <w:marLeft w:val="640"/>
          <w:marRight w:val="0"/>
          <w:marTop w:val="0"/>
          <w:marBottom w:val="0"/>
          <w:divBdr>
            <w:top w:val="none" w:sz="0" w:space="0" w:color="auto"/>
            <w:left w:val="none" w:sz="0" w:space="0" w:color="auto"/>
            <w:bottom w:val="none" w:sz="0" w:space="0" w:color="auto"/>
            <w:right w:val="none" w:sz="0" w:space="0" w:color="auto"/>
          </w:divBdr>
        </w:div>
        <w:div w:id="1936546754">
          <w:marLeft w:val="640"/>
          <w:marRight w:val="0"/>
          <w:marTop w:val="0"/>
          <w:marBottom w:val="0"/>
          <w:divBdr>
            <w:top w:val="none" w:sz="0" w:space="0" w:color="auto"/>
            <w:left w:val="none" w:sz="0" w:space="0" w:color="auto"/>
            <w:bottom w:val="none" w:sz="0" w:space="0" w:color="auto"/>
            <w:right w:val="none" w:sz="0" w:space="0" w:color="auto"/>
          </w:divBdr>
        </w:div>
        <w:div w:id="1074939462">
          <w:marLeft w:val="640"/>
          <w:marRight w:val="0"/>
          <w:marTop w:val="0"/>
          <w:marBottom w:val="0"/>
          <w:divBdr>
            <w:top w:val="none" w:sz="0" w:space="0" w:color="auto"/>
            <w:left w:val="none" w:sz="0" w:space="0" w:color="auto"/>
            <w:bottom w:val="none" w:sz="0" w:space="0" w:color="auto"/>
            <w:right w:val="none" w:sz="0" w:space="0" w:color="auto"/>
          </w:divBdr>
        </w:div>
        <w:div w:id="2443081">
          <w:marLeft w:val="640"/>
          <w:marRight w:val="0"/>
          <w:marTop w:val="0"/>
          <w:marBottom w:val="0"/>
          <w:divBdr>
            <w:top w:val="none" w:sz="0" w:space="0" w:color="auto"/>
            <w:left w:val="none" w:sz="0" w:space="0" w:color="auto"/>
            <w:bottom w:val="none" w:sz="0" w:space="0" w:color="auto"/>
            <w:right w:val="none" w:sz="0" w:space="0" w:color="auto"/>
          </w:divBdr>
        </w:div>
        <w:div w:id="1260525977">
          <w:marLeft w:val="640"/>
          <w:marRight w:val="0"/>
          <w:marTop w:val="0"/>
          <w:marBottom w:val="0"/>
          <w:divBdr>
            <w:top w:val="none" w:sz="0" w:space="0" w:color="auto"/>
            <w:left w:val="none" w:sz="0" w:space="0" w:color="auto"/>
            <w:bottom w:val="none" w:sz="0" w:space="0" w:color="auto"/>
            <w:right w:val="none" w:sz="0" w:space="0" w:color="auto"/>
          </w:divBdr>
        </w:div>
        <w:div w:id="91705879">
          <w:marLeft w:val="640"/>
          <w:marRight w:val="0"/>
          <w:marTop w:val="0"/>
          <w:marBottom w:val="0"/>
          <w:divBdr>
            <w:top w:val="none" w:sz="0" w:space="0" w:color="auto"/>
            <w:left w:val="none" w:sz="0" w:space="0" w:color="auto"/>
            <w:bottom w:val="none" w:sz="0" w:space="0" w:color="auto"/>
            <w:right w:val="none" w:sz="0" w:space="0" w:color="auto"/>
          </w:divBdr>
        </w:div>
        <w:div w:id="15240569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96ABFF611430746B6AAA1BEFCB4A59F"/>
        <w:category>
          <w:name w:val="General"/>
          <w:gallery w:val="placeholder"/>
        </w:category>
        <w:types>
          <w:type w:val="bbPlcHdr"/>
        </w:types>
        <w:behaviors>
          <w:behavior w:val="content"/>
        </w:behaviors>
        <w:guid w:val="{9907C674-6474-0740-BB51-39BA0C617B82}"/>
      </w:docPartPr>
      <w:docPartBody>
        <w:p w:rsidR="001148A7" w:rsidRDefault="006D27EA" w:rsidP="006D27EA">
          <w:pPr>
            <w:pStyle w:val="696ABFF611430746B6AAA1BEFCB4A59F"/>
          </w:pPr>
          <w:r w:rsidRPr="00683004">
            <w:rPr>
              <w:rStyle w:val="PlaceholderText"/>
            </w:rPr>
            <w:t>Click or tap here to enter text.</w:t>
          </w:r>
        </w:p>
      </w:docPartBody>
    </w:docPart>
    <w:docPart>
      <w:docPartPr>
        <w:name w:val="70AE72AE86D1244D8EAD060194499FA6"/>
        <w:category>
          <w:name w:val="General"/>
          <w:gallery w:val="placeholder"/>
        </w:category>
        <w:types>
          <w:type w:val="bbPlcHdr"/>
        </w:types>
        <w:behaviors>
          <w:behavior w:val="content"/>
        </w:behaviors>
        <w:guid w:val="{76BF8D21-B668-5146-8192-794D03F44E54}"/>
      </w:docPartPr>
      <w:docPartBody>
        <w:p w:rsidR="001148A7" w:rsidRDefault="006D27EA" w:rsidP="006D27EA">
          <w:pPr>
            <w:pStyle w:val="70AE72AE86D1244D8EAD060194499FA6"/>
          </w:pPr>
          <w:r w:rsidRPr="00683004">
            <w:rPr>
              <w:rStyle w:val="PlaceholderText"/>
            </w:rPr>
            <w:t>Click or tap here to enter text.</w:t>
          </w:r>
        </w:p>
      </w:docPartBody>
    </w:docPart>
    <w:docPart>
      <w:docPartPr>
        <w:name w:val="5530E70992190943BF065451D99DC283"/>
        <w:category>
          <w:name w:val="General"/>
          <w:gallery w:val="placeholder"/>
        </w:category>
        <w:types>
          <w:type w:val="bbPlcHdr"/>
        </w:types>
        <w:behaviors>
          <w:behavior w:val="content"/>
        </w:behaviors>
        <w:guid w:val="{1EF721E8-2DA7-4746-B3FC-92CC8C9A16CD}"/>
      </w:docPartPr>
      <w:docPartBody>
        <w:p w:rsidR="001148A7" w:rsidRDefault="006D27EA" w:rsidP="006D27EA">
          <w:pPr>
            <w:pStyle w:val="5530E70992190943BF065451D99DC283"/>
          </w:pPr>
          <w:r w:rsidRPr="00683004">
            <w:rPr>
              <w:rStyle w:val="PlaceholderText"/>
            </w:rPr>
            <w:t>Click or tap here to enter text.</w:t>
          </w:r>
        </w:p>
      </w:docPartBody>
    </w:docPart>
    <w:docPart>
      <w:docPartPr>
        <w:name w:val="55D29C42E8A8354E9EBE8C91940C9BE0"/>
        <w:category>
          <w:name w:val="General"/>
          <w:gallery w:val="placeholder"/>
        </w:category>
        <w:types>
          <w:type w:val="bbPlcHdr"/>
        </w:types>
        <w:behaviors>
          <w:behavior w:val="content"/>
        </w:behaviors>
        <w:guid w:val="{3A95F7BE-1CC8-4148-9770-DB1265A57C4D}"/>
      </w:docPartPr>
      <w:docPartBody>
        <w:p w:rsidR="001148A7" w:rsidRDefault="006D27EA" w:rsidP="006D27EA">
          <w:pPr>
            <w:pStyle w:val="55D29C42E8A8354E9EBE8C91940C9BE0"/>
          </w:pPr>
          <w:r w:rsidRPr="00683004">
            <w:rPr>
              <w:rStyle w:val="PlaceholderText"/>
            </w:rPr>
            <w:t>Click or tap here to enter text.</w:t>
          </w:r>
        </w:p>
      </w:docPartBody>
    </w:docPart>
    <w:docPart>
      <w:docPartPr>
        <w:name w:val="BF9C44216B9F3940A754F05D9C274895"/>
        <w:category>
          <w:name w:val="General"/>
          <w:gallery w:val="placeholder"/>
        </w:category>
        <w:types>
          <w:type w:val="bbPlcHdr"/>
        </w:types>
        <w:behaviors>
          <w:behavior w:val="content"/>
        </w:behaviors>
        <w:guid w:val="{B5B0FA7E-5464-2A46-B146-ED9D46E66751}"/>
      </w:docPartPr>
      <w:docPartBody>
        <w:p w:rsidR="001148A7" w:rsidRDefault="006D27EA" w:rsidP="006D27EA">
          <w:pPr>
            <w:pStyle w:val="BF9C44216B9F3940A754F05D9C274895"/>
          </w:pPr>
          <w:r w:rsidRPr="00683004">
            <w:rPr>
              <w:rStyle w:val="PlaceholderText"/>
            </w:rPr>
            <w:t>Click or tap here to enter text.</w:t>
          </w:r>
        </w:p>
      </w:docPartBody>
    </w:docPart>
    <w:docPart>
      <w:docPartPr>
        <w:name w:val="D38D27FF49C34E4AA7F4C97305C1AF95"/>
        <w:category>
          <w:name w:val="General"/>
          <w:gallery w:val="placeholder"/>
        </w:category>
        <w:types>
          <w:type w:val="bbPlcHdr"/>
        </w:types>
        <w:behaviors>
          <w:behavior w:val="content"/>
        </w:behaviors>
        <w:guid w:val="{DAC57C85-7137-3E4F-9725-43802050F30E}"/>
      </w:docPartPr>
      <w:docPartBody>
        <w:p w:rsidR="001148A7" w:rsidRDefault="006D27EA" w:rsidP="006D27EA">
          <w:pPr>
            <w:pStyle w:val="D38D27FF49C34E4AA7F4C97305C1AF95"/>
          </w:pPr>
          <w:r w:rsidRPr="00683004">
            <w:rPr>
              <w:rStyle w:val="PlaceholderText"/>
            </w:rPr>
            <w:t>Click or tap here to enter text.</w:t>
          </w:r>
        </w:p>
      </w:docPartBody>
    </w:docPart>
    <w:docPart>
      <w:docPartPr>
        <w:name w:val="5633A013507F1549AAEB7D3CFFAAB968"/>
        <w:category>
          <w:name w:val="General"/>
          <w:gallery w:val="placeholder"/>
        </w:category>
        <w:types>
          <w:type w:val="bbPlcHdr"/>
        </w:types>
        <w:behaviors>
          <w:behavior w:val="content"/>
        </w:behaviors>
        <w:guid w:val="{56B62FF0-ED5A-AC42-8EBF-EB4865B52E27}"/>
      </w:docPartPr>
      <w:docPartBody>
        <w:p w:rsidR="001148A7" w:rsidRDefault="006D27EA" w:rsidP="006D27EA">
          <w:pPr>
            <w:pStyle w:val="5633A013507F1549AAEB7D3CFFAAB968"/>
          </w:pPr>
          <w:r w:rsidRPr="00683004">
            <w:rPr>
              <w:rStyle w:val="PlaceholderText"/>
            </w:rPr>
            <w:t>Click or tap here to enter text.</w:t>
          </w:r>
        </w:p>
      </w:docPartBody>
    </w:docPart>
    <w:docPart>
      <w:docPartPr>
        <w:name w:val="A1556F8705690F42B3A73EBFAC542C2E"/>
        <w:category>
          <w:name w:val="General"/>
          <w:gallery w:val="placeholder"/>
        </w:category>
        <w:types>
          <w:type w:val="bbPlcHdr"/>
        </w:types>
        <w:behaviors>
          <w:behavior w:val="content"/>
        </w:behaviors>
        <w:guid w:val="{9BFDF474-8B7E-0B47-BAA6-8EF1FBD886F9}"/>
      </w:docPartPr>
      <w:docPartBody>
        <w:p w:rsidR="001148A7" w:rsidRDefault="006D27EA" w:rsidP="006D27EA">
          <w:pPr>
            <w:pStyle w:val="A1556F8705690F42B3A73EBFAC542C2E"/>
          </w:pPr>
          <w:r w:rsidRPr="00683004">
            <w:rPr>
              <w:rStyle w:val="PlaceholderText"/>
            </w:rPr>
            <w:t>Click or tap here to enter text.</w:t>
          </w:r>
        </w:p>
      </w:docPartBody>
    </w:docPart>
    <w:docPart>
      <w:docPartPr>
        <w:name w:val="7549AF39C5FA214D973CA05FD76AE78A"/>
        <w:category>
          <w:name w:val="General"/>
          <w:gallery w:val="placeholder"/>
        </w:category>
        <w:types>
          <w:type w:val="bbPlcHdr"/>
        </w:types>
        <w:behaviors>
          <w:behavior w:val="content"/>
        </w:behaviors>
        <w:guid w:val="{1EC98A64-CCA6-DE47-B8F2-4B55105158B1}"/>
      </w:docPartPr>
      <w:docPartBody>
        <w:p w:rsidR="001148A7" w:rsidRDefault="006D27EA" w:rsidP="006D27EA">
          <w:pPr>
            <w:pStyle w:val="7549AF39C5FA214D973CA05FD76AE78A"/>
          </w:pPr>
          <w:r w:rsidRPr="00683004">
            <w:rPr>
              <w:rStyle w:val="PlaceholderText"/>
            </w:rPr>
            <w:t>Click or tap here to enter text.</w:t>
          </w:r>
        </w:p>
      </w:docPartBody>
    </w:docPart>
    <w:docPart>
      <w:docPartPr>
        <w:name w:val="6A8FE5FFF0C68B44AEB86DC059410525"/>
        <w:category>
          <w:name w:val="General"/>
          <w:gallery w:val="placeholder"/>
        </w:category>
        <w:types>
          <w:type w:val="bbPlcHdr"/>
        </w:types>
        <w:behaviors>
          <w:behavior w:val="content"/>
        </w:behaviors>
        <w:guid w:val="{C22A38CA-9752-B443-A4F7-C8DD850A4B96}"/>
      </w:docPartPr>
      <w:docPartBody>
        <w:p w:rsidR="001148A7" w:rsidRDefault="006D27EA" w:rsidP="006D27EA">
          <w:pPr>
            <w:pStyle w:val="6A8FE5FFF0C68B44AEB86DC059410525"/>
          </w:pPr>
          <w:r w:rsidRPr="00683004">
            <w:rPr>
              <w:rStyle w:val="PlaceholderText"/>
            </w:rPr>
            <w:t>Click or tap here to enter text.</w:t>
          </w:r>
        </w:p>
      </w:docPartBody>
    </w:docPart>
    <w:docPart>
      <w:docPartPr>
        <w:name w:val="9E832B94E69A3745A3646755E3718BCD"/>
        <w:category>
          <w:name w:val="General"/>
          <w:gallery w:val="placeholder"/>
        </w:category>
        <w:types>
          <w:type w:val="bbPlcHdr"/>
        </w:types>
        <w:behaviors>
          <w:behavior w:val="content"/>
        </w:behaviors>
        <w:guid w:val="{CD5DD9A4-0A83-B64C-B777-E7AAF3174A4C}"/>
      </w:docPartPr>
      <w:docPartBody>
        <w:p w:rsidR="001148A7" w:rsidRDefault="006D27EA" w:rsidP="006D27EA">
          <w:pPr>
            <w:pStyle w:val="9E832B94E69A3745A3646755E3718BCD"/>
          </w:pPr>
          <w:r w:rsidRPr="00683004">
            <w:rPr>
              <w:rStyle w:val="PlaceholderText"/>
            </w:rPr>
            <w:t>Click or tap here to enter text.</w:t>
          </w:r>
        </w:p>
      </w:docPartBody>
    </w:docPart>
    <w:docPart>
      <w:docPartPr>
        <w:name w:val="145F73DD2217274ABCF90E61375A485B"/>
        <w:category>
          <w:name w:val="General"/>
          <w:gallery w:val="placeholder"/>
        </w:category>
        <w:types>
          <w:type w:val="bbPlcHdr"/>
        </w:types>
        <w:behaviors>
          <w:behavior w:val="content"/>
        </w:behaviors>
        <w:guid w:val="{BD202DB2-35B8-9240-911B-87218D6D8E81}"/>
      </w:docPartPr>
      <w:docPartBody>
        <w:p w:rsidR="001148A7" w:rsidRDefault="006D27EA" w:rsidP="006D27EA">
          <w:pPr>
            <w:pStyle w:val="145F73DD2217274ABCF90E61375A485B"/>
          </w:pPr>
          <w:r w:rsidRPr="00683004">
            <w:rPr>
              <w:rStyle w:val="PlaceholderText"/>
            </w:rPr>
            <w:t>Click or tap here to enter text.</w:t>
          </w:r>
        </w:p>
      </w:docPartBody>
    </w:docPart>
    <w:docPart>
      <w:docPartPr>
        <w:name w:val="9D81D2A304FC1549B5626689A9A534AD"/>
        <w:category>
          <w:name w:val="General"/>
          <w:gallery w:val="placeholder"/>
        </w:category>
        <w:types>
          <w:type w:val="bbPlcHdr"/>
        </w:types>
        <w:behaviors>
          <w:behavior w:val="content"/>
        </w:behaviors>
        <w:guid w:val="{9E3C2D12-EC0C-0D46-8E08-3B9362AA0501}"/>
      </w:docPartPr>
      <w:docPartBody>
        <w:p w:rsidR="001148A7" w:rsidRDefault="006D27EA" w:rsidP="006D27EA">
          <w:pPr>
            <w:pStyle w:val="9D81D2A304FC1549B5626689A9A534AD"/>
          </w:pPr>
          <w:r w:rsidRPr="00683004">
            <w:rPr>
              <w:rStyle w:val="PlaceholderText"/>
            </w:rPr>
            <w:t>Click or tap here to enter text.</w:t>
          </w:r>
        </w:p>
      </w:docPartBody>
    </w:docPart>
    <w:docPart>
      <w:docPartPr>
        <w:name w:val="1E7F01D284072F47863185D878DBF2B9"/>
        <w:category>
          <w:name w:val="General"/>
          <w:gallery w:val="placeholder"/>
        </w:category>
        <w:types>
          <w:type w:val="bbPlcHdr"/>
        </w:types>
        <w:behaviors>
          <w:behavior w:val="content"/>
        </w:behaviors>
        <w:guid w:val="{D90978C8-FF66-B64D-90DE-2DAE4D6FF3FF}"/>
      </w:docPartPr>
      <w:docPartBody>
        <w:p w:rsidR="001148A7" w:rsidRDefault="006D27EA" w:rsidP="006D27EA">
          <w:pPr>
            <w:pStyle w:val="1E7F01D284072F47863185D878DBF2B9"/>
          </w:pPr>
          <w:r w:rsidRPr="00683004">
            <w:rPr>
              <w:rStyle w:val="PlaceholderText"/>
            </w:rPr>
            <w:t>Click or tap here to enter text.</w:t>
          </w:r>
        </w:p>
      </w:docPartBody>
    </w:docPart>
    <w:docPart>
      <w:docPartPr>
        <w:name w:val="ABB7999BB3AEC64BA10E75062FAFD000"/>
        <w:category>
          <w:name w:val="General"/>
          <w:gallery w:val="placeholder"/>
        </w:category>
        <w:types>
          <w:type w:val="bbPlcHdr"/>
        </w:types>
        <w:behaviors>
          <w:behavior w:val="content"/>
        </w:behaviors>
        <w:guid w:val="{9F4B108A-6F68-5F4D-ABC4-4C4B66F1CEBA}"/>
      </w:docPartPr>
      <w:docPartBody>
        <w:p w:rsidR="001148A7" w:rsidRDefault="006D27EA" w:rsidP="006D27EA">
          <w:pPr>
            <w:pStyle w:val="ABB7999BB3AEC64BA10E75062FAFD000"/>
          </w:pPr>
          <w:r w:rsidRPr="00683004">
            <w:rPr>
              <w:rStyle w:val="PlaceholderText"/>
            </w:rPr>
            <w:t>Click or tap here to enter text.</w:t>
          </w:r>
        </w:p>
      </w:docPartBody>
    </w:docPart>
    <w:docPart>
      <w:docPartPr>
        <w:name w:val="866F8EB724F2BD4A8FE6B50FAB5D5B92"/>
        <w:category>
          <w:name w:val="General"/>
          <w:gallery w:val="placeholder"/>
        </w:category>
        <w:types>
          <w:type w:val="bbPlcHdr"/>
        </w:types>
        <w:behaviors>
          <w:behavior w:val="content"/>
        </w:behaviors>
        <w:guid w:val="{8ACB60B1-65AB-9C4F-93E4-AC63181CAB15}"/>
      </w:docPartPr>
      <w:docPartBody>
        <w:p w:rsidR="001148A7" w:rsidRDefault="006D27EA" w:rsidP="006D27EA">
          <w:pPr>
            <w:pStyle w:val="866F8EB724F2BD4A8FE6B50FAB5D5B92"/>
          </w:pPr>
          <w:r w:rsidRPr="0068300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EC38BA6-B706-9C4E-B1EB-C7EB9B3DE2E1}"/>
      </w:docPartPr>
      <w:docPartBody>
        <w:p w:rsidR="001148A7" w:rsidRDefault="006D27EA">
          <w:r w:rsidRPr="00683004">
            <w:rPr>
              <w:rStyle w:val="PlaceholderText"/>
            </w:rPr>
            <w:t>Click or tap here to enter text.</w:t>
          </w:r>
        </w:p>
      </w:docPartBody>
    </w:docPart>
    <w:docPart>
      <w:docPartPr>
        <w:name w:val="434A71E5A49B904ABF9E5B0AA8DBFFD8"/>
        <w:category>
          <w:name w:val="General"/>
          <w:gallery w:val="placeholder"/>
        </w:category>
        <w:types>
          <w:type w:val="bbPlcHdr"/>
        </w:types>
        <w:behaviors>
          <w:behavior w:val="content"/>
        </w:behaviors>
        <w:guid w:val="{5C79D8E8-C24B-D149-A248-94F8297E829C}"/>
      </w:docPartPr>
      <w:docPartBody>
        <w:p w:rsidR="00AF6D7F" w:rsidRDefault="001148A7" w:rsidP="001148A7">
          <w:pPr>
            <w:pStyle w:val="434A71E5A49B904ABF9E5B0AA8DBFFD8"/>
          </w:pPr>
          <w:r w:rsidRPr="0068300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27EA"/>
    <w:rsid w:val="001148A7"/>
    <w:rsid w:val="00514225"/>
    <w:rsid w:val="005322AE"/>
    <w:rsid w:val="006D27EA"/>
    <w:rsid w:val="00AF6D7F"/>
    <w:rsid w:val="00CB1E1A"/>
    <w:rsid w:val="00F767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IN" w:eastAsia="en-GB"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48A7"/>
    <w:rPr>
      <w:color w:val="666666"/>
    </w:rPr>
  </w:style>
  <w:style w:type="paragraph" w:customStyle="1" w:styleId="696ABFF611430746B6AAA1BEFCB4A59F">
    <w:name w:val="696ABFF611430746B6AAA1BEFCB4A59F"/>
    <w:rsid w:val="006D27EA"/>
  </w:style>
  <w:style w:type="paragraph" w:customStyle="1" w:styleId="70AE72AE86D1244D8EAD060194499FA6">
    <w:name w:val="70AE72AE86D1244D8EAD060194499FA6"/>
    <w:rsid w:val="006D27EA"/>
  </w:style>
  <w:style w:type="paragraph" w:customStyle="1" w:styleId="5530E70992190943BF065451D99DC283">
    <w:name w:val="5530E70992190943BF065451D99DC283"/>
    <w:rsid w:val="006D27EA"/>
  </w:style>
  <w:style w:type="paragraph" w:customStyle="1" w:styleId="55D29C42E8A8354E9EBE8C91940C9BE0">
    <w:name w:val="55D29C42E8A8354E9EBE8C91940C9BE0"/>
    <w:rsid w:val="006D27EA"/>
  </w:style>
  <w:style w:type="paragraph" w:customStyle="1" w:styleId="BF9C44216B9F3940A754F05D9C274895">
    <w:name w:val="BF9C44216B9F3940A754F05D9C274895"/>
    <w:rsid w:val="006D27EA"/>
  </w:style>
  <w:style w:type="paragraph" w:customStyle="1" w:styleId="D38D27FF49C34E4AA7F4C97305C1AF95">
    <w:name w:val="D38D27FF49C34E4AA7F4C97305C1AF95"/>
    <w:rsid w:val="006D27EA"/>
  </w:style>
  <w:style w:type="paragraph" w:customStyle="1" w:styleId="5633A013507F1549AAEB7D3CFFAAB968">
    <w:name w:val="5633A013507F1549AAEB7D3CFFAAB968"/>
    <w:rsid w:val="006D27EA"/>
  </w:style>
  <w:style w:type="paragraph" w:customStyle="1" w:styleId="A1556F8705690F42B3A73EBFAC542C2E">
    <w:name w:val="A1556F8705690F42B3A73EBFAC542C2E"/>
    <w:rsid w:val="006D27EA"/>
  </w:style>
  <w:style w:type="paragraph" w:customStyle="1" w:styleId="7549AF39C5FA214D973CA05FD76AE78A">
    <w:name w:val="7549AF39C5FA214D973CA05FD76AE78A"/>
    <w:rsid w:val="006D27EA"/>
  </w:style>
  <w:style w:type="paragraph" w:customStyle="1" w:styleId="6A8FE5FFF0C68B44AEB86DC059410525">
    <w:name w:val="6A8FE5FFF0C68B44AEB86DC059410525"/>
    <w:rsid w:val="006D27EA"/>
  </w:style>
  <w:style w:type="paragraph" w:customStyle="1" w:styleId="9E832B94E69A3745A3646755E3718BCD">
    <w:name w:val="9E832B94E69A3745A3646755E3718BCD"/>
    <w:rsid w:val="006D27EA"/>
  </w:style>
  <w:style w:type="paragraph" w:customStyle="1" w:styleId="145F73DD2217274ABCF90E61375A485B">
    <w:name w:val="145F73DD2217274ABCF90E61375A485B"/>
    <w:rsid w:val="006D27EA"/>
  </w:style>
  <w:style w:type="paragraph" w:customStyle="1" w:styleId="9D81D2A304FC1549B5626689A9A534AD">
    <w:name w:val="9D81D2A304FC1549B5626689A9A534AD"/>
    <w:rsid w:val="006D27EA"/>
  </w:style>
  <w:style w:type="paragraph" w:customStyle="1" w:styleId="1E7F01D284072F47863185D878DBF2B9">
    <w:name w:val="1E7F01D284072F47863185D878DBF2B9"/>
    <w:rsid w:val="006D27EA"/>
  </w:style>
  <w:style w:type="paragraph" w:customStyle="1" w:styleId="ABB7999BB3AEC64BA10E75062FAFD000">
    <w:name w:val="ABB7999BB3AEC64BA10E75062FAFD000"/>
    <w:rsid w:val="006D27EA"/>
  </w:style>
  <w:style w:type="paragraph" w:customStyle="1" w:styleId="866F8EB724F2BD4A8FE6B50FAB5D5B92">
    <w:name w:val="866F8EB724F2BD4A8FE6B50FAB5D5B92"/>
    <w:rsid w:val="006D27EA"/>
  </w:style>
  <w:style w:type="paragraph" w:customStyle="1" w:styleId="434A71E5A49B904ABF9E5B0AA8DBFFD8">
    <w:name w:val="434A71E5A49B904ABF9E5B0AA8DBFFD8"/>
    <w:rsid w:val="001148A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5F3116-E28D-DA48-82A1-4441F13C685D}">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544ce8cf-654a-45cc-b4e0-a277abba92b3&quot;,&quot;properties&quot;:{&quot;noteIndex&quot;:0},&quot;isEdited&quot;:false,&quot;manualOverride&quot;:{&quot;citeprocText&quot;:&quot;(1–3)&quot;,&quot;isManuallyOverridden&quot;:false,&quot;manualOverrideText&quot;:&quot;&quot;},&quot;citationTag&quot;:&quot;MENDELEY_CITATION_v3_eyJjaXRhdGlvbklEIjoiTUVOREVMRVlfQ0lUQVRJT05fNTQ0Y2U4Y2YtNjU0YS00NWNjLWI0ZTAtYTI3N2FiYmE5MmIzIiwicHJvcGVydGllcyI6eyJub3RlSW5kZXgiOjB9LCJpc0VkaXRlZCI6ZmFsc2UsIm1hbnVhbE92ZXJyaWRlIjp7ImNpdGVwcm9jVGV4dCI6Iigx4oCTMykiLCJpc01hbnVhbGx5T3ZlcnJpZGRlbiI6ZmFsc2UsIm1hbnVhbE92ZXJyaWRlVGV4dCI6IiJ9LCJjaXRhdGlvbkl0ZW1zIjpbeyJpZCI6IjdlMzM3OTlhLTg4OTMtNTRlMS1hZTQ5LTQzZmU0OWRiODgyMiIsIml0ZW1EYXRhIjp7IkRPSSI6IjEwLjExMjYvU0NJVFJBTlNMTUVELkFCTjg1NDMiLCJJU1NOIjoiMTk0Ni02MjM0IiwiYWJzdHJhY3QiOiJUaGUgcmFwaWQgc3ByZWFkIG9mIHRoZSBoaWdobHkgY29udGFnaW91cyBPbWljcm9uIHZhcmlhbnQgb2Ygc2V2ZXJlIGFjdXRlIHJlc3BpcmF0b3J5IHN5bmRyb21lIGNvcm9uYXZpcnVzIDIgKFNBUlMtQ29WLTIpIGFsb25nIHdpdGggaXRzIGhpZ2ggbnVtYmVyIG9mIG11dGF0aW9ucyBpbiB0aGUgc3Bpa2UgZ2VuZSBoYXMgcmFpc2VkIGFsYXJtcy4uLiIsImF1dGhvciI6W3siZHJvcHBpbmctcGFydGljbGUiOiIiLCJmYW1pbHkiOiJMdXN2YXJnaGkiLCJnaXZlbiI6IlNhYnJpbmEiLCJub24tZHJvcHBpbmctcGFydGljbGUiOiIiLCJwYXJzZS1uYW1lcyI6ZmFsc2UsInN1ZmZpeCI6IiJ9LHsiZHJvcHBpbmctcGFydGljbGUiOiIiLCJmYW1pbHkiOiJQb2xsZXR0IiwiZ2l2ZW4iOiJTaW1vbiBELiIsIm5vbi1kcm9wcGluZy1wYXJ0aWNsZSI6IiIsInBhcnNlLW5hbWVzIjpmYWxzZSwic3VmZml4IjoiIn0seyJkcm9wcGluZy1wYXJ0aWNsZSI6IiIsImZhbWlseSI6Ik5lZXJ1a29uZGEiLCJnaXZlbiI6IlNhYmFyaSBOYXRoIiwibm9uLWRyb3BwaW5nLXBhcnRpY2xlIjoiIiwicGFyc2UtbmFtZXMiOmZhbHNlLCJzdWZmaXgiOiIifSx7ImRyb3BwaW5nLXBhcnRpY2xlIjoiIiwiZmFtaWx5IjoiV2FuZyIsImdpdmVuIjoiV2VpIiwibm9uLWRyb3BwaW5nLXBhcnRpY2xlIjoiIiwicGFyc2UtbmFtZXMiOmZhbHNlLCJzdWZmaXgiOiIifSx7ImRyb3BwaW5nLXBhcnRpY2xlIjoiIiwiZmFtaWx5IjoiV2FuZyIsImdpdmVuIjoiUmljaGFyZCIsIm5vbi1kcm9wcGluZy1wYXJ0aWNsZSI6IiIsInBhcnNlLW5hbWVzIjpmYWxzZSwic3VmZml4IjoiIn0seyJkcm9wcGluZy1wYXJ0aWNsZSI6IiIsImZhbWlseSI6IlZhc3NlbGwiLCJnaXZlbiI6IlJ1c3NlbGwiLCJub24tZHJvcHBpbmctcGFydGljbGUiOiIiLCJwYXJzZS1uYW1lcyI6ZmFsc2UsInN1ZmZpeCI6IiJ9LHsiZHJvcHBpbmctcGFydGljbGUiOiIiLCJmYW1pbHkiOiJFcHNpIiwiZ2l2ZW4iOiJOdXNyYXQgSi4iLCJub24tZHJvcHBpbmctcGFydGljbGUiOiIiLCJwYXJzZS1uYW1lcyI6ZmFsc2UsInN1ZmZpeCI6IiJ9LHsiZHJvcHBpbmctcGFydGljbGUiOiIiLCJmYW1pbHkiOiJGcmllcyIsImdpdmVuIjoiQW50aG9ueSBDLiIsIm5vbi1kcm9wcGluZy1wYXJ0aWNsZSI6IiIsInBhcnNlLW5hbWVzIjpmYWxzZSwic3VmZml4IjoiIn0seyJkcm9wcGluZy1wYXJ0aWNsZSI6IiIsImZhbWlseSI6IkFnYW4iLCJnaXZlbiI6IkJyaWFuIEsuIiwibm9uLWRyb3BwaW5nLXBhcnRpY2xlIjoiIiwicGFyc2UtbmFtZXMiOmZhbHNlLCJzdWZmaXgiOiIifSx7ImRyb3BwaW5nLXBhcnRpY2xlIjoiIiwiZmFtaWx5IjoiTGluZGhvbG0iLCJnaXZlbiI6IkRhdmlkIEEuIiwibm9uLWRyb3BwaW5nLXBhcnRpY2xlIjoiIiwicGFyc2UtbmFtZXMiOmZhbHNlLCJzdWZmaXgiOiIifSx7ImRyb3BwaW5nLXBhcnRpY2xlIjoiIiwiZmFtaWx5IjoiQ29sb21ibyIsImdpdmVuIjoiQ2hyaXN0b3BoZXIgSi4iLCJub24tZHJvcHBpbmctcGFydGljbGUiOiIiLCJwYXJzZS1uYW1lcyI6ZmFsc2UsInN1ZmZpeCI6IiJ9LHsiZHJvcHBpbmctcGFydGljbGUiOiIiLCJmYW1pbHkiOiJNb2R5IiwiZ2l2ZW4iOiJSdXBhbCIsIm5vbi1kcm9wcGluZy1wYXJ0aWNsZSI6IiIsInBhcnNlLW5hbWVzIjpmYWxzZSwic3VmZml4IjoiIn0seyJkcm9wcGluZy1wYXJ0aWNsZSI6IiIsImZhbWlseSI6IkV3ZXJzIiwiZ2l2ZW4iOiJFdmFuIEMuIiwibm9uLWRyb3BwaW5nLXBhcnRpY2xlIjoiIiwicGFyc2UtbmFtZXMiOmZhbHNlLCJzdWZmaXgiOiIifSx7ImRyb3BwaW5nLXBhcnRpY2xlIjoiIiwiZmFtaWx5IjoiTGFsYW5pIiwiZ2l2ZW4iOiJUYWhhbml5YXQiLCJub24tZHJvcHBpbmctcGFydGljbGUiOiIiLCJwYXJzZS1uYW1lcyI6ZmFsc2UsInN1ZmZpeCI6IiJ9LHsiZHJvcHBpbmctcGFydGljbGUiOiIiLCJmYW1pbHkiOiJHYW5lc2FuIiwiZ2l2ZW4iOiJBbnVyYWRoYSIsIm5vbi1kcm9wcGluZy1wYXJ0aWNsZSI6IiIsInBhcnNlLW5hbWVzIjpmYWxzZSwic3VmZml4IjoiIn0seyJkcm9wcGluZy1wYXJ0aWNsZSI6IiIsImZhbWlseSI6IkdvZ3VldCIsImdpdmVuIjoiRW1pbGllIiwibm9uLWRyb3BwaW5nLXBhcnRpY2xlIjoiIiwicGFyc2UtbmFtZXMiOmZhbHNlLCJzdWZmaXgiOiIifSx7ImRyb3BwaW5nLXBhcnRpY2xlIjoiIiwiZmFtaWx5IjoiSG9sbGlzLVBlcnJ5IiwiZ2l2ZW4iOiJNb25pcXVlIiwibm9uLWRyb3BwaW5nLXBhcnRpY2xlIjoiIiwicGFyc2UtbmFtZXMiOmZhbHNlLCJzdWZmaXgiOiIifSx7ImRyb3BwaW5nLXBhcnRpY2xlIjoiIiwiZmFtaWx5IjoiQ29nZ2lucyIsImdpdmVuIjoiU2nigJlBbmEgQS4iLCJub24tZHJvcHBpbmctcGFydGljbGUiOiIiLCJwYXJzZS1uYW1lcyI6ZmFsc2UsInN1ZmZpeCI6IiJ9LHsiZHJvcHBpbmctcGFydGljbGUiOiIiLCJmYW1pbHkiOiJTaW1vbnMiLCJnaXZlbiI6Ik1hcmsgUC4iLCJub24tZHJvcHBpbmctcGFydGljbGUiOiIiLCJwYXJzZS1uYW1lcyI6ZmFsc2UsInN1ZmZpeCI6IiJ9LHsiZHJvcHBpbmctcGFydGljbGUiOiIiLCJmYW1pbHkiOiJLYXR6ZWxuaWNrIiwiZ2l2ZW4iOiJMZWFoIEMuIiwibm9uLWRyb3BwaW5nLXBhcnRpY2xlIjoiIiwicGFyc2UtbmFtZXMiOmZhbHNlLCJzdWZmaXgiOiIifSx7ImRyb3BwaW5nLXBhcnRpY2xlIjoiIiwiZmFtaWx5IjoiV2FuZyIsImdpdmVuIjoiR3JlZ29yeSIsIm5vbi1kcm9wcGluZy1wYXJ0aWNsZSI6IiIsInBhcnNlLW5hbWVzIjpmYWxzZSwic3VmZml4IjoiIn0seyJkcm9wcGluZy1wYXJ0aWNsZSI6IiIsImZhbWlseSI6IlRyaWJibGUiLCJnaXZlbiI6IkRhdmlkIFIuIiwibm9uLWRyb3BwaW5nLXBhcnRpY2xlIjoiIiwicGFyc2UtbmFtZXMiOmZhbHNlLCJzdWZmaXgiOiIifSx7ImRyb3BwaW5nLXBhcnRpY2xlIjoiIiwiZmFtaWx5IjoiQmVudGxleSIsImdpdmVuIjoiTGlzYSIsIm5vbi1kcm9wcGluZy1wYXJ0aWNsZSI6IiIsInBhcnNlLW5hbWVzIjpmYWxzZSwic3VmZml4IjoiIn0seyJkcm9wcGluZy1wYXJ0aWNsZSI6IiIsImZhbWlseSI6IkVha2luIiwiZ2l2ZW4iOiJBbm4gRS4iLCJub24tZHJvcHBpbmctcGFydGljbGUiOiIiLCJwYXJzZS1uYW1lcyI6ZmFsc2UsInN1ZmZpeCI6IiJ9LHsiZHJvcHBpbmctcGFydGljbGUiOiIiLCJmYW1pbHkiOiJCcm9kZXIiLCJnaXZlbiI6IkNocmlzdG9waGVyIEMuIiwibm9uLWRyb3BwaW5nLXBhcnRpY2xlIjoiIiwicGFyc2UtbmFtZXMiOmZhbHNlLCJzdWZmaXgiOiIifSx7ImRyb3BwaW5nLXBhcnRpY2xlIjoiIiwiZmFtaWx5IjoiRXJsYW5kc29uIiwiZ2l2ZW4iOiJLYXJsIEouIiwibm9uLWRyb3BwaW5nLXBhcnRpY2xlIjoiIiwicGFyc2UtbmFtZXMiOmZhbHNlLCJzdWZmaXgiOiIifSx7ImRyb3BwaW5nLXBhcnRpY2xlIjoiIiwiZmFtaWx5IjoiTGFpbmciLCJnaXZlbiI6IkVyaWMgRC4iLCJub24tZHJvcHBpbmctcGFydGljbGUiOiIiLCJwYXJzZS1uYW1lcyI6ZmFsc2UsInN1ZmZpeCI6IiJ9LHsiZHJvcHBpbmctcGFydGljbGUiOiIiLCJmYW1pbHkiOiJCdXJnZXNzIiwiZ2l2ZW4iOiJUaW1vdGh5IEguIiwibm9uLWRyb3BwaW5nLXBhcnRpY2xlIjoiIiwicGFyc2UtbmFtZXMiOmZhbHNlLCJzdWZmaXgiOiIifSx7ImRyb3BwaW5nLXBhcnRpY2xlIjoiIiwiZmFtaWx5IjoiTWl0cmUiLCJnaXZlbiI6IkVkd2FyZCIsIm5vbi1kcm9wcGluZy1wYXJ0aWNsZSI6IiIsInBhcnNlLW5hbWVzIjpmYWxzZSwic3VmZml4IjoiIn0seyJkcm9wcGluZy1wYXJ0aWNsZSI6IiIsImZhbWlseSI6IldlaXNzIiwiZ2l2ZW4iOiJDYXJvbCBELiIsIm5vbi1kcm9wcGluZy1wYXJ0aWNsZSI6IiIsInBhcnNlLW5hbWVzIjpmYWxzZSwic3VmZml4IjoiIn1dLCJjb250YWluZXItdGl0bGUiOiJTY2llbmNlIFRyYW5zbGF0aW9uYWwgTWVkaWNpbmUiLCJpZCI6IjdlMzM3OTlhLTg4OTMtNTRlMS1hZTQ5LTQzZmU0OWRiODgyMiIsImlzc3VlZCI6eyJkYXRlLXBhcnRzIjpbWyIyMDIyIiwiNCIsIjUiXV19LCJwdWJsaXNoZXIiOiJcbkFtZXJpY2FuIEFzc29jaWF0aW9uIGZvciB0aGUgQWR2YW5jZW1lbnQgb2YgU2NpZW5jZVxuIiwidGl0bGUiOiJTQVJTLUNvVi0yIEJBLjEgdmFyaWFudCBpcyBuZXV0cmFsaXplZCBieSB2YWNjaW5lIGJvb3N0ZXItZWxpY2l0ZWQgc2VydW0sIGJ1dCBldmFkZXMgbW9zdCBjb252YWxlc2NlbnQgc2VydW0gYW5kIHRoZXJhcGV1dGljIGFudGlib2RpZXMiLCJ0eXBlIjoiYXJ0aWNsZS1qb3VybmFsIiwiY29udGFpbmVyLXRpdGxlLXNob3J0IjoiU2NpIFRyYW5zbCBNZWQifSwidXJpcyI6WyJodHRwOi8vd3d3Lm1lbmRlbGV5LmNvbS9kb2N1bWVudHMvP3V1aWQ9ODIyODUxOTgtNmFmYi0zZDZlLWFhMjgtOWY2MWQzMzc5MzI0Il0sImlzVGVtcG9yYXJ5IjpmYWxzZSwibGVnYWN5RGVza3RvcElkIjoiODIyODUxOTgtNmFmYi0zZDZlLWFhMjgtOWY2MWQzMzc5MzI0In0seyJpZCI6ImFjMDJiYmZmLTZjN2EtNWZiNS1iYzQyLTM2YmI3NWQ1NTM0ZiIsIml0ZW1EYXRhIjp7IkRPSSI6IjEwLjEwNTYvTkVKTUMyMjAyNTQyIiwiSVNTTiI6IjAwMjgtNDc5MyIsImF1dGhvciI6W3siZHJvcHBpbmctcGFydGljbGUiOiIiLCJmYW1pbHkiOiJSZWdldi1Zb2NoYXkiLCJnaXZlbiI6IkdpbGkiLCJub24tZHJvcHBpbmctcGFydGljbGUiOiIiLCJwYXJzZS1uYW1lcyI6ZmFsc2UsInN1ZmZpeCI6IiJ9LHsiZHJvcHBpbmctcGFydGljbGUiOiIiLCJmYW1pbHkiOiJHb25lbiIsImdpdmVuIjoiVGFsIiwibm9uLWRyb3BwaW5nLXBhcnRpY2xlIjoiIiwicGFyc2UtbmFtZXMiOmZhbHNlLCJzdWZmaXgiOiIifSx7ImRyb3BwaW5nLXBhcnRpY2xlIjoiIiwiZmFtaWx5IjoiR2lsYm9hIiwiZ2l2ZW4iOiJNYXlhbiIsIm5vbi1kcm9wcGluZy1wYXJ0aWNsZSI6IiIsInBhcnNlLW5hbWVzIjpmYWxzZSwic3VmZml4IjoiIn0seyJkcm9wcGluZy1wYXJ0aWNsZSI6IiIsImZhbWlseSI6Ik1hbmRlbGJvaW0iLCJnaXZlbiI6Ik1pY2hhbCIsIm5vbi1kcm9wcGluZy1wYXJ0aWNsZSI6IiIsInBhcnNlLW5hbWVzIjpmYWxzZSwic3VmZml4IjoiIn0seyJkcm9wcGluZy1wYXJ0aWNsZSI6IiIsImZhbWlseSI6IkluZGVuYmF1bSIsImdpdmVuIjoiVmljdG9yaWEiLCJub24tZHJvcHBpbmctcGFydGljbGUiOiIiLCJwYXJzZS1uYW1lcyI6ZmFsc2UsInN1ZmZpeCI6IiJ9LHsiZHJvcHBpbmctcGFydGljbGUiOiIiLCJmYW1pbHkiOiJBbWl0IiwiZ2l2ZW4iOiJTaGFyb24iLCJub24tZHJvcHBpbmctcGFydGljbGUiOiIiLCJwYXJzZS1uYW1lcyI6ZmFsc2UsInN1ZmZpeCI6IiJ9LHsiZHJvcHBpbmctcGFydGljbGUiOiIiLCJmYW1pbHkiOiJNZWx0emVyIiwiZ2l2ZW4iOiJMaWxhYyIsIm5vbi1kcm9wcGluZy1wYXJ0aWNsZSI6IiIsInBhcnNlLW5hbWVzIjpmYWxzZSwic3VmZml4IjoiIn0seyJkcm9wcGluZy1wYXJ0aWNsZSI6IiIsImZhbWlseSI6IkFzcmFmIiwiZ2l2ZW4iOiJLZXJlbiIsIm5vbi1kcm9wcGluZy1wYXJ0aWNsZSI6IiIsInBhcnNlLW5hbWVzIjpmYWxzZSwic3VmZml4IjoiIn0seyJkcm9wcGluZy1wYXJ0aWNsZSI6IiIsImZhbWlseSI6IkNvaGVuIiwiZ2l2ZW4iOiJDYXJtaXQiLCJub24tZHJvcHBpbmctcGFydGljbGUiOiIiLCJwYXJzZS1uYW1lcyI6ZmFsc2UsInN1ZmZpeCI6IiJ9LHsiZHJvcHBpbmctcGFydGljbGUiOiIiLCJmYW1pbHkiOiJGbHVzcyIsImdpdmVuIjoiUm9uZW4iLCJub24tZHJvcHBpbmctcGFydGljbGUiOiIiLCJwYXJzZS1uYW1lcyI6ZmFsc2UsInN1ZmZpeCI6IiJ9LHsiZHJvcHBpbmctcGFydGljbGUiOiIiLCJmYW1pbHkiOiJCaWJlciIsImdpdmVuIjoiQXNhZiIsIm5vbi1kcm9wcGluZy1wYXJ0aWNsZSI6IiIsInBhcnNlLW5hbWVzIjpmYWxzZSwic3VmZml4IjoiIn0seyJkcm9wcGluZy1wYXJ0aWNsZSI6IiIsImZhbWlseSI6Ik5lbWV0IiwiZ2l2ZW4iOiJJdGFsIiwibm9uLWRyb3BwaW5nLXBhcnRpY2xlIjoiIiwicGFyc2UtbmFtZXMiOmZhbHNlLCJzdWZmaXgiOiIifSx7ImRyb3BwaW5nLXBhcnRpY2xlIjoiIiwiZmFtaWx5IjoiS2xpa2VyIiwiZ2l2ZW4iOiJMaW1vciIsIm5vbi1kcm9wcGluZy1wYXJ0aWNsZSI6IiIsInBhcnNlLW5hbWVzIjpmYWxzZSwic3VmZml4IjoiIn0seyJkcm9wcGluZy1wYXJ0aWNsZSI6IiIsImZhbWlseSI6Ikpvc2VwaCIsImdpdmVuIjoiR2lsaSIsIm5vbi1kcm9wcGluZy1wYXJ0aWNsZSI6IiIsInBhcnNlLW5hbWVzIjpmYWxzZSwic3VmZml4IjoiIn0seyJkcm9wcGluZy1wYXJ0aWNsZSI6IiIsImZhbWlseSI6IkRvb2xtYW4iLCJnaXZlbiI6IlJhbSIsIm5vbi1kcm9wcGluZy1wYXJ0aWNsZSI6IiIsInBhcnNlLW5hbWVzIjpmYWxzZSwic3VmZml4IjoiIn0seyJkcm9wcGluZy1wYXJ0aWNsZSI6IiIsImZhbWlseSI6Ik1lbmRlbHNvbiIsImdpdmVuIjoiRWxsYSIsIm5vbi1kcm9wcGluZy1wYXJ0aWNsZSI6IiIsInBhcnNlLW5hbWVzIjpmYWxzZSwic3VmZml4IjoiIn0seyJkcm9wcGluZy1wYXJ0aWNsZSI6IiIsImZhbWlseSI6IkZyZWVkbWFuIiwiZ2l2ZW4iOiJMYXVyZW5jZSBTLiIsIm5vbi1kcm9wcGluZy1wYXJ0aWNsZSI6IiIsInBhcnNlLW5hbWVzIjpmYWxzZSwic3VmZml4IjoiIn0seyJkcm9wcGluZy1wYXJ0aWNsZSI6IiIsImZhbWlseSI6IkhhcmF0cyIsImdpdmVuIjoiRHJvciIsIm5vbi1kcm9wcGluZy1wYXJ0aWNsZSI6IiIsInBhcnNlLW5hbWVzIjpmYWxzZSwic3VmZml4IjoiIn0seyJkcm9wcGluZy1wYXJ0aWNsZSI6IiIsImZhbWlseSI6IktyZWlzcyIsImdpdmVuIjoiWWl0c2hhayIsIm5vbi1kcm9wcGluZy1wYXJ0aWNsZSI6IiIsInBhcnNlLW5hbWVzIjpmYWxzZSwic3VmZml4IjoiIn0seyJkcm9wcGluZy1wYXJ0aWNsZSI6IiIsImZhbWlseSI6Ikx1c3RpZyIsImdpdmVuIjoiWWFuaXYiLCJub24tZHJvcHBpbmctcGFydGljbGUiOiIiLCJwYXJzZS1uYW1lcyI6ZmFsc2UsInN1ZmZpeCI6IiJ9XSwiY29udGFpbmVyLXRpdGxlIjoiTmV3IEVuZ2xhbmQgSm91cm5hbCBvZiBNZWRpY2luZSIsImlkIjoiYWMwMmJiZmYtNmM3YS01ZmI1LWJjNDItMzZiYjc1ZDU1MzRmIiwiaXNzdWUiOiIxNCIsImlzc3VlZCI6eyJkYXRlLXBhcnRzIjpbWyIyMDIyIiwiNCIsIjciXV19LCJwYWdlIjoiMTM3Ny0xMzgwIiwidGl0bGUiOiJFZmZpY2FjeSBvZiBhIEZvdXJ0aCBEb3NlIG9mIENvdmlkLTE5IG1STkEgVmFjY2luZSBhZ2FpbnN0IE9taWNyb24iLCJ0eXBlIjoiYXJ0aWNsZS1qb3VybmFsIiwidm9sdW1lIjoiMzg2IiwiY29udGFpbmVyLXRpdGxlLXNob3J0IjoiIn0sInVyaXMiOlsiaHR0cDovL3d3dy5tZW5kZWxleS5jb20vZG9jdW1lbnRzLz91dWlkPTUxOTc2NjhjLWQzZDAtMzVlMi05M2VhLWVlZDE5MzMxY2YyZCJdLCJpc1RlbXBvcmFyeSI6ZmFsc2UsImxlZ2FjeURlc2t0b3BJZCI6IjUxOTc2NjhjLWQzZDAtMzVlMi05M2VhLWVlZDE5MzMxY2YyZCJ9LHsiaWQiOiJhN2I3NDU5MC05OWQzLTVlZDktODI4NC1lM2YyYmU2MDU3YjYiLCJpdGVtRGF0YSI6eyJET0kiOiIxMC4xMDM4L3M0MTU5MS0wMjItMDE3NTMteSIsIklTU04iOiIxNTQ2LTE3MFgiLCJQTUlEIjoiMzUxODk2MjQiLCJhYnN0cmFjdCI6IlNldmVyZSBhY3V0ZSByZXNwaXJhdG9yeSBzeW5kcm9tZSBjb3JvbmF2aXJ1cyAyIChTQVJTLUNvVi0yKSBPbWljcm9uIChCLjEuMS41MjkpIHZhcmlhbnQgaXMgaGlnaGx5IHRyYW5zbWlzc2libGUgd2l0aCBwb3RlbnRpYWwgaW1tdW5lIGVzY2FwZS4gV2UgY29uZHVjdGVkIGEgdGVzdC1uZWdhdGl2ZSBjYXNl4oCTY29udHJvbCBzdHVkeSB0byBldmFsdWF0ZSBtUk5BLTEyNzMgdmFjY2luZSBlZmZlY3RpdmVuZXNzIChWRSkgYWdhaW5zdCBpbmZlY3Rpb24gYW5kIGhvc3BpdGFsaXphdGlvbiB3aXRoIE9taWNyb24gb3IgRGVsdGEuIFRoZSBsYXJnZSwgZGl2ZXJzZSBzdHVkeSBwb3B1bGF0aW9uIGluY2x1ZGVkIDI2LDY4MyBTQVJTLUNvVi0yIHRlc3QtcG9zaXRpdmUgY2FzZXMgd2l0aCB2YXJpYW50cyBkZXRlcm1pbmVkIGJ5IFMgZ2VuZSB0YXJnZXQgZmFpbHVyZSBzdGF0dXMgKDE2JSBEZWx0YSBhbmQgODQlIE9taWNyb24pLiBUaGUgdHdvLWRvc2UgVkUgYWdhaW5zdCBPbWljcm9uIGluZmVjdGlvbiBhdCAxNOKAkzkwIGRheXMgd2FzIDQ0LjAlICg5NSUgY29uZmlkZW5jZSBpbnRlcnZhbCwgMzUuMeKAkzUxLjYlKSBidXQgZGVjbGluZWQgcXVpY2tseS4gVGhlIHRocmVlLWRvc2UgVkUgd2FzIDkzLjclICg5Mi4y4oCTOTQuOSUpIGFuZCA4Ni4wJSAoNzguMeKAkzkxLjElKSBhZ2FpbnN0IERlbHRhIGluZmVjdGlvbiBhbmQgNzEuNiUgKDY5LjfigJM3My40JSkgYW5kIDQ3LjQlICg0MC414oCTNTMuNSUpIGFnYWluc3QgT21pY3JvbiBpbmZlY3Rpb24gYXQgMTTigJM2MCBkYXlzIGFuZCAmZ3Q7NjAgZGF5cywgcmVzcGVjdGl2ZWx5LiBUaGUgdGhyZWUtZG9zZSBWRSB3YXMgMjkuNCUgKDAuM+KAkzUwLjAlKSBhZ2FpbnN0IE9taWNyb24gaW5mZWN0aW9uIGluIGltbXVub2NvbXByb21pc2VkIGluZGl2aWR1YWxzLiBUaGUgdGhyZWUtZG9zZSBWRSBhZ2FpbnN0IGhvc3BpdGFsaXphdGlvbiB3aXRoIERlbHRhIG9yIE9taWNyb24gd2FzICZndDs5OSUgYWNyb3NzIHRoZSBlbnRpcmUgc3R1ZHkgcG9wdWxhdGlvbi4gT3VyIGZpbmRpbmdzIGRlbW9uc3RyYXRlIGhpZ2gsIGR1cmFibGUgdGhyZWUtZG9zZSBWRSBhZ2FpbnN0IERlbHRhIGluZmVjdGlvbiBidXQgbG93ZXIgZWZmZWN0aXZlbmVzcyBhZ2FpbnN0IE9taWNyb24gaW5mZWN0aW9uLCBwYXJ0aWN1bGFybHkgYW1vbmcgaW1tdW5vY29tcHJvbWlzZWQgcGVvcGxlLiBIb3dldmVyLCB0aHJlZS1kb3NlIFZFIG9mIG1STkEtMTI3MyB3YXMgaGlnaCBhZ2FpbnN0IGhvc3BpdGFsaXphdGlvbiB3aXRoIERlbHRhIGFuZCBPbWljcm9uIHZhcmlhbnRzLiBBIHRlc3QtbmVnYXRpdmUgY2FzZeKAk2NvbnRyb2wgYW5hbHlzaXMgdXNpbmcgZGF0YSBmcm9tIGEgZGl2ZXJzZSBwb3B1bGF0aW9uIGluIENhbGlmb3JuaWEsIFVTQSwgZGVtb25zdHJhdGVzIHRoYXQgdmFjY2luZSBlZmZpY2FjeSBvZiBhIHRocmVlLWRvc2UgcmVnaW1lbiBvZiB0aGUgbVJOQS0xMjczIENPVklELTE5IHZhY2NpbmUgaXMgcmVkdWNlZCBhZ2FpbnN0IGluZmVjdGlvbiB3aXRoIHRoZSBPbWljcm9uIFNBUlMtQ29WLTIgdmFyaWFudCBpbiBjb21wYXJpc29uIHRvIERlbHRhLCBidXQgdGhhdCBlZmZpY2FjeSBhZ2FpbnN0IGhvc3BpdGFsaXphdGlvbiByZW1haW5lZCBoaWdoIGZvciBib3RoIHZhcmlhbnRzLiIsImF1dGhvciI6W3siZHJvcHBpbmctcGFydGljbGUiOiIiLCJmYW1pbHkiOiJUc2VuZyIsImdpdmVuIjoiSHVuZyBGdSIsIm5vbi1kcm9wcGluZy1wYXJ0aWNsZSI6IiIsInBhcnNlLW5hbWVzIjpmYWxzZSwic3VmZml4IjoiIn0seyJkcm9wcGluZy1wYXJ0aWNsZSI6IiIsImZhbWlseSI6IkFja2Vyc29uIiwiZ2l2ZW4iOiJCcmFkbGV5IEsuIiwibm9uLWRyb3BwaW5nLXBhcnRpY2xlIjoiIiwicGFyc2UtbmFtZXMiOmZhbHNlLCJzdWZmaXgiOiIifSx7ImRyb3BwaW5nLXBhcnRpY2xlIjoiIiwiZmFtaWx5IjoiTHVvIiwiZ2l2ZW4iOiJZaSIsIm5vbi1kcm9wcGluZy1wYXJ0aWNsZSI6IiIsInBhcnNlLW5hbWVzIjpmYWxzZSwic3VmZml4IjoiIn0seyJkcm9wcGluZy1wYXJ0aWNsZSI6IiIsImZhbWlseSI6IlN5IiwiZ2l2ZW4iOiJMaW5hIFMuIiwibm9uLWRyb3BwaW5nLXBhcnRpY2xlIjoiIiwicGFyc2UtbmFtZXMiOmZhbHNlLCJzdWZmaXgiOiIifSx7ImRyb3BwaW5nLXBhcnRpY2xlIjoiIiwiZmFtaWx5IjoiVGFsYXJpY28iLCJnaXZlbiI6IkNhcmxhIEEuIiwibm9uLWRyb3BwaW5nLXBhcnRpY2xlIjoiIiwicGFyc2UtbmFtZXMiOmZhbHNlLCJzdWZmaXgiOiIifSx7ImRyb3BwaW5nLXBhcnRpY2xlIjoiIiwiZmFtaWx5IjoiVGlhbiIsImdpdmVuIjoiWXVuIiwibm9uLWRyb3BwaW5nLXBhcnRpY2xlIjoiIiwicGFyc2UtbmFtZXMiOmZhbHNlLCJzdWZmaXgiOiIifSx7ImRyb3BwaW5nLXBhcnRpY2xlIjoiIiwiZmFtaWx5IjoiQnJ1eHZvb3J0IiwiZ2l2ZW4iOiJLYXRpYSBKLiIsIm5vbi1kcm9wcGluZy1wYXJ0aWNsZSI6IiIsInBhcnNlLW5hbWVzIjpmYWxzZSwic3VmZml4IjoiIn0seyJkcm9wcGluZy1wYXJ0aWNsZSI6IiIsImZhbWlseSI6IlR1YmVydCIsImdpdmVuIjoiSnVsaWEgRS4iLCJub24tZHJvcHBpbmctcGFydGljbGUiOiIiLCJwYXJzZS1uYW1lcyI6ZmFsc2UsInN1ZmZpeCI6IiJ9LHsiZHJvcHBpbmctcGFydGljbGUiOiIiLCJmYW1pbHkiOiJGbG9yZWEiLCJnaXZlbiI6IkFuYSIsIm5vbi1kcm9wcGluZy1wYXJ0aWNsZSI6IiIsInBhcnNlLW5hbWVzIjpmYWxzZSwic3VmZml4IjoiIn0seyJkcm9wcGluZy1wYXJ0aWNsZSI6IiIsImZhbWlseSI6Ikt1IiwiZ2l2ZW4iOiJKZW5uaWZlciBILiIsIm5vbi1kcm9wcGluZy1wYXJ0aWNsZSI6IiIsInBhcnNlLW5hbWVzIjpmYWxzZSwic3VmZml4IjoiIn0seyJkcm9wcGluZy1wYXJ0aWNsZSI6IiIsImZhbWlseSI6IkxlZSIsImdpdmVuIjoiR2luYSBTLiIsIm5vbi1kcm9wcGluZy1wYXJ0aWNsZSI6IiIsInBhcnNlLW5hbWVzIjpmYWxzZSwic3VmZml4IjoiIn0seyJkcm9wcGluZy1wYXJ0aWNsZSI6IiIsImZhbWlseSI6IkNob2kiLCJnaXZlbiI6IlNvb24gS3l1Iiwibm9uLWRyb3BwaW5nLXBhcnRpY2xlIjoiIiwicGFyc2UtbmFtZXMiOmZhbHNlLCJzdWZmaXgiOiIifSx7ImRyb3BwaW5nLXBhcnRpY2xlIjoiIiwiZmFtaWx5IjoiVGFraGFyIiwiZ2l2ZW4iOiJIYXJwcmVldCBTLiIsIm5vbi1kcm9wcGluZy1wYXJ0aWNsZSI6IiIsInBhcnNlLW5hbWVzIjpmYWxzZSwic3VmZml4IjoiIn0seyJkcm9wcGluZy1wYXJ0aWNsZSI6IiIsImZhbWlseSI6IkFyYWdvbmVzIiwiZ2l2ZW4iOiJNaWNoYWVsIiwibm9uLWRyb3BwaW5nLXBhcnRpY2xlIjoiIiwicGFyc2UtbmFtZXMiOmZhbHNlLCJzdWZmaXgiOiIifSx7ImRyb3BwaW5nLXBhcnRpY2xlIjoiIiwiZmFtaWx5IjoiUWlhbiIsImdpdmVuIjoiTGVpIiwibm9uLWRyb3BwaW5nLXBhcnRpY2xlIjoiIiwicGFyc2UtbmFtZXMiOmZhbHNlLCJzdWZmaXgiOiIifV0sImNvbnRhaW5lci10aXRsZSI6Ik5hdHVyZSBNZWRpY2luZSAyMDIyIiwiaWQiOiJhN2I3NDU5MC05OWQzLTVlZDktODI4NC1lM2YyYmU2MDU3YjYiLCJpc3N1ZWQiOnsiZGF0ZS1wYXJ0cyI6W1siMjAyMiIsIjIiLCIyMSJdXX0sInBhZ2UiOiIxLTkiLCJwdWJsaXNoZXIiOiJOYXR1cmUgUHVibGlzaGluZyBHcm91cCIsInRpdGxlIjoiRWZmZWN0aXZlbmVzcyBvZiBtUk5BLTEyNzMgYWdhaW5zdCBTQVJTLUNvVi0yIE9taWNyb24gYW5kIERlbHRhIHZhcmlhbnRzIiwidHlwZSI6ImFydGljbGUtam91cm5hbCIsImNvbnRhaW5lci10aXRsZS1zaG9ydCI6IiJ9LCJ1cmlzIjpbImh0dHA6Ly93d3cubWVuZGVsZXkuY29tL2RvY3VtZW50cy8/dXVpZD0wODFmYWFmZC1mOTE0LTMyZGEtYmUxOC1kMTc1NTg0ZjE4NDYiXSwiaXNUZW1wb3JhcnkiOmZhbHNlLCJsZWdhY3lEZXNrdG9wSWQiOiIwODFmYWFmZC1mOTE0LTMyZGEtYmUxOC1kMTc1NTg0ZjE4NDYifV19&quot;,&quot;citationItems&quot;:[{&quot;id&quot;:&quot;7e33799a-8893-54e1-ae49-43fe49db8822&quot;,&quot;itemData&quot;:{&quot;DOI&quot;:&quot;10.1126/SCITRANSLMED.ABN8543&quot;,&quot;ISSN&quot;:&quot;1946-6234&quot;,&quot;abstract&quot;:&quot;The rapid spread of the highly contagious Omicron variant of severe acute respiratory syndrome coronavirus 2 (SARS-CoV-2) along with its high number of mutations in the spike gene has raised alarms...&quot;,&quot;author&quot;:[{&quot;dropping-particle&quot;:&quot;&quot;,&quot;family&quot;:&quot;Lusvarghi&quot;,&quot;given&quot;:&quot;Sabrina&quot;,&quot;non-dropping-particle&quot;:&quot;&quot;,&quot;parse-names&quot;:false,&quot;suffix&quot;:&quot;&quot;},{&quot;dropping-particle&quot;:&quot;&quot;,&quot;family&quot;:&quot;Pollett&quot;,&quot;given&quot;:&quot;Simon D.&quot;,&quot;non-dropping-particle&quot;:&quot;&quot;,&quot;parse-names&quot;:false,&quot;suffix&quot;:&quot;&quot;},{&quot;dropping-particle&quot;:&quot;&quot;,&quot;family&quot;:&quot;Neerukonda&quot;,&quot;given&quot;:&quot;Sabari Nath&quot;,&quot;non-dropping-particle&quot;:&quot;&quot;,&quot;parse-names&quot;:false,&quot;suffix&quot;:&quot;&quot;},{&quot;dropping-particle&quot;:&quot;&quot;,&quot;family&quot;:&quot;Wang&quot;,&quot;given&quot;:&quot;Wei&quot;,&quot;non-dropping-particle&quot;:&quot;&quot;,&quot;parse-names&quot;:false,&quot;suffix&quot;:&quot;&quot;},{&quot;dropping-particle&quot;:&quot;&quot;,&quot;family&quot;:&quot;Wang&quot;,&quot;given&quot;:&quot;Richard&quot;,&quot;non-dropping-particle&quot;:&quot;&quot;,&quot;parse-names&quot;:false,&quot;suffix&quot;:&quot;&quot;},{&quot;dropping-particle&quot;:&quot;&quot;,&quot;family&quot;:&quot;Vassell&quot;,&quot;given&quot;:&quot;Russell&quot;,&quot;non-dropping-particle&quot;:&quot;&quot;,&quot;parse-names&quot;:false,&quot;suffix&quot;:&quot;&quot;},{&quot;dropping-particle&quot;:&quot;&quot;,&quot;family&quot;:&quot;Epsi&quot;,&quot;given&quot;:&quot;Nusrat J.&quot;,&quot;non-dropping-particle&quot;:&quot;&quot;,&quot;parse-names&quot;:false,&quot;suffix&quot;:&quot;&quot;},{&quot;dropping-particle&quot;:&quot;&quot;,&quot;family&quot;:&quot;Fries&quot;,&quot;given&quot;:&quot;Anthony C.&quot;,&quot;non-dropping-particle&quot;:&quot;&quot;,&quot;parse-names&quot;:false,&quot;suffix&quot;:&quot;&quot;},{&quot;dropping-particle&quot;:&quot;&quot;,&quot;family&quot;:&quot;Agan&quot;,&quot;given&quot;:&quot;Brian K.&quot;,&quot;non-dropping-particle&quot;:&quot;&quot;,&quot;parse-names&quot;:false,&quot;suffix&quot;:&quot;&quot;},{&quot;dropping-particle&quot;:&quot;&quot;,&quot;family&quot;:&quot;Lindholm&quot;,&quot;given&quot;:&quot;David A.&quot;,&quot;non-dropping-particle&quot;:&quot;&quot;,&quot;parse-names&quot;:false,&quot;suffix&quot;:&quot;&quot;},{&quot;dropping-particle&quot;:&quot;&quot;,&quot;family&quot;:&quot;Colombo&quot;,&quot;given&quot;:&quot;Christopher J.&quot;,&quot;non-dropping-particle&quot;:&quot;&quot;,&quot;parse-names&quot;:false,&quot;suffix&quot;:&quot;&quot;},{&quot;dropping-particle&quot;:&quot;&quot;,&quot;family&quot;:&quot;Mody&quot;,&quot;given&quot;:&quot;Rupal&quot;,&quot;non-dropping-particle&quot;:&quot;&quot;,&quot;parse-names&quot;:false,&quot;suffix&quot;:&quot;&quot;},{&quot;dropping-particle&quot;:&quot;&quot;,&quot;family&quot;:&quot;Ewers&quot;,&quot;given&quot;:&quot;Evan C.&quot;,&quot;non-dropping-particle&quot;:&quot;&quot;,&quot;parse-names&quot;:false,&quot;suffix&quot;:&quot;&quot;},{&quot;dropping-particle&quot;:&quot;&quot;,&quot;family&quot;:&quot;Lalani&quot;,&quot;given&quot;:&quot;Tahaniyat&quot;,&quot;non-dropping-particle&quot;:&quot;&quot;,&quot;parse-names&quot;:false,&quot;suffix&quot;:&quot;&quot;},{&quot;dropping-particle&quot;:&quot;&quot;,&quot;family&quot;:&quot;Ganesan&quot;,&quot;given&quot;:&quot;Anuradha&quot;,&quot;non-dropping-particle&quot;:&quot;&quot;,&quot;parse-names&quot;:false,&quot;suffix&quot;:&quot;&quot;},{&quot;dropping-particle&quot;:&quot;&quot;,&quot;family&quot;:&quot;Goguet&quot;,&quot;given&quot;:&quot;Emilie&quot;,&quot;non-dropping-particle&quot;:&quot;&quot;,&quot;parse-names&quot;:false,&quot;suffix&quot;:&quot;&quot;},{&quot;dropping-particle&quot;:&quot;&quot;,&quot;family&quot;:&quot;Hollis-Perry&quot;,&quot;given&quot;:&quot;Monique&quot;,&quot;non-dropping-particle&quot;:&quot;&quot;,&quot;parse-names&quot;:false,&quot;suffix&quot;:&quot;&quot;},{&quot;dropping-particle&quot;:&quot;&quot;,&quot;family&quot;:&quot;Coggins&quot;,&quot;given&quot;:&quot;Si’Ana A.&quot;,&quot;non-dropping-particle&quot;:&quot;&quot;,&quot;parse-names&quot;:false,&quot;suffix&quot;:&quot;&quot;},{&quot;dropping-particle&quot;:&quot;&quot;,&quot;family&quot;:&quot;Simons&quot;,&quot;given&quot;:&quot;Mark P.&quot;,&quot;non-dropping-particle&quot;:&quot;&quot;,&quot;parse-names&quot;:false,&quot;suffix&quot;:&quot;&quot;},{&quot;dropping-particle&quot;:&quot;&quot;,&quot;family&quot;:&quot;Katzelnick&quot;,&quot;given&quot;:&quot;Leah C.&quot;,&quot;non-dropping-particle&quot;:&quot;&quot;,&quot;parse-names&quot;:false,&quot;suffix&quot;:&quot;&quot;},{&quot;dropping-particle&quot;:&quot;&quot;,&quot;family&quot;:&quot;Wang&quot;,&quot;given&quot;:&quot;Gregory&quot;,&quot;non-dropping-particle&quot;:&quot;&quot;,&quot;parse-names&quot;:false,&quot;suffix&quot;:&quot;&quot;},{&quot;dropping-particle&quot;:&quot;&quot;,&quot;family&quot;:&quot;Tribble&quot;,&quot;given&quot;:&quot;David R.&quot;,&quot;non-dropping-particle&quot;:&quot;&quot;,&quot;parse-names&quot;:false,&quot;suffix&quot;:&quot;&quot;},{&quot;dropping-particle&quot;:&quot;&quot;,&quot;family&quot;:&quot;Bentley&quot;,&quot;given&quot;:&quot;Lisa&quot;,&quot;non-dropping-particle&quot;:&quot;&quot;,&quot;parse-names&quot;:false,&quot;suffix&quot;:&quot;&quot;},{&quot;dropping-particle&quot;:&quot;&quot;,&quot;family&quot;:&quot;Eakin&quot;,&quot;given&quot;:&quot;Ann E.&quot;,&quot;non-dropping-particle&quot;:&quot;&quot;,&quot;parse-names&quot;:false,&quot;suffix&quot;:&quot;&quot;},{&quot;dropping-particle&quot;:&quot;&quot;,&quot;family&quot;:&quot;Broder&quot;,&quot;given&quot;:&quot;Christopher C.&quot;,&quot;non-dropping-particle&quot;:&quot;&quot;,&quot;parse-names&quot;:false,&quot;suffix&quot;:&quot;&quot;},{&quot;dropping-particle&quot;:&quot;&quot;,&quot;family&quot;:&quot;Erlandson&quot;,&quot;given&quot;:&quot;Karl J.&quot;,&quot;non-dropping-particle&quot;:&quot;&quot;,&quot;parse-names&quot;:false,&quot;suffix&quot;:&quot;&quot;},{&quot;dropping-particle&quot;:&quot;&quot;,&quot;family&quot;:&quot;Laing&quot;,&quot;given&quot;:&quot;Eric D.&quot;,&quot;non-dropping-particle&quot;:&quot;&quot;,&quot;parse-names&quot;:false,&quot;suffix&quot;:&quot;&quot;},{&quot;dropping-particle&quot;:&quot;&quot;,&quot;family&quot;:&quot;Burgess&quot;,&quot;given&quot;:&quot;Timothy H.&quot;,&quot;non-dropping-particle&quot;:&quot;&quot;,&quot;parse-names&quot;:false,&quot;suffix&quot;:&quot;&quot;},{&quot;dropping-particle&quot;:&quot;&quot;,&quot;family&quot;:&quot;Mitre&quot;,&quot;given&quot;:&quot;Edward&quot;,&quot;non-dropping-particle&quot;:&quot;&quot;,&quot;parse-names&quot;:false,&quot;suffix&quot;:&quot;&quot;},{&quot;dropping-particle&quot;:&quot;&quot;,&quot;family&quot;:&quot;Weiss&quot;,&quot;given&quot;:&quot;Carol D.&quot;,&quot;non-dropping-particle&quot;:&quot;&quot;,&quot;parse-names&quot;:false,&quot;suffix&quot;:&quot;&quot;}],&quot;container-title&quot;:&quot;Science Translational Medicine&quot;,&quot;id&quot;:&quot;7e33799a-8893-54e1-ae49-43fe49db8822&quot;,&quot;issued&quot;:{&quot;date-parts&quot;:[[&quot;2022&quot;,&quot;4&quot;,&quot;5&quot;]]},&quot;publisher&quot;:&quot;\nAmerican Association for the Advancement of Science\n&quot;,&quot;title&quot;:&quot;SARS-CoV-2 BA.1 variant is neutralized by vaccine booster-elicited serum, but evades most convalescent serum and therapeutic antibodies&quot;,&quot;type&quot;:&quot;article-journal&quot;,&quot;container-title-short&quot;:&quot;Sci Transl Med&quot;},&quot;uris&quot;:[&quot;http://www.mendeley.com/documents/?uuid=82285198-6afb-3d6e-aa28-9f61d3379324&quot;],&quot;isTemporary&quot;:false,&quot;legacyDesktopId&quot;:&quot;82285198-6afb-3d6e-aa28-9f61d3379324&quot;},{&quot;id&quot;:&quot;ac02bbff-6c7a-5fb5-bc42-36bb75d5534f&quot;,&quot;itemData&quot;:{&quot;DOI&quot;:&quot;10.1056/NEJMC2202542&quot;,&quot;ISSN&quot;:&quot;0028-4793&quot;,&quot;author&quot;:[{&quot;dropping-particle&quot;:&quot;&quot;,&quot;family&quot;:&quot;Regev-Yochay&quot;,&quot;given&quot;:&quot;Gili&quot;,&quot;non-dropping-particle&quot;:&quot;&quot;,&quot;parse-names&quot;:false,&quot;suffix&quot;:&quot;&quot;},{&quot;dropping-particle&quot;:&quot;&quot;,&quot;family&quot;:&quot;Gonen&quot;,&quot;given&quot;:&quot;Tal&quot;,&quot;non-dropping-particle&quot;:&quot;&quot;,&quot;parse-names&quot;:false,&quot;suffix&quot;:&quot;&quot;},{&quot;dropping-particle&quot;:&quot;&quot;,&quot;family&quot;:&quot;Gilboa&quot;,&quot;given&quot;:&quot;Mayan&quot;,&quot;non-dropping-particle&quot;:&quot;&quot;,&quot;parse-names&quot;:false,&quot;suffix&quot;:&quot;&quot;},{&quot;dropping-particle&quot;:&quot;&quot;,&quot;family&quot;:&quot;Mandelboim&quot;,&quot;given&quot;:&quot;Michal&quot;,&quot;non-dropping-particle&quot;:&quot;&quot;,&quot;parse-names&quot;:false,&quot;suffix&quot;:&quot;&quot;},{&quot;dropping-particle&quot;:&quot;&quot;,&quot;family&quot;:&quot;Indenbaum&quot;,&quot;given&quot;:&quot;Victoria&quot;,&quot;non-dropping-particle&quot;:&quot;&quot;,&quot;parse-names&quot;:false,&quot;suffix&quot;:&quot;&quot;},{&quot;dropping-particle&quot;:&quot;&quot;,&quot;family&quot;:&quot;Amit&quot;,&quot;given&quot;:&quot;Sharon&quot;,&quot;non-dropping-particle&quot;:&quot;&quot;,&quot;parse-names&quot;:false,&quot;suffix&quot;:&quot;&quot;},{&quot;dropping-particle&quot;:&quot;&quot;,&quot;family&quot;:&quot;Meltzer&quot;,&quot;given&quot;:&quot;Lilac&quot;,&quot;non-dropping-particle&quot;:&quot;&quot;,&quot;parse-names&quot;:false,&quot;suffix&quot;:&quot;&quot;},{&quot;dropping-particle&quot;:&quot;&quot;,&quot;family&quot;:&quot;Asraf&quot;,&quot;given&quot;:&quot;Keren&quot;,&quot;non-dropping-particle&quot;:&quot;&quot;,&quot;parse-names&quot;:false,&quot;suffix&quot;:&quot;&quot;},{&quot;dropping-particle&quot;:&quot;&quot;,&quot;family&quot;:&quot;Cohen&quot;,&quot;given&quot;:&quot;Carmit&quot;,&quot;non-dropping-particle&quot;:&quot;&quot;,&quot;parse-names&quot;:false,&quot;suffix&quot;:&quot;&quot;},{&quot;dropping-particle&quot;:&quot;&quot;,&quot;family&quot;:&quot;Fluss&quot;,&quot;given&quot;:&quot;Ronen&quot;,&quot;non-dropping-particle&quot;:&quot;&quot;,&quot;parse-names&quot;:false,&quot;suffix&quot;:&quot;&quot;},{&quot;dropping-particle&quot;:&quot;&quot;,&quot;family&quot;:&quot;Biber&quot;,&quot;given&quot;:&quot;Asaf&quot;,&quot;non-dropping-particle&quot;:&quot;&quot;,&quot;parse-names&quot;:false,&quot;suffix&quot;:&quot;&quot;},{&quot;dropping-particle&quot;:&quot;&quot;,&quot;family&quot;:&quot;Nemet&quot;,&quot;given&quot;:&quot;Ital&quot;,&quot;non-dropping-particle&quot;:&quot;&quot;,&quot;parse-names&quot;:false,&quot;suffix&quot;:&quot;&quot;},{&quot;dropping-particle&quot;:&quot;&quot;,&quot;family&quot;:&quot;Kliker&quot;,&quot;given&quot;:&quot;Limor&quot;,&quot;non-dropping-particle&quot;:&quot;&quot;,&quot;parse-names&quot;:false,&quot;suffix&quot;:&quot;&quot;},{&quot;dropping-particle&quot;:&quot;&quot;,&quot;family&quot;:&quot;Joseph&quot;,&quot;given&quot;:&quot;Gili&quot;,&quot;non-dropping-particle&quot;:&quot;&quot;,&quot;parse-names&quot;:false,&quot;suffix&quot;:&quot;&quot;},{&quot;dropping-particle&quot;:&quot;&quot;,&quot;family&quot;:&quot;Doolman&quot;,&quot;given&quot;:&quot;Ram&quot;,&quot;non-dropping-particle&quot;:&quot;&quot;,&quot;parse-names&quot;:false,&quot;suffix&quot;:&quot;&quot;},{&quot;dropping-particle&quot;:&quot;&quot;,&quot;family&quot;:&quot;Mendelson&quot;,&quot;given&quot;:&quot;Ella&quot;,&quot;non-dropping-particle&quot;:&quot;&quot;,&quot;parse-names&quot;:false,&quot;suffix&quot;:&quot;&quot;},{&quot;dropping-particle&quot;:&quot;&quot;,&quot;family&quot;:&quot;Freedman&quot;,&quot;given&quot;:&quot;Laurence S.&quot;,&quot;non-dropping-particle&quot;:&quot;&quot;,&quot;parse-names&quot;:false,&quot;suffix&quot;:&quot;&quot;},{&quot;dropping-particle&quot;:&quot;&quot;,&quot;family&quot;:&quot;Harats&quot;,&quot;given&quot;:&quot;Dror&quot;,&quot;non-dropping-particle&quot;:&quot;&quot;,&quot;parse-names&quot;:false,&quot;suffix&quot;:&quot;&quot;},{&quot;dropping-particle&quot;:&quot;&quot;,&quot;family&quot;:&quot;Kreiss&quot;,&quot;given&quot;:&quot;Yitshak&quot;,&quot;non-dropping-particle&quot;:&quot;&quot;,&quot;parse-names&quot;:false,&quot;suffix&quot;:&quot;&quot;},{&quot;dropping-particle&quot;:&quot;&quot;,&quot;family&quot;:&quot;Lustig&quot;,&quot;given&quot;:&quot;Yaniv&quot;,&quot;non-dropping-particle&quot;:&quot;&quot;,&quot;parse-names&quot;:false,&quot;suffix&quot;:&quot;&quot;}],&quot;container-title&quot;:&quot;New England Journal of Medicine&quot;,&quot;id&quot;:&quot;ac02bbff-6c7a-5fb5-bc42-36bb75d5534f&quot;,&quot;issue&quot;:&quot;14&quot;,&quot;issued&quot;:{&quot;date-parts&quot;:[[&quot;2022&quot;,&quot;4&quot;,&quot;7&quot;]]},&quot;page&quot;:&quot;1377-1380&quot;,&quot;title&quot;:&quot;Efficacy of a Fourth Dose of Covid-19 mRNA Vaccine against Omicron&quot;,&quot;type&quot;:&quot;article-journal&quot;,&quot;volume&quot;:&quot;386&quot;,&quot;container-title-short&quot;:&quot;&quot;},&quot;uris&quot;:[&quot;http://www.mendeley.com/documents/?uuid=5197668c-d3d0-35e2-93ea-eed19331cf2d&quot;],&quot;isTemporary&quot;:false,&quot;legacyDesktopId&quot;:&quot;5197668c-d3d0-35e2-93ea-eed19331cf2d&quot;},{&quot;id&quot;:&quot;a7b74590-99d3-5ed9-8284-e3f2be6057b6&quot;,&quot;itemData&quot;:{&quot;DOI&quot;:&quot;10.1038/s41591-022-01753-y&quot;,&quot;ISSN&quot;:&quot;1546-170X&quot;,&quot;PMID&quot;:&quot;35189624&quot;,&quot;abstract&quot;:&quot;Severe acute respiratory syndrome coronavirus 2 (SARS-CoV-2) Omicron (B.1.1.529) variant is highly transmissible with potential immune escape. We conducted a test-negative case–control study to evaluate mRNA-1273 vaccine effectiveness (VE) against infection and hospitalization with Omicron or Delta. The large, diverse study population included 26,683 SARS-CoV-2 test-positive cases with variants determined by S gene target failure status (16% Delta and 84% Omicron). The two-dose VE against Omicron infection at 14–90 days was 44.0% (95% confidence interval, 35.1–51.6%) but declined quickly. The three-dose VE was 93.7% (92.2–94.9%) and 86.0% (78.1–91.1%) against Delta infection and 71.6% (69.7–73.4%) and 47.4% (40.5–53.5%) against Omicron infection at 14–60 days and &amp;gt;60 days, respectively. The three-dose VE was 29.4% (0.3–50.0%) against Omicron infection in immunocompromised individuals. The three-dose VE against hospitalization with Delta or Omicron was &amp;gt;99% across the entire study population. Our findings demonstrate high, durable three-dose VE against Delta infection but lower effectiveness against Omicron infection, particularly among immunocompromised people. However, three-dose VE of mRNA-1273 was high against hospitalization with Delta and Omicron variants. A test-negative case–control analysis using data from a diverse population in California, USA, demonstrates that vaccine efficacy of a three-dose regimen of the mRNA-1273 COVID-19 vaccine is reduced against infection with the Omicron SARS-CoV-2 variant in comparison to Delta, but that efficacy against hospitalization remained high for both variants.&quot;,&quot;author&quot;:[{&quot;dropping-particle&quot;:&quot;&quot;,&quot;family&quot;:&quot;Tseng&quot;,&quot;given&quot;:&quot;Hung Fu&quot;,&quot;non-dropping-particle&quot;:&quot;&quot;,&quot;parse-names&quot;:false,&quot;suffix&quot;:&quot;&quot;},{&quot;dropping-particle&quot;:&quot;&quot;,&quot;family&quot;:&quot;Ackerson&quot;,&quot;given&quot;:&quot;Bradley K.&quot;,&quot;non-dropping-particle&quot;:&quot;&quot;,&quot;parse-names&quot;:false,&quot;suffix&quot;:&quot;&quot;},{&quot;dropping-particle&quot;:&quot;&quot;,&quot;family&quot;:&quot;Luo&quot;,&quot;given&quot;:&quot;Yi&quot;,&quot;non-dropping-particle&quot;:&quot;&quot;,&quot;parse-names&quot;:false,&quot;suffix&quot;:&quot;&quot;},{&quot;dropping-particle&quot;:&quot;&quot;,&quot;family&quot;:&quot;Sy&quot;,&quot;given&quot;:&quot;Lina S.&quot;,&quot;non-dropping-particle&quot;:&quot;&quot;,&quot;parse-names&quot;:false,&quot;suffix&quot;:&quot;&quot;},{&quot;dropping-particle&quot;:&quot;&quot;,&quot;family&quot;:&quot;Talarico&quot;,&quot;given&quot;:&quot;Carla A.&quot;,&quot;non-dropping-particle&quot;:&quot;&quot;,&quot;parse-names&quot;:false,&quot;suffix&quot;:&quot;&quot;},{&quot;dropping-particle&quot;:&quot;&quot;,&quot;family&quot;:&quot;Tian&quot;,&quot;given&quot;:&quot;Yun&quot;,&quot;non-dropping-particle&quot;:&quot;&quot;,&quot;parse-names&quot;:false,&quot;suffix&quot;:&quot;&quot;},{&quot;dropping-particle&quot;:&quot;&quot;,&quot;family&quot;:&quot;Bruxvoort&quot;,&quot;given&quot;:&quot;Katia J.&quot;,&quot;non-dropping-particle&quot;:&quot;&quot;,&quot;parse-names&quot;:false,&quot;suffix&quot;:&quot;&quot;},{&quot;dropping-particle&quot;:&quot;&quot;,&quot;family&quot;:&quot;Tubert&quot;,&quot;given&quot;:&quot;Julia E.&quot;,&quot;non-dropping-particle&quot;:&quot;&quot;,&quot;parse-names&quot;:false,&quot;suffix&quot;:&quot;&quot;},{&quot;dropping-particle&quot;:&quot;&quot;,&quot;family&quot;:&quot;Florea&quot;,&quot;given&quot;:&quot;Ana&quot;,&quot;non-dropping-particle&quot;:&quot;&quot;,&quot;parse-names&quot;:false,&quot;suffix&quot;:&quot;&quot;},{&quot;dropping-particle&quot;:&quot;&quot;,&quot;family&quot;:&quot;Ku&quot;,&quot;given&quot;:&quot;Jennifer H.&quot;,&quot;non-dropping-particle&quot;:&quot;&quot;,&quot;parse-names&quot;:false,&quot;suffix&quot;:&quot;&quot;},{&quot;dropping-particle&quot;:&quot;&quot;,&quot;family&quot;:&quot;Lee&quot;,&quot;given&quot;:&quot;Gina S.&quot;,&quot;non-dropping-particle&quot;:&quot;&quot;,&quot;parse-names&quot;:false,&quot;suffix&quot;:&quot;&quot;},{&quot;dropping-particle&quot;:&quot;&quot;,&quot;family&quot;:&quot;Choi&quot;,&quot;given&quot;:&quot;Soon Kyu&quot;,&quot;non-dropping-particle&quot;:&quot;&quot;,&quot;parse-names&quot;:false,&quot;suffix&quot;:&quot;&quot;},{&quot;dropping-particle&quot;:&quot;&quot;,&quot;family&quot;:&quot;Takhar&quot;,&quot;given&quot;:&quot;Harpreet S.&quot;,&quot;non-dropping-particle&quot;:&quot;&quot;,&quot;parse-names&quot;:false,&quot;suffix&quot;:&quot;&quot;},{&quot;dropping-particle&quot;:&quot;&quot;,&quot;family&quot;:&quot;Aragones&quot;,&quot;given&quot;:&quot;Michael&quot;,&quot;non-dropping-particle&quot;:&quot;&quot;,&quot;parse-names&quot;:false,&quot;suffix&quot;:&quot;&quot;},{&quot;dropping-particle&quot;:&quot;&quot;,&quot;family&quot;:&quot;Qian&quot;,&quot;given&quot;:&quot;Lei&quot;,&quot;non-dropping-particle&quot;:&quot;&quot;,&quot;parse-names&quot;:false,&quot;suffix&quot;:&quot;&quot;}],&quot;container-title&quot;:&quot;Nature Medicine 2022&quot;,&quot;id&quot;:&quot;a7b74590-99d3-5ed9-8284-e3f2be6057b6&quot;,&quot;issued&quot;:{&quot;date-parts&quot;:[[&quot;2022&quot;,&quot;2&quot;,&quot;21&quot;]]},&quot;page&quot;:&quot;1-9&quot;,&quot;publisher&quot;:&quot;Nature Publishing Group&quot;,&quot;title&quot;:&quot;Effectiveness of mRNA-1273 against SARS-CoV-2 Omicron and Delta variants&quot;,&quot;type&quot;:&quot;article-journal&quot;,&quot;container-title-short&quot;:&quot;&quot;},&quot;uris&quot;:[&quot;http://www.mendeley.com/documents/?uuid=081faafd-f914-32da-be18-d175584f1846&quot;],&quot;isTemporary&quot;:false,&quot;legacyDesktopId&quot;:&quot;081faafd-f914-32da-be18-d175584f1846&quot;}]},{&quot;citationID&quot;:&quot;MENDELEY_CITATION_597675a7-c095-42b7-894d-1571d636163d&quot;,&quot;properties&quot;:{&quot;noteIndex&quot;:0},&quot;isEdited&quot;:false,&quot;manualOverride&quot;:{&quot;citeprocText&quot;:&quot;(4)&quot;,&quot;isManuallyOverridden&quot;:false,&quot;manualOverrideText&quot;:&quot;&quot;},&quot;citationTag&quot;:&quot;MENDELEY_CITATION_v3_eyJjaXRhdGlvbklEIjoiTUVOREVMRVlfQ0lUQVRJT05fNTk3Njc1YTctYzA5NS00MmI3LTg5NGQtMTU3MWQ2MzYxNjNkIiwicHJvcGVydGllcyI6eyJub3RlSW5kZXgiOjB9LCJpc0VkaXRlZCI6ZmFsc2UsIm1hbnVhbE92ZXJyaWRlIjp7ImNpdGVwcm9jVGV4dCI6Iig0KSIsImlzTWFudWFsbHlPdmVycmlkZGVuIjpmYWxzZSwibWFudWFsT3ZlcnJpZGVUZXh0IjoiIn0sImNpdGF0aW9uSXRlbXMiOlt7ImlkIjoiMWYzYjI5YmQtZTJlZi0zNDYwLThmNGItZDA2NmI2OGQ0OWY4IiwiaXRlbURhdGEiOnsidHlwZSI6ImFydGljbGUtam91cm5hbCIsImlkIjoiMWYzYjI5YmQtZTJlZi0zNDYwLThmNGItZDA2NmI2OGQ0OWY4IiwidGl0bGUiOiJNb2RlbGxpbmcgb2YgQ09WSUQtMTkgdmFjY2luYXRpb24gc3RyYXRlZ2llcyBhbmQgaGVyZCBpbW11bml0eSwgaW4gc2NlbmFyaW9zIG9mIGxpbWl0ZWQgYW5kIGZ1bGwgdmFjY2luZSBzdXBwbHkgaW4gTlNXLCBBdXN0cmFsaWEiLCJhdXRob3IiOlt7ImZhbWlseSI6Ik1hY0ludHlyZSIsImdpdmVuIjoiQy4gUmFpbmEiLCJwYXJzZS1uYW1lcyI6ZmFsc2UsImRyb3BwaW5nLXBhcnRpY2xlIjoiIiwibm9uLWRyb3BwaW5nLXBhcnRpY2xlIjoiIn0seyJmYW1pbHkiOiJDb3N0YW50aW5vIiwiZ2l2ZW4iOiJWYWxlbnRpbmEiLCJwYXJzZS1uYW1lcyI6ZmFsc2UsImRyb3BwaW5nLXBhcnRpY2xlIjoiIiwibm9uLWRyb3BwaW5nLXBhcnRpY2xlIjoiIn0seyJmYW1pbHkiOiJUcmVudCIsImdpdmVuIjoiTWFsbG9yeSIsInBhcnNlLW5hbWVzIjpmYWxzZSwiZHJvcHBpbmctcGFydGljbGUiOiIiLCJub24tZHJvcHBpbmctcGFydGljbGUiOiIifV0sImNvbnRhaW5lci10aXRsZSI6IlZhY2NpbmUiLCJhY2Nlc3NlZCI6eyJkYXRlLXBhcnRzIjpbWzIwMjEsMTEsMTZdXX0sIkRPSSI6IjEwLjEwMTYvSi5WQUNDSU5FLjIwMjEuMDQuMDQyIiwiSVNTTiI6IjAyNjQtNDEwWCIsIlBNSUQiOiIzMzk1ODIyMyIsImlzc3VlZCI6eyJkYXRlLXBhcnRzIjpbWzIwMjEsNCwyNF1dfSwiYWJzdHJhY3QiOiJTZXZlcmFsIHZhY2NpbmVzIGZvciBTQVJTLUNvVi0yIGFyZSBleHBlY3RlZCB0byBiZSBhdmFpbGFibGUgaW4gQXVzdHJhbGlhIGluIDIwMjEuIEluaXRpYWwgc3VwcGx5IGlzIGxpbWl0ZWQgYW5kIHdpbGwgcmVxdWlyZSBhIGp1ZGljaW91cyB2YWNjaW5hdGlvbiBzdHJhdGVneSB1bnRpbCBzdXBwbHkgaXMgdW5yZXN0cmljdGVkLiBJZiB2YWNjaW5lcyBoYXZlIGVmZmljYWN5IGFzIHBvc3QtZXhwb3N1cmUgcHJvcGh5bGF4aXMgKFBFUCkgaW4gY29udGFjdHMsIHRoaXMgcHJvdmlkZXMgbW9yZSBwb2xpY3kgb3B0aW9ucy4gV2UgdXNlZCBhIGRldGVybWluaXN0aWMgbWF0aGVtYXRpY2FsIG1vZGVsIG9mIGVwaWRlbWljIHJlc3BvbnNlIHdpdGggbGltaXRlZCBzdXBwbHkgKGFnZS10YXJnZXRlZCBvciByaW5nIHZhY2NpbmF0aW9uKSBhbmQgbWFzcyB2YWNjaW5hdGlvbiBmb3IgdGhlIFN0YXRlIG9mIE5ldyBTb3V0aCBXYWxlcyAoTlNXKSBpbiBBdXN0cmFsaWEuIEZvciB0YXJnZXRlZCB2YWNjaW5hdGlvbiwgdGhlIGVmZmVjdGl2ZW5lc3Mgb2YgdmFjY2luYXRpbmcgaGVhbHRoIHdvcmtlcnMsIHlvdW5nIHBlb3BsZSBhbmQgb2xkZXIgYWR1bHRzIHdhcyBjb21wYXJlZC4gRm9yIG1hc3MgdmFjY2luYXRpb24sIHdlIHRlc3RlZCB2YXJ5aW5nIHZhY2NpbmUgZWZmaWNhY3kgKFZFKSBhbmQgZGlzdHJpYnV0aW9uIGNhcGFjaXRpZXMuIFdpdGggYSBsaW1pdGVkIHZhY2NpbmUgc3RvY2twaWxlIGVub3VnaCBmb3IgMSBtaWxsaW9uIHBlb3BsZSBpbiBOU1csIGlmIHRoZXJlIGlzIGVmZmljYWN5IGFzIFBFUCwgdGhlIG1vc3QgZWZmaWNpZW50IHdheSB0byBjb250cm9sIENPVklELTE5IHdpbGwgYmUgcmluZyB2YWNjaW5hdGlvbiwgaG93ZXZlciBhdCBsZWFzdCA5MCUgb2YgY29udGFjdHMgcGVyIGNhc2UgbmVlZHMgdG8gYmUgdHJhY2VkIGFuZCB2YWNjaW5hdGVkLiBIZWFsdGggd29ya2VyIHZhY2NpbmF0aW9uIGlzIHJlcXVpcmVkIGZvciBoZWFsdGggc3lzdGVtIHJlc2lsaWVuY2UuIEFnZSBiYXNlZCBzdHJhdGVnaWVzIHdpdGggcmVzdHJpY3RlZCBkb3NlcyBtYWtlIG1pbmltYWwgaW1wYWN0IG9uIHRoZSBlcGlkZW1pYywgYnV0IHZhY2NpbmF0aW5nIG9sZGVyIHBlb3BsZSBwcmV2ZW50cyBtb3JlIGRlYXRocy4gSGVyZCBpbW11bml0eSBjYW4gb25seSBiZSBhY2hpZXZlZCB3aXRoIG1hc3MgdmFjY2luYXRpb24uIFdpdGggOTAlIFZFIGFnYWluc3QgYWxsIGluZmVjdGlvbiwgaGVyZCBpbW11bml0eSBjYW4gYmUgYWNoaWV2ZWQgYnkgdmFjY2luYXRpbmcgNjYlIG9mIHRoZSBwb3B1bGF0aW9uLiBBIHZhY2NpbmUgd2l0aCBsZXNzIHRoYW4gNzAlIFZFIGNhbm5vdCBhY2hpZXZlIGhlcmQgaW1tdW5pdHkgYW5kIHdpbGwgcmVzdWx0IGluIG9uZ29pbmcgcmlzayBvZiBvdXRicmVha3MuIEZvciBtYXNzIHZhY2NpbmF0aW9uLCBkaXN0cmlidXRpbmcgYXQgbGVhc3QgNjAsMDAwIGRvc2VzIHBlciBkYXkgaXMgcmVxdWlyZWQgdG8gYWNoaWV2ZSBjb250cm9sLiBTbG93ZXIgcmF0ZXMgb2YgdmFjY2luYXRpb24gd2lsbCByZXN1bHQgaW4gdGhlIHBvcHVsYXRpb24gbGl2aW5nIHdpdGggQ09WSUQtMTkgbG9uZ2VyLCBhbmQgaGlnaGVyIGNhc2VzIGFuZCBkZWF0aHMuIiwicHVibGlzaGVyIjoiRWxzZXZpZXIiLCJjb250YWluZXItdGl0bGUtc2hvcnQiOiJWYWNjaW5lIn0sImlzVGVtcG9yYXJ5IjpmYWxzZX1dfQ==&quot;,&quot;citationItems&quot;:[{&quot;id&quot;:&quot;1f3b29bd-e2ef-3460-8f4b-d066b68d49f8&quot;,&quot;itemData&quot;:{&quot;type&quot;:&quot;article-journal&quot;,&quot;id&quot;:&quot;1f3b29bd-e2ef-3460-8f4b-d066b68d49f8&quot;,&quot;title&quot;:&quot;Modelling of COVID-19 vaccination strategies and herd immunity, in scenarios of limited and full vaccine supply in NSW, Australia&quot;,&quot;author&quot;:[{&quot;family&quot;:&quot;MacIntyre&quot;,&quot;given&quot;:&quot;C. Raina&quot;,&quot;parse-names&quot;:false,&quot;dropping-particle&quot;:&quot;&quot;,&quot;non-dropping-particle&quot;:&quot;&quot;},{&quot;family&quot;:&quot;Costantino&quot;,&quot;given&quot;:&quot;Valentina&quot;,&quot;parse-names&quot;:false,&quot;dropping-particle&quot;:&quot;&quot;,&quot;non-dropping-particle&quot;:&quot;&quot;},{&quot;family&quot;:&quot;Trent&quot;,&quot;given&quot;:&quot;Mallory&quot;,&quot;parse-names&quot;:false,&quot;dropping-particle&quot;:&quot;&quot;,&quot;non-dropping-particle&quot;:&quot;&quot;}],&quot;container-title&quot;:&quot;Vaccine&quot;,&quot;accessed&quot;:{&quot;date-parts&quot;:[[2021,11,16]]},&quot;DOI&quot;:&quot;10.1016/J.VACCINE.2021.04.042&quot;,&quot;ISSN&quot;:&quot;0264-410X&quot;,&quot;PMID&quot;:&quot;33958223&quot;,&quot;issued&quot;:{&quot;date-parts&quot;:[[2021,4,24]]},&quot;abstract&quot;:&quot;Several vaccines for SARS-CoV-2 are expected to be available in Australia in 2021. Initial supply is limited and will require a judicious vaccination strategy until supply is unrestricted. If vaccines have efficacy as post-exposure prophylaxis (PEP) in contacts, this provides more policy options. We used a deterministic mathematical model of epidemic response with limited supply (age-targeted or ring vaccination) and mass vaccination for the State of New South Wales (NSW) in Australia. For targeted vaccination, the effectiveness of vaccinating health workers, young people and older adults was compared. For mass vaccination, we tested varying vaccine efficacy (VE) and distribution capacities. With a limited vaccine stockpile enough for 1 million people in NSW, if there is efficacy as PEP, the most efficient way to control COVID-19 will be ring vaccination, however at least 90% of contacts per case needs to be traced and vaccinated. Health worker vaccination is required for health system resilience. Age based strategies with restricted doses make minimal impact on the epidemic, but vaccinating older people prevents more deaths. Herd immunity can only be achieved with mass vaccination. With 90% VE against all infection, herd immunity can be achieved by vaccinating 66% of the population. A vaccine with less than 70% VE cannot achieve herd immunity and will result in ongoing risk of outbreaks. For mass vaccination, distributing at least 60,000 doses per day is required to achieve control. Slower rates of vaccination will result in the population living with COVID-19 longer, and higher cases and deaths.&quot;,&quot;publisher&quot;:&quot;Elsevier&quot;,&quot;container-title-short&quot;:&quot;Vaccine&quot;},&quot;isTemporary&quot;:false}]},{&quot;citationID&quot;:&quot;MENDELEY_CITATION_ea22874e-b32e-40aa-9937-788410f4a787&quot;,&quot;properties&quot;:{&quot;noteIndex&quot;:0},&quot;isEdited&quot;:false,&quot;manualOverride&quot;:{&quot;citeprocText&quot;:&quot;(5,6)&quot;,&quot;isManuallyOverridden&quot;:false,&quot;manualOverrideText&quot;:&quot;&quot;},&quot;citationTag&quot;:&quot;MENDELEY_CITATION_v3_eyJjaXRhdGlvbklEIjoiTUVOREVMRVlfQ0lUQVRJT05fZWEyMjg3NGUtYjMyZS00MGFhLTk5MzctNzg4NDEwZjRhNzg3IiwicHJvcGVydGllcyI6eyJub3RlSW5kZXgiOjB9LCJpc0VkaXRlZCI6ZmFsc2UsIm1hbnVhbE92ZXJyaWRlIjp7ImNpdGVwcm9jVGV4dCI6Iig1LDYpIiwiaXNNYW51YWxseU92ZXJyaWRkZW4iOmZhbHNlLCJtYW51YWxPdmVycmlkZVRleHQiOiIifSwiY2l0YXRpb25JdGVtcyI6W3siaWQiOiJjYTE3NGQ0MC04N2RjLTUwYjgtOTRkMS01OTg2MDVlMWViNGUiLCJpdGVtRGF0YSI6eyJET0kiOiIxMC4xMDM4L1M0MTU2Mi0wMjEtMDExMjItOCIsIklTU04iOiIyMzk3MzM3NCIsIlBNSUQiOiIzMzk3Mjc2NyIsImFic3RyYWN0IjoiQW4gZWZmZWN0aXZlIHJvbGxvdXQgb2YgdmFjY2luYXRpb25zIGFnYWluc3QgQ09WSUQtMTkgb2ZmZXJzIHRoZSBtb3N0IHByb21pc2luZyBwcm9zcGVjdCBvZiBicmluZ2luZyB0aGUgcGFuZGVtaWMgdG8gYW4gZW5kLiBXZSBwcmVzZW50IHRoZSBPdXIgV29ybGQgaW4gRGF0YSBDT1ZJRC0xOSB2YWNjaW5hdGlvbiBkYXRhc2V0LCBhIGdsb2JhbCBwdWJsaWMgZGF0YXNldCB0aGF0IHRyYWNrcyB0aGUgc2NhbGUgYW5kIHJhdGUgb2YgdGhlIHZhY2NpbmUgcm9sbG91dCBhY3Jvc3MgdGhlIHdvcmxkLiBUaGlzIGRhdGFzZXQgaXMgdXBkYXRlZCByZWd1bGFybHkgYW5kIGluY2x1ZGVzIGRhdGEgb24gdGhlIHRvdGFsIG51bWJlciBvZiB2YWNjaW5hdGlvbnMgYWRtaW5pc3RlcmVkLCBmaXJzdCBhbmQgc2Vjb25kIGRvc2VzIGFkbWluaXN0ZXJlZCwgZGFpbHkgdmFjY2luYXRpb24gcmF0ZXMgYW5kIHBvcHVsYXRpb24tYWRqdXN0ZWQgY292ZXJhZ2UgZm9yIGFsbCBjb3VudHJpZXMgZm9yIHdoaWNoIGRhdGEgYXJlIGF2YWlsYWJsZSAoMTY5IGNvdW50cmllcyBhcyBvZiA3IEFwcmlsIDIwMjEpLiBJdCB3aWxsIGJlIG1haW50YWluZWQgYXMgdGhlIGdsb2JhbCB2YWNjaW5hdGlvbiBjYW1wYWlnbiBjb250aW51ZXMgdG8gcHJvZ3Jlc3MuIFRoaXMgcmVzb3VyY2UgYWlkcyBwb2xpY3ltYWtlcnMgYW5kIHJlc2VhcmNoZXJzIGluIHVuZGVyc3RhbmRpbmcgdGhlIHJhdGUgb2YgY3VycmVudCBhbmQgcG90ZW50aWFsIHZhY2NpbmUgcm9sbG91dDsgdGhlIGludGVyYWN0aW9ucyB3aXRoIG5vbi12YWNjaW5hdGlvbiBwb2xpY3kgcmVzcG9uc2VzOyB0aGUgcG90ZW50aWFsIGltcGFjdCBvZiB2YWNjaW5hdGlvbnMgb24gcGFuZGVtaWMgb3V0Y29tZXMgc3VjaCBhcyB0cmFuc21pc3Npb24sIG1vcmJpZGl0eSBhbmQgbW9ydGFsaXR5OyBhbmQgZ2xvYmFsIGluZXF1YWxpdGllcyBpbiB2YWNjaW5lIGFjY2Vzcy4iLCJhdXRob3IiOlt7ImRyb3BwaW5nLXBhcnRpY2xlIjoiIiwiZmFtaWx5IjoiTWF0aGlldSIsImdpdmVuIjoiRWRvdWFyZCIsIm5vbi1kcm9wcGluZy1wYXJ0aWNsZSI6IiIsInBhcnNlLW5hbWVzIjpmYWxzZSwic3VmZml4IjoiIn0seyJkcm9wcGluZy1wYXJ0aWNsZSI6IiIsImZhbWlseSI6IlJpdGNoaWUiLCJnaXZlbiI6Ikhhbm5haCIsIm5vbi1kcm9wcGluZy1wYXJ0aWNsZSI6IiIsInBhcnNlLW5hbWVzIjpmYWxzZSwic3VmZml4IjoiIn0seyJkcm9wcGluZy1wYXJ0aWNsZSI6IiIsImZhbWlseSI6Ik9ydGl6LU9zcGluYSIsImdpdmVuIjoiRXN0ZWJhbiIsIm5vbi1kcm9wcGluZy1wYXJ0aWNsZSI6IiIsInBhcnNlLW5hbWVzIjpmYWxzZSwic3VmZml4IjoiIn0seyJkcm9wcGluZy1wYXJ0aWNsZSI6IiIsImZhbWlseSI6IlJvc2VyIiwiZ2l2ZW4iOiJNYXgiLCJub24tZHJvcHBpbmctcGFydGljbGUiOiIiLCJwYXJzZS1uYW1lcyI6ZmFsc2UsInN1ZmZpeCI6IiJ9LHsiZHJvcHBpbmctcGFydGljbGUiOiIiLCJmYW1pbHkiOiJIYXNlbGwiLCJnaXZlbiI6IkpvZSIsIm5vbi1kcm9wcGluZy1wYXJ0aWNsZSI6IiIsInBhcnNlLW5hbWVzIjpmYWxzZSwic3VmZml4IjoiIn0seyJkcm9wcGluZy1wYXJ0aWNsZSI6IiIsImZhbWlseSI6IkFwcGVsIiwiZ2l2ZW4iOiJDYW1lcm9uIiwibm9uLWRyb3BwaW5nLXBhcnRpY2xlIjoiIiwicGFyc2UtbmFtZXMiOmZhbHNlLCJzdWZmaXgiOiIifSx7ImRyb3BwaW5nLXBhcnRpY2xlIjoiIiwiZmFtaWx5IjoiR2lhdHRpbm8iLCJnaXZlbiI6IkNoYXJsaWUiLCJub24tZHJvcHBpbmctcGFydGljbGUiOiIiLCJwYXJzZS1uYW1lcyI6ZmFsc2UsInN1ZmZpeCI6IiJ9LHsiZHJvcHBpbmctcGFydGljbGUiOiIiLCJmYW1pbHkiOiJSb2TDqXMtR3VpcmFvIiwiZ2l2ZW4iOiJMdWNhcyIsIm5vbi1kcm9wcGluZy1wYXJ0aWNsZSI6IiIsInBhcnNlLW5hbWVzIjpmYWxzZSwic3VmZml4IjoiIn1dLCJjb250YWluZXItdGl0bGUiOiJPdXIgV29ybGQgaW4gRGF0YSIsImlkIjoiY2ExNzRkNDAtODdkYy01MGI4LTk0ZDEtNTk4NjA1ZTFlYjRlIiwiaXNzdWUiOiI3IiwiaXNzdWVkIjp7ImRhdGUtcGFydHMiOltbIjIwMjAiLCIzIiwiNSJdXX0sInBhZ2UiOiI5NDctOTUzIiwicHVibGlzaGVyIjoiTmF0dXJlIFJlc2VhcmNoIiwidGl0bGUiOiJDb3JvbmF2aXJ1cyBQYW5kZW1pYyAoQ09WSUQtMTkpIiwidHlwZSI6ImFydGljbGUtam91cm5hbCIsInZvbHVtZSI6IjUiLCJjb250YWluZXItdGl0bGUtc2hvcnQiOiIifSwidXJpcyI6WyJodHRwOi8vd3d3Lm1lbmRlbGV5LmNvbS9kb2N1bWVudHMvP3V1aWQ9MDU2NTgyZTAtYmZjOC0zNTFlLWJjMzMtYThmODdlZmJmMTVlIl0sImlzVGVtcG9yYXJ5IjpmYWxzZSwibGVnYWN5RGVza3RvcElkIjoiMDU2NTgyZTAtYmZjOC0zNTFlLWJjMzMtYThmODdlZmJmMTVlIn0seyJpZCI6IjdiYzZlOGU2LWMyZDYtNWYwNy04ZTg1LWNhNGEwM2M3ZDk0MCIsIml0ZW1EYXRhIjp7IlVSTCI6Imh0dHBzOi8vd3d3LmJzZy5veC5hYy51ay9yZXNlYXJjaC9yZXNlYXJjaC1wcm9qZWN0cy9jb3ZpZC0xOS1nb3Zlcm5tZW50LXJlc3BvbnNlLXRyYWNrZXIiLCJhY2Nlc3NlZCI6eyJkYXRlLXBhcnRzIjpbWyIyMDIyIiwiMyIsIjE4Il1dfSwiaWQiOiI3YmM2ZThlNi1jMmQ2LTVmMDctOGU4NS1jYTRhMDNjN2Q5NDAiLCJpc3N1ZWQiOnsiZGF0ZS1wYXJ0cyI6W1siMCJdXX0sInRpdGxlIjoiQ09WSUQtMTkgR292ZXJubWVudCBSZXNwb25zZSBUcmFja2VyIHwgQmxhdmF0bmlrIFNjaG9vbCBvZiBHb3Zlcm5tZW50IiwidHlwZSI6IndlYnBhZ2UiLCJjb250YWluZXItdGl0bGUtc2hvcnQiOiIifSwidXJpcyI6WyJodHRwOi8vd3d3Lm1lbmRlbGV5LmNvbS9kb2N1bWVudHMvP3V1aWQ9MmMzNzM4YTctOGFkZi0zYTdjLTk4OGEtMGQ5NTU2YWVhZTIxIl0sImlzVGVtcG9yYXJ5IjpmYWxzZSwibGVnYWN5RGVza3RvcElkIjoiMmMzNzM4YTctOGFkZi0zYTdjLTk4OGEtMGQ5NTU2YWVhZTIxIn1dfQ==&quot;,&quot;citationItems&quot;:[{&quot;id&quot;:&quot;ca174d40-87dc-50b8-94d1-598605e1eb4e&quot;,&quot;itemData&quot;:{&quot;DOI&quot;:&quot;10.1038/S41562-021-01122-8&quot;,&quot;ISSN&quot;:&quot;23973374&quot;,&quot;PMID&quot;:&quot;33972767&quot;,&quot;abstract&quot;:&quot;An effective rollout of vaccinations against COVID-19 offers the most promising prospect of bringing the pandemic to an end. We present the Our World in Data COVID-19 vaccination dataset, a global public dataset that tracks the scale and rate of the vaccine rollout across the world. This dataset is updated regularly and includes data on the total number of vaccinations administered, first and second doses administered, daily vaccination rates and population-adjusted coverage for all countries for which data are available (169 countries as of 7 April 2021). It will be maintained as the global vaccination campaign continues to progress. This resource aids policymakers and researchers in understanding the rate of current and potential vaccine rollout; the interactions with non-vaccination policy responses; the potential impact of vaccinations on pandemic outcomes such as transmission, morbidity and mortality; and global inequalities in vaccine access.&quot;,&quot;author&quot;:[{&quot;dropping-particle&quot;:&quot;&quot;,&quot;family&quot;:&quot;Mathieu&quot;,&quot;given&quot;:&quot;Edouard&quot;,&quot;non-dropping-particle&quot;:&quot;&quot;,&quot;parse-names&quot;:false,&quot;suffix&quot;:&quot;&quot;},{&quot;dropping-particle&quot;:&quot;&quot;,&quot;family&quot;:&quot;Ritchie&quot;,&quot;given&quot;:&quot;Hannah&quot;,&quot;non-dropping-particle&quot;:&quot;&quot;,&quot;parse-names&quot;:false,&quot;suffix&quot;:&quot;&quot;},{&quot;dropping-particle&quot;:&quot;&quot;,&quot;family&quot;:&quot;Ortiz-Ospina&quot;,&quot;given&quot;:&quot;Esteban&quot;,&quot;non-dropping-particle&quot;:&quot;&quot;,&quot;parse-names&quot;:false,&quot;suffix&quot;:&quot;&quot;},{&quot;dropping-particle&quot;:&quot;&quot;,&quot;family&quot;:&quot;Roser&quot;,&quot;given&quot;:&quot;Max&quot;,&quot;non-dropping-particle&quot;:&quot;&quot;,&quot;parse-names&quot;:false,&quot;suffix&quot;:&quot;&quot;},{&quot;dropping-particle&quot;:&quot;&quot;,&quot;family&quot;:&quot;Hasell&quot;,&quot;given&quot;:&quot;Joe&quot;,&quot;non-dropping-particle&quot;:&quot;&quot;,&quot;parse-names&quot;:false,&quot;suffix&quot;:&quot;&quot;},{&quot;dropping-particle&quot;:&quot;&quot;,&quot;family&quot;:&quot;Appel&quot;,&quot;given&quot;:&quot;Cameron&quot;,&quot;non-dropping-particle&quot;:&quot;&quot;,&quot;parse-names&quot;:false,&quot;suffix&quot;:&quot;&quot;},{&quot;dropping-particle&quot;:&quot;&quot;,&quot;family&quot;:&quot;Giattino&quot;,&quot;given&quot;:&quot;Charlie&quot;,&quot;non-dropping-particle&quot;:&quot;&quot;,&quot;parse-names&quot;:false,&quot;suffix&quot;:&quot;&quot;},{&quot;dropping-particle&quot;:&quot;&quot;,&quot;family&quot;:&quot;Rodés-Guirao&quot;,&quot;given&quot;:&quot;Lucas&quot;,&quot;non-dropping-particle&quot;:&quot;&quot;,&quot;parse-names&quot;:false,&quot;suffix&quot;:&quot;&quot;}],&quot;container-title&quot;:&quot;Our World in Data&quot;,&quot;id&quot;:&quot;ca174d40-87dc-50b8-94d1-598605e1eb4e&quot;,&quot;issue&quot;:&quot;7&quot;,&quot;issued&quot;:{&quot;date-parts&quot;:[[&quot;2020&quot;,&quot;3&quot;,&quot;5&quot;]]},&quot;page&quot;:&quot;947-953&quot;,&quot;publisher&quot;:&quot;Nature Research&quot;,&quot;title&quot;:&quot;Coronavirus Pandemic (COVID-19)&quot;,&quot;type&quot;:&quot;article-journal&quot;,&quot;volume&quot;:&quot;5&quot;,&quot;container-title-short&quot;:&quot;&quot;},&quot;uris&quot;:[&quot;http://www.mendeley.com/documents/?uuid=056582e0-bfc8-351e-bc33-a8f87efbf15e&quot;],&quot;isTemporary&quot;:false,&quot;legacyDesktopId&quot;:&quot;056582e0-bfc8-351e-bc33-a8f87efbf15e&quot;},{&quot;id&quot;:&quot;7bc6e8e6-c2d6-5f07-8e85-ca4a03c7d940&quot;,&quot;itemData&quot;:{&quot;URL&quot;:&quot;https://www.bsg.ox.ac.uk/research/research-projects/covid-19-government-response-tracker&quot;,&quot;accessed&quot;:{&quot;date-parts&quot;:[[&quot;2022&quot;,&quot;3&quot;,&quot;18&quot;]]},&quot;id&quot;:&quot;7bc6e8e6-c2d6-5f07-8e85-ca4a03c7d940&quot;,&quot;issued&quot;:{&quot;date-parts&quot;:[[&quot;0&quot;]]},&quot;title&quot;:&quot;COVID-19 Government Response Tracker | Blavatnik School of Government&quot;,&quot;type&quot;:&quot;webpage&quot;,&quot;container-title-short&quot;:&quot;&quot;},&quot;uris&quot;:[&quot;http://www.mendeley.com/documents/?uuid=2c3738a7-8adf-3a7c-988a-0d9556aeae21&quot;],&quot;isTemporary&quot;:false,&quot;legacyDesktopId&quot;:&quot;2c3738a7-8adf-3a7c-988a-0d9556aeae21&quot;}]},{&quot;citationID&quot;:&quot;MENDELEY_CITATION_dac46304-70fd-40ee-8a22-d5b078523f76&quot;,&quot;properties&quot;:{&quot;noteIndex&quot;:0},&quot;isEdited&quot;:false,&quot;manualOverride&quot;:{&quot;citeprocText&quot;:&quot;(4)&quot;,&quot;isManuallyOverridden&quot;:false,&quot;manualOverrideText&quot;:&quot;&quot;},&quot;citationTag&quot;:&quot;MENDELEY_CITATION_v3_eyJjaXRhdGlvbklEIjoiTUVOREVMRVlfQ0lUQVRJT05fZGFjNDYzMDQtNzBmZC00MGVlLThhMjItZDViMDc4NTIzZjc2IiwicHJvcGVydGllcyI6eyJub3RlSW5kZXgiOjB9LCJpc0VkaXRlZCI6ZmFsc2UsIm1hbnVhbE92ZXJyaWRlIjp7ImNpdGVwcm9jVGV4dCI6Iig0KSIsImlzTWFudWFsbHlPdmVycmlkZGVuIjpmYWxzZSwibWFudWFsT3ZlcnJpZGVUZXh0IjoiIn0sImNpdGF0aW9uSXRlbXMiOlt7ImlkIjoiMWYzYjI5YmQtZTJlZi0zNDYwLThmNGItZDA2NmI2OGQ0OWY4IiwiaXRlbURhdGEiOnsidHlwZSI6ImFydGljbGUtam91cm5hbCIsImlkIjoiMWYzYjI5YmQtZTJlZi0zNDYwLThmNGItZDA2NmI2OGQ0OWY4IiwidGl0bGUiOiJNb2RlbGxpbmcgb2YgQ09WSUQtMTkgdmFjY2luYXRpb24gc3RyYXRlZ2llcyBhbmQgaGVyZCBpbW11bml0eSwgaW4gc2NlbmFyaW9zIG9mIGxpbWl0ZWQgYW5kIGZ1bGwgdmFjY2luZSBzdXBwbHkgaW4gTlNXLCBBdXN0cmFsaWEiLCJhdXRob3IiOlt7ImZhbWlseSI6Ik1hY0ludHlyZSIsImdpdmVuIjoiQy4gUmFpbmEiLCJwYXJzZS1uYW1lcyI6ZmFsc2UsImRyb3BwaW5nLXBhcnRpY2xlIjoiIiwibm9uLWRyb3BwaW5nLXBhcnRpY2xlIjoiIn0seyJmYW1pbHkiOiJDb3N0YW50aW5vIiwiZ2l2ZW4iOiJWYWxlbnRpbmEiLCJwYXJzZS1uYW1lcyI6ZmFsc2UsImRyb3BwaW5nLXBhcnRpY2xlIjoiIiwibm9uLWRyb3BwaW5nLXBhcnRpY2xlIjoiIn0seyJmYW1pbHkiOiJUcmVudCIsImdpdmVuIjoiTWFsbG9yeSIsInBhcnNlLW5hbWVzIjpmYWxzZSwiZHJvcHBpbmctcGFydGljbGUiOiIiLCJub24tZHJvcHBpbmctcGFydGljbGUiOiIifV0sImNvbnRhaW5lci10aXRsZSI6IlZhY2NpbmUiLCJhY2Nlc3NlZCI6eyJkYXRlLXBhcnRzIjpbWzIwMjEsMTEsMTZdXX0sIkRPSSI6IjEwLjEwMTYvSi5WQUNDSU5FLjIwMjEuMDQuMDQyIiwiSVNTTiI6IjAyNjQtNDEwWCIsIlBNSUQiOiIzMzk1ODIyMyIsImlzc3VlZCI6eyJkYXRlLXBhcnRzIjpbWzIwMjEsNCwyNF1dfSwiYWJzdHJhY3QiOiJTZXZlcmFsIHZhY2NpbmVzIGZvciBTQVJTLUNvVi0yIGFyZSBleHBlY3RlZCB0byBiZSBhdmFpbGFibGUgaW4gQXVzdHJhbGlhIGluIDIwMjEuIEluaXRpYWwgc3VwcGx5IGlzIGxpbWl0ZWQgYW5kIHdpbGwgcmVxdWlyZSBhIGp1ZGljaW91cyB2YWNjaW5hdGlvbiBzdHJhdGVneSB1bnRpbCBzdXBwbHkgaXMgdW5yZXN0cmljdGVkLiBJZiB2YWNjaW5lcyBoYXZlIGVmZmljYWN5IGFzIHBvc3QtZXhwb3N1cmUgcHJvcGh5bGF4aXMgKFBFUCkgaW4gY29udGFjdHMsIHRoaXMgcHJvdmlkZXMgbW9yZSBwb2xpY3kgb3B0aW9ucy4gV2UgdXNlZCBhIGRldGVybWluaXN0aWMgbWF0aGVtYXRpY2FsIG1vZGVsIG9mIGVwaWRlbWljIHJlc3BvbnNlIHdpdGggbGltaXRlZCBzdXBwbHkgKGFnZS10YXJnZXRlZCBvciByaW5nIHZhY2NpbmF0aW9uKSBhbmQgbWFzcyB2YWNjaW5hdGlvbiBmb3IgdGhlIFN0YXRlIG9mIE5ldyBTb3V0aCBXYWxlcyAoTlNXKSBpbiBBdXN0cmFsaWEuIEZvciB0YXJnZXRlZCB2YWNjaW5hdGlvbiwgdGhlIGVmZmVjdGl2ZW5lc3Mgb2YgdmFjY2luYXRpbmcgaGVhbHRoIHdvcmtlcnMsIHlvdW5nIHBlb3BsZSBhbmQgb2xkZXIgYWR1bHRzIHdhcyBjb21wYXJlZC4gRm9yIG1hc3MgdmFjY2luYXRpb24sIHdlIHRlc3RlZCB2YXJ5aW5nIHZhY2NpbmUgZWZmaWNhY3kgKFZFKSBhbmQgZGlzdHJpYnV0aW9uIGNhcGFjaXRpZXMuIFdpdGggYSBsaW1pdGVkIHZhY2NpbmUgc3RvY2twaWxlIGVub3VnaCBmb3IgMSBtaWxsaW9uIHBlb3BsZSBpbiBOU1csIGlmIHRoZXJlIGlzIGVmZmljYWN5IGFzIFBFUCwgdGhlIG1vc3QgZWZmaWNpZW50IHdheSB0byBjb250cm9sIENPVklELTE5IHdpbGwgYmUgcmluZyB2YWNjaW5hdGlvbiwgaG93ZXZlciBhdCBsZWFzdCA5MCUgb2YgY29udGFjdHMgcGVyIGNhc2UgbmVlZHMgdG8gYmUgdHJhY2VkIGFuZCB2YWNjaW5hdGVkLiBIZWFsdGggd29ya2VyIHZhY2NpbmF0aW9uIGlzIHJlcXVpcmVkIGZvciBoZWFsdGggc3lzdGVtIHJlc2lsaWVuY2UuIEFnZSBiYXNlZCBzdHJhdGVnaWVzIHdpdGggcmVzdHJpY3RlZCBkb3NlcyBtYWtlIG1pbmltYWwgaW1wYWN0IG9uIHRoZSBlcGlkZW1pYywgYnV0IHZhY2NpbmF0aW5nIG9sZGVyIHBlb3BsZSBwcmV2ZW50cyBtb3JlIGRlYXRocy4gSGVyZCBpbW11bml0eSBjYW4gb25seSBiZSBhY2hpZXZlZCB3aXRoIG1hc3MgdmFjY2luYXRpb24uIFdpdGggOTAlIFZFIGFnYWluc3QgYWxsIGluZmVjdGlvbiwgaGVyZCBpbW11bml0eSBjYW4gYmUgYWNoaWV2ZWQgYnkgdmFjY2luYXRpbmcgNjYlIG9mIHRoZSBwb3B1bGF0aW9uLiBBIHZhY2NpbmUgd2l0aCBsZXNzIHRoYW4gNzAlIFZFIGNhbm5vdCBhY2hpZXZlIGhlcmQgaW1tdW5pdHkgYW5kIHdpbGwgcmVzdWx0IGluIG9uZ29pbmcgcmlzayBvZiBvdXRicmVha3MuIEZvciBtYXNzIHZhY2NpbmF0aW9uLCBkaXN0cmlidXRpbmcgYXQgbGVhc3QgNjAsMDAwIGRvc2VzIHBlciBkYXkgaXMgcmVxdWlyZWQgdG8gYWNoaWV2ZSBjb250cm9sLiBTbG93ZXIgcmF0ZXMgb2YgdmFjY2luYXRpb24gd2lsbCByZXN1bHQgaW4gdGhlIHBvcHVsYXRpb24gbGl2aW5nIHdpdGggQ09WSUQtMTkgbG9uZ2VyLCBhbmQgaGlnaGVyIGNhc2VzIGFuZCBkZWF0aHMuIiwicHVibGlzaGVyIjoiRWxzZXZpZXIiLCJjb250YWluZXItdGl0bGUtc2hvcnQiOiJWYWNjaW5lIn0sImlzVGVtcG9yYXJ5IjpmYWxzZX1dfQ==&quot;,&quot;citationItems&quot;:[{&quot;id&quot;:&quot;1f3b29bd-e2ef-3460-8f4b-d066b68d49f8&quot;,&quot;itemData&quot;:{&quot;type&quot;:&quot;article-journal&quot;,&quot;id&quot;:&quot;1f3b29bd-e2ef-3460-8f4b-d066b68d49f8&quot;,&quot;title&quot;:&quot;Modelling of COVID-19 vaccination strategies and herd immunity, in scenarios of limited and full vaccine supply in NSW, Australia&quot;,&quot;author&quot;:[{&quot;family&quot;:&quot;MacIntyre&quot;,&quot;given&quot;:&quot;C. Raina&quot;,&quot;parse-names&quot;:false,&quot;dropping-particle&quot;:&quot;&quot;,&quot;non-dropping-particle&quot;:&quot;&quot;},{&quot;family&quot;:&quot;Costantino&quot;,&quot;given&quot;:&quot;Valentina&quot;,&quot;parse-names&quot;:false,&quot;dropping-particle&quot;:&quot;&quot;,&quot;non-dropping-particle&quot;:&quot;&quot;},{&quot;family&quot;:&quot;Trent&quot;,&quot;given&quot;:&quot;Mallory&quot;,&quot;parse-names&quot;:false,&quot;dropping-particle&quot;:&quot;&quot;,&quot;non-dropping-particle&quot;:&quot;&quot;}],&quot;container-title&quot;:&quot;Vaccine&quot;,&quot;accessed&quot;:{&quot;date-parts&quot;:[[2021,11,16]]},&quot;DOI&quot;:&quot;10.1016/J.VACCINE.2021.04.042&quot;,&quot;ISSN&quot;:&quot;0264-410X&quot;,&quot;PMID&quot;:&quot;33958223&quot;,&quot;issued&quot;:{&quot;date-parts&quot;:[[2021,4,24]]},&quot;abstract&quot;:&quot;Several vaccines for SARS-CoV-2 are expected to be available in Australia in 2021. Initial supply is limited and will require a judicious vaccination strategy until supply is unrestricted. If vaccines have efficacy as post-exposure prophylaxis (PEP) in contacts, this provides more policy options. We used a deterministic mathematical model of epidemic response with limited supply (age-targeted or ring vaccination) and mass vaccination for the State of New South Wales (NSW) in Australia. For targeted vaccination, the effectiveness of vaccinating health workers, young people and older adults was compared. For mass vaccination, we tested varying vaccine efficacy (VE) and distribution capacities. With a limited vaccine stockpile enough for 1 million people in NSW, if there is efficacy as PEP, the most efficient way to control COVID-19 will be ring vaccination, however at least 90% of contacts per case needs to be traced and vaccinated. Health worker vaccination is required for health system resilience. Age based strategies with restricted doses make minimal impact on the epidemic, but vaccinating older people prevents more deaths. Herd immunity can only be achieved with mass vaccination. With 90% VE against all infection, herd immunity can be achieved by vaccinating 66% of the population. A vaccine with less than 70% VE cannot achieve herd immunity and will result in ongoing risk of outbreaks. For mass vaccination, distributing at least 60,000 doses per day is required to achieve control. Slower rates of vaccination will result in the population living with COVID-19 longer, and higher cases and deaths.&quot;,&quot;publisher&quot;:&quot;Elsevier&quot;,&quot;container-title-short&quot;:&quot;Vaccine&quot;},&quot;isTemporary&quot;:false}]},{&quot;citationID&quot;:&quot;MENDELEY_CITATION_bb2c515f-aea5-4aaf-9fad-5de59ab922ca&quot;,&quot;properties&quot;:{&quot;noteIndex&quot;:0},&quot;isEdited&quot;:false,&quot;manualOverride&quot;:{&quot;citeprocText&quot;:&quot;(4)&quot;,&quot;isManuallyOverridden&quot;:false,&quot;manualOverrideText&quot;:&quot;&quot;},&quot;citationTag&quot;:&quot;MENDELEY_CITATION_v3_eyJjaXRhdGlvbklEIjoiTUVOREVMRVlfQ0lUQVRJT05fYmIyYzUxNWYtYWVhNS00YWFmLTlmYWQtNWRlNTlhYjkyMmNhIiwicHJvcGVydGllcyI6eyJub3RlSW5kZXgiOjB9LCJpc0VkaXRlZCI6ZmFsc2UsIm1hbnVhbE92ZXJyaWRlIjp7ImNpdGVwcm9jVGV4dCI6Iig0KSIsImlzTWFudWFsbHlPdmVycmlkZGVuIjpmYWxzZSwibWFudWFsT3ZlcnJpZGVUZXh0IjoiIn0sImNpdGF0aW9uSXRlbXMiOlt7ImlkIjoiMWYzYjI5YmQtZTJlZi0zNDYwLThmNGItZDA2NmI2OGQ0OWY4IiwiaXRlbURhdGEiOnsidHlwZSI6ImFydGljbGUtam91cm5hbCIsImlkIjoiMWYzYjI5YmQtZTJlZi0zNDYwLThmNGItZDA2NmI2OGQ0OWY4IiwidGl0bGUiOiJNb2RlbGxpbmcgb2YgQ09WSUQtMTkgdmFjY2luYXRpb24gc3RyYXRlZ2llcyBhbmQgaGVyZCBpbW11bml0eSwgaW4gc2NlbmFyaW9zIG9mIGxpbWl0ZWQgYW5kIGZ1bGwgdmFjY2luZSBzdXBwbHkgaW4gTlNXLCBBdXN0cmFsaWEiLCJhdXRob3IiOlt7ImZhbWlseSI6Ik1hY0ludHlyZSIsImdpdmVuIjoiQy4gUmFpbmEiLCJwYXJzZS1uYW1lcyI6ZmFsc2UsImRyb3BwaW5nLXBhcnRpY2xlIjoiIiwibm9uLWRyb3BwaW5nLXBhcnRpY2xlIjoiIn0seyJmYW1pbHkiOiJDb3N0YW50aW5vIiwiZ2l2ZW4iOiJWYWxlbnRpbmEiLCJwYXJzZS1uYW1lcyI6ZmFsc2UsImRyb3BwaW5nLXBhcnRpY2xlIjoiIiwibm9uLWRyb3BwaW5nLXBhcnRpY2xlIjoiIn0seyJmYW1pbHkiOiJUcmVudCIsImdpdmVuIjoiTWFsbG9yeSIsInBhcnNlLW5hbWVzIjpmYWxzZSwiZHJvcHBpbmctcGFydGljbGUiOiIiLCJub24tZHJvcHBpbmctcGFydGljbGUiOiIifV0sImNvbnRhaW5lci10aXRsZSI6IlZhY2NpbmUiLCJhY2Nlc3NlZCI6eyJkYXRlLXBhcnRzIjpbWzIwMjEsMTEsMTZdXX0sIkRPSSI6IjEwLjEwMTYvSi5WQUNDSU5FLjIwMjEuMDQuMDQyIiwiSVNTTiI6IjAyNjQtNDEwWCIsIlBNSUQiOiIzMzk1ODIyMyIsImlzc3VlZCI6eyJkYXRlLXBhcnRzIjpbWzIwMjEsNCwyNF1dfSwiYWJzdHJhY3QiOiJTZXZlcmFsIHZhY2NpbmVzIGZvciBTQVJTLUNvVi0yIGFyZSBleHBlY3RlZCB0byBiZSBhdmFpbGFibGUgaW4gQXVzdHJhbGlhIGluIDIwMjEuIEluaXRpYWwgc3VwcGx5IGlzIGxpbWl0ZWQgYW5kIHdpbGwgcmVxdWlyZSBhIGp1ZGljaW91cyB2YWNjaW5hdGlvbiBzdHJhdGVneSB1bnRpbCBzdXBwbHkgaXMgdW5yZXN0cmljdGVkLiBJZiB2YWNjaW5lcyBoYXZlIGVmZmljYWN5IGFzIHBvc3QtZXhwb3N1cmUgcHJvcGh5bGF4aXMgKFBFUCkgaW4gY29udGFjdHMsIHRoaXMgcHJvdmlkZXMgbW9yZSBwb2xpY3kgb3B0aW9ucy4gV2UgdXNlZCBhIGRldGVybWluaXN0aWMgbWF0aGVtYXRpY2FsIG1vZGVsIG9mIGVwaWRlbWljIHJlc3BvbnNlIHdpdGggbGltaXRlZCBzdXBwbHkgKGFnZS10YXJnZXRlZCBvciByaW5nIHZhY2NpbmF0aW9uKSBhbmQgbWFzcyB2YWNjaW5hdGlvbiBmb3IgdGhlIFN0YXRlIG9mIE5ldyBTb3V0aCBXYWxlcyAoTlNXKSBpbiBBdXN0cmFsaWEuIEZvciB0YXJnZXRlZCB2YWNjaW5hdGlvbiwgdGhlIGVmZmVjdGl2ZW5lc3Mgb2YgdmFjY2luYXRpbmcgaGVhbHRoIHdvcmtlcnMsIHlvdW5nIHBlb3BsZSBhbmQgb2xkZXIgYWR1bHRzIHdhcyBjb21wYXJlZC4gRm9yIG1hc3MgdmFjY2luYXRpb24sIHdlIHRlc3RlZCB2YXJ5aW5nIHZhY2NpbmUgZWZmaWNhY3kgKFZFKSBhbmQgZGlzdHJpYnV0aW9uIGNhcGFjaXRpZXMuIFdpdGggYSBsaW1pdGVkIHZhY2NpbmUgc3RvY2twaWxlIGVub3VnaCBmb3IgMSBtaWxsaW9uIHBlb3BsZSBpbiBOU1csIGlmIHRoZXJlIGlzIGVmZmljYWN5IGFzIFBFUCwgdGhlIG1vc3QgZWZmaWNpZW50IHdheSB0byBjb250cm9sIENPVklELTE5IHdpbGwgYmUgcmluZyB2YWNjaW5hdGlvbiwgaG93ZXZlciBhdCBsZWFzdCA5MCUgb2YgY29udGFjdHMgcGVyIGNhc2UgbmVlZHMgdG8gYmUgdHJhY2VkIGFuZCB2YWNjaW5hdGVkLiBIZWFsdGggd29ya2VyIHZhY2NpbmF0aW9uIGlzIHJlcXVpcmVkIGZvciBoZWFsdGggc3lzdGVtIHJlc2lsaWVuY2UuIEFnZSBiYXNlZCBzdHJhdGVnaWVzIHdpdGggcmVzdHJpY3RlZCBkb3NlcyBtYWtlIG1pbmltYWwgaW1wYWN0IG9uIHRoZSBlcGlkZW1pYywgYnV0IHZhY2NpbmF0aW5nIG9sZGVyIHBlb3BsZSBwcmV2ZW50cyBtb3JlIGRlYXRocy4gSGVyZCBpbW11bml0eSBjYW4gb25seSBiZSBhY2hpZXZlZCB3aXRoIG1hc3MgdmFjY2luYXRpb24uIFdpdGggOTAlIFZFIGFnYWluc3QgYWxsIGluZmVjdGlvbiwgaGVyZCBpbW11bml0eSBjYW4gYmUgYWNoaWV2ZWQgYnkgdmFjY2luYXRpbmcgNjYlIG9mIHRoZSBwb3B1bGF0aW9uLiBBIHZhY2NpbmUgd2l0aCBsZXNzIHRoYW4gNzAlIFZFIGNhbm5vdCBhY2hpZXZlIGhlcmQgaW1tdW5pdHkgYW5kIHdpbGwgcmVzdWx0IGluIG9uZ29pbmcgcmlzayBvZiBvdXRicmVha3MuIEZvciBtYXNzIHZhY2NpbmF0aW9uLCBkaXN0cmlidXRpbmcgYXQgbGVhc3QgNjAsMDAwIGRvc2VzIHBlciBkYXkgaXMgcmVxdWlyZWQgdG8gYWNoaWV2ZSBjb250cm9sLiBTbG93ZXIgcmF0ZXMgb2YgdmFjY2luYXRpb24gd2lsbCByZXN1bHQgaW4gdGhlIHBvcHVsYXRpb24gbGl2aW5nIHdpdGggQ09WSUQtMTkgbG9uZ2VyLCBhbmQgaGlnaGVyIGNhc2VzIGFuZCBkZWF0aHMuIiwicHVibGlzaGVyIjoiRWxzZXZpZXIiLCJjb250YWluZXItdGl0bGUtc2hvcnQiOiJWYWNjaW5lIn0sImlzVGVtcG9yYXJ5IjpmYWxzZX1dfQ==&quot;,&quot;citationItems&quot;:[{&quot;id&quot;:&quot;1f3b29bd-e2ef-3460-8f4b-d066b68d49f8&quot;,&quot;itemData&quot;:{&quot;type&quot;:&quot;article-journal&quot;,&quot;id&quot;:&quot;1f3b29bd-e2ef-3460-8f4b-d066b68d49f8&quot;,&quot;title&quot;:&quot;Modelling of COVID-19 vaccination strategies and herd immunity, in scenarios of limited and full vaccine supply in NSW, Australia&quot;,&quot;author&quot;:[{&quot;family&quot;:&quot;MacIntyre&quot;,&quot;given&quot;:&quot;C. Raina&quot;,&quot;parse-names&quot;:false,&quot;dropping-particle&quot;:&quot;&quot;,&quot;non-dropping-particle&quot;:&quot;&quot;},{&quot;family&quot;:&quot;Costantino&quot;,&quot;given&quot;:&quot;Valentina&quot;,&quot;parse-names&quot;:false,&quot;dropping-particle&quot;:&quot;&quot;,&quot;non-dropping-particle&quot;:&quot;&quot;},{&quot;family&quot;:&quot;Trent&quot;,&quot;given&quot;:&quot;Mallory&quot;,&quot;parse-names&quot;:false,&quot;dropping-particle&quot;:&quot;&quot;,&quot;non-dropping-particle&quot;:&quot;&quot;}],&quot;container-title&quot;:&quot;Vaccine&quot;,&quot;accessed&quot;:{&quot;date-parts&quot;:[[2021,11,16]]},&quot;DOI&quot;:&quot;10.1016/J.VACCINE.2021.04.042&quot;,&quot;ISSN&quot;:&quot;0264-410X&quot;,&quot;PMID&quot;:&quot;33958223&quot;,&quot;issued&quot;:{&quot;date-parts&quot;:[[2021,4,24]]},&quot;abstract&quot;:&quot;Several vaccines for SARS-CoV-2 are expected to be available in Australia in 2021. Initial supply is limited and will require a judicious vaccination strategy until supply is unrestricted. If vaccines have efficacy as post-exposure prophylaxis (PEP) in contacts, this provides more policy options. We used a deterministic mathematical model of epidemic response with limited supply (age-targeted or ring vaccination) and mass vaccination for the State of New South Wales (NSW) in Australia. For targeted vaccination, the effectiveness of vaccinating health workers, young people and older adults was compared. For mass vaccination, we tested varying vaccine efficacy (VE) and distribution capacities. With a limited vaccine stockpile enough for 1 million people in NSW, if there is efficacy as PEP, the most efficient way to control COVID-19 will be ring vaccination, however at least 90% of contacts per case needs to be traced and vaccinated. Health worker vaccination is required for health system resilience. Age based strategies with restricted doses make minimal impact on the epidemic, but vaccinating older people prevents more deaths. Herd immunity can only be achieved with mass vaccination. With 90% VE against all infection, herd immunity can be achieved by vaccinating 66% of the population. A vaccine with less than 70% VE cannot achieve herd immunity and will result in ongoing risk of outbreaks. For mass vaccination, distributing at least 60,000 doses per day is required to achieve control. Slower rates of vaccination will result in the population living with COVID-19 longer, and higher cases and deaths.&quot;,&quot;publisher&quot;:&quot;Elsevier&quot;,&quot;container-title-short&quot;:&quot;Vaccine&quot;},&quot;isTemporary&quot;:false}]},{&quot;citationID&quot;:&quot;MENDELEY_CITATION_546fbe00-52c3-4713-a8c5-03adfd276585&quot;,&quot;properties&quot;:{&quot;noteIndex&quot;:0},&quot;isEdited&quot;:false,&quot;manualOverride&quot;:{&quot;citeprocText&quot;:&quot;(7)&quot;,&quot;isManuallyOverridden&quot;:false,&quot;manualOverrideText&quot;:&quot;&quot;},&quot;citationTag&quot;:&quot;MENDELEY_CITATION_v3_eyJjaXRhdGlvbklEIjoiTUVOREVMRVlfQ0lUQVRJT05fNTQ2ZmJlMDAtNTJjMy00NzEzLWE4YzUtMDNhZGZkMjc2NTg1IiwicHJvcGVydGllcyI6eyJub3RlSW5kZXgiOjB9LCJpc0VkaXRlZCI6ZmFsc2UsIm1hbnVhbE92ZXJyaWRlIjp7ImNpdGVwcm9jVGV4dCI6Iig3KSIsImlzTWFudWFsbHlPdmVycmlkZGVuIjpmYWxzZSwibWFudWFsT3ZlcnJpZGVUZXh0IjoiIn0sImNpdGF0aW9uSXRlbXMiOlt7ImlkIjoiY2JmMWM3ZWMtYzJiYS01YWExLTlhNDYtNWU2NTZkMWFmNzE1IiwiaXRlbURhdGEiOnsiYXV0aG9yIjpbeyJkcm9wcGluZy1wYXJ0aWNsZSI6IiIsImZhbWlseSI6IkFuZHJld3MiLCJnaXZlbiI6Ik5pY2siLCJub24tZHJvcHBpbmctcGFydGljbGUiOiIiLCJwYXJzZS1uYW1lcyI6ZmFsc2UsInN1ZmZpeCI6IiJ9LHsiZHJvcHBpbmctcGFydGljbGUiOiIiLCJmYW1pbHkiOiJTdG93ZSIsImdpdmVuIjoiSnVsaWEiLCJub24tZHJvcHBpbmctcGFydGljbGUiOiIiLCJwYXJzZS1uYW1lcyI6ZmFsc2UsInN1ZmZpeCI6IiJ9LHsiZHJvcHBpbmctcGFydGljbGUiOiIiLCJmYW1pbHkiOiJLaXJzZWJvbSIsImdpdmVuIjoiRnJlamEiLCJub24tZHJvcHBpbmctcGFydGljbGUiOiIiLCJwYXJzZS1uYW1lcyI6ZmFsc2UsInN1ZmZpeCI6IiJ9LHsiZHJvcHBpbmctcGFydGljbGUiOiIiLCJmYW1pbHkiOiJUb2ZmYSIsImdpdmVuIjoiU2FtdWVsIiwibm9uLWRyb3BwaW5nLXBhcnRpY2xlIjoiIiwicGFyc2UtbmFtZXMiOmZhbHNlLCJzdWZmaXgiOiIifSx7ImRyb3BwaW5nLXBhcnRpY2xlIjoiIiwiZmFtaWx5IjoiUmlja2VhcmQiLCJnaXZlbiI6IlRpbSIsIm5vbi1kcm9wcGluZy1wYXJ0aWNsZSI6IiIsInBhcnNlLW5hbWVzIjpmYWxzZSwic3VmZml4IjoiIn0seyJkcm9wcGluZy1wYXJ0aWNsZSI6IiIsImZhbWlseSI6IkdhbGxhZ2hlciIsImdpdmVuIjoiRWlsZWVuIiwibm9uLWRyb3BwaW5nLXBhcnRpY2xlIjoiIiwicGFyc2UtbmFtZXMiOmZhbHNlLCJzdWZmaXgiOiIifSx7ImRyb3BwaW5nLXBhcnRpY2xlIjoiIiwiZmFtaWx5IjoiR293ZXIiLCJnaXZlbiI6IkNoYXJsb3R0ZSIsIm5vbi1kcm9wcGluZy1wYXJ0aWNsZSI6IiIsInBhcnNlLW5hbWVzIjpmYWxzZSwic3VmZml4IjoiIn0seyJkcm9wcGluZy1wYXJ0aWNsZSI6IiIsImZhbWlseSI6IkthbGwiLCJnaXZlbiI6Ik1lYWdoYW4iLCJub24tZHJvcHBpbmctcGFydGljbGUiOiIiLCJwYXJzZS1uYW1lcyI6ZmFsc2UsInN1ZmZpeCI6IiJ9LHsiZHJvcHBpbmctcGFydGljbGUiOiIiLCJmYW1pbHkiOiJHcm92ZXMiLCJnaXZlbiI6Ik5hdGFsaWUiLCJub24tZHJvcHBpbmctcGFydGljbGUiOiIiLCJwYXJzZS1uYW1lcyI6ZmFsc2UsInN1ZmZpeCI6IiJ9LHsiZHJvcHBpbmctcGFydGljbGUiOiIiLCJmYW1pbHkiOiJTaW1vbnMiLCJnaXZlbiI6IkRhdmlkIiwibm9uLWRyb3BwaW5nLXBhcnRpY2xlIjoiIiwicGFyc2UtbmFtZXMiOmZhbHNlLCJzdWZmaXgiOiIifSx7ImRyb3BwaW5nLXBhcnRpY2xlIjoiIiwiZmFtaWx5IjoiQmxvbXF1aXN0IiwiZ2l2ZW4iOiJQYXVsYSBCIiwibm9uLWRyb3BwaW5nLXBhcnRpY2xlIjoiIiwicGFyc2UtbmFtZXMiOmZhbHNlLCJzdWZmaXgiOiIifSx7ImRyb3BwaW5nLXBhcnRpY2xlIjoiIiwiZmFtaWx5IjoiRGFicmVyYSBNQkJTIiwiZ2l2ZW4iOiJHYXZpbiIsIm5vbi1kcm9wcGluZy1wYXJ0aWNsZSI6IiIsInBhcnNlLW5hbWVzIjpmYWxzZSwic3VmZml4IjoiIn0seyJkcm9wcGluZy1wYXJ0aWNsZSI6IiIsImZhbWlseSI6Ik15ZXJzIiwiZ2l2ZW4iOiJSaWNoYXJkIiwibm9uLWRyb3BwaW5nLXBhcnRpY2xlIjoiIiwicGFyc2UtbmFtZXMiOmZhbHNlLCJzdWZmaXgiOiIifSx7ImRyb3BwaW5nLXBhcnRpY2xlIjoiIiwiZmFtaWx5IjoiTGFkaGFuaSIsImdpdmVuIjoiU2hhbWV6IE4iLCJub24tZHJvcHBpbmctcGFydGljbGUiOiIiLCJwYXJzZS1uYW1lcyI6ZmFsc2UsInN1ZmZpeCI6IiJ9LHsiZHJvcHBpbmctcGFydGljbGUiOiIiLCJmYW1pbHkiOiJBbWlydGhhbGluZ2FtIE1GUEgiLCJnaXZlbiI6IkdheWF0cmkiLCJub24tZHJvcHBpbmctcGFydGljbGUiOiIiLCJwYXJzZS1uYW1lcyI6ZmFsc2UsInN1ZmZpeCI6IiJ9LHsiZHJvcHBpbmctcGFydGljbGUiOiIiLCJmYW1pbHkiOiJHaGFyYmlhIiwiZ2l2ZW4iOiJTYWhlZXIiLCJub24tZHJvcHBpbmctcGFydGljbGUiOiIiLCJwYXJzZS1uYW1lcyI6ZmFsc2UsInN1ZmZpeCI6IiJ9LHsiZHJvcHBpbmctcGFydGljbGUiOiIiLCJmYW1pbHkiOiJCYXJyZXR0IEQgUGhpbCIsImdpdmVuIjoiSmVmZnJleSBDIiwibm9uLWRyb3BwaW5nLXBhcnRpY2xlIjoiIiwicGFyc2UtbmFtZXMiOmZhbHNlLCJzdWZmaXgiOiIifSx7ImRyb3BwaW5nLXBhcnRpY2xlIjoiIiwiZmFtaWx5IjoiRWxzb24iLCJnaXZlbiI6IlJpY2hhcmQiLCJub24tZHJvcHBpbmctcGFydGljbGUiOiIiLCJwYXJzZS1uYW1lcyI6ZmFsc2UsInN1ZmZpeCI6IiJ9LHsiZHJvcHBpbmctcGFydGljbGUiOiIiLCJmYW1pbHkiOiJGZXJndXNvbiIsImdpdmVuIjoiTmVpbCIsIm5vbi1kcm9wcGluZy1wYXJ0aWNsZSI6IiIsInBhcnNlLW5hbWVzIjpmYWxzZSwic3VmZml4IjoiIn0seyJkcm9wcGluZy1wYXJ0aWNsZSI6IiIsImZhbWlseSI6IlphbWJvbiIsImdpdmVuIjoiTWFyaWEiLCJub24tZHJvcHBpbmctcGFydGljbGUiOiIiLCJwYXJzZS1uYW1lcyI6ZmFsc2UsInN1ZmZpeCI6IiJ9LHsiZHJvcHBpbmctcGFydGljbGUiOiIiLCJmYW1pbHkiOiJDYW1wYmVsbCBNUEgiLCJnaXZlbiI6IkNvbGluIE5KIiwibm9uLWRyb3BwaW5nLXBhcnRpY2xlIjoiIiwicGFyc2UtbmFtZXMiOmZhbHNlLCJzdWZmaXgiOiIifSx7ImRyb3BwaW5nLXBhcnRpY2xlIjoiIiwiZmFtaWx5IjoiQnJvd24gTVJDUCBGUkNQYXRoIiwiZ2l2ZW4iOiJLZXZpbiIsIm5vbi1kcm9wcGluZy1wYXJ0aWNsZSI6IiIsInBhcnNlLW5hbWVzIjpmYWxzZSwic3VmZml4IjoiIn0seyJkcm9wcGluZy1wYXJ0aWNsZSI6IiIsImZhbWlseSI6IkhvcGtpbnMgRlJDUCIsImdpdmVuIjoiU3VzYW4iLCJub24tZHJvcHBpbmctcGFydGljbGUiOiIiLCJwYXJzZS1uYW1lcyI6ZmFsc2UsInN1ZmZpeCI6IiJ9LHsiZHJvcHBpbmctcGFydGljbGUiOiIiLCJmYW1pbHkiOiJDaGFuZCBNUkNQIiwiZ2l2ZW4iOiJNZWVyYSIsIm5vbi1kcm9wcGluZy1wYXJ0aWNsZSI6IiIsInBhcnNlLW5hbWVzIjpmYWxzZSwic3VmZml4IjoiIn0seyJkcm9wcGluZy1wYXJ0aWNsZSI6IiIsImZhbWlseSI6IlJhbXNheSBNQkJTIiwiZ2l2ZW4iOiJNYXJ5Iiwibm9uLWRyb3BwaW5nLXBhcnRpY2xlIjoiIiwicGFyc2UtbmFtZXMiOmZhbHNlLCJzdWZmaXgiOiIifSx7ImRyb3BwaW5nLXBhcnRpY2xlIjoiIiwiZmFtaWx5IjoiTG9wZXogQmVybmFsIiwiZ2l2ZW4iOiJKYW1pZSIsIm5vbi1kcm9wcGluZy1wYXJ0aWNsZSI6IiIsInBhcnNlLW5hbWVzIjpmYWxzZSwic3VmZml4IjoiIn1dLCJpZCI6ImNiZjFjN2VjLWMyYmEtNWFhMS05YTQ2LTVlNjU2ZDFhZjcxNSIsImlzc3VlZCI6eyJkYXRlLXBhcnRzIjpbWyIwIl1dfSwidGl0bGUiOiJFZmZlY3RpdmVuZXNzIG9mIENPVklELTE5IHZhY2NpbmVzIGFnYWluc3QgdGhlIE9taWNyb24gKEIuMS4xLjUyOSkgdmFyaWFudCBvZiBjb25jZXJuIiwidHlwZSI6ImFydGljbGUtam91cm5hbCIsImNvbnRhaW5lci10aXRsZS1zaG9ydCI6IiJ9LCJ1cmlzIjpbImh0dHA6Ly93d3cubWVuZGVsZXkuY29tL2RvY3VtZW50cy8/dXVpZD0xYWY4OTQyMy1kY2I5LTNhZjgtYjliNC1lYTU1ZGMxYmQwNjgiXSwiaXNUZW1wb3JhcnkiOmZhbHNlLCJsZWdhY3lEZXNrdG9wSWQiOiIxYWY4OTQyMy1kY2I5LTNhZjgtYjliNC1lYTU1ZGMxYmQwNjgifV19&quot;,&quot;citationItems&quot;:[{&quot;id&quot;:&quot;cbf1c7ec-c2ba-5aa1-9a46-5e656d1af715&quot;,&quot;itemData&quot;:{&quot;author&quot;:[{&quot;dropping-particle&quot;:&quot;&quot;,&quot;family&quot;:&quot;Andrews&quot;,&quot;given&quot;:&quot;Nick&quot;,&quot;non-dropping-particle&quot;:&quot;&quot;,&quot;parse-names&quot;:false,&quot;suffix&quot;:&quot;&quot;},{&quot;dropping-particle&quot;:&quot;&quot;,&quot;family&quot;:&quot;Stowe&quot;,&quot;given&quot;:&quot;Julia&quot;,&quot;non-dropping-particle&quot;:&quot;&quot;,&quot;parse-names&quot;:false,&quot;suffix&quot;:&quot;&quot;},{&quot;dropping-particle&quot;:&quot;&quot;,&quot;family&quot;:&quot;Kirsebom&quot;,&quot;given&quot;:&quot;Freja&quot;,&quot;non-dropping-particle&quot;:&quot;&quot;,&quot;parse-names&quot;:false,&quot;suffix&quot;:&quot;&quot;},{&quot;dropping-particle&quot;:&quot;&quot;,&quot;family&quot;:&quot;Toffa&quot;,&quot;given&quot;:&quot;Samuel&quot;,&quot;non-dropping-particle&quot;:&quot;&quot;,&quot;parse-names&quot;:false,&quot;suffix&quot;:&quot;&quot;},{&quot;dropping-particle&quot;:&quot;&quot;,&quot;family&quot;:&quot;Rickeard&quot;,&quot;given&quot;:&quot;Tim&quot;,&quot;non-dropping-particle&quot;:&quot;&quot;,&quot;parse-names&quot;:false,&quot;suffix&quot;:&quot;&quot;},{&quot;dropping-particle&quot;:&quot;&quot;,&quot;family&quot;:&quot;Gallagher&quot;,&quot;given&quot;:&quot;Eileen&quot;,&quot;non-dropping-particle&quot;:&quot;&quot;,&quot;parse-names&quot;:false,&quot;suffix&quot;:&quot;&quot;},{&quot;dropping-particle&quot;:&quot;&quot;,&quot;family&quot;:&quot;Gower&quot;,&quot;given&quot;:&quot;Charlotte&quot;,&quot;non-dropping-particle&quot;:&quot;&quot;,&quot;parse-names&quot;:false,&quot;suffix&quot;:&quot;&quot;},{&quot;dropping-particle&quot;:&quot;&quot;,&quot;family&quot;:&quot;Kall&quot;,&quot;given&quot;:&quot;Meaghan&quot;,&quot;non-dropping-particle&quot;:&quot;&quot;,&quot;parse-names&quot;:false,&quot;suffix&quot;:&quot;&quot;},{&quot;dropping-particle&quot;:&quot;&quot;,&quot;family&quot;:&quot;Groves&quot;,&quot;given&quot;:&quot;Natalie&quot;,&quot;non-dropping-particle&quot;:&quot;&quot;,&quot;parse-names&quot;:false,&quot;suffix&quot;:&quot;&quot;},{&quot;dropping-particle&quot;:&quot;&quot;,&quot;family&quot;:&quot;Simons&quot;,&quot;given&quot;:&quot;David&quot;,&quot;non-dropping-particle&quot;:&quot;&quot;,&quot;parse-names&quot;:false,&quot;suffix&quot;:&quot;&quot;},{&quot;dropping-particle&quot;:&quot;&quot;,&quot;family&quot;:&quot;Blomquist&quot;,&quot;given&quot;:&quot;Paula B&quot;,&quot;non-dropping-particle&quot;:&quot;&quot;,&quot;parse-names&quot;:false,&quot;suffix&quot;:&quot;&quot;},{&quot;dropping-particle&quot;:&quot;&quot;,&quot;family&quot;:&quot;Dabrera MBBS&quot;,&quot;given&quot;:&quot;Gavin&quot;,&quot;non-dropping-particle&quot;:&quot;&quot;,&quot;parse-names&quot;:false,&quot;suffix&quot;:&quot;&quot;},{&quot;dropping-particle&quot;:&quot;&quot;,&quot;family&quot;:&quot;Myers&quot;,&quot;given&quot;:&quot;Richard&quot;,&quot;non-dropping-particle&quot;:&quot;&quot;,&quot;parse-names&quot;:false,&quot;suffix&quot;:&quot;&quot;},{&quot;dropping-particle&quot;:&quot;&quot;,&quot;family&quot;:&quot;Ladhani&quot;,&quot;given&quot;:&quot;Shamez N&quot;,&quot;non-dropping-particle&quot;:&quot;&quot;,&quot;parse-names&quot;:false,&quot;suffix&quot;:&quot;&quot;},{&quot;dropping-particle&quot;:&quot;&quot;,&quot;family&quot;:&quot;Amirthalingam MFPH&quot;,&quot;given&quot;:&quot;Gayatri&quot;,&quot;non-dropping-particle&quot;:&quot;&quot;,&quot;parse-names&quot;:false,&quot;suffix&quot;:&quot;&quot;},{&quot;dropping-particle&quot;:&quot;&quot;,&quot;family&quot;:&quot;Gharbia&quot;,&quot;given&quot;:&quot;Saheer&quot;,&quot;non-dropping-particle&quot;:&quot;&quot;,&quot;parse-names&quot;:false,&quot;suffix&quot;:&quot;&quot;},{&quot;dropping-particle&quot;:&quot;&quot;,&quot;family&quot;:&quot;Barrett D Phil&quot;,&quot;given&quot;:&quot;Jeffrey C&quot;,&quot;non-dropping-particle&quot;:&quot;&quot;,&quot;parse-names&quot;:false,&quot;suffix&quot;:&quot;&quot;},{&quot;dropping-particle&quot;:&quot;&quot;,&quot;family&quot;:&quot;Elson&quot;,&quot;given&quot;:&quot;Richard&quot;,&quot;non-dropping-particle&quot;:&quot;&quot;,&quot;parse-names&quot;:false,&quot;suffix&quot;:&quot;&quot;},{&quot;dropping-particle&quot;:&quot;&quot;,&quot;family&quot;:&quot;Ferguson&quot;,&quot;given&quot;:&quot;Neil&quot;,&quot;non-dropping-particle&quot;:&quot;&quot;,&quot;parse-names&quot;:false,&quot;suffix&quot;:&quot;&quot;},{&quot;dropping-particle&quot;:&quot;&quot;,&quot;family&quot;:&quot;Zambon&quot;,&quot;given&quot;:&quot;Maria&quot;,&quot;non-dropping-particle&quot;:&quot;&quot;,&quot;parse-names&quot;:false,&quot;suffix&quot;:&quot;&quot;},{&quot;dropping-particle&quot;:&quot;&quot;,&quot;family&quot;:&quot;Campbell MPH&quot;,&quot;given&quot;:&quot;Colin NJ&quot;,&quot;non-dropping-particle&quot;:&quot;&quot;,&quot;parse-names&quot;:false,&quot;suffix&quot;:&quot;&quot;},{&quot;dropping-particle&quot;:&quot;&quot;,&quot;family&quot;:&quot;Brown MRCP FRCPath&quot;,&quot;given&quot;:&quot;Kevin&quot;,&quot;non-dropping-particle&quot;:&quot;&quot;,&quot;parse-names&quot;:false,&quot;suffix&quot;:&quot;&quot;},{&quot;dropping-particle&quot;:&quot;&quot;,&quot;family&quot;:&quot;Hopkins FRCP&quot;,&quot;given&quot;:&quot;Susan&quot;,&quot;non-dropping-particle&quot;:&quot;&quot;,&quot;parse-names&quot;:false,&quot;suffix&quot;:&quot;&quot;},{&quot;dropping-particle&quot;:&quot;&quot;,&quot;family&quot;:&quot;Chand MRCP&quot;,&quot;given&quot;:&quot;Meera&quot;,&quot;non-dropping-particle&quot;:&quot;&quot;,&quot;parse-names&quot;:false,&quot;suffix&quot;:&quot;&quot;},{&quot;dropping-particle&quot;:&quot;&quot;,&quot;family&quot;:&quot;Ramsay MBBS&quot;,&quot;given&quot;:&quot;Mary&quot;,&quot;non-dropping-particle&quot;:&quot;&quot;,&quot;parse-names&quot;:false,&quot;suffix&quot;:&quot;&quot;},{&quot;dropping-particle&quot;:&quot;&quot;,&quot;family&quot;:&quot;Lopez Bernal&quot;,&quot;given&quot;:&quot;Jamie&quot;,&quot;non-dropping-particle&quot;:&quot;&quot;,&quot;parse-names&quot;:false,&quot;suffix&quot;:&quot;&quot;}],&quot;id&quot;:&quot;cbf1c7ec-c2ba-5aa1-9a46-5e656d1af715&quot;,&quot;issued&quot;:{&quot;date-parts&quot;:[[&quot;0&quot;]]},&quot;title&quot;:&quot;Effectiveness of COVID-19 vaccines against the Omicron (B.1.1.529) variant of concern&quot;,&quot;type&quot;:&quot;article-journal&quot;,&quot;container-title-short&quot;:&quot;&quot;},&quot;uris&quot;:[&quot;http://www.mendeley.com/documents/?uuid=1af89423-dcb9-3af8-b9b4-ea55dc1bd068&quot;],&quot;isTemporary&quot;:false,&quot;legacyDesktopId&quot;:&quot;1af89423-dcb9-3af8-b9b4-ea55dc1bd068&quot;}]},{&quot;citationID&quot;:&quot;MENDELEY_CITATION_4100261f-b8ed-4d8b-8a95-5458116f8de4&quot;,&quot;properties&quot;:{&quot;noteIndex&quot;:0},&quot;isEdited&quot;:false,&quot;manualOverride&quot;:{&quot;citeprocText&quot;:&quot;(7)&quot;,&quot;isManuallyOverridden&quot;:false,&quot;manualOverrideText&quot;:&quot;&quot;},&quot;citationTag&quot;:&quot;MENDELEY_CITATION_v3_eyJjaXRhdGlvbklEIjoiTUVOREVMRVlfQ0lUQVRJT05fNDEwMDI2MWYtYjhlZC00ZDhiLThhOTUtNTQ1ODExNmY4ZGU0IiwicHJvcGVydGllcyI6eyJub3RlSW5kZXgiOjB9LCJpc0VkaXRlZCI6ZmFsc2UsIm1hbnVhbE92ZXJyaWRlIjp7ImNpdGVwcm9jVGV4dCI6Iig3KSIsImlzTWFudWFsbHlPdmVycmlkZGVuIjpmYWxzZSwibWFudWFsT3ZlcnJpZGVUZXh0IjoiIn0sImNpdGF0aW9uSXRlbXMiOlt7ImlkIjoiY2JmMWM3ZWMtYzJiYS01YWExLTlhNDYtNWU2NTZkMWFmNzE1IiwiaXRlbURhdGEiOnsiYXV0aG9yIjpbeyJkcm9wcGluZy1wYXJ0aWNsZSI6IiIsImZhbWlseSI6IkFuZHJld3MiLCJnaXZlbiI6Ik5pY2siLCJub24tZHJvcHBpbmctcGFydGljbGUiOiIiLCJwYXJzZS1uYW1lcyI6ZmFsc2UsInN1ZmZpeCI6IiJ9LHsiZHJvcHBpbmctcGFydGljbGUiOiIiLCJmYW1pbHkiOiJTdG93ZSIsImdpdmVuIjoiSnVsaWEiLCJub24tZHJvcHBpbmctcGFydGljbGUiOiIiLCJwYXJzZS1uYW1lcyI6ZmFsc2UsInN1ZmZpeCI6IiJ9LHsiZHJvcHBpbmctcGFydGljbGUiOiIiLCJmYW1pbHkiOiJLaXJzZWJvbSIsImdpdmVuIjoiRnJlamEiLCJub24tZHJvcHBpbmctcGFydGljbGUiOiIiLCJwYXJzZS1uYW1lcyI6ZmFsc2UsInN1ZmZpeCI6IiJ9LHsiZHJvcHBpbmctcGFydGljbGUiOiIiLCJmYW1pbHkiOiJUb2ZmYSIsImdpdmVuIjoiU2FtdWVsIiwibm9uLWRyb3BwaW5nLXBhcnRpY2xlIjoiIiwicGFyc2UtbmFtZXMiOmZhbHNlLCJzdWZmaXgiOiIifSx7ImRyb3BwaW5nLXBhcnRpY2xlIjoiIiwiZmFtaWx5IjoiUmlja2VhcmQiLCJnaXZlbiI6IlRpbSIsIm5vbi1kcm9wcGluZy1wYXJ0aWNsZSI6IiIsInBhcnNlLW5hbWVzIjpmYWxzZSwic3VmZml4IjoiIn0seyJkcm9wcGluZy1wYXJ0aWNsZSI6IiIsImZhbWlseSI6IkdhbGxhZ2hlciIsImdpdmVuIjoiRWlsZWVuIiwibm9uLWRyb3BwaW5nLXBhcnRpY2xlIjoiIiwicGFyc2UtbmFtZXMiOmZhbHNlLCJzdWZmaXgiOiIifSx7ImRyb3BwaW5nLXBhcnRpY2xlIjoiIiwiZmFtaWx5IjoiR293ZXIiLCJnaXZlbiI6IkNoYXJsb3R0ZSIsIm5vbi1kcm9wcGluZy1wYXJ0aWNsZSI6IiIsInBhcnNlLW5hbWVzIjpmYWxzZSwic3VmZml4IjoiIn0seyJkcm9wcGluZy1wYXJ0aWNsZSI6IiIsImZhbWlseSI6IkthbGwiLCJnaXZlbiI6Ik1lYWdoYW4iLCJub24tZHJvcHBpbmctcGFydGljbGUiOiIiLCJwYXJzZS1uYW1lcyI6ZmFsc2UsInN1ZmZpeCI6IiJ9LHsiZHJvcHBpbmctcGFydGljbGUiOiIiLCJmYW1pbHkiOiJHcm92ZXMiLCJnaXZlbiI6Ik5hdGFsaWUiLCJub24tZHJvcHBpbmctcGFydGljbGUiOiIiLCJwYXJzZS1uYW1lcyI6ZmFsc2UsInN1ZmZpeCI6IiJ9LHsiZHJvcHBpbmctcGFydGljbGUiOiIiLCJmYW1pbHkiOiJTaW1vbnMiLCJnaXZlbiI6IkRhdmlkIiwibm9uLWRyb3BwaW5nLXBhcnRpY2xlIjoiIiwicGFyc2UtbmFtZXMiOmZhbHNlLCJzdWZmaXgiOiIifSx7ImRyb3BwaW5nLXBhcnRpY2xlIjoiIiwiZmFtaWx5IjoiQmxvbXF1aXN0IiwiZ2l2ZW4iOiJQYXVsYSBCIiwibm9uLWRyb3BwaW5nLXBhcnRpY2xlIjoiIiwicGFyc2UtbmFtZXMiOmZhbHNlLCJzdWZmaXgiOiIifSx7ImRyb3BwaW5nLXBhcnRpY2xlIjoiIiwiZmFtaWx5IjoiRGFicmVyYSBNQkJTIiwiZ2l2ZW4iOiJHYXZpbiIsIm5vbi1kcm9wcGluZy1wYXJ0aWNsZSI6IiIsInBhcnNlLW5hbWVzIjpmYWxzZSwic3VmZml4IjoiIn0seyJkcm9wcGluZy1wYXJ0aWNsZSI6IiIsImZhbWlseSI6Ik15ZXJzIiwiZ2l2ZW4iOiJSaWNoYXJkIiwibm9uLWRyb3BwaW5nLXBhcnRpY2xlIjoiIiwicGFyc2UtbmFtZXMiOmZhbHNlLCJzdWZmaXgiOiIifSx7ImRyb3BwaW5nLXBhcnRpY2xlIjoiIiwiZmFtaWx5IjoiTGFkaGFuaSIsImdpdmVuIjoiU2hhbWV6IE4iLCJub24tZHJvcHBpbmctcGFydGljbGUiOiIiLCJwYXJzZS1uYW1lcyI6ZmFsc2UsInN1ZmZpeCI6IiJ9LHsiZHJvcHBpbmctcGFydGljbGUiOiIiLCJmYW1pbHkiOiJBbWlydGhhbGluZ2FtIE1GUEgiLCJnaXZlbiI6IkdheWF0cmkiLCJub24tZHJvcHBpbmctcGFydGljbGUiOiIiLCJwYXJzZS1uYW1lcyI6ZmFsc2UsInN1ZmZpeCI6IiJ9LHsiZHJvcHBpbmctcGFydGljbGUiOiIiLCJmYW1pbHkiOiJHaGFyYmlhIiwiZ2l2ZW4iOiJTYWhlZXIiLCJub24tZHJvcHBpbmctcGFydGljbGUiOiIiLCJwYXJzZS1uYW1lcyI6ZmFsc2UsInN1ZmZpeCI6IiJ9LHsiZHJvcHBpbmctcGFydGljbGUiOiIiLCJmYW1pbHkiOiJCYXJyZXR0IEQgUGhpbCIsImdpdmVuIjoiSmVmZnJleSBDIiwibm9uLWRyb3BwaW5nLXBhcnRpY2xlIjoiIiwicGFyc2UtbmFtZXMiOmZhbHNlLCJzdWZmaXgiOiIifSx7ImRyb3BwaW5nLXBhcnRpY2xlIjoiIiwiZmFtaWx5IjoiRWxzb24iLCJnaXZlbiI6IlJpY2hhcmQiLCJub24tZHJvcHBpbmctcGFydGljbGUiOiIiLCJwYXJzZS1uYW1lcyI6ZmFsc2UsInN1ZmZpeCI6IiJ9LHsiZHJvcHBpbmctcGFydGljbGUiOiIiLCJmYW1pbHkiOiJGZXJndXNvbiIsImdpdmVuIjoiTmVpbCIsIm5vbi1kcm9wcGluZy1wYXJ0aWNsZSI6IiIsInBhcnNlLW5hbWVzIjpmYWxzZSwic3VmZml4IjoiIn0seyJkcm9wcGluZy1wYXJ0aWNsZSI6IiIsImZhbWlseSI6IlphbWJvbiIsImdpdmVuIjoiTWFyaWEiLCJub24tZHJvcHBpbmctcGFydGljbGUiOiIiLCJwYXJzZS1uYW1lcyI6ZmFsc2UsInN1ZmZpeCI6IiJ9LHsiZHJvcHBpbmctcGFydGljbGUiOiIiLCJmYW1pbHkiOiJDYW1wYmVsbCBNUEgiLCJnaXZlbiI6IkNvbGluIE5KIiwibm9uLWRyb3BwaW5nLXBhcnRpY2xlIjoiIiwicGFyc2UtbmFtZXMiOmZhbHNlLCJzdWZmaXgiOiIifSx7ImRyb3BwaW5nLXBhcnRpY2xlIjoiIiwiZmFtaWx5IjoiQnJvd24gTVJDUCBGUkNQYXRoIiwiZ2l2ZW4iOiJLZXZpbiIsIm5vbi1kcm9wcGluZy1wYXJ0aWNsZSI6IiIsInBhcnNlLW5hbWVzIjpmYWxzZSwic3VmZml4IjoiIn0seyJkcm9wcGluZy1wYXJ0aWNsZSI6IiIsImZhbWlseSI6IkhvcGtpbnMgRlJDUCIsImdpdmVuIjoiU3VzYW4iLCJub24tZHJvcHBpbmctcGFydGljbGUiOiIiLCJwYXJzZS1uYW1lcyI6ZmFsc2UsInN1ZmZpeCI6IiJ9LHsiZHJvcHBpbmctcGFydGljbGUiOiIiLCJmYW1pbHkiOiJDaGFuZCBNUkNQIiwiZ2l2ZW4iOiJNZWVyYSIsIm5vbi1kcm9wcGluZy1wYXJ0aWNsZSI6IiIsInBhcnNlLW5hbWVzIjpmYWxzZSwic3VmZml4IjoiIn0seyJkcm9wcGluZy1wYXJ0aWNsZSI6IiIsImZhbWlseSI6IlJhbXNheSBNQkJTIiwiZ2l2ZW4iOiJNYXJ5Iiwibm9uLWRyb3BwaW5nLXBhcnRpY2xlIjoiIiwicGFyc2UtbmFtZXMiOmZhbHNlLCJzdWZmaXgiOiIifSx7ImRyb3BwaW5nLXBhcnRpY2xlIjoiIiwiZmFtaWx5IjoiTG9wZXogQmVybmFsIiwiZ2l2ZW4iOiJKYW1pZSIsIm5vbi1kcm9wcGluZy1wYXJ0aWNsZSI6IiIsInBhcnNlLW5hbWVzIjpmYWxzZSwic3VmZml4IjoiIn1dLCJpZCI6ImNiZjFjN2VjLWMyYmEtNWFhMS05YTQ2LTVlNjU2ZDFhZjcxNSIsImlzc3VlZCI6eyJkYXRlLXBhcnRzIjpbWyIwIl1dfSwidGl0bGUiOiJFZmZlY3RpdmVuZXNzIG9mIENPVklELTE5IHZhY2NpbmVzIGFnYWluc3QgdGhlIE9taWNyb24gKEIuMS4xLjUyOSkgdmFyaWFudCBvZiBjb25jZXJuIiwidHlwZSI6ImFydGljbGUtam91cm5hbCIsImNvbnRhaW5lci10aXRsZS1zaG9ydCI6IiJ9LCJ1cmlzIjpbImh0dHA6Ly93d3cubWVuZGVsZXkuY29tL2RvY3VtZW50cy8/dXVpZD0xYWY4OTQyMy1kY2I5LTNhZjgtYjliNC1lYTU1ZGMxYmQwNjgiXSwiaXNUZW1wb3JhcnkiOmZhbHNlLCJsZWdhY3lEZXNrdG9wSWQiOiIxYWY4OTQyMy1kY2I5LTNhZjgtYjliNC1lYTU1ZGMxYmQwNjgifV19&quot;,&quot;citationItems&quot;:[{&quot;id&quot;:&quot;cbf1c7ec-c2ba-5aa1-9a46-5e656d1af715&quot;,&quot;itemData&quot;:{&quot;author&quot;:[{&quot;dropping-particle&quot;:&quot;&quot;,&quot;family&quot;:&quot;Andrews&quot;,&quot;given&quot;:&quot;Nick&quot;,&quot;non-dropping-particle&quot;:&quot;&quot;,&quot;parse-names&quot;:false,&quot;suffix&quot;:&quot;&quot;},{&quot;dropping-particle&quot;:&quot;&quot;,&quot;family&quot;:&quot;Stowe&quot;,&quot;given&quot;:&quot;Julia&quot;,&quot;non-dropping-particle&quot;:&quot;&quot;,&quot;parse-names&quot;:false,&quot;suffix&quot;:&quot;&quot;},{&quot;dropping-particle&quot;:&quot;&quot;,&quot;family&quot;:&quot;Kirsebom&quot;,&quot;given&quot;:&quot;Freja&quot;,&quot;non-dropping-particle&quot;:&quot;&quot;,&quot;parse-names&quot;:false,&quot;suffix&quot;:&quot;&quot;},{&quot;dropping-particle&quot;:&quot;&quot;,&quot;family&quot;:&quot;Toffa&quot;,&quot;given&quot;:&quot;Samuel&quot;,&quot;non-dropping-particle&quot;:&quot;&quot;,&quot;parse-names&quot;:false,&quot;suffix&quot;:&quot;&quot;},{&quot;dropping-particle&quot;:&quot;&quot;,&quot;family&quot;:&quot;Rickeard&quot;,&quot;given&quot;:&quot;Tim&quot;,&quot;non-dropping-particle&quot;:&quot;&quot;,&quot;parse-names&quot;:false,&quot;suffix&quot;:&quot;&quot;},{&quot;dropping-particle&quot;:&quot;&quot;,&quot;family&quot;:&quot;Gallagher&quot;,&quot;given&quot;:&quot;Eileen&quot;,&quot;non-dropping-particle&quot;:&quot;&quot;,&quot;parse-names&quot;:false,&quot;suffix&quot;:&quot;&quot;},{&quot;dropping-particle&quot;:&quot;&quot;,&quot;family&quot;:&quot;Gower&quot;,&quot;given&quot;:&quot;Charlotte&quot;,&quot;non-dropping-particle&quot;:&quot;&quot;,&quot;parse-names&quot;:false,&quot;suffix&quot;:&quot;&quot;},{&quot;dropping-particle&quot;:&quot;&quot;,&quot;family&quot;:&quot;Kall&quot;,&quot;given&quot;:&quot;Meaghan&quot;,&quot;non-dropping-particle&quot;:&quot;&quot;,&quot;parse-names&quot;:false,&quot;suffix&quot;:&quot;&quot;},{&quot;dropping-particle&quot;:&quot;&quot;,&quot;family&quot;:&quot;Groves&quot;,&quot;given&quot;:&quot;Natalie&quot;,&quot;non-dropping-particle&quot;:&quot;&quot;,&quot;parse-names&quot;:false,&quot;suffix&quot;:&quot;&quot;},{&quot;dropping-particle&quot;:&quot;&quot;,&quot;family&quot;:&quot;Simons&quot;,&quot;given&quot;:&quot;David&quot;,&quot;non-dropping-particle&quot;:&quot;&quot;,&quot;parse-names&quot;:false,&quot;suffix&quot;:&quot;&quot;},{&quot;dropping-particle&quot;:&quot;&quot;,&quot;family&quot;:&quot;Blomquist&quot;,&quot;given&quot;:&quot;Paula B&quot;,&quot;non-dropping-particle&quot;:&quot;&quot;,&quot;parse-names&quot;:false,&quot;suffix&quot;:&quot;&quot;},{&quot;dropping-particle&quot;:&quot;&quot;,&quot;family&quot;:&quot;Dabrera MBBS&quot;,&quot;given&quot;:&quot;Gavin&quot;,&quot;non-dropping-particle&quot;:&quot;&quot;,&quot;parse-names&quot;:false,&quot;suffix&quot;:&quot;&quot;},{&quot;dropping-particle&quot;:&quot;&quot;,&quot;family&quot;:&quot;Myers&quot;,&quot;given&quot;:&quot;Richard&quot;,&quot;non-dropping-particle&quot;:&quot;&quot;,&quot;parse-names&quot;:false,&quot;suffix&quot;:&quot;&quot;},{&quot;dropping-particle&quot;:&quot;&quot;,&quot;family&quot;:&quot;Ladhani&quot;,&quot;given&quot;:&quot;Shamez N&quot;,&quot;non-dropping-particle&quot;:&quot;&quot;,&quot;parse-names&quot;:false,&quot;suffix&quot;:&quot;&quot;},{&quot;dropping-particle&quot;:&quot;&quot;,&quot;family&quot;:&quot;Amirthalingam MFPH&quot;,&quot;given&quot;:&quot;Gayatri&quot;,&quot;non-dropping-particle&quot;:&quot;&quot;,&quot;parse-names&quot;:false,&quot;suffix&quot;:&quot;&quot;},{&quot;dropping-particle&quot;:&quot;&quot;,&quot;family&quot;:&quot;Gharbia&quot;,&quot;given&quot;:&quot;Saheer&quot;,&quot;non-dropping-particle&quot;:&quot;&quot;,&quot;parse-names&quot;:false,&quot;suffix&quot;:&quot;&quot;},{&quot;dropping-particle&quot;:&quot;&quot;,&quot;family&quot;:&quot;Barrett D Phil&quot;,&quot;given&quot;:&quot;Jeffrey C&quot;,&quot;non-dropping-particle&quot;:&quot;&quot;,&quot;parse-names&quot;:false,&quot;suffix&quot;:&quot;&quot;},{&quot;dropping-particle&quot;:&quot;&quot;,&quot;family&quot;:&quot;Elson&quot;,&quot;given&quot;:&quot;Richard&quot;,&quot;non-dropping-particle&quot;:&quot;&quot;,&quot;parse-names&quot;:false,&quot;suffix&quot;:&quot;&quot;},{&quot;dropping-particle&quot;:&quot;&quot;,&quot;family&quot;:&quot;Ferguson&quot;,&quot;given&quot;:&quot;Neil&quot;,&quot;non-dropping-particle&quot;:&quot;&quot;,&quot;parse-names&quot;:false,&quot;suffix&quot;:&quot;&quot;},{&quot;dropping-particle&quot;:&quot;&quot;,&quot;family&quot;:&quot;Zambon&quot;,&quot;given&quot;:&quot;Maria&quot;,&quot;non-dropping-particle&quot;:&quot;&quot;,&quot;parse-names&quot;:false,&quot;suffix&quot;:&quot;&quot;},{&quot;dropping-particle&quot;:&quot;&quot;,&quot;family&quot;:&quot;Campbell MPH&quot;,&quot;given&quot;:&quot;Colin NJ&quot;,&quot;non-dropping-particle&quot;:&quot;&quot;,&quot;parse-names&quot;:false,&quot;suffix&quot;:&quot;&quot;},{&quot;dropping-particle&quot;:&quot;&quot;,&quot;family&quot;:&quot;Brown MRCP FRCPath&quot;,&quot;given&quot;:&quot;Kevin&quot;,&quot;non-dropping-particle&quot;:&quot;&quot;,&quot;parse-names&quot;:false,&quot;suffix&quot;:&quot;&quot;},{&quot;dropping-particle&quot;:&quot;&quot;,&quot;family&quot;:&quot;Hopkins FRCP&quot;,&quot;given&quot;:&quot;Susan&quot;,&quot;non-dropping-particle&quot;:&quot;&quot;,&quot;parse-names&quot;:false,&quot;suffix&quot;:&quot;&quot;},{&quot;dropping-particle&quot;:&quot;&quot;,&quot;family&quot;:&quot;Chand MRCP&quot;,&quot;given&quot;:&quot;Meera&quot;,&quot;non-dropping-particle&quot;:&quot;&quot;,&quot;parse-names&quot;:false,&quot;suffix&quot;:&quot;&quot;},{&quot;dropping-particle&quot;:&quot;&quot;,&quot;family&quot;:&quot;Ramsay MBBS&quot;,&quot;given&quot;:&quot;Mary&quot;,&quot;non-dropping-particle&quot;:&quot;&quot;,&quot;parse-names&quot;:false,&quot;suffix&quot;:&quot;&quot;},{&quot;dropping-particle&quot;:&quot;&quot;,&quot;family&quot;:&quot;Lopez Bernal&quot;,&quot;given&quot;:&quot;Jamie&quot;,&quot;non-dropping-particle&quot;:&quot;&quot;,&quot;parse-names&quot;:false,&quot;suffix&quot;:&quot;&quot;}],&quot;id&quot;:&quot;cbf1c7ec-c2ba-5aa1-9a46-5e656d1af715&quot;,&quot;issued&quot;:{&quot;date-parts&quot;:[[&quot;0&quot;]]},&quot;title&quot;:&quot;Effectiveness of COVID-19 vaccines against the Omicron (B.1.1.529) variant of concern&quot;,&quot;type&quot;:&quot;article-journal&quot;,&quot;container-title-short&quot;:&quot;&quot;},&quot;uris&quot;:[&quot;http://www.mendeley.com/documents/?uuid=1af89423-dcb9-3af8-b9b4-ea55dc1bd068&quot;],&quot;isTemporary&quot;:false,&quot;legacyDesktopId&quot;:&quot;1af89423-dcb9-3af8-b9b4-ea55dc1bd068&quot;}]},{&quot;citationID&quot;:&quot;MENDELEY_CITATION_6ab0f0b1-a323-4e04-9874-caabb1ed19d9&quot;,&quot;properties&quot;:{&quot;noteIndex&quot;:0},&quot;isEdited&quot;:false,&quot;manualOverride&quot;:{&quot;citeprocText&quot;:&quot;(8)&quot;,&quot;isManuallyOverridden&quot;:false,&quot;manualOverrideText&quot;:&quot;&quot;},&quot;citationTag&quot;:&quot;MENDELEY_CITATION_v3_eyJjaXRhdGlvbklEIjoiTUVOREVMRVlfQ0lUQVRJT05fNmFiMGYwYjEtYTMyMy00ZTA0LTk4NzQtY2FhYmIxZWQxOWQ5IiwicHJvcGVydGllcyI6eyJub3RlSW5kZXgiOjB9LCJpc0VkaXRlZCI6ZmFsc2UsIm1hbnVhbE92ZXJyaWRlIjp7ImNpdGVwcm9jVGV4dCI6Iig4KSIsImlzTWFudWFsbHlPdmVycmlkZGVuIjpmYWxzZSwibWFudWFsT3ZlcnJpZGVUZXh0IjoiIn0sImNpdGF0aW9uSXRlbXMiOlt7ImlkIjoiZWMyNmMzZmQtY2Q3NC01YjU4LThkZmItOTNmZWUyZDY0YTJjIiwiaXRlbURhdGEiOnsiVVJMIjoiaHR0cHM6Ly93b3JsZHBvcHVsYXRpb25yZXZpZXcuY29tL2NvdW50cmllcy91a3JhaW5lLXBvcHVsYXRpb24iLCJhY2Nlc3NlZCI6eyJkYXRlLXBhcnRzIjpbWyIyMDIyIiwiMyIsIjE4Il1dfSwiaWQiOiJlYzI2YzNmZC1jZDc0LTViNTgtOGRmYi05M2ZlZTJkNjRhMmMiLCJpc3N1ZWQiOnsiZGF0ZS1wYXJ0cyI6W1siMCJdXX0sInRpdGxlIjoiVWtyYWluZSBQb3B1bGF0aW9uIDIwMjIgKERlbW9ncmFwaGljcywgTWFwcywgR3JhcGhzKSIsInR5cGUiOiJ3ZWJwYWdlIiwiY29udGFpbmVyLXRpdGxlLXNob3J0IjoiIn0sInVyaXMiOlsiaHR0cDovL3d3dy5tZW5kZWxleS5jb20vZG9jdW1lbnRzLz91dWlkPWNlNWZhZjFkLTZjOGUtM2IzNi1iZTY3LTY3ZTYxNTc3ZmMyMiJdLCJpc1RlbXBvcmFyeSI6ZmFsc2UsImxlZ2FjeURlc2t0b3BJZCI6ImNlNWZhZjFkLTZjOGUtM2IzNi1iZTY3LTY3ZTYxNTc3ZmMyMiJ9XX0=&quot;,&quot;citationItems&quot;:[{&quot;id&quot;:&quot;ec26c3fd-cd74-5b58-8dfb-93fee2d64a2c&quot;,&quot;itemData&quot;:{&quot;URL&quot;:&quot;https://worldpopulationreview.com/countries/ukraine-population&quot;,&quot;accessed&quot;:{&quot;date-parts&quot;:[[&quot;2022&quot;,&quot;3&quot;,&quot;18&quot;]]},&quot;id&quot;:&quot;ec26c3fd-cd74-5b58-8dfb-93fee2d64a2c&quot;,&quot;issued&quot;:{&quot;date-parts&quot;:[[&quot;0&quot;]]},&quot;title&quot;:&quot;Ukraine Population 2022 (Demographics, Maps, Graphs)&quot;,&quot;type&quot;:&quot;webpage&quot;,&quot;container-title-short&quot;:&quot;&quot;},&quot;uris&quot;:[&quot;http://www.mendeley.com/documents/?uuid=ce5faf1d-6c8e-3b36-be67-67e61577fc22&quot;],&quot;isTemporary&quot;:false,&quot;legacyDesktopId&quot;:&quot;ce5faf1d-6c8e-3b36-be67-67e61577fc22&quot;}]},{&quot;citationID&quot;:&quot;MENDELEY_CITATION_a122b9d2-d93b-4dec-973f-556321848362&quot;,&quot;properties&quot;:{&quot;noteIndex&quot;:0},&quot;isEdited&quot;:false,&quot;manualOverride&quot;:{&quot;isManuallyOverridden&quot;:false,&quot;citeprocText&quot;:&quot;(9)&quot;,&quot;manualOverrideText&quot;:&quot;&quot;},&quot;citationTag&quot;:&quot;MENDELEY_CITATION_v3_eyJjaXRhdGlvbklEIjoiTUVOREVMRVlfQ0lUQVRJT05fYTEyMmI5ZDItZDkzYi00ZGVjLTk3M2YtNTU2MzIxODQ4MzYyIiwicHJvcGVydGllcyI6eyJub3RlSW5kZXgiOjB9LCJpc0VkaXRlZCI6ZmFsc2UsIm1hbnVhbE92ZXJyaWRlIjp7ImlzTWFudWFsbHlPdmVycmlkZGVuIjpmYWxzZSwiY2l0ZXByb2NUZXh0IjoiKDkpIiwibWFudWFsT3ZlcnJpZGVUZXh0IjoiIn0sImNpdGF0aW9uSXRlbXMiOlt7ImlkIjoiYjcyNmU1ZDYtY2M0OC0zNGQxLWEyOGQtNGI1ODQ3YTRjM2M0IiwiaXRlbURhdGEiOnsidHlwZSI6ImFydGljbGUtam91cm5hbCIsImlkIjoiYjcyNmU1ZDYtY2M0OC0zNGQxLWEyOGQtNGI1ODQ3YTRjM2M0IiwidGl0bGUiOiJBc3ltcHRvbWF0aWMgU0FSUy1Db1YtMiBpbmZlY3Rpb246IEEgc3lzdGVtYXRpYyByZXZpZXcgYW5kIG1ldGEtYW5hbHlzaXMiLCJhdXRob3IiOlt7ImZhbWlseSI6IlNhaCIsImdpdmVuIjoiUHJhdGhhIiwicGFyc2UtbmFtZXMiOmZhbHNlLCJkcm9wcGluZy1wYXJ0aWNsZSI6IiIsIm5vbi1kcm9wcGluZy1wYXJ0aWNsZSI6IiJ9LHsiZmFtaWx5IjoiRml0enBhdHJpY2siLCJnaXZlbiI6Ik1lYWdhbiBDLiIsInBhcnNlLW5hbWVzIjpmYWxzZSwiZHJvcHBpbmctcGFydGljbGUiOiIiLCJub24tZHJvcHBpbmctcGFydGljbGUiOiIifSx7ImZhbWlseSI6IlppbW1lciIsImdpdmVuIjoiQ2hhcmxvdHRlIEYuIiwicGFyc2UtbmFtZXMiOmZhbHNlLCJkcm9wcGluZy1wYXJ0aWNsZSI6IiIsIm5vbi1kcm9wcGluZy1wYXJ0aWNsZSI6IiJ9LHsiZmFtaWx5IjoiQWJkb2xsYWhpIiwiZ2l2ZW4iOiJFbGFoZWgiLCJwYXJzZS1uYW1lcyI6ZmFsc2UsImRyb3BwaW5nLXBhcnRpY2xlIjoiIiwibm9uLWRyb3BwaW5nLXBhcnRpY2xlIjoiIn0seyJmYW1pbHkiOiJKdWRlbi1LZWxseSIsImdpdmVuIjoiTHluZG9uIiwicGFyc2UtbmFtZXMiOmZhbHNlLCJkcm9wcGluZy1wYXJ0aWNsZSI6IiIsIm5vbi1kcm9wcGluZy1wYXJ0aWNsZSI6IiJ9LHsiZmFtaWx5IjoiTW9naGFkYXMiLCJnaXZlbiI6IlNleWVkIE0uIiwicGFyc2UtbmFtZXMiOmZhbHNlLCJkcm9wcGluZy1wYXJ0aWNsZSI6IiIsIm5vbi1kcm9wcGluZy1wYXJ0aWNsZSI6IiJ9LHsiZmFtaWx5IjoiU2luZ2VyIiwiZ2l2ZW4iOiJCdXJ0b24gSC4iLCJwYXJzZS1uYW1lcyI6ZmFsc2UsImRyb3BwaW5nLXBhcnRpY2xlIjoiIiwibm9uLWRyb3BwaW5nLXBhcnRpY2xlIjoiIn0seyJmYW1pbHkiOiJHYWx2YW5pIiwiZ2l2ZW4iOiJBbGlzb24gUC4iLCJwYXJzZS1uYW1lcyI6ZmFsc2UsImRyb3BwaW5nLXBhcnRpY2xlIjoiIiwibm9uLWRyb3BwaW5nLXBhcnRpY2xlIjoiIn1dLCJjb250YWluZXItdGl0bGUiOiJQcm9jZWVkaW5ncyBvZiB0aGUgTmF0aW9uYWwgQWNhZGVteSBvZiBTY2llbmNlcyBvZiB0aGUgVW5pdGVkIFN0YXRlcyBvZiBBbWVyaWNhIiwiYWNjZXNzZWQiOnsiZGF0ZS1wYXJ0cyI6W1syMDIyLDUsMTZdXX0sIkRPSSI6IjEwLjEwNzMvUE5BUy4yMTA5MjI5MTE4L1NVUFBMX0ZJTEUvUE5BUy4yMTA5MjI5MTE4LlNBUFAuUERGIiwiSVNTTiI6IjEwOTE2NDkwIiwiUE1JRCI6IjM0Mzc2NTUwIiwiVVJMIjoiaHR0cHM6Ly9kb2kub3JnLzEwLjEwNzMvcG5hcy4yMTA5MjI5MTE4IiwiaXNzdWVkIjp7ImRhdGUtcGFydHMiOltbMjAyMSw4LDI0XV19LCJhYnN0cmFjdCI6IlF1YW50aWZpY2F0aW9uIG9mIGFzeW1wdG9tYXRpYyBpbmZlY3Rpb25zIGlzIGZ1bmRhbWVudGFsIGZvciBlZmZlY3RpdmUgcHVibGljIGhlYWx0aCByZXNwb25zZXMgdG8gdGhlIENPVklELTE5IHBhbmRlbWljLiBEaXNjcmVwYW5jaWVzIHJlZ2FyZGluZyB0aGUgZXh0ZW50IG9mIGFzeW1wdG9tYXRpY2l0eSBoYXZlIGFyaXNlbiBmcm9tIGluY29uc2lzdGVudCB0ZXJtaW5vbG9neSBhcyB3ZWxsIGFzIGNvbmZsYXRpb24gb2YgaW5kZXggYW5kIHNlY29uZGFyeSBjYXNlcyB3aGljaCBiaWFzZXMgdG93YXJkIGxvd2VyIGFzeW1wdG9tYXRpY2l0eS4gV2Ugc2VhcmNoZWQgUHViTWVkLCBFbWJhc2UsIFdlYiBvZiBTY2llbmNlLCBhbmQgV29ybGQgSGVhbHRoIE9yZ2FuaXphdGlvbiBHbG9iYWwgUmVzZWFyY2ggRGF0YWJhc2Ugb24gQ09WSUQtMTkgYmV0d2VlbiBKYW51YXJ5IDEsIDIwMjAgYW5kIEFwcmlsIDIsIDIwMjEgdG8gaWRlbnRpZnkgc3R1ZGllcyB0aGF0IHJlcG9ydGVkIHNpbGVudCBpbmZlY3Rpb25zIGF0IHRoZSB0aW1lIG9mIHRlc3RpbmcsIHdoZXRoZXIgcHJlc3ltcHRvbWF0aWMgb3IgYXN5bXB0b21hdGljLiBJbmRleCBjYXNlcyB3ZXJlIHJlbW92ZWQgdG8gbWluaW1pemUgcmVwcmVzZW50YXRpb25hbCBiaWFzIHRoYXQgd291bGQgcmVzdWx0IGluIG92ZXJlc3RpbWF0aW9uIG9mIHN5bXB0b21hdGljaXR5LiBCeSBhbmFseXppbmcgb3ZlciAzNTAgc3R1ZGllcywgd2UgZXN0aW1hdGUgdGhhdCB0aGUgcGVyY2VudGFnZSBvZiBpbmZlY3Rpb25zIHRoYXQgbmV2ZXIgZGV2ZWxvcGVkIGNsaW5pY2FsIHN5bXB0b21zLCBhbmQgdGh1cyB3ZXJlIHRydWx5IGFzeW1wdG9tYXRpYywgd2FzIDM1LjElICg5NSUgQ0k6IDMwLjcgdG8gMzkuOSUpLiBBdCB0aGUgdGltZSBvZiB0ZXN0aW5nLCA0Mi44JSAoOTUlIHByZWRpY3Rpb24gaW50ZXJ2YWw6IDUuMiB0byA5MS4xJSkgb2YgY2FzZXMgZXhoaWJpdGVkIG5vIHN5bXB0b21zLCBhIGdyb3VwIGNvbXByaXNpbmcgYm90aCBhc3ltcHRvbWF0aWMgYW5kIHByZXN5bXB0b21hdGljIGluZmVjdGlvbnMuIEFzeW1wdG9tYXRpY2l0eSB3YXMgc2lnbmlmaWNhbnRseSBsb3dlciBhbW9uZyB0aGUgZWxkZXJseSwgYXQgMTkuNyUgKDk1JSBDSTogMTIuNyB0byAyOS40JSkgY29tcGFyZWQgd2l0aCBjaGlsZHJlbiBhdCA0Ni43JSAoOTUlIENJOiAzMi4wIHRvIDYyLjAlKS4gV2UgYWxzbyBmb3VuZCB0aGF0IGNhc2VzIHdpdGggY29tb3JiaWRpdGllcyBoYWQgc2lnbmlmaWNhbnRseSBsb3dlciBhc3ltcHRvbWF0aWNpdHkgY29tcGFyZWQgdG8gY2FzZXMgd2l0aCBubyB1bmRlcmx5aW5nIG1lZGljYWwgY29uZGl0aW9ucy4gV2l0aG91dCBwcm9hY3RpdmUgcG9saWNpZXMgdG8gZGV0ZWN0IGFzeW1wdG9tYXRpYyBpbmZlY3Rpb25zLCBzdWNoIGFzIHJhcGlkIGNvbnRhY3QgdHJhY2luZywgcHJvbG9uZ2VkIGVmZm9ydHMgZm9yIHBhbmRlbWljIGNvbnRyb2wgbWF5IGJlIG5lZWRlZCBldmVuIGluIHRoZSBwcmVzZW5jZSBvZiB2YWNjaW5hdGlvbi4iLCJwdWJsaXNoZXIiOiJOYXRpb25hbCBBY2FkZW15IG9mIFNjaWVuY2VzIiwiaXNzdWUiOiIzNCIsInZvbHVtZSI6IjExOCIsImNvbnRhaW5lci10aXRsZS1zaG9ydCI6IlByb2MgTmF0bCBBY2FkIFNjaSBVIFMgQSJ9LCJpc1RlbXBvcmFyeSI6ZmFsc2V9XX0=&quot;,&quot;citationItems&quot;:[{&quot;id&quot;:&quot;b726e5d6-cc48-34d1-a28d-4b5847a4c3c4&quot;,&quot;itemData&quot;:{&quot;type&quot;:&quot;article-journal&quot;,&quot;id&quot;:&quot;b726e5d6-cc48-34d1-a28d-4b5847a4c3c4&quot;,&quot;title&quot;:&quot;Asymptomatic SARS-CoV-2 infection: A systematic review and meta-analysis&quot;,&quot;author&quot;:[{&quot;family&quot;:&quot;Sah&quot;,&quot;given&quot;:&quot;Pratha&quot;,&quot;parse-names&quot;:false,&quot;dropping-particle&quot;:&quot;&quot;,&quot;non-dropping-particle&quot;:&quot;&quot;},{&quot;family&quot;:&quot;Fitzpatrick&quot;,&quot;given&quot;:&quot;Meagan C.&quot;,&quot;parse-names&quot;:false,&quot;dropping-particle&quot;:&quot;&quot;,&quot;non-dropping-particle&quot;:&quot;&quot;},{&quot;family&quot;:&quot;Zimmer&quot;,&quot;given&quot;:&quot;Charlotte F.&quot;,&quot;parse-names&quot;:false,&quot;dropping-particle&quot;:&quot;&quot;,&quot;non-dropping-particle&quot;:&quot;&quot;},{&quot;family&quot;:&quot;Abdollahi&quot;,&quot;given&quot;:&quot;Elaheh&quot;,&quot;parse-names&quot;:false,&quot;dropping-particle&quot;:&quot;&quot;,&quot;non-dropping-particle&quot;:&quot;&quot;},{&quot;family&quot;:&quot;Juden-Kelly&quot;,&quot;given&quot;:&quot;Lyndon&quot;,&quot;parse-names&quot;:false,&quot;dropping-particle&quot;:&quot;&quot;,&quot;non-dropping-particle&quot;:&quot;&quot;},{&quot;family&quot;:&quot;Moghadas&quot;,&quot;given&quot;:&quot;Seyed M.&quot;,&quot;parse-names&quot;:false,&quot;dropping-particle&quot;:&quot;&quot;,&quot;non-dropping-particle&quot;:&quot;&quot;},{&quot;family&quot;:&quot;Singer&quot;,&quot;given&quot;:&quot;Burton H.&quot;,&quot;parse-names&quot;:false,&quot;dropping-particle&quot;:&quot;&quot;,&quot;non-dropping-particle&quot;:&quot;&quot;},{&quot;family&quot;:&quot;Galvani&quot;,&quot;given&quot;:&quot;Alison P.&quot;,&quot;parse-names&quot;:false,&quot;dropping-particle&quot;:&quot;&quot;,&quot;non-dropping-particle&quot;:&quot;&quot;}],&quot;container-title&quot;:&quot;Proceedings of the National Academy of Sciences of the United States of America&quot;,&quot;accessed&quot;:{&quot;date-parts&quot;:[[2022,5,16]]},&quot;DOI&quot;:&quot;10.1073/PNAS.2109229118/SUPPL_FILE/PNAS.2109229118.SAPP.PDF&quot;,&quot;ISSN&quot;:&quot;10916490&quot;,&quot;PMID&quot;:&quot;34376550&quot;,&quot;URL&quot;:&quot;https://doi.org/10.1073/pnas.2109229118&quot;,&quot;issued&quot;:{&quot;date-parts&quot;:[[2021,8,24]]},&quot;abstract&quot;:&quot;Quantification of asymptomatic infections is fundamental for effective public health responses to the COVID-19 pandemic. Discrepancies regarding the extent of asymptomaticity have arisen from inconsistent terminology as well as conflation of index and secondary cases which biases toward lower asymptomaticity. We searched PubMed, Embase, Web of Science, and World Health Organization Global Research Database on COVID-19 between January 1, 2020 and April 2, 2021 to identify studies that reported silent infections at the time of testing, whether presymptomatic or asymptomatic. Index cases were removed to minimize representational bias that would result in overestimation of symptomaticity. By analyzing over 350 studies, we estimate that the percentage of infections that never developed clinical symptoms, and thus were truly asymptomatic, was 35.1% (95% CI: 30.7 to 39.9%). At the time of testing, 42.8% (95% prediction interval: 5.2 to 91.1%) of cases exhibited no symptoms, a group comprising both asymptomatic and presymptomatic infections. Asymptomaticity was significantly lower among the elderly, at 19.7% (95% CI: 12.7 to 29.4%) compared with children at 46.7% (95% CI: 32.0 to 62.0%). We also found that cases with comorbidities had significantly lower asymptomaticity compared to cases with no underlying medical conditions. Without proactive policies to detect asymptomatic infections, such as rapid contact tracing, prolonged efforts for pandemic control may be needed even in the presence of vaccination.&quot;,&quot;publisher&quot;:&quot;National Academy of Sciences&quot;,&quot;issue&quot;:&quot;34&quot;,&quot;volume&quot;:&quot;118&quot;,&quot;container-title-short&quot;:&quot;Proc Natl Acad Sci U S A&quot;},&quot;isTemporary&quot;:false}]},{&quot;citationID&quot;:&quot;MENDELEY_CITATION_88a35e25-9787-4cfd-af4a-d233869bc86e&quot;,&quot;properties&quot;:{&quot;noteIndex&quot;:0},&quot;isEdited&quot;:false,&quot;manualOverride&quot;:{&quot;citeprocText&quot;:&quot;(10)&quot;,&quot;isManuallyOverridden&quot;:false,&quot;manualOverrideText&quot;:&quot;&quot;},&quot;citationTag&quot;:&quot;MENDELEY_CITATION_v3_eyJjaXRhdGlvbklEIjoiTUVOREVMRVlfQ0lUQVRJT05fODhhMzVlMjUtOTc4Ny00Y2ZkLWFmNGEtZDIzMzg2OWJjODZlIiwicHJvcGVydGllcyI6eyJub3RlSW5kZXgiOjB9LCJpc0VkaXRlZCI6ZmFsc2UsIm1hbnVhbE92ZXJyaWRlIjp7ImNpdGVwcm9jVGV4dCI6IigxMCkiLCJpc01hbnVhbGx5T3ZlcnJpZGRlbiI6ZmFsc2UsIm1hbnVhbE92ZXJyaWRlVGV4dCI6IiJ9LCJjaXRhdGlvbkl0ZW1zIjpbeyJpZCI6ImZiY2Y2YjFjLTU0ODctNTYxMC1iNWIyLWZmYWY3NTMxOTMyNSIsIml0ZW1EYXRhIjp7IkRPSSI6IjEwLjE1NTg1L01NV1IuTU03MTA1RTEiLCJJU1NOIjoiMDE0OS0yMTk1MTU0NS04NjFYIiwiUE1JRCI6IjM1MTEzODUxIiwiYWJzdHJhY3QiOiJDT1ZJRC0xOSB2YWNjaW5lcyBhcmUgZWZmZWN0aXZlIGF0IHByZXZlbnRpbmcgaW5mZWN0aW9uIHdpdGggU0FSUy1Db1YtMiwgdGhlIHZpcnVzIHRoYXQgY2F1c2VzIENPVklELTE5LCBhcyB3ZWxsIGFzIHNldmVyZSBDT1ZJRC0xOeKAk2Fzc29jaWF0ZWQgb3V0Y29tZXMgaW4gcmVhbC13b3JsZCBjb25kaXRpb25zICgxLDIpLiBUaGUgcmlza3MgZm9yIFNBUlMtQ29WLTIgaW5mZWN0aW9uIGFuZCBDT1ZJRC0xOeKAk2Fzc29jaWF0ZWQgaG9zcGl0YWxpemF0aW9uIGFyZSBsb3dlciBhbW9uZyBmdWxseSB2YWNjaW5hdGVkIHRoYW4gYW1vbmcgdW52YWNjaW5hdGVkIHBlcnNvbnM7IHRoaXMgcmVkdWN0aW9uIGlzIGV2ZW4gbW9yZSBwcm9ub3VuY2VkIGFtb25nIHRob3NlIHdobyBoYXZlIHJlY2VpdmVkIGFkZGl0aW9uYWwgb3IgYm9vc3RlciBkb3NlcyAoYm9vc3RlcnMpICgzLDQpLiBBbHRob3VnaCB0aGUgQi4xLjEuNTI5IChPbWljcm9uKSB2YXJpYW50IHNwcmVhZHMgbW9yZSByYXBpZGx5IHRoYW4gZGlkIGVhcmxpZXIgU0FSUy1Db1YtMiB2YXJpYW50cywgcmVjZW50IHN0dWRpZXMgc3VnZ2VzdCB0aGF0IGRpc2Vhc2Ugc2V2ZXJpdHkgaXMgbG93ZXIgZm9yIE9taWNyb24gY29tcGFyZWQgd2l0aCB0aGF0IGFzc29jaWF0ZWQgd2l0aCB0aGUgQi4xLjYxNy4yIChEZWx0YSkgdmFyaWFudDsgYnV0IHRoZSBoaWdoIHZvbHVtZSBvZiBpbmZlY3Rpb25zIGlzIHN0cmFpbmluZyB0aGUgaGVhbHRoIGNhcmUgc3lzdGVtIG1vcmUgdGhhbiBkaWQgcHJldmlvdXMgd2F2ZXMgKDUpLios4oCgIFRoZSBMb3MgQW5nZWxlcyBDb3VudHkgKExBQykgRGVwYXJ0bWVudCBvZiBQdWJsaWMgSGVhbHRoIChMQUNEUEgpIHVzZWQgQ09WSUQtMTkgc3VydmVpbGxhbmNlIGFuZCBDYWxpZm9ybmlhIEltbXVuaXphdGlvbiBSZWdpc3RyeSAyIChDQUlSMikgZGF0YSB0byBkZXNjcmliZSBhZ2UtYWRqdXN0ZWQgMTQtZGF5IGN1bXVsYXRpdmUgaW5jaWRlbmNlIGFuZCBob3NwaXRhbGl6YXRpb24gcmF0ZXMgZHVyaW5nIE5vdmVtYmVyIDcsIDIwMjHigJMgSmFudWFyeSA4LCAyMDIyLCBieSBDT1ZJRC0xOSB2YWNjaW5hdGlvbiBzdGF0dXMgYW5kIHZhcmlhbnQgcHJlZG9taW5hbmNlLiBGb3IgdGhlIDE0LWRheSBwZXJpb2QgZW5kaW5nIERlY2VtYmVyIDExLCAyMDIxLCB0aGUgbGFzdCB3ZWVrIG9mIERlbHRhIHByZWRvbWluYW5jZSwgdGhlIGluY2lkZW5jZSBhbmQgaG9zcGl0YWxpemF0aW9uIHJhdGVzIGFtb25nIHVudmFjY2luYXRlZCBwZXJzb25zIHdlcmUgMTIuMyBhbmQgODMuMCB0aW1lcywgcmVzcGVjdGl2ZWx5LCB0aG9zZSBvZiBmdWxseSB2YWNjaW5hdGVkIHBlcnNvbnMgd2l0aCBhIGJvb3N0ZXIgYW5kIDMuOCBhbmQgMTIuOSB0aW1lcywgcmVzcGVjdGl2ZWx5LCB0aG9zZSBvZiBmdWxseSB2YWNjaW5hdGVkIHBlcnNvbnMgd2l0aG91dCBhIGJvb3N0ZXIuIFRoZXNlIHJhdGUgcmF0aW9zIHdlcmUgbG93ZXIgZHVyaW5nIE9taWNyb24gcHJlZG9taW5hbmNlICh3ZWVrIGVuZGluZyBKYW51YXJ5IDgsIDIwMjIpLCB3aXRoIHVudmFjY2luYXRlZCBwZXJzb25zIGhhdmluZyBpbmZlY3Rpb24gYW5kIGhvc3BpdGFsaXphdGlvbiByYXRlcyAzLjYgYW5kIDIzLjAgdGltZXMsIHJlc3BlY3RpdmVseSwgdGhvc2Ugb2YgZnVsbHkgdmFjY2luYXRlZCBwZXJzb25zIHdpdGggYSBib29zdGVyIGFuZCAyLjAgYW5kIDUuMyB0aW1lcywgcmVzcGVjdGl2ZWx5LCB0aG9zZSBvZiBmdWxseSB2YWNjaW5hdGVkIHBlcnNvbnMgd2l0aG91dCBhIGJvb3N0ZXIuIEluIGFkZGl0aW9uLCBkdXJpbmcgdGhlIGVudGlyZSBhbmFseXRpYyBwZXJpb2QsIGFkbWlzc2lvbiB0byBpbnRlbnNpdmUgY2FyZSB1bml0cyAoSUNVcyksIGludHViYXRpb24gZm9yIG1lY2hhbmljYWwgdmVudGlsYXRpb24sIGFuZCBkZWF0aCB3ZXJlIG1vcmUgbGlrZWx5IHRvIG9jY3VyIGFtb25nIHVudmFjY2luYXRlZCBwZXJzb25zIHRoYW4gYW1vbmcgZnVsbHkgdmFjY2luYXRlZCBwZXJzb25zIHdpdGhvdXQgb3Igd2l0aCBhIGJvb3N0ZXIgKHA8MC4wMDEpLiBJbmNpZGVuY2UgYW5kIGhvc3BpdGFsaXphdGlvbiByYXRlcyB3ZXJlIGNvbnNpc3RlbnRseSBoaWdoZXN0IGZvciB1bnZhY2NpbmF0ZWQgcGVyc29ucyBhbmQgbG93ZXN0IGZvciBmdWxseSB2YWNjaW5hdGVkIHBlcnNvbnMgd2l0aCBhIGJvb3N0ZXIuIEJlaW5nIHVwIHRvIGRhdGUgd2l0aCBDT1ZJRC0xOSB2YWNjaW5hdGlvbiBpcyBjcml0aWNhbCB0byBwcm90ZWN0aW5nIGFnYWluc3QgU0FSUy1Db1YtMiBpbmZlY3Rpb24gYW5kIGFzc29jaWF0ZWQgaG9zcGl0YWxpemF0aW9uLiIsImF1dGhvciI6W3siZHJvcHBpbmctcGFydGljbGUiOiIiLCJmYW1pbHkiOiJEYW56YSIsImdpdmVuIjoiUGhvZWJlIiwibm9uLWRyb3BwaW5nLXBhcnRpY2xlIjoiIiwicGFyc2UtbmFtZXMiOmZhbHNlLCJzdWZmaXgiOiIifSx7ImRyb3BwaW5nLXBhcnRpY2xlIjoiIiwiZmFtaWx5IjoiS29vIiwiZ2l2ZW4iOiJUYWUgSGVlIiwibm9uLWRyb3BwaW5nLXBhcnRpY2xlIjoiIiwicGFyc2UtbmFtZXMiOmZhbHNlLCJzdWZmaXgiOiIifSx7ImRyb3BwaW5nLXBhcnRpY2xlIjoiIiwiZmFtaWx5IjoiSGFkZGl4IiwiZ2l2ZW4iOiJNZXJlZGl0aCIsIm5vbi1kcm9wcGluZy1wYXJ0aWNsZSI6IiIsInBhcnNlLW5hbWVzIjpmYWxzZSwic3VmZml4IjoiIn0seyJkcm9wcGluZy1wYXJ0aWNsZSI6IiIsImZhbWlseSI6IkZpc2hlciIsImdpdmVuIjoiUmViZWNjYSIsIm5vbi1kcm9wcGluZy1wYXJ0aWNsZSI6IiIsInBhcnNlLW5hbWVzIjpmYWxzZSwic3VmZml4IjoiIn0seyJkcm9wcGluZy1wYXJ0aWNsZSI6IiIsImZhbWlseSI6IlRyYXViIiwiZ2l2ZW4iOiJFbGl6YWJldGgiLCJub24tZHJvcHBpbmctcGFydGljbGUiOiIiLCJwYXJzZS1uYW1lcyI6ZmFsc2UsInN1ZmZpeCI6IiJ9LHsiZHJvcHBpbmctcGFydGljbGUiOiIiLCJmYW1pbHkiOiJPWW9uZyIsImdpdmVuIjoiS2Vsc2V5Iiwibm9uLWRyb3BwaW5nLXBhcnRpY2xlIjoiIiwicGFyc2UtbmFtZXMiOmZhbHNlLCJzdWZmaXgiOiIifSx7ImRyb3BwaW5nLXBhcnRpY2xlIjoiIiwiZmFtaWx5IjoiQmFsdGVyIiwiZ2l2ZW4iOiJTaGFyb24iLCJub24tZHJvcHBpbmctcGFydGljbGUiOiIiLCJwYXJzZS1uYW1lcyI6ZmFsc2UsInN1ZmZpeCI6IiJ9XSwiY29udGFpbmVyLXRpdGxlIjoiTU1XUi4gTW9yYmlkaXR5IGFuZCBNb3J0YWxpdHkgV2Vla2x5IFJlcG9ydCIsImlkIjoiZmJjZjZiMWMtNTQ4Ny01NjEwLWI1YjItZmZhZjc1MzE5MzI1IiwiaXNzdWUiOiI1IiwiaXNzdWVkIjp7ImRhdGUtcGFydHMiOltbIjIwMjIiXV19LCJwYWdlIjoiMTc3LTE4MSIsInB1Ymxpc2hlciI6IkNlbnRlcnMgZm9yIERpc2Vhc2UgQ29udHJvbCBhbmQgUHJldmVudGlvbiAoQ0RDKSIsInRpdGxlIjoiU0FSUy1Db1YtMiBJbmZlY3Rpb24gYW5kIEhvc3BpdGFsaXphdGlvbiBBbW9uZyBBZHVsdHMgQWdlZCDiiaUxOCBZZWFycywgYnkgVmFjY2luYXRpb24gU3RhdHVzLCBCZWZvcmUgYW5kIER1cmluZyBTQVJTLUNvVi0yIEIuMS4xLjUyOSAoT21pY3JvbikgVmFyaWFudCBQcmVkb21pbmFuY2Ug4oCUIExvcyBBbmdlbGVzIENvdW50eSwgQ2FsaWZvcm5pYSwgTm92ZW1iZXIgNywgMjAyMeKAk0phbnVhcnkgOCwgMjAyMiIsInR5cGUiOiJhcnRpY2xlLWpvdXJuYWwiLCJ2b2x1bWUiOiI3MSIsImNvbnRhaW5lci10aXRsZS1zaG9ydCI6Ik1NV1IgTW9yYiBNb3J0YWwgV2tseSBSZXAifSwidXJpcyI6WyJodHRwOi8vd3d3Lm1lbmRlbGV5LmNvbS9kb2N1bWVudHMvP3V1aWQ9ZWZhZjkwNjgtYjZlOC0zY2VlLTliNWQtNjE1NzU4MjE4ZTViIl0sImlzVGVtcG9yYXJ5IjpmYWxzZSwibGVnYWN5RGVza3RvcElkIjoiZWZhZjkwNjgtYjZlOC0zY2VlLTliNWQtNjE1NzU4MjE4ZTViIn1dfQ==&quot;,&quot;citationItems&quot;:[{&quot;id&quot;:&quot;fbcf6b1c-5487-5610-b5b2-ffaf75319325&quot;,&quot;itemData&quot;:{&quot;DOI&quot;:&quot;10.15585/MMWR.MM7105E1&quot;,&quot;ISSN&quot;:&quot;0149-21951545-861X&quot;,&quot;PMID&quot;:&quot;35113851&quot;,&quot;abstract&quot;:&quot;COVID-19 vaccines are effective at preventing infection with SARS-CoV-2, the virus that causes COVID-19, as well as severe COVID-19–associated outcomes in real-world conditions (1,2). The risks for SARS-CoV-2 infection and COVID-19–associated hospitalization are lower among fully vaccinated than among unvaccinated persons; this reduction is even more pronounced among those who have received additional or booster doses (boosters) (3,4). Although the B.1.1.529 (Omicron) variant spreads more rapidly than did earlier SARS-CoV-2 variants, recent studies suggest that disease severity is lower for Omicron compared with that associated with the B.1.617.2 (Delta) variant; but the high volume of infections is straining the health care system more than did previous waves (5).*,† The Los Angeles County (LAC) Department of Public Health (LACDPH) used COVID-19 surveillance and California Immunization Registry 2 (CAIR2) data to describe age-adjusted 14-day cumulative incidence and hospitalization rates during November 7, 2021– January 8, 2022, by COVID-19 vaccination status and variant predominance. For the 14-day period ending December 11, 2021, the last week of Delta predominance, the incidence and hospitalization rates among unvaccinated persons were 12.3 and 83.0 times, respectively, those of fully vaccinated persons with a booster and 3.8 and 12.9 times, respectively, those of fully vaccinated persons without a booster. These rate ratios were lower during Omicron predominance (week ending January 8, 2022), with unvaccinated persons having infection and hospitalization rates 3.6 and 23.0 times, respectively, those of fully vaccinated persons with a booster and 2.0 and 5.3 times, respectively, those of fully vaccinated persons without a booster. In addition, during the entire analytic period, admission to intensive care units (ICUs), intubation for mechanical ventilation, and death were more likely to occur among unvaccinated persons than among fully vaccinated persons without or with a booster (p&lt;0.001). Incidence and hospitalization rates were consistently highest for unvaccinated persons and lowest for fully vaccinated persons with a booster. Being up to date with COVID-19 vaccination is critical to protecting against SARS-CoV-2 infection and associated hospitalization.&quot;,&quot;author&quot;:[{&quot;dropping-particle&quot;:&quot;&quot;,&quot;family&quot;:&quot;Danza&quot;,&quot;given&quot;:&quot;Phoebe&quot;,&quot;non-dropping-particle&quot;:&quot;&quot;,&quot;parse-names&quot;:false,&quot;suffix&quot;:&quot;&quot;},{&quot;dropping-particle&quot;:&quot;&quot;,&quot;family&quot;:&quot;Koo&quot;,&quot;given&quot;:&quot;Tae Hee&quot;,&quot;non-dropping-particle&quot;:&quot;&quot;,&quot;parse-names&quot;:false,&quot;suffix&quot;:&quot;&quot;},{&quot;dropping-particle&quot;:&quot;&quot;,&quot;family&quot;:&quot;Haddix&quot;,&quot;given&quot;:&quot;Meredith&quot;,&quot;non-dropping-particle&quot;:&quot;&quot;,&quot;parse-names&quot;:false,&quot;suffix&quot;:&quot;&quot;},{&quot;dropping-particle&quot;:&quot;&quot;,&quot;family&quot;:&quot;Fisher&quot;,&quot;given&quot;:&quot;Rebecca&quot;,&quot;non-dropping-particle&quot;:&quot;&quot;,&quot;parse-names&quot;:false,&quot;suffix&quot;:&quot;&quot;},{&quot;dropping-particle&quot;:&quot;&quot;,&quot;family&quot;:&quot;Traub&quot;,&quot;given&quot;:&quot;Elizabeth&quot;,&quot;non-dropping-particle&quot;:&quot;&quot;,&quot;parse-names&quot;:false,&quot;suffix&quot;:&quot;&quot;},{&quot;dropping-particle&quot;:&quot;&quot;,&quot;family&quot;:&quot;OYong&quot;,&quot;given&quot;:&quot;Kelsey&quot;,&quot;non-dropping-particle&quot;:&quot;&quot;,&quot;parse-names&quot;:false,&quot;suffix&quot;:&quot;&quot;},{&quot;dropping-particle&quot;:&quot;&quot;,&quot;family&quot;:&quot;Balter&quot;,&quot;given&quot;:&quot;Sharon&quot;,&quot;non-dropping-particle&quot;:&quot;&quot;,&quot;parse-names&quot;:false,&quot;suffix&quot;:&quot;&quot;}],&quot;container-title&quot;:&quot;MMWR. Morbidity and Mortality Weekly Report&quot;,&quot;id&quot;:&quot;fbcf6b1c-5487-5610-b5b2-ffaf75319325&quot;,&quot;issue&quot;:&quot;5&quot;,&quot;issued&quot;:{&quot;date-parts&quot;:[[&quot;2022&quot;]]},&quot;page&quot;:&quot;177-181&quot;,&quot;publisher&quot;:&quot;Centers for Disease Control and Prevention (CDC)&quot;,&quot;title&quot;:&quot;SARS-CoV-2 Infection and Hospitalization Among Adults Aged ≥18 Years, by Vaccination Status, Before and During SARS-CoV-2 B.1.1.529 (Omicron) Variant Predominance — Los Angeles County, California, November 7, 2021–January 8, 2022&quot;,&quot;type&quot;:&quot;article-journal&quot;,&quot;volume&quot;:&quot;71&quot;,&quot;container-title-short&quot;:&quot;MMWR Morb Mortal Wkly Rep&quot;},&quot;uris&quot;:[&quot;http://www.mendeley.com/documents/?uuid=efaf9068-b6e8-3cee-9b5d-615758218e5b&quot;],&quot;isTemporary&quot;:false,&quot;legacyDesktopId&quot;:&quot;efaf9068-b6e8-3cee-9b5d-615758218e5b&quot;}]},{&quot;citationID&quot;:&quot;MENDELEY_CITATION_f6a15fdd-5e0e-4aa3-9d25-60f91b9da5da&quot;,&quot;properties&quot;:{&quot;noteIndex&quot;:0},&quot;isEdited&quot;:false,&quot;manualOverride&quot;:{&quot;citeprocText&quot;:&quot;(10)&quot;,&quot;isManuallyOverridden&quot;:false,&quot;manualOverrideText&quot;:&quot;&quot;},&quot;citationTag&quot;:&quot;MENDELEY_CITATION_v3_eyJjaXRhdGlvbklEIjoiTUVOREVMRVlfQ0lUQVRJT05fZjZhMTVmZGQtNWUwZS00YWEzLTlkMjUtNjBmOTFiOWRhNWRhIiwicHJvcGVydGllcyI6eyJub3RlSW5kZXgiOjB9LCJpc0VkaXRlZCI6ZmFsc2UsIm1hbnVhbE92ZXJyaWRlIjp7ImNpdGVwcm9jVGV4dCI6IigxMCkiLCJpc01hbnVhbGx5T3ZlcnJpZGRlbiI6ZmFsc2UsIm1hbnVhbE92ZXJyaWRlVGV4dCI6IiJ9LCJjaXRhdGlvbkl0ZW1zIjpbeyJpZCI6ImZiY2Y2YjFjLTU0ODctNTYxMC1iNWIyLWZmYWY3NTMxOTMyNSIsIml0ZW1EYXRhIjp7IkRPSSI6IjEwLjE1NTg1L01NV1IuTU03MTA1RTEiLCJJU1NOIjoiMDE0OS0yMTk1MTU0NS04NjFYIiwiUE1JRCI6IjM1MTEzODUxIiwiYWJzdHJhY3QiOiJDT1ZJRC0xOSB2YWNjaW5lcyBhcmUgZWZmZWN0aXZlIGF0IHByZXZlbnRpbmcgaW5mZWN0aW9uIHdpdGggU0FSUy1Db1YtMiwgdGhlIHZpcnVzIHRoYXQgY2F1c2VzIENPVklELTE5LCBhcyB3ZWxsIGFzIHNldmVyZSBDT1ZJRC0xOeKAk2Fzc29jaWF0ZWQgb3V0Y29tZXMgaW4gcmVhbC13b3JsZCBjb25kaXRpb25zICgxLDIpLiBUaGUgcmlza3MgZm9yIFNBUlMtQ29WLTIgaW5mZWN0aW9uIGFuZCBDT1ZJRC0xOeKAk2Fzc29jaWF0ZWQgaG9zcGl0YWxpemF0aW9uIGFyZSBsb3dlciBhbW9uZyBmdWxseSB2YWNjaW5hdGVkIHRoYW4gYW1vbmcgdW52YWNjaW5hdGVkIHBlcnNvbnM7IHRoaXMgcmVkdWN0aW9uIGlzIGV2ZW4gbW9yZSBwcm9ub3VuY2VkIGFtb25nIHRob3NlIHdobyBoYXZlIHJlY2VpdmVkIGFkZGl0aW9uYWwgb3IgYm9vc3RlciBkb3NlcyAoYm9vc3RlcnMpICgzLDQpLiBBbHRob3VnaCB0aGUgQi4xLjEuNTI5IChPbWljcm9uKSB2YXJpYW50IHNwcmVhZHMgbW9yZSByYXBpZGx5IHRoYW4gZGlkIGVhcmxpZXIgU0FSUy1Db1YtMiB2YXJpYW50cywgcmVjZW50IHN0dWRpZXMgc3VnZ2VzdCB0aGF0IGRpc2Vhc2Ugc2V2ZXJpdHkgaXMgbG93ZXIgZm9yIE9taWNyb24gY29tcGFyZWQgd2l0aCB0aGF0IGFzc29jaWF0ZWQgd2l0aCB0aGUgQi4xLjYxNy4yIChEZWx0YSkgdmFyaWFudDsgYnV0IHRoZSBoaWdoIHZvbHVtZSBvZiBpbmZlY3Rpb25zIGlzIHN0cmFpbmluZyB0aGUgaGVhbHRoIGNhcmUgc3lzdGVtIG1vcmUgdGhhbiBkaWQgcHJldmlvdXMgd2F2ZXMgKDUpLios4oCgIFRoZSBMb3MgQW5nZWxlcyBDb3VudHkgKExBQykgRGVwYXJ0bWVudCBvZiBQdWJsaWMgSGVhbHRoIChMQUNEUEgpIHVzZWQgQ09WSUQtMTkgc3VydmVpbGxhbmNlIGFuZCBDYWxpZm9ybmlhIEltbXVuaXphdGlvbiBSZWdpc3RyeSAyIChDQUlSMikgZGF0YSB0byBkZXNjcmliZSBhZ2UtYWRqdXN0ZWQgMTQtZGF5IGN1bXVsYXRpdmUgaW5jaWRlbmNlIGFuZCBob3NwaXRhbGl6YXRpb24gcmF0ZXMgZHVyaW5nIE5vdmVtYmVyIDcsIDIwMjHigJMgSmFudWFyeSA4LCAyMDIyLCBieSBDT1ZJRC0xOSB2YWNjaW5hdGlvbiBzdGF0dXMgYW5kIHZhcmlhbnQgcHJlZG9taW5hbmNlLiBGb3IgdGhlIDE0LWRheSBwZXJpb2QgZW5kaW5nIERlY2VtYmVyIDExLCAyMDIxLCB0aGUgbGFzdCB3ZWVrIG9mIERlbHRhIHByZWRvbWluYW5jZSwgdGhlIGluY2lkZW5jZSBhbmQgaG9zcGl0YWxpemF0aW9uIHJhdGVzIGFtb25nIHVudmFjY2luYXRlZCBwZXJzb25zIHdlcmUgMTIuMyBhbmQgODMuMCB0aW1lcywgcmVzcGVjdGl2ZWx5LCB0aG9zZSBvZiBmdWxseSB2YWNjaW5hdGVkIHBlcnNvbnMgd2l0aCBhIGJvb3N0ZXIgYW5kIDMuOCBhbmQgMTIuOSB0aW1lcywgcmVzcGVjdGl2ZWx5LCB0aG9zZSBvZiBmdWxseSB2YWNjaW5hdGVkIHBlcnNvbnMgd2l0aG91dCBhIGJvb3N0ZXIuIFRoZXNlIHJhdGUgcmF0aW9zIHdlcmUgbG93ZXIgZHVyaW5nIE9taWNyb24gcHJlZG9taW5hbmNlICh3ZWVrIGVuZGluZyBKYW51YXJ5IDgsIDIwMjIpLCB3aXRoIHVudmFjY2luYXRlZCBwZXJzb25zIGhhdmluZyBpbmZlY3Rpb24gYW5kIGhvc3BpdGFsaXphdGlvbiByYXRlcyAzLjYgYW5kIDIzLjAgdGltZXMsIHJlc3BlY3RpdmVseSwgdGhvc2Ugb2YgZnVsbHkgdmFjY2luYXRlZCBwZXJzb25zIHdpdGggYSBib29zdGVyIGFuZCAyLjAgYW5kIDUuMyB0aW1lcywgcmVzcGVjdGl2ZWx5LCB0aG9zZSBvZiBmdWxseSB2YWNjaW5hdGVkIHBlcnNvbnMgd2l0aG91dCBhIGJvb3N0ZXIuIEluIGFkZGl0aW9uLCBkdXJpbmcgdGhlIGVudGlyZSBhbmFseXRpYyBwZXJpb2QsIGFkbWlzc2lvbiB0byBpbnRlbnNpdmUgY2FyZSB1bml0cyAoSUNVcyksIGludHViYXRpb24gZm9yIG1lY2hhbmljYWwgdmVudGlsYXRpb24sIGFuZCBkZWF0aCB3ZXJlIG1vcmUgbGlrZWx5IHRvIG9jY3VyIGFtb25nIHVudmFjY2luYXRlZCBwZXJzb25zIHRoYW4gYW1vbmcgZnVsbHkgdmFjY2luYXRlZCBwZXJzb25zIHdpdGhvdXQgb3Igd2l0aCBhIGJvb3N0ZXIgKHA8MC4wMDEpLiBJbmNpZGVuY2UgYW5kIGhvc3BpdGFsaXphdGlvbiByYXRlcyB3ZXJlIGNvbnNpc3RlbnRseSBoaWdoZXN0IGZvciB1bnZhY2NpbmF0ZWQgcGVyc29ucyBhbmQgbG93ZXN0IGZvciBmdWxseSB2YWNjaW5hdGVkIHBlcnNvbnMgd2l0aCBhIGJvb3N0ZXIuIEJlaW5nIHVwIHRvIGRhdGUgd2l0aCBDT1ZJRC0xOSB2YWNjaW5hdGlvbiBpcyBjcml0aWNhbCB0byBwcm90ZWN0aW5nIGFnYWluc3QgU0FSUy1Db1YtMiBpbmZlY3Rpb24gYW5kIGFzc29jaWF0ZWQgaG9zcGl0YWxpemF0aW9uLiIsImF1dGhvciI6W3siZHJvcHBpbmctcGFydGljbGUiOiIiLCJmYW1pbHkiOiJEYW56YSIsImdpdmVuIjoiUGhvZWJlIiwibm9uLWRyb3BwaW5nLXBhcnRpY2xlIjoiIiwicGFyc2UtbmFtZXMiOmZhbHNlLCJzdWZmaXgiOiIifSx7ImRyb3BwaW5nLXBhcnRpY2xlIjoiIiwiZmFtaWx5IjoiS29vIiwiZ2l2ZW4iOiJUYWUgSGVlIiwibm9uLWRyb3BwaW5nLXBhcnRpY2xlIjoiIiwicGFyc2UtbmFtZXMiOmZhbHNlLCJzdWZmaXgiOiIifSx7ImRyb3BwaW5nLXBhcnRpY2xlIjoiIiwiZmFtaWx5IjoiSGFkZGl4IiwiZ2l2ZW4iOiJNZXJlZGl0aCIsIm5vbi1kcm9wcGluZy1wYXJ0aWNsZSI6IiIsInBhcnNlLW5hbWVzIjpmYWxzZSwic3VmZml4IjoiIn0seyJkcm9wcGluZy1wYXJ0aWNsZSI6IiIsImZhbWlseSI6IkZpc2hlciIsImdpdmVuIjoiUmViZWNjYSIsIm5vbi1kcm9wcGluZy1wYXJ0aWNsZSI6IiIsInBhcnNlLW5hbWVzIjpmYWxzZSwic3VmZml4IjoiIn0seyJkcm9wcGluZy1wYXJ0aWNsZSI6IiIsImZhbWlseSI6IlRyYXViIiwiZ2l2ZW4iOiJFbGl6YWJldGgiLCJub24tZHJvcHBpbmctcGFydGljbGUiOiIiLCJwYXJzZS1uYW1lcyI6ZmFsc2UsInN1ZmZpeCI6IiJ9LHsiZHJvcHBpbmctcGFydGljbGUiOiIiLCJmYW1pbHkiOiJPWW9uZyIsImdpdmVuIjoiS2Vsc2V5Iiwibm9uLWRyb3BwaW5nLXBhcnRpY2xlIjoiIiwicGFyc2UtbmFtZXMiOmZhbHNlLCJzdWZmaXgiOiIifSx7ImRyb3BwaW5nLXBhcnRpY2xlIjoiIiwiZmFtaWx5IjoiQmFsdGVyIiwiZ2l2ZW4iOiJTaGFyb24iLCJub24tZHJvcHBpbmctcGFydGljbGUiOiIiLCJwYXJzZS1uYW1lcyI6ZmFsc2UsInN1ZmZpeCI6IiJ9XSwiY29udGFpbmVyLXRpdGxlIjoiTU1XUi4gTW9yYmlkaXR5IGFuZCBNb3J0YWxpdHkgV2Vla2x5IFJlcG9ydCIsImlkIjoiZmJjZjZiMWMtNTQ4Ny01NjEwLWI1YjItZmZhZjc1MzE5MzI1IiwiaXNzdWUiOiI1IiwiaXNzdWVkIjp7ImRhdGUtcGFydHMiOltbIjIwMjIiXV19LCJwYWdlIjoiMTc3LTE4MSIsInB1Ymxpc2hlciI6IkNlbnRlcnMgZm9yIERpc2Vhc2UgQ29udHJvbCBhbmQgUHJldmVudGlvbiAoQ0RDKSIsInRpdGxlIjoiU0FSUy1Db1YtMiBJbmZlY3Rpb24gYW5kIEhvc3BpdGFsaXphdGlvbiBBbW9uZyBBZHVsdHMgQWdlZCDiiaUxOCBZZWFycywgYnkgVmFjY2luYXRpb24gU3RhdHVzLCBCZWZvcmUgYW5kIER1cmluZyBTQVJTLUNvVi0yIEIuMS4xLjUyOSAoT21pY3JvbikgVmFyaWFudCBQcmVkb21pbmFuY2Ug4oCUIExvcyBBbmdlbGVzIENvdW50eSwgQ2FsaWZvcm5pYSwgTm92ZW1iZXIgNywgMjAyMeKAk0phbnVhcnkgOCwgMjAyMiIsInR5cGUiOiJhcnRpY2xlLWpvdXJuYWwiLCJ2b2x1bWUiOiI3MSIsImNvbnRhaW5lci10aXRsZS1zaG9ydCI6Ik1NV1IgTW9yYiBNb3J0YWwgV2tseSBSZXAifSwidXJpcyI6WyJodHRwOi8vd3d3Lm1lbmRlbGV5LmNvbS9kb2N1bWVudHMvP3V1aWQ9ZWZhZjkwNjgtYjZlOC0zY2VlLTliNWQtNjE1NzU4MjE4ZTViIl0sImlzVGVtcG9yYXJ5IjpmYWxzZSwibGVnYWN5RGVza3RvcElkIjoiZWZhZjkwNjgtYjZlOC0zY2VlLTliNWQtNjE1NzU4MjE4ZTViIn1dfQ==&quot;,&quot;citationItems&quot;:[{&quot;id&quot;:&quot;fbcf6b1c-5487-5610-b5b2-ffaf75319325&quot;,&quot;itemData&quot;:{&quot;DOI&quot;:&quot;10.15585/MMWR.MM7105E1&quot;,&quot;ISSN&quot;:&quot;0149-21951545-861X&quot;,&quot;PMID&quot;:&quot;35113851&quot;,&quot;abstract&quot;:&quot;COVID-19 vaccines are effective at preventing infection with SARS-CoV-2, the virus that causes COVID-19, as well as severe COVID-19–associated outcomes in real-world conditions (1,2). The risks for SARS-CoV-2 infection and COVID-19–associated hospitalization are lower among fully vaccinated than among unvaccinated persons; this reduction is even more pronounced among those who have received additional or booster doses (boosters) (3,4). Although the B.1.1.529 (Omicron) variant spreads more rapidly than did earlier SARS-CoV-2 variants, recent studies suggest that disease severity is lower for Omicron compared with that associated with the B.1.617.2 (Delta) variant; but the high volume of infections is straining the health care system more than did previous waves (5).*,† The Los Angeles County (LAC) Department of Public Health (LACDPH) used COVID-19 surveillance and California Immunization Registry 2 (CAIR2) data to describe age-adjusted 14-day cumulative incidence and hospitalization rates during November 7, 2021– January 8, 2022, by COVID-19 vaccination status and variant predominance. For the 14-day period ending December 11, 2021, the last week of Delta predominance, the incidence and hospitalization rates among unvaccinated persons were 12.3 and 83.0 times, respectively, those of fully vaccinated persons with a booster and 3.8 and 12.9 times, respectively, those of fully vaccinated persons without a booster. These rate ratios were lower during Omicron predominance (week ending January 8, 2022), with unvaccinated persons having infection and hospitalization rates 3.6 and 23.0 times, respectively, those of fully vaccinated persons with a booster and 2.0 and 5.3 times, respectively, those of fully vaccinated persons without a booster. In addition, during the entire analytic period, admission to intensive care units (ICUs), intubation for mechanical ventilation, and death were more likely to occur among unvaccinated persons than among fully vaccinated persons without or with a booster (p&lt;0.001). Incidence and hospitalization rates were consistently highest for unvaccinated persons and lowest for fully vaccinated persons with a booster. Being up to date with COVID-19 vaccination is critical to protecting against SARS-CoV-2 infection and associated hospitalization.&quot;,&quot;author&quot;:[{&quot;dropping-particle&quot;:&quot;&quot;,&quot;family&quot;:&quot;Danza&quot;,&quot;given&quot;:&quot;Phoebe&quot;,&quot;non-dropping-particle&quot;:&quot;&quot;,&quot;parse-names&quot;:false,&quot;suffix&quot;:&quot;&quot;},{&quot;dropping-particle&quot;:&quot;&quot;,&quot;family&quot;:&quot;Koo&quot;,&quot;given&quot;:&quot;Tae Hee&quot;,&quot;non-dropping-particle&quot;:&quot;&quot;,&quot;parse-names&quot;:false,&quot;suffix&quot;:&quot;&quot;},{&quot;dropping-particle&quot;:&quot;&quot;,&quot;family&quot;:&quot;Haddix&quot;,&quot;given&quot;:&quot;Meredith&quot;,&quot;non-dropping-particle&quot;:&quot;&quot;,&quot;parse-names&quot;:false,&quot;suffix&quot;:&quot;&quot;},{&quot;dropping-particle&quot;:&quot;&quot;,&quot;family&quot;:&quot;Fisher&quot;,&quot;given&quot;:&quot;Rebecca&quot;,&quot;non-dropping-particle&quot;:&quot;&quot;,&quot;parse-names&quot;:false,&quot;suffix&quot;:&quot;&quot;},{&quot;dropping-particle&quot;:&quot;&quot;,&quot;family&quot;:&quot;Traub&quot;,&quot;given&quot;:&quot;Elizabeth&quot;,&quot;non-dropping-particle&quot;:&quot;&quot;,&quot;parse-names&quot;:false,&quot;suffix&quot;:&quot;&quot;},{&quot;dropping-particle&quot;:&quot;&quot;,&quot;family&quot;:&quot;OYong&quot;,&quot;given&quot;:&quot;Kelsey&quot;,&quot;non-dropping-particle&quot;:&quot;&quot;,&quot;parse-names&quot;:false,&quot;suffix&quot;:&quot;&quot;},{&quot;dropping-particle&quot;:&quot;&quot;,&quot;family&quot;:&quot;Balter&quot;,&quot;given&quot;:&quot;Sharon&quot;,&quot;non-dropping-particle&quot;:&quot;&quot;,&quot;parse-names&quot;:false,&quot;suffix&quot;:&quot;&quot;}],&quot;container-title&quot;:&quot;MMWR. Morbidity and Mortality Weekly Report&quot;,&quot;id&quot;:&quot;fbcf6b1c-5487-5610-b5b2-ffaf75319325&quot;,&quot;issue&quot;:&quot;5&quot;,&quot;issued&quot;:{&quot;date-parts&quot;:[[&quot;2022&quot;]]},&quot;page&quot;:&quot;177-181&quot;,&quot;publisher&quot;:&quot;Centers for Disease Control and Prevention (CDC)&quot;,&quot;title&quot;:&quot;SARS-CoV-2 Infection and Hospitalization Among Adults Aged ≥18 Years, by Vaccination Status, Before and During SARS-CoV-2 B.1.1.529 (Omicron) Variant Predominance — Los Angeles County, California, November 7, 2021–January 8, 2022&quot;,&quot;type&quot;:&quot;article-journal&quot;,&quot;volume&quot;:&quot;71&quot;,&quot;container-title-short&quot;:&quot;MMWR Morb Mortal Wkly Rep&quot;},&quot;uris&quot;:[&quot;http://www.mendeley.com/documents/?uuid=efaf9068-b6e8-3cee-9b5d-615758218e5b&quot;],&quot;isTemporary&quot;:false,&quot;legacyDesktopId&quot;:&quot;efaf9068-b6e8-3cee-9b5d-615758218e5b&quot;}]},{&quot;citationID&quot;:&quot;MENDELEY_CITATION_045f703f-b59b-4fc2-99bf-4852af567f1b&quot;,&quot;properties&quot;:{&quot;noteIndex&quot;:0},&quot;isEdited&quot;:false,&quot;manualOverride&quot;:{&quot;citeprocText&quot;:&quot;(10)&quot;,&quot;isManuallyOverridden&quot;:false,&quot;manualOverrideText&quot;:&quot;&quot;},&quot;citationTag&quot;:&quot;MENDELEY_CITATION_v3_eyJjaXRhdGlvbklEIjoiTUVOREVMRVlfQ0lUQVRJT05fMDQ1ZjcwM2YtYjU5Yi00ZmMyLTk5YmYtNDg1MmFmNTY3ZjFiIiwicHJvcGVydGllcyI6eyJub3RlSW5kZXgiOjB9LCJpc0VkaXRlZCI6ZmFsc2UsIm1hbnVhbE92ZXJyaWRlIjp7ImNpdGVwcm9jVGV4dCI6IigxMCkiLCJpc01hbnVhbGx5T3ZlcnJpZGRlbiI6ZmFsc2UsIm1hbnVhbE92ZXJyaWRlVGV4dCI6IiJ9LCJjaXRhdGlvbkl0ZW1zIjpbeyJpZCI6ImZiY2Y2YjFjLTU0ODctNTYxMC1iNWIyLWZmYWY3NTMxOTMyNSIsIml0ZW1EYXRhIjp7IkRPSSI6IjEwLjE1NTg1L01NV1IuTU03MTA1RTEiLCJJU1NOIjoiMDE0OS0yMTk1MTU0NS04NjFYIiwiUE1JRCI6IjM1MTEzODUxIiwiYWJzdHJhY3QiOiJDT1ZJRC0xOSB2YWNjaW5lcyBhcmUgZWZmZWN0aXZlIGF0IHByZXZlbnRpbmcgaW5mZWN0aW9uIHdpdGggU0FSUy1Db1YtMiwgdGhlIHZpcnVzIHRoYXQgY2F1c2VzIENPVklELTE5LCBhcyB3ZWxsIGFzIHNldmVyZSBDT1ZJRC0xOeKAk2Fzc29jaWF0ZWQgb3V0Y29tZXMgaW4gcmVhbC13b3JsZCBjb25kaXRpb25zICgxLDIpLiBUaGUgcmlza3MgZm9yIFNBUlMtQ29WLTIgaW5mZWN0aW9uIGFuZCBDT1ZJRC0xOeKAk2Fzc29jaWF0ZWQgaG9zcGl0YWxpemF0aW9uIGFyZSBsb3dlciBhbW9uZyBmdWxseSB2YWNjaW5hdGVkIHRoYW4gYW1vbmcgdW52YWNjaW5hdGVkIHBlcnNvbnM7IHRoaXMgcmVkdWN0aW9uIGlzIGV2ZW4gbW9yZSBwcm9ub3VuY2VkIGFtb25nIHRob3NlIHdobyBoYXZlIHJlY2VpdmVkIGFkZGl0aW9uYWwgb3IgYm9vc3RlciBkb3NlcyAoYm9vc3RlcnMpICgzLDQpLiBBbHRob3VnaCB0aGUgQi4xLjEuNTI5IChPbWljcm9uKSB2YXJpYW50IHNwcmVhZHMgbW9yZSByYXBpZGx5IHRoYW4gZGlkIGVhcmxpZXIgU0FSUy1Db1YtMiB2YXJpYW50cywgcmVjZW50IHN0dWRpZXMgc3VnZ2VzdCB0aGF0IGRpc2Vhc2Ugc2V2ZXJpdHkgaXMgbG93ZXIgZm9yIE9taWNyb24gY29tcGFyZWQgd2l0aCB0aGF0IGFzc29jaWF0ZWQgd2l0aCB0aGUgQi4xLjYxNy4yIChEZWx0YSkgdmFyaWFudDsgYnV0IHRoZSBoaWdoIHZvbHVtZSBvZiBpbmZlY3Rpb25zIGlzIHN0cmFpbmluZyB0aGUgaGVhbHRoIGNhcmUgc3lzdGVtIG1vcmUgdGhhbiBkaWQgcHJldmlvdXMgd2F2ZXMgKDUpLios4oCgIFRoZSBMb3MgQW5nZWxlcyBDb3VudHkgKExBQykgRGVwYXJ0bWVudCBvZiBQdWJsaWMgSGVhbHRoIChMQUNEUEgpIHVzZWQgQ09WSUQtMTkgc3VydmVpbGxhbmNlIGFuZCBDYWxpZm9ybmlhIEltbXVuaXphdGlvbiBSZWdpc3RyeSAyIChDQUlSMikgZGF0YSB0byBkZXNjcmliZSBhZ2UtYWRqdXN0ZWQgMTQtZGF5IGN1bXVsYXRpdmUgaW5jaWRlbmNlIGFuZCBob3NwaXRhbGl6YXRpb24gcmF0ZXMgZHVyaW5nIE5vdmVtYmVyIDcsIDIwMjHigJMgSmFudWFyeSA4LCAyMDIyLCBieSBDT1ZJRC0xOSB2YWNjaW5hdGlvbiBzdGF0dXMgYW5kIHZhcmlhbnQgcHJlZG9taW5hbmNlLiBGb3IgdGhlIDE0LWRheSBwZXJpb2QgZW5kaW5nIERlY2VtYmVyIDExLCAyMDIxLCB0aGUgbGFzdCB3ZWVrIG9mIERlbHRhIHByZWRvbWluYW5jZSwgdGhlIGluY2lkZW5jZSBhbmQgaG9zcGl0YWxpemF0aW9uIHJhdGVzIGFtb25nIHVudmFjY2luYXRlZCBwZXJzb25zIHdlcmUgMTIuMyBhbmQgODMuMCB0aW1lcywgcmVzcGVjdGl2ZWx5LCB0aG9zZSBvZiBmdWxseSB2YWNjaW5hdGVkIHBlcnNvbnMgd2l0aCBhIGJvb3N0ZXIgYW5kIDMuOCBhbmQgMTIuOSB0aW1lcywgcmVzcGVjdGl2ZWx5LCB0aG9zZSBvZiBmdWxseSB2YWNjaW5hdGVkIHBlcnNvbnMgd2l0aG91dCBhIGJvb3N0ZXIuIFRoZXNlIHJhdGUgcmF0aW9zIHdlcmUgbG93ZXIgZHVyaW5nIE9taWNyb24gcHJlZG9taW5hbmNlICh3ZWVrIGVuZGluZyBKYW51YXJ5IDgsIDIwMjIpLCB3aXRoIHVudmFjY2luYXRlZCBwZXJzb25zIGhhdmluZyBpbmZlY3Rpb24gYW5kIGhvc3BpdGFsaXphdGlvbiByYXRlcyAzLjYgYW5kIDIzLjAgdGltZXMsIHJlc3BlY3RpdmVseSwgdGhvc2Ugb2YgZnVsbHkgdmFjY2luYXRlZCBwZXJzb25zIHdpdGggYSBib29zdGVyIGFuZCAyLjAgYW5kIDUuMyB0aW1lcywgcmVzcGVjdGl2ZWx5LCB0aG9zZSBvZiBmdWxseSB2YWNjaW5hdGVkIHBlcnNvbnMgd2l0aG91dCBhIGJvb3N0ZXIuIEluIGFkZGl0aW9uLCBkdXJpbmcgdGhlIGVudGlyZSBhbmFseXRpYyBwZXJpb2QsIGFkbWlzc2lvbiB0byBpbnRlbnNpdmUgY2FyZSB1bml0cyAoSUNVcyksIGludHViYXRpb24gZm9yIG1lY2hhbmljYWwgdmVudGlsYXRpb24sIGFuZCBkZWF0aCB3ZXJlIG1vcmUgbGlrZWx5IHRvIG9jY3VyIGFtb25nIHVudmFjY2luYXRlZCBwZXJzb25zIHRoYW4gYW1vbmcgZnVsbHkgdmFjY2luYXRlZCBwZXJzb25zIHdpdGhvdXQgb3Igd2l0aCBhIGJvb3N0ZXIgKHA8MC4wMDEpLiBJbmNpZGVuY2UgYW5kIGhvc3BpdGFsaXphdGlvbiByYXRlcyB3ZXJlIGNvbnNpc3RlbnRseSBoaWdoZXN0IGZvciB1bnZhY2NpbmF0ZWQgcGVyc29ucyBhbmQgbG93ZXN0IGZvciBmdWxseSB2YWNjaW5hdGVkIHBlcnNvbnMgd2l0aCBhIGJvb3N0ZXIuIEJlaW5nIHVwIHRvIGRhdGUgd2l0aCBDT1ZJRC0xOSB2YWNjaW5hdGlvbiBpcyBjcml0aWNhbCB0byBwcm90ZWN0aW5nIGFnYWluc3QgU0FSUy1Db1YtMiBpbmZlY3Rpb24gYW5kIGFzc29jaWF0ZWQgaG9zcGl0YWxpemF0aW9uLiIsImF1dGhvciI6W3siZHJvcHBpbmctcGFydGljbGUiOiIiLCJmYW1pbHkiOiJEYW56YSIsImdpdmVuIjoiUGhvZWJlIiwibm9uLWRyb3BwaW5nLXBhcnRpY2xlIjoiIiwicGFyc2UtbmFtZXMiOmZhbHNlLCJzdWZmaXgiOiIifSx7ImRyb3BwaW5nLXBhcnRpY2xlIjoiIiwiZmFtaWx5IjoiS29vIiwiZ2l2ZW4iOiJUYWUgSGVlIiwibm9uLWRyb3BwaW5nLXBhcnRpY2xlIjoiIiwicGFyc2UtbmFtZXMiOmZhbHNlLCJzdWZmaXgiOiIifSx7ImRyb3BwaW5nLXBhcnRpY2xlIjoiIiwiZmFtaWx5IjoiSGFkZGl4IiwiZ2l2ZW4iOiJNZXJlZGl0aCIsIm5vbi1kcm9wcGluZy1wYXJ0aWNsZSI6IiIsInBhcnNlLW5hbWVzIjpmYWxzZSwic3VmZml4IjoiIn0seyJkcm9wcGluZy1wYXJ0aWNsZSI6IiIsImZhbWlseSI6IkZpc2hlciIsImdpdmVuIjoiUmViZWNjYSIsIm5vbi1kcm9wcGluZy1wYXJ0aWNsZSI6IiIsInBhcnNlLW5hbWVzIjpmYWxzZSwic3VmZml4IjoiIn0seyJkcm9wcGluZy1wYXJ0aWNsZSI6IiIsImZhbWlseSI6IlRyYXViIiwiZ2l2ZW4iOiJFbGl6YWJldGgiLCJub24tZHJvcHBpbmctcGFydGljbGUiOiIiLCJwYXJzZS1uYW1lcyI6ZmFsc2UsInN1ZmZpeCI6IiJ9LHsiZHJvcHBpbmctcGFydGljbGUiOiIiLCJmYW1pbHkiOiJPWW9uZyIsImdpdmVuIjoiS2Vsc2V5Iiwibm9uLWRyb3BwaW5nLXBhcnRpY2xlIjoiIiwicGFyc2UtbmFtZXMiOmZhbHNlLCJzdWZmaXgiOiIifSx7ImRyb3BwaW5nLXBhcnRpY2xlIjoiIiwiZmFtaWx5IjoiQmFsdGVyIiwiZ2l2ZW4iOiJTaGFyb24iLCJub24tZHJvcHBpbmctcGFydGljbGUiOiIiLCJwYXJzZS1uYW1lcyI6ZmFsc2UsInN1ZmZpeCI6IiJ9XSwiY29udGFpbmVyLXRpdGxlIjoiTU1XUi4gTW9yYmlkaXR5IGFuZCBNb3J0YWxpdHkgV2Vla2x5IFJlcG9ydCIsImlkIjoiZmJjZjZiMWMtNTQ4Ny01NjEwLWI1YjItZmZhZjc1MzE5MzI1IiwiaXNzdWUiOiI1IiwiaXNzdWVkIjp7ImRhdGUtcGFydHMiOltbIjIwMjIiXV19LCJwYWdlIjoiMTc3LTE4MSIsInB1Ymxpc2hlciI6IkNlbnRlcnMgZm9yIERpc2Vhc2UgQ29udHJvbCBhbmQgUHJldmVudGlvbiAoQ0RDKSIsInRpdGxlIjoiU0FSUy1Db1YtMiBJbmZlY3Rpb24gYW5kIEhvc3BpdGFsaXphdGlvbiBBbW9uZyBBZHVsdHMgQWdlZCDiiaUxOCBZZWFycywgYnkgVmFjY2luYXRpb24gU3RhdHVzLCBCZWZvcmUgYW5kIER1cmluZyBTQVJTLUNvVi0yIEIuMS4xLjUyOSAoT21pY3JvbikgVmFyaWFudCBQcmVkb21pbmFuY2Ug4oCUIExvcyBBbmdlbGVzIENvdW50eSwgQ2FsaWZvcm5pYSwgTm92ZW1iZXIgNywgMjAyMeKAk0phbnVhcnkgOCwgMjAyMiIsInR5cGUiOiJhcnRpY2xlLWpvdXJuYWwiLCJ2b2x1bWUiOiI3MSIsImNvbnRhaW5lci10aXRsZS1zaG9ydCI6Ik1NV1IgTW9yYiBNb3J0YWwgV2tseSBSZXAifSwidXJpcyI6WyJodHRwOi8vd3d3Lm1lbmRlbGV5LmNvbS9kb2N1bWVudHMvP3V1aWQ9ZWZhZjkwNjgtYjZlOC0zY2VlLTliNWQtNjE1NzU4MjE4ZTViIl0sImlzVGVtcG9yYXJ5IjpmYWxzZSwibGVnYWN5RGVza3RvcElkIjoiZWZhZjkwNjgtYjZlOC0zY2VlLTliNWQtNjE1NzU4MjE4ZTViIn1dfQ==&quot;,&quot;citationItems&quot;:[{&quot;id&quot;:&quot;fbcf6b1c-5487-5610-b5b2-ffaf75319325&quot;,&quot;itemData&quot;:{&quot;DOI&quot;:&quot;10.15585/MMWR.MM7105E1&quot;,&quot;ISSN&quot;:&quot;0149-21951545-861X&quot;,&quot;PMID&quot;:&quot;35113851&quot;,&quot;abstract&quot;:&quot;COVID-19 vaccines are effective at preventing infection with SARS-CoV-2, the virus that causes COVID-19, as well as severe COVID-19–associated outcomes in real-world conditions (1,2). The risks for SARS-CoV-2 infection and COVID-19–associated hospitalization are lower among fully vaccinated than among unvaccinated persons; this reduction is even more pronounced among those who have received additional or booster doses (boosters) (3,4). Although the B.1.1.529 (Omicron) variant spreads more rapidly than did earlier SARS-CoV-2 variants, recent studies suggest that disease severity is lower for Omicron compared with that associated with the B.1.617.2 (Delta) variant; but the high volume of infections is straining the health care system more than did previous waves (5).*,† The Los Angeles County (LAC) Department of Public Health (LACDPH) used COVID-19 surveillance and California Immunization Registry 2 (CAIR2) data to describe age-adjusted 14-day cumulative incidence and hospitalization rates during November 7, 2021– January 8, 2022, by COVID-19 vaccination status and variant predominance. For the 14-day period ending December 11, 2021, the last week of Delta predominance, the incidence and hospitalization rates among unvaccinated persons were 12.3 and 83.0 times, respectively, those of fully vaccinated persons with a booster and 3.8 and 12.9 times, respectively, those of fully vaccinated persons without a booster. These rate ratios were lower during Omicron predominance (week ending January 8, 2022), with unvaccinated persons having infection and hospitalization rates 3.6 and 23.0 times, respectively, those of fully vaccinated persons with a booster and 2.0 and 5.3 times, respectively, those of fully vaccinated persons without a booster. In addition, during the entire analytic period, admission to intensive care units (ICUs), intubation for mechanical ventilation, and death were more likely to occur among unvaccinated persons than among fully vaccinated persons without or with a booster (p&lt;0.001). Incidence and hospitalization rates were consistently highest for unvaccinated persons and lowest for fully vaccinated persons with a booster. Being up to date with COVID-19 vaccination is critical to protecting against SARS-CoV-2 infection and associated hospitalization.&quot;,&quot;author&quot;:[{&quot;dropping-particle&quot;:&quot;&quot;,&quot;family&quot;:&quot;Danza&quot;,&quot;given&quot;:&quot;Phoebe&quot;,&quot;non-dropping-particle&quot;:&quot;&quot;,&quot;parse-names&quot;:false,&quot;suffix&quot;:&quot;&quot;},{&quot;dropping-particle&quot;:&quot;&quot;,&quot;family&quot;:&quot;Koo&quot;,&quot;given&quot;:&quot;Tae Hee&quot;,&quot;non-dropping-particle&quot;:&quot;&quot;,&quot;parse-names&quot;:false,&quot;suffix&quot;:&quot;&quot;},{&quot;dropping-particle&quot;:&quot;&quot;,&quot;family&quot;:&quot;Haddix&quot;,&quot;given&quot;:&quot;Meredith&quot;,&quot;non-dropping-particle&quot;:&quot;&quot;,&quot;parse-names&quot;:false,&quot;suffix&quot;:&quot;&quot;},{&quot;dropping-particle&quot;:&quot;&quot;,&quot;family&quot;:&quot;Fisher&quot;,&quot;given&quot;:&quot;Rebecca&quot;,&quot;non-dropping-particle&quot;:&quot;&quot;,&quot;parse-names&quot;:false,&quot;suffix&quot;:&quot;&quot;},{&quot;dropping-particle&quot;:&quot;&quot;,&quot;family&quot;:&quot;Traub&quot;,&quot;given&quot;:&quot;Elizabeth&quot;,&quot;non-dropping-particle&quot;:&quot;&quot;,&quot;parse-names&quot;:false,&quot;suffix&quot;:&quot;&quot;},{&quot;dropping-particle&quot;:&quot;&quot;,&quot;family&quot;:&quot;OYong&quot;,&quot;given&quot;:&quot;Kelsey&quot;,&quot;non-dropping-particle&quot;:&quot;&quot;,&quot;parse-names&quot;:false,&quot;suffix&quot;:&quot;&quot;},{&quot;dropping-particle&quot;:&quot;&quot;,&quot;family&quot;:&quot;Balter&quot;,&quot;given&quot;:&quot;Sharon&quot;,&quot;non-dropping-particle&quot;:&quot;&quot;,&quot;parse-names&quot;:false,&quot;suffix&quot;:&quot;&quot;}],&quot;container-title&quot;:&quot;MMWR. Morbidity and Mortality Weekly Report&quot;,&quot;id&quot;:&quot;fbcf6b1c-5487-5610-b5b2-ffaf75319325&quot;,&quot;issue&quot;:&quot;5&quot;,&quot;issued&quot;:{&quot;date-parts&quot;:[[&quot;2022&quot;]]},&quot;page&quot;:&quot;177-181&quot;,&quot;publisher&quot;:&quot;Centers for Disease Control and Prevention (CDC)&quot;,&quot;title&quot;:&quot;SARS-CoV-2 Infection and Hospitalization Among Adults Aged ≥18 Years, by Vaccination Status, Before and During SARS-CoV-2 B.1.1.529 (Omicron) Variant Predominance — Los Angeles County, California, November 7, 2021–January 8, 2022&quot;,&quot;type&quot;:&quot;article-journal&quot;,&quot;volume&quot;:&quot;71&quot;,&quot;container-title-short&quot;:&quot;MMWR Morb Mortal Wkly Rep&quot;},&quot;uris&quot;:[&quot;http://www.mendeley.com/documents/?uuid=efaf9068-b6e8-3cee-9b5d-615758218e5b&quot;],&quot;isTemporary&quot;:false,&quot;legacyDesktopId&quot;:&quot;efaf9068-b6e8-3cee-9b5d-615758218e5b&quot;}]},{&quot;citationID&quot;:&quot;MENDELEY_CITATION_9da8541b-41e3-4b9c-bae0-b31a4f778cd0&quot;,&quot;properties&quot;:{&quot;noteIndex&quot;:0},&quot;isEdited&quot;:false,&quot;manualOverride&quot;:{&quot;citeprocText&quot;:&quot;(11)&quot;,&quot;isManuallyOverridden&quot;:false,&quot;manualOverrideText&quot;:&quot;&quot;},&quot;citationTag&quot;:&quot;MENDELEY_CITATION_v3_eyJjaXRhdGlvbklEIjoiTUVOREVMRVlfQ0lUQVRJT05fOWRhODU0MWItNDFlMy00YjljLWJhZTAtYjMxYTRmNzc4Y2QwIiwicHJvcGVydGllcyI6eyJub3RlSW5kZXgiOjB9LCJpc0VkaXRlZCI6ZmFsc2UsIm1hbnVhbE92ZXJyaWRlIjp7ImNpdGVwcm9jVGV4dCI6IigxMSkiLCJpc01hbnVhbGx5T3ZlcnJpZGRlbiI6ZmFsc2UsIm1hbnVhbE92ZXJyaWRlVGV4dCI6IiJ9LCJjaXRhdGlvbkl0ZW1zIjpbeyJpZCI6ImYzN2VkNjVjLWY0M2EtNTk4My1iYjAyLTJhYjNlOGZhZjMzNCIsIml0ZW1EYXRhIjp7IlVSTCI6Imh0dHBzOi8vd3d3LnJlcHVibGljd29ybGQuY29tL3RlY2hub2xvZ3ktbmV3cy9zY2llbmNlL2F2ZXJhZ2UtaG9zcGl0YWwtc3RheS1mb3Itb21pY3Jvbi1wYXRpZW50cy10by1iZS1hLWdhbWUtY2hhbmdlci1leHBlcnRzLXNoYXJlLWRhdGEtYXJ0aWNsZXNob3cuaHRtbCIsImFjY2Vzc2VkIjp7ImRhdGUtcGFydHMiOltbIjIwMjIiLCIyIiwiMTUiXV19LCJpZCI6ImYzN2VkNjVjLWY0M2EtNTk4My1iYjAyLTJhYjNlOGZhZjMzNCIsImlzc3VlZCI6eyJkYXRlLXBhcnRzIjpbWyIwIl1dfSwidGl0bGUiOiJBdmVyYWdlIGhvc3BpdGFsIHN0YXkgZm9yIE9taWNyb24gcGF0aWVudHMgdG8gYmUgYSBnYW1lLWNoYW5nZXI/IEV4cGVydHMgc2hhcmUgZGF0YSIsInR5cGUiOiJ3ZWJwYWdlIiwiY29udGFpbmVyLXRpdGxlLXNob3J0IjoiIn0sInVyaXMiOlsiaHR0cDovL3d3dy5tZW5kZWxleS5jb20vZG9jdW1lbnRzLz91dWlkPTEyZDhmNmRlLTFmZWQtM2ZmNS1hM2VmLTNmOTE3YTg2MzhhNSJdLCJpc1RlbXBvcmFyeSI6ZmFsc2UsImxlZ2FjeURlc2t0b3BJZCI6IjEyZDhmNmRlLTFmZWQtM2ZmNS1hM2VmLTNmOTE3YTg2MzhhNSJ9XX0=&quot;,&quot;citationItems&quot;:[{&quot;id&quot;:&quot;f37ed65c-f43a-5983-bb02-2ab3e8faf334&quot;,&quot;itemData&quot;:{&quot;URL&quot;:&quot;https://www.republicworld.com/technology-news/science/average-hospital-stay-for-omicron-patients-to-be-a-game-changer-experts-share-data-articleshow.html&quot;,&quot;accessed&quot;:{&quot;date-parts&quot;:[[&quot;2022&quot;,&quot;2&quot;,&quot;15&quot;]]},&quot;id&quot;:&quot;f37ed65c-f43a-5983-bb02-2ab3e8faf334&quot;,&quot;issued&quot;:{&quot;date-parts&quot;:[[&quot;0&quot;]]},&quot;title&quot;:&quot;Average hospital stay for Omicron patients to be a game-changer? Experts share data&quot;,&quot;type&quot;:&quot;webpage&quot;,&quot;container-title-short&quot;:&quot;&quot;},&quot;uris&quot;:[&quot;http://www.mendeley.com/documents/?uuid=12d8f6de-1fed-3ff5-a3ef-3f917a8638a5&quot;],&quot;isTemporary&quot;:false,&quot;legacyDesktopId&quot;:&quot;12d8f6de-1fed-3ff5-a3ef-3f917a8638a5&quot;}]},{&quot;citationID&quot;:&quot;MENDELEY_CITATION_8fd0430d-2e07-4702-ad49-914f398cd1d3&quot;,&quot;properties&quot;:{&quot;noteIndex&quot;:0},&quot;isEdited&quot;:false,&quot;manualOverride&quot;:{&quot;citeprocText&quot;:&quot;(12)&quot;,&quot;isManuallyOverridden&quot;:false,&quot;manualOverrideText&quot;:&quot;&quot;},&quot;citationTag&quot;:&quot;MENDELEY_CITATION_v3_eyJjaXRhdGlvbklEIjoiTUVOREVMRVlfQ0lUQVRJT05fOGZkMDQzMGQtMmUwNy00NzAyLWFkNDktOTE0ZjM5OGNkMWQzIiwicHJvcGVydGllcyI6eyJub3RlSW5kZXgiOjB9LCJpc0VkaXRlZCI6ZmFsc2UsIm1hbnVhbE92ZXJyaWRlIjp7ImNpdGVwcm9jVGV4dCI6IigxMikiLCJpc01hbnVhbGx5T3ZlcnJpZGRlbiI6ZmFsc2UsIm1hbnVhbE92ZXJyaWRlVGV4dCI6IiJ9LCJjaXRhdGlvbkl0ZW1zIjpbeyJpZCI6IjZhNDY2Yzg1LTZmMWQtM2ZkMS04ZTQ0LWU5ZWI3ZmE2Y2EzNSIsIml0ZW1EYXRhIjp7InR5cGUiOiJ3ZWJwYWdlIiwiaWQiOiI2YTQ2NmM4NS02ZjFkLTNmZDEtOGU0NC1lOWViN2ZhNmNhMzUiLCJ0aXRsZSI6IkhlYWx0aGNhcmUgUmVzb3VyY2UgR3VpZGUgLSBVa3JhaW5lIiwiYWNjZXNzZWQiOnsiZGF0ZS1wYXJ0cyI6W1syMDI0LDEsMTJdXX0sIlVSTCI6Imh0dHBzOi8vd3d3LnRyYWRlLmdvdi9oZWFsdGhjYXJlLXJlc291cmNlLWd1aWRlLXVrcmFpbmUiLCJjb250YWluZXItdGl0bGUtc2hvcnQiOiIifSwiaXNUZW1wb3JhcnkiOmZhbHNlfV19&quot;,&quot;citationItems&quot;:[{&quot;id&quot;:&quot;6a466c85-6f1d-3fd1-8e44-e9eb7fa6ca35&quot;,&quot;itemData&quot;:{&quot;type&quot;:&quot;webpage&quot;,&quot;id&quot;:&quot;6a466c85-6f1d-3fd1-8e44-e9eb7fa6ca35&quot;,&quot;title&quot;:&quot;Healthcare Resource Guide - Ukraine&quot;,&quot;accessed&quot;:{&quot;date-parts&quot;:[[2024,1,12]]},&quot;URL&quot;:&quot;https://www.trade.gov/healthcare-resource-guide-ukraine&quot;,&quot;container-title-short&quot;:&quot;&quot;},&quot;isTemporary&quot;:false}]},{&quot;citationID&quot;:&quot;MENDELEY_CITATION_62dae2d4-9c98-49a9-af65-1a587aa7590b&quot;,&quot;properties&quot;:{&quot;noteIndex&quot;:0},&quot;isEdited&quot;:false,&quot;manualOverride&quot;:{&quot;citeprocText&quot;:&quot;(13)&quot;,&quot;isManuallyOverridden&quot;:false,&quot;manualOverrideText&quot;:&quot;&quot;},&quot;citationTag&quot;:&quot;MENDELEY_CITATION_v3_eyJjaXRhdGlvbklEIjoiTUVOREVMRVlfQ0lUQVRJT05fNjJkYWUyZDQtOWM5OC00OWE5LWFmNjUtMWE1ODdhYTc1OTBiIiwicHJvcGVydGllcyI6eyJub3RlSW5kZXgiOjB9LCJpc0VkaXRlZCI6ZmFsc2UsIm1hbnVhbE92ZXJyaWRlIjp7ImNpdGVwcm9jVGV4dCI6IigxMykiLCJpc01hbnVhbGx5T3ZlcnJpZGRlbiI6ZmFsc2UsIm1hbnVhbE92ZXJyaWRlVGV4dCI6IiJ9LCJjaXRhdGlvbkl0ZW1zIjpbeyJpZCI6ImJiNjEzNThmLWExODEtNTMwZS04NGJkLWRmOTgzNmU4OTMzNSIsIml0ZW1EYXRhIjp7IkRPSSI6IjEwLjE1NTg1L01NV1IuTU03MTA2RTEiLCJJU1NOIjoiMDE0OS0yMTk1MTU0NS04NjFYIiwiUE1JRCI6IjM1MTQzNDcwIiwiYWJzdHJhY3QiOiJUaGUgdXNlIG9mIGZhY2UgbWFza3Mgb3IgcmVzcGlyYXRvcnMgKE45NS9LTjk1KSBpcyByZWNvbW1lbmRlZCB0byByZWR1Y2UgdHJhbnNtaXNzaW9uIG9mIFNBUlMtQ29WLTIsIHRoZSB2aXJ1cyB0aGF0IGNhdXNlcyBDT1ZJRC0xOSAoMSkuIFdlbGwtZml0dGluZyBmYWNlIG1hc2tzIGFuZCByZXNwaXJhdG9ycyBlZmZlY3RpdmVseSBmaWx0ZXIgdmlydXMtc2l6ZWQgcGFydGljbGVzIGluIGxhYm9yYXRvcnkgY29uZGl0aW9ucyAoMiwzKSwgdGhvdWdoIGZldyBzdHVkaWVzIGhhdmUgYXNzZXNzZWQgdGhlaXIgcmVhbC13b3JsZCBlZmZlY3RpdmVuZXNzIGluIHByZXZlbnRpbmcgYWNxdWlzaXRpb24gb2YgU0FSUy1Db1YtMiBpbmZlY3Rpb24gKDQpLiBBIHRlc3QtbmVnYXRpdmUgZGVzaWduIGNhc2UtY29udHJvbCBzdHVkeSBlbnJvbGxlZCByYW5kb21seSBzZWxlY3RlZCBDYWxpZm9ybmlhIHJlc2lkZW50cyB3aG8gaGFkIHJlY2VpdmVkIGEgdGVzdCByZXN1bHQgZm9yIFNBUlMtQ29WLTIgZHVyaW5nIEZlYnJ1YXJ5IDE44oCTRGVjZW1iZXIgMSwgMjAyMS4gRmFjZSBtYXNrIG9yIHJlc3BpcmF0b3IgdXNlIHdhcyBhc3Nlc3NlZCBhbW9uZyA2NTIgY2FzZS1wYXJ0aWNpcGFudHMgKHJlc2lkZW50cyB3aG8gaGFkIHJlY2VpdmVkIHBvc2l0aXZlIHRlc3QgcmVzdWx0cyBmb3IgU0FSUy1Db1YtMikgYW5kIDEsMTc2IG1hdGNoZWQgY29udHJvbC1wYXJ0aWNpcGFudHMgKHJlc2lkZW50cyB3aG8gaGFkIHJlY2VpdmVkIG5lZ2F0aXZlIHRlc3QgcmVzdWx0cyBmb3IgU0FSUy1Db1YtMikgd2hvIHNlbGYtcmVwb3J0ZWQgYmVpbmcgaW4gaW5kb29yIHB1YmxpYyBzZXR0aW5ncyBkdXJpbmcgdGhlIDIgd2Vla3MgcHJlY2VkaW5nIHRlc3RpbmcgYW5kIHdobyByZXBvcnRlZCBubyBrbm93biBjb250YWN0IHdpdGggYW55b25lIHdpdGggY29uZmlybWVkIG9yIHN1c3BlY3RlZCBTQVJTLUNvVi0yIGluZmVjdGlvbiBkdXJpbmcgdGhpcyB0aW1lLiBBbHdheXMgdXNpbmcgYSBmYWNlIG1hc2sgb3IgcmVzcGlyYXRvciBpbiBpbmRvb3IgcHVibGljIHNldHRpbmdzIHdhcyBhc3NvY2lhdGVkIHdpdGggbG93ZXIgYWRqdXN0ZWQgb2RkcyBvZiBhIHBvc2l0aXZlIHRlc3QgcmVzdWx0IGNvbXBhcmVkIHdpdGggbmV2ZXIgd2VhcmluZyBhIGZhY2UgbWFzayBvciByZXNwaXJhdG9yIGluIHRoZXNlIHNldHRpbmdzIChhZGp1c3RlZCBvZGRzIHJhdGlvIFthT1JdID0gMC40NDsgOTUlIENJID0gMC4yNOKAkzAuODIpLiBBbW9uZyA1MzQgcGFydGljaXBhbnRzIHdobyBzcGVjaWZpZWQgdGhlIHR5cGUgb2YgZmFjZSBjb3ZlcmluZyB0aGV5IHR5cGljYWxseSB1c2VkLCB3ZWFyaW5nIE45NS9LTjk1IHJlc3BpcmF0b3JzIChhT1IgPSAwLjE3OyA5NSUgQ0kgPSAwLjA14oCTMC42NCkgb3Igc3VyZ2ljYWwgbWFza3MgKGFPUiA9IDAuMzQ7IDk1JSBDSSA9IDAuMTPigJMwLjkwKSB3YXMgYXNzb2NpYXRlZCB3aXRoIHNpZ25pZmljYW50bHkgbG93ZXIgYWRqdXN0ZWQgb2RkcyBvZiBhIHBvc2l0aXZlIHRlc3QgcmVzdWx0IGNvbXBhcmVkIHdpdGggbm90IHdlYXJpbmcgYW55IGZhY2UgbWFzayBvciByZXNwaXJhdG9yLiBUaGVzZSBmaW5kaW5ncyByZWluZm9yY2UgdGhhdCBpbiBhZGRpdGlvbiB0byBiZWluZyB1cCB0byBkYXRlIHdpdGggcmVjb21tZW5kZWQgQ09WSUQtMTkgdmFjY2luYXRpb25zLCBjb25zaXN0ZW50bHkgd2VhcmluZyBhIGZhY2UgbWFzayBvciByZXNwaXJhdG9yIGluIGluZG9vciBwdWJsaWMgc2V0dGluZ3MgcmVkdWNlcyB0aGUgcmlzayBvZiBhY3F1aXJpbmcgU0FSUy1Db1YtMiBpbmZlY3Rpb24uIFVzaW5nIGEgcmVzcGlyYXRvciBvZmZlcnMgdGhlIGhpZ2hlc3QgbGV2ZWwgb2YgcGVyc29uYWwgcHJvdGVjdGlvbiBhZ2FpbnN0IGFjcXVpcmluZyBpbmZlY3Rpb24sIGFsdGhvdWdoIGl0IGlzIG1vc3QgaW1wb3J0YW50IHRvIHdlYXIgYSBtYXNrIG9yIHJlc3BpcmF0b3IgdGhhdCBpcyBjb21mb3J0YWJsZSBhbmQgY2FuIGJlIHVzZWQgY29uc2lzdGVudGx5LiIsImF1dGhvciI6W3siZHJvcHBpbmctcGFydGljbGUiOiIiLCJmYW1pbHkiOiJBbmRyZWprbyIsImdpdmVuIjoiS3Jpc3RpbiBMLiIsIm5vbi1kcm9wcGluZy1wYXJ0aWNsZSI6IiIsInBhcnNlLW5hbWVzIjpmYWxzZSwic3VmZml4IjoiIn0seyJkcm9wcGluZy1wYXJ0aWNsZSI6IiIsImZhbWlseSI6IlByeSIsImdpdmVuIjoiSmFrZSBNLiIsIm5vbi1kcm9wcGluZy1wYXJ0aWNsZSI6IiIsInBhcnNlLW5hbWVzIjpmYWxzZSwic3VmZml4IjoiIn0seyJkcm9wcGluZy1wYXJ0aWNsZSI6IiIsImZhbWlseSI6Ik15ZXJzIiwiZ2l2ZW4iOiJKZW5uaWZlciBGLiIsIm5vbi1kcm9wcGluZy1wYXJ0aWNsZSI6IiIsInBhcnNlLW5hbWVzIjpmYWxzZSwic3VmZml4IjoiIn0seyJkcm9wcGluZy1wYXJ0aWNsZSI6IiIsImZhbWlseSI6IkZ1a3VpIiwiZ2l2ZW4iOiJOb3pvbWkiLCJub24tZHJvcHBpbmctcGFydGljbGUiOiIiLCJwYXJzZS1uYW1lcyI6ZmFsc2UsInN1ZmZpeCI6IiJ9LHsiZHJvcHBpbmctcGFydGljbGUiOiIiLCJmYW1pbHkiOiJEZUd1em1hbiIsImdpdmVuIjoiSmVubmlmZXIgTC4iLCJub24tZHJvcHBpbmctcGFydGljbGUiOiIiLCJwYXJzZS1uYW1lcyI6ZmFsc2UsInN1ZmZpeCI6IiJ9LHsiZHJvcHBpbmctcGFydGljbGUiOiIiLCJmYW1pbHkiOiJPcGVuc2hhdyIsImdpdmVuIjoiSm9obiIsIm5vbi1kcm9wcGluZy1wYXJ0aWNsZSI6IiIsInBhcnNlLW5hbWVzIjpmYWxzZSwic3VmZml4IjoiIn0seyJkcm9wcGluZy1wYXJ0aWNsZSI6IiIsImZhbWlseSI6IldhdHQiLCJnaXZlbiI6IkphbWVzIFAuIiwibm9uLWRyb3BwaW5nLXBhcnRpY2xlIjoiIiwicGFyc2UtbmFtZXMiOmZhbHNlLCJzdWZmaXgiOiIifSx7ImRyb3BwaW5nLXBhcnRpY2xlIjoiIiwiZmFtaWx5IjoiTGV3bmFyZCIsImdpdmVuIjoiSm9zZXBoIEEuIiwibm9uLWRyb3BwaW5nLXBhcnRpY2xlIjoiIiwicGFyc2UtbmFtZXMiOmZhbHNlLCJzdWZmaXgiOiIifSx7ImRyb3BwaW5nLXBhcnRpY2xlIjoiIiwiZmFtaWx5IjoiSmFpbiIsImdpdmVuIjoiU2VlbWEiLCJub24tZHJvcHBpbmctcGFydGljbGUiOiIiLCJwYXJzZS1uYW1lcyI6ZmFsc2UsInN1ZmZpeCI6IiJ9LHsiZHJvcHBpbmctcGFydGljbGUiOiIiLCJmYW1pbHkiOiJBYmR1bHJhaGltIiwiZ2l2ZW4iOiJZYXNtaW5lIiwibm9uLWRyb3BwaW5nLXBhcnRpY2xlIjoiIiwicGFyc2UtbmFtZXMiOmZhbHNlLCJzdWZmaXgiOiIifSx7ImRyb3BwaW5nLXBhcnRpY2xlIjoiIiwiZmFtaWx5IjoiQmFyYmFkdW9tbyIsImdpdmVuIjoiQ2FtaWxsYSBNLiIsIm5vbi1kcm9wcGluZy1wYXJ0aWNsZSI6IiIsInBhcnNlLW5hbWVzIjpmYWxzZSwic3VmZml4IjoiIn0seyJkcm9wcGluZy1wYXJ0aWNsZSI6IiIsImZhbWlseSI6IkJlcm1lam8iLCJnaXZlbiI6Ik1pcmlhbSBJLiIsIm5vbi1kcm9wcGluZy1wYXJ0aWNsZSI6IiIsInBhcnNlLW5hbWVzIjpmYWxzZSwic3VmZml4IjoiIn0seyJkcm9wcGluZy1wYXJ0aWNsZSI6IiIsImZhbWlseSI6IkNoZXVua2FybmRlZSIsImdpdmVuIjoiSnVsaWEiLCJub24tZHJvcHBpbmctcGFydGljbGUiOiIiLCJwYXJzZS1uYW1lcyI6ZmFsc2UsInN1ZmZpeCI6IiJ9LHsiZHJvcHBpbmctcGFydGljbGUiOiIiLCJmYW1pbHkiOiJDb3JuZWpvIiwiZ2l2ZW4iOiJBZHJpYW4gRi4iLCJub24tZHJvcHBpbmctcGFydGljbGUiOiIiLCJwYXJzZS1uYW1lcyI6ZmFsc2UsInN1ZmZpeCI6IiJ9LHsiZHJvcHBpbmctcGFydGljbGUiOiIiLCJmYW1pbHkiOiJDb3JyZWRvciIsImdpdmVuIjoiU2F2YW5uYWgiLCJub24tZHJvcHBpbmctcGFydGljbGUiOiIiLCJwYXJzZS1uYW1lcyI6ZmFsc2UsInN1ZmZpeCI6IiJ9LHsiZHJvcHBpbmctcGFydGljbGUiOiIiLCJmYW1pbHkiOiJEYWJiYWdoIiwiZ2l2ZW4iOiJOYWpsYSIsIm5vbi1kcm9wcGluZy1wYXJ0aWNsZSI6IiIsInBhcnNlLW5hbWVzIjpmYWxzZSwic3VmZml4IjoiIn0seyJkcm9wcGluZy1wYXJ0aWNsZSI6IiIsImZhbWlseSI6IkRvbmciLCJnaXZlbiI6IlpoZW5nIE4uIiwibm9uLWRyb3BwaW5nLXBhcnRpY2xlIjoiIiwicGFyc2UtbmFtZXMiOmZhbHNlLCJzdWZmaXgiOiIifSx7ImRyb3BwaW5nLXBhcnRpY2xlIjoiIiwiZmFtaWx5IjoiRHlrZSIsImdpdmVuIjoiQXNobHkiLCJub24tZHJvcHBpbmctcGFydGljbGUiOiIiLCJwYXJzZS1uYW1lcyI6ZmFsc2UsInN1ZmZpeCI6IiJ9LHsiZHJvcHBpbmctcGFydGljbGUiOiIiLCJmYW1pbHkiOiJGYW5nIiwiZ2l2ZW4iOiJBbm5hIFQuIiwibm9uLWRyb3BwaW5nLXBhcnRpY2xlIjoiIiwicGFyc2UtbmFtZXMiOmZhbHNlLCJzdWZmaXgiOiIifSx7ImRyb3BwaW5nLXBhcnRpY2xlIjoiIiwiZmFtaWx5IjoiRmVsaXBlIiwiZ2l2ZW4iOiJEaWFuYSIsIm5vbi1kcm9wcGluZy1wYXJ0aWNsZSI6IiIsInBhcnNlLW5hbWVzIjpmYWxzZSwic3VmZml4IjoiIn0seyJkcm9wcGluZy1wYXJ0aWNsZSI6IiIsImZhbWlseSI6IkZyb3N0IiwiZ2l2ZW4iOiJQYXVsaW5hIE0uIiwibm9uLWRyb3BwaW5nLXBhcnRpY2xlIjoiIiwicGFyc2UtbmFtZXMiOmZhbHNlLCJzdWZmaXgiOiIifSx7ImRyb3BwaW5nLXBhcnRpY2xlIjoiIiwiZmFtaWx5IjoiSG8iLCJnaXZlbiI6IlRpbW90aHkiLCJub24tZHJvcHBpbmctcGFydGljbGUiOiIiLCJwYXJzZS1uYW1lcyI6ZmFsc2UsInN1ZmZpeCI6IiJ9LHsiZHJvcHBpbmctcGFydGljbGUiOiIiLCJmYW1pbHkiOiJKYXZhZGkiLCJnaXZlbiI6Ik1haHNhIEguIiwibm9uLWRyb3BwaW5nLXBhcnRpY2xlIjoiIiwicGFyc2UtbmFtZXMiOmZhbHNlLCJzdWZmaXgiOiIifSx7ImRyb3BwaW5nLXBhcnRpY2xlIjoiIiwiZmFtaWx5IjoiS2F1ciIsImdpdmVuIjoiQW1hbmRlZXAiLCJub24tZHJvcHBpbmctcGFydGljbGUiOiIiLCJwYXJzZS1uYW1lcyI6ZmFsc2UsInN1ZmZpeCI6IiJ9LHsiZHJvcHBpbmctcGFydGljbGUiOiIiLCJmYW1pbHkiOiJMYW0iLCJnaXZlbiI6IkFtYW5kYSIsIm5vbi1kcm9wcGluZy1wYXJ0aWNsZSI6IiIsInBhcnNlLW5hbWVzIjpmYWxzZSwic3VmZml4IjoiIn0seyJkcm9wcGluZy1wYXJ0aWNsZSI6IiIsImZhbWlseSI6IkxpIiwiZ2l2ZW4iOiJTb3BoaWEgUy4iLCJub24tZHJvcHBpbmctcGFydGljbGUiOiIiLCJwYXJzZS1uYW1lcyI6ZmFsc2UsInN1ZmZpeCI6IiJ9LHsiZHJvcHBpbmctcGFydGljbGUiOiIiLCJmYW1pbHkiOiJNaWxsZXIiLCJnaXZlbiI6Ik1vbmlxdWUiLCJub24tZHJvcHBpbmctcGFydGljbGUiOiIiLCJwYXJzZS1uYW1lcyI6ZmFsc2UsInN1ZmZpeCI6IiJ9LHsiZHJvcHBpbmctcGFydGljbGUiOiIiLCJmYW1pbHkiOiJOaSIsImdpdmVuIjoiSmVzc2ljYSIsIm5vbi1kcm9wcGluZy1wYXJ0aWNsZSI6IiIsInBhcnNlLW5hbWVzIjpmYWxzZSwic3VmZml4IjoiIn0seyJkcm9wcGluZy1wYXJ0aWNsZSI6IiIsImZhbWlseSI6IlBhcmsiLCJnaXZlbiI6Ikh5ZW1pbiIsIm5vbi1kcm9wcGluZy1wYXJ0aWNsZSI6IiIsInBhcnNlLW5hbWVzIjpmYWxzZSwic3VmZml4IjoiIn0seyJkcm9wcGluZy1wYXJ0aWNsZSI6IiIsImZhbWlseSI6IlBvaW5kZXh0ZXIiLCJnaXZlbiI6IkRpYW5hIEouIiwibm9uLWRyb3BwaW5nLXBhcnRpY2xlIjoiIiwicGFyc2UtbmFtZXMiOmZhbHNlLCJzdWZmaXgiOiIifSx7ImRyb3BwaW5nLXBhcnRpY2xlIjoiIiwiZmFtaWx5IjoiU2FtYW5pIiwiZ2l2ZW4iOiJIZWxpYSIsIm5vbi1kcm9wcGluZy1wYXJ0aWNsZSI6IiIsInBhcnNlLW5hbWVzIjpmYWxzZSwic3VmZml4IjoiIn0seyJkcm9wcGluZy1wYXJ0aWNsZSI6IiIsImZhbWlseSI6IlNhcmV0aGEiLCJnaXZlbiI6IlNocmV5Iiwibm9uLWRyb3BwaW5nLXBhcnRpY2xlIjoiIiwicGFyc2UtbmFtZXMiOmZhbHNlLCJzdWZmaXgiOiIifSx7ImRyb3BwaW5nLXBhcnRpY2xlIjoiIiwiZmFtaWx5IjoiU3BlbmNlciIsImdpdmVuIjoiTWF5YSIsIm5vbi1kcm9wcGluZy1wYXJ0aWNsZSI6IiIsInBhcnNlLW5hbWVzIjpmYWxzZSwic3VmZml4IjoiIn0seyJkcm9wcGluZy1wYXJ0aWNsZSI6IiIsImZhbWlseSI6IlNwaW5vc2EiLCJnaXZlbiI6Ik1pY2hlbGxlIE0uIiwibm9uLWRyb3BwaW5nLXBhcnRpY2xlIjoiIiwicGFyc2UtbmFtZXMiOmZhbHNlLCJzdWZmaXgiOiIifSx7ImRyb3BwaW5nLXBhcnRpY2xlIjoiIiwiZmFtaWx5IjoiVHJhbiIsImdpdmVuIjoiVml2aWFuIEguIiwibm9uLWRyb3BwaW5nLXBhcnRpY2xlIjoiIiwicGFyc2UtbmFtZXMiOmZhbHNlLCJzdWZmaXgiOiIifSx7ImRyb3BwaW5nLXBhcnRpY2xlIjoiIiwiZmFtaWx5IjoiV2FsYXMiLCJnaXZlbiI6Ik5pa29saW5hIiwibm9uLWRyb3BwaW5nLXBhcnRpY2xlIjoiIiwicGFyc2UtbmFtZXMiOmZhbHNlLCJzdWZmaXgiOiIifSx7ImRyb3BwaW5nLXBhcnRpY2xlIjoiIiwiZmFtaWx5IjoiV2FuIiwiZ2l2ZW4iOiJDaHJpc3RpbmUiLCJub24tZHJvcHBpbmctcGFydGljbGUiOiIiLCJwYXJzZS1uYW1lcyI6ZmFsc2UsInN1ZmZpeCI6IiJ9LHsiZHJvcHBpbmctcGFydGljbGUiOiIiLCJmYW1pbHkiOiJYYXZpZXIiLCJnaXZlbiI6IkVyaW4iLCJub24tZHJvcHBpbmctcGFydGljbGUiOiIiLCJwYXJzZS1uYW1lcyI6ZmFsc2UsInN1ZmZpeCI6IiJ9XSwiY29udGFpbmVyLXRpdGxlIjoiTU1XUi4gTW9yYmlkaXR5IGFuZCBNb3J0YWxpdHkgV2Vla2x5IFJlcG9ydCIsImlkIjoiYmI2MTM1OGYtYTE4MS01MzBlLTg0YmQtZGY5ODM2ZTg5MzM1IiwiaXNzdWUiOiI2IiwiaXNzdWVkIjp7ImRhdGUtcGFydHMiOltbIjIwMjIiLCIyIiwiMTEiXV19LCJwYWdlIjoiMjEyLTIxNiIsInB1Ymxpc2hlciI6IkNlbnRlcnMgZm9yIERpc2Vhc2UgQ29udHJvbCBNTVdSIE9mZmljZSIsInRpdGxlIjoiRWZmZWN0aXZlbmVzcyBvZiBGYWNlIE1hc2sgb3IgUmVzcGlyYXRvciBVc2UgaW4gSW5kb29yIFB1YmxpYyBTZXR0aW5ncyBmb3IgUHJldmVudGlvbiBvZiBTQVJTLUNvVi0yIEluZmVjdGlvbiDigJQgQ2FsaWZvcm5pYSwgRmVicnVhcnnigJNEZWNlbWJlciAyMDIxIiwidHlwZSI6ImFydGljbGUtam91cm5hbCIsInZvbHVtZSI6IjcxIiwiY29udGFpbmVyLXRpdGxlLXNob3J0IjoiTU1XUiBNb3JiIE1vcnRhbCBXa2x5IFJlcCJ9LCJ1cmlzIjpbImh0dHA6Ly93d3cubWVuZGVsZXkuY29tL2RvY3VtZW50cy8/dXVpZD1hMzAwMDc4NC03OWFiLTNmYTQtODFlOS0zZjA1OWNjY2E2ZDciXSwiaXNUZW1wb3JhcnkiOmZhbHNlLCJsZWdhY3lEZXNrdG9wSWQiOiJhMzAwMDc4NC03OWFiLTNmYTQtODFlOS0zZjA1OWNjY2E2ZDcifV19&quot;,&quot;citationItems&quot;:[{&quot;id&quot;:&quot;bb61358f-a181-530e-84bd-df9836e89335&quot;,&quot;itemData&quot;:{&quot;DOI&quot;:&quot;10.15585/MMWR.MM7106E1&quot;,&quot;ISSN&quot;:&quot;0149-21951545-861X&quot;,&quot;PMID&quot;:&quot;35143470&quot;,&quot;abstract&quot;:&quot;The use of face masks or respirators (N95/KN95) is recommended to reduce transmission of SARS-CoV-2, the virus that causes COVID-19 (1). Well-fitting face masks and respirators effectively filter virus-sized particles in laboratory conditions (2,3), though few studies have assessed their real-world effectiveness in preventing acquisition of SARS-CoV-2 infection (4). A test-negative design case-control study enrolled randomly selected California residents who had received a test result for SARS-CoV-2 during February 18–December 1, 2021. Face mask or respirator use was assessed among 652 case-participants (residents who had received positive test results for SARS-CoV-2) and 1,176 matched control-participants (residents who had received negative test results for SARS-CoV-2) who self-reported being in indoor public settings during the 2 weeks preceding testing and who reported no known contact with anyone with confirmed or suspected SARS-CoV-2 infection during this time. Always using a face mask or respirator in indoor public settings was associated with lower adjusted odds of a positive test result compared with never wearing a face mask or respirator in these settings (adjusted odds ratio [aOR] = 0.44; 95% CI = 0.24–0.82). Among 534 participants who specified the type of face covering they typically used, wearing N95/KN95 respirators (aOR = 0.17; 95% CI = 0.05–0.64) or surgical masks (aOR = 0.34; 95% CI = 0.13–0.90) was associated with significantly lower adjusted odds of a positive test result compared with not wearing any face mask or respirator. These findings reinforce that in addition to being up to date with recommended COVID-19 vaccinations, consistently wearing a face mask or respirator in indoor public settings reduces the risk of acquiring SARS-CoV-2 infection. Using a respirator offers the highest level of personal protection against acquiring infection, although it is most important to wear a mask or respirator that is comfortable and can be used consistently.&quot;,&quot;author&quot;:[{&quot;dropping-particle&quot;:&quot;&quot;,&quot;family&quot;:&quot;Andrejko&quot;,&quot;given&quot;:&quot;Kristin L.&quot;,&quot;non-dropping-particle&quot;:&quot;&quot;,&quot;parse-names&quot;:false,&quot;suffix&quot;:&quot;&quot;},{&quot;dropping-particle&quot;:&quot;&quot;,&quot;family&quot;:&quot;Pry&quot;,&quot;given&quot;:&quot;Jake M.&quot;,&quot;non-dropping-particle&quot;:&quot;&quot;,&quot;parse-names&quot;:false,&quot;suffix&quot;:&quot;&quot;},{&quot;dropping-particle&quot;:&quot;&quot;,&quot;family&quot;:&quot;Myers&quot;,&quot;given&quot;:&quot;Jennifer F.&quot;,&quot;non-dropping-particle&quot;:&quot;&quot;,&quot;parse-names&quot;:false,&quot;suffix&quot;:&quot;&quot;},{&quot;dropping-particle&quot;:&quot;&quot;,&quot;family&quot;:&quot;Fukui&quot;,&quot;given&quot;:&quot;Nozomi&quot;,&quot;non-dropping-particle&quot;:&quot;&quot;,&quot;parse-names&quot;:false,&quot;suffix&quot;:&quot;&quot;},{&quot;dropping-particle&quot;:&quot;&quot;,&quot;family&quot;:&quot;DeGuzman&quot;,&quot;given&quot;:&quot;Jennifer L.&quot;,&quot;non-dropping-particle&quot;:&quot;&quot;,&quot;parse-names&quot;:false,&quot;suffix&quot;:&quot;&quot;},{&quot;dropping-particle&quot;:&quot;&quot;,&quot;family&quot;:&quot;Openshaw&quot;,&quot;given&quot;:&quot;John&quot;,&quot;non-dropping-particle&quot;:&quot;&quot;,&quot;parse-names&quot;:false,&quot;suffix&quot;:&quot;&quot;},{&quot;dropping-particle&quot;:&quot;&quot;,&quot;family&quot;:&quot;Watt&quot;,&quot;given&quot;:&quot;James P.&quot;,&quot;non-dropping-particle&quot;:&quot;&quot;,&quot;parse-names&quot;:false,&quot;suffix&quot;:&quot;&quot;},{&quot;dropping-particle&quot;:&quot;&quot;,&quot;family&quot;:&quot;Lewnard&quot;,&quot;given&quot;:&quot;Joseph A.&quot;,&quot;non-dropping-particle&quot;:&quot;&quot;,&quot;parse-names&quot;:false,&quot;suffix&quot;:&quot;&quot;},{&quot;dropping-particle&quot;:&quot;&quot;,&quot;family&quot;:&quot;Jain&quot;,&quot;given&quot;:&quot;Seema&quot;,&quot;non-dropping-particle&quot;:&quot;&quot;,&quot;parse-names&quot;:false,&quot;suffix&quot;:&quot;&quot;},{&quot;dropping-particle&quot;:&quot;&quot;,&quot;family&quot;:&quot;Abdulrahim&quot;,&quot;given&quot;:&quot;Yasmine&quot;,&quot;non-dropping-particle&quot;:&quot;&quot;,&quot;parse-names&quot;:false,&quot;suffix&quot;:&quot;&quot;},{&quot;dropping-particle&quot;:&quot;&quot;,&quot;family&quot;:&quot;Barbaduomo&quot;,&quot;given&quot;:&quot;Camilla M.&quot;,&quot;non-dropping-particle&quot;:&quot;&quot;,&quot;parse-names&quot;:false,&quot;suffix&quot;:&quot;&quot;},{&quot;dropping-particle&quot;:&quot;&quot;,&quot;family&quot;:&quot;Bermejo&quot;,&quot;given&quot;:&quot;Miriam I.&quot;,&quot;non-dropping-particle&quot;:&quot;&quot;,&quot;parse-names&quot;:false,&quot;suffix&quot;:&quot;&quot;},{&quot;dropping-particle&quot;:&quot;&quot;,&quot;family&quot;:&quot;Cheunkarndee&quot;,&quot;given&quot;:&quot;Julia&quot;,&quot;non-dropping-particle&quot;:&quot;&quot;,&quot;parse-names&quot;:false,&quot;suffix&quot;:&quot;&quot;},{&quot;dropping-particle&quot;:&quot;&quot;,&quot;family&quot;:&quot;Cornejo&quot;,&quot;given&quot;:&quot;Adrian F.&quot;,&quot;non-dropping-particle&quot;:&quot;&quot;,&quot;parse-names&quot;:false,&quot;suffix&quot;:&quot;&quot;},{&quot;dropping-particle&quot;:&quot;&quot;,&quot;family&quot;:&quot;Corredor&quot;,&quot;given&quot;:&quot;Savannah&quot;,&quot;non-dropping-particle&quot;:&quot;&quot;,&quot;parse-names&quot;:false,&quot;suffix&quot;:&quot;&quot;},{&quot;dropping-particle&quot;:&quot;&quot;,&quot;family&quot;:&quot;Dabbagh&quot;,&quot;given&quot;:&quot;Najla&quot;,&quot;non-dropping-particle&quot;:&quot;&quot;,&quot;parse-names&quot;:false,&quot;suffix&quot;:&quot;&quot;},{&quot;dropping-particle&quot;:&quot;&quot;,&quot;family&quot;:&quot;Dong&quot;,&quot;given&quot;:&quot;Zheng N.&quot;,&quot;non-dropping-particle&quot;:&quot;&quot;,&quot;parse-names&quot;:false,&quot;suffix&quot;:&quot;&quot;},{&quot;dropping-particle&quot;:&quot;&quot;,&quot;family&quot;:&quot;Dyke&quot;,&quot;given&quot;:&quot;Ashly&quot;,&quot;non-dropping-particle&quot;:&quot;&quot;,&quot;parse-names&quot;:false,&quot;suffix&quot;:&quot;&quot;},{&quot;dropping-particle&quot;:&quot;&quot;,&quot;family&quot;:&quot;Fang&quot;,&quot;given&quot;:&quot;Anna T.&quot;,&quot;non-dropping-particle&quot;:&quot;&quot;,&quot;parse-names&quot;:false,&quot;suffix&quot;:&quot;&quot;},{&quot;dropping-particle&quot;:&quot;&quot;,&quot;family&quot;:&quot;Felipe&quot;,&quot;given&quot;:&quot;Diana&quot;,&quot;non-dropping-particle&quot;:&quot;&quot;,&quot;parse-names&quot;:false,&quot;suffix&quot;:&quot;&quot;},{&quot;dropping-particle&quot;:&quot;&quot;,&quot;family&quot;:&quot;Frost&quot;,&quot;given&quot;:&quot;Paulina M.&quot;,&quot;non-dropping-particle&quot;:&quot;&quot;,&quot;parse-names&quot;:false,&quot;suffix&quot;:&quot;&quot;},{&quot;dropping-particle&quot;:&quot;&quot;,&quot;family&quot;:&quot;Ho&quot;,&quot;given&quot;:&quot;Timothy&quot;,&quot;non-dropping-particle&quot;:&quot;&quot;,&quot;parse-names&quot;:false,&quot;suffix&quot;:&quot;&quot;},{&quot;dropping-particle&quot;:&quot;&quot;,&quot;family&quot;:&quot;Javadi&quot;,&quot;given&quot;:&quot;Mahsa H.&quot;,&quot;non-dropping-particle&quot;:&quot;&quot;,&quot;parse-names&quot;:false,&quot;suffix&quot;:&quot;&quot;},{&quot;dropping-particle&quot;:&quot;&quot;,&quot;family&quot;:&quot;Kaur&quot;,&quot;given&quot;:&quot;Amandeep&quot;,&quot;non-dropping-particle&quot;:&quot;&quot;,&quot;parse-names&quot;:false,&quot;suffix&quot;:&quot;&quot;},{&quot;dropping-particle&quot;:&quot;&quot;,&quot;family&quot;:&quot;Lam&quot;,&quot;given&quot;:&quot;Amanda&quot;,&quot;non-dropping-particle&quot;:&quot;&quot;,&quot;parse-names&quot;:false,&quot;suffix&quot;:&quot;&quot;},{&quot;dropping-particle&quot;:&quot;&quot;,&quot;family&quot;:&quot;Li&quot;,&quot;given&quot;:&quot;Sophia S.&quot;,&quot;non-dropping-particle&quot;:&quot;&quot;,&quot;parse-names&quot;:false,&quot;suffix&quot;:&quot;&quot;},{&quot;dropping-particle&quot;:&quot;&quot;,&quot;family&quot;:&quot;Miller&quot;,&quot;given&quot;:&quot;Monique&quot;,&quot;non-dropping-particle&quot;:&quot;&quot;,&quot;parse-names&quot;:false,&quot;suffix&quot;:&quot;&quot;},{&quot;dropping-particle&quot;:&quot;&quot;,&quot;family&quot;:&quot;Ni&quot;,&quot;given&quot;:&quot;Jessica&quot;,&quot;non-dropping-particle&quot;:&quot;&quot;,&quot;parse-names&quot;:false,&quot;suffix&quot;:&quot;&quot;},{&quot;dropping-particle&quot;:&quot;&quot;,&quot;family&quot;:&quot;Park&quot;,&quot;given&quot;:&quot;Hyemin&quot;,&quot;non-dropping-particle&quot;:&quot;&quot;,&quot;parse-names&quot;:false,&quot;suffix&quot;:&quot;&quot;},{&quot;dropping-particle&quot;:&quot;&quot;,&quot;family&quot;:&quot;Poindexter&quot;,&quot;given&quot;:&quot;Diana J.&quot;,&quot;non-dropping-particle&quot;:&quot;&quot;,&quot;parse-names&quot;:false,&quot;suffix&quot;:&quot;&quot;},{&quot;dropping-particle&quot;:&quot;&quot;,&quot;family&quot;:&quot;Samani&quot;,&quot;given&quot;:&quot;Helia&quot;,&quot;non-dropping-particle&quot;:&quot;&quot;,&quot;parse-names&quot;:false,&quot;suffix&quot;:&quot;&quot;},{&quot;dropping-particle&quot;:&quot;&quot;,&quot;family&quot;:&quot;Saretha&quot;,&quot;given&quot;:&quot;Shrey&quot;,&quot;non-dropping-particle&quot;:&quot;&quot;,&quot;parse-names&quot;:false,&quot;suffix&quot;:&quot;&quot;},{&quot;dropping-particle&quot;:&quot;&quot;,&quot;family&quot;:&quot;Spencer&quot;,&quot;given&quot;:&quot;Maya&quot;,&quot;non-dropping-particle&quot;:&quot;&quot;,&quot;parse-names&quot;:false,&quot;suffix&quot;:&quot;&quot;},{&quot;dropping-particle&quot;:&quot;&quot;,&quot;family&quot;:&quot;Spinosa&quot;,&quot;given&quot;:&quot;Michelle M.&quot;,&quot;non-dropping-particle&quot;:&quot;&quot;,&quot;parse-names&quot;:false,&quot;suffix&quot;:&quot;&quot;},{&quot;dropping-particle&quot;:&quot;&quot;,&quot;family&quot;:&quot;Tran&quot;,&quot;given&quot;:&quot;Vivian H.&quot;,&quot;non-dropping-particle&quot;:&quot;&quot;,&quot;parse-names&quot;:false,&quot;suffix&quot;:&quot;&quot;},{&quot;dropping-particle&quot;:&quot;&quot;,&quot;family&quot;:&quot;Walas&quot;,&quot;given&quot;:&quot;Nikolina&quot;,&quot;non-dropping-particle&quot;:&quot;&quot;,&quot;parse-names&quot;:false,&quot;suffix&quot;:&quot;&quot;},{&quot;dropping-particle&quot;:&quot;&quot;,&quot;family&quot;:&quot;Wan&quot;,&quot;given&quot;:&quot;Christine&quot;,&quot;non-dropping-particle&quot;:&quot;&quot;,&quot;parse-names&quot;:false,&quot;suffix&quot;:&quot;&quot;},{&quot;dropping-particle&quot;:&quot;&quot;,&quot;family&quot;:&quot;Xavier&quot;,&quot;given&quot;:&quot;Erin&quot;,&quot;non-dropping-particle&quot;:&quot;&quot;,&quot;parse-names&quot;:false,&quot;suffix&quot;:&quot;&quot;}],&quot;container-title&quot;:&quot;MMWR. Morbidity and Mortality Weekly Report&quot;,&quot;id&quot;:&quot;bb61358f-a181-530e-84bd-df9836e89335&quot;,&quot;issue&quot;:&quot;6&quot;,&quot;issued&quot;:{&quot;date-parts&quot;:[[&quot;2022&quot;,&quot;2&quot;,&quot;11&quot;]]},&quot;page&quot;:&quot;212-216&quot;,&quot;publisher&quot;:&quot;Centers for Disease Control MMWR Office&quot;,&quot;title&quot;:&quot;Effectiveness of Face Mask or Respirator Use in Indoor Public Settings for Prevention of SARS-CoV-2 Infection — California, February–December 2021&quot;,&quot;type&quot;:&quot;article-journal&quot;,&quot;volume&quot;:&quot;71&quot;,&quot;container-title-short&quot;:&quot;MMWR Morb Mortal Wkly Rep&quot;},&quot;uris&quot;:[&quot;http://www.mendeley.com/documents/?uuid=a3000784-79ab-3fa4-81e9-3f059ccca6d7&quot;],&quot;isTemporary&quot;:false,&quot;legacyDesktopId&quot;:&quot;a3000784-79ab-3fa4-81e9-3f059ccca6d7&quot;}]},{&quot;citationID&quot;:&quot;MENDELEY_CITATION_886446ba-f9c3-489b-91d1-2bb0a5ed67f7&quot;,&quot;properties&quot;:{&quot;noteIndex&quot;:0},&quot;isEdited&quot;:false,&quot;manualOverride&quot;:{&quot;citeprocText&quot;:&quot;(5,6)&quot;,&quot;isManuallyOverridden&quot;:false,&quot;manualOverrideText&quot;:&quot;&quot;},&quot;citationTag&quot;:&quot;MENDELEY_CITATION_v3_eyJjaXRhdGlvbklEIjoiTUVOREVMRVlfQ0lUQVRJT05fODg2NDQ2YmEtZjljMy00ODliLTkxZDEtMmJiMGE1ZWQ2N2Y3IiwicHJvcGVydGllcyI6eyJub3RlSW5kZXgiOjB9LCJpc0VkaXRlZCI6ZmFsc2UsIm1hbnVhbE92ZXJyaWRlIjp7ImNpdGVwcm9jVGV4dCI6Iig1LDYpIiwiaXNNYW51YWxseU92ZXJyaWRkZW4iOmZhbHNlLCJtYW51YWxPdmVycmlkZVRleHQiOiIifSwiY2l0YXRpb25JdGVtcyI6W3siaWQiOiJjYTE3NGQ0MC04N2RjLTUwYjgtOTRkMS01OTg2MDVlMWViNGUiLCJpdGVtRGF0YSI6eyJET0kiOiIxMC4xMDM4L1M0MTU2Mi0wMjEtMDExMjItOCIsIklTU04iOiIyMzk3MzM3NCIsIlBNSUQiOiIzMzk3Mjc2NyIsImFic3RyYWN0IjoiQW4gZWZmZWN0aXZlIHJvbGxvdXQgb2YgdmFjY2luYXRpb25zIGFnYWluc3QgQ09WSUQtMTkgb2ZmZXJzIHRoZSBtb3N0IHByb21pc2luZyBwcm9zcGVjdCBvZiBicmluZ2luZyB0aGUgcGFuZGVtaWMgdG8gYW4gZW5kLiBXZSBwcmVzZW50IHRoZSBPdXIgV29ybGQgaW4gRGF0YSBDT1ZJRC0xOSB2YWNjaW5hdGlvbiBkYXRhc2V0LCBhIGdsb2JhbCBwdWJsaWMgZGF0YXNldCB0aGF0IHRyYWNrcyB0aGUgc2NhbGUgYW5kIHJhdGUgb2YgdGhlIHZhY2NpbmUgcm9sbG91dCBhY3Jvc3MgdGhlIHdvcmxkLiBUaGlzIGRhdGFzZXQgaXMgdXBkYXRlZCByZWd1bGFybHkgYW5kIGluY2x1ZGVzIGRhdGEgb24gdGhlIHRvdGFsIG51bWJlciBvZiB2YWNjaW5hdGlvbnMgYWRtaW5pc3RlcmVkLCBmaXJzdCBhbmQgc2Vjb25kIGRvc2VzIGFkbWluaXN0ZXJlZCwgZGFpbHkgdmFjY2luYXRpb24gcmF0ZXMgYW5kIHBvcHVsYXRpb24tYWRqdXN0ZWQgY292ZXJhZ2UgZm9yIGFsbCBjb3VudHJpZXMgZm9yIHdoaWNoIGRhdGEgYXJlIGF2YWlsYWJsZSAoMTY5IGNvdW50cmllcyBhcyBvZiA3IEFwcmlsIDIwMjEpLiBJdCB3aWxsIGJlIG1haW50YWluZWQgYXMgdGhlIGdsb2JhbCB2YWNjaW5hdGlvbiBjYW1wYWlnbiBjb250aW51ZXMgdG8gcHJvZ3Jlc3MuIFRoaXMgcmVzb3VyY2UgYWlkcyBwb2xpY3ltYWtlcnMgYW5kIHJlc2VhcmNoZXJzIGluIHVuZGVyc3RhbmRpbmcgdGhlIHJhdGUgb2YgY3VycmVudCBhbmQgcG90ZW50aWFsIHZhY2NpbmUgcm9sbG91dDsgdGhlIGludGVyYWN0aW9ucyB3aXRoIG5vbi12YWNjaW5hdGlvbiBwb2xpY3kgcmVzcG9uc2VzOyB0aGUgcG90ZW50aWFsIGltcGFjdCBvZiB2YWNjaW5hdGlvbnMgb24gcGFuZGVtaWMgb3V0Y29tZXMgc3VjaCBhcyB0cmFuc21pc3Npb24sIG1vcmJpZGl0eSBhbmQgbW9ydGFsaXR5OyBhbmQgZ2xvYmFsIGluZXF1YWxpdGllcyBpbiB2YWNjaW5lIGFjY2Vzcy4iLCJhdXRob3IiOlt7ImRyb3BwaW5nLXBhcnRpY2xlIjoiIiwiZmFtaWx5IjoiTWF0aGlldSIsImdpdmVuIjoiRWRvdWFyZCIsIm5vbi1kcm9wcGluZy1wYXJ0aWNsZSI6IiIsInBhcnNlLW5hbWVzIjpmYWxzZSwic3VmZml4IjoiIn0seyJkcm9wcGluZy1wYXJ0aWNsZSI6IiIsImZhbWlseSI6IlJpdGNoaWUiLCJnaXZlbiI6Ikhhbm5haCIsIm5vbi1kcm9wcGluZy1wYXJ0aWNsZSI6IiIsInBhcnNlLW5hbWVzIjpmYWxzZSwic3VmZml4IjoiIn0seyJkcm9wcGluZy1wYXJ0aWNsZSI6IiIsImZhbWlseSI6Ik9ydGl6LU9zcGluYSIsImdpdmVuIjoiRXN0ZWJhbiIsIm5vbi1kcm9wcGluZy1wYXJ0aWNsZSI6IiIsInBhcnNlLW5hbWVzIjpmYWxzZSwic3VmZml4IjoiIn0seyJkcm9wcGluZy1wYXJ0aWNsZSI6IiIsImZhbWlseSI6IlJvc2VyIiwiZ2l2ZW4iOiJNYXgiLCJub24tZHJvcHBpbmctcGFydGljbGUiOiIiLCJwYXJzZS1uYW1lcyI6ZmFsc2UsInN1ZmZpeCI6IiJ9LHsiZHJvcHBpbmctcGFydGljbGUiOiIiLCJmYW1pbHkiOiJIYXNlbGwiLCJnaXZlbiI6IkpvZSIsIm5vbi1kcm9wcGluZy1wYXJ0aWNsZSI6IiIsInBhcnNlLW5hbWVzIjpmYWxzZSwic3VmZml4IjoiIn0seyJkcm9wcGluZy1wYXJ0aWNsZSI6IiIsImZhbWlseSI6IkFwcGVsIiwiZ2l2ZW4iOiJDYW1lcm9uIiwibm9uLWRyb3BwaW5nLXBhcnRpY2xlIjoiIiwicGFyc2UtbmFtZXMiOmZhbHNlLCJzdWZmaXgiOiIifSx7ImRyb3BwaW5nLXBhcnRpY2xlIjoiIiwiZmFtaWx5IjoiR2lhdHRpbm8iLCJnaXZlbiI6IkNoYXJsaWUiLCJub24tZHJvcHBpbmctcGFydGljbGUiOiIiLCJwYXJzZS1uYW1lcyI6ZmFsc2UsInN1ZmZpeCI6IiJ9LHsiZHJvcHBpbmctcGFydGljbGUiOiIiLCJmYW1pbHkiOiJSb2TDqXMtR3VpcmFvIiwiZ2l2ZW4iOiJMdWNhcyIsIm5vbi1kcm9wcGluZy1wYXJ0aWNsZSI6IiIsInBhcnNlLW5hbWVzIjpmYWxzZSwic3VmZml4IjoiIn1dLCJjb250YWluZXItdGl0bGUiOiJPdXIgV29ybGQgaW4gRGF0YSIsImlkIjoiY2ExNzRkNDAtODdkYy01MGI4LTk0ZDEtNTk4NjA1ZTFlYjRlIiwiaXNzdWUiOiI3IiwiaXNzdWVkIjp7ImRhdGUtcGFydHMiOltbIjIwMjAiLCIzIiwiNSJdXX0sInBhZ2UiOiI5NDctOTUzIiwicHVibGlzaGVyIjoiTmF0dXJlIFJlc2VhcmNoIiwidGl0bGUiOiJDb3JvbmF2aXJ1cyBQYW5kZW1pYyAoQ09WSUQtMTkpIiwidHlwZSI6ImFydGljbGUtam91cm5hbCIsInZvbHVtZSI6IjUiLCJjb250YWluZXItdGl0bGUtc2hvcnQiOiIifSwidXJpcyI6WyJodHRwOi8vd3d3Lm1lbmRlbGV5LmNvbS9kb2N1bWVudHMvP3V1aWQ9MDU2NTgyZTAtYmZjOC0zNTFlLWJjMzMtYThmODdlZmJmMTVlIl0sImlzVGVtcG9yYXJ5IjpmYWxzZSwibGVnYWN5RGVza3RvcElkIjoiMDU2NTgyZTAtYmZjOC0zNTFlLWJjMzMtYThmODdlZmJmMTVlIn0seyJpZCI6IjdiYzZlOGU2LWMyZDYtNWYwNy04ZTg1LWNhNGEwM2M3ZDk0MCIsIml0ZW1EYXRhIjp7IlVSTCI6Imh0dHBzOi8vd3d3LmJzZy5veC5hYy51ay9yZXNlYXJjaC9yZXNlYXJjaC1wcm9qZWN0cy9jb3ZpZC0xOS1nb3Zlcm5tZW50LXJlc3BvbnNlLXRyYWNrZXIiLCJhY2Nlc3NlZCI6eyJkYXRlLXBhcnRzIjpbWyIyMDIyIiwiMyIsIjE4Il1dfSwiaWQiOiI3YmM2ZThlNi1jMmQ2LTVmMDctOGU4NS1jYTRhMDNjN2Q5NDAiLCJpc3N1ZWQiOnsiZGF0ZS1wYXJ0cyI6W1siMCJdXX0sInRpdGxlIjoiQ09WSUQtMTkgR292ZXJubWVudCBSZXNwb25zZSBUcmFja2VyIHwgQmxhdmF0bmlrIFNjaG9vbCBvZiBHb3Zlcm5tZW50IiwidHlwZSI6IndlYnBhZ2UiLCJjb250YWluZXItdGl0bGUtc2hvcnQiOiIifSwidXJpcyI6WyJodHRwOi8vd3d3Lm1lbmRlbGV5LmNvbS9kb2N1bWVudHMvP3V1aWQ9MmMzNzM4YTctOGFkZi0zYTdjLTk4OGEtMGQ5NTU2YWVhZTIxIl0sImlzVGVtcG9yYXJ5IjpmYWxzZSwibGVnYWN5RGVza3RvcElkIjoiMmMzNzM4YTctOGFkZi0zYTdjLTk4OGEtMGQ5NTU2YWVhZTIxIn1dfQ==&quot;,&quot;citationItems&quot;:[{&quot;id&quot;:&quot;ca174d40-87dc-50b8-94d1-598605e1eb4e&quot;,&quot;itemData&quot;:{&quot;DOI&quot;:&quot;10.1038/S41562-021-01122-8&quot;,&quot;ISSN&quot;:&quot;23973374&quot;,&quot;PMID&quot;:&quot;33972767&quot;,&quot;abstract&quot;:&quot;An effective rollout of vaccinations against COVID-19 offers the most promising prospect of bringing the pandemic to an end. We present the Our World in Data COVID-19 vaccination dataset, a global public dataset that tracks the scale and rate of the vaccine rollout across the world. This dataset is updated regularly and includes data on the total number of vaccinations administered, first and second doses administered, daily vaccination rates and population-adjusted coverage for all countries for which data are available (169 countries as of 7 April 2021). It will be maintained as the global vaccination campaign continues to progress. This resource aids policymakers and researchers in understanding the rate of current and potential vaccine rollout; the interactions with non-vaccination policy responses; the potential impact of vaccinations on pandemic outcomes such as transmission, morbidity and mortality; and global inequalities in vaccine access.&quot;,&quot;author&quot;:[{&quot;dropping-particle&quot;:&quot;&quot;,&quot;family&quot;:&quot;Mathieu&quot;,&quot;given&quot;:&quot;Edouard&quot;,&quot;non-dropping-particle&quot;:&quot;&quot;,&quot;parse-names&quot;:false,&quot;suffix&quot;:&quot;&quot;},{&quot;dropping-particle&quot;:&quot;&quot;,&quot;family&quot;:&quot;Ritchie&quot;,&quot;given&quot;:&quot;Hannah&quot;,&quot;non-dropping-particle&quot;:&quot;&quot;,&quot;parse-names&quot;:false,&quot;suffix&quot;:&quot;&quot;},{&quot;dropping-particle&quot;:&quot;&quot;,&quot;family&quot;:&quot;Ortiz-Ospina&quot;,&quot;given&quot;:&quot;Esteban&quot;,&quot;non-dropping-particle&quot;:&quot;&quot;,&quot;parse-names&quot;:false,&quot;suffix&quot;:&quot;&quot;},{&quot;dropping-particle&quot;:&quot;&quot;,&quot;family&quot;:&quot;Roser&quot;,&quot;given&quot;:&quot;Max&quot;,&quot;non-dropping-particle&quot;:&quot;&quot;,&quot;parse-names&quot;:false,&quot;suffix&quot;:&quot;&quot;},{&quot;dropping-particle&quot;:&quot;&quot;,&quot;family&quot;:&quot;Hasell&quot;,&quot;given&quot;:&quot;Joe&quot;,&quot;non-dropping-particle&quot;:&quot;&quot;,&quot;parse-names&quot;:false,&quot;suffix&quot;:&quot;&quot;},{&quot;dropping-particle&quot;:&quot;&quot;,&quot;family&quot;:&quot;Appel&quot;,&quot;given&quot;:&quot;Cameron&quot;,&quot;non-dropping-particle&quot;:&quot;&quot;,&quot;parse-names&quot;:false,&quot;suffix&quot;:&quot;&quot;},{&quot;dropping-particle&quot;:&quot;&quot;,&quot;family&quot;:&quot;Giattino&quot;,&quot;given&quot;:&quot;Charlie&quot;,&quot;non-dropping-particle&quot;:&quot;&quot;,&quot;parse-names&quot;:false,&quot;suffix&quot;:&quot;&quot;},{&quot;dropping-particle&quot;:&quot;&quot;,&quot;family&quot;:&quot;Rodés-Guirao&quot;,&quot;given&quot;:&quot;Lucas&quot;,&quot;non-dropping-particle&quot;:&quot;&quot;,&quot;parse-names&quot;:false,&quot;suffix&quot;:&quot;&quot;}],&quot;container-title&quot;:&quot;Our World in Data&quot;,&quot;id&quot;:&quot;ca174d40-87dc-50b8-94d1-598605e1eb4e&quot;,&quot;issue&quot;:&quot;7&quot;,&quot;issued&quot;:{&quot;date-parts&quot;:[[&quot;2020&quot;,&quot;3&quot;,&quot;5&quot;]]},&quot;page&quot;:&quot;947-953&quot;,&quot;publisher&quot;:&quot;Nature Research&quot;,&quot;title&quot;:&quot;Coronavirus Pandemic (COVID-19)&quot;,&quot;type&quot;:&quot;article-journal&quot;,&quot;volume&quot;:&quot;5&quot;,&quot;container-title-short&quot;:&quot;&quot;},&quot;uris&quot;:[&quot;http://www.mendeley.com/documents/?uuid=056582e0-bfc8-351e-bc33-a8f87efbf15e&quot;],&quot;isTemporary&quot;:false,&quot;legacyDesktopId&quot;:&quot;056582e0-bfc8-351e-bc33-a8f87efbf15e&quot;},{&quot;id&quot;:&quot;7bc6e8e6-c2d6-5f07-8e85-ca4a03c7d940&quot;,&quot;itemData&quot;:{&quot;URL&quot;:&quot;https://www.bsg.ox.ac.uk/research/research-projects/covid-19-government-response-tracker&quot;,&quot;accessed&quot;:{&quot;date-parts&quot;:[[&quot;2022&quot;,&quot;3&quot;,&quot;18&quot;]]},&quot;id&quot;:&quot;7bc6e8e6-c2d6-5f07-8e85-ca4a03c7d940&quot;,&quot;issued&quot;:{&quot;date-parts&quot;:[[&quot;0&quot;]]},&quot;title&quot;:&quot;COVID-19 Government Response Tracker | Blavatnik School of Government&quot;,&quot;type&quot;:&quot;webpage&quot;,&quot;container-title-short&quot;:&quot;&quot;},&quot;uris&quot;:[&quot;http://www.mendeley.com/documents/?uuid=2c3738a7-8adf-3a7c-988a-0d9556aeae21&quot;],&quot;isTemporary&quot;:false,&quot;legacyDesktopId&quot;:&quot;2c3738a7-8adf-3a7c-988a-0d9556aeae21&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5FE34-3BE5-4A27-9E60-1478CDDDE5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6</Pages>
  <Words>1664</Words>
  <Characters>948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Costantino</dc:creator>
  <cp:keywords/>
  <dc:description/>
  <cp:lastModifiedBy>Komathi Ramu</cp:lastModifiedBy>
  <cp:revision>10</cp:revision>
  <dcterms:created xsi:type="dcterms:W3CDTF">2024-01-15T08:38:00Z</dcterms:created>
  <dcterms:modified xsi:type="dcterms:W3CDTF">2024-03-19T04:58:00Z</dcterms:modified>
</cp:coreProperties>
</file>